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6FD25C" w14:textId="77777777" w:rsidR="00C45139" w:rsidRDefault="00C45139" w:rsidP="00C45139">
      <w:pPr>
        <w:spacing w:after="0" w:line="240" w:lineRule="auto"/>
        <w:jc w:val="both"/>
        <w:rPr>
          <w:rFonts w:ascii="Times New Roman" w:hAnsi="Times New Roman" w:cs="Times New Roman"/>
          <w:b/>
          <w:sz w:val="24"/>
          <w:szCs w:val="32"/>
        </w:rPr>
      </w:pPr>
      <w:r w:rsidRPr="00C4738C">
        <w:rPr>
          <w:rFonts w:ascii="Times New Roman" w:hAnsi="Times New Roman" w:cs="Times New Roman"/>
          <w:b/>
          <w:sz w:val="24"/>
          <w:szCs w:val="32"/>
        </w:rPr>
        <w:t xml:space="preserve">A Quantitative Systems Pharmacology model of </w:t>
      </w:r>
      <w:r>
        <w:rPr>
          <w:rFonts w:ascii="Times New Roman" w:hAnsi="Times New Roman" w:cs="Times New Roman"/>
          <w:b/>
          <w:sz w:val="24"/>
          <w:szCs w:val="32"/>
        </w:rPr>
        <w:t xml:space="preserve">T cell </w:t>
      </w:r>
      <w:r w:rsidRPr="00C4738C">
        <w:rPr>
          <w:rFonts w:ascii="Times New Roman" w:hAnsi="Times New Roman" w:cs="Times New Roman"/>
          <w:b/>
          <w:sz w:val="24"/>
          <w:szCs w:val="32"/>
        </w:rPr>
        <w:t xml:space="preserve">engager applied to </w:t>
      </w:r>
      <w:r>
        <w:rPr>
          <w:rFonts w:ascii="Times New Roman" w:hAnsi="Times New Roman" w:cs="Times New Roman"/>
          <w:b/>
          <w:sz w:val="24"/>
          <w:szCs w:val="32"/>
        </w:rPr>
        <w:t>solid tumor</w:t>
      </w:r>
    </w:p>
    <w:p w14:paraId="38E5C553" w14:textId="77777777" w:rsidR="00C45139" w:rsidRDefault="00C45139" w:rsidP="00C45139">
      <w:pPr>
        <w:spacing w:after="0" w:line="240" w:lineRule="auto"/>
        <w:jc w:val="both"/>
        <w:rPr>
          <w:rFonts w:ascii="Times New Roman" w:hAnsi="Times New Roman" w:cs="Times New Roman"/>
          <w:b/>
          <w:sz w:val="24"/>
          <w:szCs w:val="32"/>
        </w:rPr>
      </w:pPr>
    </w:p>
    <w:p w14:paraId="29FB77CE" w14:textId="77777777" w:rsidR="00BA7EAD" w:rsidRPr="002E13B9" w:rsidRDefault="00BA7EAD" w:rsidP="00BA7EAD">
      <w:pPr>
        <w:spacing w:after="0" w:line="240" w:lineRule="auto"/>
        <w:jc w:val="both"/>
        <w:rPr>
          <w:rFonts w:ascii="Times New Roman" w:hAnsi="Times New Roman" w:cs="Times New Roman"/>
          <w:sz w:val="24"/>
          <w:szCs w:val="24"/>
          <w:vertAlign w:val="superscript"/>
        </w:rPr>
      </w:pPr>
      <w:r w:rsidRPr="002E13B9">
        <w:rPr>
          <w:rFonts w:ascii="Times New Roman" w:hAnsi="Times New Roman" w:cs="Times New Roman"/>
          <w:sz w:val="24"/>
          <w:szCs w:val="24"/>
        </w:rPr>
        <w:t>Huilin Ma</w:t>
      </w:r>
      <w:r w:rsidRPr="002E13B9">
        <w:rPr>
          <w:rFonts w:ascii="Times New Roman" w:hAnsi="Times New Roman" w:cs="Times New Roman"/>
          <w:sz w:val="24"/>
          <w:szCs w:val="24"/>
          <w:vertAlign w:val="superscript"/>
        </w:rPr>
        <w:t>1</w:t>
      </w:r>
      <w:r w:rsidRPr="002E13B9">
        <w:rPr>
          <w:rFonts w:ascii="Times New Roman" w:hAnsi="Times New Roman" w:cs="Times New Roman"/>
          <w:sz w:val="24"/>
          <w:szCs w:val="24"/>
        </w:rPr>
        <w:t>, Hanwen Wang</w:t>
      </w:r>
      <w:r w:rsidRPr="002E13B9">
        <w:rPr>
          <w:rFonts w:ascii="Times New Roman" w:hAnsi="Times New Roman" w:cs="Times New Roman"/>
          <w:sz w:val="24"/>
          <w:szCs w:val="24"/>
          <w:vertAlign w:val="superscript"/>
        </w:rPr>
        <w:t>1</w:t>
      </w:r>
      <w:r w:rsidRPr="002E13B9">
        <w:rPr>
          <w:rFonts w:ascii="Times New Roman" w:hAnsi="Times New Roman" w:cs="Times New Roman"/>
          <w:sz w:val="24"/>
          <w:szCs w:val="24"/>
        </w:rPr>
        <w:t>, Richard J. Sove</w:t>
      </w:r>
      <w:r w:rsidRPr="002E13B9">
        <w:rPr>
          <w:rFonts w:ascii="Times New Roman" w:hAnsi="Times New Roman" w:cs="Times New Roman"/>
          <w:sz w:val="24"/>
          <w:szCs w:val="24"/>
          <w:vertAlign w:val="superscript"/>
        </w:rPr>
        <w:t>1</w:t>
      </w:r>
      <w:r w:rsidRPr="002E13B9">
        <w:rPr>
          <w:rFonts w:ascii="Times New Roman" w:hAnsi="Times New Roman" w:cs="Times New Roman"/>
          <w:sz w:val="24"/>
          <w:szCs w:val="24"/>
        </w:rPr>
        <w:t>, Mohammad Jafarnejad</w:t>
      </w:r>
      <w:r w:rsidRPr="002E13B9">
        <w:rPr>
          <w:rFonts w:ascii="Times New Roman" w:hAnsi="Times New Roman" w:cs="Times New Roman"/>
          <w:sz w:val="24"/>
          <w:szCs w:val="24"/>
          <w:vertAlign w:val="superscript"/>
        </w:rPr>
        <w:t>1</w:t>
      </w:r>
      <w:r w:rsidRPr="002E13B9">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w:t>
      </w:r>
      <w:r>
        <w:rPr>
          <w:rFonts w:ascii="Times New Roman" w:hAnsi="Times New Roman" w:cs="Times New Roman"/>
          <w:sz w:val="24"/>
          <w:szCs w:val="24"/>
        </w:rPr>
        <w:t>Chia-Hung Tsai</w:t>
      </w:r>
      <w:r w:rsidRPr="002E13B9">
        <w:rPr>
          <w:rFonts w:ascii="Times New Roman" w:hAnsi="Times New Roman" w:cs="Times New Roman"/>
          <w:sz w:val="24"/>
          <w:szCs w:val="24"/>
          <w:vertAlign w:val="superscript"/>
        </w:rPr>
        <w:t>3</w:t>
      </w:r>
      <w:r>
        <w:rPr>
          <w:rFonts w:ascii="Times New Roman" w:hAnsi="Times New Roman" w:cs="Times New Roman"/>
          <w:sz w:val="24"/>
          <w:szCs w:val="24"/>
        </w:rPr>
        <w:t>, Jun Wang</w:t>
      </w:r>
      <w:r w:rsidRPr="002E13B9">
        <w:rPr>
          <w:rFonts w:ascii="Times New Roman" w:hAnsi="Times New Roman" w:cs="Times New Roman"/>
          <w:sz w:val="24"/>
          <w:szCs w:val="24"/>
          <w:vertAlign w:val="superscript"/>
        </w:rPr>
        <w:t>3</w:t>
      </w:r>
      <w:r>
        <w:rPr>
          <w:rFonts w:ascii="Times New Roman" w:hAnsi="Times New Roman" w:cs="Times New Roman"/>
          <w:sz w:val="24"/>
          <w:szCs w:val="24"/>
        </w:rPr>
        <w:t>,</w:t>
      </w:r>
      <w:r w:rsidRPr="002E13B9">
        <w:rPr>
          <w:rFonts w:ascii="Times New Roman" w:hAnsi="Times New Roman" w:cs="Times New Roman"/>
          <w:sz w:val="24"/>
          <w:szCs w:val="24"/>
        </w:rPr>
        <w:t xml:space="preserve"> </w:t>
      </w:r>
      <w:r w:rsidRPr="002E13B9">
        <w:rPr>
          <w:rFonts w:ascii="Times New Roman" w:hAnsi="Times New Roman" w:cs="Times New Roman"/>
          <w:sz w:val="24"/>
          <w:szCs w:val="24"/>
          <w:lang w:eastAsia="zh-CN"/>
        </w:rPr>
        <w:t xml:space="preserve">Craig </w:t>
      </w:r>
      <w:r w:rsidRPr="002E13B9">
        <w:rPr>
          <w:rFonts w:ascii="Times New Roman" w:hAnsi="Times New Roman" w:cs="Times New Roman"/>
          <w:sz w:val="24"/>
          <w:szCs w:val="24"/>
        </w:rPr>
        <w:t>Giragossian</w:t>
      </w:r>
      <w:r w:rsidRPr="002E13B9">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Pr>
          <w:rFonts w:ascii="Times New Roman" w:hAnsi="Times New Roman" w:cs="Times New Roman"/>
          <w:sz w:val="24"/>
          <w:szCs w:val="24"/>
          <w:vertAlign w:val="superscript"/>
        </w:rPr>
        <w:t xml:space="preserve"> </w:t>
      </w:r>
      <w:r w:rsidRPr="002E13B9">
        <w:rPr>
          <w:rFonts w:ascii="Times New Roman" w:hAnsi="Times New Roman" w:cs="Times New Roman"/>
          <w:sz w:val="24"/>
          <w:szCs w:val="24"/>
        </w:rPr>
        <w:t>Aleksander S</w:t>
      </w:r>
      <w:r>
        <w:rPr>
          <w:rFonts w:ascii="Times New Roman" w:hAnsi="Times New Roman" w:cs="Times New Roman"/>
          <w:sz w:val="24"/>
          <w:szCs w:val="24"/>
        </w:rPr>
        <w:t>.</w:t>
      </w:r>
      <w:r w:rsidRPr="002E13B9">
        <w:rPr>
          <w:rFonts w:ascii="Times New Roman" w:hAnsi="Times New Roman" w:cs="Times New Roman"/>
          <w:sz w:val="24"/>
          <w:szCs w:val="24"/>
        </w:rPr>
        <w:t xml:space="preserve"> Popel</w:t>
      </w:r>
      <w:r w:rsidRPr="002E13B9">
        <w:rPr>
          <w:rFonts w:ascii="Times New Roman" w:hAnsi="Times New Roman" w:cs="Times New Roman"/>
          <w:sz w:val="24"/>
          <w:szCs w:val="24"/>
          <w:vertAlign w:val="superscript"/>
        </w:rPr>
        <w:t>1,2*</w:t>
      </w:r>
    </w:p>
    <w:p w14:paraId="2F2FF58D" w14:textId="77777777" w:rsidR="00BA7EAD" w:rsidRPr="002E13B9" w:rsidRDefault="00BA7EAD" w:rsidP="00BA7EAD">
      <w:pPr>
        <w:spacing w:before="120" w:after="120" w:line="240" w:lineRule="auto"/>
        <w:jc w:val="both"/>
        <w:rPr>
          <w:rFonts w:ascii="Times New Roman" w:hAnsi="Times New Roman" w:cs="Times New Roman"/>
          <w:i/>
          <w:sz w:val="24"/>
          <w:szCs w:val="24"/>
        </w:rPr>
      </w:pPr>
      <w:r w:rsidRPr="002E13B9">
        <w:rPr>
          <w:rFonts w:ascii="Times New Roman" w:hAnsi="Times New Roman" w:cs="Times New Roman"/>
          <w:i/>
          <w:sz w:val="24"/>
          <w:szCs w:val="24"/>
          <w:vertAlign w:val="superscript"/>
        </w:rPr>
        <w:t>1</w:t>
      </w:r>
      <w:r w:rsidRPr="002E13B9">
        <w:rPr>
          <w:rFonts w:ascii="Times New Roman" w:hAnsi="Times New Roman" w:cs="Times New Roman"/>
          <w:i/>
          <w:sz w:val="24"/>
          <w:szCs w:val="24"/>
        </w:rPr>
        <w:t>Department of Biomedical Engineering, Johns Hopkins University School of Medicine, Baltimore, MD, USA</w:t>
      </w:r>
    </w:p>
    <w:p w14:paraId="5DEBE249" w14:textId="77777777" w:rsidR="00BA7EAD" w:rsidRPr="002E13B9" w:rsidRDefault="00BA7EAD" w:rsidP="00BA7EAD">
      <w:pPr>
        <w:spacing w:before="120" w:after="120" w:line="240" w:lineRule="auto"/>
        <w:jc w:val="both"/>
        <w:rPr>
          <w:rFonts w:ascii="Times New Roman" w:hAnsi="Times New Roman" w:cs="Times New Roman"/>
          <w:i/>
          <w:sz w:val="24"/>
          <w:szCs w:val="24"/>
        </w:rPr>
      </w:pPr>
      <w:r w:rsidRPr="002E13B9">
        <w:rPr>
          <w:rFonts w:ascii="Times New Roman" w:hAnsi="Times New Roman" w:cs="Times New Roman"/>
          <w:i/>
          <w:sz w:val="24"/>
          <w:szCs w:val="24"/>
          <w:vertAlign w:val="superscript"/>
        </w:rPr>
        <w:t>2</w:t>
      </w:r>
      <w:r w:rsidRPr="002E13B9">
        <w:rPr>
          <w:rFonts w:ascii="Times New Roman" w:hAnsi="Times New Roman" w:cs="Times New Roman"/>
          <w:i/>
          <w:sz w:val="24"/>
          <w:szCs w:val="24"/>
        </w:rPr>
        <w:t>Department of Oncology and Sidney Kimmel Comprehensive Cancer Center, Johns Hopkins University, Baltimore, MD, USA</w:t>
      </w:r>
    </w:p>
    <w:p w14:paraId="3D54EFF9" w14:textId="77777777" w:rsidR="00BA7EAD" w:rsidRPr="002E13B9" w:rsidRDefault="00BA7EAD" w:rsidP="00BA7EAD">
      <w:pPr>
        <w:spacing w:before="120" w:after="120" w:line="240" w:lineRule="auto"/>
        <w:jc w:val="both"/>
        <w:rPr>
          <w:rFonts w:ascii="Times New Roman" w:hAnsi="Times New Roman" w:cs="Times New Roman"/>
          <w:i/>
          <w:sz w:val="24"/>
          <w:szCs w:val="24"/>
        </w:rPr>
      </w:pPr>
      <w:r w:rsidRPr="002E13B9">
        <w:rPr>
          <w:rFonts w:ascii="Times New Roman" w:hAnsi="Times New Roman" w:cs="Times New Roman"/>
          <w:i/>
          <w:sz w:val="24"/>
          <w:szCs w:val="24"/>
          <w:vertAlign w:val="superscript"/>
        </w:rPr>
        <w:t>3</w:t>
      </w:r>
      <w:r w:rsidRPr="002E13B9">
        <w:rPr>
          <w:rFonts w:ascii="Times New Roman" w:hAnsi="Times New Roman" w:cs="Times New Roman"/>
          <w:i/>
          <w:sz w:val="24"/>
          <w:szCs w:val="24"/>
        </w:rPr>
        <w:t>Biotherapeutics Discovery Research, Boehringer Ingelheim Pharmaceuticals, Inc, Ridgefield, CT, USA</w:t>
      </w:r>
    </w:p>
    <w:p w14:paraId="7E86FB0B" w14:textId="77777777" w:rsidR="00BA7EAD" w:rsidRPr="002E13B9" w:rsidRDefault="00BA7EAD" w:rsidP="00BA7EAD">
      <w:pPr>
        <w:spacing w:before="120" w:after="120" w:line="240" w:lineRule="auto"/>
        <w:jc w:val="both"/>
        <w:rPr>
          <w:rFonts w:ascii="Times New Roman" w:hAnsi="Times New Roman" w:cs="Times New Roman"/>
          <w:sz w:val="24"/>
          <w:szCs w:val="24"/>
        </w:rPr>
      </w:pPr>
      <w:r w:rsidRPr="002E13B9">
        <w:rPr>
          <w:rFonts w:ascii="Times New Roman" w:hAnsi="Times New Roman" w:cs="Times New Roman"/>
          <w:sz w:val="24"/>
          <w:szCs w:val="24"/>
          <w:vertAlign w:val="superscript"/>
        </w:rPr>
        <w:t>*</w:t>
      </w:r>
      <w:r w:rsidRPr="002E13B9">
        <w:rPr>
          <w:rFonts w:ascii="Times New Roman" w:hAnsi="Times New Roman" w:cs="Times New Roman"/>
          <w:sz w:val="24"/>
          <w:szCs w:val="24"/>
        </w:rPr>
        <w:t>Corresponding author email: hma24@jhmi.edu</w:t>
      </w:r>
    </w:p>
    <w:p w14:paraId="074CA7F7" w14:textId="6467AF8D" w:rsidR="003D29A1" w:rsidRPr="00F17299" w:rsidRDefault="00964AC6" w:rsidP="00F17299">
      <w:pPr>
        <w:pStyle w:val="Heading1MJ"/>
        <w:rPr>
          <w:rFonts w:ascii="Cambria" w:hAnsi="Cambria"/>
          <w:i w:val="0"/>
          <w:sz w:val="28"/>
        </w:rPr>
      </w:pPr>
      <w:r w:rsidRPr="00C410DF">
        <w:rPr>
          <w:rFonts w:ascii="Cambria" w:hAnsi="Cambria"/>
          <w:i w:val="0"/>
          <w:sz w:val="28"/>
        </w:rPr>
        <w:t>Supplementary Information</w:t>
      </w:r>
    </w:p>
    <w:p w14:paraId="4A341A25" w14:textId="68BFC829" w:rsidR="003D29A1" w:rsidRPr="001908BB" w:rsidRDefault="00F17299" w:rsidP="003D29A1">
      <w:pPr>
        <w:jc w:val="both"/>
        <w:rPr>
          <w:rFonts w:ascii="Times New Roman" w:hAnsi="Times New Roman" w:cs="Times New Roman"/>
          <w:b/>
          <w:sz w:val="24"/>
          <w:szCs w:val="24"/>
        </w:rPr>
      </w:pPr>
      <w:r>
        <w:rPr>
          <w:rFonts w:ascii="Times New Roman" w:hAnsi="Times New Roman" w:cs="Times New Roman"/>
          <w:b/>
          <w:sz w:val="24"/>
          <w:szCs w:val="24"/>
        </w:rPr>
        <w:t xml:space="preserve">Bivalent TCE dynamics </w:t>
      </w:r>
    </w:p>
    <w:p w14:paraId="4BDBD7BB" w14:textId="19CA4053" w:rsidR="003D29A1" w:rsidRDefault="003D29A1" w:rsidP="003D29A1">
      <w:pPr>
        <w:jc w:val="both"/>
        <w:rPr>
          <w:rFonts w:ascii="Times New Roman" w:hAnsi="Times New Roman" w:cs="Times New Roman"/>
          <w:sz w:val="24"/>
          <w:szCs w:val="24"/>
        </w:rPr>
      </w:pPr>
      <w:r>
        <w:rPr>
          <w:rFonts w:ascii="Times New Roman" w:hAnsi="Times New Roman" w:cs="Times New Roman"/>
          <w:sz w:val="24"/>
          <w:szCs w:val="24"/>
        </w:rPr>
        <w:t>CEA and CD3 density on cancer, Teff and Treg</w:t>
      </w:r>
      <w:r w:rsidR="00C45139">
        <w:rPr>
          <w:rFonts w:ascii="Times New Roman" w:hAnsi="Times New Roman" w:cs="Times New Roman"/>
          <w:sz w:val="24"/>
          <w:szCs w:val="24"/>
        </w:rPr>
        <w:t xml:space="preserve"> c</w:t>
      </w:r>
      <w:r>
        <w:rPr>
          <w:rFonts w:ascii="Times New Roman" w:hAnsi="Times New Roman" w:cs="Times New Roman"/>
          <w:sz w:val="24"/>
          <w:szCs w:val="24"/>
        </w:rPr>
        <w:t xml:space="preserve">ells were determined by equation 1-3. Here the </w:t>
      </w:r>
      <w:proofErr w:type="spellStart"/>
      <w:r>
        <w:rPr>
          <w:rFonts w:ascii="Times New Roman" w:hAnsi="Times New Roman" w:cs="Times New Roman"/>
          <w:sz w:val="24"/>
          <w:szCs w:val="24"/>
        </w:rPr>
        <w:t>C_CEA_total</w:t>
      </w:r>
      <w:proofErr w:type="spellEnd"/>
      <w:r>
        <w:rPr>
          <w:rFonts w:ascii="Times New Roman" w:hAnsi="Times New Roman" w:cs="Times New Roman"/>
          <w:sz w:val="24"/>
          <w:szCs w:val="24"/>
        </w:rPr>
        <w:t xml:space="preserve"> is the total number of CEA per cancer cell, Teff_CD3_total and Treg_CD3_total are the total number of CD3 per Teff or Treg cell, respectively. The total number of CD3 and CEA per cell was taken from literature data</w:t>
      </w:r>
      <w:r w:rsidR="00B7665C">
        <w:rPr>
          <w:rFonts w:ascii="Times New Roman" w:hAnsi="Times New Roman" w:cs="Times New Roman"/>
          <w:sz w:val="24"/>
          <w:szCs w:val="24"/>
        </w:rPr>
        <w:t>.</w:t>
      </w:r>
    </w:p>
    <w:p w14:paraId="4BEFF60D" w14:textId="77777777" w:rsidR="003D29A1" w:rsidRPr="00020AAB" w:rsidRDefault="003D29A1" w:rsidP="003D29A1">
      <w:pPr>
        <w:rPr>
          <w:rFonts w:ascii="Cambria Math" w:hAnsi="Cambria Math" w:cs="Times New Roman"/>
          <w:sz w:val="24"/>
          <w:szCs w:val="24"/>
          <w:lang w:val="es-ES"/>
        </w:rPr>
      </w:pPr>
      <w:r w:rsidRPr="00020AAB">
        <w:rPr>
          <w:rFonts w:ascii="Cambria Math" w:hAnsi="Cambria Math" w:cs="Times New Roman"/>
          <w:sz w:val="24"/>
          <w:szCs w:val="24"/>
          <w:lang w:val="es-ES"/>
        </w:rPr>
        <w:t>D</w:t>
      </w:r>
      <w:r w:rsidRPr="00020AAB">
        <w:rPr>
          <w:rFonts w:ascii="Cambria Math" w:hAnsi="Cambria Math" w:cs="Times New Roman"/>
          <w:sz w:val="24"/>
          <w:szCs w:val="24"/>
          <w:vertAlign w:val="subscript"/>
          <w:lang w:val="es-ES"/>
        </w:rPr>
        <w:t>CEA</w:t>
      </w:r>
      <w:r w:rsidRPr="00020AAB">
        <w:rPr>
          <w:rFonts w:ascii="Cambria Math" w:hAnsi="Cambria Math" w:cs="Times New Roman"/>
          <w:sz w:val="24"/>
          <w:szCs w:val="24"/>
          <w:lang w:val="es-ES"/>
        </w:rPr>
        <w:t xml:space="preserve"> =  </w:t>
      </w:r>
      <m:oMath>
        <m:f>
          <m:fPr>
            <m:ctrlPr>
              <w:rPr>
                <w:rFonts w:ascii="Cambria Math" w:hAnsi="Cambria Math" w:cs="Times New Roman"/>
                <w:i/>
                <w:sz w:val="24"/>
                <w:szCs w:val="24"/>
              </w:rPr>
            </m:ctrlPr>
          </m:fPr>
          <m:num>
            <m:r>
              <m:rPr>
                <m:sty m:val="p"/>
              </m:rPr>
              <w:rPr>
                <w:rFonts w:ascii="Cambria Math" w:hAnsi="Cambria Math" w:cs="Times New Roman"/>
                <w:sz w:val="24"/>
                <w:szCs w:val="24"/>
                <w:lang w:val="es-ES"/>
              </w:rPr>
              <m:t>C_CEA_total</m:t>
            </m:r>
          </m:num>
          <m:den>
            <m:r>
              <w:rPr>
                <w:rFonts w:ascii="Cambria Math" w:hAnsi="Cambria Math" w:cs="Times New Roman"/>
                <w:sz w:val="24"/>
                <w:szCs w:val="24"/>
              </w:rPr>
              <m:t>SA</m:t>
            </m:r>
            <m:r>
              <w:rPr>
                <w:rFonts w:ascii="Cambria Math" w:hAnsi="Cambria Math" w:cs="Times New Roman"/>
                <w:sz w:val="24"/>
                <w:szCs w:val="24"/>
                <w:lang w:val="es-ES"/>
              </w:rPr>
              <m:t>_</m:t>
            </m:r>
            <m:r>
              <w:rPr>
                <w:rFonts w:ascii="Cambria Math" w:hAnsi="Cambria Math" w:cs="Times New Roman"/>
                <w:sz w:val="24"/>
                <w:szCs w:val="24"/>
              </w:rPr>
              <m:t>Ccell</m:t>
            </m:r>
          </m:den>
        </m:f>
      </m:oMath>
      <w:r w:rsidRPr="00020AAB">
        <w:rPr>
          <w:rFonts w:ascii="Cambria Math" w:hAnsi="Cambria Math" w:cs="Times New Roman"/>
          <w:sz w:val="24"/>
          <w:szCs w:val="24"/>
          <w:lang w:val="es-ES"/>
        </w:rPr>
        <w:t xml:space="preserve">                                                                                                                                         (1)</w:t>
      </w:r>
    </w:p>
    <w:p w14:paraId="4FBF37C0" w14:textId="77777777" w:rsidR="003D29A1" w:rsidRPr="00020AAB" w:rsidRDefault="003D29A1" w:rsidP="003D29A1">
      <w:pPr>
        <w:rPr>
          <w:rFonts w:ascii="Cambria Math" w:hAnsi="Cambria Math" w:cs="Times New Roman"/>
          <w:sz w:val="24"/>
          <w:szCs w:val="24"/>
          <w:lang w:val="es-ES"/>
        </w:rPr>
      </w:pPr>
      <w:r w:rsidRPr="00020AAB">
        <w:rPr>
          <w:rFonts w:ascii="Cambria Math" w:hAnsi="Cambria Math" w:cs="Times New Roman"/>
          <w:sz w:val="24"/>
          <w:szCs w:val="24"/>
          <w:lang w:val="es-ES"/>
        </w:rPr>
        <w:t>D</w:t>
      </w:r>
      <w:r w:rsidRPr="00020AAB">
        <w:rPr>
          <w:rFonts w:ascii="Cambria Math" w:hAnsi="Cambria Math" w:cs="Times New Roman"/>
          <w:sz w:val="24"/>
          <w:szCs w:val="24"/>
          <w:vertAlign w:val="subscript"/>
          <w:lang w:val="es-ES"/>
        </w:rPr>
        <w:t>TeffCD3</w:t>
      </w:r>
      <w:r w:rsidRPr="00020AAB">
        <w:rPr>
          <w:rFonts w:ascii="Cambria Math" w:hAnsi="Cambria Math" w:cs="Times New Roman"/>
          <w:sz w:val="24"/>
          <w:szCs w:val="24"/>
          <w:lang w:val="es-ES"/>
        </w:rPr>
        <w:t xml:space="preserve"> =  </w:t>
      </w:r>
      <m:oMath>
        <m:f>
          <m:fPr>
            <m:ctrlPr>
              <w:rPr>
                <w:rFonts w:ascii="Cambria Math" w:hAnsi="Cambria Math" w:cs="Times New Roman"/>
                <w:i/>
                <w:sz w:val="24"/>
                <w:szCs w:val="24"/>
              </w:rPr>
            </m:ctrlPr>
          </m:fPr>
          <m:num>
            <m:r>
              <m:rPr>
                <m:sty m:val="p"/>
              </m:rPr>
              <w:rPr>
                <w:rFonts w:ascii="Cambria Math" w:hAnsi="Cambria Math" w:cs="Times New Roman"/>
                <w:sz w:val="24"/>
                <w:szCs w:val="24"/>
                <w:lang w:val="es-ES"/>
              </w:rPr>
              <m:t>Teff_CD3_total</m:t>
            </m:r>
          </m:num>
          <m:den>
            <m:r>
              <w:rPr>
                <w:rFonts w:ascii="Cambria Math" w:hAnsi="Cambria Math" w:cs="Times New Roman"/>
                <w:sz w:val="24"/>
                <w:szCs w:val="24"/>
              </w:rPr>
              <m:t>SA</m:t>
            </m:r>
            <m:r>
              <w:rPr>
                <w:rFonts w:ascii="Cambria Math" w:hAnsi="Cambria Math" w:cs="Times New Roman"/>
                <w:sz w:val="24"/>
                <w:szCs w:val="24"/>
                <w:lang w:val="es-ES"/>
              </w:rPr>
              <m:t>_</m:t>
            </m:r>
            <m:r>
              <w:rPr>
                <w:rFonts w:ascii="Cambria Math" w:hAnsi="Cambria Math" w:cs="Times New Roman"/>
                <w:sz w:val="24"/>
                <w:szCs w:val="24"/>
              </w:rPr>
              <m:t>Tcell</m:t>
            </m:r>
          </m:den>
        </m:f>
      </m:oMath>
      <w:r w:rsidRPr="00020AAB">
        <w:rPr>
          <w:rFonts w:ascii="Cambria Math" w:hAnsi="Cambria Math" w:cs="Times New Roman"/>
          <w:sz w:val="24"/>
          <w:szCs w:val="24"/>
          <w:lang w:val="es-ES"/>
        </w:rPr>
        <w:t xml:space="preserve">                                                                                                                                (2)</w:t>
      </w:r>
    </w:p>
    <w:p w14:paraId="75CA9138" w14:textId="77777777" w:rsidR="003D29A1" w:rsidRPr="00020AAB" w:rsidRDefault="003D29A1" w:rsidP="003D29A1">
      <w:pPr>
        <w:rPr>
          <w:rFonts w:ascii="Cambria Math" w:hAnsi="Cambria Math" w:cs="Times New Roman"/>
          <w:sz w:val="24"/>
          <w:szCs w:val="24"/>
          <w:lang w:val="es-ES"/>
        </w:rPr>
      </w:pPr>
      <w:r w:rsidRPr="00020AAB">
        <w:rPr>
          <w:rFonts w:ascii="Cambria Math" w:hAnsi="Cambria Math" w:cs="Times New Roman"/>
          <w:sz w:val="24"/>
          <w:szCs w:val="24"/>
          <w:lang w:val="es-ES"/>
        </w:rPr>
        <w:t>D</w:t>
      </w:r>
      <w:r w:rsidRPr="00020AAB">
        <w:rPr>
          <w:rFonts w:ascii="Cambria Math" w:hAnsi="Cambria Math" w:cs="Times New Roman"/>
          <w:sz w:val="24"/>
          <w:szCs w:val="24"/>
          <w:vertAlign w:val="subscript"/>
          <w:lang w:val="es-ES"/>
        </w:rPr>
        <w:t>TregCD3</w:t>
      </w:r>
      <w:r w:rsidRPr="00020AAB">
        <w:rPr>
          <w:rFonts w:ascii="Cambria Math" w:hAnsi="Cambria Math" w:cs="Times New Roman"/>
          <w:sz w:val="24"/>
          <w:szCs w:val="24"/>
          <w:lang w:val="es-ES"/>
        </w:rPr>
        <w:t xml:space="preserve"> =  </w:t>
      </w:r>
      <m:oMath>
        <m:f>
          <m:fPr>
            <m:ctrlPr>
              <w:rPr>
                <w:rFonts w:ascii="Cambria Math" w:hAnsi="Cambria Math" w:cs="Times New Roman"/>
                <w:i/>
                <w:sz w:val="24"/>
                <w:szCs w:val="24"/>
              </w:rPr>
            </m:ctrlPr>
          </m:fPr>
          <m:num>
            <m:r>
              <m:rPr>
                <m:sty m:val="p"/>
              </m:rPr>
              <w:rPr>
                <w:rFonts w:ascii="Cambria Math" w:hAnsi="Cambria Math" w:cs="Times New Roman"/>
                <w:sz w:val="24"/>
                <w:szCs w:val="24"/>
                <w:lang w:val="es-ES"/>
              </w:rPr>
              <m:t>Treg_CD3_total</m:t>
            </m:r>
          </m:num>
          <m:den>
            <m:r>
              <w:rPr>
                <w:rFonts w:ascii="Cambria Math" w:hAnsi="Cambria Math" w:cs="Times New Roman"/>
                <w:sz w:val="24"/>
                <w:szCs w:val="24"/>
              </w:rPr>
              <m:t>SA</m:t>
            </m:r>
            <m:r>
              <w:rPr>
                <w:rFonts w:ascii="Cambria Math" w:hAnsi="Cambria Math" w:cs="Times New Roman"/>
                <w:sz w:val="24"/>
                <w:szCs w:val="24"/>
                <w:lang w:val="es-ES"/>
              </w:rPr>
              <m:t>_</m:t>
            </m:r>
            <m:r>
              <w:rPr>
                <w:rFonts w:ascii="Cambria Math" w:hAnsi="Cambria Math" w:cs="Times New Roman"/>
                <w:sz w:val="24"/>
                <w:szCs w:val="24"/>
              </w:rPr>
              <m:t>Tcell</m:t>
            </m:r>
          </m:den>
        </m:f>
      </m:oMath>
      <w:r w:rsidRPr="00020AAB">
        <w:rPr>
          <w:rFonts w:ascii="Cambria Math" w:hAnsi="Cambria Math" w:cs="Times New Roman"/>
          <w:sz w:val="24"/>
          <w:szCs w:val="24"/>
          <w:lang w:val="es-ES"/>
        </w:rPr>
        <w:t xml:space="preserve">                                                                                                                              (3)</w:t>
      </w:r>
    </w:p>
    <w:p w14:paraId="773214B1" w14:textId="77777777" w:rsidR="003D29A1" w:rsidRPr="00020AAB" w:rsidRDefault="003D29A1" w:rsidP="003D29A1">
      <w:pPr>
        <w:rPr>
          <w:rFonts w:ascii="Times New Roman" w:hAnsi="Times New Roman" w:cs="Times New Roman"/>
          <w:sz w:val="24"/>
          <w:szCs w:val="24"/>
          <w:lang w:val="es-ES"/>
        </w:rPr>
      </w:pPr>
    </w:p>
    <w:p w14:paraId="5750B42C" w14:textId="276483FD" w:rsidR="003D29A1" w:rsidRPr="00D5137C" w:rsidRDefault="003D29A1" w:rsidP="003D29A1">
      <w:pPr>
        <w:jc w:val="both"/>
        <w:rPr>
          <w:rFonts w:ascii="Times New Roman" w:hAnsi="Times New Roman" w:cs="Times New Roman"/>
          <w:sz w:val="24"/>
          <w:szCs w:val="24"/>
        </w:rPr>
      </w:pPr>
      <w:r w:rsidRPr="00D5137C">
        <w:rPr>
          <w:rFonts w:ascii="Times New Roman" w:hAnsi="Times New Roman" w:cs="Times New Roman"/>
          <w:sz w:val="24"/>
          <w:szCs w:val="24"/>
        </w:rPr>
        <w:t>Binding of TCE to cancer cells was determined from D</w:t>
      </w:r>
      <w:r w:rsidRPr="00D5137C">
        <w:rPr>
          <w:rFonts w:ascii="Times New Roman" w:hAnsi="Times New Roman" w:cs="Times New Roman"/>
          <w:sz w:val="24"/>
          <w:szCs w:val="24"/>
          <w:vertAlign w:val="subscript"/>
        </w:rPr>
        <w:t>CEA</w:t>
      </w:r>
      <w:r w:rsidRPr="00D5137C">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D5137C">
        <w:rPr>
          <w:rFonts w:ascii="Times New Roman" w:hAnsi="Times New Roman" w:cs="Times New Roman"/>
          <w:sz w:val="24"/>
          <w:szCs w:val="24"/>
        </w:rPr>
        <w:t xml:space="preserve">CEA binding </w:t>
      </w:r>
      <w:r>
        <w:rPr>
          <w:rFonts w:ascii="Times New Roman" w:hAnsi="Times New Roman" w:cs="Times New Roman"/>
          <w:sz w:val="24"/>
          <w:szCs w:val="24"/>
        </w:rPr>
        <w:t xml:space="preserve">affinity </w:t>
      </w:r>
      <w:r w:rsidRPr="00D5137C">
        <w:rPr>
          <w:rFonts w:ascii="Times New Roman" w:hAnsi="Times New Roman" w:cs="Times New Roman"/>
          <w:sz w:val="24"/>
          <w:szCs w:val="24"/>
        </w:rPr>
        <w:t xml:space="preserve">including </w:t>
      </w:r>
      <w:proofErr w:type="spellStart"/>
      <w:r w:rsidRPr="00D5137C">
        <w:rPr>
          <w:rFonts w:ascii="Times New Roman" w:hAnsi="Times New Roman" w:cs="Times New Roman"/>
          <w:i/>
          <w:sz w:val="24"/>
          <w:szCs w:val="24"/>
        </w:rPr>
        <w:t>k</w:t>
      </w:r>
      <w:r w:rsidRPr="00D5137C">
        <w:rPr>
          <w:rFonts w:ascii="Times New Roman" w:hAnsi="Times New Roman" w:cs="Times New Roman"/>
          <w:i/>
          <w:sz w:val="24"/>
          <w:szCs w:val="24"/>
          <w:vertAlign w:val="subscript"/>
        </w:rPr>
        <w:t>on</w:t>
      </w:r>
      <w:proofErr w:type="spellEnd"/>
      <w:r w:rsidRPr="00D5137C">
        <w:rPr>
          <w:rFonts w:ascii="Times New Roman" w:hAnsi="Times New Roman" w:cs="Times New Roman"/>
          <w:i/>
          <w:sz w:val="24"/>
          <w:szCs w:val="24"/>
          <w:vertAlign w:val="subscript"/>
        </w:rPr>
        <w:t>, CEA_TCE</w:t>
      </w:r>
      <w:r w:rsidRPr="00D5137C">
        <w:rPr>
          <w:rFonts w:ascii="Times New Roman" w:hAnsi="Times New Roman" w:cs="Times New Roman"/>
          <w:i/>
          <w:sz w:val="24"/>
          <w:szCs w:val="24"/>
        </w:rPr>
        <w:t>, k</w:t>
      </w:r>
      <w:r w:rsidRPr="00D5137C">
        <w:rPr>
          <w:rFonts w:ascii="Times New Roman" w:hAnsi="Times New Roman" w:cs="Times New Roman"/>
          <w:i/>
          <w:sz w:val="24"/>
          <w:szCs w:val="24"/>
          <w:vertAlign w:val="subscript"/>
        </w:rPr>
        <w:t>off, CEA_TCE</w:t>
      </w:r>
      <w:r w:rsidRPr="00D5137C">
        <w:rPr>
          <w:rFonts w:ascii="Times New Roman" w:hAnsi="Times New Roman" w:cs="Times New Roman"/>
          <w:i/>
          <w:sz w:val="24"/>
          <w:szCs w:val="24"/>
        </w:rPr>
        <w:t xml:space="preserve"> </w:t>
      </w:r>
      <w:r w:rsidRPr="00D5137C">
        <w:rPr>
          <w:rFonts w:ascii="Times New Roman" w:hAnsi="Times New Roman" w:cs="Times New Roman"/>
          <w:sz w:val="24"/>
          <w:szCs w:val="24"/>
        </w:rPr>
        <w:t xml:space="preserve">and intrinsic cross-arm binding efficiency </w:t>
      </w:r>
      <w:r w:rsidRPr="00D5137C">
        <w:rPr>
          <w:rFonts w:ascii="Times New Roman" w:eastAsia="MS Mincho" w:hAnsi="Times New Roman" w:cs="Times New Roman"/>
          <w:sz w:val="24"/>
          <w:szCs w:val="24"/>
        </w:rPr>
        <w:t>λ</w:t>
      </w:r>
      <w:r w:rsidRPr="00D5137C">
        <w:t xml:space="preserve"> </w:t>
      </w:r>
      <w:r>
        <w:t>(</w:t>
      </w:r>
      <w:proofErr w:type="spellStart"/>
      <w:r w:rsidRPr="00D5137C">
        <w:rPr>
          <w:rFonts w:ascii="Times New Roman" w:eastAsia="MS Mincho" w:hAnsi="Times New Roman" w:cs="Times New Roman"/>
          <w:sz w:val="24"/>
          <w:szCs w:val="24"/>
        </w:rPr>
        <w:t>Eqs</w:t>
      </w:r>
      <w:proofErr w:type="spellEnd"/>
      <w:r w:rsidRPr="00D5137C">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4</w:t>
      </w:r>
      <w:r w:rsidRPr="00D5137C">
        <w:rPr>
          <w:rFonts w:ascii="Times New Roman" w:eastAsia="MS Mincho" w:hAnsi="Times New Roman" w:cs="Times New Roman"/>
          <w:sz w:val="24"/>
          <w:szCs w:val="24"/>
        </w:rPr>
        <w:t xml:space="preserve"> and </w:t>
      </w:r>
      <w:r>
        <w:rPr>
          <w:rFonts w:ascii="Times New Roman" w:eastAsia="MS Mincho" w:hAnsi="Times New Roman" w:cs="Times New Roman"/>
          <w:sz w:val="24"/>
          <w:szCs w:val="24"/>
        </w:rPr>
        <w:t xml:space="preserve">5). </w:t>
      </w:r>
      <w:proofErr w:type="spellStart"/>
      <w:r w:rsidR="001E2CB4">
        <w:rPr>
          <w:rFonts w:ascii="Times New Roman" w:eastAsia="MS Mincho" w:hAnsi="Times New Roman" w:cs="Times New Roman"/>
          <w:sz w:val="24"/>
          <w:szCs w:val="24"/>
        </w:rPr>
        <w:t>D</w:t>
      </w:r>
      <w:r w:rsidR="001E2CB4" w:rsidRPr="001E2CB4">
        <w:rPr>
          <w:rFonts w:ascii="Times New Roman" w:eastAsia="MS Mincho" w:hAnsi="Times New Roman" w:cs="Times New Roman"/>
          <w:sz w:val="24"/>
          <w:szCs w:val="24"/>
          <w:vertAlign w:val="subscript"/>
        </w:rPr>
        <w:t>syn</w:t>
      </w:r>
      <w:proofErr w:type="spellEnd"/>
      <w:r w:rsidR="001E2CB4">
        <w:rPr>
          <w:rFonts w:ascii="Times New Roman" w:eastAsia="MS Mincho" w:hAnsi="Times New Roman" w:cs="Times New Roman"/>
          <w:sz w:val="24"/>
          <w:szCs w:val="24"/>
        </w:rPr>
        <w:t xml:space="preserve"> denotes the </w:t>
      </w:r>
      <w:r w:rsidR="001E2CB4" w:rsidRPr="001E2CB4">
        <w:rPr>
          <w:rFonts w:ascii="Times New Roman" w:eastAsia="MS Mincho" w:hAnsi="Times New Roman" w:cs="Times New Roman"/>
          <w:sz w:val="24"/>
          <w:szCs w:val="24"/>
        </w:rPr>
        <w:t>immunological synapse gap distance</w:t>
      </w:r>
      <w:r w:rsidR="001E2CB4">
        <w:rPr>
          <w:rFonts w:ascii="Times New Roman" w:eastAsia="MS Mincho" w:hAnsi="Times New Roman" w:cs="Times New Roman"/>
          <w:sz w:val="24"/>
          <w:szCs w:val="24"/>
        </w:rPr>
        <w:t xml:space="preserve"> and N is </w:t>
      </w:r>
      <w:r w:rsidR="001E2CB4" w:rsidRPr="001E2CB4">
        <w:rPr>
          <w:rFonts w:ascii="Times New Roman" w:eastAsia="MS Mincho" w:hAnsi="Times New Roman" w:cs="Times New Roman"/>
          <w:sz w:val="24"/>
          <w:szCs w:val="24"/>
        </w:rPr>
        <w:t>Avogadro constant</w:t>
      </w:r>
      <w:r w:rsidR="001E2CB4">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Similarly, binding of TCE and T cells (Teff or Treg) was calculated based on D</w:t>
      </w:r>
      <w:r w:rsidRPr="0036714B">
        <w:rPr>
          <w:rFonts w:ascii="Times New Roman" w:eastAsia="MS Mincho" w:hAnsi="Times New Roman" w:cs="Times New Roman"/>
          <w:sz w:val="24"/>
          <w:szCs w:val="24"/>
          <w:vertAlign w:val="subscript"/>
        </w:rPr>
        <w:t>TeffCD3</w:t>
      </w:r>
      <w:r>
        <w:rPr>
          <w:rFonts w:ascii="Times New Roman" w:eastAsia="MS Mincho" w:hAnsi="Times New Roman" w:cs="Times New Roman"/>
          <w:sz w:val="24"/>
          <w:szCs w:val="24"/>
          <w:vertAlign w:val="subscript"/>
        </w:rPr>
        <w:t xml:space="preserve"> </w:t>
      </w:r>
      <w:r>
        <w:rPr>
          <w:rFonts w:ascii="Times New Roman" w:eastAsia="MS Mincho" w:hAnsi="Times New Roman" w:cs="Times New Roman"/>
          <w:sz w:val="24"/>
          <w:szCs w:val="24"/>
        </w:rPr>
        <w:t>or D</w:t>
      </w:r>
      <w:r w:rsidRPr="0036714B">
        <w:rPr>
          <w:rFonts w:ascii="Times New Roman" w:eastAsia="MS Mincho" w:hAnsi="Times New Roman" w:cs="Times New Roman"/>
          <w:sz w:val="24"/>
          <w:szCs w:val="24"/>
          <w:vertAlign w:val="subscript"/>
        </w:rPr>
        <w:t>TregCD3</w:t>
      </w:r>
      <w:r>
        <w:rPr>
          <w:rFonts w:ascii="Times New Roman" w:eastAsia="MS Mincho" w:hAnsi="Times New Roman" w:cs="Times New Roman"/>
          <w:sz w:val="24"/>
          <w:szCs w:val="24"/>
          <w:vertAlign w:val="subscript"/>
        </w:rPr>
        <w:t xml:space="preserve"> </w:t>
      </w:r>
      <w:r>
        <w:rPr>
          <w:rFonts w:ascii="Times New Roman" w:eastAsia="MS Mincho" w:hAnsi="Times New Roman" w:cs="Times New Roman"/>
          <w:sz w:val="24"/>
          <w:szCs w:val="24"/>
        </w:rPr>
        <w:t xml:space="preserve">and </w:t>
      </w:r>
      <w:r w:rsidRPr="00D5137C">
        <w:rPr>
          <w:rFonts w:ascii="Times New Roman" w:hAnsi="Times New Roman" w:cs="Times New Roman"/>
          <w:sz w:val="24"/>
          <w:szCs w:val="24"/>
        </w:rPr>
        <w:t>C</w:t>
      </w:r>
      <w:r>
        <w:rPr>
          <w:rFonts w:ascii="Times New Roman" w:hAnsi="Times New Roman" w:cs="Times New Roman"/>
          <w:sz w:val="24"/>
          <w:szCs w:val="24"/>
        </w:rPr>
        <w:t>D3</w:t>
      </w:r>
      <w:r w:rsidRPr="00D5137C">
        <w:rPr>
          <w:rFonts w:ascii="Times New Roman" w:hAnsi="Times New Roman" w:cs="Times New Roman"/>
          <w:sz w:val="24"/>
          <w:szCs w:val="24"/>
        </w:rPr>
        <w:t xml:space="preserve"> binding </w:t>
      </w:r>
      <w:r>
        <w:rPr>
          <w:rFonts w:ascii="Times New Roman" w:hAnsi="Times New Roman" w:cs="Times New Roman"/>
          <w:sz w:val="24"/>
          <w:szCs w:val="24"/>
        </w:rPr>
        <w:t xml:space="preserve">affinity </w:t>
      </w:r>
      <w:r w:rsidRPr="00D5137C">
        <w:rPr>
          <w:rFonts w:ascii="Times New Roman" w:hAnsi="Times New Roman" w:cs="Times New Roman"/>
          <w:sz w:val="24"/>
          <w:szCs w:val="24"/>
        </w:rPr>
        <w:t xml:space="preserve">including </w:t>
      </w:r>
      <w:proofErr w:type="spellStart"/>
      <w:r w:rsidRPr="00D5137C">
        <w:rPr>
          <w:rFonts w:ascii="Times New Roman" w:hAnsi="Times New Roman" w:cs="Times New Roman"/>
          <w:i/>
          <w:sz w:val="24"/>
          <w:szCs w:val="24"/>
        </w:rPr>
        <w:t>k</w:t>
      </w:r>
      <w:r w:rsidRPr="00D5137C">
        <w:rPr>
          <w:rFonts w:ascii="Times New Roman" w:hAnsi="Times New Roman" w:cs="Times New Roman"/>
          <w:i/>
          <w:sz w:val="24"/>
          <w:szCs w:val="24"/>
          <w:vertAlign w:val="subscript"/>
        </w:rPr>
        <w:t>on</w:t>
      </w:r>
      <w:proofErr w:type="spellEnd"/>
      <w:r w:rsidRPr="00D5137C">
        <w:rPr>
          <w:rFonts w:ascii="Times New Roman" w:hAnsi="Times New Roman" w:cs="Times New Roman"/>
          <w:i/>
          <w:sz w:val="24"/>
          <w:szCs w:val="24"/>
          <w:vertAlign w:val="subscript"/>
        </w:rPr>
        <w:t>, C</w:t>
      </w:r>
      <w:r>
        <w:rPr>
          <w:rFonts w:ascii="Times New Roman" w:hAnsi="Times New Roman" w:cs="Times New Roman"/>
          <w:i/>
          <w:sz w:val="24"/>
          <w:szCs w:val="24"/>
          <w:vertAlign w:val="subscript"/>
        </w:rPr>
        <w:t>D3</w:t>
      </w:r>
      <w:r w:rsidRPr="00D5137C">
        <w:rPr>
          <w:rFonts w:ascii="Times New Roman" w:hAnsi="Times New Roman" w:cs="Times New Roman"/>
          <w:i/>
          <w:sz w:val="24"/>
          <w:szCs w:val="24"/>
          <w:vertAlign w:val="subscript"/>
        </w:rPr>
        <w:t>_TCE</w:t>
      </w:r>
      <w:r w:rsidRPr="00D5137C">
        <w:rPr>
          <w:rFonts w:ascii="Times New Roman" w:hAnsi="Times New Roman" w:cs="Times New Roman"/>
          <w:i/>
          <w:sz w:val="24"/>
          <w:szCs w:val="24"/>
        </w:rPr>
        <w:t>, k</w:t>
      </w:r>
      <w:r w:rsidRPr="00D5137C">
        <w:rPr>
          <w:rFonts w:ascii="Times New Roman" w:hAnsi="Times New Roman" w:cs="Times New Roman"/>
          <w:i/>
          <w:sz w:val="24"/>
          <w:szCs w:val="24"/>
          <w:vertAlign w:val="subscript"/>
        </w:rPr>
        <w:t>off, C</w:t>
      </w:r>
      <w:r>
        <w:rPr>
          <w:rFonts w:ascii="Times New Roman" w:hAnsi="Times New Roman" w:cs="Times New Roman"/>
          <w:i/>
          <w:sz w:val="24"/>
          <w:szCs w:val="24"/>
          <w:vertAlign w:val="subscript"/>
        </w:rPr>
        <w:t>D3</w:t>
      </w:r>
      <w:r w:rsidRPr="00D5137C">
        <w:rPr>
          <w:rFonts w:ascii="Times New Roman" w:hAnsi="Times New Roman" w:cs="Times New Roman"/>
          <w:i/>
          <w:sz w:val="24"/>
          <w:szCs w:val="24"/>
          <w:vertAlign w:val="subscript"/>
        </w:rPr>
        <w:t>_TCE</w:t>
      </w:r>
      <w:r>
        <w:rPr>
          <w:rFonts w:ascii="Times New Roman" w:hAnsi="Times New Roman" w:cs="Times New Roman"/>
          <w:i/>
          <w:sz w:val="24"/>
          <w:szCs w:val="24"/>
          <w:vertAlign w:val="subscript"/>
        </w:rPr>
        <w:t xml:space="preserve"> </w:t>
      </w:r>
      <w:r>
        <w:t>(</w:t>
      </w:r>
      <w:proofErr w:type="spellStart"/>
      <w:r w:rsidRPr="00D5137C">
        <w:rPr>
          <w:rFonts w:ascii="Times New Roman" w:eastAsia="MS Mincho" w:hAnsi="Times New Roman" w:cs="Times New Roman"/>
          <w:sz w:val="24"/>
          <w:szCs w:val="24"/>
        </w:rPr>
        <w:t>Eqs</w:t>
      </w:r>
      <w:proofErr w:type="spellEnd"/>
      <w:r w:rsidRPr="00D5137C">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6-1,6-2</w:t>
      </w:r>
      <w:r w:rsidRPr="00D5137C">
        <w:rPr>
          <w:rFonts w:ascii="Times New Roman" w:eastAsia="MS Mincho" w:hAnsi="Times New Roman" w:cs="Times New Roman"/>
          <w:sz w:val="24"/>
          <w:szCs w:val="24"/>
        </w:rPr>
        <w:t xml:space="preserve"> and </w:t>
      </w:r>
      <w:r>
        <w:rPr>
          <w:rFonts w:ascii="Times New Roman" w:eastAsia="MS Mincho" w:hAnsi="Times New Roman" w:cs="Times New Roman"/>
          <w:sz w:val="24"/>
          <w:szCs w:val="24"/>
        </w:rPr>
        <w:t xml:space="preserve">7-1,7-2). In the tumor compartment, TCE can bind simultaneously to cancer cell to form CEA_TCE, CEACEA_TCE and to T cells to form CD3_TCE. These intermediate products will finally find the target on the other cell to form active final product CEACEA_TCE_CD3 </w:t>
      </w:r>
      <w:r>
        <w:t>(</w:t>
      </w:r>
      <w:proofErr w:type="spellStart"/>
      <w:r w:rsidRPr="00D5137C">
        <w:rPr>
          <w:rFonts w:ascii="Times New Roman" w:eastAsia="MS Mincho" w:hAnsi="Times New Roman" w:cs="Times New Roman"/>
          <w:sz w:val="24"/>
          <w:szCs w:val="24"/>
        </w:rPr>
        <w:t>Eqs</w:t>
      </w:r>
      <w:proofErr w:type="spellEnd"/>
      <w:r w:rsidRPr="00D5137C">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 xml:space="preserve">8-1,8-2). The formation of CEACEA_TCE_CD3 in the immunological synapse will cause enhanced cancel killing by Teff since more Teff cells are activated by TCE in an MHC-independent manner. Treg will also be activated by TCEs to exhibit </w:t>
      </w:r>
      <w:r w:rsidRPr="003E34D8">
        <w:rPr>
          <w:rFonts w:ascii="Times New Roman" w:eastAsia="MS Mincho" w:hAnsi="Times New Roman" w:cs="Times New Roman"/>
          <w:sz w:val="24"/>
          <w:szCs w:val="24"/>
        </w:rPr>
        <w:t xml:space="preserve">an immunoregulatory </w:t>
      </w:r>
      <w:r>
        <w:rPr>
          <w:rFonts w:ascii="Times New Roman" w:eastAsia="MS Mincho" w:hAnsi="Times New Roman" w:cs="Times New Roman"/>
          <w:sz w:val="24"/>
          <w:szCs w:val="24"/>
        </w:rPr>
        <w:t xml:space="preserve">function, which is </w:t>
      </w:r>
      <w:r w:rsidR="006F1868">
        <w:rPr>
          <w:rFonts w:ascii="Times New Roman" w:eastAsia="MS Mincho" w:hAnsi="Times New Roman" w:cs="Times New Roman"/>
          <w:sz w:val="24"/>
          <w:szCs w:val="24"/>
        </w:rPr>
        <w:t>achieved</w:t>
      </w:r>
      <w:r>
        <w:rPr>
          <w:rFonts w:ascii="Times New Roman" w:eastAsia="MS Mincho" w:hAnsi="Times New Roman" w:cs="Times New Roman"/>
          <w:sz w:val="24"/>
          <w:szCs w:val="24"/>
        </w:rPr>
        <w:t xml:space="preserve"> by suppressing the activity of Teff cells in this model. </w:t>
      </w:r>
    </w:p>
    <w:p w14:paraId="1083C288" w14:textId="1CE906F7" w:rsidR="00020AAB" w:rsidRDefault="004A7F1F" w:rsidP="00706603">
      <w:pPr>
        <w:tabs>
          <w:tab w:val="left" w:pos="5130"/>
        </w:tabs>
        <w:ind w:right="-270"/>
        <w:rPr>
          <w:rFonts w:ascii="Cambria Math" w:hAnsi="Cambria Math"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CEA_TCE)</m:t>
            </m:r>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CE</m:t>
            </m:r>
          </m:num>
          <m:den>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um</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m:t>
            </m:r>
          </m:sub>
        </m:sSub>
        <m:r>
          <w:rPr>
            <w:rFonts w:ascii="Cambria Math" w:hAnsi="Cambria Math" w:cs="Times New Roman"/>
            <w:sz w:val="24"/>
            <w:szCs w:val="24"/>
          </w:rPr>
          <m:t>-</m:t>
        </m:r>
      </m:oMath>
      <w:r w:rsidR="003D29A1">
        <w:rPr>
          <w:rFonts w:ascii="Cambria Math" w:hAnsi="Cambria Math"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λ</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syn</m:t>
                </m:r>
              </m:sub>
            </m:sSub>
            <m:r>
              <w:rPr>
                <w:rFonts w:ascii="Cambria Math" w:hAnsi="Cambria Math" w:cs="Times New Roman"/>
                <w:sz w:val="24"/>
                <w:szCs w:val="24"/>
              </w:rPr>
              <m:t>*N</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eff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effCD3</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egCD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regCD3</m:t>
            </m:r>
          </m:sub>
        </m:sSub>
      </m:oMath>
      <w:r w:rsidR="003D29A1">
        <w:rPr>
          <w:rFonts w:ascii="Cambria Math" w:hAnsi="Cambria Math" w:cs="Times New Roman"/>
          <w:sz w:val="24"/>
          <w:szCs w:val="24"/>
        </w:rPr>
        <w:t xml:space="preserve">      </w:t>
      </w:r>
      <w:r w:rsidR="00CA02F8">
        <w:rPr>
          <w:rFonts w:ascii="Cambria Math" w:hAnsi="Cambria Math" w:cs="Times New Roman"/>
          <w:sz w:val="24"/>
          <w:szCs w:val="24"/>
        </w:rPr>
        <w:t xml:space="preserve">  </w:t>
      </w:r>
      <w:r w:rsidR="000863EA">
        <w:rPr>
          <w:rFonts w:ascii="Cambria Math" w:hAnsi="Cambria Math" w:cs="Times New Roman"/>
          <w:sz w:val="24"/>
          <w:szCs w:val="24"/>
        </w:rPr>
        <w:t xml:space="preserve">                                                                                                                             </w:t>
      </w:r>
      <w:r w:rsidR="00CA02F8">
        <w:rPr>
          <w:rFonts w:ascii="Cambria Math" w:hAnsi="Cambria Math" w:cs="Times New Roman"/>
          <w:sz w:val="24"/>
          <w:szCs w:val="24"/>
        </w:rPr>
        <w:t>(4)</w:t>
      </w:r>
      <w:r w:rsidR="003D29A1">
        <w:rPr>
          <w:rFonts w:ascii="Cambria Math" w:hAnsi="Cambria Math" w:cs="Times New Roman"/>
          <w:sz w:val="24"/>
          <w:szCs w:val="24"/>
        </w:rPr>
        <w:t xml:space="preserve">                                       </w:t>
      </w:r>
      <w:r w:rsidR="00BB1AE4">
        <w:rPr>
          <w:rFonts w:ascii="Cambria Math" w:hAnsi="Cambria Math" w:cs="Times New Roman"/>
          <w:sz w:val="24"/>
          <w:szCs w:val="24"/>
        </w:rPr>
        <w:t xml:space="preserve">       </w:t>
      </w:r>
    </w:p>
    <w:p w14:paraId="470F659D" w14:textId="30BA02AE" w:rsidR="003D29A1" w:rsidRPr="00A20326" w:rsidRDefault="004A7F1F" w:rsidP="004B473E">
      <w:pPr>
        <w:ind w:right="-720"/>
        <w:rPr>
          <w:rFonts w:ascii="Cambria Math" w:hAnsi="Cambria Math" w:cs="Times New Roman"/>
          <w:sz w:val="24"/>
          <w:szCs w:val="24"/>
          <w:highlight w:val="yellow"/>
        </w:rPr>
      </w:pPr>
      <m:oMath>
        <m:f>
          <m:fPr>
            <m:ctrlPr>
              <w:rPr>
                <w:rFonts w:ascii="Cambria Math" w:hAnsi="Cambria Math" w:cs="Times New Roman"/>
                <w:i/>
                <w:sz w:val="24"/>
                <w:szCs w:val="24"/>
              </w:rPr>
            </m:ctrlPr>
          </m:fPr>
          <m:num>
            <m:r>
              <w:rPr>
                <w:rFonts w:ascii="Cambria Math" w:hAnsi="Cambria Math" w:cs="Times New Roman"/>
                <w:sz w:val="24"/>
                <w:szCs w:val="24"/>
              </w:rPr>
              <m:t>d(CEACEA_TCE)</m:t>
            </m:r>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λ</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syn</m:t>
                </m:r>
              </m:sub>
            </m:sSub>
            <m:r>
              <w:rPr>
                <w:rFonts w:ascii="Cambria Math" w:hAnsi="Cambria Math" w:cs="Times New Roman"/>
                <w:sz w:val="24"/>
                <w:szCs w:val="24"/>
              </w:rPr>
              <m:t>*N</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effCD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_TeffCD3</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eg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_TregCD3</m:t>
            </m:r>
          </m:sub>
        </m:sSub>
      </m:oMath>
      <w:r w:rsidR="003D29A1">
        <w:rPr>
          <w:rFonts w:ascii="Cambria Math" w:hAnsi="Cambria Math" w:cs="Times New Roman"/>
          <w:sz w:val="24"/>
          <w:szCs w:val="24"/>
        </w:rPr>
        <w:t xml:space="preserve">                 </w:t>
      </w:r>
      <w:r w:rsidR="00CA02F8">
        <w:rPr>
          <w:rFonts w:ascii="Cambria Math" w:hAnsi="Cambria Math" w:cs="Times New Roman"/>
          <w:sz w:val="24"/>
          <w:szCs w:val="24"/>
        </w:rPr>
        <w:t xml:space="preserve">               </w:t>
      </w:r>
      <w:r w:rsidR="000863EA">
        <w:rPr>
          <w:rFonts w:ascii="Cambria Math" w:hAnsi="Cambria Math" w:cs="Times New Roman"/>
          <w:sz w:val="24"/>
          <w:szCs w:val="24"/>
        </w:rPr>
        <w:t xml:space="preserve">                                               </w:t>
      </w:r>
      <w:r w:rsidR="003D29A1">
        <w:rPr>
          <w:rFonts w:ascii="Cambria Math" w:hAnsi="Cambria Math" w:cs="Times New Roman"/>
          <w:sz w:val="24"/>
          <w:szCs w:val="24"/>
        </w:rPr>
        <w:t>(5)</w:t>
      </w:r>
    </w:p>
    <w:p w14:paraId="34BA0596" w14:textId="0B680F50" w:rsidR="003D29A1" w:rsidRDefault="004A7F1F" w:rsidP="003D29A1">
      <w:pPr>
        <w:rPr>
          <w:rFonts w:ascii="Cambria Math" w:hAnsi="Cambria Math"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TeffCD3_TCE)</m:t>
            </m:r>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effCD3</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CE</m:t>
            </m:r>
          </m:num>
          <m:den>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um</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effCD3_TCE</m:t>
            </m:r>
          </m:sub>
        </m:sSub>
      </m:oMath>
      <w:r w:rsidR="00BB1AE4">
        <w:rPr>
          <w:rFonts w:ascii="Cambria Math" w:hAnsi="Cambria Math" w:cs="Times New Roman"/>
          <w:sz w:val="24"/>
          <w:szCs w:val="24"/>
        </w:rPr>
        <w:t xml:space="preserve"> -</w:t>
      </w:r>
      <w:r w:rsidR="00BB1AE4" w:rsidRPr="00A20326">
        <w:rPr>
          <w:rFonts w:ascii="Cambria Math" w:hAnsi="Cambria Math"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e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effCD3</m:t>
            </m:r>
          </m:sub>
        </m:sSub>
      </m:oMath>
      <w:r w:rsidR="003D29A1">
        <w:rPr>
          <w:rFonts w:ascii="Cambria Math" w:hAnsi="Cambria Math" w:cs="Times New Roman"/>
          <w:sz w:val="24"/>
          <w:szCs w:val="24"/>
        </w:rPr>
        <w:t xml:space="preserve">                    </w:t>
      </w:r>
      <w:r w:rsidR="000863EA">
        <w:rPr>
          <w:rFonts w:ascii="Cambria Math" w:hAnsi="Cambria Math" w:cs="Times New Roman"/>
          <w:sz w:val="24"/>
          <w:szCs w:val="24"/>
        </w:rPr>
        <w:t xml:space="preserve">                                          </w:t>
      </w:r>
      <w:r w:rsidR="003D29A1">
        <w:rPr>
          <w:rFonts w:ascii="Cambria Math" w:hAnsi="Cambria Math" w:cs="Times New Roman"/>
          <w:sz w:val="24"/>
          <w:szCs w:val="24"/>
        </w:rPr>
        <w:t xml:space="preserve"> (6-1)</w:t>
      </w:r>
    </w:p>
    <w:p w14:paraId="5F752541" w14:textId="0E6AFB96" w:rsidR="003D29A1" w:rsidRPr="00CC320E" w:rsidRDefault="004A7F1F" w:rsidP="003D29A1">
      <w:pPr>
        <w:rPr>
          <w:rFonts w:ascii="Cambria Math" w:hAnsi="Cambria Math" w:cs="Times New Roman"/>
          <w:sz w:val="24"/>
          <w:szCs w:val="24"/>
          <w:highlight w:val="yellow"/>
        </w:rPr>
      </w:pPr>
      <m:oMath>
        <m:f>
          <m:fPr>
            <m:ctrlPr>
              <w:rPr>
                <w:rFonts w:ascii="Cambria Math" w:hAnsi="Cambria Math" w:cs="Times New Roman"/>
                <w:i/>
                <w:sz w:val="24"/>
                <w:szCs w:val="24"/>
              </w:rPr>
            </m:ctrlPr>
          </m:fPr>
          <m:num>
            <m:r>
              <w:rPr>
                <w:rFonts w:ascii="Cambria Math" w:hAnsi="Cambria Math" w:cs="Times New Roman"/>
                <w:sz w:val="24"/>
                <w:szCs w:val="24"/>
              </w:rPr>
              <m:t>d(TregCD3_TCE)</m:t>
            </m:r>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egCD3</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CE</m:t>
            </m:r>
          </m:num>
          <m:den>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um</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egCD3_TCE</m:t>
            </m:r>
          </m:sub>
        </m:sSub>
      </m:oMath>
      <w:r w:rsidR="00CA02F8">
        <w:rPr>
          <w:rFonts w:ascii="Cambria Math" w:hAnsi="Cambria Math"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eg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regCD3</m:t>
            </m:r>
          </m:sub>
        </m:sSub>
      </m:oMath>
      <w:r w:rsidR="003D29A1">
        <w:rPr>
          <w:rFonts w:ascii="Cambria Math" w:hAnsi="Cambria Math" w:cs="Times New Roman"/>
          <w:sz w:val="24"/>
          <w:szCs w:val="24"/>
        </w:rPr>
        <w:t xml:space="preserve">                       </w:t>
      </w:r>
      <w:r w:rsidR="000863EA">
        <w:rPr>
          <w:rFonts w:ascii="Cambria Math" w:hAnsi="Cambria Math" w:cs="Times New Roman"/>
          <w:sz w:val="24"/>
          <w:szCs w:val="24"/>
        </w:rPr>
        <w:t xml:space="preserve">                                        </w:t>
      </w:r>
      <w:r w:rsidR="003D29A1">
        <w:rPr>
          <w:rFonts w:ascii="Cambria Math" w:hAnsi="Cambria Math" w:cs="Times New Roman"/>
          <w:sz w:val="24"/>
          <w:szCs w:val="24"/>
        </w:rPr>
        <w:t>(6-2)</w:t>
      </w:r>
    </w:p>
    <w:p w14:paraId="2C231FAE" w14:textId="0C4E9509" w:rsidR="003D29A1" w:rsidRDefault="004A7F1F" w:rsidP="003D29A1">
      <w:pPr>
        <w:rPr>
          <w:rFonts w:ascii="Cambria Math" w:hAnsi="Cambria Math"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CEA_TCE_TeffCD3)</m:t>
            </m:r>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eff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effCD3</m:t>
            </m:r>
          </m:sub>
        </m:sSub>
      </m:oMath>
      <w:r w:rsidR="003D29A1" w:rsidRPr="00A20326">
        <w:rPr>
          <w:rFonts w:ascii="Cambria Math" w:hAnsi="Cambria Math"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e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effCD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λ</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syn</m:t>
                    </m:r>
                  </m:sub>
                </m:sSub>
                <m:r>
                  <w:rPr>
                    <w:rFonts w:ascii="Cambria Math" w:hAnsi="Cambria Math" w:cs="Times New Roman"/>
                    <w:sz w:val="24"/>
                    <w:szCs w:val="24"/>
                  </w:rPr>
                  <m:t>*N</m:t>
                </m:r>
              </m:den>
            </m:f>
            <m:r>
              <w:rPr>
                <w:rFonts w:ascii="Cambria Math" w:hAnsi="Cambria Math" w:cs="Times New Roman"/>
                <w:sz w:val="24"/>
                <w:szCs w:val="24"/>
              </w:rPr>
              <m:t>*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eff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_TeffCD3</m:t>
            </m:r>
          </m:sub>
        </m:sSub>
        <m:r>
          <w:rPr>
            <w:rFonts w:ascii="Cambria Math" w:hAnsi="Cambria Math" w:cs="Times New Roman"/>
            <w:sz w:val="24"/>
            <w:szCs w:val="24"/>
          </w:rPr>
          <m:t xml:space="preserve">                                            (</m:t>
        </m:r>
      </m:oMath>
      <w:r w:rsidR="003D29A1">
        <w:rPr>
          <w:rFonts w:ascii="Cambria Math" w:hAnsi="Cambria Math" w:cs="Times New Roman"/>
          <w:sz w:val="24"/>
          <w:szCs w:val="24"/>
        </w:rPr>
        <w:t>7-1)</w:t>
      </w:r>
    </w:p>
    <w:p w14:paraId="5A8333B8" w14:textId="266172DA" w:rsidR="003D29A1" w:rsidRDefault="004A7F1F" w:rsidP="003D29A1">
      <w:pPr>
        <w:rPr>
          <w:rFonts w:ascii="Cambria Math" w:hAnsi="Cambria Math"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CEA_TCE_TregCD3)</m:t>
            </m:r>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eg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regCD3</m:t>
            </m:r>
          </m:sub>
        </m:sSub>
      </m:oMath>
      <w:r w:rsidR="003D29A1" w:rsidRPr="00A20326">
        <w:rPr>
          <w:rFonts w:ascii="Cambria Math" w:hAnsi="Cambria Math"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eg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regCD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f>
              <m:fPr>
                <m:ctrlPr>
                  <w:rPr>
                    <w:rFonts w:ascii="Cambria Math" w:hAnsi="Cambria Math" w:cs="Times New Roman"/>
                    <w:i/>
                    <w:sz w:val="24"/>
                    <w:szCs w:val="24"/>
                  </w:rPr>
                </m:ctrlPr>
              </m:fPr>
              <m:num>
                <m:r>
                  <w:rPr>
                    <w:rFonts w:ascii="Cambria Math" w:hAnsi="Cambria Math" w:cs="Times New Roman"/>
                    <w:sz w:val="24"/>
                    <w:szCs w:val="24"/>
                  </w:rPr>
                  <m:t>λ</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syn</m:t>
                    </m:r>
                  </m:sub>
                </m:sSub>
                <m:r>
                  <w:rPr>
                    <w:rFonts w:ascii="Cambria Math" w:hAnsi="Cambria Math" w:cs="Times New Roman"/>
                    <w:sz w:val="24"/>
                    <w:szCs w:val="24"/>
                  </w:rPr>
                  <m:t>*N</m:t>
                </m:r>
              </m:den>
            </m:f>
            <m:r>
              <w:rPr>
                <w:rFonts w:ascii="Cambria Math" w:hAnsi="Cambria Math" w:cs="Times New Roman"/>
                <w:sz w:val="24"/>
                <w:szCs w:val="24"/>
              </w:rPr>
              <m:t>*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reg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_TregCD3</m:t>
            </m:r>
          </m:sub>
        </m:sSub>
        <m:r>
          <w:rPr>
            <w:rFonts w:ascii="Cambria Math" w:hAnsi="Cambria Math" w:cs="Times New Roman"/>
            <w:sz w:val="24"/>
            <w:szCs w:val="24"/>
          </w:rPr>
          <m:t xml:space="preserve">                                            (</m:t>
        </m:r>
      </m:oMath>
      <w:r w:rsidR="003D29A1">
        <w:rPr>
          <w:rFonts w:ascii="Cambria Math" w:hAnsi="Cambria Math" w:cs="Times New Roman"/>
          <w:sz w:val="24"/>
          <w:szCs w:val="24"/>
        </w:rPr>
        <w:t>7-2)</w:t>
      </w:r>
    </w:p>
    <w:p w14:paraId="76640E0E" w14:textId="77777777" w:rsidR="003D29A1" w:rsidRPr="00D5137C" w:rsidRDefault="003D29A1" w:rsidP="003D29A1">
      <w:pPr>
        <w:rPr>
          <w:rFonts w:ascii="Cambria Math" w:hAnsi="Cambria Math" w:cs="Times New Roman"/>
          <w:sz w:val="24"/>
          <w:szCs w:val="24"/>
        </w:rPr>
      </w:pPr>
    </w:p>
    <w:p w14:paraId="777C24B8" w14:textId="3B021EF5" w:rsidR="003D29A1" w:rsidRDefault="004A7F1F" w:rsidP="003D29A1">
      <w:pPr>
        <w:rPr>
          <w:rFonts w:ascii="Cambria Math" w:hAnsi="Cambria Math"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m:t>
            </m:r>
            <w:bookmarkStart w:id="0" w:name="_Hlk27384547"/>
            <m:r>
              <w:rPr>
                <w:rFonts w:ascii="Cambria Math" w:hAnsi="Cambria Math" w:cs="Times New Roman"/>
                <w:sz w:val="24"/>
                <w:szCs w:val="24"/>
              </w:rPr>
              <m:t>CEACEA_TCE_</m:t>
            </m:r>
            <w:bookmarkStart w:id="1" w:name="_Hlk27384392"/>
            <m:r>
              <w:rPr>
                <w:rFonts w:ascii="Cambria Math" w:hAnsi="Cambria Math" w:cs="Times New Roman"/>
                <w:sz w:val="24"/>
                <w:szCs w:val="24"/>
              </w:rPr>
              <m:t>TeffCD3</m:t>
            </m:r>
            <w:bookmarkEnd w:id="0"/>
            <w:bookmarkEnd w:id="1"/>
            <m:r>
              <w:rPr>
                <w:rFonts w:ascii="Cambria Math" w:hAnsi="Cambria Math" w:cs="Times New Roman"/>
                <w:sz w:val="24"/>
                <w:szCs w:val="24"/>
              </w:rPr>
              <m:t>)</m:t>
            </m:r>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f>
              <m:fPr>
                <m:ctrlPr>
                  <w:rPr>
                    <w:rFonts w:ascii="Cambria Math" w:hAnsi="Cambria Math" w:cs="Times New Roman"/>
                    <w:i/>
                    <w:sz w:val="24"/>
                    <w:szCs w:val="24"/>
                  </w:rPr>
                </m:ctrlPr>
              </m:fPr>
              <m:num>
                <m:r>
                  <w:rPr>
                    <w:rFonts w:ascii="Cambria Math" w:hAnsi="Cambria Math" w:cs="Times New Roman"/>
                    <w:sz w:val="24"/>
                    <w:szCs w:val="24"/>
                  </w:rPr>
                  <m:t>λ</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syn</m:t>
                    </m:r>
                  </m:sub>
                </m:sSub>
                <m:r>
                  <w:rPr>
                    <w:rFonts w:ascii="Cambria Math" w:hAnsi="Cambria Math" w:cs="Times New Roman"/>
                    <w:sz w:val="24"/>
                    <w:szCs w:val="24"/>
                  </w:rPr>
                  <m:t>*N</m:t>
                </m:r>
              </m:den>
            </m:f>
            <m:r>
              <w:rPr>
                <w:rFonts w:ascii="Cambria Math" w:hAnsi="Cambria Math" w:cs="Times New Roman"/>
                <w:sz w:val="24"/>
                <w:szCs w:val="24"/>
              </w:rPr>
              <m:t>*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eff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_TeffCD3</m:t>
            </m:r>
          </m:sub>
        </m:sSub>
      </m:oMath>
      <w:r w:rsidR="003D29A1" w:rsidRPr="00A20326">
        <w:rPr>
          <w:rFonts w:ascii="Cambria Math" w:hAnsi="Cambria Math"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eff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_TeffCD3</m:t>
            </m:r>
          </m:sub>
        </m:sSub>
      </m:oMath>
      <w:r w:rsidR="003D29A1">
        <w:rPr>
          <w:rFonts w:ascii="Cambria Math" w:hAnsi="Cambria Math" w:cs="Times New Roman"/>
          <w:sz w:val="24"/>
          <w:szCs w:val="24"/>
        </w:rPr>
        <w:t xml:space="preserve">                                                                                                                               (8-1)</w:t>
      </w:r>
    </w:p>
    <w:p w14:paraId="52B2BD35" w14:textId="037FE90B" w:rsidR="003D29A1" w:rsidRPr="00A20326" w:rsidRDefault="004A7F1F" w:rsidP="003D29A1">
      <w:pPr>
        <w:rPr>
          <w:rFonts w:ascii="Cambria Math" w:hAnsi="Cambria Math"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d(CEACEA_TCE_TregCD3)</m:t>
            </m:r>
          </m:num>
          <m:den>
            <m:r>
              <w:rPr>
                <w:rFonts w:ascii="Cambria Math" w:hAnsi="Cambria Math" w:cs="Times New Roman"/>
                <w:sz w:val="24"/>
                <w:szCs w:val="24"/>
              </w:rPr>
              <m:t>dt</m:t>
            </m:r>
          </m:den>
        </m:f>
        <m:r>
          <w:rPr>
            <w:rFonts w:ascii="Cambria Math" w:hAnsi="Cambria Math" w:cs="Times New Roman"/>
            <w:sz w:val="24"/>
            <w:szCs w:val="24"/>
          </w:rPr>
          <m:t>=</m:t>
        </m:r>
        <m:sSub>
          <m:sSubPr>
            <m:ctrlPr>
              <w:rPr>
                <w:rFonts w:ascii="Cambria Math" w:hAnsi="Cambria Math" w:cs="Times New Roman"/>
                <w:i/>
                <w:sz w:val="24"/>
                <w:szCs w:val="24"/>
              </w:rPr>
            </m:ctrlPr>
          </m:sSubPr>
          <m:e>
            <m:f>
              <m:fPr>
                <m:ctrlPr>
                  <w:rPr>
                    <w:rFonts w:ascii="Cambria Math" w:hAnsi="Cambria Math" w:cs="Times New Roman"/>
                    <w:i/>
                    <w:sz w:val="24"/>
                    <w:szCs w:val="24"/>
                  </w:rPr>
                </m:ctrlPr>
              </m:fPr>
              <m:num>
                <m:r>
                  <w:rPr>
                    <w:rFonts w:ascii="Cambria Math" w:hAnsi="Cambria Math" w:cs="Times New Roman"/>
                    <w:sz w:val="24"/>
                    <w:szCs w:val="24"/>
                  </w:rPr>
                  <m:t>λ</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syn</m:t>
                    </m:r>
                  </m:sub>
                </m:sSub>
                <m:r>
                  <w:rPr>
                    <w:rFonts w:ascii="Cambria Math" w:hAnsi="Cambria Math" w:cs="Times New Roman"/>
                    <w:sz w:val="24"/>
                    <w:szCs w:val="24"/>
                  </w:rPr>
                  <m:t>*N</m:t>
                </m:r>
              </m:den>
            </m:f>
            <m:r>
              <w:rPr>
                <w:rFonts w:ascii="Cambria Math" w:hAnsi="Cambria Math" w:cs="Times New Roman"/>
                <w:sz w:val="24"/>
                <w:szCs w:val="24"/>
              </w:rPr>
              <m:t>*k</m:t>
            </m:r>
          </m:e>
          <m:sub>
            <m:r>
              <w:rPr>
                <w:rFonts w:ascii="Cambria Math" w:hAnsi="Cambria Math" w:cs="Times New Roman"/>
                <w:sz w:val="24"/>
                <w:szCs w:val="24"/>
              </w:rPr>
              <m:t>on,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_TCE_Treg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k</m:t>
            </m:r>
          </m:e>
          <m:sub>
            <m:r>
              <w:rPr>
                <w:rFonts w:ascii="Cambria Math" w:hAnsi="Cambria Math" w:cs="Times New Roman"/>
                <w:sz w:val="24"/>
                <w:szCs w:val="24"/>
              </w:rPr>
              <m:t>off,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_TregCD3</m:t>
            </m:r>
          </m:sub>
        </m:sSub>
      </m:oMath>
      <w:r w:rsidR="003D29A1" w:rsidRPr="00A20326">
        <w:rPr>
          <w:rFonts w:ascii="Cambria Math" w:hAnsi="Cambria Math"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n,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egCD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ff,CD3_T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CEACEA_TCE_TregCD3</m:t>
            </m:r>
          </m:sub>
        </m:sSub>
      </m:oMath>
      <w:r w:rsidR="003D29A1">
        <w:rPr>
          <w:rFonts w:ascii="Cambria Math" w:hAnsi="Cambria Math" w:cs="Times New Roman"/>
          <w:sz w:val="24"/>
          <w:szCs w:val="24"/>
        </w:rPr>
        <w:t xml:space="preserve">                                                                                                                               (8-2)</w:t>
      </w:r>
    </w:p>
    <w:p w14:paraId="2E117F2F" w14:textId="0D4A3D83" w:rsidR="003D29A1" w:rsidRDefault="006F1868" w:rsidP="003D29A1">
      <w:pPr>
        <w:jc w:val="both"/>
        <w:rPr>
          <w:rFonts w:ascii="Times New Roman" w:hAnsi="Times New Roman" w:cs="Times New Roman"/>
          <w:sz w:val="24"/>
          <w:szCs w:val="24"/>
        </w:rPr>
      </w:pPr>
      <w:r>
        <w:rPr>
          <w:rFonts w:ascii="Times New Roman" w:hAnsi="Times New Roman" w:cs="Times New Roman"/>
          <w:sz w:val="24"/>
          <w:szCs w:val="24"/>
        </w:rPr>
        <w:t>H</w:t>
      </w:r>
      <w:r w:rsidR="003D29A1">
        <w:rPr>
          <w:rFonts w:ascii="Times New Roman" w:hAnsi="Times New Roman" w:cs="Times New Roman"/>
          <w:sz w:val="24"/>
          <w:szCs w:val="24"/>
        </w:rPr>
        <w:t xml:space="preserve">ere </w:t>
      </w:r>
      <w:proofErr w:type="spellStart"/>
      <w:r w:rsidR="003D29A1" w:rsidRPr="003E34D8">
        <w:rPr>
          <w:rFonts w:ascii="Times New Roman" w:hAnsi="Times New Roman" w:cs="Times New Roman"/>
          <w:i/>
          <w:sz w:val="24"/>
          <w:szCs w:val="24"/>
        </w:rPr>
        <w:t>f</w:t>
      </w:r>
      <w:r w:rsidR="003D29A1" w:rsidRPr="003E34D8">
        <w:rPr>
          <w:rFonts w:ascii="Times New Roman" w:hAnsi="Times New Roman" w:cs="Times New Roman"/>
          <w:i/>
          <w:sz w:val="24"/>
          <w:szCs w:val="24"/>
          <w:vertAlign w:val="subscript"/>
        </w:rPr>
        <w:t>tum</w:t>
      </w:r>
      <w:proofErr w:type="spellEnd"/>
      <w:r w:rsidR="003D29A1">
        <w:rPr>
          <w:rFonts w:ascii="Times New Roman" w:hAnsi="Times New Roman" w:cs="Times New Roman"/>
          <w:i/>
          <w:sz w:val="24"/>
          <w:szCs w:val="24"/>
          <w:vertAlign w:val="subscript"/>
        </w:rPr>
        <w:t xml:space="preserve"> </w:t>
      </w:r>
      <w:r w:rsidR="003D29A1" w:rsidRPr="003E34D8">
        <w:rPr>
          <w:rFonts w:ascii="Times New Roman" w:hAnsi="Times New Roman" w:cs="Times New Roman"/>
          <w:sz w:val="24"/>
          <w:szCs w:val="24"/>
        </w:rPr>
        <w:t>is the porosity in</w:t>
      </w:r>
      <w:r w:rsidR="003D29A1">
        <w:rPr>
          <w:rFonts w:ascii="Times New Roman" w:hAnsi="Times New Roman" w:cs="Times New Roman"/>
          <w:sz w:val="24"/>
          <w:szCs w:val="24"/>
          <w:vertAlign w:val="subscript"/>
        </w:rPr>
        <w:t xml:space="preserve"> </w:t>
      </w:r>
      <w:r w:rsidR="003D29A1">
        <w:rPr>
          <w:rFonts w:ascii="Times New Roman" w:hAnsi="Times New Roman" w:cs="Times New Roman"/>
          <w:sz w:val="24"/>
          <w:szCs w:val="24"/>
        </w:rPr>
        <w:t xml:space="preserve">the tumor. The number of bound CEACEA_TCE_CD3 was translated to cancer cell killing rate by Teff cells using a Hill equation and the number of CEACEA_TCE_TregCD3 was translated to Teff exhaustion by Treg using another Hill equation.  </w:t>
      </w:r>
      <w:r w:rsidR="003D29A1">
        <w:rPr>
          <w:rFonts w:ascii="Times New Roman" w:hAnsi="Times New Roman" w:cs="Times New Roman"/>
          <w:sz w:val="24"/>
          <w:szCs w:val="24"/>
        </w:rPr>
        <w:lastRenderedPageBreak/>
        <w:t xml:space="preserve">The baseline parameters used in this module were determined by fitting the model results to published </w:t>
      </w:r>
      <w:r w:rsidR="003D29A1" w:rsidRPr="000B2F5D">
        <w:rPr>
          <w:rFonts w:ascii="Times New Roman" w:hAnsi="Times New Roman" w:cs="Times New Roman"/>
          <w:i/>
          <w:sz w:val="24"/>
          <w:szCs w:val="24"/>
        </w:rPr>
        <w:t xml:space="preserve">in vitro </w:t>
      </w:r>
      <w:r w:rsidR="003D29A1">
        <w:rPr>
          <w:rFonts w:ascii="Times New Roman" w:hAnsi="Times New Roman" w:cs="Times New Roman"/>
          <w:sz w:val="24"/>
          <w:szCs w:val="24"/>
        </w:rPr>
        <w:t>experimental outcomes</w:t>
      </w:r>
      <w:r w:rsidR="00DA72BC">
        <w:rPr>
          <w:rFonts w:ascii="Times New Roman" w:hAnsi="Times New Roman" w:cs="Times New Roman"/>
          <w:sz w:val="24"/>
          <w:szCs w:val="24"/>
        </w:rPr>
        <w:t xml:space="preserve"> explained in the main text</w:t>
      </w:r>
      <w:r w:rsidR="003D29A1">
        <w:rPr>
          <w:rFonts w:ascii="Times New Roman" w:hAnsi="Times New Roman" w:cs="Times New Roman"/>
          <w:sz w:val="24"/>
          <w:szCs w:val="24"/>
        </w:rPr>
        <w:t xml:space="preserve">. The </w:t>
      </w:r>
      <w:r>
        <w:rPr>
          <w:rFonts w:ascii="Times New Roman" w:hAnsi="Times New Roman" w:cs="Times New Roman"/>
          <w:sz w:val="24"/>
          <w:szCs w:val="24"/>
        </w:rPr>
        <w:t>i</w:t>
      </w:r>
      <w:r w:rsidR="003D29A1" w:rsidRPr="000B2F5D">
        <w:rPr>
          <w:rFonts w:ascii="Times New Roman" w:hAnsi="Times New Roman" w:cs="Times New Roman"/>
          <w:sz w:val="24"/>
          <w:szCs w:val="24"/>
        </w:rPr>
        <w:t>mmune checkpoint blockade dynamics</w:t>
      </w:r>
      <w:r w:rsidR="003D29A1">
        <w:rPr>
          <w:rFonts w:ascii="Times New Roman" w:hAnsi="Times New Roman" w:cs="Times New Roman"/>
          <w:sz w:val="24"/>
          <w:szCs w:val="24"/>
        </w:rPr>
        <w:t xml:space="preserve"> elaborated by </w:t>
      </w:r>
      <w:r w:rsidRPr="00380B32">
        <w:rPr>
          <w:rFonts w:ascii="Times New Roman" w:hAnsi="Times New Roman" w:cs="Times New Roman"/>
          <w:sz w:val="24"/>
          <w:szCs w:val="24"/>
        </w:rPr>
        <w:t>Jafarnejad</w:t>
      </w:r>
      <w:r w:rsidR="003D29A1" w:rsidRPr="00380B32">
        <w:rPr>
          <w:rFonts w:ascii="Times New Roman" w:hAnsi="Times New Roman" w:cs="Times New Roman"/>
          <w:sz w:val="24"/>
          <w:szCs w:val="24"/>
        </w:rPr>
        <w:t xml:space="preserve"> et al</w:t>
      </w:r>
      <w:r w:rsidR="00247479">
        <w:rPr>
          <w:rFonts w:ascii="Times New Roman" w:hAnsi="Times New Roman" w:cs="Times New Roman"/>
          <w:sz w:val="24"/>
          <w:szCs w:val="24"/>
        </w:rPr>
        <w:t>. (1)</w:t>
      </w:r>
      <w:r w:rsidR="003D29A1">
        <w:rPr>
          <w:rFonts w:ascii="Times New Roman" w:hAnsi="Times New Roman" w:cs="Times New Roman"/>
          <w:sz w:val="24"/>
          <w:szCs w:val="24"/>
        </w:rPr>
        <w:t>. was also considered as part of the Teff cell killing rate (TKR) though it is close to 0 since no immune checkpoint inhibitors were administrated during this study.</w:t>
      </w:r>
      <w:r w:rsidR="00094F0C">
        <w:rPr>
          <w:rFonts w:ascii="Times New Roman" w:hAnsi="Times New Roman" w:cs="Times New Roman"/>
          <w:sz w:val="24"/>
          <w:szCs w:val="24"/>
        </w:rPr>
        <w:t xml:space="preserve"> </w:t>
      </w:r>
      <w:proofErr w:type="spellStart"/>
      <w:r w:rsidR="00094F0C" w:rsidRPr="00094F0C">
        <w:rPr>
          <w:rFonts w:ascii="Times New Roman" w:hAnsi="Times New Roman" w:cs="Times New Roman"/>
          <w:sz w:val="24"/>
          <w:szCs w:val="24"/>
        </w:rPr>
        <w:t>Teff</w:t>
      </w:r>
      <w:r w:rsidR="00094F0C">
        <w:rPr>
          <w:rFonts w:ascii="Times New Roman" w:hAnsi="Times New Roman" w:cs="Times New Roman"/>
          <w:sz w:val="24"/>
          <w:szCs w:val="24"/>
        </w:rPr>
        <w:t>’s</w:t>
      </w:r>
      <w:proofErr w:type="spellEnd"/>
      <w:r w:rsidR="00094F0C">
        <w:rPr>
          <w:rFonts w:ascii="Times New Roman" w:hAnsi="Times New Roman" w:cs="Times New Roman"/>
          <w:sz w:val="24"/>
          <w:szCs w:val="24"/>
        </w:rPr>
        <w:t xml:space="preserve"> death rate (TDR) was calculated from basal</w:t>
      </w:r>
      <w:r w:rsidR="00094F0C" w:rsidRPr="00094F0C">
        <w:rPr>
          <w:rFonts w:ascii="Times New Roman" w:hAnsi="Times New Roman" w:cs="Times New Roman"/>
          <w:sz w:val="24"/>
          <w:szCs w:val="24"/>
        </w:rPr>
        <w:t xml:space="preserve"> exhaustion </w:t>
      </w:r>
      <w:r w:rsidR="00094F0C">
        <w:rPr>
          <w:rFonts w:ascii="Times New Roman" w:hAnsi="Times New Roman" w:cs="Times New Roman"/>
          <w:sz w:val="24"/>
          <w:szCs w:val="24"/>
        </w:rPr>
        <w:t xml:space="preserve">and additional death rate caused </w:t>
      </w:r>
      <w:r w:rsidR="00094F0C" w:rsidRPr="00094F0C">
        <w:rPr>
          <w:rFonts w:ascii="Times New Roman" w:hAnsi="Times New Roman" w:cs="Times New Roman"/>
          <w:sz w:val="24"/>
          <w:szCs w:val="24"/>
        </w:rPr>
        <w:t xml:space="preserve">by </w:t>
      </w:r>
      <w:r w:rsidR="00094F0C">
        <w:rPr>
          <w:rFonts w:ascii="Times New Roman" w:hAnsi="Times New Roman" w:cs="Times New Roman"/>
          <w:sz w:val="24"/>
          <w:szCs w:val="24"/>
        </w:rPr>
        <w:t xml:space="preserve">TCE-activated </w:t>
      </w:r>
      <w:r w:rsidR="00094F0C" w:rsidRPr="00094F0C">
        <w:rPr>
          <w:rFonts w:ascii="Times New Roman" w:hAnsi="Times New Roman" w:cs="Times New Roman"/>
          <w:sz w:val="24"/>
          <w:szCs w:val="24"/>
        </w:rPr>
        <w:t>Treg</w:t>
      </w:r>
      <w:r w:rsidR="00094F0C">
        <w:rPr>
          <w:rFonts w:ascii="Times New Roman" w:hAnsi="Times New Roman" w:cs="Times New Roman"/>
          <w:sz w:val="24"/>
          <w:szCs w:val="24"/>
        </w:rPr>
        <w:t>.</w:t>
      </w:r>
    </w:p>
    <w:p w14:paraId="34500882" w14:textId="4AD486B6" w:rsidR="00094F0C" w:rsidRPr="00020AAB" w:rsidRDefault="00094F0C" w:rsidP="007B4928">
      <w:pPr>
        <w:rPr>
          <w:rFonts w:ascii="Times New Roman" w:hAnsi="Times New Roman" w:cs="Times New Roman"/>
          <w:sz w:val="24"/>
          <w:szCs w:val="24"/>
          <w:lang w:val="pt-PT"/>
        </w:rPr>
      </w:pPr>
      <w:r w:rsidRPr="00BC7189">
        <w:rPr>
          <w:rFonts w:ascii="Cambria Math" w:hAnsi="Cambria Math" w:cs="Times New Roman"/>
          <w:i/>
          <w:sz w:val="24"/>
          <w:szCs w:val="24"/>
          <w:lang w:val="pt-PT"/>
        </w:rPr>
        <w:t>H_CEA_C1_T1</w:t>
      </w:r>
      <m:oMath>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CEACEA</m:t>
                </m:r>
                <m:r>
                  <w:rPr>
                    <w:rFonts w:ascii="Cambria Math" w:hAnsi="Cambria Math" w:cs="Times New Roman"/>
                    <w:sz w:val="24"/>
                    <w:szCs w:val="24"/>
                    <w:lang w:val="pt-PT"/>
                  </w:rPr>
                  <m:t>_</m:t>
                </m:r>
                <m:r>
                  <w:rPr>
                    <w:rFonts w:ascii="Cambria Math" w:hAnsi="Cambria Math" w:cs="Times New Roman"/>
                    <w:sz w:val="24"/>
                    <w:szCs w:val="24"/>
                  </w:rPr>
                  <m:t>TCE</m:t>
                </m:r>
                <m:r>
                  <w:rPr>
                    <w:rFonts w:ascii="Cambria Math" w:hAnsi="Cambria Math" w:cs="Times New Roman"/>
                    <w:sz w:val="24"/>
                    <w:szCs w:val="24"/>
                    <w:lang w:val="pt-PT"/>
                  </w:rPr>
                  <m:t>_</m:t>
                </m:r>
                <m:r>
                  <w:rPr>
                    <w:rFonts w:ascii="Cambria Math" w:hAnsi="Cambria Math" w:cs="Times New Roman"/>
                    <w:sz w:val="24"/>
                    <w:szCs w:val="24"/>
                  </w:rPr>
                  <m:t>TeffCD</m:t>
                </m:r>
                <m:r>
                  <w:rPr>
                    <w:rFonts w:ascii="Cambria Math" w:hAnsi="Cambria Math" w:cs="Times New Roman"/>
                    <w:sz w:val="24"/>
                    <w:szCs w:val="24"/>
                    <w:lang w:val="pt-PT"/>
                  </w:rPr>
                  <m:t>3</m:t>
                </m:r>
              </m:e>
              <m:sup>
                <m:r>
                  <w:rPr>
                    <w:rFonts w:ascii="Cambria Math" w:hAnsi="Cambria Math" w:cs="Times New Roman"/>
                    <w:sz w:val="24"/>
                    <w:szCs w:val="24"/>
                    <w:lang w:val="pt-PT"/>
                  </w:rPr>
                  <m:t>3</m:t>
                </m:r>
              </m:sup>
            </m:sSup>
            <m:r>
              <w:rPr>
                <w:rFonts w:ascii="Cambria Math" w:hAnsi="Cambria Math" w:cs="Times New Roman"/>
                <w:sz w:val="24"/>
                <w:szCs w:val="24"/>
                <w:lang w:val="pt-PT"/>
              </w:rPr>
              <m:t xml:space="preserve"> </m:t>
            </m:r>
          </m:num>
          <m:den>
            <m:r>
              <w:rPr>
                <w:rFonts w:ascii="Cambria Math" w:hAnsi="Cambria Math" w:cs="Times New Roman"/>
                <w:sz w:val="24"/>
                <w:szCs w:val="24"/>
                <w:lang w:val="pt-PT"/>
              </w:rPr>
              <m:t xml:space="preserve"> </m:t>
            </m:r>
            <m:sSup>
              <m:sSupPr>
                <m:ctrlPr>
                  <w:rPr>
                    <w:rFonts w:ascii="Cambria Math" w:hAnsi="Cambria Math" w:cs="Times New Roman"/>
                    <w:i/>
                    <w:sz w:val="24"/>
                    <w:szCs w:val="24"/>
                  </w:rPr>
                </m:ctrlPr>
              </m:sSupPr>
              <m:e>
                <m:r>
                  <w:rPr>
                    <w:rFonts w:ascii="Cambria Math" w:hAnsi="Cambria Math" w:cs="Times New Roman"/>
                    <w:sz w:val="24"/>
                    <w:szCs w:val="24"/>
                  </w:rPr>
                  <m:t>CEACEA</m:t>
                </m:r>
                <m:r>
                  <w:rPr>
                    <w:rFonts w:ascii="Cambria Math" w:hAnsi="Cambria Math" w:cs="Times New Roman"/>
                    <w:sz w:val="24"/>
                    <w:szCs w:val="24"/>
                    <w:lang w:val="pt-PT"/>
                  </w:rPr>
                  <m:t>_</m:t>
                </m:r>
                <m:r>
                  <w:rPr>
                    <w:rFonts w:ascii="Cambria Math" w:hAnsi="Cambria Math" w:cs="Times New Roman"/>
                    <w:sz w:val="24"/>
                    <w:szCs w:val="24"/>
                  </w:rPr>
                  <m:t>TCE</m:t>
                </m:r>
                <m:r>
                  <w:rPr>
                    <w:rFonts w:ascii="Cambria Math" w:hAnsi="Cambria Math" w:cs="Times New Roman"/>
                    <w:sz w:val="24"/>
                    <w:szCs w:val="24"/>
                    <w:lang w:val="pt-PT"/>
                  </w:rPr>
                  <m:t>_</m:t>
                </m:r>
                <m:r>
                  <w:rPr>
                    <w:rFonts w:ascii="Cambria Math" w:hAnsi="Cambria Math" w:cs="Times New Roman"/>
                    <w:sz w:val="24"/>
                    <w:szCs w:val="24"/>
                  </w:rPr>
                  <m:t>TeffCD</m:t>
                </m:r>
                <m:r>
                  <w:rPr>
                    <w:rFonts w:ascii="Cambria Math" w:hAnsi="Cambria Math" w:cs="Times New Roman"/>
                    <w:sz w:val="24"/>
                    <w:szCs w:val="24"/>
                    <w:lang w:val="pt-PT"/>
                  </w:rPr>
                  <m:t>3</m:t>
                </m:r>
              </m:e>
              <m:sup>
                <m:r>
                  <w:rPr>
                    <w:rFonts w:ascii="Cambria Math" w:hAnsi="Cambria Math" w:cs="Times New Roman"/>
                    <w:sz w:val="24"/>
                    <w:szCs w:val="24"/>
                    <w:lang w:val="pt-PT"/>
                  </w:rPr>
                  <m:t>3</m:t>
                </m:r>
              </m:sup>
            </m:sSup>
            <m:r>
              <w:rPr>
                <w:rFonts w:ascii="Cambria Math" w:hAnsi="Cambria Math" w:cs="Times New Roman"/>
                <w:sz w:val="24"/>
                <w:szCs w:val="24"/>
                <w:lang w:val="pt-PT"/>
              </w:rPr>
              <m:t>+</m:t>
            </m:r>
            <m:r>
              <m:rPr>
                <m:nor/>
              </m:rPr>
              <w:rPr>
                <w:rFonts w:ascii="Cambria Math" w:hAnsi="Cambria Math" w:cs="Times New Roman"/>
                <w:sz w:val="24"/>
                <w:szCs w:val="24"/>
                <w:lang w:val="pt-PT"/>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CEACEA</m:t>
                </m:r>
                <m:r>
                  <w:rPr>
                    <w:rFonts w:ascii="Cambria Math" w:hAnsi="Cambria Math" w:cs="Times New Roman"/>
                    <w:sz w:val="24"/>
                    <w:szCs w:val="24"/>
                    <w:lang w:val="pt-PT"/>
                  </w:rPr>
                  <m:t>_</m:t>
                </m:r>
                <m:r>
                  <w:rPr>
                    <w:rFonts w:ascii="Cambria Math" w:hAnsi="Cambria Math" w:cs="Times New Roman"/>
                    <w:sz w:val="24"/>
                    <w:szCs w:val="24"/>
                  </w:rPr>
                  <m:t>TCE</m:t>
                </m:r>
                <m:r>
                  <w:rPr>
                    <w:rFonts w:ascii="Cambria Math" w:hAnsi="Cambria Math" w:cs="Times New Roman"/>
                    <w:sz w:val="24"/>
                    <w:szCs w:val="24"/>
                    <w:lang w:val="pt-PT"/>
                  </w:rPr>
                  <m:t>_</m:t>
                </m:r>
                <m:r>
                  <w:rPr>
                    <w:rFonts w:ascii="Cambria Math" w:hAnsi="Cambria Math" w:cs="Times New Roman"/>
                    <w:sz w:val="24"/>
                    <w:szCs w:val="24"/>
                  </w:rPr>
                  <m:t>TeffCD</m:t>
                </m:r>
                <m:r>
                  <w:rPr>
                    <w:rFonts w:ascii="Cambria Math" w:hAnsi="Cambria Math" w:cs="Times New Roman"/>
                    <w:sz w:val="24"/>
                    <w:szCs w:val="24"/>
                    <w:lang w:val="pt-PT"/>
                  </w:rPr>
                  <m:t>3</m:t>
                </m:r>
              </m:sub>
              <m:sup>
                <m:r>
                  <w:rPr>
                    <w:rFonts w:ascii="Cambria Math" w:hAnsi="Cambria Math" w:cs="Times New Roman"/>
                    <w:sz w:val="24"/>
                    <w:szCs w:val="24"/>
                    <w:lang w:val="pt-PT"/>
                  </w:rPr>
                  <m:t>3</m:t>
                </m:r>
              </m:sup>
            </m:sSubSup>
          </m:den>
        </m:f>
      </m:oMath>
      <w:r w:rsidRPr="00020AAB">
        <w:rPr>
          <w:rFonts w:ascii="Cambria Math" w:hAnsi="Cambria Math" w:cs="Times New Roman"/>
          <w:sz w:val="24"/>
          <w:szCs w:val="24"/>
          <w:lang w:val="pt-PT"/>
        </w:rPr>
        <w:t xml:space="preserve">                         </w:t>
      </w:r>
      <w:r w:rsidR="002021CB" w:rsidRPr="00020AAB">
        <w:rPr>
          <w:rFonts w:ascii="Cambria Math" w:hAnsi="Cambria Math" w:cs="Times New Roman"/>
          <w:sz w:val="24"/>
          <w:szCs w:val="24"/>
          <w:lang w:val="pt-PT"/>
        </w:rPr>
        <w:t xml:space="preserve">                                    (9)</w:t>
      </w:r>
      <w:r w:rsidRPr="00020AAB">
        <w:rPr>
          <w:rFonts w:ascii="Cambria Math" w:hAnsi="Cambria Math" w:cs="Times New Roman"/>
          <w:sz w:val="24"/>
          <w:szCs w:val="24"/>
          <w:lang w:val="pt-PT"/>
        </w:rPr>
        <w:t xml:space="preserve">                                           </w:t>
      </w:r>
    </w:p>
    <w:p w14:paraId="03730473" w14:textId="77777777" w:rsidR="00094F0C" w:rsidRPr="00020AAB" w:rsidRDefault="003D29A1" w:rsidP="00094F0C">
      <w:pPr>
        <w:ind w:right="-1440"/>
        <w:rPr>
          <w:rFonts w:ascii="Cambria Math" w:hAnsi="Cambria Math" w:cs="Times New Roman"/>
          <w:sz w:val="24"/>
          <w:szCs w:val="24"/>
          <w:lang w:val="pt-PT"/>
        </w:rPr>
      </w:pPr>
      <w:bookmarkStart w:id="2" w:name="_Hlk27395409"/>
      <m:oMath>
        <m:r>
          <w:rPr>
            <w:rFonts w:ascii="Cambria Math" w:hAnsi="Cambria Math" w:cs="Times New Roman"/>
            <w:sz w:val="24"/>
            <w:szCs w:val="24"/>
          </w:rPr>
          <m:t>TKR</m:t>
        </m:r>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m:t>
            </m:r>
            <m:r>
              <w:rPr>
                <w:rFonts w:ascii="Cambria Math" w:hAnsi="Cambria Math" w:cs="Times New Roman"/>
                <w:sz w:val="24"/>
                <w:szCs w:val="24"/>
                <w:lang w:val="pt-PT"/>
              </w:rPr>
              <m:t>,</m:t>
            </m:r>
            <m:r>
              <w:rPr>
                <w:rFonts w:ascii="Cambria Math" w:hAnsi="Cambria Math" w:cs="Times New Roman"/>
                <w:sz w:val="24"/>
                <w:szCs w:val="24"/>
              </w:rPr>
              <m:t>deat</m:t>
            </m:r>
            <m:r>
              <w:rPr>
                <w:rFonts w:ascii="Cambria Math" w:hAnsi="Cambria Math" w:cs="Times New Roman"/>
                <w:sz w:val="24"/>
                <w:szCs w:val="24"/>
                <w:lang w:val="pt-PT"/>
              </w:rPr>
              <m:t>h,</m:t>
            </m:r>
            <m:sSub>
              <m:sSubPr>
                <m:ctrlPr>
                  <w:rPr>
                    <w:rFonts w:ascii="Cambria Math" w:hAnsi="Cambria Math" w:cs="Times New Roman"/>
                    <w:i/>
                    <w:sz w:val="24"/>
                    <w:szCs w:val="24"/>
                  </w:rPr>
                </m:ctrlPr>
              </m:sSubPr>
              <m:e>
                <m:r>
                  <w:rPr>
                    <w:rFonts w:ascii="Cambria Math" w:hAnsi="Cambria Math" w:cs="Times New Roman"/>
                    <w:sz w:val="24"/>
                    <w:szCs w:val="24"/>
                  </w:rPr>
                  <m:t>TCET</m:t>
                </m:r>
              </m:e>
              <m:sub>
                <m:r>
                  <w:rPr>
                    <w:rFonts w:ascii="Cambria Math" w:hAnsi="Cambria Math" w:cs="Times New Roman"/>
                    <w:sz w:val="24"/>
                    <w:szCs w:val="24"/>
                  </w:rPr>
                  <m:t>eff</m:t>
                </m:r>
              </m:sub>
            </m:sSub>
          </m:sub>
        </m:sSub>
        <m:f>
          <m:fPr>
            <m:ctrlPr>
              <w:rPr>
                <w:rFonts w:ascii="Cambria Math" w:hAnsi="Cambria Math" w:cs="Times New Roman"/>
                <w:i/>
                <w:sz w:val="24"/>
                <w:szCs w:val="24"/>
              </w:rPr>
            </m:ctrlPr>
          </m:fPr>
          <m:num>
            <m:r>
              <w:rPr>
                <w:rFonts w:ascii="Cambria Math" w:hAnsi="Cambria Math" w:cs="Times New Roman"/>
                <w:sz w:val="24"/>
                <w:szCs w:val="24"/>
              </w:rPr>
              <m:t>C</m:t>
            </m:r>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eff</m:t>
                </m:r>
              </m:sub>
            </m:sSub>
          </m:num>
          <m:den>
            <m:r>
              <w:rPr>
                <w:rFonts w:ascii="Cambria Math" w:hAnsi="Cambria Math" w:cs="Times New Roman"/>
                <w:sz w:val="24"/>
                <w:szCs w:val="24"/>
              </w:rPr>
              <m:t>C</m:t>
            </m:r>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ot</m:t>
                </m:r>
              </m:sub>
            </m:sSub>
          </m:den>
        </m:f>
        <m:r>
          <w:rPr>
            <w:rFonts w:ascii="Cambria Math" w:hAnsi="Cambria Math" w:cs="Times New Roman"/>
            <w:sz w:val="24"/>
            <w:szCs w:val="24"/>
            <w:lang w:val="pt-PT"/>
          </w:rPr>
          <m:t>*</m:t>
        </m:r>
        <w:bookmarkEnd w:id="2"/>
        <m:r>
          <w:rPr>
            <w:rFonts w:ascii="Cambria Math" w:hAnsi="Cambria Math" w:cs="Times New Roman"/>
            <w:sz w:val="24"/>
            <w:szCs w:val="24"/>
            <w:lang w:val="pt-PT"/>
          </w:rPr>
          <m:t xml:space="preserve"> </m:t>
        </m:r>
        <m:r>
          <w:rPr>
            <w:rFonts w:ascii="Cambria Math" w:hAnsi="Cambria Math" w:cs="Times New Roman"/>
            <w:sz w:val="24"/>
            <w:szCs w:val="24"/>
          </w:rPr>
          <m:t>H</m:t>
        </m:r>
        <m:r>
          <w:rPr>
            <w:rFonts w:ascii="Cambria Math" w:hAnsi="Cambria Math" w:cs="Times New Roman"/>
            <w:sz w:val="24"/>
            <w:szCs w:val="24"/>
            <w:lang w:val="pt-PT"/>
          </w:rPr>
          <m:t>_</m:t>
        </m:r>
        <m:r>
          <w:rPr>
            <w:rFonts w:ascii="Cambria Math" w:hAnsi="Cambria Math" w:cs="Times New Roman"/>
            <w:sz w:val="24"/>
            <w:szCs w:val="24"/>
          </w:rPr>
          <m:t>CEA</m:t>
        </m:r>
        <m:r>
          <w:rPr>
            <w:rFonts w:ascii="Cambria Math" w:hAnsi="Cambria Math" w:cs="Times New Roman"/>
            <w:sz w:val="24"/>
            <w:szCs w:val="24"/>
            <w:lang w:val="pt-PT"/>
          </w:rPr>
          <m:t>_</m:t>
        </m:r>
        <m:r>
          <w:rPr>
            <w:rFonts w:ascii="Cambria Math" w:hAnsi="Cambria Math" w:cs="Times New Roman"/>
            <w:sz w:val="24"/>
            <w:szCs w:val="24"/>
          </w:rPr>
          <m:t>C</m:t>
        </m:r>
        <m:r>
          <w:rPr>
            <w:rFonts w:ascii="Cambria Math" w:hAnsi="Cambria Math" w:cs="Times New Roman"/>
            <w:sz w:val="24"/>
            <w:szCs w:val="24"/>
            <w:lang w:val="pt-PT"/>
          </w:rPr>
          <m:t>1_</m:t>
        </m:r>
        <m:r>
          <w:rPr>
            <w:rFonts w:ascii="Cambria Math" w:hAnsi="Cambria Math" w:cs="Times New Roman"/>
            <w:sz w:val="24"/>
            <w:szCs w:val="24"/>
          </w:rPr>
          <m:t>T</m:t>
        </m:r>
        <m:r>
          <w:rPr>
            <w:rFonts w:ascii="Cambria Math" w:hAnsi="Cambria Math" w:cs="Times New Roman"/>
            <w:sz w:val="24"/>
            <w:szCs w:val="24"/>
            <w:lang w:val="pt-PT"/>
          </w:rPr>
          <m:t>1</m:t>
        </m:r>
      </m:oMath>
      <w:r w:rsidRPr="00020AAB">
        <w:rPr>
          <w:rFonts w:ascii="Cambria Math" w:hAnsi="Cambria Math" w:cs="Times New Roman"/>
          <w:sz w:val="24"/>
          <w:szCs w:val="24"/>
          <w:lang w:val="pt-PT"/>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m:t>
            </m:r>
            <m:r>
              <w:rPr>
                <w:rFonts w:ascii="Cambria Math" w:hAnsi="Cambria Math" w:cs="Times New Roman"/>
                <w:sz w:val="24"/>
                <w:szCs w:val="24"/>
                <w:lang w:val="pt-PT"/>
              </w:rPr>
              <m:t>,</m:t>
            </m:r>
            <m:r>
              <w:rPr>
                <w:rFonts w:ascii="Cambria Math" w:hAnsi="Cambria Math" w:cs="Times New Roman"/>
                <w:sz w:val="24"/>
                <w:szCs w:val="24"/>
              </w:rPr>
              <m:t>deat</m:t>
            </m:r>
            <m:r>
              <w:rPr>
                <w:rFonts w:ascii="Cambria Math" w:hAnsi="Cambria Math" w:cs="Times New Roman"/>
                <w:sz w:val="24"/>
                <w:szCs w:val="24"/>
                <w:lang w:val="pt-PT"/>
              </w:rPr>
              <m:t>h,</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eff</m:t>
                </m:r>
              </m:sub>
            </m:sSub>
          </m:sub>
        </m:sSub>
        <m:f>
          <m:fPr>
            <m:ctrlPr>
              <w:rPr>
                <w:rFonts w:ascii="Cambria Math" w:hAnsi="Cambria Math" w:cs="Times New Roman"/>
                <w:i/>
                <w:sz w:val="24"/>
                <w:szCs w:val="24"/>
              </w:rPr>
            </m:ctrlPr>
          </m:fPr>
          <m:num>
            <m:r>
              <w:rPr>
                <w:rFonts w:ascii="Cambria Math" w:hAnsi="Cambria Math" w:cs="Times New Roman"/>
                <w:sz w:val="24"/>
                <w:szCs w:val="24"/>
              </w:rPr>
              <m:t>C</m:t>
            </m:r>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eff</m:t>
                </m:r>
              </m:sub>
            </m:sSub>
          </m:num>
          <m:den>
            <m:r>
              <w:rPr>
                <w:rFonts w:ascii="Cambria Math" w:hAnsi="Cambria Math" w:cs="Times New Roman"/>
                <w:sz w:val="24"/>
                <w:szCs w:val="24"/>
              </w:rPr>
              <m:t>C</m:t>
            </m:r>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ot</m:t>
                </m:r>
              </m:sub>
            </m:sSub>
          </m:den>
        </m:f>
        <m:d>
          <m:dPr>
            <m:ctrlPr>
              <w:rPr>
                <w:rFonts w:ascii="Cambria Math" w:hAnsi="Cambria Math" w:cs="Times New Roman"/>
                <w:i/>
                <w:sz w:val="24"/>
                <w:szCs w:val="24"/>
              </w:rPr>
            </m:ctrlPr>
          </m:dPr>
          <m:e>
            <m:r>
              <w:rPr>
                <w:rFonts w:ascii="Cambria Math" w:hAnsi="Cambria Math" w:cs="Times New Roman"/>
                <w:sz w:val="24"/>
                <w:szCs w:val="24"/>
                <w:lang w:val="pt-PT"/>
              </w:rPr>
              <m:t>1-</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PD</m:t>
                    </m:r>
                    <m:r>
                      <w:rPr>
                        <w:rFonts w:ascii="Cambria Math" w:hAnsi="Cambria Math" w:cs="Times New Roman"/>
                        <w:sz w:val="24"/>
                        <w:szCs w:val="24"/>
                        <w:lang w:val="pt-PT"/>
                      </w:rPr>
                      <m:t>1_</m:t>
                    </m:r>
                    <m:r>
                      <w:rPr>
                        <w:rFonts w:ascii="Cambria Math" w:hAnsi="Cambria Math" w:cs="Times New Roman"/>
                        <w:sz w:val="24"/>
                        <w:szCs w:val="24"/>
                      </w:rPr>
                      <m:t>PDLX</m:t>
                    </m:r>
                  </m:e>
                  <m:sup>
                    <m:r>
                      <w:rPr>
                        <w:rFonts w:ascii="Cambria Math" w:hAnsi="Cambria Math" w:cs="Times New Roman"/>
                        <w:sz w:val="24"/>
                        <w:szCs w:val="24"/>
                        <w:lang w:val="pt-PT"/>
                      </w:rPr>
                      <m:t>2</m:t>
                    </m:r>
                  </m:sup>
                </m:sSup>
                <m:r>
                  <w:rPr>
                    <w:rFonts w:ascii="Cambria Math" w:hAnsi="Cambria Math" w:cs="Times New Roman"/>
                    <w:sz w:val="24"/>
                    <w:szCs w:val="24"/>
                    <w:lang w:val="pt-PT"/>
                  </w:rPr>
                  <m:t xml:space="preserve"> </m:t>
                </m:r>
              </m:num>
              <m:den>
                <m:r>
                  <w:rPr>
                    <w:rFonts w:ascii="Cambria Math" w:hAnsi="Cambria Math" w:cs="Times New Roman"/>
                    <w:sz w:val="24"/>
                    <w:szCs w:val="24"/>
                    <w:lang w:val="pt-PT"/>
                  </w:rPr>
                  <m:t xml:space="preserve"> </m:t>
                </m:r>
                <m:sSup>
                  <m:sSupPr>
                    <m:ctrlPr>
                      <w:rPr>
                        <w:rFonts w:ascii="Cambria Math" w:hAnsi="Cambria Math" w:cs="Times New Roman"/>
                        <w:i/>
                        <w:sz w:val="24"/>
                        <w:szCs w:val="24"/>
                      </w:rPr>
                    </m:ctrlPr>
                  </m:sSupPr>
                  <m:e>
                    <m:r>
                      <w:rPr>
                        <w:rFonts w:ascii="Cambria Math" w:hAnsi="Cambria Math" w:cs="Times New Roman"/>
                        <w:sz w:val="24"/>
                        <w:szCs w:val="24"/>
                      </w:rPr>
                      <m:t>PD</m:t>
                    </m:r>
                    <m:r>
                      <w:rPr>
                        <w:rFonts w:ascii="Cambria Math" w:hAnsi="Cambria Math" w:cs="Times New Roman"/>
                        <w:sz w:val="24"/>
                        <w:szCs w:val="24"/>
                        <w:lang w:val="pt-PT"/>
                      </w:rPr>
                      <m:t>1_</m:t>
                    </m:r>
                    <m:r>
                      <w:rPr>
                        <w:rFonts w:ascii="Cambria Math" w:hAnsi="Cambria Math" w:cs="Times New Roman"/>
                        <w:sz w:val="24"/>
                        <w:szCs w:val="24"/>
                      </w:rPr>
                      <m:t>PDLX</m:t>
                    </m:r>
                  </m:e>
                  <m:sup>
                    <m:r>
                      <w:rPr>
                        <w:rFonts w:ascii="Cambria Math" w:hAnsi="Cambria Math" w:cs="Times New Roman"/>
                        <w:sz w:val="24"/>
                        <w:szCs w:val="24"/>
                        <w:lang w:val="pt-PT"/>
                      </w:rPr>
                      <m:t>2</m:t>
                    </m:r>
                  </m:sup>
                </m:sSup>
                <m:r>
                  <w:rPr>
                    <w:rFonts w:ascii="Cambria Math" w:hAnsi="Cambria Math" w:cs="Times New Roman"/>
                    <w:sz w:val="24"/>
                    <w:szCs w:val="24"/>
                    <w:lang w:val="pt-PT"/>
                  </w:rPr>
                  <m:t>+</m:t>
                </m:r>
                <m:r>
                  <m:rPr>
                    <m:nor/>
                  </m:rPr>
                  <w:rPr>
                    <w:rFonts w:ascii="Cambria Math" w:hAnsi="Cambria Math" w:cs="Times New Roman"/>
                    <w:sz w:val="24"/>
                    <w:szCs w:val="24"/>
                    <w:lang w:val="pt-PT"/>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PD</m:t>
                    </m:r>
                    <m:r>
                      <w:rPr>
                        <w:rFonts w:ascii="Cambria Math" w:hAnsi="Cambria Math" w:cs="Times New Roman"/>
                        <w:sz w:val="24"/>
                        <w:szCs w:val="24"/>
                        <w:lang w:val="pt-PT"/>
                      </w:rPr>
                      <m:t>1_</m:t>
                    </m:r>
                    <m:r>
                      <w:rPr>
                        <w:rFonts w:ascii="Cambria Math" w:hAnsi="Cambria Math" w:cs="Times New Roman"/>
                        <w:sz w:val="24"/>
                        <w:szCs w:val="24"/>
                      </w:rPr>
                      <m:t>PDLX</m:t>
                    </m:r>
                  </m:sub>
                  <m:sup>
                    <m:r>
                      <w:rPr>
                        <w:rFonts w:ascii="Cambria Math" w:hAnsi="Cambria Math" w:cs="Times New Roman"/>
                        <w:sz w:val="24"/>
                        <w:szCs w:val="24"/>
                        <w:lang w:val="pt-PT"/>
                      </w:rPr>
                      <m:t>2</m:t>
                    </m:r>
                  </m:sup>
                </m:sSubSup>
              </m:den>
            </m:f>
          </m:e>
        </m:d>
      </m:oMath>
      <w:r w:rsidRPr="00020AAB">
        <w:rPr>
          <w:rFonts w:ascii="Cambria Math" w:hAnsi="Cambria Math" w:cs="Times New Roman"/>
          <w:sz w:val="24"/>
          <w:szCs w:val="24"/>
          <w:lang w:val="pt-PT"/>
        </w:rPr>
        <w:t xml:space="preserve">      </w:t>
      </w:r>
    </w:p>
    <w:p w14:paraId="7048FB3F" w14:textId="0723404C" w:rsidR="003D29A1" w:rsidRPr="00020AAB" w:rsidRDefault="00094F0C" w:rsidP="00094F0C">
      <w:pPr>
        <w:ind w:right="-1440"/>
        <w:rPr>
          <w:rFonts w:ascii="Cambria Math" w:hAnsi="Cambria Math" w:cs="Times New Roman"/>
          <w:sz w:val="24"/>
          <w:szCs w:val="24"/>
          <w:lang w:val="pt-PT"/>
        </w:rPr>
      </w:pPr>
      <w:r w:rsidRPr="00020AAB">
        <w:rPr>
          <w:rFonts w:ascii="Cambria Math" w:hAnsi="Cambria Math" w:cs="Times New Roman"/>
          <w:sz w:val="24"/>
          <w:szCs w:val="24"/>
          <w:lang w:val="pt-PT"/>
        </w:rPr>
        <w:t xml:space="preserve">                                                                                                                                                                        (10)</w:t>
      </w:r>
      <w:r w:rsidR="003D29A1" w:rsidRPr="00020AAB">
        <w:rPr>
          <w:rFonts w:ascii="Cambria Math" w:hAnsi="Cambria Math" w:cs="Times New Roman"/>
          <w:sz w:val="24"/>
          <w:szCs w:val="24"/>
          <w:lang w:val="pt-PT"/>
        </w:rPr>
        <w:t xml:space="preserve">                 </w:t>
      </w:r>
      <w:r w:rsidR="00DA45D1" w:rsidRPr="00020AAB">
        <w:rPr>
          <w:rFonts w:ascii="Cambria Math" w:hAnsi="Cambria Math" w:cs="Times New Roman"/>
          <w:sz w:val="24"/>
          <w:szCs w:val="24"/>
          <w:lang w:val="pt-PT"/>
        </w:rPr>
        <w:t xml:space="preserve">                                                    </w:t>
      </w:r>
      <w:r w:rsidRPr="00020AAB">
        <w:rPr>
          <w:rFonts w:ascii="Cambria Math" w:hAnsi="Cambria Math" w:cs="Times New Roman"/>
          <w:sz w:val="24"/>
          <w:szCs w:val="24"/>
          <w:lang w:val="pt-PT"/>
        </w:rPr>
        <w:t xml:space="preserve">                                                                                                                                                           </w:t>
      </w:r>
    </w:p>
    <w:p w14:paraId="076F8E70" w14:textId="0F637F18" w:rsidR="004E19D9" w:rsidRPr="00020AAB" w:rsidRDefault="00DA45D1" w:rsidP="003D29A1">
      <w:pPr>
        <w:rPr>
          <w:rFonts w:ascii="Cambria Math" w:hAnsi="Cambria Math" w:cs="Times New Roman"/>
          <w:sz w:val="24"/>
          <w:szCs w:val="24"/>
          <w:lang w:val="pt-PT"/>
        </w:rPr>
      </w:pPr>
      <w:r w:rsidRPr="00BC7189">
        <w:rPr>
          <w:rFonts w:ascii="Cambria Math" w:hAnsi="Cambria Math" w:cs="Times New Roman"/>
          <w:i/>
          <w:sz w:val="24"/>
          <w:szCs w:val="24"/>
          <w:lang w:val="pt-PT"/>
        </w:rPr>
        <w:t>H_CEA_C1_T0</w:t>
      </w:r>
      <m:oMath>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CEACEA</m:t>
                </m:r>
                <m:r>
                  <w:rPr>
                    <w:rFonts w:ascii="Cambria Math" w:hAnsi="Cambria Math" w:cs="Times New Roman"/>
                    <w:sz w:val="24"/>
                    <w:szCs w:val="24"/>
                    <w:lang w:val="pt-PT"/>
                  </w:rPr>
                  <m:t>_</m:t>
                </m:r>
                <m:r>
                  <w:rPr>
                    <w:rFonts w:ascii="Cambria Math" w:hAnsi="Cambria Math" w:cs="Times New Roman"/>
                    <w:sz w:val="24"/>
                    <w:szCs w:val="24"/>
                  </w:rPr>
                  <m:t>TCE</m:t>
                </m:r>
                <m:r>
                  <w:rPr>
                    <w:rFonts w:ascii="Cambria Math" w:hAnsi="Cambria Math" w:cs="Times New Roman"/>
                    <w:sz w:val="24"/>
                    <w:szCs w:val="24"/>
                    <w:lang w:val="pt-PT"/>
                  </w:rPr>
                  <m:t>_</m:t>
                </m:r>
                <m:r>
                  <w:rPr>
                    <w:rFonts w:ascii="Cambria Math" w:hAnsi="Cambria Math" w:cs="Times New Roman"/>
                    <w:sz w:val="24"/>
                    <w:szCs w:val="24"/>
                  </w:rPr>
                  <m:t>TregCD</m:t>
                </m:r>
                <m:r>
                  <w:rPr>
                    <w:rFonts w:ascii="Cambria Math" w:hAnsi="Cambria Math" w:cs="Times New Roman"/>
                    <w:sz w:val="24"/>
                    <w:szCs w:val="24"/>
                    <w:lang w:val="pt-PT"/>
                  </w:rPr>
                  <m:t>3</m:t>
                </m:r>
              </m:e>
              <m:sup>
                <m:r>
                  <w:rPr>
                    <w:rFonts w:ascii="Cambria Math" w:hAnsi="Cambria Math" w:cs="Times New Roman"/>
                    <w:sz w:val="24"/>
                    <w:szCs w:val="24"/>
                    <w:lang w:val="pt-PT"/>
                  </w:rPr>
                  <m:t>3</m:t>
                </m:r>
              </m:sup>
            </m:sSup>
            <m:r>
              <w:rPr>
                <w:rFonts w:ascii="Cambria Math" w:hAnsi="Cambria Math" w:cs="Times New Roman"/>
                <w:sz w:val="24"/>
                <w:szCs w:val="24"/>
                <w:lang w:val="pt-PT"/>
              </w:rPr>
              <m:t xml:space="preserve"> </m:t>
            </m:r>
          </m:num>
          <m:den>
            <m:r>
              <w:rPr>
                <w:rFonts w:ascii="Cambria Math" w:hAnsi="Cambria Math" w:cs="Times New Roman"/>
                <w:sz w:val="24"/>
                <w:szCs w:val="24"/>
                <w:lang w:val="pt-PT"/>
              </w:rPr>
              <m:t xml:space="preserve"> </m:t>
            </m:r>
            <m:sSup>
              <m:sSupPr>
                <m:ctrlPr>
                  <w:rPr>
                    <w:rFonts w:ascii="Cambria Math" w:hAnsi="Cambria Math" w:cs="Times New Roman"/>
                    <w:i/>
                    <w:sz w:val="24"/>
                    <w:szCs w:val="24"/>
                  </w:rPr>
                </m:ctrlPr>
              </m:sSupPr>
              <m:e>
                <m:r>
                  <w:rPr>
                    <w:rFonts w:ascii="Cambria Math" w:hAnsi="Cambria Math" w:cs="Times New Roman"/>
                    <w:sz w:val="24"/>
                    <w:szCs w:val="24"/>
                  </w:rPr>
                  <m:t>CEACEA</m:t>
                </m:r>
                <m:r>
                  <w:rPr>
                    <w:rFonts w:ascii="Cambria Math" w:hAnsi="Cambria Math" w:cs="Times New Roman"/>
                    <w:sz w:val="24"/>
                    <w:szCs w:val="24"/>
                    <w:lang w:val="pt-PT"/>
                  </w:rPr>
                  <m:t>_</m:t>
                </m:r>
                <m:r>
                  <w:rPr>
                    <w:rFonts w:ascii="Cambria Math" w:hAnsi="Cambria Math" w:cs="Times New Roman"/>
                    <w:sz w:val="24"/>
                    <w:szCs w:val="24"/>
                  </w:rPr>
                  <m:t>TCE</m:t>
                </m:r>
                <m:r>
                  <w:rPr>
                    <w:rFonts w:ascii="Cambria Math" w:hAnsi="Cambria Math" w:cs="Times New Roman"/>
                    <w:sz w:val="24"/>
                    <w:szCs w:val="24"/>
                    <w:lang w:val="pt-PT"/>
                  </w:rPr>
                  <m:t>_</m:t>
                </m:r>
                <m:r>
                  <w:rPr>
                    <w:rFonts w:ascii="Cambria Math" w:hAnsi="Cambria Math" w:cs="Times New Roman"/>
                    <w:sz w:val="24"/>
                    <w:szCs w:val="24"/>
                  </w:rPr>
                  <m:t>TregCD</m:t>
                </m:r>
                <m:r>
                  <w:rPr>
                    <w:rFonts w:ascii="Cambria Math" w:hAnsi="Cambria Math" w:cs="Times New Roman"/>
                    <w:sz w:val="24"/>
                    <w:szCs w:val="24"/>
                    <w:lang w:val="pt-PT"/>
                  </w:rPr>
                  <m:t>3</m:t>
                </m:r>
              </m:e>
              <m:sup>
                <m:r>
                  <w:rPr>
                    <w:rFonts w:ascii="Cambria Math" w:hAnsi="Cambria Math" w:cs="Times New Roman"/>
                    <w:sz w:val="24"/>
                    <w:szCs w:val="24"/>
                    <w:lang w:val="pt-PT"/>
                  </w:rPr>
                  <m:t>3</m:t>
                </m:r>
              </m:sup>
            </m:sSup>
            <m:r>
              <w:rPr>
                <w:rFonts w:ascii="Cambria Math" w:hAnsi="Cambria Math" w:cs="Times New Roman"/>
                <w:sz w:val="24"/>
                <w:szCs w:val="24"/>
                <w:lang w:val="pt-PT"/>
              </w:rPr>
              <m:t>+</m:t>
            </m:r>
            <m:r>
              <m:rPr>
                <m:nor/>
              </m:rPr>
              <w:rPr>
                <w:rFonts w:ascii="Cambria Math" w:hAnsi="Cambria Math" w:cs="Times New Roman"/>
                <w:sz w:val="24"/>
                <w:szCs w:val="24"/>
                <w:lang w:val="pt-PT"/>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CEACEA</m:t>
                </m:r>
                <m:r>
                  <w:rPr>
                    <w:rFonts w:ascii="Cambria Math" w:hAnsi="Cambria Math" w:cs="Times New Roman"/>
                    <w:sz w:val="24"/>
                    <w:szCs w:val="24"/>
                    <w:lang w:val="pt-PT"/>
                  </w:rPr>
                  <m:t>_</m:t>
                </m:r>
                <m:r>
                  <w:rPr>
                    <w:rFonts w:ascii="Cambria Math" w:hAnsi="Cambria Math" w:cs="Times New Roman"/>
                    <w:sz w:val="24"/>
                    <w:szCs w:val="24"/>
                  </w:rPr>
                  <m:t>TCE</m:t>
                </m:r>
                <m:r>
                  <w:rPr>
                    <w:rFonts w:ascii="Cambria Math" w:hAnsi="Cambria Math" w:cs="Times New Roman"/>
                    <w:sz w:val="24"/>
                    <w:szCs w:val="24"/>
                    <w:lang w:val="pt-PT"/>
                  </w:rPr>
                  <m:t>_</m:t>
                </m:r>
                <m:r>
                  <w:rPr>
                    <w:rFonts w:ascii="Cambria Math" w:hAnsi="Cambria Math" w:cs="Times New Roman"/>
                    <w:sz w:val="24"/>
                    <w:szCs w:val="24"/>
                  </w:rPr>
                  <m:t>TregCD</m:t>
                </m:r>
                <m:r>
                  <w:rPr>
                    <w:rFonts w:ascii="Cambria Math" w:hAnsi="Cambria Math" w:cs="Times New Roman"/>
                    <w:sz w:val="24"/>
                    <w:szCs w:val="24"/>
                    <w:lang w:val="pt-PT"/>
                  </w:rPr>
                  <m:t>3</m:t>
                </m:r>
              </m:sub>
              <m:sup>
                <m:r>
                  <w:rPr>
                    <w:rFonts w:ascii="Cambria Math" w:hAnsi="Cambria Math" w:cs="Times New Roman"/>
                    <w:sz w:val="24"/>
                    <w:szCs w:val="24"/>
                    <w:lang w:val="pt-PT"/>
                  </w:rPr>
                  <m:t>3</m:t>
                </m:r>
              </m:sup>
            </m:sSubSup>
          </m:den>
        </m:f>
      </m:oMath>
      <w:r w:rsidRPr="00020AAB">
        <w:rPr>
          <w:rFonts w:ascii="Cambria Math" w:hAnsi="Cambria Math" w:cs="Times New Roman"/>
          <w:sz w:val="24"/>
          <w:szCs w:val="24"/>
          <w:lang w:val="pt-PT"/>
        </w:rPr>
        <w:t xml:space="preserve">                    </w:t>
      </w:r>
      <w:r w:rsidR="002021CB" w:rsidRPr="00020AAB">
        <w:rPr>
          <w:rFonts w:ascii="Cambria Math" w:hAnsi="Cambria Math" w:cs="Times New Roman"/>
          <w:sz w:val="24"/>
          <w:szCs w:val="24"/>
          <w:lang w:val="pt-PT"/>
        </w:rPr>
        <w:t xml:space="preserve">                                       (11)</w:t>
      </w:r>
      <w:r w:rsidRPr="00020AAB">
        <w:rPr>
          <w:rFonts w:ascii="Cambria Math" w:hAnsi="Cambria Math" w:cs="Times New Roman"/>
          <w:sz w:val="24"/>
          <w:szCs w:val="24"/>
          <w:lang w:val="pt-PT"/>
        </w:rPr>
        <w:t xml:space="preserve">                                            </w:t>
      </w:r>
    </w:p>
    <w:p w14:paraId="38E8057E" w14:textId="66194FA4" w:rsidR="00094F0C" w:rsidRPr="00020AAB" w:rsidRDefault="00094F0C" w:rsidP="003D29A1">
      <w:pPr>
        <w:rPr>
          <w:rFonts w:ascii="Cambria Math" w:hAnsi="Cambria Math" w:cs="Times New Roman"/>
          <w:sz w:val="24"/>
          <w:szCs w:val="24"/>
          <w:lang w:val="pt-PT"/>
        </w:rPr>
      </w:pPr>
      <m:oMath>
        <m:r>
          <w:rPr>
            <w:rFonts w:ascii="Cambria Math" w:hAnsi="Cambria Math" w:cs="Times New Roman"/>
            <w:sz w:val="24"/>
            <w:szCs w:val="24"/>
          </w:rPr>
          <m:t>TDR</m:t>
        </m:r>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eff</m:t>
            </m:r>
            <m:r>
              <w:rPr>
                <w:rFonts w:ascii="Cambria Math" w:hAnsi="Cambria Math" w:cs="Times New Roman"/>
                <w:sz w:val="24"/>
                <w:szCs w:val="24"/>
                <w:lang w:val="pt-PT"/>
              </w:rPr>
              <m:t>,</m:t>
            </m:r>
            <m:r>
              <w:rPr>
                <w:rFonts w:ascii="Cambria Math" w:hAnsi="Cambria Math" w:cs="Times New Roman"/>
                <w:sz w:val="24"/>
                <w:szCs w:val="24"/>
              </w:rPr>
              <m:t>deat</m:t>
            </m:r>
            <m:r>
              <w:rPr>
                <w:rFonts w:ascii="Cambria Math" w:hAnsi="Cambria Math" w:cs="Times New Roman"/>
                <w:sz w:val="24"/>
                <w:szCs w:val="24"/>
                <w:lang w:val="pt-PT"/>
              </w:rPr>
              <m:t>h</m:t>
            </m:r>
          </m:sub>
        </m:sSub>
        <m:f>
          <m:fPr>
            <m:ctrlPr>
              <w:rPr>
                <w:rFonts w:ascii="Cambria Math" w:hAnsi="Cambria Math" w:cs="Times New Roman"/>
                <w:i/>
                <w:sz w:val="24"/>
                <w:szCs w:val="24"/>
              </w:rPr>
            </m:ctrlPr>
          </m:fPr>
          <m:num>
            <m:r>
              <w:rPr>
                <w:rFonts w:ascii="Cambria Math" w:hAnsi="Cambria Math" w:cs="Times New Roman"/>
                <w:sz w:val="24"/>
                <w:szCs w:val="24"/>
              </w:rPr>
              <m:t>Treg</m:t>
            </m:r>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eff</m:t>
                </m:r>
              </m:sub>
            </m:sSub>
          </m:num>
          <m:den>
            <m:r>
              <w:rPr>
                <w:rFonts w:ascii="Cambria Math" w:hAnsi="Cambria Math" w:cs="Times New Roman"/>
                <w:sz w:val="24"/>
                <w:szCs w:val="24"/>
              </w:rPr>
              <m:t>C</m:t>
            </m:r>
            <m:r>
              <w:rPr>
                <w:rFonts w:ascii="Cambria Math" w:hAnsi="Cambria Math" w:cs="Times New Roman"/>
                <w:sz w:val="24"/>
                <w:szCs w:val="24"/>
                <w:lang w:val="pt-PT"/>
              </w:rPr>
              <m:t xml:space="preserve"> +</m:t>
            </m:r>
            <m:r>
              <m:rPr>
                <m:nor/>
              </m:rPr>
              <w:rPr>
                <w:rFonts w:ascii="Cambria Math" w:hAnsi="Cambria Math" w:cs="Times New Roman"/>
                <w:sz w:val="24"/>
                <w:szCs w:val="24"/>
                <w:lang w:val="pt-PT"/>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ot</m:t>
                </m:r>
              </m:sub>
            </m:sSub>
          </m:den>
        </m:f>
        <m:r>
          <w:rPr>
            <w:rFonts w:ascii="Cambria Math" w:hAnsi="Cambria Math" w:cs="Times New Roman"/>
            <w:sz w:val="24"/>
            <w:szCs w:val="24"/>
            <w:lang w:val="pt-PT"/>
          </w:rPr>
          <m:t>*(1+</m:t>
        </m:r>
        <m:r>
          <w:rPr>
            <w:rFonts w:ascii="Cambria Math" w:hAnsi="Cambria Math" w:cs="Times New Roman"/>
            <w:sz w:val="24"/>
            <w:szCs w:val="24"/>
          </w:rPr>
          <m:t>H</m:t>
        </m:r>
        <m:r>
          <w:rPr>
            <w:rFonts w:ascii="Cambria Math" w:hAnsi="Cambria Math" w:cs="Times New Roman"/>
            <w:sz w:val="24"/>
            <w:szCs w:val="24"/>
            <w:lang w:val="pt-PT"/>
          </w:rPr>
          <m:t>_</m:t>
        </m:r>
        <m:r>
          <w:rPr>
            <w:rFonts w:ascii="Cambria Math" w:hAnsi="Cambria Math" w:cs="Times New Roman"/>
            <w:sz w:val="24"/>
            <w:szCs w:val="24"/>
          </w:rPr>
          <m:t>CEA</m:t>
        </m:r>
        <m:r>
          <w:rPr>
            <w:rFonts w:ascii="Cambria Math" w:hAnsi="Cambria Math" w:cs="Times New Roman"/>
            <w:sz w:val="24"/>
            <w:szCs w:val="24"/>
            <w:lang w:val="pt-PT"/>
          </w:rPr>
          <m:t>_</m:t>
        </m:r>
        <m:r>
          <w:rPr>
            <w:rFonts w:ascii="Cambria Math" w:hAnsi="Cambria Math" w:cs="Times New Roman"/>
            <w:sz w:val="24"/>
            <w:szCs w:val="24"/>
          </w:rPr>
          <m:t>C</m:t>
        </m:r>
        <m:r>
          <w:rPr>
            <w:rFonts w:ascii="Cambria Math" w:hAnsi="Cambria Math" w:cs="Times New Roman"/>
            <w:sz w:val="24"/>
            <w:szCs w:val="24"/>
            <w:lang w:val="pt-PT"/>
          </w:rPr>
          <m:t>1_</m:t>
        </m:r>
        <m:r>
          <w:rPr>
            <w:rFonts w:ascii="Cambria Math" w:hAnsi="Cambria Math" w:cs="Times New Roman"/>
            <w:sz w:val="24"/>
            <w:szCs w:val="24"/>
          </w:rPr>
          <m:t>T</m:t>
        </m:r>
        <m:r>
          <w:rPr>
            <w:rFonts w:ascii="Cambria Math" w:hAnsi="Cambria Math" w:cs="Times New Roman"/>
            <w:sz w:val="24"/>
            <w:szCs w:val="24"/>
            <w:lang w:val="pt-PT"/>
          </w:rPr>
          <m:t>0)</m:t>
        </m:r>
      </m:oMath>
      <w:r w:rsidRPr="00020AAB">
        <w:rPr>
          <w:rFonts w:ascii="Cambria Math" w:hAnsi="Cambria Math" w:cs="Times New Roman"/>
          <w:sz w:val="24"/>
          <w:szCs w:val="24"/>
          <w:lang w:val="pt-PT"/>
        </w:rPr>
        <w:t xml:space="preserve">                                                                    (12)</w:t>
      </w:r>
    </w:p>
    <w:p w14:paraId="489AF60A" w14:textId="7EBBB236" w:rsidR="00E95061" w:rsidRDefault="00C07E2A" w:rsidP="001231B3">
      <w:pPr>
        <w:ind w:right="-450"/>
        <w:rPr>
          <w:rFonts w:ascii="Cambria Math" w:hAnsi="Cambria Math" w:cs="Times New Roman"/>
          <w:sz w:val="24"/>
          <w:szCs w:val="24"/>
        </w:rPr>
      </w:pPr>
      <w:r>
        <w:rPr>
          <w:rFonts w:ascii="Cambria" w:eastAsia="MS Mincho" w:hAnsi="Cambria" w:cs="Times New Roman"/>
        </w:rPr>
        <w:t>H</w:t>
      </w:r>
      <w:r w:rsidR="00E95061" w:rsidRPr="00E95061">
        <w:rPr>
          <w:rFonts w:ascii="Cambria" w:eastAsia="MS Mincho" w:hAnsi="Cambria" w:cs="Times New Roman"/>
        </w:rPr>
        <w:t>ere</w:t>
      </w:r>
      <w:r w:rsidR="003975C9">
        <w:rPr>
          <w:rFonts w:ascii="Cambria" w:hAnsi="Cambria"/>
        </w:rPr>
        <w:t xml:space="preserve"> </w:t>
      </w:r>
      <w:r w:rsidR="00E95061" w:rsidRPr="00E95061">
        <w:rPr>
          <w:rFonts w:ascii="Cambria" w:eastAsia="MS Mincho" w:hAnsi="Cambria" w:cs="Times New Roman"/>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death,</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eff</m:t>
                </m:r>
              </m:sub>
            </m:sSub>
          </m:sub>
        </m:sSub>
      </m:oMath>
      <w:r w:rsidR="000B7805">
        <w:rPr>
          <w:rFonts w:ascii="Cambria" w:eastAsia="MS Mincho" w:hAnsi="Cambria" w:cs="Times New Roman"/>
          <w:sz w:val="24"/>
          <w:szCs w:val="24"/>
        </w:rPr>
        <w:t xml:space="preserve"> is basal </w:t>
      </w:r>
      <w:r w:rsidR="000B7805" w:rsidRPr="000B7805">
        <w:rPr>
          <w:rFonts w:ascii="Cambria" w:eastAsia="MS Mincho" w:hAnsi="Cambria" w:cs="Times New Roman"/>
          <w:sz w:val="24"/>
          <w:szCs w:val="24"/>
        </w:rPr>
        <w:t>cancer killing rate by Teff</w:t>
      </w:r>
      <w:r w:rsidR="000B7805">
        <w:rPr>
          <w:rFonts w:ascii="Cambria" w:eastAsia="MS Mincho" w:hAnsi="Cambria" w:cs="Times New Roman"/>
          <w:sz w:val="24"/>
          <w:szCs w:val="24"/>
        </w:rPr>
        <w:t xml:space="preserve"> and </w:t>
      </w:r>
      <m:oMath>
        <m:sSub>
          <m:sSubPr>
            <m:ctrlPr>
              <w:rPr>
                <w:rFonts w:ascii="Cambria Math" w:eastAsia="MS Mincho" w:hAnsi="Cambria Math" w:cs="Times New Roman"/>
                <w:i/>
              </w:rPr>
            </m:ctrlPr>
          </m:sSubPr>
          <m:e>
            <m:r>
              <m:rPr>
                <m:nor/>
              </m:rPr>
              <w:rPr>
                <w:rFonts w:ascii="Cambria" w:eastAsia="MS Mincho" w:hAnsi="Cambria" w:cs="Times New Roman"/>
                <w:i/>
              </w:rPr>
              <m:t>k</m:t>
            </m:r>
          </m:e>
          <m:sub>
            <m:r>
              <m:rPr>
                <m:nor/>
              </m:rPr>
              <w:rPr>
                <w:rFonts w:ascii="Cambria" w:eastAsia="MS Mincho" w:hAnsi="Cambria" w:cs="Times New Roman"/>
                <w:i/>
              </w:rPr>
              <m:t>C,death,</m:t>
            </m:r>
            <m:sSub>
              <m:sSubPr>
                <m:ctrlPr>
                  <w:rPr>
                    <w:rFonts w:ascii="Cambria Math" w:eastAsia="MS Mincho" w:hAnsi="Cambria Math" w:cs="Times New Roman"/>
                    <w:i/>
                  </w:rPr>
                </m:ctrlPr>
              </m:sSubPr>
              <m:e>
                <m:r>
                  <m:rPr>
                    <m:nor/>
                  </m:rPr>
                  <w:rPr>
                    <w:rFonts w:ascii="Cambria Math" w:eastAsia="MS Mincho" w:hAnsi="Cambria" w:cs="Times New Roman"/>
                    <w:i/>
                  </w:rPr>
                  <m:t>TCE</m:t>
                </m:r>
                <m:r>
                  <m:rPr>
                    <m:nor/>
                  </m:rPr>
                  <w:rPr>
                    <w:rFonts w:ascii="Cambria" w:eastAsia="MS Mincho" w:hAnsi="Cambria" w:cs="Times New Roman"/>
                    <w:i/>
                  </w:rPr>
                  <m:t>T</m:t>
                </m:r>
              </m:e>
              <m:sub>
                <m:r>
                  <m:rPr>
                    <m:nor/>
                  </m:rPr>
                  <w:rPr>
                    <w:rFonts w:ascii="Cambria" w:eastAsia="MS Mincho" w:hAnsi="Cambria" w:cs="Times New Roman"/>
                    <w:i/>
                  </w:rPr>
                  <m:t>eff</m:t>
                </m:r>
              </m:sub>
            </m:sSub>
          </m:sub>
        </m:sSub>
      </m:oMath>
      <w:r w:rsidR="000B7805" w:rsidRPr="00E95061">
        <w:rPr>
          <w:rFonts w:ascii="Cambria" w:eastAsia="MS Mincho" w:hAnsi="Cambria" w:cs="Times New Roman"/>
        </w:rPr>
        <w:t xml:space="preserve"> is </w:t>
      </w:r>
      <w:r w:rsidR="000B7805">
        <w:rPr>
          <w:rFonts w:ascii="Cambria" w:eastAsia="MS Mincho" w:hAnsi="Cambria" w:cs="Times New Roman"/>
        </w:rPr>
        <w:t xml:space="preserve">additional </w:t>
      </w:r>
      <w:r w:rsidR="000B7805" w:rsidRPr="00E95061">
        <w:rPr>
          <w:rFonts w:ascii="Cambria" w:eastAsia="MS Mincho" w:hAnsi="Cambria" w:cs="Times New Roman"/>
        </w:rPr>
        <w:t>cancer killing rate by Teff</w:t>
      </w:r>
      <w:r w:rsidR="000B7805">
        <w:rPr>
          <w:rFonts w:ascii="Cambria" w:eastAsia="MS Mincho" w:hAnsi="Cambria" w:cs="Times New Roman"/>
        </w:rPr>
        <w:t xml:space="preserve"> activated by TCE</w:t>
      </w:r>
      <w:r w:rsidR="00E95061" w:rsidRPr="00E95061">
        <w:rPr>
          <w:rFonts w:ascii="Cambria" w:eastAsia="MS Mincho" w:hAnsi="Cambria" w:cs="Times New Roman"/>
        </w:rPr>
        <w:t>,</w:t>
      </w:r>
      <w:r w:rsidR="003975C9">
        <w:rPr>
          <w:rFonts w:ascii="Cambria" w:eastAsia="MS Mincho" w:hAnsi="Cambria" w:cs="Times New Roman"/>
        </w:rPr>
        <w:t xml:space="preserve"> </w:t>
      </w:r>
      <w:r w:rsidR="003975C9" w:rsidRPr="00C410DF">
        <w:rPr>
          <w:rFonts w:ascii="Cambria" w:hAnsi="Cambria"/>
          <w:i/>
        </w:rPr>
        <w:t>C</w:t>
      </w:r>
      <w:r w:rsidR="003975C9" w:rsidRPr="00C410DF">
        <w:rPr>
          <w:rFonts w:ascii="Cambria" w:hAnsi="Cambria"/>
        </w:rPr>
        <w:t xml:space="preserve"> is the </w:t>
      </w:r>
      <w:r w:rsidR="003975C9">
        <w:rPr>
          <w:rFonts w:ascii="Cambria" w:hAnsi="Cambria"/>
        </w:rPr>
        <w:t xml:space="preserve">total </w:t>
      </w:r>
      <w:r w:rsidR="003975C9" w:rsidRPr="00C410DF">
        <w:rPr>
          <w:rFonts w:ascii="Cambria" w:hAnsi="Cambria"/>
        </w:rPr>
        <w:t>number of cancer cells in the tumor</w:t>
      </w:r>
      <w:r w:rsidR="003975C9">
        <w:rPr>
          <w:rFonts w:ascii="Cambria" w:hAnsi="Cambria"/>
        </w:rPr>
        <w:t xml:space="preserve"> compartment,</w:t>
      </w:r>
      <w:r w:rsidR="00E95061" w:rsidRPr="00E95061">
        <w:rPr>
          <w:rFonts w:ascii="Cambria" w:eastAsia="MS Mincho" w:hAnsi="Cambria" w:cs="Times New Roman"/>
        </w:rPr>
        <w:t xml:space="preserve"> </w:t>
      </w:r>
      <w:bookmarkStart w:id="3" w:name="_Hlk27396161"/>
      <m:oMath>
        <m:sSub>
          <m:sSubPr>
            <m:ctrlPr>
              <w:rPr>
                <w:rFonts w:ascii="Cambria Math" w:eastAsia="MS Mincho" w:hAnsi="Cambria Math" w:cs="Times New Roman"/>
                <w:i/>
              </w:rPr>
            </m:ctrlPr>
          </m:sSubPr>
          <m:e>
            <m:r>
              <m:rPr>
                <m:nor/>
              </m:rPr>
              <w:rPr>
                <w:rFonts w:ascii="Cambria" w:eastAsia="MS Mincho" w:hAnsi="Cambria" w:cs="Times New Roman"/>
                <w:i/>
              </w:rPr>
              <m:t>T</m:t>
            </m:r>
          </m:e>
          <m:sub>
            <m:r>
              <m:rPr>
                <m:nor/>
              </m:rPr>
              <w:rPr>
                <w:rFonts w:ascii="Cambria" w:eastAsia="MS Mincho" w:hAnsi="Cambria" w:cs="Times New Roman"/>
                <w:i/>
              </w:rPr>
              <m:t>eff</m:t>
            </m:r>
          </m:sub>
        </m:sSub>
      </m:oMath>
      <w:r w:rsidR="00E95061" w:rsidRPr="00E95061">
        <w:rPr>
          <w:rFonts w:ascii="Cambria" w:eastAsia="MS Mincho" w:hAnsi="Cambria" w:cs="Times New Roman"/>
        </w:rPr>
        <w:t xml:space="preserve"> is total</w:t>
      </w:r>
      <w:r w:rsidR="003975C9">
        <w:rPr>
          <w:rFonts w:ascii="Cambria" w:eastAsia="MS Mincho" w:hAnsi="Cambria" w:cs="Times New Roman"/>
        </w:rPr>
        <w:t xml:space="preserve"> number of</w:t>
      </w:r>
      <w:r w:rsidR="00E95061" w:rsidRPr="00E95061">
        <w:rPr>
          <w:rFonts w:ascii="Cambria" w:eastAsia="MS Mincho" w:hAnsi="Cambria" w:cs="Times New Roman"/>
        </w:rPr>
        <w:t xml:space="preserve"> Teff in the tumor</w:t>
      </w:r>
      <w:r w:rsidR="003975C9">
        <w:rPr>
          <w:rFonts w:ascii="Cambria" w:eastAsia="MS Mincho" w:hAnsi="Cambria" w:cs="Times New Roman"/>
        </w:rPr>
        <w:t xml:space="preserve"> </w:t>
      </w:r>
      <w:bookmarkEnd w:id="3"/>
      <w:r w:rsidR="003975C9">
        <w:rPr>
          <w:rFonts w:ascii="Cambria" w:eastAsia="MS Mincho" w:hAnsi="Cambria" w:cs="Times New Roman"/>
        </w:rPr>
        <w:t xml:space="preserve">and </w:t>
      </w:r>
      <m:oMath>
        <m:sSub>
          <m:sSubPr>
            <m:ctrlPr>
              <w:rPr>
                <w:rFonts w:ascii="Cambria Math" w:eastAsia="MS Mincho" w:hAnsi="Cambria Math" w:cs="Times New Roman"/>
                <w:i/>
              </w:rPr>
            </m:ctrlPr>
          </m:sSubPr>
          <m:e>
            <m:r>
              <m:rPr>
                <m:nor/>
              </m:rPr>
              <w:rPr>
                <w:rFonts w:ascii="Cambria" w:eastAsia="MS Mincho" w:hAnsi="Cambria" w:cs="Times New Roman"/>
                <w:i/>
              </w:rPr>
              <m:t>T</m:t>
            </m:r>
          </m:e>
          <m:sub>
            <m:r>
              <m:rPr>
                <m:nor/>
              </m:rPr>
              <w:rPr>
                <w:rFonts w:ascii="Cambria" w:eastAsia="MS Mincho" w:hAnsi="Cambria" w:cs="Times New Roman"/>
                <w:i/>
              </w:rPr>
              <m:t>tot</m:t>
            </m:r>
          </m:sub>
        </m:sSub>
      </m:oMath>
      <w:r w:rsidR="00E95061" w:rsidRPr="00E95061">
        <w:rPr>
          <w:rFonts w:ascii="Cambria" w:eastAsia="MS Mincho" w:hAnsi="Cambria" w:cs="Times New Roman"/>
        </w:rPr>
        <w:t xml:space="preserve"> is total T cells in the tumor, </w:t>
      </w:r>
      <m:oMath>
        <m:r>
          <w:rPr>
            <w:rFonts w:ascii="Cambria Math" w:hAnsi="Cambria Math" w:cs="Times New Roman"/>
            <w:sz w:val="24"/>
            <w:szCs w:val="24"/>
          </w:rPr>
          <m:t xml:space="preserve">CEACEA_TCE_TeffCD3 </m:t>
        </m:r>
      </m:oMath>
      <w:r w:rsidR="00E95061" w:rsidRPr="00E95061">
        <w:rPr>
          <w:rFonts w:ascii="Cambria" w:eastAsia="MS Mincho" w:hAnsi="Cambria" w:cs="Times New Roman"/>
        </w:rPr>
        <w:t xml:space="preserve">is the total number of engaged </w:t>
      </w:r>
      <w:r w:rsidR="00B02909">
        <w:rPr>
          <w:rFonts w:ascii="Cambria" w:eastAsia="MS Mincho" w:hAnsi="Cambria" w:cs="Times New Roman"/>
        </w:rPr>
        <w:t>CEA CD3</w:t>
      </w:r>
      <w:r w:rsidR="00E95061" w:rsidRPr="00E95061">
        <w:rPr>
          <w:rFonts w:ascii="Cambria" w:eastAsia="MS Mincho" w:hAnsi="Cambria" w:cs="Times New Roman"/>
        </w:rPr>
        <w:t xml:space="preserve"> molecules </w:t>
      </w:r>
      <w:r w:rsidR="00B02909" w:rsidRPr="00B02909">
        <w:rPr>
          <w:rFonts w:ascii="Cambria" w:eastAsia="MS Mincho" w:hAnsi="Cambria" w:cs="Times New Roman"/>
        </w:rPr>
        <w:t>bridged</w:t>
      </w:r>
      <w:r w:rsidR="00B02909">
        <w:rPr>
          <w:rFonts w:ascii="Cambria" w:eastAsia="MS Mincho" w:hAnsi="Cambria" w:cs="Times New Roman"/>
        </w:rPr>
        <w:t xml:space="preserve"> by TCE </w:t>
      </w:r>
      <w:r w:rsidR="00E95061" w:rsidRPr="00E95061">
        <w:rPr>
          <w:rFonts w:ascii="Cambria" w:eastAsia="MS Mincho" w:hAnsi="Cambria" w:cs="Times New Roman"/>
        </w:rPr>
        <w:t xml:space="preserve">in the synapse, and </w:t>
      </w:r>
      <m:oMath>
        <m:sSub>
          <m:sSubPr>
            <m:ctrlPr>
              <w:rPr>
                <w:rFonts w:ascii="Cambria Math" w:eastAsia="MS Mincho" w:hAnsi="Cambria Math" w:cs="Times New Roman"/>
                <w:i/>
              </w:rPr>
            </m:ctrlPr>
          </m:sSubPr>
          <m:e>
            <m:r>
              <m:rPr>
                <m:nor/>
              </m:rPr>
              <w:rPr>
                <w:rFonts w:ascii="Cambria" w:eastAsia="MS Mincho" w:hAnsi="Cambria" w:cs="Times New Roman"/>
                <w:i/>
              </w:rPr>
              <m:t>K</m:t>
            </m:r>
          </m:e>
          <m:sub>
            <m:r>
              <m:rPr>
                <m:nor/>
              </m:rPr>
              <w:rPr>
                <w:rFonts w:ascii="Cambria Math" w:eastAsia="MS Mincho" w:hAnsi="Cambria Math" w:cs="Times New Roman"/>
                <w:i/>
              </w:rPr>
              <m:t>CEACEA_TCE_TeffCD3</m:t>
            </m:r>
          </m:sub>
        </m:sSub>
      </m:oMath>
      <w:r w:rsidR="00E95061" w:rsidRPr="00E95061">
        <w:rPr>
          <w:rFonts w:ascii="Cambria" w:eastAsia="MS Mincho" w:hAnsi="Cambria" w:cs="Times New Roman"/>
        </w:rPr>
        <w:t xml:space="preserve"> is sensitivity of </w:t>
      </w:r>
      <w:r w:rsidR="00E95061" w:rsidRPr="00E95061">
        <w:rPr>
          <w:rFonts w:ascii="Cambria" w:eastAsia="MS Mincho" w:hAnsi="Cambria" w:cs="Times New Roman"/>
          <w:i/>
        </w:rPr>
        <w:t>TKR</w:t>
      </w:r>
      <w:r w:rsidR="00E95061" w:rsidRPr="00E95061">
        <w:rPr>
          <w:rFonts w:ascii="Cambria" w:eastAsia="MS Mincho" w:hAnsi="Cambria" w:cs="Times New Roman"/>
        </w:rPr>
        <w:t xml:space="preserve"> to </w:t>
      </w:r>
      <m:oMath>
        <m:r>
          <w:rPr>
            <w:rFonts w:ascii="Cambria Math" w:hAnsi="Cambria Math" w:cs="Times New Roman"/>
            <w:sz w:val="24"/>
            <w:szCs w:val="24"/>
          </w:rPr>
          <m:t>CEACEA_TCE_TeffCD3</m:t>
        </m:r>
      </m:oMath>
      <w:r w:rsidR="00E95061" w:rsidRPr="00E95061">
        <w:rPr>
          <w:rFonts w:ascii="Cambria" w:eastAsia="MS Mincho" w:hAnsi="Cambria" w:cs="Times New Roman"/>
        </w:rPr>
        <w:t xml:space="preserve">. </w:t>
      </w:r>
      <w:r w:rsidR="00B02909">
        <w:rPr>
          <w:rFonts w:ascii="Cambria" w:eastAsia="MS Mincho" w:hAnsi="Cambria" w:cs="Times New Roman"/>
        </w:rPr>
        <w:t xml:space="preserve">Formation of </w:t>
      </w:r>
      <m:oMath>
        <m:r>
          <w:rPr>
            <w:rFonts w:ascii="Cambria Math" w:hAnsi="Cambria Math" w:cs="Times New Roman"/>
            <w:sz w:val="24"/>
            <w:szCs w:val="24"/>
          </w:rPr>
          <m:t>CEACEA_TCE_TeffCD3</m:t>
        </m:r>
      </m:oMath>
      <w:r w:rsidR="00B02909">
        <w:rPr>
          <w:rFonts w:ascii="Cambria" w:eastAsia="MS Mincho" w:hAnsi="Cambria" w:cs="Times New Roman"/>
          <w:sz w:val="24"/>
          <w:szCs w:val="24"/>
        </w:rPr>
        <w:t xml:space="preserve"> </w:t>
      </w:r>
      <w:r w:rsidR="00E95061" w:rsidRPr="00E95061">
        <w:rPr>
          <w:rFonts w:ascii="Cambria" w:eastAsia="MS Mincho" w:hAnsi="Cambria" w:cs="Times New Roman"/>
        </w:rPr>
        <w:t xml:space="preserve">will </w:t>
      </w:r>
      <w:r w:rsidR="00B02909">
        <w:rPr>
          <w:rFonts w:ascii="Cambria" w:eastAsia="MS Mincho" w:hAnsi="Cambria" w:cs="Times New Roman"/>
        </w:rPr>
        <w:t xml:space="preserve">increase </w:t>
      </w:r>
      <w:r w:rsidR="00E95061" w:rsidRPr="00E95061">
        <w:rPr>
          <w:rFonts w:ascii="Cambria" w:eastAsia="MS Mincho" w:hAnsi="Cambria" w:cs="Times New Roman"/>
          <w:i/>
        </w:rPr>
        <w:t>TKR</w:t>
      </w:r>
      <w:r w:rsidR="00E95061" w:rsidRPr="00E95061">
        <w:rPr>
          <w:rFonts w:ascii="Cambria" w:eastAsia="MS Mincho" w:hAnsi="Cambria" w:cs="Times New Roman"/>
        </w:rPr>
        <w:t xml:space="preserve"> due to the Hill equation</w:t>
      </w:r>
      <w:r w:rsidR="00B02909">
        <w:rPr>
          <w:rFonts w:ascii="Cambria" w:eastAsia="MS Mincho" w:hAnsi="Cambria" w:cs="Times New Roman"/>
        </w:rPr>
        <w:t xml:space="preserve"> (H_CEA_C1_T1). </w:t>
      </w:r>
      <w:r w:rsidR="001231B3">
        <w:rPr>
          <w:rFonts w:ascii="Cambria" w:eastAsia="MS Mincho" w:hAnsi="Cambria" w:cs="Times New Roman"/>
        </w:rPr>
        <w:t xml:space="preserve"> </w:t>
      </w:r>
      <w:r w:rsidR="001231B3" w:rsidRPr="001231B3">
        <w:rPr>
          <w:rFonts w:ascii="Cambria" w:eastAsia="MS Mincho" w:hAnsi="Cambria" w:cs="Times New Roman"/>
        </w:rPr>
        <w:t>k_(</w:t>
      </w:r>
      <w:proofErr w:type="spellStart"/>
      <w:r w:rsidR="001231B3" w:rsidRPr="001231B3">
        <w:rPr>
          <w:rFonts w:ascii="Cambria" w:eastAsia="MS Mincho" w:hAnsi="Cambria" w:cs="Times New Roman"/>
        </w:rPr>
        <w:t>C,death,T_eff</w:t>
      </w:r>
      <w:proofErr w:type="spellEnd"/>
      <w:r w:rsidR="001231B3" w:rsidRPr="001231B3">
        <w:rPr>
          <w:rFonts w:ascii="Cambria" w:eastAsia="MS Mincho" w:hAnsi="Cambria" w:cs="Times New Roman"/>
        </w:rPr>
        <w:t xml:space="preserve"> ) is basal </w:t>
      </w:r>
      <w:r w:rsidR="001231B3">
        <w:rPr>
          <w:rFonts w:ascii="Cambria" w:eastAsia="MS Mincho" w:hAnsi="Cambria" w:cs="Times New Roman"/>
        </w:rPr>
        <w:t xml:space="preserve">Teff death rate </w:t>
      </w:r>
      <w:r w:rsidR="00EF432E">
        <w:rPr>
          <w:rFonts w:ascii="Cambria" w:eastAsia="MS Mincho" w:hAnsi="Cambria" w:cs="Times New Roman"/>
        </w:rPr>
        <w:t xml:space="preserve">by Treg </w:t>
      </w:r>
      <w:r w:rsidR="001231B3">
        <w:rPr>
          <w:rFonts w:ascii="Cambria" w:eastAsia="MS Mincho" w:hAnsi="Cambria" w:cs="Times New Roman"/>
        </w:rPr>
        <w:t xml:space="preserve">and </w:t>
      </w:r>
      <m:oMath>
        <m:sSub>
          <m:sSubPr>
            <m:ctrlPr>
              <w:rPr>
                <w:rFonts w:ascii="Cambria Math" w:eastAsia="MS Mincho" w:hAnsi="Cambria Math" w:cs="Times New Roman"/>
                <w:i/>
              </w:rPr>
            </m:ctrlPr>
          </m:sSubPr>
          <m:e>
            <m:r>
              <m:rPr>
                <m:nor/>
              </m:rPr>
              <w:rPr>
                <w:rFonts w:ascii="Cambria" w:eastAsia="MS Mincho" w:hAnsi="Cambria" w:cs="Times New Roman"/>
                <w:i/>
              </w:rPr>
              <m:t>T</m:t>
            </m:r>
          </m:e>
          <m:sub>
            <m:r>
              <m:rPr>
                <m:nor/>
              </m:rPr>
              <w:rPr>
                <w:rFonts w:ascii="Cambria" w:eastAsia="MS Mincho" w:hAnsi="Cambria" w:cs="Times New Roman"/>
                <w:i/>
              </w:rPr>
              <m:t>reg</m:t>
            </m:r>
          </m:sub>
        </m:sSub>
      </m:oMath>
      <w:r w:rsidR="001231B3" w:rsidRPr="00E95061">
        <w:rPr>
          <w:rFonts w:ascii="Cambria" w:eastAsia="MS Mincho" w:hAnsi="Cambria" w:cs="Times New Roman"/>
        </w:rPr>
        <w:t xml:space="preserve"> is total</w:t>
      </w:r>
      <w:r w:rsidR="001231B3">
        <w:rPr>
          <w:rFonts w:ascii="Cambria" w:eastAsia="MS Mincho" w:hAnsi="Cambria" w:cs="Times New Roman"/>
        </w:rPr>
        <w:t xml:space="preserve"> number of</w:t>
      </w:r>
      <w:r w:rsidR="001231B3" w:rsidRPr="00E95061">
        <w:rPr>
          <w:rFonts w:ascii="Cambria" w:eastAsia="MS Mincho" w:hAnsi="Cambria" w:cs="Times New Roman"/>
        </w:rPr>
        <w:t xml:space="preserve"> T</w:t>
      </w:r>
      <w:r w:rsidR="001231B3">
        <w:rPr>
          <w:rFonts w:ascii="Cambria" w:eastAsia="MS Mincho" w:hAnsi="Cambria" w:cs="Times New Roman"/>
        </w:rPr>
        <w:t>reg</w:t>
      </w:r>
      <w:r w:rsidR="001231B3" w:rsidRPr="00E95061">
        <w:rPr>
          <w:rFonts w:ascii="Cambria" w:eastAsia="MS Mincho" w:hAnsi="Cambria" w:cs="Times New Roman"/>
        </w:rPr>
        <w:t xml:space="preserve"> in the tumor</w:t>
      </w:r>
      <w:r w:rsidR="00A845BB">
        <w:rPr>
          <w:rFonts w:ascii="Cambria" w:eastAsia="MS Mincho" w:hAnsi="Cambria" w:cs="Times New Roman"/>
        </w:rPr>
        <w:t>.</w:t>
      </w:r>
    </w:p>
    <w:p w14:paraId="5DF2C880" w14:textId="77777777" w:rsidR="0003689C" w:rsidRDefault="0003689C" w:rsidP="00C53D2D">
      <w:pPr>
        <w:pStyle w:val="Heading1MJ"/>
        <w:rPr>
          <w:rFonts w:ascii="Cambria" w:hAnsi="Cambria"/>
          <w:i w:val="0"/>
          <w:sz w:val="28"/>
        </w:rPr>
      </w:pPr>
    </w:p>
    <w:p w14:paraId="71647D91" w14:textId="77777777" w:rsidR="0003689C" w:rsidRDefault="0003689C" w:rsidP="00C53D2D">
      <w:pPr>
        <w:pStyle w:val="Heading1MJ"/>
        <w:rPr>
          <w:rFonts w:ascii="Cambria" w:hAnsi="Cambria"/>
          <w:i w:val="0"/>
          <w:sz w:val="28"/>
        </w:rPr>
      </w:pPr>
    </w:p>
    <w:p w14:paraId="174CDADF" w14:textId="77777777" w:rsidR="0003689C" w:rsidRDefault="0003689C" w:rsidP="00C53D2D">
      <w:pPr>
        <w:pStyle w:val="Heading1MJ"/>
        <w:rPr>
          <w:rFonts w:ascii="Cambria" w:hAnsi="Cambria"/>
          <w:i w:val="0"/>
          <w:sz w:val="28"/>
        </w:rPr>
      </w:pPr>
    </w:p>
    <w:p w14:paraId="02193786" w14:textId="033A4527" w:rsidR="0003689C" w:rsidRDefault="0003689C" w:rsidP="00C53D2D">
      <w:pPr>
        <w:pStyle w:val="Heading1MJ"/>
        <w:rPr>
          <w:rFonts w:ascii="Cambria" w:hAnsi="Cambria"/>
          <w:i w:val="0"/>
          <w:sz w:val="28"/>
        </w:rPr>
      </w:pPr>
    </w:p>
    <w:p w14:paraId="6D7B92D3" w14:textId="08FB188A" w:rsidR="008A17C3" w:rsidRDefault="008A17C3" w:rsidP="008A17C3"/>
    <w:p w14:paraId="0B78E980" w14:textId="16D424CF" w:rsidR="00C53D2D" w:rsidRPr="00C53D2D" w:rsidRDefault="00C53D2D" w:rsidP="00C53D2D">
      <w:pPr>
        <w:pStyle w:val="Heading1MJ"/>
        <w:rPr>
          <w:rFonts w:ascii="Cambria" w:hAnsi="Cambria"/>
          <w:i w:val="0"/>
          <w:sz w:val="28"/>
        </w:rPr>
      </w:pPr>
      <w:r w:rsidRPr="00C410DF">
        <w:rPr>
          <w:rFonts w:ascii="Cambria" w:hAnsi="Cambria"/>
          <w:i w:val="0"/>
          <w:sz w:val="28"/>
        </w:rPr>
        <w:lastRenderedPageBreak/>
        <w:t xml:space="preserve">Supplementary </w:t>
      </w:r>
      <w:r>
        <w:rPr>
          <w:rFonts w:ascii="Cambria" w:hAnsi="Cambria"/>
          <w:i w:val="0"/>
          <w:sz w:val="28"/>
        </w:rPr>
        <w:t>Figures</w:t>
      </w:r>
    </w:p>
    <w:p w14:paraId="171D9E28" w14:textId="2C86D86C" w:rsidR="003D29A1" w:rsidRPr="00380B32" w:rsidRDefault="006F1868" w:rsidP="003D29A1">
      <w:pPr>
        <w:rPr>
          <w:rFonts w:ascii="Times New Roman" w:hAnsi="Times New Roman" w:cs="Times New Roman"/>
          <w:b/>
          <w:sz w:val="24"/>
          <w:szCs w:val="24"/>
        </w:rPr>
      </w:pPr>
      <w:r w:rsidRPr="00380B32">
        <w:rPr>
          <w:rFonts w:ascii="Times New Roman" w:hAnsi="Times New Roman" w:cs="Times New Roman"/>
          <w:b/>
          <w:sz w:val="24"/>
          <w:szCs w:val="24"/>
        </w:rPr>
        <w:t>Pharmacokinetics</w:t>
      </w:r>
    </w:p>
    <w:p w14:paraId="664920C6" w14:textId="487FB117" w:rsidR="003D29A1" w:rsidRPr="00D828C4" w:rsidRDefault="003D29A1" w:rsidP="00014DB0">
      <w:pPr>
        <w:jc w:val="both"/>
        <w:rPr>
          <w:rFonts w:ascii="Cambria" w:hAnsi="Cambria"/>
        </w:rPr>
      </w:pPr>
      <w:r w:rsidRPr="00C410DF">
        <w:rPr>
          <w:rFonts w:ascii="Cambria" w:hAnsi="Cambria"/>
        </w:rPr>
        <w:t xml:space="preserve">Pharmacokinetic of </w:t>
      </w:r>
      <w:r w:rsidR="005661C3">
        <w:rPr>
          <w:rFonts w:ascii="Cambria" w:hAnsi="Cambria"/>
        </w:rPr>
        <w:t>cibisatamab</w:t>
      </w:r>
      <w:r>
        <w:rPr>
          <w:rFonts w:ascii="Cambria" w:hAnsi="Cambria"/>
        </w:rPr>
        <w:t xml:space="preserve"> was modelled following the same </w:t>
      </w:r>
      <w:r w:rsidRPr="00A20326">
        <w:rPr>
          <w:rFonts w:ascii="Cambria" w:hAnsi="Cambria"/>
        </w:rPr>
        <w:t>physiologically-based pharmacokinetic model</w:t>
      </w:r>
      <w:r>
        <w:rPr>
          <w:rFonts w:ascii="Cambria" w:hAnsi="Cambria"/>
        </w:rPr>
        <w:t xml:space="preserve"> </w:t>
      </w:r>
      <w:r w:rsidR="006F1868">
        <w:rPr>
          <w:rFonts w:ascii="Cambria" w:hAnsi="Cambria"/>
        </w:rPr>
        <w:t xml:space="preserve">as </w:t>
      </w:r>
      <w:r>
        <w:rPr>
          <w:rFonts w:ascii="Cambria" w:hAnsi="Cambria"/>
        </w:rPr>
        <w:t xml:space="preserve">described by </w:t>
      </w:r>
      <w:r w:rsidR="006F1868" w:rsidRPr="00380B32">
        <w:rPr>
          <w:rFonts w:ascii="Cambria" w:hAnsi="Cambria"/>
        </w:rPr>
        <w:t xml:space="preserve">Jafarnejad </w:t>
      </w:r>
      <w:r w:rsidRPr="00380B32">
        <w:rPr>
          <w:rFonts w:ascii="Cambria" w:hAnsi="Cambria"/>
        </w:rPr>
        <w:t>et al</w:t>
      </w:r>
      <w:r w:rsidR="00C07E2A">
        <w:rPr>
          <w:rFonts w:ascii="Cambria" w:hAnsi="Cambria"/>
        </w:rPr>
        <w:t xml:space="preserve">. </w:t>
      </w:r>
      <w:r w:rsidR="00682BC5">
        <w:rPr>
          <w:rFonts w:ascii="Cambria" w:hAnsi="Cambria"/>
        </w:rPr>
        <w:t>(1)</w:t>
      </w:r>
      <w:r>
        <w:rPr>
          <w:rFonts w:ascii="Cambria" w:hAnsi="Cambria"/>
        </w:rPr>
        <w:t xml:space="preserve">. </w:t>
      </w:r>
      <w:r w:rsidR="005661C3">
        <w:rPr>
          <w:rFonts w:ascii="Cambria" w:hAnsi="Cambria"/>
        </w:rPr>
        <w:t xml:space="preserve">The plasma concentration of cibisatamab in our model was fitted to standard </w:t>
      </w:r>
      <w:r w:rsidR="006F1868">
        <w:rPr>
          <w:rFonts w:ascii="Cambria" w:hAnsi="Cambria"/>
        </w:rPr>
        <w:t>p</w:t>
      </w:r>
      <w:r w:rsidR="005661C3" w:rsidRPr="005661C3">
        <w:rPr>
          <w:rFonts w:ascii="Cambria" w:hAnsi="Cambria"/>
        </w:rPr>
        <w:t>harmacokinetic two-compartment model</w:t>
      </w:r>
      <w:r w:rsidR="00CF77EC">
        <w:rPr>
          <w:rFonts w:ascii="Cambria" w:hAnsi="Cambria"/>
        </w:rPr>
        <w:t xml:space="preserve"> (Fig.</w:t>
      </w:r>
      <w:r w:rsidR="00C07E2A">
        <w:rPr>
          <w:rFonts w:ascii="Cambria" w:hAnsi="Cambria"/>
        </w:rPr>
        <w:t xml:space="preserve"> </w:t>
      </w:r>
      <w:r w:rsidR="00CF77EC">
        <w:rPr>
          <w:rFonts w:ascii="Cambria" w:hAnsi="Cambria"/>
        </w:rPr>
        <w:t>S1)</w:t>
      </w:r>
      <w:r w:rsidR="005661C3">
        <w:rPr>
          <w:rFonts w:ascii="Cambria" w:hAnsi="Cambria"/>
        </w:rPr>
        <w:t xml:space="preserve">. </w:t>
      </w:r>
      <w:r w:rsidR="00D828C4" w:rsidRPr="00D828C4">
        <w:rPr>
          <w:rFonts w:ascii="Cambria" w:hAnsi="Cambria"/>
        </w:rPr>
        <w:t>PK parameters were fitted to the data reported and the simulated plasma concentration of cibisatamab together with the clinical measurements at dose levels of 80, 160, 200, 300, 400 mg in the central compartment</w:t>
      </w:r>
      <w:r w:rsidR="00C8105E">
        <w:rPr>
          <w:rFonts w:ascii="Cambria" w:hAnsi="Cambria"/>
        </w:rPr>
        <w:t xml:space="preserve"> </w:t>
      </w:r>
      <w:r w:rsidR="00682BC5">
        <w:rPr>
          <w:rFonts w:ascii="Cambria" w:hAnsi="Cambria"/>
        </w:rPr>
        <w:t>(2)</w:t>
      </w:r>
      <w:r w:rsidR="00D828C4">
        <w:rPr>
          <w:rFonts w:ascii="Cambria" w:hAnsi="Cambria"/>
        </w:rPr>
        <w:t>.</w:t>
      </w:r>
    </w:p>
    <w:p w14:paraId="5F093101" w14:textId="2EB5C1EC" w:rsidR="000C6E00" w:rsidRPr="000C6E00" w:rsidRDefault="000C6E00" w:rsidP="00014DB0">
      <w:pPr>
        <w:jc w:val="both"/>
        <w:rPr>
          <w:rFonts w:ascii="Times New Roman" w:hAnsi="Times New Roman" w:cs="Times New Roman"/>
          <w:sz w:val="24"/>
          <w:szCs w:val="24"/>
        </w:rPr>
      </w:pPr>
      <w:r w:rsidRPr="000C6E00">
        <w:rPr>
          <w:rFonts w:ascii="Cambria" w:hAnsi="Cambria"/>
          <w:i/>
        </w:rPr>
        <w:t>TCE</w:t>
      </w:r>
      <w:r w:rsidRPr="000C6E00">
        <w:rPr>
          <w:rFonts w:ascii="Cambria" w:hAnsi="Cambria"/>
          <w:i/>
          <w:vertAlign w:val="subscript"/>
        </w:rPr>
        <w:t>P</w:t>
      </w:r>
      <w:r w:rsidRPr="000C6E00">
        <w:rPr>
          <w:rFonts w:ascii="Cambria" w:hAnsi="Cambria"/>
        </w:rPr>
        <w:t xml:space="preserve">, </w:t>
      </w:r>
      <w:r w:rsidRPr="000C6E00">
        <w:rPr>
          <w:rFonts w:ascii="Cambria" w:hAnsi="Cambria"/>
          <w:i/>
        </w:rPr>
        <w:t>TCE</w:t>
      </w:r>
      <w:r w:rsidRPr="000C6E00">
        <w:rPr>
          <w:rFonts w:ascii="Cambria" w:hAnsi="Cambria"/>
          <w:i/>
          <w:vertAlign w:val="subscript"/>
        </w:rPr>
        <w:t>C</w:t>
      </w:r>
      <w:r w:rsidRPr="000C6E00">
        <w:rPr>
          <w:rFonts w:ascii="Cambria" w:hAnsi="Cambria"/>
        </w:rPr>
        <w:t xml:space="preserve">, </w:t>
      </w:r>
      <w:r w:rsidRPr="000C6E00">
        <w:rPr>
          <w:rFonts w:ascii="Cambria" w:hAnsi="Cambria"/>
          <w:i/>
        </w:rPr>
        <w:t>TCE</w:t>
      </w:r>
      <w:r w:rsidRPr="000C6E00">
        <w:rPr>
          <w:rFonts w:ascii="Cambria" w:hAnsi="Cambria"/>
          <w:i/>
          <w:vertAlign w:val="subscript"/>
        </w:rPr>
        <w:t>LN</w:t>
      </w:r>
      <w:r w:rsidRPr="000C6E00">
        <w:rPr>
          <w:rFonts w:ascii="Cambria" w:hAnsi="Cambria"/>
        </w:rPr>
        <w:t xml:space="preserve">, </w:t>
      </w:r>
      <w:r w:rsidRPr="000C6E00">
        <w:rPr>
          <w:rFonts w:ascii="Cambria" w:hAnsi="Cambria"/>
          <w:i/>
        </w:rPr>
        <w:t>TCE</w:t>
      </w:r>
      <w:r w:rsidRPr="000C6E00">
        <w:rPr>
          <w:rFonts w:ascii="Cambria" w:hAnsi="Cambria"/>
          <w:i/>
          <w:vertAlign w:val="subscript"/>
        </w:rPr>
        <w:t>T</w:t>
      </w:r>
      <w:r w:rsidRPr="000C6E00">
        <w:rPr>
          <w:rFonts w:ascii="Cambria" w:hAnsi="Cambria"/>
        </w:rPr>
        <w:t xml:space="preserve"> indicate TCE concentration in peripheral, central, TDLN and tumor compartment, respectively.</w:t>
      </w:r>
    </w:p>
    <w:p w14:paraId="1E7B2745" w14:textId="3EE05F10" w:rsidR="003D29A1" w:rsidRPr="00B73340" w:rsidRDefault="004A7F1F" w:rsidP="00B73340">
      <w:pPr>
        <w:ind w:right="-900"/>
        <w:rPr>
          <w:rFonts w:ascii="Cambria" w:hAnsi="Cambria"/>
        </w:rPr>
      </w:pPr>
      <m:oMath>
        <m:sSub>
          <m:sSubPr>
            <m:ctrlPr>
              <w:rPr>
                <w:rFonts w:ascii="Cambria Math" w:hAnsi="Cambria Math"/>
                <w:i/>
              </w:rPr>
            </m:ctrlPr>
          </m:sSubPr>
          <m:e>
            <m:r>
              <w:rPr>
                <w:rFonts w:ascii="Cambria Math" w:hAnsi="Cambria Math"/>
              </w:rPr>
              <m:t>V</m:t>
            </m:r>
          </m:e>
          <m:sub>
            <m:r>
              <w:rPr>
                <w:rFonts w:ascii="Cambria Math" w:hAnsi="Cambria Math"/>
              </w:rPr>
              <m:t>C</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TCE</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P</m:t>
            </m:r>
          </m:sub>
        </m:sSub>
        <m:d>
          <m:dPr>
            <m:ctrlPr>
              <w:rPr>
                <w:rFonts w:ascii="Cambria Math" w:hAnsi="Cambria Math"/>
                <w:i/>
              </w:rPr>
            </m:ctrlPr>
          </m:dPr>
          <m:e>
            <m:sSub>
              <m:sSubPr>
                <m:ctrlPr>
                  <w:rPr>
                    <w:rFonts w:ascii="Cambria Math" w:hAnsi="Cambria Math"/>
                    <w:i/>
                  </w:rPr>
                </m:ctrlPr>
              </m:sSubPr>
              <m:e>
                <m:r>
                  <w:rPr>
                    <w:rFonts w:ascii="Cambria Math" w:hAnsi="Cambria Math"/>
                  </w:rPr>
                  <m:t>TCE</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TCE</m:t>
                </m:r>
              </m:e>
              <m:sub>
                <m:r>
                  <w:rPr>
                    <w:rFonts w:ascii="Cambria Math" w:hAnsi="Cambria Math"/>
                  </w:rPr>
                  <m:t>C</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LN</m:t>
            </m:r>
          </m:sub>
        </m:sSub>
        <m:d>
          <m:dPr>
            <m:ctrlPr>
              <w:rPr>
                <w:rFonts w:ascii="Cambria Math" w:hAnsi="Cambria Math"/>
                <w:i/>
              </w:rPr>
            </m:ctrlPr>
          </m:dPr>
          <m:e>
            <m:sSub>
              <m:sSubPr>
                <m:ctrlPr>
                  <w:rPr>
                    <w:rFonts w:ascii="Cambria Math" w:hAnsi="Cambria Math"/>
                    <w:i/>
                  </w:rPr>
                </m:ctrlPr>
              </m:sSubPr>
              <m:e>
                <m:r>
                  <w:rPr>
                    <w:rFonts w:ascii="Cambria Math" w:hAnsi="Cambria Math"/>
                  </w:rPr>
                  <m:t>TCE</m:t>
                </m:r>
              </m:e>
              <m:sub>
                <m:r>
                  <w:rPr>
                    <w:rFonts w:ascii="Cambria Math" w:hAnsi="Cambria Math"/>
                  </w:rPr>
                  <m:t>LN</m:t>
                </m:r>
              </m:sub>
            </m:sSub>
            <m:r>
              <w:rPr>
                <w:rFonts w:ascii="Cambria Math" w:hAnsi="Cambria Math"/>
              </w:rPr>
              <m:t>-</m:t>
            </m:r>
            <m:sSub>
              <m:sSubPr>
                <m:ctrlPr>
                  <w:rPr>
                    <w:rFonts w:ascii="Cambria Math" w:hAnsi="Cambria Math"/>
                    <w:i/>
                  </w:rPr>
                </m:ctrlPr>
              </m:sSubPr>
              <m:e>
                <m:r>
                  <w:rPr>
                    <w:rFonts w:ascii="Cambria Math" w:hAnsi="Cambria Math"/>
                  </w:rPr>
                  <m:t>TCE</m:t>
                </m:r>
              </m:e>
              <m:sub>
                <m:r>
                  <w:rPr>
                    <w:rFonts w:ascii="Cambria Math" w:hAnsi="Cambria Math"/>
                  </w:rPr>
                  <m:t>C</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m:t>
            </m:r>
          </m:sub>
        </m:sSub>
        <m:d>
          <m:dPr>
            <m:ctrlPr>
              <w:rPr>
                <w:rFonts w:ascii="Cambria Math" w:hAnsi="Cambria Math"/>
                <w:i/>
              </w:rPr>
            </m:ctrlPr>
          </m:dPr>
          <m:e>
            <m:sSub>
              <m:sSubPr>
                <m:ctrlPr>
                  <w:rPr>
                    <w:rFonts w:ascii="Cambria Math" w:hAnsi="Cambria Math"/>
                    <w:i/>
                  </w:rPr>
                </m:ctrlPr>
              </m:sSubPr>
              <m:e>
                <m:r>
                  <w:rPr>
                    <w:rFonts w:ascii="Cambria Math" w:hAnsi="Cambria Math"/>
                  </w:rPr>
                  <m:t>TCE</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TCE</m:t>
                </m:r>
              </m:e>
              <m:sub>
                <m:r>
                  <w:rPr>
                    <w:rFonts w:ascii="Cambria Math" w:hAnsi="Cambria Math"/>
                  </w:rPr>
                  <m:t>C</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LD</m:t>
            </m:r>
          </m:sub>
        </m:sSub>
        <m:sSub>
          <m:sSubPr>
            <m:ctrlPr>
              <w:rPr>
                <w:rFonts w:ascii="Cambria Math" w:hAnsi="Cambria Math"/>
                <w:i/>
              </w:rPr>
            </m:ctrlPr>
          </m:sSubPr>
          <m:e>
            <m:r>
              <w:rPr>
                <w:rFonts w:ascii="Cambria Math" w:hAnsi="Cambria Math"/>
              </w:rPr>
              <m:t>TCE</m:t>
            </m:r>
          </m:e>
          <m:sub>
            <m:r>
              <w:rPr>
                <w:rFonts w:ascii="Cambria Math" w:hAnsi="Cambria Math"/>
              </w:rPr>
              <m:t>LN</m:t>
            </m:r>
          </m:sub>
        </m:sSub>
        <m:r>
          <w:rPr>
            <w:rFonts w:ascii="Cambria Math" w:hAnsi="Cambria Math"/>
          </w:rPr>
          <m:t>-CL*</m:t>
        </m:r>
        <m:sSub>
          <m:sSubPr>
            <m:ctrlPr>
              <w:rPr>
                <w:rFonts w:ascii="Cambria Math" w:hAnsi="Cambria Math"/>
                <w:i/>
              </w:rPr>
            </m:ctrlPr>
          </m:sSubPr>
          <m:e>
            <m:r>
              <w:rPr>
                <w:rFonts w:ascii="Cambria Math" w:hAnsi="Cambria Math"/>
              </w:rPr>
              <m:t>TCE</m:t>
            </m:r>
          </m:e>
          <m:sub>
            <m:r>
              <w:rPr>
                <w:rFonts w:ascii="Cambria Math" w:hAnsi="Cambria Math"/>
              </w:rPr>
              <m:t>C</m:t>
            </m:r>
          </m:sub>
        </m:sSub>
        <m:r>
          <w:rPr>
            <w:rFonts w:ascii="Cambria Math" w:hAnsi="Cambria Math"/>
          </w:rPr>
          <m:t xml:space="preserve">  (</m:t>
        </m:r>
      </m:oMath>
      <w:r w:rsidR="003D29A1" w:rsidRPr="00B73340">
        <w:rPr>
          <w:rFonts w:ascii="Cambria" w:hAnsi="Cambria"/>
        </w:rPr>
        <w:t>10)</w:t>
      </w:r>
    </w:p>
    <w:p w14:paraId="759E45A6" w14:textId="77777777" w:rsidR="003D29A1" w:rsidRPr="00A20326" w:rsidRDefault="004A7F1F" w:rsidP="003D29A1">
      <w:pPr>
        <w:rPr>
          <w:rFonts w:ascii="Cambria" w:hAnsi="Cambria"/>
        </w:rPr>
      </w:pPr>
      <m:oMath>
        <m:sSub>
          <m:sSubPr>
            <m:ctrlPr>
              <w:rPr>
                <w:rFonts w:ascii="Cambria Math" w:hAnsi="Cambria Math"/>
                <w:i/>
              </w:rPr>
            </m:ctrlPr>
          </m:sSubPr>
          <m:e>
            <m:r>
              <w:rPr>
                <w:rFonts w:ascii="Cambria Math" w:hAnsi="Cambria Math"/>
              </w:rPr>
              <m:t>V</m:t>
            </m:r>
          </m:e>
          <m:sub>
            <m:r>
              <w:rPr>
                <w:rFonts w:ascii="Cambria Math" w:hAnsi="Cambria Math"/>
              </w:rPr>
              <m:t>P</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TCE</m:t>
                </m:r>
              </m:e>
              <m:sub>
                <m:r>
                  <w:rPr>
                    <w:rFonts w:ascii="Cambria Math" w:hAnsi="Cambria Math"/>
                  </w:rPr>
                  <m:t>P</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P</m:t>
            </m:r>
          </m:sub>
        </m:sSub>
        <m:d>
          <m:dPr>
            <m:ctrlPr>
              <w:rPr>
                <w:rFonts w:ascii="Cambria Math" w:hAnsi="Cambria Math"/>
                <w:i/>
              </w:rPr>
            </m:ctrlPr>
          </m:dPr>
          <m:e>
            <m:sSub>
              <m:sSubPr>
                <m:ctrlPr>
                  <w:rPr>
                    <w:rFonts w:ascii="Cambria Math" w:hAnsi="Cambria Math"/>
                    <w:i/>
                  </w:rPr>
                </m:ctrlPr>
              </m:sSubPr>
              <m:e>
                <m:r>
                  <w:rPr>
                    <w:rFonts w:ascii="Cambria Math" w:hAnsi="Cambria Math"/>
                  </w:rPr>
                  <m:t>TC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TCE</m:t>
                </m:r>
              </m:e>
              <m:sub>
                <m:r>
                  <w:rPr>
                    <w:rFonts w:ascii="Cambria Math" w:hAnsi="Cambria Math"/>
                  </w:rPr>
                  <m:t>P</m:t>
                </m:r>
              </m:sub>
            </m:sSub>
          </m:e>
        </m:d>
        <m:r>
          <w:rPr>
            <w:rFonts w:ascii="Cambria Math" w:hAnsi="Cambria Math"/>
          </w:rPr>
          <m:t xml:space="preserve">                                                                                                                               (</m:t>
        </m:r>
      </m:oMath>
      <w:r w:rsidR="003D29A1">
        <w:rPr>
          <w:rFonts w:ascii="Cambria" w:hAnsi="Cambria"/>
        </w:rPr>
        <w:t>11)</w:t>
      </w:r>
    </w:p>
    <w:p w14:paraId="53E2EB5D" w14:textId="72306E06" w:rsidR="003D29A1" w:rsidRPr="00A20326" w:rsidRDefault="004A7F1F" w:rsidP="003D29A1">
      <w:pPr>
        <w:rPr>
          <w:rFonts w:ascii="Cambria" w:hAnsi="Cambria"/>
        </w:rPr>
      </w:pPr>
      <m:oMath>
        <m:sSub>
          <m:sSubPr>
            <m:ctrlPr>
              <w:rPr>
                <w:rFonts w:ascii="Cambria Math" w:hAnsi="Cambria Math"/>
                <w:i/>
              </w:rPr>
            </m:ctrlPr>
          </m:sSubPr>
          <m:e>
            <m:r>
              <w:rPr>
                <w:rFonts w:ascii="Cambria Math" w:hAnsi="Cambria Math"/>
              </w:rPr>
              <m:t>V</m:t>
            </m:r>
          </m:e>
          <m:sub>
            <m:r>
              <w:rPr>
                <w:rFonts w:ascii="Cambria Math" w:hAnsi="Cambria Math"/>
              </w:rPr>
              <m:t>T</m:t>
            </m:r>
          </m:sub>
        </m:sSub>
        <m:f>
          <m:fPr>
            <m:ctrlPr>
              <w:rPr>
                <w:rFonts w:ascii="Cambria Math" w:hAnsi="Cambria Math"/>
                <w:i/>
              </w:rPr>
            </m:ctrlPr>
          </m:fPr>
          <m:num>
            <m:r>
              <w:rPr>
                <w:rFonts w:ascii="Cambria Math" w:hAnsi="Cambria Math"/>
              </w:rPr>
              <m:t>dTCE</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m:t>
            </m:r>
          </m:sub>
        </m:sSub>
        <m:d>
          <m:dPr>
            <m:ctrlPr>
              <w:rPr>
                <w:rFonts w:ascii="Cambria Math" w:hAnsi="Cambria Math"/>
                <w:i/>
              </w:rPr>
            </m:ctrlPr>
          </m:dPr>
          <m:e>
            <m:sSub>
              <m:sSubPr>
                <m:ctrlPr>
                  <w:rPr>
                    <w:rFonts w:ascii="Cambria Math" w:hAnsi="Cambria Math"/>
                    <w:i/>
                  </w:rPr>
                </m:ctrlPr>
              </m:sSubPr>
              <m:e>
                <m:r>
                  <w:rPr>
                    <w:rFonts w:ascii="Cambria Math" w:hAnsi="Cambria Math"/>
                  </w:rPr>
                  <m:t>TC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TCE</m:t>
                </m:r>
              </m:e>
              <m:sub>
                <m:r>
                  <w:rPr>
                    <w:rFonts w:ascii="Cambria Math" w:hAnsi="Cambria Math"/>
                  </w:rPr>
                  <m:t>T</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LD</m:t>
            </m:r>
          </m:sub>
        </m:sSub>
        <m:sSub>
          <m:sSubPr>
            <m:ctrlPr>
              <w:rPr>
                <w:rFonts w:ascii="Cambria Math" w:hAnsi="Cambria Math"/>
                <w:i/>
              </w:rPr>
            </m:ctrlPr>
          </m:sSubPr>
          <m:e>
            <m:r>
              <w:rPr>
                <w:rFonts w:ascii="Cambria Math" w:hAnsi="Cambria Math"/>
              </w:rPr>
              <m:t>TCE</m:t>
            </m:r>
          </m:e>
          <m:sub>
            <m:r>
              <w:rPr>
                <w:rFonts w:ascii="Cambria Math" w:hAnsi="Cambria Math"/>
              </w:rPr>
              <m:t>T</m:t>
            </m:r>
          </m:sub>
        </m:sSub>
        <m:r>
          <w:rPr>
            <w:rFonts w:ascii="Cambria Math" w:hAnsi="Cambria Math"/>
          </w:rPr>
          <m:t xml:space="preserve">                                                                                                          (</m:t>
        </m:r>
      </m:oMath>
      <w:r w:rsidR="003D29A1">
        <w:rPr>
          <w:rFonts w:ascii="Cambria" w:hAnsi="Cambria"/>
        </w:rPr>
        <w:t>12)</w:t>
      </w:r>
    </w:p>
    <w:p w14:paraId="1D791C01" w14:textId="6FF18CD1" w:rsidR="003D29A1" w:rsidRPr="000D6D22" w:rsidRDefault="004A7F1F" w:rsidP="003D29A1">
      <w:pPr>
        <w:rPr>
          <w:rFonts w:ascii="Cambria" w:hAnsi="Cambria"/>
        </w:rPr>
      </w:pPr>
      <m:oMath>
        <m:sSub>
          <m:sSubPr>
            <m:ctrlPr>
              <w:rPr>
                <w:rFonts w:ascii="Cambria Math" w:hAnsi="Cambria Math"/>
                <w:i/>
              </w:rPr>
            </m:ctrlPr>
          </m:sSubPr>
          <m:e>
            <m:r>
              <w:rPr>
                <w:rFonts w:ascii="Cambria Math" w:hAnsi="Cambria Math"/>
              </w:rPr>
              <m:t>V</m:t>
            </m:r>
          </m:e>
          <m:sub>
            <m:r>
              <w:rPr>
                <w:rFonts w:ascii="Cambria Math" w:hAnsi="Cambria Math"/>
              </w:rPr>
              <m:t>LN</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TCE</m:t>
                </m:r>
              </m:e>
              <m:sub>
                <m:r>
                  <w:rPr>
                    <w:rFonts w:ascii="Cambria Math" w:hAnsi="Cambria Math"/>
                  </w:rPr>
                  <m:t>LN</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LN</m:t>
            </m:r>
          </m:sub>
        </m:sSub>
        <m:d>
          <m:dPr>
            <m:ctrlPr>
              <w:rPr>
                <w:rFonts w:ascii="Cambria Math" w:hAnsi="Cambria Math"/>
                <w:i/>
              </w:rPr>
            </m:ctrlPr>
          </m:dPr>
          <m:e>
            <m:sSub>
              <m:sSubPr>
                <m:ctrlPr>
                  <w:rPr>
                    <w:rFonts w:ascii="Cambria Math" w:hAnsi="Cambria Math"/>
                    <w:i/>
                  </w:rPr>
                </m:ctrlPr>
              </m:sSubPr>
              <m:e>
                <m:r>
                  <w:rPr>
                    <w:rFonts w:ascii="Cambria Math" w:hAnsi="Cambria Math"/>
                  </w:rPr>
                  <m:t>TC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TCE</m:t>
                </m:r>
              </m:e>
              <m:sub>
                <m:r>
                  <w:rPr>
                    <w:rFonts w:ascii="Cambria Math" w:hAnsi="Cambria Math"/>
                  </w:rPr>
                  <m:t>LN</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LD</m:t>
            </m:r>
          </m:sub>
        </m:sSub>
        <m:sSub>
          <m:sSubPr>
            <m:ctrlPr>
              <w:rPr>
                <w:rFonts w:ascii="Cambria Math" w:hAnsi="Cambria Math"/>
                <w:i/>
              </w:rPr>
            </m:ctrlPr>
          </m:sSubPr>
          <m:e>
            <m:r>
              <w:rPr>
                <w:rFonts w:ascii="Cambria Math" w:hAnsi="Cambria Math"/>
              </w:rPr>
              <m:t>TCE</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LD</m:t>
            </m:r>
          </m:sub>
        </m:sSub>
        <m:sSub>
          <m:sSubPr>
            <m:ctrlPr>
              <w:rPr>
                <w:rFonts w:ascii="Cambria Math" w:hAnsi="Cambria Math"/>
                <w:i/>
              </w:rPr>
            </m:ctrlPr>
          </m:sSubPr>
          <m:e>
            <m:r>
              <w:rPr>
                <w:rFonts w:ascii="Cambria Math" w:hAnsi="Cambria Math"/>
              </w:rPr>
              <m:t>TCE</m:t>
            </m:r>
          </m:e>
          <m:sub>
            <m:r>
              <w:rPr>
                <w:rFonts w:ascii="Cambria Math" w:hAnsi="Cambria Math"/>
              </w:rPr>
              <m:t>LN</m:t>
            </m:r>
          </m:sub>
        </m:sSub>
        <m:r>
          <w:rPr>
            <w:rFonts w:ascii="Cambria Math" w:hAnsi="Cambria Math"/>
          </w:rPr>
          <m:t xml:space="preserve">                                                                       (</m:t>
        </m:r>
      </m:oMath>
      <w:r w:rsidR="003D29A1">
        <w:rPr>
          <w:rFonts w:ascii="Cambria" w:hAnsi="Cambria"/>
        </w:rPr>
        <w:t>13)</w:t>
      </w:r>
    </w:p>
    <w:p w14:paraId="71E1101A" w14:textId="3811E6A4" w:rsidR="00C9099C" w:rsidRDefault="00A67E2B" w:rsidP="00C53D2D">
      <w:pPr>
        <w:pStyle w:val="Heading1MJ"/>
        <w:jc w:val="center"/>
        <w:rPr>
          <w:rFonts w:ascii="Cambria" w:hAnsi="Cambria"/>
          <w:i w:val="0"/>
          <w:sz w:val="28"/>
        </w:rPr>
      </w:pPr>
      <w:r>
        <w:rPr>
          <w:rFonts w:ascii="Cambria" w:hAnsi="Cambria"/>
          <w:i w:val="0"/>
          <w:noProof/>
          <w:sz w:val="28"/>
        </w:rPr>
        <w:drawing>
          <wp:inline distT="0" distB="0" distL="0" distR="0" wp14:anchorId="45482CBD" wp14:editId="0B6E32E8">
            <wp:extent cx="5038725" cy="33373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5621" r="14713"/>
                    <a:stretch/>
                  </pic:blipFill>
                  <pic:spPr bwMode="auto">
                    <a:xfrm>
                      <a:off x="0" y="0"/>
                      <a:ext cx="5066506" cy="335576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8AF2089" w14:textId="01B0AEF1" w:rsidR="00CF77EC" w:rsidRPr="00C84AC0" w:rsidRDefault="00CF77EC" w:rsidP="00CF77EC">
      <w:pPr>
        <w:rPr>
          <w:rFonts w:ascii="Times New Roman" w:hAnsi="Times New Roman" w:cs="Times New Roman"/>
          <w:sz w:val="28"/>
          <w:szCs w:val="24"/>
        </w:rPr>
      </w:pPr>
      <w:r w:rsidRPr="00C84AC0">
        <w:rPr>
          <w:rFonts w:ascii="Times New Roman" w:hAnsi="Times New Roman" w:cs="Times New Roman"/>
          <w:sz w:val="28"/>
          <w:szCs w:val="24"/>
        </w:rPr>
        <w:t>Fig</w:t>
      </w:r>
      <w:r>
        <w:rPr>
          <w:rFonts w:ascii="Times New Roman" w:hAnsi="Times New Roman" w:cs="Times New Roman"/>
          <w:sz w:val="28"/>
          <w:szCs w:val="24"/>
        </w:rPr>
        <w:t>.</w:t>
      </w:r>
      <w:r w:rsidRPr="00C84AC0">
        <w:rPr>
          <w:rFonts w:ascii="Times New Roman" w:hAnsi="Times New Roman" w:cs="Times New Roman"/>
          <w:sz w:val="28"/>
          <w:szCs w:val="24"/>
        </w:rPr>
        <w:t xml:space="preserve"> S</w:t>
      </w:r>
      <w:r>
        <w:rPr>
          <w:rFonts w:ascii="Times New Roman" w:hAnsi="Times New Roman" w:cs="Times New Roman"/>
          <w:sz w:val="28"/>
          <w:szCs w:val="24"/>
        </w:rPr>
        <w:t>1</w:t>
      </w:r>
      <w:r w:rsidRPr="00C84AC0">
        <w:rPr>
          <w:rFonts w:ascii="Times New Roman" w:hAnsi="Times New Roman" w:cs="Times New Roman"/>
          <w:sz w:val="28"/>
          <w:szCs w:val="24"/>
        </w:rPr>
        <w:t xml:space="preserve"> </w:t>
      </w:r>
      <w:r>
        <w:rPr>
          <w:rFonts w:ascii="Times New Roman" w:hAnsi="Times New Roman" w:cs="Times New Roman"/>
          <w:sz w:val="28"/>
          <w:szCs w:val="24"/>
        </w:rPr>
        <w:t>S</w:t>
      </w:r>
      <w:r w:rsidRPr="00CF77EC">
        <w:rPr>
          <w:rFonts w:ascii="Times New Roman" w:hAnsi="Times New Roman" w:cs="Times New Roman"/>
          <w:sz w:val="28"/>
          <w:szCs w:val="24"/>
        </w:rPr>
        <w:t xml:space="preserve">imulated </w:t>
      </w:r>
      <w:r>
        <w:rPr>
          <w:rFonts w:ascii="Times New Roman" w:hAnsi="Times New Roman" w:cs="Times New Roman"/>
          <w:sz w:val="28"/>
          <w:szCs w:val="24"/>
        </w:rPr>
        <w:t xml:space="preserve">(solid lines) </w:t>
      </w:r>
      <w:r w:rsidRPr="00CF77EC">
        <w:rPr>
          <w:rFonts w:ascii="Times New Roman" w:hAnsi="Times New Roman" w:cs="Times New Roman"/>
          <w:sz w:val="28"/>
          <w:szCs w:val="24"/>
        </w:rPr>
        <w:t xml:space="preserve">and measured </w:t>
      </w:r>
      <w:r>
        <w:rPr>
          <w:rFonts w:ascii="Times New Roman" w:hAnsi="Times New Roman" w:cs="Times New Roman"/>
          <w:sz w:val="28"/>
          <w:szCs w:val="24"/>
        </w:rPr>
        <w:t xml:space="preserve">(dots) </w:t>
      </w:r>
      <w:r w:rsidR="00C07E2A">
        <w:rPr>
          <w:rFonts w:ascii="Times New Roman" w:hAnsi="Times New Roman" w:cs="Times New Roman"/>
          <w:sz w:val="28"/>
          <w:szCs w:val="24"/>
        </w:rPr>
        <w:t>c</w:t>
      </w:r>
      <w:r>
        <w:rPr>
          <w:rFonts w:ascii="Times New Roman" w:hAnsi="Times New Roman" w:cs="Times New Roman"/>
          <w:sz w:val="28"/>
          <w:szCs w:val="24"/>
        </w:rPr>
        <w:t xml:space="preserve">ibisatamab </w:t>
      </w:r>
      <w:r w:rsidRPr="00CF77EC">
        <w:rPr>
          <w:rFonts w:ascii="Times New Roman" w:hAnsi="Times New Roman" w:cs="Times New Roman"/>
          <w:sz w:val="28"/>
          <w:szCs w:val="24"/>
        </w:rPr>
        <w:t>plasma concentration</w:t>
      </w:r>
      <w:r w:rsidR="000C6E00">
        <w:rPr>
          <w:rFonts w:ascii="Times New Roman" w:hAnsi="Times New Roman" w:cs="Times New Roman"/>
          <w:sz w:val="28"/>
          <w:szCs w:val="24"/>
        </w:rPr>
        <w:t xml:space="preserve"> </w:t>
      </w:r>
    </w:p>
    <w:p w14:paraId="2A8649B5" w14:textId="77777777" w:rsidR="00C9099C" w:rsidRDefault="00C9099C" w:rsidP="00C9099C">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2CECCE0" wp14:editId="62968B7C">
            <wp:extent cx="4632960" cy="34747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umor lysis CEA binding sites.png"/>
                    <pic:cNvPicPr/>
                  </pic:nvPicPr>
                  <pic:blipFill>
                    <a:blip r:embed="rId9">
                      <a:extLst>
                        <a:ext uri="{28A0092B-C50C-407E-A947-70E740481C1C}">
                          <a14:useLocalDpi xmlns:a14="http://schemas.microsoft.com/office/drawing/2010/main" val="0"/>
                        </a:ext>
                      </a:extLst>
                    </a:blip>
                    <a:stretch>
                      <a:fillRect/>
                    </a:stretch>
                  </pic:blipFill>
                  <pic:spPr>
                    <a:xfrm>
                      <a:off x="0" y="0"/>
                      <a:ext cx="4632960" cy="3474720"/>
                    </a:xfrm>
                    <a:prstGeom prst="rect">
                      <a:avLst/>
                    </a:prstGeom>
                  </pic:spPr>
                </pic:pic>
              </a:graphicData>
            </a:graphic>
          </wp:inline>
        </w:drawing>
      </w:r>
    </w:p>
    <w:p w14:paraId="6834042A" w14:textId="5D8B6562" w:rsidR="00C9099C" w:rsidRDefault="00C9099C" w:rsidP="00C9099C">
      <w:pPr>
        <w:rPr>
          <w:rFonts w:ascii="Times New Roman" w:hAnsi="Times New Roman" w:cs="Times New Roman"/>
          <w:sz w:val="28"/>
          <w:szCs w:val="24"/>
        </w:rPr>
      </w:pPr>
      <w:r w:rsidRPr="00C84AC0">
        <w:rPr>
          <w:rFonts w:ascii="Times New Roman" w:hAnsi="Times New Roman" w:cs="Times New Roman"/>
          <w:sz w:val="28"/>
          <w:szCs w:val="24"/>
        </w:rPr>
        <w:t>Fig</w:t>
      </w:r>
      <w:r>
        <w:rPr>
          <w:rFonts w:ascii="Times New Roman" w:hAnsi="Times New Roman" w:cs="Times New Roman"/>
          <w:sz w:val="28"/>
          <w:szCs w:val="24"/>
        </w:rPr>
        <w:t>.</w:t>
      </w:r>
      <w:r w:rsidRPr="00C84AC0">
        <w:rPr>
          <w:rFonts w:ascii="Times New Roman" w:hAnsi="Times New Roman" w:cs="Times New Roman"/>
          <w:sz w:val="28"/>
          <w:szCs w:val="24"/>
        </w:rPr>
        <w:t xml:space="preserve"> S</w:t>
      </w:r>
      <w:r w:rsidR="00CF77EC">
        <w:rPr>
          <w:rFonts w:ascii="Times New Roman" w:hAnsi="Times New Roman" w:cs="Times New Roman"/>
          <w:sz w:val="28"/>
          <w:szCs w:val="24"/>
        </w:rPr>
        <w:t>2</w:t>
      </w:r>
      <w:r w:rsidRPr="00C84AC0">
        <w:rPr>
          <w:rFonts w:ascii="Times New Roman" w:hAnsi="Times New Roman" w:cs="Times New Roman"/>
          <w:sz w:val="28"/>
          <w:szCs w:val="24"/>
        </w:rPr>
        <w:t xml:space="preserve"> </w:t>
      </w:r>
      <w:r>
        <w:rPr>
          <w:rFonts w:ascii="Times New Roman" w:hAnsi="Times New Roman" w:cs="Times New Roman"/>
          <w:sz w:val="28"/>
          <w:szCs w:val="24"/>
        </w:rPr>
        <w:t>T</w:t>
      </w:r>
      <w:r w:rsidRPr="00C84AC0">
        <w:rPr>
          <w:rFonts w:ascii="Times New Roman" w:hAnsi="Times New Roman" w:cs="Times New Roman"/>
          <w:sz w:val="28"/>
          <w:szCs w:val="24"/>
        </w:rPr>
        <w:t>he percentage of tumor cell lysis</w:t>
      </w:r>
      <w:r>
        <w:rPr>
          <w:rFonts w:ascii="Times New Roman" w:hAnsi="Times New Roman" w:cs="Times New Roman"/>
          <w:sz w:val="28"/>
          <w:szCs w:val="24"/>
        </w:rPr>
        <w:t xml:space="preserve"> </w:t>
      </w:r>
      <w:r w:rsidRPr="00C84AC0">
        <w:rPr>
          <w:rFonts w:ascii="Times New Roman" w:hAnsi="Times New Roman" w:cs="Times New Roman"/>
          <w:sz w:val="28"/>
          <w:szCs w:val="24"/>
        </w:rPr>
        <w:t xml:space="preserve">mediated by 20 nmol/L </w:t>
      </w:r>
      <w:r>
        <w:rPr>
          <w:rFonts w:ascii="Times New Roman" w:hAnsi="Times New Roman" w:cs="Times New Roman"/>
          <w:sz w:val="28"/>
          <w:szCs w:val="24"/>
        </w:rPr>
        <w:t>TCE</w:t>
      </w:r>
    </w:p>
    <w:p w14:paraId="47BD3AE4" w14:textId="418911F2" w:rsidR="005B2603" w:rsidRDefault="005B2603" w:rsidP="00C9099C">
      <w:pPr>
        <w:rPr>
          <w:rFonts w:ascii="Times New Roman" w:hAnsi="Times New Roman" w:cs="Times New Roman"/>
          <w:sz w:val="28"/>
          <w:szCs w:val="24"/>
        </w:rPr>
      </w:pPr>
    </w:p>
    <w:p w14:paraId="428257F1" w14:textId="1D748907" w:rsidR="005B2603" w:rsidRDefault="005B2603" w:rsidP="00C9099C">
      <w:pPr>
        <w:rPr>
          <w:rFonts w:ascii="Times New Roman" w:hAnsi="Times New Roman" w:cs="Times New Roman"/>
          <w:sz w:val="28"/>
          <w:szCs w:val="24"/>
        </w:rPr>
      </w:pPr>
    </w:p>
    <w:p w14:paraId="1AB9882B" w14:textId="77777777" w:rsidR="005B2603" w:rsidRPr="00B73340" w:rsidRDefault="005B2603" w:rsidP="00C9099C">
      <w:pPr>
        <w:rPr>
          <w:rFonts w:ascii="Times New Roman" w:hAnsi="Times New Roman" w:cs="Times New Roman"/>
          <w:sz w:val="28"/>
          <w:szCs w:val="24"/>
        </w:rPr>
      </w:pPr>
    </w:p>
    <w:p w14:paraId="2E90B3EC" w14:textId="77777777" w:rsidR="00C9099C" w:rsidRDefault="00C9099C" w:rsidP="00C9099C">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471F348" wp14:editId="628EE5D3">
            <wp:extent cx="4632960" cy="3474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umor lysis.png"/>
                    <pic:cNvPicPr/>
                  </pic:nvPicPr>
                  <pic:blipFill>
                    <a:blip r:embed="rId10">
                      <a:extLst>
                        <a:ext uri="{28A0092B-C50C-407E-A947-70E740481C1C}">
                          <a14:useLocalDpi xmlns:a14="http://schemas.microsoft.com/office/drawing/2010/main" val="0"/>
                        </a:ext>
                      </a:extLst>
                    </a:blip>
                    <a:stretch>
                      <a:fillRect/>
                    </a:stretch>
                  </pic:blipFill>
                  <pic:spPr>
                    <a:xfrm>
                      <a:off x="0" y="0"/>
                      <a:ext cx="4632960" cy="3474720"/>
                    </a:xfrm>
                    <a:prstGeom prst="rect">
                      <a:avLst/>
                    </a:prstGeom>
                  </pic:spPr>
                </pic:pic>
              </a:graphicData>
            </a:graphic>
          </wp:inline>
        </w:drawing>
      </w:r>
    </w:p>
    <w:p w14:paraId="00533776" w14:textId="77777777" w:rsidR="00C9099C" w:rsidRPr="00D332CB" w:rsidRDefault="00C9099C" w:rsidP="00C9099C">
      <w:pPr>
        <w:rPr>
          <w:rFonts w:ascii="Times New Roman" w:hAnsi="Times New Roman" w:cs="Times New Roman"/>
          <w:sz w:val="24"/>
          <w:szCs w:val="24"/>
        </w:rPr>
      </w:pPr>
    </w:p>
    <w:p w14:paraId="13834B5D" w14:textId="1F281ED9" w:rsidR="00C9099C" w:rsidRPr="00C84AC0" w:rsidRDefault="00C9099C" w:rsidP="00C9099C">
      <w:pPr>
        <w:rPr>
          <w:rFonts w:ascii="Times New Roman" w:hAnsi="Times New Roman" w:cs="Times New Roman"/>
          <w:sz w:val="28"/>
          <w:szCs w:val="24"/>
        </w:rPr>
      </w:pPr>
      <w:r w:rsidRPr="00C84AC0">
        <w:rPr>
          <w:rFonts w:ascii="Times New Roman" w:hAnsi="Times New Roman" w:cs="Times New Roman"/>
          <w:sz w:val="28"/>
          <w:szCs w:val="24"/>
        </w:rPr>
        <w:t>Fig</w:t>
      </w:r>
      <w:r>
        <w:rPr>
          <w:rFonts w:ascii="Times New Roman" w:hAnsi="Times New Roman" w:cs="Times New Roman"/>
          <w:sz w:val="28"/>
          <w:szCs w:val="24"/>
        </w:rPr>
        <w:t>.</w:t>
      </w:r>
      <w:r w:rsidRPr="00C84AC0">
        <w:rPr>
          <w:rFonts w:ascii="Times New Roman" w:hAnsi="Times New Roman" w:cs="Times New Roman"/>
          <w:sz w:val="28"/>
          <w:szCs w:val="24"/>
        </w:rPr>
        <w:t xml:space="preserve"> S</w:t>
      </w:r>
      <w:r w:rsidR="00CF77EC">
        <w:rPr>
          <w:rFonts w:ascii="Times New Roman" w:hAnsi="Times New Roman" w:cs="Times New Roman"/>
          <w:sz w:val="28"/>
          <w:szCs w:val="24"/>
        </w:rPr>
        <w:t>3</w:t>
      </w:r>
      <w:r w:rsidRPr="00C84AC0">
        <w:rPr>
          <w:rFonts w:ascii="Times New Roman" w:hAnsi="Times New Roman" w:cs="Times New Roman"/>
          <w:sz w:val="28"/>
          <w:szCs w:val="24"/>
        </w:rPr>
        <w:t xml:space="preserve"> </w:t>
      </w:r>
      <w:r>
        <w:rPr>
          <w:rFonts w:ascii="Times New Roman" w:hAnsi="Times New Roman" w:cs="Times New Roman"/>
          <w:sz w:val="28"/>
          <w:szCs w:val="24"/>
        </w:rPr>
        <w:t>A</w:t>
      </w:r>
      <w:r w:rsidRPr="00C84AC0">
        <w:rPr>
          <w:rFonts w:ascii="Times New Roman" w:hAnsi="Times New Roman" w:cs="Times New Roman"/>
          <w:sz w:val="28"/>
          <w:szCs w:val="24"/>
        </w:rPr>
        <w:t>nalysis of tumor cell lysis 48 hours</w:t>
      </w:r>
      <w:r>
        <w:rPr>
          <w:rFonts w:ascii="Times New Roman" w:hAnsi="Times New Roman" w:cs="Times New Roman"/>
          <w:sz w:val="28"/>
          <w:szCs w:val="24"/>
        </w:rPr>
        <w:t xml:space="preserve"> </w:t>
      </w:r>
      <w:r w:rsidRPr="00C84AC0">
        <w:rPr>
          <w:rFonts w:ascii="Times New Roman" w:hAnsi="Times New Roman" w:cs="Times New Roman"/>
          <w:sz w:val="28"/>
          <w:szCs w:val="24"/>
        </w:rPr>
        <w:t xml:space="preserve">after incubation with </w:t>
      </w:r>
      <w:r>
        <w:rPr>
          <w:rFonts w:ascii="Times New Roman" w:hAnsi="Times New Roman" w:cs="Times New Roman"/>
          <w:sz w:val="28"/>
          <w:szCs w:val="24"/>
        </w:rPr>
        <w:t>TCE</w:t>
      </w:r>
      <w:r w:rsidRPr="00C84AC0">
        <w:rPr>
          <w:rFonts w:ascii="Times New Roman" w:hAnsi="Times New Roman" w:cs="Times New Roman"/>
          <w:sz w:val="28"/>
          <w:szCs w:val="24"/>
        </w:rPr>
        <w:t xml:space="preserve"> and</w:t>
      </w:r>
    </w:p>
    <w:p w14:paraId="2EEEE9AE" w14:textId="77777777" w:rsidR="00C9099C" w:rsidRDefault="00C9099C" w:rsidP="00C9099C">
      <w:pPr>
        <w:rPr>
          <w:rFonts w:ascii="Times New Roman" w:hAnsi="Times New Roman" w:cs="Times New Roman"/>
          <w:sz w:val="28"/>
          <w:szCs w:val="24"/>
        </w:rPr>
      </w:pPr>
      <w:r w:rsidRPr="00C84AC0">
        <w:rPr>
          <w:rFonts w:ascii="Times New Roman" w:hAnsi="Times New Roman" w:cs="Times New Roman"/>
          <w:sz w:val="28"/>
          <w:szCs w:val="24"/>
        </w:rPr>
        <w:t xml:space="preserve">human </w:t>
      </w:r>
      <w:r>
        <w:rPr>
          <w:rFonts w:ascii="Times New Roman" w:hAnsi="Times New Roman" w:cs="Times New Roman"/>
          <w:sz w:val="28"/>
          <w:szCs w:val="24"/>
        </w:rPr>
        <w:t xml:space="preserve">Teff cells. </w:t>
      </w:r>
    </w:p>
    <w:p w14:paraId="1E879794" w14:textId="77777777" w:rsidR="00C9099C" w:rsidRPr="006A6713" w:rsidRDefault="00C9099C" w:rsidP="00C9099C">
      <w:pPr>
        <w:rPr>
          <w:rFonts w:ascii="Times New Roman" w:hAnsi="Times New Roman" w:cs="Times New Roman"/>
          <w:sz w:val="24"/>
          <w:szCs w:val="24"/>
        </w:rPr>
      </w:pPr>
      <w:r w:rsidRPr="006A6713">
        <w:rPr>
          <w:rFonts w:ascii="Times New Roman" w:hAnsi="Times New Roman" w:cs="Times New Roman"/>
          <w:noProof/>
          <w:sz w:val="24"/>
          <w:szCs w:val="24"/>
        </w:rPr>
        <w:drawing>
          <wp:inline distT="0" distB="0" distL="0" distR="0" wp14:anchorId="1F13B33C" wp14:editId="51CFC7A2">
            <wp:extent cx="780415" cy="109855"/>
            <wp:effectExtent l="0" t="0" r="635" b="4445"/>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0415" cy="109855"/>
                    </a:xfrm>
                    <a:prstGeom prst="rect">
                      <a:avLst/>
                    </a:prstGeom>
                    <a:noFill/>
                  </pic:spPr>
                </pic:pic>
              </a:graphicData>
            </a:graphic>
          </wp:inline>
        </w:drawing>
      </w:r>
      <w:r w:rsidRPr="006A6713">
        <w:rPr>
          <w:rFonts w:ascii="Times New Roman" w:hAnsi="Times New Roman" w:cs="Times New Roman"/>
          <w:sz w:val="24"/>
          <w:szCs w:val="24"/>
        </w:rPr>
        <w:t xml:space="preserve">MKN45  </w:t>
      </w:r>
      <w:r w:rsidRPr="006A6713">
        <w:rPr>
          <w:rFonts w:ascii="Times New Roman" w:hAnsi="Times New Roman" w:cs="Times New Roman"/>
          <w:noProof/>
          <w:sz w:val="24"/>
          <w:szCs w:val="24"/>
        </w:rPr>
        <w:drawing>
          <wp:inline distT="0" distB="0" distL="0" distR="0" wp14:anchorId="2B2A6C97" wp14:editId="1594B56C">
            <wp:extent cx="780415" cy="109855"/>
            <wp:effectExtent l="0" t="0" r="635" b="4445"/>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80415" cy="109855"/>
                    </a:xfrm>
                    <a:prstGeom prst="rect">
                      <a:avLst/>
                    </a:prstGeom>
                    <a:noFill/>
                  </pic:spPr>
                </pic:pic>
              </a:graphicData>
            </a:graphic>
          </wp:inline>
        </w:drawing>
      </w:r>
      <w:r w:rsidRPr="006A6713">
        <w:rPr>
          <w:rFonts w:ascii="Times New Roman" w:hAnsi="Times New Roman" w:cs="Times New Roman"/>
          <w:sz w:val="24"/>
          <w:szCs w:val="24"/>
        </w:rPr>
        <w:t xml:space="preserve"> LS174T  </w:t>
      </w:r>
      <w:r w:rsidRPr="006A6713">
        <w:rPr>
          <w:rFonts w:ascii="Times New Roman" w:hAnsi="Times New Roman" w:cs="Times New Roman"/>
          <w:noProof/>
          <w:sz w:val="24"/>
          <w:szCs w:val="24"/>
        </w:rPr>
        <w:drawing>
          <wp:inline distT="0" distB="0" distL="0" distR="0" wp14:anchorId="0500BE8A" wp14:editId="089A607E">
            <wp:extent cx="780415" cy="109855"/>
            <wp:effectExtent l="0" t="0" r="635" b="444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80415" cy="109855"/>
                    </a:xfrm>
                    <a:prstGeom prst="rect">
                      <a:avLst/>
                    </a:prstGeom>
                    <a:noFill/>
                  </pic:spPr>
                </pic:pic>
              </a:graphicData>
            </a:graphic>
          </wp:inline>
        </w:drawing>
      </w:r>
      <w:r w:rsidRPr="006A6713">
        <w:rPr>
          <w:rFonts w:ascii="Times New Roman" w:hAnsi="Times New Roman" w:cs="Times New Roman"/>
          <w:sz w:val="24"/>
          <w:szCs w:val="24"/>
        </w:rPr>
        <w:t xml:space="preserve"> HT-29  </w:t>
      </w:r>
      <w:r w:rsidRPr="006A6713">
        <w:rPr>
          <w:rFonts w:ascii="Times New Roman" w:hAnsi="Times New Roman" w:cs="Times New Roman"/>
          <w:noProof/>
          <w:sz w:val="24"/>
          <w:szCs w:val="24"/>
        </w:rPr>
        <w:drawing>
          <wp:inline distT="0" distB="0" distL="0" distR="0" wp14:anchorId="257489A2" wp14:editId="02D0C6C0">
            <wp:extent cx="780415" cy="133985"/>
            <wp:effectExtent l="0" t="0" r="63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80415" cy="133985"/>
                    </a:xfrm>
                    <a:prstGeom prst="rect">
                      <a:avLst/>
                    </a:prstGeom>
                    <a:noFill/>
                  </pic:spPr>
                </pic:pic>
              </a:graphicData>
            </a:graphic>
          </wp:inline>
        </w:drawing>
      </w:r>
      <w:r w:rsidRPr="006A6713">
        <w:rPr>
          <w:rFonts w:ascii="Times New Roman" w:hAnsi="Times New Roman" w:cs="Times New Roman"/>
          <w:sz w:val="24"/>
          <w:szCs w:val="24"/>
        </w:rPr>
        <w:t xml:space="preserve"> CCD-841</w:t>
      </w:r>
    </w:p>
    <w:p w14:paraId="41A8E1E9" w14:textId="77777777" w:rsidR="003D29A1" w:rsidRPr="003D29A1" w:rsidRDefault="003D29A1" w:rsidP="003D29A1"/>
    <w:p w14:paraId="150147D6" w14:textId="77777777" w:rsidR="003D29A1" w:rsidRDefault="003D29A1" w:rsidP="003D29A1">
      <w:pPr>
        <w:pStyle w:val="Heading1MJ"/>
        <w:rPr>
          <w:rFonts w:ascii="Cambria" w:hAnsi="Cambria"/>
          <w:i w:val="0"/>
          <w:sz w:val="28"/>
        </w:rPr>
      </w:pPr>
    </w:p>
    <w:p w14:paraId="0B1062D8" w14:textId="77777777" w:rsidR="003D29A1" w:rsidRDefault="003D29A1" w:rsidP="003D29A1">
      <w:pPr>
        <w:pStyle w:val="Heading1MJ"/>
        <w:rPr>
          <w:rFonts w:ascii="Cambria" w:hAnsi="Cambria"/>
          <w:i w:val="0"/>
          <w:sz w:val="28"/>
        </w:rPr>
      </w:pPr>
    </w:p>
    <w:p w14:paraId="0FFFC397" w14:textId="4FAD448E" w:rsidR="003D29A1" w:rsidRDefault="003D29A1" w:rsidP="003D29A1">
      <w:pPr>
        <w:pStyle w:val="Heading1MJ"/>
        <w:rPr>
          <w:rFonts w:ascii="Cambria" w:hAnsi="Cambria"/>
          <w:i w:val="0"/>
          <w:sz w:val="28"/>
        </w:rPr>
      </w:pPr>
    </w:p>
    <w:p w14:paraId="7D4C60DC" w14:textId="762CCE61" w:rsidR="00323D01" w:rsidRDefault="00323D01" w:rsidP="00472107">
      <w:pPr>
        <w:spacing w:before="120" w:after="120" w:line="240" w:lineRule="auto"/>
        <w:jc w:val="both"/>
        <w:rPr>
          <w:rFonts w:ascii="Times New Roman" w:hAnsi="Times New Roman" w:cs="Times New Roman"/>
          <w:b/>
          <w:sz w:val="20"/>
          <w:szCs w:val="20"/>
        </w:rPr>
      </w:pPr>
    </w:p>
    <w:p w14:paraId="1D608D20" w14:textId="3490F322" w:rsidR="0086560F" w:rsidRDefault="00EE6152" w:rsidP="00472107">
      <w:pPr>
        <w:spacing w:before="120" w:after="120" w:line="240" w:lineRule="auto"/>
        <w:jc w:val="both"/>
        <w:rPr>
          <w:rFonts w:ascii="Times New Roman" w:hAnsi="Times New Roman" w:cs="Times New Roman"/>
          <w:b/>
          <w:noProof/>
          <w:sz w:val="20"/>
          <w:szCs w:val="20"/>
        </w:rPr>
      </w:pPr>
      <w:r>
        <w:rPr>
          <w:rFonts w:ascii="Times New Roman" w:hAnsi="Times New Roman" w:cs="Times New Roman"/>
          <w:b/>
          <w:noProof/>
          <w:sz w:val="20"/>
          <w:szCs w:val="20"/>
        </w:rPr>
        <mc:AlternateContent>
          <mc:Choice Requires="wps">
            <w:drawing>
              <wp:anchor distT="0" distB="0" distL="114300" distR="114300" simplePos="0" relativeHeight="251658240" behindDoc="0" locked="0" layoutInCell="1" allowOverlap="1" wp14:anchorId="446FEF14" wp14:editId="1111F89A">
                <wp:simplePos x="0" y="0"/>
                <wp:positionH relativeFrom="column">
                  <wp:posOffset>104775</wp:posOffset>
                </wp:positionH>
                <wp:positionV relativeFrom="paragraph">
                  <wp:posOffset>3931920</wp:posOffset>
                </wp:positionV>
                <wp:extent cx="542925" cy="314325"/>
                <wp:effectExtent l="0" t="0" r="9525" b="9525"/>
                <wp:wrapNone/>
                <wp:docPr id="20" name="Text Box 20"/>
                <wp:cNvGraphicFramePr/>
                <a:graphic xmlns:a="http://schemas.openxmlformats.org/drawingml/2006/main">
                  <a:graphicData uri="http://schemas.microsoft.com/office/word/2010/wordprocessingShape">
                    <wps:wsp>
                      <wps:cNvSpPr txBox="1"/>
                      <wps:spPr>
                        <a:xfrm>
                          <a:off x="0" y="0"/>
                          <a:ext cx="542925" cy="314325"/>
                        </a:xfrm>
                        <a:prstGeom prst="rect">
                          <a:avLst/>
                        </a:prstGeom>
                        <a:solidFill>
                          <a:schemeClr val="lt1"/>
                        </a:solidFill>
                        <a:ln w="6350">
                          <a:noFill/>
                        </a:ln>
                      </wps:spPr>
                      <wps:txbx>
                        <w:txbxContent>
                          <w:p w14:paraId="2F0C6EEB" w14:textId="78DE062C" w:rsidR="0004742F" w:rsidRPr="00EE6152" w:rsidRDefault="0004742F" w:rsidP="00EE6152">
                            <w:pPr>
                              <w:rPr>
                                <w:rFonts w:ascii="Times New Roman" w:hAnsi="Times New Roman" w:cs="Times New Roman"/>
                                <w:sz w:val="24"/>
                              </w:rPr>
                            </w:pPr>
                            <w:r>
                              <w:rPr>
                                <w:rFonts w:ascii="Times New Roman" w:hAnsi="Times New Roman" w:cs="Times New Roman"/>
                                <w:sz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46FEF14" id="_x0000_t202" coordsize="21600,21600" o:spt="202" path="m,l,21600r21600,l21600,xe">
                <v:stroke joinstyle="miter"/>
                <v:path gradientshapeok="t" o:connecttype="rect"/>
              </v:shapetype>
              <v:shape id="Text Box 20" o:spid="_x0000_s1026" type="#_x0000_t202" style="position:absolute;left:0;text-align:left;margin-left:8.25pt;margin-top:309.6pt;width:42.75pt;height:24.7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" fillcolor="white [3201]" stroked="f" strokeweight=".5pt">
                <v:textbox>
                  <w:txbxContent>
                    <w:p w14:paraId="2F0C6EEB" w14:textId="78DE062C" w:rsidR="0004742F" w:rsidRPr="00EE6152" w:rsidRDefault="0004742F" w:rsidP="00EE6152">
                      <w:pPr>
                        <w:rPr>
                          <w:rFonts w:ascii="Times New Roman" w:hAnsi="Times New Roman" w:cs="Times New Roman"/>
                          <w:sz w:val="24"/>
                        </w:rPr>
                      </w:pPr>
                      <w:r>
                        <w:rPr>
                          <w:rFonts w:ascii="Times New Roman" w:hAnsi="Times New Roman" w:cs="Times New Roman"/>
                          <w:sz w:val="24"/>
                        </w:rPr>
                        <w:t>B</w:t>
                      </w:r>
                    </w:p>
                  </w:txbxContent>
                </v:textbox>
              </v:shape>
            </w:pict>
          </mc:Fallback>
        </mc:AlternateContent>
      </w:r>
    </w:p>
    <w:p w14:paraId="11CF03A1" w14:textId="6D45B93F" w:rsidR="00323D01" w:rsidRDefault="0086560F" w:rsidP="00472107">
      <w:pPr>
        <w:spacing w:before="120" w:after="120" w:line="240" w:lineRule="auto"/>
        <w:jc w:val="both"/>
        <w:rPr>
          <w:rFonts w:ascii="Times New Roman" w:hAnsi="Times New Roman" w:cs="Times New Roman"/>
          <w:b/>
          <w:noProof/>
          <w:sz w:val="20"/>
          <w:szCs w:val="20"/>
        </w:rPr>
      </w:pPr>
      <w:r>
        <w:rPr>
          <w:rFonts w:ascii="Times New Roman" w:hAnsi="Times New Roman" w:cs="Times New Roman"/>
          <w:b/>
          <w:noProof/>
          <w:sz w:val="20"/>
          <w:szCs w:val="20"/>
        </w:rPr>
        <w:lastRenderedPageBreak/>
        <mc:AlternateContent>
          <mc:Choice Requires="wps">
            <w:drawing>
              <wp:anchor distT="0" distB="0" distL="114300" distR="114300" simplePos="0" relativeHeight="251656192" behindDoc="0" locked="0" layoutInCell="1" allowOverlap="1" wp14:anchorId="504AD698" wp14:editId="007D8689">
                <wp:simplePos x="0" y="0"/>
                <wp:positionH relativeFrom="column">
                  <wp:posOffset>1019</wp:posOffset>
                </wp:positionH>
                <wp:positionV relativeFrom="paragraph">
                  <wp:posOffset>-54994</wp:posOffset>
                </wp:positionV>
                <wp:extent cx="542925" cy="314325"/>
                <wp:effectExtent l="0" t="0" r="9525" b="9525"/>
                <wp:wrapNone/>
                <wp:docPr id="19" name="Text Box 19"/>
                <wp:cNvGraphicFramePr/>
                <a:graphic xmlns:a="http://schemas.openxmlformats.org/drawingml/2006/main">
                  <a:graphicData uri="http://schemas.microsoft.com/office/word/2010/wordprocessingShape">
                    <wps:wsp>
                      <wps:cNvSpPr txBox="1"/>
                      <wps:spPr>
                        <a:xfrm>
                          <a:off x="0" y="0"/>
                          <a:ext cx="542925" cy="314325"/>
                        </a:xfrm>
                        <a:prstGeom prst="rect">
                          <a:avLst/>
                        </a:prstGeom>
                        <a:solidFill>
                          <a:schemeClr val="lt1"/>
                        </a:solidFill>
                        <a:ln w="6350">
                          <a:noFill/>
                        </a:ln>
                      </wps:spPr>
                      <wps:txbx>
                        <w:txbxContent>
                          <w:p w14:paraId="0A4A6666" w14:textId="63F498CA" w:rsidR="0004742F" w:rsidRPr="00EE6152" w:rsidRDefault="0004742F">
                            <w:pPr>
                              <w:rPr>
                                <w:rFonts w:ascii="Times New Roman" w:hAnsi="Times New Roman" w:cs="Times New Roman"/>
                                <w:sz w:val="24"/>
                              </w:rPr>
                            </w:pPr>
                            <w:r w:rsidRPr="00EE6152">
                              <w:rPr>
                                <w:rFonts w:ascii="Times New Roman" w:hAnsi="Times New Roman" w:cs="Times New Roman"/>
                                <w:sz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04AD698" id="Text Box 19" o:spid="_x0000_s1027" type="#_x0000_t202" style="position:absolute;left:0;text-align:left;margin-left:.1pt;margin-top:-4.35pt;width:42.75pt;height:24.7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" fillcolor="white [3201]" stroked="f" strokeweight=".5pt">
                <v:textbox>
                  <w:txbxContent>
                    <w:p w14:paraId="0A4A6666" w14:textId="63F498CA" w:rsidR="0004742F" w:rsidRPr="00EE6152" w:rsidRDefault="0004742F">
                      <w:pPr>
                        <w:rPr>
                          <w:rFonts w:ascii="Times New Roman" w:hAnsi="Times New Roman" w:cs="Times New Roman"/>
                          <w:sz w:val="24"/>
                        </w:rPr>
                      </w:pPr>
                      <w:r w:rsidRPr="00EE6152">
                        <w:rPr>
                          <w:rFonts w:ascii="Times New Roman" w:hAnsi="Times New Roman" w:cs="Times New Roman"/>
                          <w:sz w:val="24"/>
                        </w:rPr>
                        <w:t>A</w:t>
                      </w:r>
                    </w:p>
                  </w:txbxContent>
                </v:textbox>
              </v:shape>
            </w:pict>
          </mc:Fallback>
        </mc:AlternateContent>
      </w:r>
      <w:r>
        <w:rPr>
          <w:rFonts w:ascii="Times New Roman" w:hAnsi="Times New Roman" w:cs="Times New Roman"/>
          <w:b/>
          <w:noProof/>
          <w:sz w:val="20"/>
          <w:szCs w:val="20"/>
        </w:rPr>
        <w:drawing>
          <wp:inline distT="0" distB="0" distL="0" distR="0" wp14:anchorId="1550BD46" wp14:editId="4EC5D66D">
            <wp:extent cx="5411972" cy="39402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29557" cy="3953022"/>
                    </a:xfrm>
                    <a:prstGeom prst="rect">
                      <a:avLst/>
                    </a:prstGeom>
                    <a:noFill/>
                  </pic:spPr>
                </pic:pic>
              </a:graphicData>
            </a:graphic>
          </wp:inline>
        </w:drawing>
      </w:r>
    </w:p>
    <w:p w14:paraId="0DEF58E8" w14:textId="38DB2338" w:rsidR="00241721" w:rsidRDefault="0086560F" w:rsidP="00472107">
      <w:pPr>
        <w:spacing w:before="120" w:after="120" w:line="240" w:lineRule="auto"/>
        <w:jc w:val="both"/>
        <w:rPr>
          <w:rFonts w:ascii="Times New Roman" w:hAnsi="Times New Roman" w:cs="Times New Roman"/>
          <w:b/>
          <w:sz w:val="20"/>
          <w:szCs w:val="20"/>
        </w:rPr>
      </w:pPr>
      <w:r>
        <w:rPr>
          <w:rFonts w:ascii="Times New Roman" w:hAnsi="Times New Roman" w:cs="Times New Roman"/>
          <w:b/>
          <w:noProof/>
          <w:sz w:val="20"/>
          <w:szCs w:val="20"/>
        </w:rPr>
        <mc:AlternateContent>
          <mc:Choice Requires="wps">
            <w:drawing>
              <wp:anchor distT="0" distB="0" distL="114300" distR="114300" simplePos="0" relativeHeight="251660288" behindDoc="0" locked="0" layoutInCell="1" allowOverlap="1" wp14:anchorId="49E2DB08" wp14:editId="1EF9AAE2">
                <wp:simplePos x="0" y="0"/>
                <wp:positionH relativeFrom="column">
                  <wp:posOffset>0</wp:posOffset>
                </wp:positionH>
                <wp:positionV relativeFrom="paragraph">
                  <wp:posOffset>2038</wp:posOffset>
                </wp:positionV>
                <wp:extent cx="542925" cy="314325"/>
                <wp:effectExtent l="0" t="0" r="9525" b="9525"/>
                <wp:wrapNone/>
                <wp:docPr id="7" name="Text Box 7"/>
                <wp:cNvGraphicFramePr/>
                <a:graphic xmlns:a="http://schemas.openxmlformats.org/drawingml/2006/main">
                  <a:graphicData uri="http://schemas.microsoft.com/office/word/2010/wordprocessingShape">
                    <wps:wsp>
                      <wps:cNvSpPr txBox="1"/>
                      <wps:spPr>
                        <a:xfrm>
                          <a:off x="0" y="0"/>
                          <a:ext cx="542925" cy="314325"/>
                        </a:xfrm>
                        <a:prstGeom prst="rect">
                          <a:avLst/>
                        </a:prstGeom>
                        <a:solidFill>
                          <a:schemeClr val="lt1"/>
                        </a:solidFill>
                        <a:ln w="6350">
                          <a:noFill/>
                        </a:ln>
                      </wps:spPr>
                      <wps:txbx>
                        <w:txbxContent>
                          <w:p w14:paraId="15B416CB" w14:textId="52131F0A" w:rsidR="0004742F" w:rsidRPr="00EE6152" w:rsidRDefault="0004742F" w:rsidP="0086560F">
                            <w:pPr>
                              <w:rPr>
                                <w:rFonts w:ascii="Times New Roman" w:hAnsi="Times New Roman" w:cs="Times New Roman"/>
                                <w:sz w:val="24"/>
                              </w:rPr>
                            </w:pPr>
                            <w:r>
                              <w:rPr>
                                <w:rFonts w:ascii="Times New Roman" w:hAnsi="Times New Roman" w:cs="Times New Roman"/>
                                <w:sz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9E2DB08" id="Text Box 7" o:spid="_x0000_s1028" type="#_x0000_t202" style="position:absolute;left:0;text-align:left;margin-left:0;margin-top:.15pt;width:42.75pt;height:24.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" fillcolor="white [3201]" stroked="f" strokeweight=".5pt">
                <v:textbox>
                  <w:txbxContent>
                    <w:p w14:paraId="15B416CB" w14:textId="52131F0A" w:rsidR="0004742F" w:rsidRPr="00EE6152" w:rsidRDefault="0004742F" w:rsidP="0086560F">
                      <w:pPr>
                        <w:rPr>
                          <w:rFonts w:ascii="Times New Roman" w:hAnsi="Times New Roman" w:cs="Times New Roman"/>
                          <w:sz w:val="24"/>
                        </w:rPr>
                      </w:pPr>
                      <w:r>
                        <w:rPr>
                          <w:rFonts w:ascii="Times New Roman" w:hAnsi="Times New Roman" w:cs="Times New Roman"/>
                          <w:sz w:val="24"/>
                        </w:rPr>
                        <w:t>B</w:t>
                      </w:r>
                    </w:p>
                  </w:txbxContent>
                </v:textbox>
              </v:shape>
            </w:pict>
          </mc:Fallback>
        </mc:AlternateContent>
      </w:r>
      <w:r>
        <w:rPr>
          <w:rFonts w:ascii="Times New Roman" w:hAnsi="Times New Roman" w:cs="Times New Roman"/>
          <w:b/>
          <w:noProof/>
          <w:sz w:val="20"/>
          <w:szCs w:val="20"/>
        </w:rPr>
        <w:drawing>
          <wp:inline distT="0" distB="0" distL="0" distR="0" wp14:anchorId="249361C4" wp14:editId="168B958B">
            <wp:extent cx="5337544" cy="38096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48077" cy="3817183"/>
                    </a:xfrm>
                    <a:prstGeom prst="rect">
                      <a:avLst/>
                    </a:prstGeom>
                    <a:noFill/>
                  </pic:spPr>
                </pic:pic>
              </a:graphicData>
            </a:graphic>
          </wp:inline>
        </w:drawing>
      </w:r>
    </w:p>
    <w:p w14:paraId="0FD50A79" w14:textId="60470248" w:rsidR="00EE6152" w:rsidRPr="00EE6152" w:rsidRDefault="00EE6152" w:rsidP="00472107">
      <w:pPr>
        <w:spacing w:before="120" w:after="120" w:line="240" w:lineRule="auto"/>
        <w:jc w:val="both"/>
        <w:rPr>
          <w:rFonts w:ascii="Times New Roman" w:hAnsi="Times New Roman" w:cs="Times New Roman"/>
          <w:szCs w:val="20"/>
        </w:rPr>
      </w:pPr>
      <w:r w:rsidRPr="00EE6152">
        <w:rPr>
          <w:rFonts w:ascii="Times New Roman" w:hAnsi="Times New Roman" w:cs="Times New Roman"/>
          <w:szCs w:val="20"/>
        </w:rPr>
        <w:t>Figure S</w:t>
      </w:r>
      <w:r w:rsidR="006D224B">
        <w:rPr>
          <w:rFonts w:ascii="Times New Roman" w:hAnsi="Times New Roman" w:cs="Times New Roman"/>
          <w:szCs w:val="20"/>
        </w:rPr>
        <w:t>4</w:t>
      </w:r>
      <w:r w:rsidR="006F1868">
        <w:rPr>
          <w:rFonts w:ascii="Times New Roman" w:hAnsi="Times New Roman" w:cs="Times New Roman"/>
          <w:szCs w:val="20"/>
        </w:rPr>
        <w:t>.</w:t>
      </w:r>
      <w:r w:rsidRPr="00EE6152">
        <w:rPr>
          <w:rFonts w:ascii="Times New Roman" w:hAnsi="Times New Roman" w:cs="Times New Roman"/>
          <w:szCs w:val="20"/>
        </w:rPr>
        <w:t xml:space="preserve"> The partial rank correlation coefficient, PRCC, for individual parameters A</w:t>
      </w:r>
      <w:r w:rsidR="006F1868">
        <w:rPr>
          <w:rFonts w:ascii="Times New Roman" w:hAnsi="Times New Roman" w:cs="Times New Roman"/>
          <w:szCs w:val="20"/>
        </w:rPr>
        <w:t>.</w:t>
      </w:r>
      <w:r w:rsidRPr="00EE6152">
        <w:rPr>
          <w:rFonts w:ascii="Times New Roman" w:hAnsi="Times New Roman" w:cs="Times New Roman"/>
          <w:szCs w:val="20"/>
        </w:rPr>
        <w:t xml:space="preserve"> CEA expression = 10000 – 300000, B. CEA expression = </w:t>
      </w:r>
      <w:r w:rsidR="00E1126C">
        <w:rPr>
          <w:rFonts w:ascii="Times New Roman" w:hAnsi="Times New Roman" w:cs="Times New Roman"/>
          <w:szCs w:val="20"/>
        </w:rPr>
        <w:t>30</w:t>
      </w:r>
      <w:r w:rsidR="006D224B">
        <w:rPr>
          <w:rFonts w:ascii="Times New Roman" w:hAnsi="Times New Roman" w:cs="Times New Roman"/>
          <w:szCs w:val="20"/>
        </w:rPr>
        <w:t>0000</w:t>
      </w:r>
      <w:r w:rsidRPr="00EE6152">
        <w:rPr>
          <w:rFonts w:ascii="Times New Roman" w:hAnsi="Times New Roman" w:cs="Times New Roman"/>
          <w:szCs w:val="20"/>
        </w:rPr>
        <w:t xml:space="preserve"> – 1000000</w:t>
      </w:r>
    </w:p>
    <w:p w14:paraId="08F6914F" w14:textId="2AB117CD" w:rsidR="00EE6152" w:rsidRDefault="00EE6152" w:rsidP="00EE6152">
      <w:pPr>
        <w:pStyle w:val="Heading1MJ"/>
        <w:rPr>
          <w:rFonts w:ascii="Cambria" w:hAnsi="Cambria"/>
          <w:i w:val="0"/>
          <w:sz w:val="28"/>
        </w:rPr>
      </w:pPr>
      <w:r w:rsidRPr="00C410DF">
        <w:rPr>
          <w:rFonts w:ascii="Cambria" w:hAnsi="Cambria"/>
          <w:i w:val="0"/>
          <w:sz w:val="28"/>
        </w:rPr>
        <w:lastRenderedPageBreak/>
        <w:t xml:space="preserve">Supplementary </w:t>
      </w:r>
      <w:r>
        <w:rPr>
          <w:rFonts w:ascii="Cambria" w:hAnsi="Cambria"/>
          <w:i w:val="0"/>
          <w:sz w:val="28"/>
        </w:rPr>
        <w:t>Table</w:t>
      </w:r>
    </w:p>
    <w:p w14:paraId="19E9C5ED" w14:textId="5FC077AF" w:rsidR="009B7EBB" w:rsidRDefault="009B7EBB" w:rsidP="009B7EBB">
      <w:pPr>
        <w:rPr>
          <w:rFonts w:ascii="Times New Roman" w:hAnsi="Times New Roman" w:cs="Times New Roman"/>
          <w:sz w:val="24"/>
          <w:szCs w:val="24"/>
        </w:rPr>
      </w:pPr>
      <w:r w:rsidRPr="00F00EDE">
        <w:rPr>
          <w:rFonts w:ascii="Times New Roman" w:hAnsi="Times New Roman" w:cs="Times New Roman"/>
          <w:sz w:val="24"/>
          <w:szCs w:val="24"/>
          <w:highlight w:val="yellow"/>
        </w:rPr>
        <w:t>Table. S</w:t>
      </w:r>
      <w:r>
        <w:rPr>
          <w:rFonts w:ascii="Times New Roman" w:hAnsi="Times New Roman" w:cs="Times New Roman"/>
          <w:sz w:val="24"/>
          <w:szCs w:val="24"/>
          <w:highlight w:val="yellow"/>
        </w:rPr>
        <w:t>1</w:t>
      </w:r>
      <w:r w:rsidRPr="00F00EDE">
        <w:rPr>
          <w:rFonts w:ascii="Times New Roman" w:hAnsi="Times New Roman" w:cs="Times New Roman"/>
          <w:sz w:val="24"/>
          <w:szCs w:val="24"/>
          <w:highlight w:val="yellow"/>
        </w:rPr>
        <w:t xml:space="preserve"> A</w:t>
      </w:r>
      <w:r>
        <w:rPr>
          <w:rFonts w:ascii="Times New Roman" w:hAnsi="Times New Roman" w:cs="Times New Roman"/>
          <w:sz w:val="24"/>
          <w:szCs w:val="24"/>
          <w:highlight w:val="yellow"/>
        </w:rPr>
        <w:t>bbreviations</w:t>
      </w:r>
    </w:p>
    <w:tbl>
      <w:tblPr>
        <w:tblStyle w:val="TableGrid"/>
        <w:tblW w:w="97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8"/>
        <w:gridCol w:w="6445"/>
      </w:tblGrid>
      <w:tr w:rsidR="009B7EBB" w:rsidRPr="000D2AB0" w14:paraId="4E9AF6C9" w14:textId="77777777" w:rsidTr="00DF0101">
        <w:trPr>
          <w:trHeight w:val="332"/>
        </w:trPr>
        <w:tc>
          <w:tcPr>
            <w:tcW w:w="3348" w:type="dxa"/>
            <w:tcBorders>
              <w:top w:val="single" w:sz="4" w:space="0" w:color="auto"/>
              <w:bottom w:val="single" w:sz="4" w:space="0" w:color="auto"/>
            </w:tcBorders>
            <w:noWrap/>
            <w:hideMark/>
          </w:tcPr>
          <w:p w14:paraId="385ADD7B" w14:textId="77777777" w:rsidR="009B7EBB" w:rsidRPr="000D2AB0" w:rsidRDefault="009B7EBB" w:rsidP="00DF0101">
            <w:pPr>
              <w:jc w:val="center"/>
              <w:rPr>
                <w:rFonts w:ascii="Times New Roman" w:hAnsi="Times New Roman" w:cs="Times New Roman"/>
                <w:b/>
                <w:bCs/>
                <w:sz w:val="24"/>
                <w:szCs w:val="24"/>
                <w:highlight w:val="yellow"/>
              </w:rPr>
            </w:pPr>
            <w:r w:rsidRPr="000D2AB0">
              <w:rPr>
                <w:rFonts w:ascii="Times New Roman" w:hAnsi="Times New Roman" w:cs="Times New Roman"/>
                <w:b/>
                <w:bCs/>
                <w:sz w:val="24"/>
                <w:szCs w:val="24"/>
                <w:highlight w:val="yellow"/>
              </w:rPr>
              <w:t>Abbreviation</w:t>
            </w:r>
          </w:p>
        </w:tc>
        <w:tc>
          <w:tcPr>
            <w:tcW w:w="6445" w:type="dxa"/>
            <w:tcBorders>
              <w:top w:val="single" w:sz="4" w:space="0" w:color="auto"/>
              <w:bottom w:val="single" w:sz="4" w:space="0" w:color="auto"/>
            </w:tcBorders>
            <w:noWrap/>
            <w:hideMark/>
          </w:tcPr>
          <w:p w14:paraId="10EF7CFF" w14:textId="77777777" w:rsidR="009B7EBB" w:rsidRPr="000D2AB0" w:rsidRDefault="009B7EBB" w:rsidP="00DF0101">
            <w:pPr>
              <w:jc w:val="center"/>
              <w:rPr>
                <w:rFonts w:ascii="Times New Roman" w:hAnsi="Times New Roman" w:cs="Times New Roman"/>
                <w:b/>
                <w:bCs/>
                <w:sz w:val="24"/>
                <w:szCs w:val="24"/>
                <w:highlight w:val="yellow"/>
              </w:rPr>
            </w:pPr>
            <w:r w:rsidRPr="000D2AB0">
              <w:rPr>
                <w:rFonts w:ascii="Times New Roman" w:hAnsi="Times New Roman" w:cs="Times New Roman"/>
                <w:b/>
                <w:bCs/>
                <w:sz w:val="24"/>
                <w:szCs w:val="24"/>
                <w:highlight w:val="yellow"/>
              </w:rPr>
              <w:t>Definition</w:t>
            </w:r>
          </w:p>
        </w:tc>
      </w:tr>
      <w:tr w:rsidR="009B7EBB" w:rsidRPr="000D2AB0" w14:paraId="431083FE" w14:textId="77777777" w:rsidTr="00DF0101">
        <w:trPr>
          <w:trHeight w:val="332"/>
        </w:trPr>
        <w:tc>
          <w:tcPr>
            <w:tcW w:w="3348" w:type="dxa"/>
            <w:tcBorders>
              <w:top w:val="single" w:sz="4" w:space="0" w:color="auto"/>
            </w:tcBorders>
            <w:noWrap/>
            <w:hideMark/>
          </w:tcPr>
          <w:p w14:paraId="29FA670B"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biTTC</w:t>
            </w:r>
          </w:p>
        </w:tc>
        <w:tc>
          <w:tcPr>
            <w:tcW w:w="6445" w:type="dxa"/>
            <w:tcBorders>
              <w:top w:val="single" w:sz="4" w:space="0" w:color="auto"/>
            </w:tcBorders>
            <w:noWrap/>
            <w:hideMark/>
          </w:tcPr>
          <w:p w14:paraId="064FEBAA"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bivalent TCEs Ternary Complex</w:t>
            </w:r>
          </w:p>
        </w:tc>
      </w:tr>
      <w:tr w:rsidR="009B7EBB" w:rsidRPr="000D2AB0" w14:paraId="0DB8628C" w14:textId="77777777" w:rsidTr="00DF0101">
        <w:trPr>
          <w:trHeight w:val="332"/>
        </w:trPr>
        <w:tc>
          <w:tcPr>
            <w:tcW w:w="3348" w:type="dxa"/>
            <w:noWrap/>
            <w:hideMark/>
          </w:tcPr>
          <w:p w14:paraId="6BA479B1"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CEA</w:t>
            </w:r>
          </w:p>
        </w:tc>
        <w:tc>
          <w:tcPr>
            <w:tcW w:w="6445" w:type="dxa"/>
            <w:noWrap/>
            <w:hideMark/>
          </w:tcPr>
          <w:p w14:paraId="1FDD7403"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Carcinoembryonic Antigen</w:t>
            </w:r>
          </w:p>
        </w:tc>
      </w:tr>
      <w:tr w:rsidR="009B7EBB" w:rsidRPr="000D2AB0" w14:paraId="75EF3964" w14:textId="77777777" w:rsidTr="00DF0101">
        <w:trPr>
          <w:trHeight w:val="332"/>
        </w:trPr>
        <w:tc>
          <w:tcPr>
            <w:tcW w:w="3348" w:type="dxa"/>
            <w:noWrap/>
            <w:hideMark/>
          </w:tcPr>
          <w:p w14:paraId="75A944F6"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CEA-TCB</w:t>
            </w:r>
          </w:p>
        </w:tc>
        <w:tc>
          <w:tcPr>
            <w:tcW w:w="6445" w:type="dxa"/>
            <w:noWrap/>
            <w:hideMark/>
          </w:tcPr>
          <w:p w14:paraId="79C782BB"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Carcinoembryonic Antigen T-Cell Bispecific Antibody</w:t>
            </w:r>
          </w:p>
        </w:tc>
      </w:tr>
      <w:tr w:rsidR="009B7EBB" w:rsidRPr="000D2AB0" w14:paraId="5442EBDF" w14:textId="77777777" w:rsidTr="00DF0101">
        <w:trPr>
          <w:trHeight w:val="332"/>
        </w:trPr>
        <w:tc>
          <w:tcPr>
            <w:tcW w:w="3348" w:type="dxa"/>
            <w:noWrap/>
            <w:hideMark/>
          </w:tcPr>
          <w:p w14:paraId="75799C19"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CR</w:t>
            </w:r>
          </w:p>
        </w:tc>
        <w:tc>
          <w:tcPr>
            <w:tcW w:w="6445" w:type="dxa"/>
            <w:noWrap/>
            <w:hideMark/>
          </w:tcPr>
          <w:p w14:paraId="55666524"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Complete Response</w:t>
            </w:r>
          </w:p>
        </w:tc>
      </w:tr>
      <w:tr w:rsidR="009B7EBB" w:rsidRPr="000D2AB0" w14:paraId="5783983D" w14:textId="77777777" w:rsidTr="00DF0101">
        <w:trPr>
          <w:trHeight w:val="332"/>
        </w:trPr>
        <w:tc>
          <w:tcPr>
            <w:tcW w:w="3348" w:type="dxa"/>
            <w:noWrap/>
            <w:hideMark/>
          </w:tcPr>
          <w:p w14:paraId="265FA307"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CTLA-4</w:t>
            </w:r>
          </w:p>
        </w:tc>
        <w:tc>
          <w:tcPr>
            <w:tcW w:w="6445" w:type="dxa"/>
            <w:noWrap/>
            <w:hideMark/>
          </w:tcPr>
          <w:p w14:paraId="3DFE154A"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cytotoxic T-lymphocyte-associated protein 4</w:t>
            </w:r>
          </w:p>
        </w:tc>
      </w:tr>
      <w:tr w:rsidR="009B7EBB" w:rsidRPr="000D2AB0" w14:paraId="3C01DDDB" w14:textId="77777777" w:rsidTr="00DF0101">
        <w:trPr>
          <w:trHeight w:val="332"/>
        </w:trPr>
        <w:tc>
          <w:tcPr>
            <w:tcW w:w="3348" w:type="dxa"/>
            <w:noWrap/>
            <w:hideMark/>
          </w:tcPr>
          <w:p w14:paraId="6E744CA0"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EpCAM</w:t>
            </w:r>
          </w:p>
        </w:tc>
        <w:tc>
          <w:tcPr>
            <w:tcW w:w="6445" w:type="dxa"/>
            <w:noWrap/>
            <w:hideMark/>
          </w:tcPr>
          <w:p w14:paraId="7EAC889D"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Epithelial cell adhesion molecule</w:t>
            </w:r>
          </w:p>
        </w:tc>
      </w:tr>
      <w:tr w:rsidR="009B7EBB" w:rsidRPr="000D2AB0" w14:paraId="01834AA5" w14:textId="77777777" w:rsidTr="00DF0101">
        <w:trPr>
          <w:trHeight w:val="332"/>
        </w:trPr>
        <w:tc>
          <w:tcPr>
            <w:tcW w:w="3348" w:type="dxa"/>
            <w:noWrap/>
            <w:hideMark/>
          </w:tcPr>
          <w:p w14:paraId="2EA8E6E9"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Fc</w:t>
            </w:r>
          </w:p>
        </w:tc>
        <w:tc>
          <w:tcPr>
            <w:tcW w:w="6445" w:type="dxa"/>
            <w:noWrap/>
            <w:hideMark/>
          </w:tcPr>
          <w:p w14:paraId="20AF5602"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Fragment crystallizable</w:t>
            </w:r>
          </w:p>
        </w:tc>
      </w:tr>
      <w:tr w:rsidR="009B7EBB" w:rsidRPr="000D2AB0" w14:paraId="3EAE1FC7" w14:textId="77777777" w:rsidTr="00DF0101">
        <w:trPr>
          <w:trHeight w:val="332"/>
        </w:trPr>
        <w:tc>
          <w:tcPr>
            <w:tcW w:w="3348" w:type="dxa"/>
            <w:noWrap/>
            <w:hideMark/>
          </w:tcPr>
          <w:p w14:paraId="24D34D19"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LHS</w:t>
            </w:r>
          </w:p>
        </w:tc>
        <w:tc>
          <w:tcPr>
            <w:tcW w:w="6445" w:type="dxa"/>
            <w:noWrap/>
            <w:hideMark/>
          </w:tcPr>
          <w:p w14:paraId="5941718D"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Latin hypercube sampling</w:t>
            </w:r>
          </w:p>
        </w:tc>
      </w:tr>
      <w:tr w:rsidR="009B7EBB" w:rsidRPr="000D2AB0" w14:paraId="07C5D726" w14:textId="77777777" w:rsidTr="00DF0101">
        <w:trPr>
          <w:trHeight w:val="332"/>
        </w:trPr>
        <w:tc>
          <w:tcPr>
            <w:tcW w:w="3348" w:type="dxa"/>
            <w:noWrap/>
            <w:hideMark/>
          </w:tcPr>
          <w:p w14:paraId="3905E684" w14:textId="77777777" w:rsidR="009B7EBB" w:rsidRPr="000D2AB0" w:rsidRDefault="009B7EBB" w:rsidP="00DF0101">
            <w:pPr>
              <w:jc w:val="center"/>
              <w:rPr>
                <w:rFonts w:ascii="Times New Roman" w:hAnsi="Times New Roman" w:cs="Times New Roman"/>
                <w:highlight w:val="yellow"/>
              </w:rPr>
            </w:pPr>
            <w:proofErr w:type="spellStart"/>
            <w:r w:rsidRPr="000D2AB0">
              <w:rPr>
                <w:rFonts w:ascii="Times New Roman" w:hAnsi="Times New Roman" w:cs="Times New Roman"/>
                <w:highlight w:val="yellow"/>
              </w:rPr>
              <w:t>mAb</w:t>
            </w:r>
            <w:proofErr w:type="spellEnd"/>
          </w:p>
        </w:tc>
        <w:tc>
          <w:tcPr>
            <w:tcW w:w="6445" w:type="dxa"/>
            <w:noWrap/>
            <w:hideMark/>
          </w:tcPr>
          <w:p w14:paraId="32692BE6"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Monoclonal antibody</w:t>
            </w:r>
          </w:p>
        </w:tc>
      </w:tr>
      <w:tr w:rsidR="009B7EBB" w:rsidRPr="000D2AB0" w14:paraId="28A3413E" w14:textId="77777777" w:rsidTr="00DF0101">
        <w:trPr>
          <w:trHeight w:val="332"/>
        </w:trPr>
        <w:tc>
          <w:tcPr>
            <w:tcW w:w="3348" w:type="dxa"/>
            <w:noWrap/>
            <w:hideMark/>
          </w:tcPr>
          <w:p w14:paraId="4BDB6FF2"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mCRC</w:t>
            </w:r>
          </w:p>
        </w:tc>
        <w:tc>
          <w:tcPr>
            <w:tcW w:w="6445" w:type="dxa"/>
            <w:noWrap/>
            <w:hideMark/>
          </w:tcPr>
          <w:p w14:paraId="3C627806"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metastatic Colorectal Cancer</w:t>
            </w:r>
          </w:p>
        </w:tc>
      </w:tr>
      <w:tr w:rsidR="009B7EBB" w:rsidRPr="000D2AB0" w14:paraId="1BA19E0F" w14:textId="77777777" w:rsidTr="00DF0101">
        <w:trPr>
          <w:trHeight w:val="332"/>
        </w:trPr>
        <w:tc>
          <w:tcPr>
            <w:tcW w:w="3348" w:type="dxa"/>
            <w:noWrap/>
            <w:hideMark/>
          </w:tcPr>
          <w:p w14:paraId="1A0AB0CE"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MHC</w:t>
            </w:r>
          </w:p>
        </w:tc>
        <w:tc>
          <w:tcPr>
            <w:tcW w:w="6445" w:type="dxa"/>
            <w:noWrap/>
            <w:hideMark/>
          </w:tcPr>
          <w:p w14:paraId="272D9B0A"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Major Histocompatibility Complex</w:t>
            </w:r>
          </w:p>
        </w:tc>
      </w:tr>
      <w:tr w:rsidR="009B7EBB" w:rsidRPr="000D2AB0" w14:paraId="693F81C7" w14:textId="77777777" w:rsidTr="00DF0101">
        <w:trPr>
          <w:trHeight w:val="332"/>
        </w:trPr>
        <w:tc>
          <w:tcPr>
            <w:tcW w:w="3348" w:type="dxa"/>
            <w:noWrap/>
            <w:hideMark/>
          </w:tcPr>
          <w:p w14:paraId="22396D9B" w14:textId="77777777" w:rsidR="009B7EBB" w:rsidRPr="000D2AB0" w:rsidRDefault="009B7EBB" w:rsidP="00DF0101">
            <w:pPr>
              <w:jc w:val="center"/>
              <w:rPr>
                <w:rFonts w:ascii="Times New Roman" w:hAnsi="Times New Roman" w:cs="Times New Roman"/>
                <w:highlight w:val="yellow"/>
              </w:rPr>
            </w:pPr>
            <w:proofErr w:type="spellStart"/>
            <w:r w:rsidRPr="000D2AB0">
              <w:rPr>
                <w:rFonts w:ascii="Times New Roman" w:hAnsi="Times New Roman" w:cs="Times New Roman"/>
                <w:highlight w:val="yellow"/>
              </w:rPr>
              <w:t>moTTC</w:t>
            </w:r>
            <w:proofErr w:type="spellEnd"/>
          </w:p>
        </w:tc>
        <w:tc>
          <w:tcPr>
            <w:tcW w:w="6445" w:type="dxa"/>
            <w:noWrap/>
            <w:hideMark/>
          </w:tcPr>
          <w:p w14:paraId="102EAA14"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monovalent TCEs Ternary Complex</w:t>
            </w:r>
          </w:p>
        </w:tc>
      </w:tr>
      <w:tr w:rsidR="009B7EBB" w:rsidRPr="000D2AB0" w14:paraId="56177697" w14:textId="77777777" w:rsidTr="00DF0101">
        <w:trPr>
          <w:trHeight w:val="332"/>
        </w:trPr>
        <w:tc>
          <w:tcPr>
            <w:tcW w:w="3348" w:type="dxa"/>
            <w:noWrap/>
            <w:hideMark/>
          </w:tcPr>
          <w:p w14:paraId="44629831"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MSS</w:t>
            </w:r>
          </w:p>
        </w:tc>
        <w:tc>
          <w:tcPr>
            <w:tcW w:w="6445" w:type="dxa"/>
            <w:noWrap/>
            <w:hideMark/>
          </w:tcPr>
          <w:p w14:paraId="15757508"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Microsatellite Stable</w:t>
            </w:r>
          </w:p>
        </w:tc>
      </w:tr>
      <w:tr w:rsidR="009B7EBB" w:rsidRPr="000D2AB0" w14:paraId="38B069AD" w14:textId="77777777" w:rsidTr="00DF0101">
        <w:trPr>
          <w:trHeight w:val="332"/>
        </w:trPr>
        <w:tc>
          <w:tcPr>
            <w:tcW w:w="3348" w:type="dxa"/>
            <w:noWrap/>
            <w:hideMark/>
          </w:tcPr>
          <w:p w14:paraId="5D2D7205"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NSCLC</w:t>
            </w:r>
          </w:p>
        </w:tc>
        <w:tc>
          <w:tcPr>
            <w:tcW w:w="6445" w:type="dxa"/>
            <w:noWrap/>
            <w:hideMark/>
          </w:tcPr>
          <w:p w14:paraId="337C0AA0"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Non-small-cell Lung Carcinoma</w:t>
            </w:r>
          </w:p>
        </w:tc>
      </w:tr>
      <w:tr w:rsidR="009B7EBB" w:rsidRPr="000D2AB0" w14:paraId="7F7A202B" w14:textId="77777777" w:rsidTr="00DF0101">
        <w:trPr>
          <w:trHeight w:val="332"/>
        </w:trPr>
        <w:tc>
          <w:tcPr>
            <w:tcW w:w="3348" w:type="dxa"/>
            <w:noWrap/>
            <w:hideMark/>
          </w:tcPr>
          <w:p w14:paraId="62D2EB9C"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BMC</w:t>
            </w:r>
          </w:p>
        </w:tc>
        <w:tc>
          <w:tcPr>
            <w:tcW w:w="6445" w:type="dxa"/>
            <w:noWrap/>
            <w:hideMark/>
          </w:tcPr>
          <w:p w14:paraId="50A5B0BD"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eripheral Blood Mononuclear Cell</w:t>
            </w:r>
          </w:p>
        </w:tc>
      </w:tr>
      <w:tr w:rsidR="009B7EBB" w:rsidRPr="000D2AB0" w14:paraId="58F203E8" w14:textId="77777777" w:rsidTr="00DF0101">
        <w:trPr>
          <w:trHeight w:val="332"/>
        </w:trPr>
        <w:tc>
          <w:tcPr>
            <w:tcW w:w="3348" w:type="dxa"/>
            <w:noWrap/>
            <w:hideMark/>
          </w:tcPr>
          <w:p w14:paraId="0B3105D7"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D</w:t>
            </w:r>
          </w:p>
        </w:tc>
        <w:tc>
          <w:tcPr>
            <w:tcW w:w="6445" w:type="dxa"/>
            <w:noWrap/>
            <w:hideMark/>
          </w:tcPr>
          <w:p w14:paraId="72B9B217"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rogressive Disease</w:t>
            </w:r>
          </w:p>
        </w:tc>
      </w:tr>
      <w:tr w:rsidR="009B7EBB" w:rsidRPr="000D2AB0" w14:paraId="168E4378" w14:textId="77777777" w:rsidTr="00DF0101">
        <w:trPr>
          <w:trHeight w:val="332"/>
        </w:trPr>
        <w:tc>
          <w:tcPr>
            <w:tcW w:w="3348" w:type="dxa"/>
            <w:noWrap/>
            <w:hideMark/>
          </w:tcPr>
          <w:p w14:paraId="578CB651"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D-1</w:t>
            </w:r>
          </w:p>
        </w:tc>
        <w:tc>
          <w:tcPr>
            <w:tcW w:w="6445" w:type="dxa"/>
            <w:noWrap/>
            <w:hideMark/>
          </w:tcPr>
          <w:p w14:paraId="4C3B35DD"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rogrammed cell death protein 1</w:t>
            </w:r>
          </w:p>
        </w:tc>
      </w:tr>
      <w:tr w:rsidR="009B7EBB" w:rsidRPr="000D2AB0" w14:paraId="40189535" w14:textId="77777777" w:rsidTr="00DF0101">
        <w:trPr>
          <w:trHeight w:val="332"/>
        </w:trPr>
        <w:tc>
          <w:tcPr>
            <w:tcW w:w="3348" w:type="dxa"/>
            <w:noWrap/>
            <w:hideMark/>
          </w:tcPr>
          <w:p w14:paraId="6ABF0073"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D-L1</w:t>
            </w:r>
          </w:p>
        </w:tc>
        <w:tc>
          <w:tcPr>
            <w:tcW w:w="6445" w:type="dxa"/>
            <w:noWrap/>
            <w:hideMark/>
          </w:tcPr>
          <w:p w14:paraId="3C811BE9"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rogrammed death-ligand 1</w:t>
            </w:r>
          </w:p>
        </w:tc>
      </w:tr>
      <w:tr w:rsidR="009B7EBB" w:rsidRPr="000D2AB0" w14:paraId="74F031AF" w14:textId="77777777" w:rsidTr="00DF0101">
        <w:trPr>
          <w:trHeight w:val="332"/>
        </w:trPr>
        <w:tc>
          <w:tcPr>
            <w:tcW w:w="3348" w:type="dxa"/>
            <w:noWrap/>
            <w:hideMark/>
          </w:tcPr>
          <w:p w14:paraId="0A20EABF" w14:textId="77777777" w:rsidR="009B7EBB" w:rsidRPr="000D2AB0" w:rsidRDefault="009B7EBB" w:rsidP="00DF0101">
            <w:pPr>
              <w:jc w:val="center"/>
              <w:rPr>
                <w:rFonts w:ascii="Times New Roman" w:hAnsi="Times New Roman" w:cs="Times New Roman"/>
                <w:highlight w:val="yellow"/>
              </w:rPr>
            </w:pPr>
            <w:proofErr w:type="spellStart"/>
            <w:r w:rsidRPr="000D2AB0">
              <w:rPr>
                <w:rFonts w:ascii="Times New Roman" w:hAnsi="Times New Roman" w:cs="Times New Roman"/>
                <w:highlight w:val="yellow"/>
              </w:rPr>
              <w:t>pMMR</w:t>
            </w:r>
            <w:proofErr w:type="spellEnd"/>
          </w:p>
        </w:tc>
        <w:tc>
          <w:tcPr>
            <w:tcW w:w="6445" w:type="dxa"/>
            <w:noWrap/>
            <w:hideMark/>
          </w:tcPr>
          <w:p w14:paraId="2BDA68B8"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Mismatch Repair proficient</w:t>
            </w:r>
          </w:p>
        </w:tc>
      </w:tr>
      <w:tr w:rsidR="009B7EBB" w:rsidRPr="000D2AB0" w14:paraId="645D32A6" w14:textId="77777777" w:rsidTr="00DF0101">
        <w:trPr>
          <w:trHeight w:val="332"/>
        </w:trPr>
        <w:tc>
          <w:tcPr>
            <w:tcW w:w="3348" w:type="dxa"/>
            <w:noWrap/>
            <w:hideMark/>
          </w:tcPr>
          <w:p w14:paraId="3DAEF46B"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R</w:t>
            </w:r>
          </w:p>
        </w:tc>
        <w:tc>
          <w:tcPr>
            <w:tcW w:w="6445" w:type="dxa"/>
            <w:noWrap/>
            <w:hideMark/>
          </w:tcPr>
          <w:p w14:paraId="7BE391CC"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artial Response</w:t>
            </w:r>
          </w:p>
        </w:tc>
      </w:tr>
      <w:tr w:rsidR="009B7EBB" w:rsidRPr="000D2AB0" w14:paraId="4391D9AD" w14:textId="77777777" w:rsidTr="00DF0101">
        <w:trPr>
          <w:trHeight w:val="332"/>
        </w:trPr>
        <w:tc>
          <w:tcPr>
            <w:tcW w:w="3348" w:type="dxa"/>
            <w:noWrap/>
            <w:hideMark/>
          </w:tcPr>
          <w:p w14:paraId="666CE7BD"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RCC</w:t>
            </w:r>
          </w:p>
        </w:tc>
        <w:tc>
          <w:tcPr>
            <w:tcW w:w="6445" w:type="dxa"/>
            <w:noWrap/>
            <w:hideMark/>
          </w:tcPr>
          <w:p w14:paraId="7B032AE7"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artial Rank Correlation Coefficient</w:t>
            </w:r>
          </w:p>
        </w:tc>
      </w:tr>
      <w:tr w:rsidR="009B7EBB" w:rsidRPr="000D2AB0" w14:paraId="1F4F4CA9" w14:textId="77777777" w:rsidTr="00DF0101">
        <w:trPr>
          <w:trHeight w:val="332"/>
        </w:trPr>
        <w:tc>
          <w:tcPr>
            <w:tcW w:w="3348" w:type="dxa"/>
            <w:noWrap/>
            <w:hideMark/>
          </w:tcPr>
          <w:p w14:paraId="4D58A221"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SA</w:t>
            </w:r>
          </w:p>
        </w:tc>
        <w:tc>
          <w:tcPr>
            <w:tcW w:w="6445" w:type="dxa"/>
            <w:noWrap/>
            <w:hideMark/>
          </w:tcPr>
          <w:p w14:paraId="5C50B57C"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Parameter Sensitivity Analysis</w:t>
            </w:r>
          </w:p>
        </w:tc>
      </w:tr>
      <w:tr w:rsidR="009B7EBB" w:rsidRPr="000D2AB0" w14:paraId="5EB3D0E5" w14:textId="77777777" w:rsidTr="00DF0101">
        <w:trPr>
          <w:trHeight w:val="332"/>
        </w:trPr>
        <w:tc>
          <w:tcPr>
            <w:tcW w:w="3348" w:type="dxa"/>
            <w:noWrap/>
            <w:hideMark/>
          </w:tcPr>
          <w:p w14:paraId="403CB77A"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QSP</w:t>
            </w:r>
          </w:p>
        </w:tc>
        <w:tc>
          <w:tcPr>
            <w:tcW w:w="6445" w:type="dxa"/>
            <w:noWrap/>
            <w:hideMark/>
          </w:tcPr>
          <w:p w14:paraId="7457931E"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Quantitative Systems Pharmacology</w:t>
            </w:r>
          </w:p>
        </w:tc>
      </w:tr>
      <w:tr w:rsidR="009B7EBB" w:rsidRPr="000D2AB0" w14:paraId="758660B9" w14:textId="77777777" w:rsidTr="00DF0101">
        <w:trPr>
          <w:trHeight w:val="332"/>
        </w:trPr>
        <w:tc>
          <w:tcPr>
            <w:tcW w:w="3348" w:type="dxa"/>
            <w:noWrap/>
            <w:hideMark/>
          </w:tcPr>
          <w:p w14:paraId="3361C9B8"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SBML</w:t>
            </w:r>
          </w:p>
        </w:tc>
        <w:tc>
          <w:tcPr>
            <w:tcW w:w="6445" w:type="dxa"/>
            <w:noWrap/>
            <w:hideMark/>
          </w:tcPr>
          <w:p w14:paraId="49845A3B"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Systems Biology Markup Language</w:t>
            </w:r>
          </w:p>
        </w:tc>
      </w:tr>
      <w:tr w:rsidR="009B7EBB" w:rsidRPr="000D2AB0" w14:paraId="49EB3513" w14:textId="77777777" w:rsidTr="00DF0101">
        <w:trPr>
          <w:trHeight w:val="332"/>
        </w:trPr>
        <w:tc>
          <w:tcPr>
            <w:tcW w:w="3348" w:type="dxa"/>
            <w:noWrap/>
            <w:hideMark/>
          </w:tcPr>
          <w:p w14:paraId="3F398A80" w14:textId="77777777" w:rsidR="009B7EBB" w:rsidRPr="000D2AB0" w:rsidRDefault="009B7EBB" w:rsidP="00DF0101">
            <w:pPr>
              <w:jc w:val="center"/>
              <w:rPr>
                <w:rFonts w:ascii="Times New Roman" w:hAnsi="Times New Roman" w:cs="Times New Roman"/>
                <w:highlight w:val="yellow"/>
              </w:rPr>
            </w:pPr>
            <w:proofErr w:type="spellStart"/>
            <w:r w:rsidRPr="000D2AB0">
              <w:rPr>
                <w:rFonts w:ascii="Times New Roman" w:hAnsi="Times New Roman" w:cs="Times New Roman"/>
                <w:highlight w:val="yellow"/>
              </w:rPr>
              <w:t>scFv</w:t>
            </w:r>
            <w:proofErr w:type="spellEnd"/>
          </w:p>
        </w:tc>
        <w:tc>
          <w:tcPr>
            <w:tcW w:w="6445" w:type="dxa"/>
            <w:noWrap/>
            <w:hideMark/>
          </w:tcPr>
          <w:p w14:paraId="1D831C8E"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Single-chain variable fragment</w:t>
            </w:r>
          </w:p>
        </w:tc>
      </w:tr>
      <w:tr w:rsidR="009B7EBB" w:rsidRPr="000D2AB0" w14:paraId="593814D4" w14:textId="77777777" w:rsidTr="00DF0101">
        <w:trPr>
          <w:trHeight w:val="332"/>
        </w:trPr>
        <w:tc>
          <w:tcPr>
            <w:tcW w:w="3348" w:type="dxa"/>
            <w:noWrap/>
            <w:hideMark/>
          </w:tcPr>
          <w:p w14:paraId="5F5FEA4C"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SD</w:t>
            </w:r>
          </w:p>
        </w:tc>
        <w:tc>
          <w:tcPr>
            <w:tcW w:w="6445" w:type="dxa"/>
            <w:noWrap/>
            <w:hideMark/>
          </w:tcPr>
          <w:p w14:paraId="7DAC61FD"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Stable Disease</w:t>
            </w:r>
          </w:p>
        </w:tc>
      </w:tr>
      <w:tr w:rsidR="009B7EBB" w:rsidRPr="000D2AB0" w14:paraId="55459F95" w14:textId="77777777" w:rsidTr="00DF0101">
        <w:trPr>
          <w:trHeight w:val="332"/>
        </w:trPr>
        <w:tc>
          <w:tcPr>
            <w:tcW w:w="3348" w:type="dxa"/>
            <w:noWrap/>
            <w:hideMark/>
          </w:tcPr>
          <w:p w14:paraId="5783F4D6"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CB</w:t>
            </w:r>
          </w:p>
        </w:tc>
        <w:tc>
          <w:tcPr>
            <w:tcW w:w="6445" w:type="dxa"/>
            <w:noWrap/>
            <w:hideMark/>
          </w:tcPr>
          <w:p w14:paraId="7C549E30"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 Cell Bispecific</w:t>
            </w:r>
          </w:p>
        </w:tc>
      </w:tr>
      <w:tr w:rsidR="009B7EBB" w:rsidRPr="000D2AB0" w14:paraId="570CF130" w14:textId="77777777" w:rsidTr="00DF0101">
        <w:trPr>
          <w:trHeight w:val="332"/>
        </w:trPr>
        <w:tc>
          <w:tcPr>
            <w:tcW w:w="3348" w:type="dxa"/>
            <w:noWrap/>
            <w:hideMark/>
          </w:tcPr>
          <w:p w14:paraId="6B07F29D"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CE</w:t>
            </w:r>
          </w:p>
        </w:tc>
        <w:tc>
          <w:tcPr>
            <w:tcW w:w="6445" w:type="dxa"/>
            <w:noWrap/>
            <w:hideMark/>
          </w:tcPr>
          <w:p w14:paraId="2AF368EC"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 cell engager</w:t>
            </w:r>
          </w:p>
        </w:tc>
      </w:tr>
      <w:tr w:rsidR="009B7EBB" w:rsidRPr="000D2AB0" w14:paraId="4205EA8A" w14:textId="77777777" w:rsidTr="00DF0101">
        <w:trPr>
          <w:trHeight w:val="332"/>
        </w:trPr>
        <w:tc>
          <w:tcPr>
            <w:tcW w:w="3348" w:type="dxa"/>
            <w:noWrap/>
            <w:hideMark/>
          </w:tcPr>
          <w:p w14:paraId="268D94E8"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DLN</w:t>
            </w:r>
          </w:p>
        </w:tc>
        <w:tc>
          <w:tcPr>
            <w:tcW w:w="6445" w:type="dxa"/>
            <w:noWrap/>
            <w:hideMark/>
          </w:tcPr>
          <w:p w14:paraId="20965349"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umor-draining Lymph Nodes</w:t>
            </w:r>
          </w:p>
        </w:tc>
      </w:tr>
      <w:tr w:rsidR="009B7EBB" w:rsidRPr="000D2AB0" w14:paraId="578E5018" w14:textId="77777777" w:rsidTr="00DF0101">
        <w:trPr>
          <w:trHeight w:val="332"/>
        </w:trPr>
        <w:tc>
          <w:tcPr>
            <w:tcW w:w="3348" w:type="dxa"/>
            <w:noWrap/>
            <w:hideMark/>
          </w:tcPr>
          <w:p w14:paraId="780393DC"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eff</w:t>
            </w:r>
          </w:p>
        </w:tc>
        <w:tc>
          <w:tcPr>
            <w:tcW w:w="6445" w:type="dxa"/>
            <w:noWrap/>
            <w:hideMark/>
          </w:tcPr>
          <w:p w14:paraId="3C4C560F"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effector T cells</w:t>
            </w:r>
          </w:p>
        </w:tc>
      </w:tr>
      <w:tr w:rsidR="009B7EBB" w:rsidRPr="000D2AB0" w14:paraId="6D86AC94" w14:textId="77777777" w:rsidTr="00DF0101">
        <w:trPr>
          <w:trHeight w:val="332"/>
        </w:trPr>
        <w:tc>
          <w:tcPr>
            <w:tcW w:w="3348" w:type="dxa"/>
            <w:noWrap/>
            <w:hideMark/>
          </w:tcPr>
          <w:p w14:paraId="09A38FF9"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MB</w:t>
            </w:r>
          </w:p>
        </w:tc>
        <w:tc>
          <w:tcPr>
            <w:tcW w:w="6445" w:type="dxa"/>
            <w:noWrap/>
            <w:hideMark/>
          </w:tcPr>
          <w:p w14:paraId="62D70278"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umor Mutational Burden</w:t>
            </w:r>
          </w:p>
        </w:tc>
      </w:tr>
      <w:tr w:rsidR="009B7EBB" w:rsidRPr="000D2AB0" w14:paraId="09527F85" w14:textId="77777777" w:rsidTr="00DF0101">
        <w:trPr>
          <w:trHeight w:val="332"/>
        </w:trPr>
        <w:tc>
          <w:tcPr>
            <w:tcW w:w="3348" w:type="dxa"/>
            <w:noWrap/>
            <w:hideMark/>
          </w:tcPr>
          <w:p w14:paraId="629794B0"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reg</w:t>
            </w:r>
          </w:p>
        </w:tc>
        <w:tc>
          <w:tcPr>
            <w:tcW w:w="6445" w:type="dxa"/>
            <w:noWrap/>
            <w:hideMark/>
          </w:tcPr>
          <w:p w14:paraId="6C300591"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regulatory T cells</w:t>
            </w:r>
          </w:p>
        </w:tc>
      </w:tr>
      <w:tr w:rsidR="009B7EBB" w:rsidRPr="000D2AB0" w14:paraId="14E1E153" w14:textId="77777777" w:rsidTr="00DF0101">
        <w:trPr>
          <w:trHeight w:val="332"/>
        </w:trPr>
        <w:tc>
          <w:tcPr>
            <w:tcW w:w="3348" w:type="dxa"/>
            <w:tcBorders>
              <w:bottom w:val="single" w:sz="4" w:space="0" w:color="auto"/>
            </w:tcBorders>
            <w:noWrap/>
            <w:hideMark/>
          </w:tcPr>
          <w:p w14:paraId="3CF2BDE6" w14:textId="77777777" w:rsidR="009B7EBB" w:rsidRPr="000D2AB0" w:rsidRDefault="009B7EBB" w:rsidP="00DF0101">
            <w:pPr>
              <w:jc w:val="center"/>
              <w:rPr>
                <w:rFonts w:ascii="Times New Roman" w:hAnsi="Times New Roman" w:cs="Times New Roman"/>
                <w:highlight w:val="yellow"/>
              </w:rPr>
            </w:pPr>
            <w:r w:rsidRPr="000D2AB0">
              <w:rPr>
                <w:rFonts w:ascii="Times New Roman" w:hAnsi="Times New Roman" w:cs="Times New Roman"/>
                <w:highlight w:val="yellow"/>
              </w:rPr>
              <w:t>TTC</w:t>
            </w:r>
          </w:p>
        </w:tc>
        <w:tc>
          <w:tcPr>
            <w:tcW w:w="6445" w:type="dxa"/>
            <w:tcBorders>
              <w:bottom w:val="single" w:sz="4" w:space="0" w:color="auto"/>
            </w:tcBorders>
            <w:noWrap/>
            <w:hideMark/>
          </w:tcPr>
          <w:p w14:paraId="476BFD51" w14:textId="77777777" w:rsidR="009B7EBB" w:rsidRPr="000D2AB0" w:rsidRDefault="009B7EBB" w:rsidP="00DF0101">
            <w:pPr>
              <w:jc w:val="center"/>
              <w:rPr>
                <w:rFonts w:ascii="Times New Roman" w:hAnsi="Times New Roman" w:cs="Times New Roman"/>
              </w:rPr>
            </w:pPr>
            <w:r w:rsidRPr="000D2AB0">
              <w:rPr>
                <w:rFonts w:ascii="Times New Roman" w:hAnsi="Times New Roman" w:cs="Times New Roman"/>
                <w:highlight w:val="yellow"/>
              </w:rPr>
              <w:t>TCE-induced Ternary Complex</w:t>
            </w:r>
          </w:p>
        </w:tc>
      </w:tr>
    </w:tbl>
    <w:p w14:paraId="66EAD1F6" w14:textId="77777777" w:rsidR="009B7EBB" w:rsidRPr="009B7EBB" w:rsidRDefault="009B7EBB" w:rsidP="009B7EBB"/>
    <w:p w14:paraId="76312869" w14:textId="389B3114" w:rsidR="00EE6152" w:rsidRPr="003D29A1" w:rsidRDefault="00EE6152" w:rsidP="00EE6152">
      <w:pPr>
        <w:rPr>
          <w:rFonts w:ascii="Times New Roman" w:hAnsi="Times New Roman" w:cs="Times New Roman"/>
          <w:sz w:val="24"/>
          <w:szCs w:val="24"/>
        </w:rPr>
      </w:pPr>
      <w:r w:rsidRPr="007C230C">
        <w:rPr>
          <w:rFonts w:ascii="Times New Roman" w:hAnsi="Times New Roman" w:cs="Times New Roman"/>
          <w:sz w:val="24"/>
          <w:szCs w:val="24"/>
        </w:rPr>
        <w:lastRenderedPageBreak/>
        <w:t>Table</w:t>
      </w:r>
      <w:r>
        <w:rPr>
          <w:rFonts w:ascii="Times New Roman" w:hAnsi="Times New Roman" w:cs="Times New Roman"/>
          <w:sz w:val="24"/>
          <w:szCs w:val="24"/>
        </w:rPr>
        <w:t>.</w:t>
      </w:r>
      <w:r w:rsidRPr="007C230C">
        <w:rPr>
          <w:rFonts w:ascii="Times New Roman" w:hAnsi="Times New Roman" w:cs="Times New Roman"/>
          <w:sz w:val="24"/>
          <w:szCs w:val="24"/>
        </w:rPr>
        <w:t xml:space="preserve"> S</w:t>
      </w:r>
      <w:r w:rsidR="009B7EBB">
        <w:rPr>
          <w:rFonts w:ascii="Times New Roman" w:hAnsi="Times New Roman" w:cs="Times New Roman"/>
          <w:sz w:val="24"/>
          <w:szCs w:val="24"/>
        </w:rPr>
        <w:t>2</w:t>
      </w:r>
      <w:r w:rsidRPr="007C230C">
        <w:rPr>
          <w:rFonts w:ascii="Times New Roman" w:hAnsi="Times New Roman" w:cs="Times New Roman"/>
          <w:sz w:val="24"/>
          <w:szCs w:val="24"/>
        </w:rPr>
        <w:t xml:space="preserve"> Model Variables and Terms Used in Equations</w:t>
      </w:r>
    </w:p>
    <w:tbl>
      <w:tblPr>
        <w:tblW w:w="10193" w:type="dxa"/>
        <w:tblInd w:w="-473" w:type="dxa"/>
        <w:tblLook w:val="04A0" w:firstRow="1" w:lastRow="0" w:firstColumn="1" w:lastColumn="0" w:noHBand="0" w:noVBand="1"/>
      </w:tblPr>
      <w:tblGrid>
        <w:gridCol w:w="2350"/>
        <w:gridCol w:w="4423"/>
        <w:gridCol w:w="1838"/>
        <w:gridCol w:w="1582"/>
      </w:tblGrid>
      <w:tr w:rsidR="00EE6152" w:rsidRPr="00F860DA" w14:paraId="27A1E94D" w14:textId="77777777" w:rsidTr="00F860DA">
        <w:trPr>
          <w:trHeight w:val="300"/>
        </w:trPr>
        <w:tc>
          <w:tcPr>
            <w:tcW w:w="2350" w:type="dxa"/>
            <w:tcBorders>
              <w:top w:val="single" w:sz="4" w:space="0" w:color="auto"/>
              <w:left w:val="nil"/>
              <w:bottom w:val="single" w:sz="4" w:space="0" w:color="auto"/>
              <w:right w:val="nil"/>
            </w:tcBorders>
            <w:shd w:val="clear" w:color="auto" w:fill="auto"/>
            <w:noWrap/>
            <w:vAlign w:val="bottom"/>
            <w:hideMark/>
          </w:tcPr>
          <w:p w14:paraId="56E8447F"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ariable</w:t>
            </w:r>
          </w:p>
        </w:tc>
        <w:tc>
          <w:tcPr>
            <w:tcW w:w="4423" w:type="dxa"/>
            <w:tcBorders>
              <w:top w:val="single" w:sz="4" w:space="0" w:color="auto"/>
              <w:left w:val="nil"/>
              <w:bottom w:val="single" w:sz="4" w:space="0" w:color="auto"/>
              <w:right w:val="nil"/>
            </w:tcBorders>
            <w:shd w:val="clear" w:color="auto" w:fill="auto"/>
            <w:noWrap/>
            <w:vAlign w:val="bottom"/>
            <w:hideMark/>
          </w:tcPr>
          <w:p w14:paraId="27989BD2"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Definition</w:t>
            </w:r>
          </w:p>
        </w:tc>
        <w:tc>
          <w:tcPr>
            <w:tcW w:w="1838" w:type="dxa"/>
            <w:tcBorders>
              <w:top w:val="single" w:sz="4" w:space="0" w:color="auto"/>
              <w:left w:val="nil"/>
              <w:bottom w:val="single" w:sz="4" w:space="0" w:color="auto"/>
              <w:right w:val="nil"/>
            </w:tcBorders>
            <w:shd w:val="clear" w:color="auto" w:fill="auto"/>
            <w:noWrap/>
            <w:vAlign w:val="bottom"/>
            <w:hideMark/>
          </w:tcPr>
          <w:p w14:paraId="249E9F68"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Unit</w:t>
            </w:r>
          </w:p>
        </w:tc>
        <w:tc>
          <w:tcPr>
            <w:tcW w:w="1582" w:type="dxa"/>
            <w:tcBorders>
              <w:top w:val="single" w:sz="4" w:space="0" w:color="auto"/>
              <w:left w:val="nil"/>
              <w:bottom w:val="single" w:sz="4" w:space="0" w:color="auto"/>
              <w:right w:val="nil"/>
            </w:tcBorders>
            <w:shd w:val="clear" w:color="auto" w:fill="auto"/>
            <w:noWrap/>
            <w:vAlign w:val="bottom"/>
            <w:hideMark/>
          </w:tcPr>
          <w:p w14:paraId="745623A2"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alue</w:t>
            </w:r>
          </w:p>
        </w:tc>
      </w:tr>
      <w:tr w:rsidR="00EE6152" w:rsidRPr="00F860DA" w14:paraId="7705B99E" w14:textId="77777777" w:rsidTr="00F860DA">
        <w:trPr>
          <w:trHeight w:val="300"/>
        </w:trPr>
        <w:tc>
          <w:tcPr>
            <w:tcW w:w="2350" w:type="dxa"/>
            <w:tcBorders>
              <w:top w:val="nil"/>
              <w:left w:val="nil"/>
              <w:bottom w:val="nil"/>
              <w:right w:val="nil"/>
            </w:tcBorders>
            <w:shd w:val="clear" w:color="auto" w:fill="auto"/>
            <w:noWrap/>
            <w:vAlign w:val="bottom"/>
            <w:hideMark/>
          </w:tcPr>
          <w:p w14:paraId="097FF4BC"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roofErr w:type="spellStart"/>
            <w:r w:rsidRPr="00F860DA">
              <w:rPr>
                <w:rFonts w:ascii="Times New Roman" w:eastAsia="Times New Roman" w:hAnsi="Times New Roman" w:cs="Times New Roman"/>
                <w:color w:val="000000"/>
                <w:sz w:val="20"/>
                <w:lang w:eastAsia="zh-CN"/>
              </w:rPr>
              <w:t>C_CEA_total</w:t>
            </w:r>
            <w:proofErr w:type="spellEnd"/>
          </w:p>
        </w:tc>
        <w:tc>
          <w:tcPr>
            <w:tcW w:w="4423" w:type="dxa"/>
            <w:tcBorders>
              <w:top w:val="nil"/>
              <w:left w:val="nil"/>
              <w:bottom w:val="nil"/>
              <w:right w:val="nil"/>
            </w:tcBorders>
            <w:shd w:val="clear" w:color="auto" w:fill="auto"/>
            <w:noWrap/>
            <w:vAlign w:val="bottom"/>
            <w:hideMark/>
          </w:tcPr>
          <w:p w14:paraId="0CDC87E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otal CEA on tumor cell</w:t>
            </w:r>
          </w:p>
        </w:tc>
        <w:tc>
          <w:tcPr>
            <w:tcW w:w="1838" w:type="dxa"/>
            <w:tcBorders>
              <w:top w:val="nil"/>
              <w:left w:val="nil"/>
              <w:bottom w:val="nil"/>
              <w:right w:val="nil"/>
            </w:tcBorders>
            <w:shd w:val="clear" w:color="auto" w:fill="auto"/>
            <w:noWrap/>
            <w:vAlign w:val="bottom"/>
            <w:hideMark/>
          </w:tcPr>
          <w:p w14:paraId="03562D7E"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sites/cell</w:t>
            </w:r>
          </w:p>
        </w:tc>
        <w:tc>
          <w:tcPr>
            <w:tcW w:w="1582" w:type="dxa"/>
            <w:tcBorders>
              <w:top w:val="nil"/>
              <w:left w:val="nil"/>
              <w:bottom w:val="nil"/>
              <w:right w:val="nil"/>
            </w:tcBorders>
            <w:shd w:val="clear" w:color="auto" w:fill="auto"/>
            <w:noWrap/>
            <w:vAlign w:val="bottom"/>
            <w:hideMark/>
          </w:tcPr>
          <w:p w14:paraId="1C1BF153"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10000</w:t>
            </w:r>
          </w:p>
        </w:tc>
      </w:tr>
      <w:tr w:rsidR="00EE6152" w:rsidRPr="00F860DA" w14:paraId="204CB33C" w14:textId="77777777" w:rsidTr="00F860DA">
        <w:trPr>
          <w:trHeight w:val="300"/>
        </w:trPr>
        <w:tc>
          <w:tcPr>
            <w:tcW w:w="2350" w:type="dxa"/>
            <w:tcBorders>
              <w:top w:val="nil"/>
              <w:left w:val="nil"/>
              <w:bottom w:val="nil"/>
              <w:right w:val="nil"/>
            </w:tcBorders>
            <w:shd w:val="clear" w:color="auto" w:fill="auto"/>
            <w:noWrap/>
            <w:vAlign w:val="bottom"/>
            <w:hideMark/>
          </w:tcPr>
          <w:p w14:paraId="31AED2A4"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eff_CD3_total</w:t>
            </w:r>
          </w:p>
        </w:tc>
        <w:tc>
          <w:tcPr>
            <w:tcW w:w="4423" w:type="dxa"/>
            <w:tcBorders>
              <w:top w:val="nil"/>
              <w:left w:val="nil"/>
              <w:bottom w:val="nil"/>
              <w:right w:val="nil"/>
            </w:tcBorders>
            <w:shd w:val="clear" w:color="auto" w:fill="auto"/>
            <w:noWrap/>
            <w:vAlign w:val="bottom"/>
            <w:hideMark/>
          </w:tcPr>
          <w:p w14:paraId="1AD3BB51"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otal CD3 on Teff cell</w:t>
            </w:r>
          </w:p>
        </w:tc>
        <w:tc>
          <w:tcPr>
            <w:tcW w:w="1838" w:type="dxa"/>
            <w:tcBorders>
              <w:top w:val="nil"/>
              <w:left w:val="nil"/>
              <w:bottom w:val="nil"/>
              <w:right w:val="nil"/>
            </w:tcBorders>
            <w:shd w:val="clear" w:color="auto" w:fill="auto"/>
            <w:noWrap/>
            <w:vAlign w:val="bottom"/>
            <w:hideMark/>
          </w:tcPr>
          <w:p w14:paraId="47C5CED1"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sites/cell</w:t>
            </w:r>
          </w:p>
        </w:tc>
        <w:tc>
          <w:tcPr>
            <w:tcW w:w="1582" w:type="dxa"/>
            <w:tcBorders>
              <w:top w:val="nil"/>
              <w:left w:val="nil"/>
              <w:bottom w:val="nil"/>
              <w:right w:val="nil"/>
            </w:tcBorders>
            <w:shd w:val="clear" w:color="auto" w:fill="auto"/>
            <w:noWrap/>
            <w:vAlign w:val="bottom"/>
            <w:hideMark/>
          </w:tcPr>
          <w:p w14:paraId="0A9C1134"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61000</w:t>
            </w:r>
          </w:p>
        </w:tc>
      </w:tr>
      <w:tr w:rsidR="00EE6152" w:rsidRPr="00F860DA" w14:paraId="1C051435" w14:textId="77777777" w:rsidTr="00F860DA">
        <w:trPr>
          <w:trHeight w:val="300"/>
        </w:trPr>
        <w:tc>
          <w:tcPr>
            <w:tcW w:w="2350" w:type="dxa"/>
            <w:tcBorders>
              <w:top w:val="nil"/>
              <w:left w:val="nil"/>
              <w:bottom w:val="nil"/>
              <w:right w:val="nil"/>
            </w:tcBorders>
            <w:shd w:val="clear" w:color="auto" w:fill="auto"/>
            <w:noWrap/>
            <w:vAlign w:val="bottom"/>
            <w:hideMark/>
          </w:tcPr>
          <w:p w14:paraId="3984D93E"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reg_CD3_total</w:t>
            </w:r>
          </w:p>
        </w:tc>
        <w:tc>
          <w:tcPr>
            <w:tcW w:w="4423" w:type="dxa"/>
            <w:tcBorders>
              <w:top w:val="nil"/>
              <w:left w:val="nil"/>
              <w:bottom w:val="nil"/>
              <w:right w:val="nil"/>
            </w:tcBorders>
            <w:shd w:val="clear" w:color="auto" w:fill="auto"/>
            <w:noWrap/>
            <w:vAlign w:val="bottom"/>
            <w:hideMark/>
          </w:tcPr>
          <w:p w14:paraId="388EEE33"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otal CD3 on Treg cell</w:t>
            </w:r>
          </w:p>
        </w:tc>
        <w:tc>
          <w:tcPr>
            <w:tcW w:w="1838" w:type="dxa"/>
            <w:tcBorders>
              <w:top w:val="nil"/>
              <w:left w:val="nil"/>
              <w:bottom w:val="nil"/>
              <w:right w:val="nil"/>
            </w:tcBorders>
            <w:shd w:val="clear" w:color="auto" w:fill="auto"/>
            <w:noWrap/>
            <w:vAlign w:val="bottom"/>
            <w:hideMark/>
          </w:tcPr>
          <w:p w14:paraId="5E54E9BA"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sites/cell</w:t>
            </w:r>
          </w:p>
        </w:tc>
        <w:tc>
          <w:tcPr>
            <w:tcW w:w="1582" w:type="dxa"/>
            <w:tcBorders>
              <w:top w:val="nil"/>
              <w:left w:val="nil"/>
              <w:bottom w:val="nil"/>
              <w:right w:val="nil"/>
            </w:tcBorders>
            <w:shd w:val="clear" w:color="auto" w:fill="auto"/>
            <w:noWrap/>
            <w:vAlign w:val="bottom"/>
            <w:hideMark/>
          </w:tcPr>
          <w:p w14:paraId="7A975E2E"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61000</w:t>
            </w:r>
          </w:p>
        </w:tc>
      </w:tr>
      <w:tr w:rsidR="00EE6152" w:rsidRPr="00F860DA" w14:paraId="6F402767" w14:textId="77777777" w:rsidTr="00F860DA">
        <w:trPr>
          <w:trHeight w:val="300"/>
        </w:trPr>
        <w:tc>
          <w:tcPr>
            <w:tcW w:w="2350" w:type="dxa"/>
            <w:tcBorders>
              <w:top w:val="nil"/>
              <w:left w:val="nil"/>
              <w:bottom w:val="nil"/>
              <w:right w:val="nil"/>
            </w:tcBorders>
            <w:shd w:val="clear" w:color="auto" w:fill="auto"/>
            <w:noWrap/>
            <w:vAlign w:val="bottom"/>
            <w:hideMark/>
          </w:tcPr>
          <w:p w14:paraId="09E4F4B9"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roofErr w:type="spellStart"/>
            <w:r w:rsidRPr="00F860DA">
              <w:rPr>
                <w:rFonts w:ascii="Times New Roman" w:eastAsia="Times New Roman" w:hAnsi="Times New Roman" w:cs="Times New Roman"/>
                <w:color w:val="000000"/>
                <w:sz w:val="20"/>
                <w:lang w:eastAsia="zh-CN"/>
              </w:rPr>
              <w:t>Kd_CEATCE</w:t>
            </w:r>
            <w:proofErr w:type="spellEnd"/>
          </w:p>
        </w:tc>
        <w:tc>
          <w:tcPr>
            <w:tcW w:w="4423" w:type="dxa"/>
            <w:tcBorders>
              <w:top w:val="nil"/>
              <w:left w:val="nil"/>
              <w:bottom w:val="nil"/>
              <w:right w:val="nil"/>
            </w:tcBorders>
            <w:shd w:val="clear" w:color="auto" w:fill="auto"/>
            <w:noWrap/>
            <w:vAlign w:val="bottom"/>
            <w:hideMark/>
          </w:tcPr>
          <w:p w14:paraId="2F8D0AEA"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xml:space="preserve">Binding affinity of CEA/TCE </w:t>
            </w:r>
          </w:p>
        </w:tc>
        <w:tc>
          <w:tcPr>
            <w:tcW w:w="1838" w:type="dxa"/>
            <w:tcBorders>
              <w:top w:val="nil"/>
              <w:left w:val="nil"/>
              <w:bottom w:val="nil"/>
              <w:right w:val="nil"/>
            </w:tcBorders>
            <w:shd w:val="clear" w:color="auto" w:fill="auto"/>
            <w:noWrap/>
            <w:vAlign w:val="bottom"/>
            <w:hideMark/>
          </w:tcPr>
          <w:p w14:paraId="50E88534" w14:textId="3F2F5E3A" w:rsidR="00EE6152" w:rsidRPr="00F860DA" w:rsidRDefault="00A202EF" w:rsidP="00014DB0">
            <w:pPr>
              <w:spacing w:after="0" w:line="240" w:lineRule="auto"/>
              <w:jc w:val="center"/>
              <w:rPr>
                <w:rFonts w:ascii="Times New Roman" w:eastAsia="Times New Roman" w:hAnsi="Times New Roman" w:cs="Times New Roman"/>
                <w:color w:val="000000"/>
                <w:sz w:val="20"/>
                <w:lang w:eastAsia="zh-CN"/>
              </w:rPr>
            </w:pPr>
            <w:proofErr w:type="spellStart"/>
            <w:r>
              <w:rPr>
                <w:rFonts w:ascii="Times New Roman" w:eastAsia="Times New Roman" w:hAnsi="Times New Roman" w:cs="Times New Roman"/>
                <w:color w:val="000000"/>
                <w:sz w:val="20"/>
                <w:lang w:eastAsia="zh-CN"/>
              </w:rPr>
              <w:t>nM</w:t>
            </w:r>
            <w:proofErr w:type="spellEnd"/>
          </w:p>
        </w:tc>
        <w:tc>
          <w:tcPr>
            <w:tcW w:w="1582" w:type="dxa"/>
            <w:tcBorders>
              <w:top w:val="nil"/>
              <w:left w:val="nil"/>
              <w:bottom w:val="nil"/>
              <w:right w:val="nil"/>
            </w:tcBorders>
            <w:shd w:val="clear" w:color="auto" w:fill="auto"/>
            <w:noWrap/>
            <w:vAlign w:val="bottom"/>
            <w:hideMark/>
          </w:tcPr>
          <w:p w14:paraId="034AFFB3"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130</w:t>
            </w:r>
          </w:p>
        </w:tc>
      </w:tr>
      <w:tr w:rsidR="00EE6152" w:rsidRPr="00F860DA" w14:paraId="7D8C4A80" w14:textId="77777777" w:rsidTr="00F860DA">
        <w:trPr>
          <w:trHeight w:val="300"/>
        </w:trPr>
        <w:tc>
          <w:tcPr>
            <w:tcW w:w="2350" w:type="dxa"/>
            <w:tcBorders>
              <w:top w:val="nil"/>
              <w:left w:val="nil"/>
              <w:bottom w:val="nil"/>
              <w:right w:val="nil"/>
            </w:tcBorders>
            <w:shd w:val="clear" w:color="auto" w:fill="auto"/>
            <w:noWrap/>
            <w:vAlign w:val="bottom"/>
            <w:hideMark/>
          </w:tcPr>
          <w:p w14:paraId="0B348F2A"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roofErr w:type="spellStart"/>
            <w:r w:rsidRPr="00F860DA">
              <w:rPr>
                <w:rFonts w:ascii="Times New Roman" w:eastAsia="Times New Roman" w:hAnsi="Times New Roman" w:cs="Times New Roman"/>
                <w:color w:val="000000"/>
                <w:sz w:val="20"/>
                <w:lang w:eastAsia="zh-CN"/>
              </w:rPr>
              <w:t>Kon_CEATCE</w:t>
            </w:r>
            <w:proofErr w:type="spellEnd"/>
          </w:p>
        </w:tc>
        <w:tc>
          <w:tcPr>
            <w:tcW w:w="4423" w:type="dxa"/>
            <w:tcBorders>
              <w:top w:val="nil"/>
              <w:left w:val="nil"/>
              <w:bottom w:val="nil"/>
              <w:right w:val="nil"/>
            </w:tcBorders>
            <w:shd w:val="clear" w:color="auto" w:fill="auto"/>
            <w:noWrap/>
            <w:vAlign w:val="bottom"/>
            <w:hideMark/>
          </w:tcPr>
          <w:p w14:paraId="7A64E24C"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On rate constant for CEA/TCE binding</w:t>
            </w:r>
          </w:p>
        </w:tc>
        <w:tc>
          <w:tcPr>
            <w:tcW w:w="1838" w:type="dxa"/>
            <w:tcBorders>
              <w:top w:val="nil"/>
              <w:left w:val="nil"/>
              <w:bottom w:val="nil"/>
              <w:right w:val="nil"/>
            </w:tcBorders>
            <w:shd w:val="clear" w:color="auto" w:fill="auto"/>
            <w:noWrap/>
            <w:vAlign w:val="bottom"/>
            <w:hideMark/>
          </w:tcPr>
          <w:p w14:paraId="0B4A659D" w14:textId="5D297464" w:rsidR="00EE6152" w:rsidRPr="00F860DA" w:rsidRDefault="00EE6152" w:rsidP="00A202EF">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1/(</w:t>
            </w:r>
            <w:r w:rsidR="00A202EF">
              <w:rPr>
                <w:rFonts w:ascii="Times New Roman" w:eastAsia="Times New Roman" w:hAnsi="Times New Roman" w:cs="Times New Roman"/>
                <w:color w:val="000000"/>
                <w:sz w:val="20"/>
                <w:lang w:eastAsia="zh-CN"/>
              </w:rPr>
              <w:t>M</w:t>
            </w:r>
            <w:r w:rsidRPr="00F860DA">
              <w:rPr>
                <w:rFonts w:ascii="Times New Roman" w:eastAsia="Times New Roman" w:hAnsi="Times New Roman" w:cs="Times New Roman"/>
                <w:color w:val="000000"/>
                <w:sz w:val="20"/>
                <w:lang w:eastAsia="zh-CN"/>
              </w:rPr>
              <w:t>*</w:t>
            </w:r>
            <w:r w:rsidR="00A202EF">
              <w:rPr>
                <w:rFonts w:ascii="Times New Roman" w:eastAsia="Times New Roman" w:hAnsi="Times New Roman" w:cs="Times New Roman"/>
                <w:color w:val="000000"/>
                <w:sz w:val="20"/>
                <w:lang w:eastAsia="zh-CN"/>
              </w:rPr>
              <w:t>s</w:t>
            </w:r>
            <w:r w:rsidRPr="00F860DA">
              <w:rPr>
                <w:rFonts w:ascii="Times New Roman" w:eastAsia="Times New Roman" w:hAnsi="Times New Roman" w:cs="Times New Roman"/>
                <w:color w:val="000000"/>
                <w:sz w:val="20"/>
                <w:lang w:eastAsia="zh-CN"/>
              </w:rPr>
              <w:t>)</w:t>
            </w:r>
          </w:p>
        </w:tc>
        <w:tc>
          <w:tcPr>
            <w:tcW w:w="1582" w:type="dxa"/>
            <w:tcBorders>
              <w:top w:val="nil"/>
              <w:left w:val="nil"/>
              <w:bottom w:val="nil"/>
              <w:right w:val="nil"/>
            </w:tcBorders>
            <w:shd w:val="clear" w:color="auto" w:fill="auto"/>
            <w:noWrap/>
            <w:vAlign w:val="bottom"/>
            <w:hideMark/>
          </w:tcPr>
          <w:p w14:paraId="4028F002"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1000</w:t>
            </w:r>
          </w:p>
        </w:tc>
      </w:tr>
      <w:tr w:rsidR="00EE6152" w:rsidRPr="00F860DA" w14:paraId="4A64D183" w14:textId="77777777" w:rsidTr="00F860DA">
        <w:trPr>
          <w:trHeight w:val="300"/>
        </w:trPr>
        <w:tc>
          <w:tcPr>
            <w:tcW w:w="2350" w:type="dxa"/>
            <w:tcBorders>
              <w:top w:val="nil"/>
              <w:left w:val="nil"/>
              <w:bottom w:val="nil"/>
              <w:right w:val="nil"/>
            </w:tcBorders>
            <w:shd w:val="clear" w:color="auto" w:fill="auto"/>
            <w:noWrap/>
            <w:vAlign w:val="bottom"/>
            <w:hideMark/>
          </w:tcPr>
          <w:p w14:paraId="0A12FF2C"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roofErr w:type="spellStart"/>
            <w:r w:rsidRPr="00F860DA">
              <w:rPr>
                <w:rFonts w:ascii="Times New Roman" w:eastAsia="Times New Roman" w:hAnsi="Times New Roman" w:cs="Times New Roman"/>
                <w:color w:val="000000"/>
                <w:sz w:val="20"/>
                <w:lang w:eastAsia="zh-CN"/>
              </w:rPr>
              <w:t>Koff_CEATCE</w:t>
            </w:r>
            <w:proofErr w:type="spellEnd"/>
          </w:p>
        </w:tc>
        <w:tc>
          <w:tcPr>
            <w:tcW w:w="4423" w:type="dxa"/>
            <w:tcBorders>
              <w:top w:val="nil"/>
              <w:left w:val="nil"/>
              <w:bottom w:val="nil"/>
              <w:right w:val="nil"/>
            </w:tcBorders>
            <w:shd w:val="clear" w:color="auto" w:fill="auto"/>
            <w:noWrap/>
            <w:vAlign w:val="bottom"/>
            <w:hideMark/>
          </w:tcPr>
          <w:p w14:paraId="15D3F967"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Off rate constant for CEA/TCE binding</w:t>
            </w:r>
          </w:p>
        </w:tc>
        <w:tc>
          <w:tcPr>
            <w:tcW w:w="1838" w:type="dxa"/>
            <w:tcBorders>
              <w:top w:val="nil"/>
              <w:left w:val="nil"/>
              <w:bottom w:val="nil"/>
              <w:right w:val="nil"/>
            </w:tcBorders>
            <w:shd w:val="clear" w:color="auto" w:fill="auto"/>
            <w:noWrap/>
            <w:vAlign w:val="bottom"/>
            <w:hideMark/>
          </w:tcPr>
          <w:p w14:paraId="0013A3A9" w14:textId="1A62FE97" w:rsidR="00EE6152" w:rsidRPr="00F860DA" w:rsidRDefault="00EE6152" w:rsidP="00A202EF">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1/</w:t>
            </w:r>
            <w:r w:rsidR="00A202EF">
              <w:rPr>
                <w:rFonts w:ascii="Times New Roman" w:eastAsia="Times New Roman" w:hAnsi="Times New Roman" w:cs="Times New Roman"/>
                <w:color w:val="000000"/>
                <w:sz w:val="20"/>
                <w:lang w:eastAsia="zh-CN"/>
              </w:rPr>
              <w:t>s</w:t>
            </w:r>
          </w:p>
        </w:tc>
        <w:tc>
          <w:tcPr>
            <w:tcW w:w="1582" w:type="dxa"/>
            <w:tcBorders>
              <w:top w:val="nil"/>
              <w:left w:val="nil"/>
              <w:bottom w:val="nil"/>
              <w:right w:val="nil"/>
            </w:tcBorders>
            <w:shd w:val="clear" w:color="auto" w:fill="auto"/>
            <w:noWrap/>
            <w:vAlign w:val="bottom"/>
            <w:hideMark/>
          </w:tcPr>
          <w:p w14:paraId="0C7A4990"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0.00013</w:t>
            </w:r>
          </w:p>
        </w:tc>
      </w:tr>
      <w:tr w:rsidR="00EE6152" w:rsidRPr="00F860DA" w14:paraId="66B69A11" w14:textId="77777777" w:rsidTr="00F860DA">
        <w:trPr>
          <w:trHeight w:val="300"/>
        </w:trPr>
        <w:tc>
          <w:tcPr>
            <w:tcW w:w="2350" w:type="dxa"/>
            <w:tcBorders>
              <w:top w:val="nil"/>
              <w:left w:val="nil"/>
              <w:bottom w:val="nil"/>
              <w:right w:val="nil"/>
            </w:tcBorders>
            <w:shd w:val="clear" w:color="auto" w:fill="auto"/>
            <w:noWrap/>
            <w:vAlign w:val="bottom"/>
            <w:hideMark/>
          </w:tcPr>
          <w:p w14:paraId="18C65891"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Kd_CD3TCE</w:t>
            </w:r>
          </w:p>
        </w:tc>
        <w:tc>
          <w:tcPr>
            <w:tcW w:w="4423" w:type="dxa"/>
            <w:tcBorders>
              <w:top w:val="nil"/>
              <w:left w:val="nil"/>
              <w:bottom w:val="nil"/>
              <w:right w:val="nil"/>
            </w:tcBorders>
            <w:shd w:val="clear" w:color="auto" w:fill="auto"/>
            <w:noWrap/>
            <w:vAlign w:val="bottom"/>
            <w:hideMark/>
          </w:tcPr>
          <w:p w14:paraId="0C406901"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xml:space="preserve">Binding affinity of CD3/TCE </w:t>
            </w:r>
          </w:p>
        </w:tc>
        <w:tc>
          <w:tcPr>
            <w:tcW w:w="1838" w:type="dxa"/>
            <w:tcBorders>
              <w:top w:val="nil"/>
              <w:left w:val="nil"/>
              <w:bottom w:val="nil"/>
              <w:right w:val="nil"/>
            </w:tcBorders>
            <w:shd w:val="clear" w:color="auto" w:fill="auto"/>
            <w:noWrap/>
            <w:vAlign w:val="bottom"/>
            <w:hideMark/>
          </w:tcPr>
          <w:p w14:paraId="1E08F2EE" w14:textId="62CDADA9" w:rsidR="00EE6152" w:rsidRPr="00F860DA" w:rsidRDefault="00A202EF" w:rsidP="00014DB0">
            <w:pPr>
              <w:spacing w:after="0" w:line="240" w:lineRule="auto"/>
              <w:jc w:val="center"/>
              <w:rPr>
                <w:rFonts w:ascii="Times New Roman" w:eastAsia="Times New Roman" w:hAnsi="Times New Roman" w:cs="Times New Roman"/>
                <w:color w:val="000000"/>
                <w:sz w:val="20"/>
                <w:lang w:eastAsia="zh-CN"/>
              </w:rPr>
            </w:pPr>
            <w:proofErr w:type="spellStart"/>
            <w:r>
              <w:rPr>
                <w:rFonts w:ascii="Times New Roman" w:eastAsia="Times New Roman" w:hAnsi="Times New Roman" w:cs="Times New Roman"/>
                <w:color w:val="000000"/>
                <w:sz w:val="20"/>
                <w:lang w:eastAsia="zh-CN"/>
              </w:rPr>
              <w:t>nM</w:t>
            </w:r>
            <w:proofErr w:type="spellEnd"/>
          </w:p>
        </w:tc>
        <w:tc>
          <w:tcPr>
            <w:tcW w:w="1582" w:type="dxa"/>
            <w:tcBorders>
              <w:top w:val="nil"/>
              <w:left w:val="nil"/>
              <w:bottom w:val="nil"/>
              <w:right w:val="nil"/>
            </w:tcBorders>
            <w:shd w:val="clear" w:color="auto" w:fill="auto"/>
            <w:noWrap/>
            <w:vAlign w:val="bottom"/>
            <w:hideMark/>
          </w:tcPr>
          <w:p w14:paraId="585C4457"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75</w:t>
            </w:r>
          </w:p>
        </w:tc>
      </w:tr>
      <w:tr w:rsidR="00EE6152" w:rsidRPr="00F860DA" w14:paraId="53150745" w14:textId="77777777" w:rsidTr="00F860DA">
        <w:trPr>
          <w:trHeight w:val="300"/>
        </w:trPr>
        <w:tc>
          <w:tcPr>
            <w:tcW w:w="2350" w:type="dxa"/>
            <w:tcBorders>
              <w:top w:val="nil"/>
              <w:left w:val="nil"/>
              <w:bottom w:val="nil"/>
              <w:right w:val="nil"/>
            </w:tcBorders>
            <w:shd w:val="clear" w:color="auto" w:fill="auto"/>
            <w:noWrap/>
            <w:vAlign w:val="bottom"/>
            <w:hideMark/>
          </w:tcPr>
          <w:p w14:paraId="06415D90"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Kon_CD3TCE</w:t>
            </w:r>
          </w:p>
        </w:tc>
        <w:tc>
          <w:tcPr>
            <w:tcW w:w="4423" w:type="dxa"/>
            <w:tcBorders>
              <w:top w:val="nil"/>
              <w:left w:val="nil"/>
              <w:bottom w:val="nil"/>
              <w:right w:val="nil"/>
            </w:tcBorders>
            <w:shd w:val="clear" w:color="auto" w:fill="auto"/>
            <w:noWrap/>
            <w:vAlign w:val="bottom"/>
            <w:hideMark/>
          </w:tcPr>
          <w:p w14:paraId="14AF198F"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On rate constant for CD3/TCE binding</w:t>
            </w:r>
          </w:p>
        </w:tc>
        <w:tc>
          <w:tcPr>
            <w:tcW w:w="1838" w:type="dxa"/>
            <w:tcBorders>
              <w:top w:val="nil"/>
              <w:left w:val="nil"/>
              <w:bottom w:val="nil"/>
              <w:right w:val="nil"/>
            </w:tcBorders>
            <w:shd w:val="clear" w:color="auto" w:fill="auto"/>
            <w:noWrap/>
            <w:vAlign w:val="bottom"/>
            <w:hideMark/>
          </w:tcPr>
          <w:p w14:paraId="1C7437ED" w14:textId="25953268" w:rsidR="00EE6152" w:rsidRPr="00F860DA" w:rsidRDefault="00EE6152" w:rsidP="00A202EF">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1/(</w:t>
            </w:r>
            <w:r w:rsidR="00A202EF">
              <w:rPr>
                <w:rFonts w:ascii="Times New Roman" w:eastAsia="Times New Roman" w:hAnsi="Times New Roman" w:cs="Times New Roman"/>
                <w:color w:val="000000"/>
                <w:sz w:val="20"/>
                <w:lang w:eastAsia="zh-CN"/>
              </w:rPr>
              <w:t>M</w:t>
            </w:r>
            <w:r w:rsidRPr="00F860DA">
              <w:rPr>
                <w:rFonts w:ascii="Times New Roman" w:eastAsia="Times New Roman" w:hAnsi="Times New Roman" w:cs="Times New Roman"/>
                <w:color w:val="000000"/>
                <w:sz w:val="20"/>
                <w:lang w:eastAsia="zh-CN"/>
              </w:rPr>
              <w:t>*</w:t>
            </w:r>
            <w:r w:rsidR="00A202EF">
              <w:rPr>
                <w:rFonts w:ascii="Times New Roman" w:eastAsia="Times New Roman" w:hAnsi="Times New Roman" w:cs="Times New Roman"/>
                <w:color w:val="000000"/>
                <w:sz w:val="20"/>
                <w:lang w:eastAsia="zh-CN"/>
              </w:rPr>
              <w:t>s</w:t>
            </w:r>
            <w:r w:rsidRPr="00F860DA">
              <w:rPr>
                <w:rFonts w:ascii="Times New Roman" w:eastAsia="Times New Roman" w:hAnsi="Times New Roman" w:cs="Times New Roman"/>
                <w:color w:val="000000"/>
                <w:sz w:val="20"/>
                <w:lang w:eastAsia="zh-CN"/>
              </w:rPr>
              <w:t>)</w:t>
            </w:r>
          </w:p>
        </w:tc>
        <w:tc>
          <w:tcPr>
            <w:tcW w:w="1582" w:type="dxa"/>
            <w:tcBorders>
              <w:top w:val="nil"/>
              <w:left w:val="nil"/>
              <w:bottom w:val="nil"/>
              <w:right w:val="nil"/>
            </w:tcBorders>
            <w:shd w:val="clear" w:color="auto" w:fill="auto"/>
            <w:noWrap/>
            <w:vAlign w:val="bottom"/>
            <w:hideMark/>
          </w:tcPr>
          <w:p w14:paraId="319242AF"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10000</w:t>
            </w:r>
          </w:p>
        </w:tc>
      </w:tr>
      <w:tr w:rsidR="00EE6152" w:rsidRPr="00F860DA" w14:paraId="14FDC9D0" w14:textId="77777777" w:rsidTr="00F860DA">
        <w:trPr>
          <w:trHeight w:val="300"/>
        </w:trPr>
        <w:tc>
          <w:tcPr>
            <w:tcW w:w="2350" w:type="dxa"/>
            <w:tcBorders>
              <w:top w:val="nil"/>
              <w:left w:val="nil"/>
              <w:bottom w:val="nil"/>
              <w:right w:val="nil"/>
            </w:tcBorders>
            <w:shd w:val="clear" w:color="auto" w:fill="auto"/>
            <w:noWrap/>
            <w:vAlign w:val="bottom"/>
            <w:hideMark/>
          </w:tcPr>
          <w:p w14:paraId="68C4B7C8"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Koff_CD3TCE</w:t>
            </w:r>
          </w:p>
        </w:tc>
        <w:tc>
          <w:tcPr>
            <w:tcW w:w="4423" w:type="dxa"/>
            <w:tcBorders>
              <w:top w:val="nil"/>
              <w:left w:val="nil"/>
              <w:bottom w:val="nil"/>
              <w:right w:val="nil"/>
            </w:tcBorders>
            <w:shd w:val="clear" w:color="auto" w:fill="auto"/>
            <w:noWrap/>
            <w:vAlign w:val="bottom"/>
            <w:hideMark/>
          </w:tcPr>
          <w:p w14:paraId="5DCB6C11"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Off rate constant for CD3/TCE binding</w:t>
            </w:r>
          </w:p>
        </w:tc>
        <w:tc>
          <w:tcPr>
            <w:tcW w:w="1838" w:type="dxa"/>
            <w:tcBorders>
              <w:top w:val="nil"/>
              <w:left w:val="nil"/>
              <w:bottom w:val="nil"/>
              <w:right w:val="nil"/>
            </w:tcBorders>
            <w:shd w:val="clear" w:color="auto" w:fill="auto"/>
            <w:noWrap/>
            <w:vAlign w:val="bottom"/>
            <w:hideMark/>
          </w:tcPr>
          <w:p w14:paraId="5FFD9E0B" w14:textId="67BB7B92" w:rsidR="00EE6152" w:rsidRPr="00F860DA" w:rsidRDefault="00EE6152" w:rsidP="00407C1C">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1/</w:t>
            </w:r>
            <w:r w:rsidR="00407C1C">
              <w:rPr>
                <w:rFonts w:ascii="Times New Roman" w:eastAsia="Times New Roman" w:hAnsi="Times New Roman" w:cs="Times New Roman"/>
                <w:color w:val="000000"/>
                <w:sz w:val="20"/>
                <w:lang w:eastAsia="zh-CN"/>
              </w:rPr>
              <w:t>s</w:t>
            </w:r>
          </w:p>
        </w:tc>
        <w:tc>
          <w:tcPr>
            <w:tcW w:w="1582" w:type="dxa"/>
            <w:tcBorders>
              <w:top w:val="nil"/>
              <w:left w:val="nil"/>
              <w:bottom w:val="nil"/>
              <w:right w:val="nil"/>
            </w:tcBorders>
            <w:shd w:val="clear" w:color="auto" w:fill="auto"/>
            <w:noWrap/>
            <w:vAlign w:val="bottom"/>
            <w:hideMark/>
          </w:tcPr>
          <w:p w14:paraId="1FA4EBFB"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0.00075</w:t>
            </w:r>
          </w:p>
        </w:tc>
      </w:tr>
      <w:tr w:rsidR="00EE6152" w:rsidRPr="00F860DA" w14:paraId="1A7EE6D0" w14:textId="77777777" w:rsidTr="00F860DA">
        <w:trPr>
          <w:trHeight w:val="300"/>
        </w:trPr>
        <w:tc>
          <w:tcPr>
            <w:tcW w:w="2350" w:type="dxa"/>
            <w:tcBorders>
              <w:top w:val="nil"/>
              <w:left w:val="nil"/>
              <w:bottom w:val="nil"/>
              <w:right w:val="nil"/>
            </w:tcBorders>
            <w:shd w:val="clear" w:color="auto" w:fill="auto"/>
            <w:noWrap/>
            <w:vAlign w:val="bottom"/>
            <w:hideMark/>
          </w:tcPr>
          <w:p w14:paraId="6733EAEE"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λ</w:t>
            </w:r>
          </w:p>
        </w:tc>
        <w:tc>
          <w:tcPr>
            <w:tcW w:w="4423" w:type="dxa"/>
            <w:tcBorders>
              <w:top w:val="nil"/>
              <w:left w:val="nil"/>
              <w:bottom w:val="nil"/>
              <w:right w:val="nil"/>
            </w:tcBorders>
            <w:shd w:val="clear" w:color="auto" w:fill="auto"/>
            <w:noWrap/>
            <w:vAlign w:val="bottom"/>
            <w:hideMark/>
          </w:tcPr>
          <w:p w14:paraId="4DC89968"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Intrinsic antibody cross-arm binding efficiency</w:t>
            </w:r>
          </w:p>
        </w:tc>
        <w:tc>
          <w:tcPr>
            <w:tcW w:w="1838" w:type="dxa"/>
            <w:tcBorders>
              <w:top w:val="nil"/>
              <w:left w:val="nil"/>
              <w:bottom w:val="nil"/>
              <w:right w:val="nil"/>
            </w:tcBorders>
            <w:shd w:val="clear" w:color="auto" w:fill="auto"/>
            <w:noWrap/>
            <w:vAlign w:val="bottom"/>
            <w:hideMark/>
          </w:tcPr>
          <w:p w14:paraId="23B208AB" w14:textId="4054C3B0" w:rsidR="00EE6152" w:rsidRPr="00F860DA" w:rsidRDefault="00B73340" w:rsidP="00014DB0">
            <w:pPr>
              <w:spacing w:after="0" w:line="240" w:lineRule="auto"/>
              <w:jc w:val="center"/>
              <w:rPr>
                <w:rFonts w:ascii="Times New Roman" w:eastAsia="Times New Roman" w:hAnsi="Times New Roman" w:cs="Times New Roman"/>
                <w:color w:val="000000"/>
                <w:sz w:val="20"/>
                <w:lang w:eastAsia="zh-CN"/>
              </w:rPr>
            </w:pPr>
            <w:r w:rsidRPr="00B73340">
              <w:rPr>
                <w:rFonts w:ascii="Times New Roman" w:eastAsia="Times New Roman" w:hAnsi="Times New Roman" w:cs="Times New Roman"/>
                <w:color w:val="000000"/>
                <w:sz w:val="20"/>
                <w:lang w:eastAsia="zh-CN"/>
              </w:rPr>
              <w:t>dimensionless</w:t>
            </w:r>
          </w:p>
        </w:tc>
        <w:tc>
          <w:tcPr>
            <w:tcW w:w="1582" w:type="dxa"/>
            <w:tcBorders>
              <w:top w:val="nil"/>
              <w:left w:val="nil"/>
              <w:bottom w:val="nil"/>
              <w:right w:val="nil"/>
            </w:tcBorders>
            <w:shd w:val="clear" w:color="auto" w:fill="auto"/>
            <w:noWrap/>
            <w:vAlign w:val="bottom"/>
            <w:hideMark/>
          </w:tcPr>
          <w:p w14:paraId="00035274"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1000</w:t>
            </w:r>
          </w:p>
        </w:tc>
      </w:tr>
      <w:tr w:rsidR="00EE6152" w:rsidRPr="00F860DA" w14:paraId="7345E6BE" w14:textId="77777777" w:rsidTr="00F860DA">
        <w:trPr>
          <w:trHeight w:val="300"/>
        </w:trPr>
        <w:tc>
          <w:tcPr>
            <w:tcW w:w="2350" w:type="dxa"/>
            <w:tcBorders>
              <w:top w:val="nil"/>
              <w:left w:val="nil"/>
              <w:bottom w:val="nil"/>
              <w:right w:val="nil"/>
            </w:tcBorders>
            <w:shd w:val="clear" w:color="auto" w:fill="auto"/>
            <w:noWrap/>
            <w:vAlign w:val="bottom"/>
            <w:hideMark/>
          </w:tcPr>
          <w:p w14:paraId="116975A9"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roofErr w:type="spellStart"/>
            <w:r w:rsidRPr="00F860DA">
              <w:rPr>
                <w:rFonts w:ascii="Times New Roman" w:eastAsia="Times New Roman" w:hAnsi="Times New Roman" w:cs="Times New Roman"/>
                <w:color w:val="000000"/>
                <w:sz w:val="20"/>
                <w:lang w:eastAsia="zh-CN"/>
              </w:rPr>
              <w:t>n_CEATCE</w:t>
            </w:r>
            <w:proofErr w:type="spellEnd"/>
          </w:p>
        </w:tc>
        <w:tc>
          <w:tcPr>
            <w:tcW w:w="4423" w:type="dxa"/>
            <w:tcBorders>
              <w:top w:val="nil"/>
              <w:left w:val="nil"/>
              <w:bottom w:val="nil"/>
              <w:right w:val="nil"/>
            </w:tcBorders>
            <w:shd w:val="clear" w:color="auto" w:fill="auto"/>
            <w:noWrap/>
            <w:vAlign w:val="bottom"/>
            <w:hideMark/>
          </w:tcPr>
          <w:p w14:paraId="15D38942"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Hill coefficient for CEATCE</w:t>
            </w:r>
          </w:p>
        </w:tc>
        <w:tc>
          <w:tcPr>
            <w:tcW w:w="1838" w:type="dxa"/>
            <w:tcBorders>
              <w:top w:val="nil"/>
              <w:left w:val="nil"/>
              <w:bottom w:val="nil"/>
              <w:right w:val="nil"/>
            </w:tcBorders>
            <w:shd w:val="clear" w:color="auto" w:fill="auto"/>
            <w:noWrap/>
            <w:vAlign w:val="bottom"/>
            <w:hideMark/>
          </w:tcPr>
          <w:p w14:paraId="6F45754A" w14:textId="412CB8F4"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D</w:t>
            </w:r>
            <w:r w:rsidR="00EE6152" w:rsidRPr="00F860DA">
              <w:rPr>
                <w:rFonts w:ascii="Times New Roman" w:eastAsia="Times New Roman" w:hAnsi="Times New Roman" w:cs="Times New Roman"/>
                <w:color w:val="000000"/>
                <w:sz w:val="20"/>
                <w:lang w:eastAsia="zh-CN"/>
              </w:rPr>
              <w:t>imensionless</w:t>
            </w:r>
          </w:p>
        </w:tc>
        <w:tc>
          <w:tcPr>
            <w:tcW w:w="1582" w:type="dxa"/>
            <w:tcBorders>
              <w:top w:val="nil"/>
              <w:left w:val="nil"/>
              <w:bottom w:val="nil"/>
              <w:right w:val="nil"/>
            </w:tcBorders>
            <w:shd w:val="clear" w:color="auto" w:fill="auto"/>
            <w:noWrap/>
            <w:vAlign w:val="bottom"/>
            <w:hideMark/>
          </w:tcPr>
          <w:p w14:paraId="56B184F1"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3</w:t>
            </w:r>
          </w:p>
        </w:tc>
      </w:tr>
      <w:tr w:rsidR="00EE6152" w:rsidRPr="00F860DA" w14:paraId="47281C62" w14:textId="77777777" w:rsidTr="00F860DA">
        <w:trPr>
          <w:trHeight w:val="300"/>
        </w:trPr>
        <w:tc>
          <w:tcPr>
            <w:tcW w:w="2350" w:type="dxa"/>
            <w:tcBorders>
              <w:top w:val="nil"/>
              <w:left w:val="nil"/>
              <w:bottom w:val="nil"/>
              <w:right w:val="nil"/>
            </w:tcBorders>
            <w:shd w:val="clear" w:color="auto" w:fill="auto"/>
            <w:noWrap/>
            <w:vAlign w:val="bottom"/>
            <w:hideMark/>
          </w:tcPr>
          <w:p w14:paraId="5BB1F504"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EA_TCE</w:t>
            </w:r>
          </w:p>
        </w:tc>
        <w:tc>
          <w:tcPr>
            <w:tcW w:w="4423" w:type="dxa"/>
            <w:tcBorders>
              <w:top w:val="nil"/>
              <w:left w:val="nil"/>
              <w:bottom w:val="nil"/>
              <w:right w:val="nil"/>
            </w:tcBorders>
            <w:shd w:val="clear" w:color="auto" w:fill="auto"/>
            <w:noWrap/>
            <w:vAlign w:val="bottom"/>
            <w:hideMark/>
          </w:tcPr>
          <w:p w14:paraId="55118D2B" w14:textId="54BA578A" w:rsidR="00EE6152" w:rsidRPr="00F860DA" w:rsidRDefault="00EE6152" w:rsidP="00407C1C">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Dimer of CEA_</w:t>
            </w:r>
            <w:r w:rsidR="00407C1C">
              <w:rPr>
                <w:rFonts w:ascii="Times New Roman" w:eastAsia="Times New Roman" w:hAnsi="Times New Roman" w:cs="Times New Roman"/>
                <w:color w:val="000000"/>
                <w:sz w:val="20"/>
                <w:lang w:eastAsia="zh-CN"/>
              </w:rPr>
              <w:t>TCE</w:t>
            </w:r>
            <w:r w:rsidR="00407C1C" w:rsidRPr="00F860DA">
              <w:rPr>
                <w:rFonts w:ascii="Times New Roman" w:eastAsia="Times New Roman" w:hAnsi="Times New Roman" w:cs="Times New Roman"/>
                <w:color w:val="000000"/>
                <w:sz w:val="20"/>
                <w:lang w:eastAsia="zh-CN"/>
              </w:rPr>
              <w:t xml:space="preserve"> </w:t>
            </w:r>
            <w:r w:rsidRPr="00F860DA">
              <w:rPr>
                <w:rFonts w:ascii="Times New Roman" w:eastAsia="Times New Roman" w:hAnsi="Times New Roman" w:cs="Times New Roman"/>
                <w:color w:val="000000"/>
                <w:sz w:val="20"/>
                <w:lang w:eastAsia="zh-CN"/>
              </w:rPr>
              <w:t>in tumor comp</w:t>
            </w:r>
          </w:p>
        </w:tc>
        <w:tc>
          <w:tcPr>
            <w:tcW w:w="1838" w:type="dxa"/>
            <w:tcBorders>
              <w:top w:val="nil"/>
              <w:left w:val="nil"/>
              <w:bottom w:val="nil"/>
              <w:right w:val="nil"/>
            </w:tcBorders>
            <w:shd w:val="clear" w:color="auto" w:fill="auto"/>
            <w:noWrap/>
            <w:vAlign w:val="bottom"/>
            <w:hideMark/>
          </w:tcPr>
          <w:p w14:paraId="1D6187FC" w14:textId="440142C2"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r w:rsidR="00EE6152" w:rsidRPr="00F860DA">
              <w:rPr>
                <w:rFonts w:ascii="Times New Roman" w:eastAsia="Times New Roman" w:hAnsi="Times New Roman" w:cs="Times New Roman"/>
                <w:color w:val="000000"/>
                <w:sz w:val="20"/>
                <w:lang w:eastAsia="zh-CN"/>
              </w:rPr>
              <w:t>olecule</w:t>
            </w:r>
          </w:p>
        </w:tc>
        <w:tc>
          <w:tcPr>
            <w:tcW w:w="1582" w:type="dxa"/>
            <w:tcBorders>
              <w:top w:val="nil"/>
              <w:left w:val="nil"/>
              <w:bottom w:val="nil"/>
              <w:right w:val="nil"/>
            </w:tcBorders>
            <w:shd w:val="clear" w:color="auto" w:fill="auto"/>
            <w:noWrap/>
            <w:vAlign w:val="bottom"/>
            <w:hideMark/>
          </w:tcPr>
          <w:p w14:paraId="41AA8E7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43B13479" w14:textId="77777777" w:rsidTr="00F860DA">
        <w:trPr>
          <w:trHeight w:val="300"/>
        </w:trPr>
        <w:tc>
          <w:tcPr>
            <w:tcW w:w="2350" w:type="dxa"/>
            <w:tcBorders>
              <w:top w:val="nil"/>
              <w:left w:val="nil"/>
              <w:bottom w:val="nil"/>
              <w:right w:val="nil"/>
            </w:tcBorders>
            <w:shd w:val="clear" w:color="auto" w:fill="auto"/>
            <w:noWrap/>
            <w:vAlign w:val="bottom"/>
            <w:hideMark/>
          </w:tcPr>
          <w:p w14:paraId="68D5BB6F"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EACEA_TCE</w:t>
            </w:r>
          </w:p>
        </w:tc>
        <w:tc>
          <w:tcPr>
            <w:tcW w:w="4423" w:type="dxa"/>
            <w:tcBorders>
              <w:top w:val="nil"/>
              <w:left w:val="nil"/>
              <w:bottom w:val="nil"/>
              <w:right w:val="nil"/>
            </w:tcBorders>
            <w:shd w:val="clear" w:color="auto" w:fill="auto"/>
            <w:noWrap/>
            <w:vAlign w:val="bottom"/>
            <w:hideMark/>
          </w:tcPr>
          <w:p w14:paraId="6A847760" w14:textId="0BBD23BA" w:rsidR="00EE6152" w:rsidRPr="00F860DA" w:rsidRDefault="00EE6152" w:rsidP="00407C1C">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Dimer of CEA_</w:t>
            </w:r>
            <w:r w:rsidR="00407C1C">
              <w:rPr>
                <w:rFonts w:ascii="Times New Roman" w:eastAsia="Times New Roman" w:hAnsi="Times New Roman" w:cs="Times New Roman"/>
                <w:color w:val="000000"/>
                <w:sz w:val="20"/>
                <w:lang w:eastAsia="zh-CN"/>
              </w:rPr>
              <w:t>TCE</w:t>
            </w:r>
            <w:r w:rsidRPr="00F860DA">
              <w:rPr>
                <w:rFonts w:ascii="Times New Roman" w:eastAsia="Times New Roman" w:hAnsi="Times New Roman" w:cs="Times New Roman"/>
                <w:color w:val="000000"/>
                <w:sz w:val="20"/>
                <w:lang w:eastAsia="zh-CN"/>
              </w:rPr>
              <w:t>_CEA in tumor comp</w:t>
            </w:r>
          </w:p>
        </w:tc>
        <w:tc>
          <w:tcPr>
            <w:tcW w:w="1838" w:type="dxa"/>
            <w:tcBorders>
              <w:top w:val="nil"/>
              <w:left w:val="nil"/>
              <w:bottom w:val="nil"/>
              <w:right w:val="nil"/>
            </w:tcBorders>
            <w:shd w:val="clear" w:color="auto" w:fill="auto"/>
            <w:noWrap/>
            <w:vAlign w:val="bottom"/>
            <w:hideMark/>
          </w:tcPr>
          <w:p w14:paraId="76E486D9" w14:textId="1C50935B"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r w:rsidR="00EE6152" w:rsidRPr="00F860DA">
              <w:rPr>
                <w:rFonts w:ascii="Times New Roman" w:eastAsia="Times New Roman" w:hAnsi="Times New Roman" w:cs="Times New Roman"/>
                <w:color w:val="000000"/>
                <w:sz w:val="20"/>
                <w:lang w:eastAsia="zh-CN"/>
              </w:rPr>
              <w:t>olecule</w:t>
            </w:r>
          </w:p>
        </w:tc>
        <w:tc>
          <w:tcPr>
            <w:tcW w:w="1582" w:type="dxa"/>
            <w:tcBorders>
              <w:top w:val="nil"/>
              <w:left w:val="nil"/>
              <w:bottom w:val="nil"/>
              <w:right w:val="nil"/>
            </w:tcBorders>
            <w:shd w:val="clear" w:color="auto" w:fill="auto"/>
            <w:noWrap/>
            <w:vAlign w:val="bottom"/>
            <w:hideMark/>
          </w:tcPr>
          <w:p w14:paraId="38161F07"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02A5D20F" w14:textId="77777777" w:rsidTr="00F860DA">
        <w:trPr>
          <w:trHeight w:val="300"/>
        </w:trPr>
        <w:tc>
          <w:tcPr>
            <w:tcW w:w="2350" w:type="dxa"/>
            <w:tcBorders>
              <w:top w:val="nil"/>
              <w:left w:val="nil"/>
              <w:bottom w:val="nil"/>
              <w:right w:val="nil"/>
            </w:tcBorders>
            <w:shd w:val="clear" w:color="auto" w:fill="auto"/>
            <w:noWrap/>
            <w:vAlign w:val="bottom"/>
            <w:hideMark/>
          </w:tcPr>
          <w:p w14:paraId="0036D323" w14:textId="201EC10B"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effCD3_</w:t>
            </w:r>
            <w:r w:rsidR="00261A2F" w:rsidRPr="00F860DA">
              <w:rPr>
                <w:rFonts w:ascii="Times New Roman" w:eastAsia="Times New Roman" w:hAnsi="Times New Roman" w:cs="Times New Roman"/>
                <w:color w:val="000000"/>
                <w:sz w:val="20"/>
                <w:lang w:eastAsia="zh-CN"/>
              </w:rPr>
              <w:t>TCE</w:t>
            </w:r>
          </w:p>
        </w:tc>
        <w:tc>
          <w:tcPr>
            <w:tcW w:w="4423" w:type="dxa"/>
            <w:tcBorders>
              <w:top w:val="nil"/>
              <w:left w:val="nil"/>
              <w:bottom w:val="nil"/>
              <w:right w:val="nil"/>
            </w:tcBorders>
            <w:shd w:val="clear" w:color="auto" w:fill="auto"/>
            <w:noWrap/>
            <w:vAlign w:val="bottom"/>
            <w:hideMark/>
          </w:tcPr>
          <w:p w14:paraId="524E9CA3"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Dimer of TeffCD3_TCE in tumor comp</w:t>
            </w:r>
          </w:p>
        </w:tc>
        <w:tc>
          <w:tcPr>
            <w:tcW w:w="1838" w:type="dxa"/>
            <w:tcBorders>
              <w:top w:val="nil"/>
              <w:left w:val="nil"/>
              <w:bottom w:val="nil"/>
              <w:right w:val="nil"/>
            </w:tcBorders>
            <w:shd w:val="clear" w:color="auto" w:fill="auto"/>
            <w:noWrap/>
            <w:vAlign w:val="bottom"/>
            <w:hideMark/>
          </w:tcPr>
          <w:p w14:paraId="2CDBF887" w14:textId="40889068"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r w:rsidR="00EE6152" w:rsidRPr="00F860DA">
              <w:rPr>
                <w:rFonts w:ascii="Times New Roman" w:eastAsia="Times New Roman" w:hAnsi="Times New Roman" w:cs="Times New Roman"/>
                <w:color w:val="000000"/>
                <w:sz w:val="20"/>
                <w:lang w:eastAsia="zh-CN"/>
              </w:rPr>
              <w:t>olecule</w:t>
            </w:r>
          </w:p>
        </w:tc>
        <w:tc>
          <w:tcPr>
            <w:tcW w:w="1582" w:type="dxa"/>
            <w:tcBorders>
              <w:top w:val="nil"/>
              <w:left w:val="nil"/>
              <w:bottom w:val="nil"/>
              <w:right w:val="nil"/>
            </w:tcBorders>
            <w:shd w:val="clear" w:color="auto" w:fill="auto"/>
            <w:noWrap/>
            <w:vAlign w:val="bottom"/>
            <w:hideMark/>
          </w:tcPr>
          <w:p w14:paraId="0DDA16B5"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2275D908" w14:textId="77777777" w:rsidTr="00F860DA">
        <w:trPr>
          <w:trHeight w:val="300"/>
        </w:trPr>
        <w:tc>
          <w:tcPr>
            <w:tcW w:w="2350" w:type="dxa"/>
            <w:tcBorders>
              <w:top w:val="nil"/>
              <w:left w:val="nil"/>
              <w:bottom w:val="nil"/>
              <w:right w:val="nil"/>
            </w:tcBorders>
            <w:shd w:val="clear" w:color="auto" w:fill="auto"/>
            <w:noWrap/>
            <w:vAlign w:val="bottom"/>
            <w:hideMark/>
          </w:tcPr>
          <w:p w14:paraId="2E7834AF" w14:textId="73ADFA48" w:rsidR="00EE6152" w:rsidRPr="00F860DA" w:rsidRDefault="00EE6152" w:rsidP="00407C1C">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regCD3_</w:t>
            </w:r>
            <w:r w:rsidR="00407C1C">
              <w:rPr>
                <w:rFonts w:ascii="Times New Roman" w:eastAsia="Times New Roman" w:hAnsi="Times New Roman" w:cs="Times New Roman"/>
                <w:color w:val="000000"/>
                <w:sz w:val="20"/>
                <w:lang w:eastAsia="zh-CN"/>
              </w:rPr>
              <w:t>TCE</w:t>
            </w:r>
          </w:p>
        </w:tc>
        <w:tc>
          <w:tcPr>
            <w:tcW w:w="4423" w:type="dxa"/>
            <w:tcBorders>
              <w:top w:val="nil"/>
              <w:left w:val="nil"/>
              <w:bottom w:val="nil"/>
              <w:right w:val="nil"/>
            </w:tcBorders>
            <w:shd w:val="clear" w:color="auto" w:fill="auto"/>
            <w:noWrap/>
            <w:vAlign w:val="bottom"/>
            <w:hideMark/>
          </w:tcPr>
          <w:p w14:paraId="5489EFFF"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Dimer of TregCD3_TCE in tumor comp</w:t>
            </w:r>
          </w:p>
        </w:tc>
        <w:tc>
          <w:tcPr>
            <w:tcW w:w="1838" w:type="dxa"/>
            <w:tcBorders>
              <w:top w:val="nil"/>
              <w:left w:val="nil"/>
              <w:bottom w:val="nil"/>
              <w:right w:val="nil"/>
            </w:tcBorders>
            <w:shd w:val="clear" w:color="auto" w:fill="auto"/>
            <w:noWrap/>
            <w:vAlign w:val="bottom"/>
            <w:hideMark/>
          </w:tcPr>
          <w:p w14:paraId="4AC8F2FC" w14:textId="026E1F5D"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r w:rsidR="00EE6152" w:rsidRPr="00F860DA">
              <w:rPr>
                <w:rFonts w:ascii="Times New Roman" w:eastAsia="Times New Roman" w:hAnsi="Times New Roman" w:cs="Times New Roman"/>
                <w:color w:val="000000"/>
                <w:sz w:val="20"/>
                <w:lang w:eastAsia="zh-CN"/>
              </w:rPr>
              <w:t>olecule</w:t>
            </w:r>
          </w:p>
        </w:tc>
        <w:tc>
          <w:tcPr>
            <w:tcW w:w="1582" w:type="dxa"/>
            <w:tcBorders>
              <w:top w:val="nil"/>
              <w:left w:val="nil"/>
              <w:bottom w:val="nil"/>
              <w:right w:val="nil"/>
            </w:tcBorders>
            <w:shd w:val="clear" w:color="auto" w:fill="auto"/>
            <w:noWrap/>
            <w:vAlign w:val="bottom"/>
            <w:hideMark/>
          </w:tcPr>
          <w:p w14:paraId="1A1E9639"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734D2F5D" w14:textId="77777777" w:rsidTr="00F860DA">
        <w:trPr>
          <w:trHeight w:val="300"/>
        </w:trPr>
        <w:tc>
          <w:tcPr>
            <w:tcW w:w="2350" w:type="dxa"/>
            <w:tcBorders>
              <w:top w:val="nil"/>
              <w:left w:val="nil"/>
              <w:bottom w:val="nil"/>
              <w:right w:val="nil"/>
            </w:tcBorders>
            <w:shd w:val="clear" w:color="auto" w:fill="auto"/>
            <w:noWrap/>
            <w:vAlign w:val="bottom"/>
            <w:hideMark/>
          </w:tcPr>
          <w:p w14:paraId="1E13D6F5" w14:textId="7CA3AC53"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EA_</w:t>
            </w:r>
            <w:r w:rsidR="00261A2F" w:rsidRPr="00F860DA">
              <w:rPr>
                <w:rFonts w:ascii="Times New Roman" w:eastAsia="Times New Roman" w:hAnsi="Times New Roman" w:cs="Times New Roman"/>
                <w:color w:val="000000"/>
                <w:sz w:val="20"/>
                <w:lang w:eastAsia="zh-CN"/>
              </w:rPr>
              <w:t>TCE</w:t>
            </w:r>
            <w:r w:rsidRPr="00F860DA">
              <w:rPr>
                <w:rFonts w:ascii="Times New Roman" w:eastAsia="Times New Roman" w:hAnsi="Times New Roman" w:cs="Times New Roman"/>
                <w:color w:val="000000"/>
                <w:sz w:val="20"/>
                <w:lang w:eastAsia="zh-CN"/>
              </w:rPr>
              <w:t>_CD3</w:t>
            </w:r>
          </w:p>
        </w:tc>
        <w:tc>
          <w:tcPr>
            <w:tcW w:w="4423" w:type="dxa"/>
            <w:tcBorders>
              <w:top w:val="nil"/>
              <w:left w:val="nil"/>
              <w:bottom w:val="nil"/>
              <w:right w:val="nil"/>
            </w:tcBorders>
            <w:shd w:val="clear" w:color="auto" w:fill="auto"/>
            <w:noWrap/>
            <w:vAlign w:val="bottom"/>
            <w:hideMark/>
          </w:tcPr>
          <w:p w14:paraId="7A2A40AE" w14:textId="3E11EC6D"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Dimer of CD3_</w:t>
            </w:r>
            <w:r w:rsidR="00261A2F" w:rsidRPr="00F860DA">
              <w:rPr>
                <w:rFonts w:ascii="Times New Roman" w:eastAsia="Times New Roman" w:hAnsi="Times New Roman" w:cs="Times New Roman"/>
                <w:color w:val="000000"/>
                <w:sz w:val="20"/>
                <w:lang w:eastAsia="zh-CN"/>
              </w:rPr>
              <w:t>TCE</w:t>
            </w:r>
            <w:r w:rsidRPr="00F860DA">
              <w:rPr>
                <w:rFonts w:ascii="Times New Roman" w:eastAsia="Times New Roman" w:hAnsi="Times New Roman" w:cs="Times New Roman"/>
                <w:color w:val="000000"/>
                <w:sz w:val="20"/>
                <w:lang w:eastAsia="zh-CN"/>
              </w:rPr>
              <w:t>_CEA in tumor comp</w:t>
            </w:r>
          </w:p>
        </w:tc>
        <w:tc>
          <w:tcPr>
            <w:tcW w:w="1838" w:type="dxa"/>
            <w:tcBorders>
              <w:top w:val="nil"/>
              <w:left w:val="nil"/>
              <w:bottom w:val="nil"/>
              <w:right w:val="nil"/>
            </w:tcBorders>
            <w:shd w:val="clear" w:color="auto" w:fill="auto"/>
            <w:noWrap/>
            <w:vAlign w:val="bottom"/>
            <w:hideMark/>
          </w:tcPr>
          <w:p w14:paraId="42003E95" w14:textId="0D7E9CA6"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r w:rsidR="00EE6152" w:rsidRPr="00F860DA">
              <w:rPr>
                <w:rFonts w:ascii="Times New Roman" w:eastAsia="Times New Roman" w:hAnsi="Times New Roman" w:cs="Times New Roman"/>
                <w:color w:val="000000"/>
                <w:sz w:val="20"/>
                <w:lang w:eastAsia="zh-CN"/>
              </w:rPr>
              <w:t>olecule</w:t>
            </w:r>
          </w:p>
        </w:tc>
        <w:tc>
          <w:tcPr>
            <w:tcW w:w="1582" w:type="dxa"/>
            <w:tcBorders>
              <w:top w:val="nil"/>
              <w:left w:val="nil"/>
              <w:bottom w:val="nil"/>
              <w:right w:val="nil"/>
            </w:tcBorders>
            <w:shd w:val="clear" w:color="auto" w:fill="auto"/>
            <w:noWrap/>
            <w:vAlign w:val="bottom"/>
            <w:hideMark/>
          </w:tcPr>
          <w:p w14:paraId="1E6DBF3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76566CB9" w14:textId="77777777" w:rsidTr="00F860DA">
        <w:trPr>
          <w:trHeight w:val="300"/>
        </w:trPr>
        <w:tc>
          <w:tcPr>
            <w:tcW w:w="2350" w:type="dxa"/>
            <w:tcBorders>
              <w:top w:val="nil"/>
              <w:left w:val="nil"/>
              <w:bottom w:val="nil"/>
              <w:right w:val="nil"/>
            </w:tcBorders>
            <w:shd w:val="clear" w:color="auto" w:fill="auto"/>
            <w:noWrap/>
            <w:vAlign w:val="bottom"/>
            <w:hideMark/>
          </w:tcPr>
          <w:p w14:paraId="731EFE30"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EA_TCE_TeffCD3</w:t>
            </w:r>
          </w:p>
        </w:tc>
        <w:tc>
          <w:tcPr>
            <w:tcW w:w="4423" w:type="dxa"/>
            <w:tcBorders>
              <w:top w:val="nil"/>
              <w:left w:val="nil"/>
              <w:bottom w:val="nil"/>
              <w:right w:val="nil"/>
            </w:tcBorders>
            <w:shd w:val="clear" w:color="auto" w:fill="auto"/>
            <w:noWrap/>
            <w:vAlign w:val="bottom"/>
            <w:hideMark/>
          </w:tcPr>
          <w:p w14:paraId="070A7DF0"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roofErr w:type="spellStart"/>
            <w:r w:rsidRPr="00F860DA">
              <w:rPr>
                <w:rFonts w:ascii="Times New Roman" w:eastAsia="Times New Roman" w:hAnsi="Times New Roman" w:cs="Times New Roman"/>
                <w:color w:val="000000"/>
                <w:sz w:val="20"/>
                <w:lang w:eastAsia="zh-CN"/>
              </w:rPr>
              <w:t>moTTC</w:t>
            </w:r>
            <w:proofErr w:type="spellEnd"/>
            <w:r w:rsidRPr="00F860DA">
              <w:rPr>
                <w:rFonts w:ascii="Times New Roman" w:eastAsia="Times New Roman" w:hAnsi="Times New Roman" w:cs="Times New Roman"/>
                <w:color w:val="000000"/>
                <w:sz w:val="20"/>
                <w:lang w:eastAsia="zh-CN"/>
              </w:rPr>
              <w:t xml:space="preserve"> of CEA_TCE_TeffCD3 in tumor comp</w:t>
            </w:r>
          </w:p>
        </w:tc>
        <w:tc>
          <w:tcPr>
            <w:tcW w:w="1838" w:type="dxa"/>
            <w:tcBorders>
              <w:top w:val="nil"/>
              <w:left w:val="nil"/>
              <w:bottom w:val="nil"/>
              <w:right w:val="nil"/>
            </w:tcBorders>
            <w:shd w:val="clear" w:color="auto" w:fill="auto"/>
            <w:noWrap/>
            <w:vAlign w:val="bottom"/>
            <w:hideMark/>
          </w:tcPr>
          <w:p w14:paraId="388E1576" w14:textId="61336495"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r w:rsidR="00EE6152" w:rsidRPr="00F860DA">
              <w:rPr>
                <w:rFonts w:ascii="Times New Roman" w:eastAsia="Times New Roman" w:hAnsi="Times New Roman" w:cs="Times New Roman"/>
                <w:color w:val="000000"/>
                <w:sz w:val="20"/>
                <w:lang w:eastAsia="zh-CN"/>
              </w:rPr>
              <w:t>olecule</w:t>
            </w:r>
          </w:p>
        </w:tc>
        <w:tc>
          <w:tcPr>
            <w:tcW w:w="1582" w:type="dxa"/>
            <w:tcBorders>
              <w:top w:val="nil"/>
              <w:left w:val="nil"/>
              <w:bottom w:val="nil"/>
              <w:right w:val="nil"/>
            </w:tcBorders>
            <w:shd w:val="clear" w:color="auto" w:fill="auto"/>
            <w:noWrap/>
            <w:vAlign w:val="bottom"/>
            <w:hideMark/>
          </w:tcPr>
          <w:p w14:paraId="3DDA2F54"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5C67E065" w14:textId="77777777" w:rsidTr="00F860DA">
        <w:trPr>
          <w:trHeight w:val="300"/>
        </w:trPr>
        <w:tc>
          <w:tcPr>
            <w:tcW w:w="2350" w:type="dxa"/>
            <w:tcBorders>
              <w:top w:val="nil"/>
              <w:left w:val="nil"/>
              <w:bottom w:val="nil"/>
              <w:right w:val="nil"/>
            </w:tcBorders>
            <w:shd w:val="clear" w:color="auto" w:fill="auto"/>
            <w:noWrap/>
            <w:vAlign w:val="bottom"/>
            <w:hideMark/>
          </w:tcPr>
          <w:p w14:paraId="6C95F2C9"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EA_TCE_TregCD3</w:t>
            </w:r>
          </w:p>
        </w:tc>
        <w:tc>
          <w:tcPr>
            <w:tcW w:w="4423" w:type="dxa"/>
            <w:tcBorders>
              <w:top w:val="nil"/>
              <w:left w:val="nil"/>
              <w:bottom w:val="nil"/>
              <w:right w:val="nil"/>
            </w:tcBorders>
            <w:shd w:val="clear" w:color="auto" w:fill="auto"/>
            <w:noWrap/>
            <w:vAlign w:val="bottom"/>
            <w:hideMark/>
          </w:tcPr>
          <w:p w14:paraId="4F8FF358"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roofErr w:type="spellStart"/>
            <w:r w:rsidRPr="00F860DA">
              <w:rPr>
                <w:rFonts w:ascii="Times New Roman" w:eastAsia="Times New Roman" w:hAnsi="Times New Roman" w:cs="Times New Roman"/>
                <w:color w:val="000000"/>
                <w:sz w:val="20"/>
                <w:lang w:eastAsia="zh-CN"/>
              </w:rPr>
              <w:t>moTTC</w:t>
            </w:r>
            <w:proofErr w:type="spellEnd"/>
            <w:r w:rsidRPr="00F860DA">
              <w:rPr>
                <w:rFonts w:ascii="Times New Roman" w:eastAsia="Times New Roman" w:hAnsi="Times New Roman" w:cs="Times New Roman"/>
                <w:color w:val="000000"/>
                <w:sz w:val="20"/>
                <w:lang w:eastAsia="zh-CN"/>
              </w:rPr>
              <w:t xml:space="preserve"> of CEA_TCE_TregCD3 in tumor comp</w:t>
            </w:r>
          </w:p>
        </w:tc>
        <w:tc>
          <w:tcPr>
            <w:tcW w:w="1838" w:type="dxa"/>
            <w:tcBorders>
              <w:top w:val="nil"/>
              <w:left w:val="nil"/>
              <w:bottom w:val="nil"/>
              <w:right w:val="nil"/>
            </w:tcBorders>
            <w:shd w:val="clear" w:color="auto" w:fill="auto"/>
            <w:noWrap/>
            <w:vAlign w:val="bottom"/>
            <w:hideMark/>
          </w:tcPr>
          <w:p w14:paraId="60774737" w14:textId="52ACE348"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r w:rsidR="00EE6152" w:rsidRPr="00F860DA">
              <w:rPr>
                <w:rFonts w:ascii="Times New Roman" w:eastAsia="Times New Roman" w:hAnsi="Times New Roman" w:cs="Times New Roman"/>
                <w:color w:val="000000"/>
                <w:sz w:val="20"/>
                <w:lang w:eastAsia="zh-CN"/>
              </w:rPr>
              <w:t>olecule</w:t>
            </w:r>
          </w:p>
        </w:tc>
        <w:tc>
          <w:tcPr>
            <w:tcW w:w="1582" w:type="dxa"/>
            <w:tcBorders>
              <w:top w:val="nil"/>
              <w:left w:val="nil"/>
              <w:bottom w:val="nil"/>
              <w:right w:val="nil"/>
            </w:tcBorders>
            <w:shd w:val="clear" w:color="auto" w:fill="auto"/>
            <w:noWrap/>
            <w:vAlign w:val="bottom"/>
            <w:hideMark/>
          </w:tcPr>
          <w:p w14:paraId="5AF3F76C"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1C58F8F9" w14:textId="77777777" w:rsidTr="00F860DA">
        <w:trPr>
          <w:trHeight w:val="300"/>
        </w:trPr>
        <w:tc>
          <w:tcPr>
            <w:tcW w:w="2350" w:type="dxa"/>
            <w:tcBorders>
              <w:top w:val="nil"/>
              <w:left w:val="nil"/>
              <w:bottom w:val="nil"/>
              <w:right w:val="nil"/>
            </w:tcBorders>
            <w:shd w:val="clear" w:color="auto" w:fill="auto"/>
            <w:noWrap/>
            <w:vAlign w:val="bottom"/>
            <w:hideMark/>
          </w:tcPr>
          <w:p w14:paraId="18186DB1" w14:textId="267CF44C"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EA</w:t>
            </w:r>
            <w:r w:rsidR="00261A2F" w:rsidRPr="00F860DA">
              <w:rPr>
                <w:rFonts w:ascii="Times New Roman" w:eastAsia="Times New Roman" w:hAnsi="Times New Roman" w:cs="Times New Roman"/>
                <w:color w:val="000000"/>
                <w:sz w:val="20"/>
                <w:lang w:eastAsia="zh-CN"/>
              </w:rPr>
              <w:t>CEA</w:t>
            </w:r>
            <w:r w:rsidRPr="00F860DA">
              <w:rPr>
                <w:rFonts w:ascii="Times New Roman" w:eastAsia="Times New Roman" w:hAnsi="Times New Roman" w:cs="Times New Roman"/>
                <w:color w:val="000000"/>
                <w:sz w:val="20"/>
                <w:lang w:eastAsia="zh-CN"/>
              </w:rPr>
              <w:t>_</w:t>
            </w:r>
            <w:r w:rsidR="00261A2F" w:rsidRPr="00F860DA">
              <w:rPr>
                <w:rFonts w:ascii="Times New Roman" w:eastAsia="Times New Roman" w:hAnsi="Times New Roman" w:cs="Times New Roman"/>
                <w:color w:val="000000"/>
                <w:sz w:val="20"/>
                <w:lang w:eastAsia="zh-CN"/>
              </w:rPr>
              <w:t>TCE</w:t>
            </w:r>
            <w:r w:rsidRPr="00F860DA">
              <w:rPr>
                <w:rFonts w:ascii="Times New Roman" w:eastAsia="Times New Roman" w:hAnsi="Times New Roman" w:cs="Times New Roman"/>
                <w:color w:val="000000"/>
                <w:sz w:val="20"/>
                <w:lang w:eastAsia="zh-CN"/>
              </w:rPr>
              <w:t>_TeffCD3</w:t>
            </w:r>
          </w:p>
        </w:tc>
        <w:tc>
          <w:tcPr>
            <w:tcW w:w="4423" w:type="dxa"/>
            <w:tcBorders>
              <w:top w:val="nil"/>
              <w:left w:val="nil"/>
              <w:bottom w:val="nil"/>
              <w:right w:val="nil"/>
            </w:tcBorders>
            <w:shd w:val="clear" w:color="auto" w:fill="auto"/>
            <w:noWrap/>
            <w:vAlign w:val="bottom"/>
            <w:hideMark/>
          </w:tcPr>
          <w:p w14:paraId="7C34E176" w14:textId="63B3DBAF"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xml:space="preserve">Trimer of </w:t>
            </w:r>
            <w:r w:rsidR="00261A2F" w:rsidRPr="00F860DA">
              <w:rPr>
                <w:rFonts w:ascii="Times New Roman" w:eastAsia="Times New Roman" w:hAnsi="Times New Roman" w:cs="Times New Roman"/>
                <w:color w:val="000000"/>
                <w:sz w:val="20"/>
                <w:lang w:eastAsia="zh-CN"/>
              </w:rPr>
              <w:t xml:space="preserve">CEACEA_TCE_TeffCD3 </w:t>
            </w:r>
            <w:r w:rsidRPr="00F860DA">
              <w:rPr>
                <w:rFonts w:ascii="Times New Roman" w:eastAsia="Times New Roman" w:hAnsi="Times New Roman" w:cs="Times New Roman"/>
                <w:color w:val="000000"/>
                <w:sz w:val="20"/>
                <w:lang w:eastAsia="zh-CN"/>
              </w:rPr>
              <w:t>in tumor comp</w:t>
            </w:r>
          </w:p>
        </w:tc>
        <w:tc>
          <w:tcPr>
            <w:tcW w:w="1838" w:type="dxa"/>
            <w:tcBorders>
              <w:top w:val="nil"/>
              <w:left w:val="nil"/>
              <w:bottom w:val="nil"/>
              <w:right w:val="nil"/>
            </w:tcBorders>
            <w:shd w:val="clear" w:color="auto" w:fill="auto"/>
            <w:noWrap/>
            <w:vAlign w:val="bottom"/>
            <w:hideMark/>
          </w:tcPr>
          <w:p w14:paraId="13BA549F" w14:textId="56143356"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r w:rsidR="00EE6152" w:rsidRPr="00F860DA">
              <w:rPr>
                <w:rFonts w:ascii="Times New Roman" w:eastAsia="Times New Roman" w:hAnsi="Times New Roman" w:cs="Times New Roman"/>
                <w:color w:val="000000"/>
                <w:sz w:val="20"/>
                <w:lang w:eastAsia="zh-CN"/>
              </w:rPr>
              <w:t>olecule</w:t>
            </w:r>
          </w:p>
        </w:tc>
        <w:tc>
          <w:tcPr>
            <w:tcW w:w="1582" w:type="dxa"/>
            <w:tcBorders>
              <w:top w:val="nil"/>
              <w:left w:val="nil"/>
              <w:bottom w:val="nil"/>
              <w:right w:val="nil"/>
            </w:tcBorders>
            <w:shd w:val="clear" w:color="auto" w:fill="auto"/>
            <w:noWrap/>
            <w:vAlign w:val="bottom"/>
            <w:hideMark/>
          </w:tcPr>
          <w:p w14:paraId="6E4D08D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27D55B00" w14:textId="77777777" w:rsidTr="00F860DA">
        <w:trPr>
          <w:trHeight w:val="300"/>
        </w:trPr>
        <w:tc>
          <w:tcPr>
            <w:tcW w:w="2350" w:type="dxa"/>
            <w:tcBorders>
              <w:top w:val="nil"/>
              <w:left w:val="nil"/>
              <w:bottom w:val="nil"/>
              <w:right w:val="nil"/>
            </w:tcBorders>
            <w:shd w:val="clear" w:color="auto" w:fill="auto"/>
            <w:noWrap/>
            <w:vAlign w:val="bottom"/>
            <w:hideMark/>
          </w:tcPr>
          <w:p w14:paraId="1C542C6B" w14:textId="10195A5A"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EACEA_</w:t>
            </w:r>
            <w:r w:rsidR="00261A2F" w:rsidRPr="00F860DA">
              <w:rPr>
                <w:rFonts w:ascii="Times New Roman" w:eastAsia="Times New Roman" w:hAnsi="Times New Roman" w:cs="Times New Roman"/>
                <w:color w:val="000000"/>
                <w:sz w:val="20"/>
                <w:lang w:eastAsia="zh-CN"/>
              </w:rPr>
              <w:t>TCE_</w:t>
            </w:r>
            <w:r w:rsidRPr="00F860DA">
              <w:rPr>
                <w:rFonts w:ascii="Times New Roman" w:eastAsia="Times New Roman" w:hAnsi="Times New Roman" w:cs="Times New Roman"/>
                <w:color w:val="000000"/>
                <w:sz w:val="20"/>
                <w:lang w:eastAsia="zh-CN"/>
              </w:rPr>
              <w:t>TregCD3</w:t>
            </w:r>
          </w:p>
        </w:tc>
        <w:tc>
          <w:tcPr>
            <w:tcW w:w="4423" w:type="dxa"/>
            <w:tcBorders>
              <w:top w:val="nil"/>
              <w:left w:val="nil"/>
              <w:bottom w:val="nil"/>
              <w:right w:val="nil"/>
            </w:tcBorders>
            <w:shd w:val="clear" w:color="auto" w:fill="auto"/>
            <w:noWrap/>
            <w:vAlign w:val="bottom"/>
            <w:hideMark/>
          </w:tcPr>
          <w:p w14:paraId="6438D50B" w14:textId="40F20024"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xml:space="preserve">Trimer of </w:t>
            </w:r>
            <w:r w:rsidR="00261A2F" w:rsidRPr="00F860DA">
              <w:rPr>
                <w:rFonts w:ascii="Times New Roman" w:eastAsia="Times New Roman" w:hAnsi="Times New Roman" w:cs="Times New Roman"/>
                <w:color w:val="000000"/>
                <w:sz w:val="20"/>
                <w:lang w:eastAsia="zh-CN"/>
              </w:rPr>
              <w:t xml:space="preserve">CEACEA_TCE_TregCD3 </w:t>
            </w:r>
            <w:r w:rsidRPr="00F860DA">
              <w:rPr>
                <w:rFonts w:ascii="Times New Roman" w:eastAsia="Times New Roman" w:hAnsi="Times New Roman" w:cs="Times New Roman"/>
                <w:color w:val="000000"/>
                <w:sz w:val="20"/>
                <w:lang w:eastAsia="zh-CN"/>
              </w:rPr>
              <w:t>in tumor comp</w:t>
            </w:r>
          </w:p>
        </w:tc>
        <w:tc>
          <w:tcPr>
            <w:tcW w:w="1838" w:type="dxa"/>
            <w:tcBorders>
              <w:top w:val="nil"/>
              <w:left w:val="nil"/>
              <w:bottom w:val="nil"/>
              <w:right w:val="nil"/>
            </w:tcBorders>
            <w:shd w:val="clear" w:color="auto" w:fill="auto"/>
            <w:noWrap/>
            <w:vAlign w:val="bottom"/>
            <w:hideMark/>
          </w:tcPr>
          <w:p w14:paraId="7351EE78" w14:textId="19E95F00"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r w:rsidR="00EE6152" w:rsidRPr="00F860DA">
              <w:rPr>
                <w:rFonts w:ascii="Times New Roman" w:eastAsia="Times New Roman" w:hAnsi="Times New Roman" w:cs="Times New Roman"/>
                <w:color w:val="000000"/>
                <w:sz w:val="20"/>
                <w:lang w:eastAsia="zh-CN"/>
              </w:rPr>
              <w:t>olecule</w:t>
            </w:r>
          </w:p>
        </w:tc>
        <w:tc>
          <w:tcPr>
            <w:tcW w:w="1582" w:type="dxa"/>
            <w:tcBorders>
              <w:top w:val="nil"/>
              <w:left w:val="nil"/>
              <w:bottom w:val="nil"/>
              <w:right w:val="nil"/>
            </w:tcBorders>
            <w:shd w:val="clear" w:color="auto" w:fill="auto"/>
            <w:noWrap/>
            <w:vAlign w:val="bottom"/>
            <w:hideMark/>
          </w:tcPr>
          <w:p w14:paraId="29366BE1"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222E98F8" w14:textId="77777777" w:rsidTr="00F860DA">
        <w:trPr>
          <w:trHeight w:val="300"/>
        </w:trPr>
        <w:tc>
          <w:tcPr>
            <w:tcW w:w="2350" w:type="dxa"/>
            <w:tcBorders>
              <w:top w:val="nil"/>
              <w:left w:val="nil"/>
              <w:bottom w:val="nil"/>
              <w:right w:val="nil"/>
            </w:tcBorders>
            <w:shd w:val="clear" w:color="auto" w:fill="auto"/>
            <w:noWrap/>
            <w:vAlign w:val="bottom"/>
            <w:hideMark/>
          </w:tcPr>
          <w:p w14:paraId="3F10D4AF"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_LN.T1</w:t>
            </w:r>
          </w:p>
        </w:tc>
        <w:tc>
          <w:tcPr>
            <w:tcW w:w="4423" w:type="dxa"/>
            <w:tcBorders>
              <w:top w:val="nil"/>
              <w:left w:val="nil"/>
              <w:bottom w:val="nil"/>
              <w:right w:val="nil"/>
            </w:tcBorders>
            <w:shd w:val="clear" w:color="auto" w:fill="auto"/>
            <w:noWrap/>
            <w:vAlign w:val="bottom"/>
            <w:hideMark/>
          </w:tcPr>
          <w:p w14:paraId="03BC1492"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otal T cells in the LN comp</w:t>
            </w:r>
          </w:p>
        </w:tc>
        <w:tc>
          <w:tcPr>
            <w:tcW w:w="1838" w:type="dxa"/>
            <w:tcBorders>
              <w:top w:val="nil"/>
              <w:left w:val="nil"/>
              <w:bottom w:val="nil"/>
              <w:right w:val="nil"/>
            </w:tcBorders>
            <w:shd w:val="clear" w:color="auto" w:fill="auto"/>
            <w:noWrap/>
            <w:vAlign w:val="bottom"/>
            <w:hideMark/>
          </w:tcPr>
          <w:p w14:paraId="616DD418" w14:textId="56AC8147"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w:t>
            </w:r>
            <w:r w:rsidR="00EE6152" w:rsidRPr="00F860DA">
              <w:rPr>
                <w:rFonts w:ascii="Times New Roman" w:eastAsia="Times New Roman" w:hAnsi="Times New Roman" w:cs="Times New Roman"/>
                <w:color w:val="000000"/>
                <w:sz w:val="20"/>
                <w:lang w:eastAsia="zh-CN"/>
              </w:rPr>
              <w:t>ell</w:t>
            </w:r>
          </w:p>
        </w:tc>
        <w:tc>
          <w:tcPr>
            <w:tcW w:w="1582" w:type="dxa"/>
            <w:tcBorders>
              <w:top w:val="nil"/>
              <w:left w:val="nil"/>
              <w:bottom w:val="nil"/>
              <w:right w:val="nil"/>
            </w:tcBorders>
            <w:shd w:val="clear" w:color="auto" w:fill="auto"/>
            <w:noWrap/>
            <w:vAlign w:val="bottom"/>
            <w:hideMark/>
          </w:tcPr>
          <w:p w14:paraId="4D6E7941"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5726D1C5" w14:textId="77777777" w:rsidTr="00F860DA">
        <w:trPr>
          <w:trHeight w:val="300"/>
        </w:trPr>
        <w:tc>
          <w:tcPr>
            <w:tcW w:w="2350" w:type="dxa"/>
            <w:tcBorders>
              <w:top w:val="nil"/>
              <w:left w:val="nil"/>
              <w:bottom w:val="nil"/>
              <w:right w:val="nil"/>
            </w:tcBorders>
            <w:shd w:val="clear" w:color="auto" w:fill="auto"/>
            <w:noWrap/>
            <w:vAlign w:val="bottom"/>
            <w:hideMark/>
          </w:tcPr>
          <w:p w14:paraId="70AF1A3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_T.T1</w:t>
            </w:r>
          </w:p>
        </w:tc>
        <w:tc>
          <w:tcPr>
            <w:tcW w:w="4423" w:type="dxa"/>
            <w:tcBorders>
              <w:top w:val="nil"/>
              <w:left w:val="nil"/>
              <w:bottom w:val="nil"/>
              <w:right w:val="nil"/>
            </w:tcBorders>
            <w:shd w:val="clear" w:color="auto" w:fill="auto"/>
            <w:noWrap/>
            <w:vAlign w:val="bottom"/>
            <w:hideMark/>
          </w:tcPr>
          <w:p w14:paraId="088D8BB2"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otal T cells in the Tumor comp</w:t>
            </w:r>
          </w:p>
        </w:tc>
        <w:tc>
          <w:tcPr>
            <w:tcW w:w="1838" w:type="dxa"/>
            <w:tcBorders>
              <w:top w:val="nil"/>
              <w:left w:val="nil"/>
              <w:bottom w:val="nil"/>
              <w:right w:val="nil"/>
            </w:tcBorders>
            <w:shd w:val="clear" w:color="auto" w:fill="auto"/>
            <w:noWrap/>
            <w:vAlign w:val="bottom"/>
            <w:hideMark/>
          </w:tcPr>
          <w:p w14:paraId="3934EBBA" w14:textId="12F2A997"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w:t>
            </w:r>
            <w:r w:rsidR="00EE6152" w:rsidRPr="00F860DA">
              <w:rPr>
                <w:rFonts w:ascii="Times New Roman" w:eastAsia="Times New Roman" w:hAnsi="Times New Roman" w:cs="Times New Roman"/>
                <w:color w:val="000000"/>
                <w:sz w:val="20"/>
                <w:lang w:eastAsia="zh-CN"/>
              </w:rPr>
              <w:t>ell</w:t>
            </w:r>
          </w:p>
        </w:tc>
        <w:tc>
          <w:tcPr>
            <w:tcW w:w="1582" w:type="dxa"/>
            <w:tcBorders>
              <w:top w:val="nil"/>
              <w:left w:val="nil"/>
              <w:bottom w:val="nil"/>
              <w:right w:val="nil"/>
            </w:tcBorders>
            <w:shd w:val="clear" w:color="auto" w:fill="auto"/>
            <w:noWrap/>
            <w:vAlign w:val="bottom"/>
            <w:hideMark/>
          </w:tcPr>
          <w:p w14:paraId="3E44240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746C1283" w14:textId="77777777" w:rsidTr="00F860DA">
        <w:trPr>
          <w:trHeight w:val="300"/>
        </w:trPr>
        <w:tc>
          <w:tcPr>
            <w:tcW w:w="2350" w:type="dxa"/>
            <w:tcBorders>
              <w:top w:val="nil"/>
              <w:left w:val="nil"/>
              <w:bottom w:val="nil"/>
              <w:right w:val="nil"/>
            </w:tcBorders>
            <w:shd w:val="clear" w:color="auto" w:fill="auto"/>
            <w:noWrap/>
            <w:vAlign w:val="bottom"/>
            <w:hideMark/>
          </w:tcPr>
          <w:p w14:paraId="074A595F"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_C.T1</w:t>
            </w:r>
          </w:p>
        </w:tc>
        <w:tc>
          <w:tcPr>
            <w:tcW w:w="4423" w:type="dxa"/>
            <w:tcBorders>
              <w:top w:val="nil"/>
              <w:left w:val="nil"/>
              <w:bottom w:val="nil"/>
              <w:right w:val="nil"/>
            </w:tcBorders>
            <w:shd w:val="clear" w:color="auto" w:fill="auto"/>
            <w:noWrap/>
            <w:vAlign w:val="bottom"/>
            <w:hideMark/>
          </w:tcPr>
          <w:p w14:paraId="4A534D14"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Total T cells in the central comp</w:t>
            </w:r>
          </w:p>
        </w:tc>
        <w:tc>
          <w:tcPr>
            <w:tcW w:w="1838" w:type="dxa"/>
            <w:tcBorders>
              <w:top w:val="nil"/>
              <w:left w:val="nil"/>
              <w:bottom w:val="nil"/>
              <w:right w:val="nil"/>
            </w:tcBorders>
            <w:shd w:val="clear" w:color="auto" w:fill="auto"/>
            <w:noWrap/>
            <w:vAlign w:val="bottom"/>
            <w:hideMark/>
          </w:tcPr>
          <w:p w14:paraId="78C0E19D" w14:textId="0D837002"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w:t>
            </w:r>
            <w:r w:rsidR="00EE6152" w:rsidRPr="00F860DA">
              <w:rPr>
                <w:rFonts w:ascii="Times New Roman" w:eastAsia="Times New Roman" w:hAnsi="Times New Roman" w:cs="Times New Roman"/>
                <w:color w:val="000000"/>
                <w:sz w:val="20"/>
                <w:lang w:eastAsia="zh-CN"/>
              </w:rPr>
              <w:t>ell</w:t>
            </w:r>
          </w:p>
        </w:tc>
        <w:tc>
          <w:tcPr>
            <w:tcW w:w="1582" w:type="dxa"/>
            <w:tcBorders>
              <w:top w:val="nil"/>
              <w:left w:val="nil"/>
              <w:bottom w:val="nil"/>
              <w:right w:val="nil"/>
            </w:tcBorders>
            <w:shd w:val="clear" w:color="auto" w:fill="auto"/>
            <w:noWrap/>
            <w:vAlign w:val="bottom"/>
            <w:hideMark/>
          </w:tcPr>
          <w:p w14:paraId="1A9C2CB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0B741E73" w14:textId="77777777" w:rsidTr="00F860DA">
        <w:trPr>
          <w:trHeight w:val="300"/>
        </w:trPr>
        <w:tc>
          <w:tcPr>
            <w:tcW w:w="2350" w:type="dxa"/>
            <w:tcBorders>
              <w:top w:val="nil"/>
              <w:left w:val="nil"/>
              <w:bottom w:val="nil"/>
              <w:right w:val="nil"/>
            </w:tcBorders>
            <w:shd w:val="clear" w:color="auto" w:fill="auto"/>
            <w:noWrap/>
            <w:vAlign w:val="bottom"/>
            <w:hideMark/>
          </w:tcPr>
          <w:p w14:paraId="710F27F8"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_P.T1</w:t>
            </w:r>
          </w:p>
        </w:tc>
        <w:tc>
          <w:tcPr>
            <w:tcW w:w="4423" w:type="dxa"/>
            <w:tcBorders>
              <w:top w:val="nil"/>
              <w:left w:val="nil"/>
              <w:bottom w:val="nil"/>
              <w:right w:val="nil"/>
            </w:tcBorders>
            <w:shd w:val="clear" w:color="auto" w:fill="auto"/>
            <w:noWrap/>
            <w:vAlign w:val="bottom"/>
            <w:hideMark/>
          </w:tcPr>
          <w:p w14:paraId="6D7D4303" w14:textId="74679490" w:rsidR="00EE6152" w:rsidRPr="00F860DA" w:rsidRDefault="00EE6152" w:rsidP="00407C1C">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xml:space="preserve">Total T cells in the </w:t>
            </w:r>
            <w:r w:rsidR="00407C1C" w:rsidRPr="00F860DA">
              <w:rPr>
                <w:rFonts w:ascii="Times New Roman" w:eastAsia="Times New Roman" w:hAnsi="Times New Roman" w:cs="Times New Roman"/>
                <w:color w:val="000000"/>
                <w:sz w:val="20"/>
                <w:lang w:eastAsia="zh-CN"/>
              </w:rPr>
              <w:t>Periph</w:t>
            </w:r>
            <w:r w:rsidR="00407C1C">
              <w:rPr>
                <w:rFonts w:ascii="Times New Roman" w:eastAsia="Times New Roman" w:hAnsi="Times New Roman" w:cs="Times New Roman"/>
                <w:color w:val="000000"/>
                <w:sz w:val="20"/>
                <w:lang w:eastAsia="zh-CN"/>
              </w:rPr>
              <w:t>e</w:t>
            </w:r>
            <w:r w:rsidR="00407C1C" w:rsidRPr="00F860DA">
              <w:rPr>
                <w:rFonts w:ascii="Times New Roman" w:eastAsia="Times New Roman" w:hAnsi="Times New Roman" w:cs="Times New Roman"/>
                <w:color w:val="000000"/>
                <w:sz w:val="20"/>
                <w:lang w:eastAsia="zh-CN"/>
              </w:rPr>
              <w:t xml:space="preserve">ral </w:t>
            </w:r>
            <w:r w:rsidRPr="00F860DA">
              <w:rPr>
                <w:rFonts w:ascii="Times New Roman" w:eastAsia="Times New Roman" w:hAnsi="Times New Roman" w:cs="Times New Roman"/>
                <w:color w:val="000000"/>
                <w:sz w:val="20"/>
                <w:lang w:eastAsia="zh-CN"/>
              </w:rPr>
              <w:t>comp</w:t>
            </w:r>
          </w:p>
        </w:tc>
        <w:tc>
          <w:tcPr>
            <w:tcW w:w="1838" w:type="dxa"/>
            <w:tcBorders>
              <w:top w:val="nil"/>
              <w:left w:val="nil"/>
              <w:bottom w:val="nil"/>
              <w:right w:val="nil"/>
            </w:tcBorders>
            <w:shd w:val="clear" w:color="auto" w:fill="auto"/>
            <w:noWrap/>
            <w:vAlign w:val="bottom"/>
            <w:hideMark/>
          </w:tcPr>
          <w:p w14:paraId="7980B5E9" w14:textId="724A40F0" w:rsidR="00EE6152" w:rsidRPr="00F860DA" w:rsidRDefault="00ED5FAD"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C</w:t>
            </w:r>
            <w:r w:rsidR="00EE6152" w:rsidRPr="00F860DA">
              <w:rPr>
                <w:rFonts w:ascii="Times New Roman" w:eastAsia="Times New Roman" w:hAnsi="Times New Roman" w:cs="Times New Roman"/>
                <w:color w:val="000000"/>
                <w:sz w:val="20"/>
                <w:lang w:eastAsia="zh-CN"/>
              </w:rPr>
              <w:t>ell</w:t>
            </w:r>
          </w:p>
        </w:tc>
        <w:tc>
          <w:tcPr>
            <w:tcW w:w="1582" w:type="dxa"/>
            <w:tcBorders>
              <w:top w:val="nil"/>
              <w:left w:val="nil"/>
              <w:bottom w:val="nil"/>
              <w:right w:val="nil"/>
            </w:tcBorders>
            <w:shd w:val="clear" w:color="auto" w:fill="auto"/>
            <w:noWrap/>
            <w:vAlign w:val="bottom"/>
            <w:hideMark/>
          </w:tcPr>
          <w:p w14:paraId="59CF942B"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3CFA57AE" w14:textId="77777777" w:rsidTr="00F860DA">
        <w:trPr>
          <w:trHeight w:val="300"/>
        </w:trPr>
        <w:tc>
          <w:tcPr>
            <w:tcW w:w="2350" w:type="dxa"/>
            <w:tcBorders>
              <w:top w:val="nil"/>
              <w:left w:val="nil"/>
              <w:bottom w:val="nil"/>
              <w:right w:val="nil"/>
            </w:tcBorders>
            <w:shd w:val="clear" w:color="auto" w:fill="auto"/>
            <w:noWrap/>
            <w:vAlign w:val="bottom"/>
            <w:hideMark/>
          </w:tcPr>
          <w:p w14:paraId="00C0D9AE" w14:textId="776045B5"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_LN.</w:t>
            </w:r>
            <w:r w:rsidR="00261A2F" w:rsidRPr="00F860DA">
              <w:rPr>
                <w:rFonts w:ascii="Times New Roman" w:eastAsia="Times New Roman" w:hAnsi="Times New Roman" w:cs="Times New Roman"/>
                <w:color w:val="000000"/>
                <w:sz w:val="20"/>
                <w:lang w:eastAsia="zh-CN"/>
              </w:rPr>
              <w:t>TCE</w:t>
            </w:r>
          </w:p>
        </w:tc>
        <w:tc>
          <w:tcPr>
            <w:tcW w:w="4423" w:type="dxa"/>
            <w:tcBorders>
              <w:top w:val="nil"/>
              <w:left w:val="nil"/>
              <w:bottom w:val="nil"/>
              <w:right w:val="nil"/>
            </w:tcBorders>
            <w:shd w:val="clear" w:color="auto" w:fill="auto"/>
            <w:noWrap/>
            <w:vAlign w:val="bottom"/>
            <w:hideMark/>
          </w:tcPr>
          <w:p w14:paraId="016B88A9" w14:textId="44BB549E" w:rsidR="00EE6152" w:rsidRPr="00F860DA" w:rsidRDefault="00EE6152" w:rsidP="00ED5FAD">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xml:space="preserve">Concentration of </w:t>
            </w:r>
            <w:r w:rsidR="00261A2F" w:rsidRPr="00F860DA">
              <w:rPr>
                <w:rFonts w:ascii="Times New Roman" w:eastAsia="Times New Roman" w:hAnsi="Times New Roman" w:cs="Times New Roman"/>
                <w:color w:val="000000"/>
                <w:sz w:val="20"/>
                <w:lang w:eastAsia="zh-CN"/>
              </w:rPr>
              <w:t>TCE</w:t>
            </w:r>
            <w:r w:rsidRPr="00F860DA">
              <w:rPr>
                <w:rFonts w:ascii="Times New Roman" w:eastAsia="Times New Roman" w:hAnsi="Times New Roman" w:cs="Times New Roman"/>
                <w:color w:val="000000"/>
                <w:sz w:val="20"/>
                <w:lang w:eastAsia="zh-CN"/>
              </w:rPr>
              <w:t xml:space="preserve"> in LN comp</w:t>
            </w:r>
          </w:p>
        </w:tc>
        <w:tc>
          <w:tcPr>
            <w:tcW w:w="1838" w:type="dxa"/>
            <w:tcBorders>
              <w:top w:val="nil"/>
              <w:left w:val="nil"/>
              <w:bottom w:val="nil"/>
              <w:right w:val="nil"/>
            </w:tcBorders>
            <w:shd w:val="clear" w:color="auto" w:fill="auto"/>
            <w:noWrap/>
            <w:vAlign w:val="bottom"/>
            <w:hideMark/>
          </w:tcPr>
          <w:p w14:paraId="1566617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p>
        </w:tc>
        <w:tc>
          <w:tcPr>
            <w:tcW w:w="1582" w:type="dxa"/>
            <w:tcBorders>
              <w:top w:val="nil"/>
              <w:left w:val="nil"/>
              <w:bottom w:val="nil"/>
              <w:right w:val="nil"/>
            </w:tcBorders>
            <w:shd w:val="clear" w:color="auto" w:fill="auto"/>
            <w:noWrap/>
            <w:vAlign w:val="bottom"/>
            <w:hideMark/>
          </w:tcPr>
          <w:p w14:paraId="13B5B55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1AC100CC" w14:textId="77777777" w:rsidTr="00F860DA">
        <w:trPr>
          <w:trHeight w:val="300"/>
        </w:trPr>
        <w:tc>
          <w:tcPr>
            <w:tcW w:w="2350" w:type="dxa"/>
            <w:tcBorders>
              <w:top w:val="nil"/>
              <w:left w:val="nil"/>
              <w:bottom w:val="nil"/>
              <w:right w:val="nil"/>
            </w:tcBorders>
            <w:shd w:val="clear" w:color="auto" w:fill="auto"/>
            <w:noWrap/>
            <w:vAlign w:val="bottom"/>
            <w:hideMark/>
          </w:tcPr>
          <w:p w14:paraId="6B028F94" w14:textId="7AB15974"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_T.</w:t>
            </w:r>
            <w:r w:rsidR="00261A2F" w:rsidRPr="00F860DA">
              <w:rPr>
                <w:rFonts w:ascii="Times New Roman" w:eastAsia="Times New Roman" w:hAnsi="Times New Roman" w:cs="Times New Roman"/>
                <w:color w:val="000000"/>
                <w:sz w:val="20"/>
                <w:lang w:eastAsia="zh-CN"/>
              </w:rPr>
              <w:t>TCE</w:t>
            </w:r>
          </w:p>
        </w:tc>
        <w:tc>
          <w:tcPr>
            <w:tcW w:w="4423" w:type="dxa"/>
            <w:tcBorders>
              <w:top w:val="nil"/>
              <w:left w:val="nil"/>
              <w:bottom w:val="nil"/>
              <w:right w:val="nil"/>
            </w:tcBorders>
            <w:shd w:val="clear" w:color="auto" w:fill="auto"/>
            <w:noWrap/>
            <w:vAlign w:val="bottom"/>
            <w:hideMark/>
          </w:tcPr>
          <w:p w14:paraId="5C4B0F5C" w14:textId="21CBE658"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xml:space="preserve">Concentration of </w:t>
            </w:r>
            <w:r w:rsidR="00261A2F" w:rsidRPr="00F860DA">
              <w:rPr>
                <w:rFonts w:ascii="Times New Roman" w:eastAsia="Times New Roman" w:hAnsi="Times New Roman" w:cs="Times New Roman"/>
                <w:color w:val="000000"/>
                <w:sz w:val="20"/>
                <w:lang w:eastAsia="zh-CN"/>
              </w:rPr>
              <w:t>TCE</w:t>
            </w:r>
            <w:r w:rsidRPr="00F860DA">
              <w:rPr>
                <w:rFonts w:ascii="Times New Roman" w:eastAsia="Times New Roman" w:hAnsi="Times New Roman" w:cs="Times New Roman"/>
                <w:color w:val="000000"/>
                <w:sz w:val="20"/>
                <w:lang w:eastAsia="zh-CN"/>
              </w:rPr>
              <w:t xml:space="preserve"> in tumor comp</w:t>
            </w:r>
          </w:p>
        </w:tc>
        <w:tc>
          <w:tcPr>
            <w:tcW w:w="1838" w:type="dxa"/>
            <w:tcBorders>
              <w:top w:val="nil"/>
              <w:left w:val="nil"/>
              <w:bottom w:val="nil"/>
              <w:right w:val="nil"/>
            </w:tcBorders>
            <w:shd w:val="clear" w:color="auto" w:fill="auto"/>
            <w:noWrap/>
            <w:vAlign w:val="bottom"/>
            <w:hideMark/>
          </w:tcPr>
          <w:p w14:paraId="46991A28"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p>
        </w:tc>
        <w:tc>
          <w:tcPr>
            <w:tcW w:w="1582" w:type="dxa"/>
            <w:tcBorders>
              <w:top w:val="nil"/>
              <w:left w:val="nil"/>
              <w:bottom w:val="nil"/>
              <w:right w:val="nil"/>
            </w:tcBorders>
            <w:shd w:val="clear" w:color="auto" w:fill="auto"/>
            <w:noWrap/>
            <w:vAlign w:val="bottom"/>
            <w:hideMark/>
          </w:tcPr>
          <w:p w14:paraId="7A8D5349"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04ADA56D" w14:textId="77777777" w:rsidTr="00F860DA">
        <w:trPr>
          <w:trHeight w:val="300"/>
        </w:trPr>
        <w:tc>
          <w:tcPr>
            <w:tcW w:w="2350" w:type="dxa"/>
            <w:tcBorders>
              <w:top w:val="nil"/>
              <w:left w:val="nil"/>
              <w:bottom w:val="nil"/>
              <w:right w:val="nil"/>
            </w:tcBorders>
            <w:shd w:val="clear" w:color="auto" w:fill="auto"/>
            <w:noWrap/>
            <w:vAlign w:val="bottom"/>
            <w:hideMark/>
          </w:tcPr>
          <w:p w14:paraId="79484D86" w14:textId="775F1C9C"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_C.</w:t>
            </w:r>
            <w:r w:rsidR="00261A2F" w:rsidRPr="00F860DA">
              <w:rPr>
                <w:rFonts w:ascii="Times New Roman" w:eastAsia="Times New Roman" w:hAnsi="Times New Roman" w:cs="Times New Roman"/>
                <w:color w:val="000000"/>
                <w:sz w:val="20"/>
                <w:lang w:eastAsia="zh-CN"/>
              </w:rPr>
              <w:t>TCE</w:t>
            </w:r>
          </w:p>
        </w:tc>
        <w:tc>
          <w:tcPr>
            <w:tcW w:w="4423" w:type="dxa"/>
            <w:tcBorders>
              <w:top w:val="nil"/>
              <w:left w:val="nil"/>
              <w:bottom w:val="nil"/>
              <w:right w:val="nil"/>
            </w:tcBorders>
            <w:shd w:val="clear" w:color="auto" w:fill="auto"/>
            <w:noWrap/>
            <w:vAlign w:val="bottom"/>
            <w:hideMark/>
          </w:tcPr>
          <w:p w14:paraId="65D30F74" w14:textId="326A35BF"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xml:space="preserve">Concentration of </w:t>
            </w:r>
            <w:r w:rsidR="00261A2F" w:rsidRPr="00F860DA">
              <w:rPr>
                <w:rFonts w:ascii="Times New Roman" w:eastAsia="Times New Roman" w:hAnsi="Times New Roman" w:cs="Times New Roman"/>
                <w:color w:val="000000"/>
                <w:sz w:val="20"/>
                <w:lang w:eastAsia="zh-CN"/>
              </w:rPr>
              <w:t>TCE</w:t>
            </w:r>
            <w:r w:rsidRPr="00F860DA">
              <w:rPr>
                <w:rFonts w:ascii="Times New Roman" w:eastAsia="Times New Roman" w:hAnsi="Times New Roman" w:cs="Times New Roman"/>
                <w:color w:val="000000"/>
                <w:sz w:val="20"/>
                <w:lang w:eastAsia="zh-CN"/>
              </w:rPr>
              <w:t xml:space="preserve"> in central comp</w:t>
            </w:r>
          </w:p>
        </w:tc>
        <w:tc>
          <w:tcPr>
            <w:tcW w:w="1838" w:type="dxa"/>
            <w:tcBorders>
              <w:top w:val="nil"/>
              <w:left w:val="nil"/>
              <w:bottom w:val="nil"/>
              <w:right w:val="nil"/>
            </w:tcBorders>
            <w:shd w:val="clear" w:color="auto" w:fill="auto"/>
            <w:noWrap/>
            <w:vAlign w:val="bottom"/>
            <w:hideMark/>
          </w:tcPr>
          <w:p w14:paraId="6D04C60E"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p>
        </w:tc>
        <w:tc>
          <w:tcPr>
            <w:tcW w:w="1582" w:type="dxa"/>
            <w:tcBorders>
              <w:top w:val="nil"/>
              <w:left w:val="nil"/>
              <w:bottom w:val="nil"/>
              <w:right w:val="nil"/>
            </w:tcBorders>
            <w:shd w:val="clear" w:color="auto" w:fill="auto"/>
            <w:noWrap/>
            <w:vAlign w:val="bottom"/>
            <w:hideMark/>
          </w:tcPr>
          <w:p w14:paraId="6B2EFD05"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p>
        </w:tc>
      </w:tr>
      <w:tr w:rsidR="00EE6152" w:rsidRPr="00F860DA" w14:paraId="541B667E" w14:textId="77777777" w:rsidTr="00F860DA">
        <w:trPr>
          <w:trHeight w:val="300"/>
        </w:trPr>
        <w:tc>
          <w:tcPr>
            <w:tcW w:w="2350" w:type="dxa"/>
            <w:tcBorders>
              <w:top w:val="nil"/>
              <w:left w:val="nil"/>
              <w:bottom w:val="single" w:sz="4" w:space="0" w:color="auto"/>
              <w:right w:val="nil"/>
            </w:tcBorders>
            <w:shd w:val="clear" w:color="auto" w:fill="auto"/>
            <w:noWrap/>
            <w:vAlign w:val="bottom"/>
            <w:hideMark/>
          </w:tcPr>
          <w:p w14:paraId="14AFFCC6" w14:textId="28650E7B"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V_P.</w:t>
            </w:r>
            <w:r w:rsidR="00261A2F" w:rsidRPr="00F860DA">
              <w:rPr>
                <w:rFonts w:ascii="Times New Roman" w:eastAsia="Times New Roman" w:hAnsi="Times New Roman" w:cs="Times New Roman"/>
                <w:color w:val="000000"/>
                <w:sz w:val="20"/>
                <w:lang w:eastAsia="zh-CN"/>
              </w:rPr>
              <w:t>TCE</w:t>
            </w:r>
          </w:p>
        </w:tc>
        <w:tc>
          <w:tcPr>
            <w:tcW w:w="4423" w:type="dxa"/>
            <w:tcBorders>
              <w:top w:val="nil"/>
              <w:left w:val="nil"/>
              <w:bottom w:val="single" w:sz="4" w:space="0" w:color="auto"/>
              <w:right w:val="nil"/>
            </w:tcBorders>
            <w:shd w:val="clear" w:color="auto" w:fill="auto"/>
            <w:noWrap/>
            <w:vAlign w:val="bottom"/>
            <w:hideMark/>
          </w:tcPr>
          <w:p w14:paraId="3E80F7EB" w14:textId="5577DE12" w:rsidR="00EE6152" w:rsidRPr="00F860DA" w:rsidRDefault="00EE6152" w:rsidP="00407C1C">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xml:space="preserve">Concentration of </w:t>
            </w:r>
            <w:r w:rsidR="00261A2F" w:rsidRPr="00F860DA">
              <w:rPr>
                <w:rFonts w:ascii="Times New Roman" w:eastAsia="Times New Roman" w:hAnsi="Times New Roman" w:cs="Times New Roman"/>
                <w:color w:val="000000"/>
                <w:sz w:val="20"/>
                <w:lang w:eastAsia="zh-CN"/>
              </w:rPr>
              <w:t>TCE</w:t>
            </w:r>
            <w:r w:rsidRPr="00F860DA">
              <w:rPr>
                <w:rFonts w:ascii="Times New Roman" w:eastAsia="Times New Roman" w:hAnsi="Times New Roman" w:cs="Times New Roman"/>
                <w:color w:val="000000"/>
                <w:sz w:val="20"/>
                <w:lang w:eastAsia="zh-CN"/>
              </w:rPr>
              <w:t xml:space="preserve"> in </w:t>
            </w:r>
            <w:r w:rsidR="00407C1C" w:rsidRPr="00F860DA">
              <w:rPr>
                <w:rFonts w:ascii="Times New Roman" w:eastAsia="Times New Roman" w:hAnsi="Times New Roman" w:cs="Times New Roman"/>
                <w:color w:val="000000"/>
                <w:sz w:val="20"/>
                <w:lang w:eastAsia="zh-CN"/>
              </w:rPr>
              <w:t>Periph</w:t>
            </w:r>
            <w:r w:rsidR="00407C1C">
              <w:rPr>
                <w:rFonts w:ascii="Times New Roman" w:eastAsia="Times New Roman" w:hAnsi="Times New Roman" w:cs="Times New Roman"/>
                <w:color w:val="000000"/>
                <w:sz w:val="20"/>
                <w:lang w:eastAsia="zh-CN"/>
              </w:rPr>
              <w:t>e</w:t>
            </w:r>
            <w:r w:rsidR="00407C1C" w:rsidRPr="00F860DA">
              <w:rPr>
                <w:rFonts w:ascii="Times New Roman" w:eastAsia="Times New Roman" w:hAnsi="Times New Roman" w:cs="Times New Roman"/>
                <w:color w:val="000000"/>
                <w:sz w:val="20"/>
                <w:lang w:eastAsia="zh-CN"/>
              </w:rPr>
              <w:t xml:space="preserve">ral </w:t>
            </w:r>
            <w:r w:rsidRPr="00F860DA">
              <w:rPr>
                <w:rFonts w:ascii="Times New Roman" w:eastAsia="Times New Roman" w:hAnsi="Times New Roman" w:cs="Times New Roman"/>
                <w:color w:val="000000"/>
                <w:sz w:val="20"/>
                <w:lang w:eastAsia="zh-CN"/>
              </w:rPr>
              <w:t>comp</w:t>
            </w:r>
          </w:p>
        </w:tc>
        <w:tc>
          <w:tcPr>
            <w:tcW w:w="1838" w:type="dxa"/>
            <w:tcBorders>
              <w:top w:val="nil"/>
              <w:left w:val="nil"/>
              <w:bottom w:val="single" w:sz="4" w:space="0" w:color="auto"/>
              <w:right w:val="nil"/>
            </w:tcBorders>
            <w:shd w:val="clear" w:color="auto" w:fill="auto"/>
            <w:noWrap/>
            <w:vAlign w:val="bottom"/>
            <w:hideMark/>
          </w:tcPr>
          <w:p w14:paraId="74B3D0DA"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M</w:t>
            </w:r>
          </w:p>
        </w:tc>
        <w:tc>
          <w:tcPr>
            <w:tcW w:w="1582" w:type="dxa"/>
            <w:tcBorders>
              <w:top w:val="nil"/>
              <w:left w:val="nil"/>
              <w:bottom w:val="single" w:sz="4" w:space="0" w:color="auto"/>
              <w:right w:val="nil"/>
            </w:tcBorders>
            <w:shd w:val="clear" w:color="auto" w:fill="auto"/>
            <w:noWrap/>
            <w:vAlign w:val="bottom"/>
            <w:hideMark/>
          </w:tcPr>
          <w:p w14:paraId="31603D46" w14:textId="77777777" w:rsidR="00EE6152" w:rsidRPr="00F860DA" w:rsidRDefault="00EE6152" w:rsidP="00014DB0">
            <w:pPr>
              <w:spacing w:after="0" w:line="240" w:lineRule="auto"/>
              <w:jc w:val="center"/>
              <w:rPr>
                <w:rFonts w:ascii="Times New Roman" w:eastAsia="Times New Roman" w:hAnsi="Times New Roman" w:cs="Times New Roman"/>
                <w:color w:val="000000"/>
                <w:sz w:val="20"/>
                <w:lang w:eastAsia="zh-CN"/>
              </w:rPr>
            </w:pPr>
            <w:r w:rsidRPr="00F860DA">
              <w:rPr>
                <w:rFonts w:ascii="Times New Roman" w:eastAsia="Times New Roman" w:hAnsi="Times New Roman" w:cs="Times New Roman"/>
                <w:color w:val="000000"/>
                <w:sz w:val="20"/>
                <w:lang w:eastAsia="zh-CN"/>
              </w:rPr>
              <w:t> </w:t>
            </w:r>
          </w:p>
        </w:tc>
      </w:tr>
    </w:tbl>
    <w:p w14:paraId="3A37D53A" w14:textId="77777777" w:rsidR="00EE6152" w:rsidRDefault="00EE6152" w:rsidP="00EE6152">
      <w:pPr>
        <w:spacing w:before="120" w:after="120" w:line="240" w:lineRule="auto"/>
        <w:jc w:val="both"/>
        <w:rPr>
          <w:rFonts w:ascii="Times New Roman" w:hAnsi="Times New Roman" w:cs="Times New Roman"/>
          <w:b/>
          <w:sz w:val="20"/>
          <w:szCs w:val="20"/>
        </w:rPr>
      </w:pPr>
    </w:p>
    <w:p w14:paraId="0AFBE9AA" w14:textId="77777777" w:rsidR="00EE6152" w:rsidRDefault="00EE6152" w:rsidP="00EE6152">
      <w:pPr>
        <w:spacing w:before="120" w:after="120" w:line="240" w:lineRule="auto"/>
        <w:jc w:val="both"/>
        <w:rPr>
          <w:rFonts w:ascii="Times New Roman" w:hAnsi="Times New Roman" w:cs="Times New Roman"/>
          <w:b/>
          <w:sz w:val="20"/>
          <w:szCs w:val="20"/>
        </w:rPr>
      </w:pPr>
    </w:p>
    <w:p w14:paraId="323A7DBD" w14:textId="51E16C95" w:rsidR="00EE6152" w:rsidRDefault="00EE6152" w:rsidP="00472107">
      <w:pPr>
        <w:spacing w:before="120" w:after="120" w:line="240" w:lineRule="auto"/>
        <w:jc w:val="both"/>
        <w:rPr>
          <w:rFonts w:ascii="Times New Roman" w:hAnsi="Times New Roman" w:cs="Times New Roman"/>
          <w:sz w:val="20"/>
          <w:szCs w:val="20"/>
        </w:rPr>
      </w:pPr>
    </w:p>
    <w:p w14:paraId="500F6EC3" w14:textId="7B19187C" w:rsidR="005A04B3" w:rsidRDefault="005A04B3" w:rsidP="00472107">
      <w:pPr>
        <w:spacing w:before="120" w:after="120" w:line="240" w:lineRule="auto"/>
        <w:jc w:val="both"/>
        <w:rPr>
          <w:rFonts w:ascii="Times New Roman" w:hAnsi="Times New Roman" w:cs="Times New Roman"/>
          <w:sz w:val="20"/>
          <w:szCs w:val="20"/>
        </w:rPr>
      </w:pPr>
    </w:p>
    <w:p w14:paraId="0CCD5199" w14:textId="3BC01A7F" w:rsidR="005A04B3" w:rsidRDefault="005A04B3" w:rsidP="00472107">
      <w:pPr>
        <w:spacing w:before="120" w:after="120" w:line="240" w:lineRule="auto"/>
        <w:jc w:val="both"/>
        <w:rPr>
          <w:rFonts w:ascii="Times New Roman" w:hAnsi="Times New Roman" w:cs="Times New Roman"/>
          <w:sz w:val="20"/>
          <w:szCs w:val="20"/>
        </w:rPr>
      </w:pPr>
    </w:p>
    <w:p w14:paraId="53C551A7" w14:textId="53DA5380" w:rsidR="005A04B3" w:rsidRDefault="005A04B3" w:rsidP="00472107">
      <w:pPr>
        <w:spacing w:before="120" w:after="120" w:line="240" w:lineRule="auto"/>
        <w:jc w:val="both"/>
        <w:rPr>
          <w:rFonts w:ascii="Times New Roman" w:hAnsi="Times New Roman" w:cs="Times New Roman"/>
          <w:sz w:val="20"/>
          <w:szCs w:val="20"/>
        </w:rPr>
      </w:pPr>
    </w:p>
    <w:p w14:paraId="79C23B8D" w14:textId="110B4CDE" w:rsidR="005A04B3" w:rsidRDefault="005A04B3" w:rsidP="00472107">
      <w:pPr>
        <w:spacing w:before="120" w:after="120" w:line="240" w:lineRule="auto"/>
        <w:jc w:val="both"/>
        <w:rPr>
          <w:rFonts w:ascii="Times New Roman" w:hAnsi="Times New Roman" w:cs="Times New Roman"/>
          <w:sz w:val="20"/>
          <w:szCs w:val="20"/>
        </w:rPr>
      </w:pPr>
    </w:p>
    <w:p w14:paraId="79908822" w14:textId="77777777" w:rsidR="009B7EBB" w:rsidRDefault="009B7EBB" w:rsidP="00472107">
      <w:pPr>
        <w:spacing w:before="120" w:after="120" w:line="240" w:lineRule="auto"/>
        <w:jc w:val="both"/>
        <w:rPr>
          <w:rFonts w:ascii="Times New Roman" w:hAnsi="Times New Roman" w:cs="Times New Roman"/>
          <w:sz w:val="20"/>
          <w:szCs w:val="20"/>
        </w:rPr>
      </w:pPr>
    </w:p>
    <w:p w14:paraId="07FD5F70" w14:textId="1E431139" w:rsidR="005A04B3" w:rsidRDefault="005A04B3" w:rsidP="00472107">
      <w:pPr>
        <w:spacing w:before="120" w:after="120" w:line="240" w:lineRule="auto"/>
        <w:jc w:val="both"/>
        <w:rPr>
          <w:rFonts w:ascii="Times New Roman" w:hAnsi="Times New Roman" w:cs="Times New Roman"/>
          <w:sz w:val="20"/>
          <w:szCs w:val="20"/>
        </w:rPr>
      </w:pPr>
    </w:p>
    <w:p w14:paraId="0DF880C4" w14:textId="11709681" w:rsidR="005A04B3" w:rsidRDefault="005A04B3" w:rsidP="00472107">
      <w:pPr>
        <w:spacing w:before="120" w:after="120" w:line="240" w:lineRule="auto"/>
        <w:jc w:val="both"/>
        <w:rPr>
          <w:rFonts w:ascii="Times New Roman" w:hAnsi="Times New Roman" w:cs="Times New Roman"/>
          <w:sz w:val="20"/>
          <w:szCs w:val="20"/>
        </w:rPr>
      </w:pPr>
    </w:p>
    <w:p w14:paraId="715B45EA" w14:textId="56662D4C" w:rsidR="005A04B3" w:rsidRPr="003D29A1" w:rsidRDefault="005A04B3" w:rsidP="005A04B3">
      <w:pPr>
        <w:rPr>
          <w:rFonts w:ascii="Times New Roman" w:hAnsi="Times New Roman" w:cs="Times New Roman"/>
          <w:sz w:val="24"/>
          <w:szCs w:val="24"/>
        </w:rPr>
      </w:pPr>
      <w:r w:rsidRPr="007C230C">
        <w:rPr>
          <w:rFonts w:ascii="Times New Roman" w:hAnsi="Times New Roman" w:cs="Times New Roman"/>
          <w:sz w:val="24"/>
          <w:szCs w:val="24"/>
        </w:rPr>
        <w:lastRenderedPageBreak/>
        <w:t>Table</w:t>
      </w:r>
      <w:r>
        <w:rPr>
          <w:rFonts w:ascii="Times New Roman" w:hAnsi="Times New Roman" w:cs="Times New Roman"/>
          <w:sz w:val="24"/>
          <w:szCs w:val="24"/>
        </w:rPr>
        <w:t>.</w:t>
      </w:r>
      <w:r w:rsidRPr="007C230C">
        <w:rPr>
          <w:rFonts w:ascii="Times New Roman" w:hAnsi="Times New Roman" w:cs="Times New Roman"/>
          <w:sz w:val="24"/>
          <w:szCs w:val="24"/>
        </w:rPr>
        <w:t xml:space="preserve"> S</w:t>
      </w:r>
      <w:r w:rsidR="009B7EBB">
        <w:rPr>
          <w:rFonts w:ascii="Times New Roman" w:hAnsi="Times New Roman" w:cs="Times New Roman"/>
          <w:sz w:val="24"/>
          <w:szCs w:val="24"/>
        </w:rPr>
        <w:t>3</w:t>
      </w:r>
      <w:r w:rsidRPr="007C230C">
        <w:rPr>
          <w:rFonts w:ascii="Times New Roman" w:hAnsi="Times New Roman" w:cs="Times New Roman"/>
          <w:sz w:val="24"/>
          <w:szCs w:val="24"/>
        </w:rPr>
        <w:t xml:space="preserve"> </w:t>
      </w:r>
      <w:r w:rsidRPr="005A04B3">
        <w:rPr>
          <w:rFonts w:ascii="Times New Roman" w:hAnsi="Times New Roman" w:cs="Times New Roman"/>
          <w:sz w:val="24"/>
          <w:szCs w:val="24"/>
        </w:rPr>
        <w:t>Parameter Values and Ranges Used in the Sensitivity Analysis</w:t>
      </w:r>
    </w:p>
    <w:tbl>
      <w:tblPr>
        <w:tblStyle w:val="TableGrid"/>
        <w:tblW w:w="105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8"/>
        <w:gridCol w:w="1616"/>
        <w:gridCol w:w="2131"/>
        <w:gridCol w:w="3395"/>
      </w:tblGrid>
      <w:tr w:rsidR="007C74E6" w:rsidRPr="007C74E6" w14:paraId="783B81EA" w14:textId="77777777" w:rsidTr="007C74E6">
        <w:trPr>
          <w:trHeight w:val="300"/>
          <w:jc w:val="center"/>
        </w:trPr>
        <w:tc>
          <w:tcPr>
            <w:tcW w:w="3388" w:type="dxa"/>
            <w:tcBorders>
              <w:top w:val="single" w:sz="4" w:space="0" w:color="auto"/>
              <w:bottom w:val="single" w:sz="4" w:space="0" w:color="auto"/>
            </w:tcBorders>
            <w:noWrap/>
            <w:hideMark/>
          </w:tcPr>
          <w:p w14:paraId="6D0974D4"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Parameter</w:t>
            </w:r>
          </w:p>
        </w:tc>
        <w:tc>
          <w:tcPr>
            <w:tcW w:w="1616" w:type="dxa"/>
            <w:tcBorders>
              <w:top w:val="single" w:sz="4" w:space="0" w:color="auto"/>
              <w:bottom w:val="single" w:sz="4" w:space="0" w:color="auto"/>
            </w:tcBorders>
            <w:noWrap/>
            <w:hideMark/>
          </w:tcPr>
          <w:p w14:paraId="1ED3E4F3"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Baseline Value</w:t>
            </w:r>
          </w:p>
        </w:tc>
        <w:tc>
          <w:tcPr>
            <w:tcW w:w="2131" w:type="dxa"/>
            <w:tcBorders>
              <w:top w:val="single" w:sz="4" w:space="0" w:color="auto"/>
              <w:bottom w:val="single" w:sz="4" w:space="0" w:color="auto"/>
            </w:tcBorders>
            <w:noWrap/>
            <w:hideMark/>
          </w:tcPr>
          <w:p w14:paraId="4203028A"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Sensitivity test range</w:t>
            </w:r>
          </w:p>
        </w:tc>
        <w:tc>
          <w:tcPr>
            <w:tcW w:w="3395" w:type="dxa"/>
            <w:tcBorders>
              <w:top w:val="single" w:sz="4" w:space="0" w:color="auto"/>
              <w:bottom w:val="single" w:sz="4" w:space="0" w:color="auto"/>
            </w:tcBorders>
            <w:noWrap/>
            <w:hideMark/>
          </w:tcPr>
          <w:p w14:paraId="08852DD2"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Unit</w:t>
            </w:r>
          </w:p>
        </w:tc>
      </w:tr>
      <w:tr w:rsidR="007C74E6" w:rsidRPr="007C74E6" w14:paraId="23FFE004" w14:textId="77777777" w:rsidTr="007C74E6">
        <w:trPr>
          <w:trHeight w:val="300"/>
          <w:jc w:val="center"/>
        </w:trPr>
        <w:tc>
          <w:tcPr>
            <w:tcW w:w="3388" w:type="dxa"/>
            <w:tcBorders>
              <w:top w:val="single" w:sz="4" w:space="0" w:color="auto"/>
            </w:tcBorders>
            <w:noWrap/>
            <w:hideMark/>
          </w:tcPr>
          <w:p w14:paraId="1DF3E9CB"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Tumor Growth Rate</w:t>
            </w:r>
          </w:p>
        </w:tc>
        <w:tc>
          <w:tcPr>
            <w:tcW w:w="1616" w:type="dxa"/>
            <w:tcBorders>
              <w:top w:val="single" w:sz="4" w:space="0" w:color="auto"/>
            </w:tcBorders>
            <w:noWrap/>
            <w:hideMark/>
          </w:tcPr>
          <w:p w14:paraId="315CC6EC"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05</w:t>
            </w:r>
          </w:p>
        </w:tc>
        <w:tc>
          <w:tcPr>
            <w:tcW w:w="2131" w:type="dxa"/>
            <w:tcBorders>
              <w:top w:val="single" w:sz="4" w:space="0" w:color="auto"/>
            </w:tcBorders>
            <w:noWrap/>
            <w:hideMark/>
          </w:tcPr>
          <w:p w14:paraId="4F480BB9"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05</w:t>
            </w:r>
          </w:p>
        </w:tc>
        <w:tc>
          <w:tcPr>
            <w:tcW w:w="3395" w:type="dxa"/>
            <w:tcBorders>
              <w:top w:val="single" w:sz="4" w:space="0" w:color="auto"/>
            </w:tcBorders>
            <w:noWrap/>
            <w:hideMark/>
          </w:tcPr>
          <w:p w14:paraId="19F696B2"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day</w:t>
            </w:r>
          </w:p>
        </w:tc>
      </w:tr>
      <w:tr w:rsidR="007C74E6" w:rsidRPr="007C74E6" w14:paraId="4AD394FE" w14:textId="77777777" w:rsidTr="007C74E6">
        <w:trPr>
          <w:trHeight w:val="300"/>
          <w:jc w:val="center"/>
        </w:trPr>
        <w:tc>
          <w:tcPr>
            <w:tcW w:w="3388" w:type="dxa"/>
            <w:noWrap/>
            <w:hideMark/>
          </w:tcPr>
          <w:p w14:paraId="2A41B985"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Rate of cancer death by NK cell</w:t>
            </w:r>
          </w:p>
        </w:tc>
        <w:tc>
          <w:tcPr>
            <w:tcW w:w="1616" w:type="dxa"/>
            <w:noWrap/>
            <w:hideMark/>
          </w:tcPr>
          <w:p w14:paraId="3676E268"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0001</w:t>
            </w:r>
          </w:p>
        </w:tc>
        <w:tc>
          <w:tcPr>
            <w:tcW w:w="2131" w:type="dxa"/>
            <w:noWrap/>
            <w:hideMark/>
          </w:tcPr>
          <w:p w14:paraId="09D88760"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0001-0.001</w:t>
            </w:r>
          </w:p>
        </w:tc>
        <w:tc>
          <w:tcPr>
            <w:tcW w:w="3395" w:type="dxa"/>
            <w:noWrap/>
            <w:hideMark/>
          </w:tcPr>
          <w:p w14:paraId="52CE2E50"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day</w:t>
            </w:r>
          </w:p>
        </w:tc>
      </w:tr>
      <w:tr w:rsidR="007C74E6" w:rsidRPr="007C74E6" w14:paraId="75D544D4" w14:textId="77777777" w:rsidTr="007C74E6">
        <w:trPr>
          <w:trHeight w:val="300"/>
          <w:jc w:val="center"/>
        </w:trPr>
        <w:tc>
          <w:tcPr>
            <w:tcW w:w="3388" w:type="dxa"/>
            <w:noWrap/>
            <w:hideMark/>
          </w:tcPr>
          <w:p w14:paraId="3207BDA0"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Rate of T cell exhaustion by cancer cell</w:t>
            </w:r>
          </w:p>
        </w:tc>
        <w:tc>
          <w:tcPr>
            <w:tcW w:w="1616" w:type="dxa"/>
            <w:noWrap/>
            <w:hideMark/>
          </w:tcPr>
          <w:p w14:paraId="6E02656F"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1</w:t>
            </w:r>
          </w:p>
        </w:tc>
        <w:tc>
          <w:tcPr>
            <w:tcW w:w="2131" w:type="dxa"/>
            <w:noWrap/>
            <w:hideMark/>
          </w:tcPr>
          <w:p w14:paraId="6CFA4A02"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5-0.5</w:t>
            </w:r>
          </w:p>
        </w:tc>
        <w:tc>
          <w:tcPr>
            <w:tcW w:w="3395" w:type="dxa"/>
            <w:noWrap/>
            <w:hideMark/>
          </w:tcPr>
          <w:p w14:paraId="58F62423"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day</w:t>
            </w:r>
          </w:p>
        </w:tc>
      </w:tr>
      <w:tr w:rsidR="007C74E6" w:rsidRPr="007C74E6" w14:paraId="7EF7CA8E" w14:textId="77777777" w:rsidTr="007C74E6">
        <w:trPr>
          <w:trHeight w:val="300"/>
          <w:jc w:val="center"/>
        </w:trPr>
        <w:tc>
          <w:tcPr>
            <w:tcW w:w="3388" w:type="dxa"/>
            <w:noWrap/>
            <w:hideMark/>
          </w:tcPr>
          <w:p w14:paraId="11BE6B5C"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Rate of cancer death by T cell</w:t>
            </w:r>
          </w:p>
        </w:tc>
        <w:tc>
          <w:tcPr>
            <w:tcW w:w="1616" w:type="dxa"/>
            <w:noWrap/>
            <w:hideMark/>
          </w:tcPr>
          <w:p w14:paraId="51296317"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3</w:t>
            </w:r>
          </w:p>
        </w:tc>
        <w:tc>
          <w:tcPr>
            <w:tcW w:w="2131" w:type="dxa"/>
            <w:noWrap/>
            <w:hideMark/>
          </w:tcPr>
          <w:p w14:paraId="3BCB4BD0"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8</w:t>
            </w:r>
          </w:p>
        </w:tc>
        <w:tc>
          <w:tcPr>
            <w:tcW w:w="3395" w:type="dxa"/>
            <w:noWrap/>
            <w:hideMark/>
          </w:tcPr>
          <w:p w14:paraId="012837F8"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day</w:t>
            </w:r>
          </w:p>
        </w:tc>
      </w:tr>
      <w:tr w:rsidR="007C74E6" w:rsidRPr="007C74E6" w14:paraId="510AD464" w14:textId="77777777" w:rsidTr="007C74E6">
        <w:trPr>
          <w:trHeight w:val="300"/>
          <w:jc w:val="center"/>
        </w:trPr>
        <w:tc>
          <w:tcPr>
            <w:tcW w:w="3388" w:type="dxa"/>
            <w:noWrap/>
            <w:hideMark/>
          </w:tcPr>
          <w:p w14:paraId="0322A2E6"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Rate of Teff inhibition by Treg</w:t>
            </w:r>
          </w:p>
        </w:tc>
        <w:tc>
          <w:tcPr>
            <w:tcW w:w="1616" w:type="dxa"/>
            <w:noWrap/>
            <w:hideMark/>
          </w:tcPr>
          <w:p w14:paraId="62D01391"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w:t>
            </w:r>
          </w:p>
        </w:tc>
        <w:tc>
          <w:tcPr>
            <w:tcW w:w="2131" w:type="dxa"/>
            <w:noWrap/>
            <w:hideMark/>
          </w:tcPr>
          <w:p w14:paraId="638B7C7D"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1-1</w:t>
            </w:r>
          </w:p>
        </w:tc>
        <w:tc>
          <w:tcPr>
            <w:tcW w:w="3395" w:type="dxa"/>
            <w:noWrap/>
            <w:hideMark/>
          </w:tcPr>
          <w:p w14:paraId="7933BDF2"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day</w:t>
            </w:r>
          </w:p>
        </w:tc>
      </w:tr>
      <w:tr w:rsidR="007C74E6" w:rsidRPr="007C74E6" w14:paraId="65CE1A2B" w14:textId="77777777" w:rsidTr="007C74E6">
        <w:trPr>
          <w:trHeight w:val="300"/>
          <w:jc w:val="center"/>
        </w:trPr>
        <w:tc>
          <w:tcPr>
            <w:tcW w:w="3388" w:type="dxa"/>
            <w:noWrap/>
            <w:hideMark/>
          </w:tcPr>
          <w:p w14:paraId="2782D453"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K</w:t>
            </w:r>
            <w:r w:rsidRPr="00023DB4">
              <w:rPr>
                <w:rFonts w:ascii="Times New Roman" w:hAnsi="Times New Roman" w:cs="Times New Roman"/>
                <w:sz w:val="20"/>
                <w:szCs w:val="20"/>
                <w:vertAlign w:val="subscript"/>
              </w:rPr>
              <w:t>D</w:t>
            </w:r>
            <w:r w:rsidRPr="00023DB4">
              <w:rPr>
                <w:rFonts w:ascii="Times New Roman" w:hAnsi="Times New Roman" w:cs="Times New Roman"/>
                <w:sz w:val="20"/>
                <w:szCs w:val="20"/>
              </w:rPr>
              <w:t xml:space="preserve"> of Ag-MHC</w:t>
            </w:r>
          </w:p>
        </w:tc>
        <w:tc>
          <w:tcPr>
            <w:tcW w:w="1616" w:type="dxa"/>
            <w:noWrap/>
            <w:hideMark/>
          </w:tcPr>
          <w:p w14:paraId="61183F61"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4.0E-08</w:t>
            </w:r>
          </w:p>
        </w:tc>
        <w:tc>
          <w:tcPr>
            <w:tcW w:w="2131" w:type="dxa"/>
            <w:noWrap/>
            <w:hideMark/>
          </w:tcPr>
          <w:p w14:paraId="7A445429"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4E-10 - 4E-6</w:t>
            </w:r>
          </w:p>
        </w:tc>
        <w:tc>
          <w:tcPr>
            <w:tcW w:w="3395" w:type="dxa"/>
            <w:noWrap/>
            <w:hideMark/>
          </w:tcPr>
          <w:p w14:paraId="2A5DA6A0" w14:textId="728F3586" w:rsidR="007C74E6" w:rsidRPr="00023DB4" w:rsidRDefault="00ED5FAD" w:rsidP="00023DB4">
            <w:pPr>
              <w:spacing w:before="120" w:after="120"/>
              <w:jc w:val="center"/>
              <w:rPr>
                <w:rFonts w:ascii="Times New Roman" w:hAnsi="Times New Roman" w:cs="Times New Roman"/>
                <w:sz w:val="20"/>
                <w:szCs w:val="20"/>
              </w:rPr>
            </w:pPr>
            <w:r>
              <w:rPr>
                <w:rFonts w:ascii="Times New Roman" w:hAnsi="Times New Roman" w:cs="Times New Roman"/>
                <w:sz w:val="20"/>
                <w:szCs w:val="20"/>
              </w:rPr>
              <w:t>M</w:t>
            </w:r>
          </w:p>
        </w:tc>
      </w:tr>
      <w:tr w:rsidR="007C74E6" w:rsidRPr="007C74E6" w14:paraId="61799C67" w14:textId="77777777" w:rsidTr="007C74E6">
        <w:trPr>
          <w:trHeight w:val="300"/>
          <w:jc w:val="center"/>
        </w:trPr>
        <w:tc>
          <w:tcPr>
            <w:tcW w:w="3388" w:type="dxa"/>
            <w:noWrap/>
            <w:hideMark/>
          </w:tcPr>
          <w:p w14:paraId="2ECEDFDB"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Number of Ag Clones (TMB)</w:t>
            </w:r>
          </w:p>
        </w:tc>
        <w:tc>
          <w:tcPr>
            <w:tcW w:w="1616" w:type="dxa"/>
            <w:noWrap/>
            <w:hideMark/>
          </w:tcPr>
          <w:p w14:paraId="516E8E2D"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50</w:t>
            </w:r>
          </w:p>
        </w:tc>
        <w:tc>
          <w:tcPr>
            <w:tcW w:w="2131" w:type="dxa"/>
            <w:noWrap/>
            <w:hideMark/>
          </w:tcPr>
          <w:p w14:paraId="19514857"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 - 5E4</w:t>
            </w:r>
          </w:p>
        </w:tc>
        <w:tc>
          <w:tcPr>
            <w:tcW w:w="3395" w:type="dxa"/>
            <w:noWrap/>
            <w:hideMark/>
          </w:tcPr>
          <w:p w14:paraId="5E50EBF9"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dimensionless</w:t>
            </w:r>
          </w:p>
        </w:tc>
      </w:tr>
      <w:tr w:rsidR="007C74E6" w:rsidRPr="007C74E6" w14:paraId="17388582" w14:textId="77777777" w:rsidTr="007C74E6">
        <w:trPr>
          <w:trHeight w:val="300"/>
          <w:jc w:val="center"/>
        </w:trPr>
        <w:tc>
          <w:tcPr>
            <w:tcW w:w="3388" w:type="dxa"/>
            <w:noWrap/>
            <w:hideMark/>
          </w:tcPr>
          <w:p w14:paraId="1171F94E"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Initial Tumor Diameter</w:t>
            </w:r>
          </w:p>
        </w:tc>
        <w:tc>
          <w:tcPr>
            <w:tcW w:w="1616" w:type="dxa"/>
            <w:noWrap/>
            <w:hideMark/>
          </w:tcPr>
          <w:p w14:paraId="5C75EFAA"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3</w:t>
            </w:r>
          </w:p>
        </w:tc>
        <w:tc>
          <w:tcPr>
            <w:tcW w:w="2131" w:type="dxa"/>
            <w:noWrap/>
            <w:hideMark/>
          </w:tcPr>
          <w:p w14:paraId="33782DCB"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5-5</w:t>
            </w:r>
          </w:p>
        </w:tc>
        <w:tc>
          <w:tcPr>
            <w:tcW w:w="3395" w:type="dxa"/>
            <w:noWrap/>
            <w:hideMark/>
          </w:tcPr>
          <w:p w14:paraId="248180D7" w14:textId="13611772" w:rsidR="007C74E6" w:rsidRPr="00023DB4" w:rsidRDefault="00ED5FAD" w:rsidP="00023DB4">
            <w:pPr>
              <w:spacing w:before="120" w:after="120"/>
              <w:jc w:val="center"/>
              <w:rPr>
                <w:rFonts w:ascii="Times New Roman" w:hAnsi="Times New Roman" w:cs="Times New Roman"/>
                <w:sz w:val="20"/>
                <w:szCs w:val="20"/>
              </w:rPr>
            </w:pPr>
            <w:r>
              <w:rPr>
                <w:rFonts w:ascii="Times New Roman" w:hAnsi="Times New Roman" w:cs="Times New Roman"/>
                <w:sz w:val="20"/>
                <w:szCs w:val="20"/>
              </w:rPr>
              <w:t>cm</w:t>
            </w:r>
          </w:p>
        </w:tc>
      </w:tr>
      <w:tr w:rsidR="007C74E6" w:rsidRPr="007C74E6" w14:paraId="085EB16A" w14:textId="77777777" w:rsidTr="007C74E6">
        <w:trPr>
          <w:trHeight w:val="300"/>
          <w:jc w:val="center"/>
        </w:trPr>
        <w:tc>
          <w:tcPr>
            <w:tcW w:w="3388" w:type="dxa"/>
            <w:noWrap/>
            <w:hideMark/>
          </w:tcPr>
          <w:p w14:paraId="6E66980D"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CEA expression in cancer cell</w:t>
            </w:r>
          </w:p>
        </w:tc>
        <w:tc>
          <w:tcPr>
            <w:tcW w:w="1616" w:type="dxa"/>
            <w:noWrap/>
            <w:hideMark/>
          </w:tcPr>
          <w:p w14:paraId="70E42407"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20000</w:t>
            </w:r>
          </w:p>
        </w:tc>
        <w:tc>
          <w:tcPr>
            <w:tcW w:w="2131" w:type="dxa"/>
            <w:noWrap/>
            <w:hideMark/>
          </w:tcPr>
          <w:p w14:paraId="7B4723BD"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000-300000</w:t>
            </w:r>
          </w:p>
        </w:tc>
        <w:tc>
          <w:tcPr>
            <w:tcW w:w="3395" w:type="dxa"/>
            <w:noWrap/>
            <w:hideMark/>
          </w:tcPr>
          <w:p w14:paraId="73330BF5" w14:textId="08B5D6CD" w:rsidR="007C74E6" w:rsidRPr="00023DB4" w:rsidRDefault="00ED5FAD"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M</w:t>
            </w:r>
            <w:r w:rsidR="007C74E6" w:rsidRPr="00023DB4">
              <w:rPr>
                <w:rFonts w:ascii="Times New Roman" w:hAnsi="Times New Roman" w:cs="Times New Roman"/>
                <w:sz w:val="20"/>
                <w:szCs w:val="20"/>
              </w:rPr>
              <w:t>olecule</w:t>
            </w:r>
          </w:p>
        </w:tc>
      </w:tr>
      <w:tr w:rsidR="007C74E6" w:rsidRPr="007C74E6" w14:paraId="64EFAD6D" w14:textId="77777777" w:rsidTr="007C74E6">
        <w:trPr>
          <w:trHeight w:val="300"/>
          <w:jc w:val="center"/>
        </w:trPr>
        <w:tc>
          <w:tcPr>
            <w:tcW w:w="3388" w:type="dxa"/>
            <w:noWrap/>
            <w:hideMark/>
          </w:tcPr>
          <w:p w14:paraId="33C8E947"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CD3 expression in cancer cell</w:t>
            </w:r>
          </w:p>
        </w:tc>
        <w:tc>
          <w:tcPr>
            <w:tcW w:w="1616" w:type="dxa"/>
            <w:noWrap/>
            <w:hideMark/>
          </w:tcPr>
          <w:p w14:paraId="3DAA245B"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61000</w:t>
            </w:r>
          </w:p>
        </w:tc>
        <w:tc>
          <w:tcPr>
            <w:tcW w:w="2131" w:type="dxa"/>
            <w:noWrap/>
            <w:hideMark/>
          </w:tcPr>
          <w:p w14:paraId="43418F8D"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30000-90000</w:t>
            </w:r>
          </w:p>
        </w:tc>
        <w:tc>
          <w:tcPr>
            <w:tcW w:w="3395" w:type="dxa"/>
            <w:noWrap/>
            <w:hideMark/>
          </w:tcPr>
          <w:p w14:paraId="452CDB8E"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molecule</w:t>
            </w:r>
          </w:p>
        </w:tc>
      </w:tr>
      <w:tr w:rsidR="007C74E6" w:rsidRPr="007C74E6" w14:paraId="1BEDE1A9" w14:textId="77777777" w:rsidTr="007C74E6">
        <w:trPr>
          <w:trHeight w:val="300"/>
          <w:jc w:val="center"/>
        </w:trPr>
        <w:tc>
          <w:tcPr>
            <w:tcW w:w="3388" w:type="dxa"/>
            <w:noWrap/>
            <w:hideMark/>
          </w:tcPr>
          <w:p w14:paraId="59DD1C71"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CD3 expression in cancer cell</w:t>
            </w:r>
          </w:p>
        </w:tc>
        <w:tc>
          <w:tcPr>
            <w:tcW w:w="1616" w:type="dxa"/>
            <w:noWrap/>
            <w:hideMark/>
          </w:tcPr>
          <w:p w14:paraId="1298FFD5"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61000</w:t>
            </w:r>
          </w:p>
        </w:tc>
        <w:tc>
          <w:tcPr>
            <w:tcW w:w="2131" w:type="dxa"/>
            <w:noWrap/>
            <w:hideMark/>
          </w:tcPr>
          <w:p w14:paraId="129B4D9F"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30000-90000</w:t>
            </w:r>
          </w:p>
        </w:tc>
        <w:tc>
          <w:tcPr>
            <w:tcW w:w="3395" w:type="dxa"/>
            <w:noWrap/>
            <w:hideMark/>
          </w:tcPr>
          <w:p w14:paraId="6AFD8BED"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molecule</w:t>
            </w:r>
          </w:p>
        </w:tc>
      </w:tr>
      <w:tr w:rsidR="007C74E6" w:rsidRPr="007C74E6" w14:paraId="605DE509" w14:textId="77777777" w:rsidTr="007C74E6">
        <w:trPr>
          <w:trHeight w:val="300"/>
          <w:jc w:val="center"/>
        </w:trPr>
        <w:tc>
          <w:tcPr>
            <w:tcW w:w="3388" w:type="dxa"/>
            <w:noWrap/>
            <w:hideMark/>
          </w:tcPr>
          <w:p w14:paraId="0FF6CCDD" w14:textId="2B91DD7C"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Rate of Tumor Death by TCE activated</w:t>
            </w:r>
            <w:r w:rsidR="006F1868">
              <w:rPr>
                <w:rFonts w:ascii="Times New Roman" w:hAnsi="Times New Roman" w:cs="Times New Roman"/>
                <w:sz w:val="20"/>
                <w:szCs w:val="20"/>
              </w:rPr>
              <w:t xml:space="preserve"> </w:t>
            </w:r>
            <w:r w:rsidRPr="00023DB4">
              <w:rPr>
                <w:rFonts w:ascii="Times New Roman" w:hAnsi="Times New Roman" w:cs="Times New Roman"/>
                <w:sz w:val="20"/>
                <w:szCs w:val="20"/>
              </w:rPr>
              <w:t>Teff</w:t>
            </w:r>
          </w:p>
        </w:tc>
        <w:tc>
          <w:tcPr>
            <w:tcW w:w="1616" w:type="dxa"/>
            <w:noWrap/>
            <w:hideMark/>
          </w:tcPr>
          <w:p w14:paraId="0A1E042B"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w:t>
            </w:r>
          </w:p>
        </w:tc>
        <w:tc>
          <w:tcPr>
            <w:tcW w:w="2131" w:type="dxa"/>
            <w:noWrap/>
            <w:hideMark/>
          </w:tcPr>
          <w:p w14:paraId="3C929CD8"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10</w:t>
            </w:r>
          </w:p>
        </w:tc>
        <w:tc>
          <w:tcPr>
            <w:tcW w:w="3395" w:type="dxa"/>
            <w:noWrap/>
            <w:hideMark/>
          </w:tcPr>
          <w:p w14:paraId="5F97DF49"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molecule</w:t>
            </w:r>
          </w:p>
        </w:tc>
      </w:tr>
      <w:tr w:rsidR="007C74E6" w:rsidRPr="007C74E6" w14:paraId="45C5399D" w14:textId="77777777" w:rsidTr="007C74E6">
        <w:trPr>
          <w:trHeight w:val="300"/>
          <w:jc w:val="center"/>
        </w:trPr>
        <w:tc>
          <w:tcPr>
            <w:tcW w:w="3388" w:type="dxa"/>
            <w:noWrap/>
            <w:hideMark/>
          </w:tcPr>
          <w:p w14:paraId="0D286B3B"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Rate of TCE activated Treg Inhibition of Teff</w:t>
            </w:r>
          </w:p>
        </w:tc>
        <w:tc>
          <w:tcPr>
            <w:tcW w:w="1616" w:type="dxa"/>
            <w:noWrap/>
            <w:hideMark/>
          </w:tcPr>
          <w:p w14:paraId="62A66B8E"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2</w:t>
            </w:r>
          </w:p>
        </w:tc>
        <w:tc>
          <w:tcPr>
            <w:tcW w:w="2131" w:type="dxa"/>
            <w:noWrap/>
            <w:hideMark/>
          </w:tcPr>
          <w:p w14:paraId="25791E79"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1-10</w:t>
            </w:r>
          </w:p>
        </w:tc>
        <w:tc>
          <w:tcPr>
            <w:tcW w:w="3395" w:type="dxa"/>
            <w:noWrap/>
            <w:hideMark/>
          </w:tcPr>
          <w:p w14:paraId="3292D369"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day</w:t>
            </w:r>
          </w:p>
        </w:tc>
      </w:tr>
      <w:tr w:rsidR="007C74E6" w:rsidRPr="007C74E6" w14:paraId="030CB784" w14:textId="77777777" w:rsidTr="007C74E6">
        <w:trPr>
          <w:trHeight w:val="300"/>
          <w:jc w:val="center"/>
        </w:trPr>
        <w:tc>
          <w:tcPr>
            <w:tcW w:w="3388" w:type="dxa"/>
            <w:noWrap/>
            <w:hideMark/>
          </w:tcPr>
          <w:p w14:paraId="3A40070A"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koff of CEA TCE</w:t>
            </w:r>
          </w:p>
        </w:tc>
        <w:tc>
          <w:tcPr>
            <w:tcW w:w="1616" w:type="dxa"/>
            <w:noWrap/>
            <w:hideMark/>
          </w:tcPr>
          <w:p w14:paraId="455ADDA7"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0013</w:t>
            </w:r>
          </w:p>
        </w:tc>
        <w:tc>
          <w:tcPr>
            <w:tcW w:w="2131" w:type="dxa"/>
            <w:noWrap/>
            <w:hideMark/>
          </w:tcPr>
          <w:p w14:paraId="49F63366"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00001-0.001</w:t>
            </w:r>
          </w:p>
        </w:tc>
        <w:tc>
          <w:tcPr>
            <w:tcW w:w="3395" w:type="dxa"/>
            <w:noWrap/>
            <w:hideMark/>
          </w:tcPr>
          <w:p w14:paraId="051EA0D5" w14:textId="0ECD2817" w:rsidR="007C74E6" w:rsidRPr="00023DB4" w:rsidRDefault="007C74E6" w:rsidP="00ED5FAD">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s</w:t>
            </w:r>
          </w:p>
        </w:tc>
      </w:tr>
      <w:tr w:rsidR="007C74E6" w:rsidRPr="007C74E6" w14:paraId="6776D95A" w14:textId="77777777" w:rsidTr="00023DB4">
        <w:trPr>
          <w:trHeight w:val="300"/>
          <w:jc w:val="center"/>
        </w:trPr>
        <w:tc>
          <w:tcPr>
            <w:tcW w:w="3388" w:type="dxa"/>
            <w:noWrap/>
            <w:hideMark/>
          </w:tcPr>
          <w:p w14:paraId="19E8F5E8"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koff of CD3 TCE</w:t>
            </w:r>
          </w:p>
        </w:tc>
        <w:tc>
          <w:tcPr>
            <w:tcW w:w="1616" w:type="dxa"/>
            <w:noWrap/>
            <w:hideMark/>
          </w:tcPr>
          <w:p w14:paraId="192E8C8B"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0075</w:t>
            </w:r>
          </w:p>
        </w:tc>
        <w:tc>
          <w:tcPr>
            <w:tcW w:w="2131" w:type="dxa"/>
            <w:noWrap/>
            <w:hideMark/>
          </w:tcPr>
          <w:p w14:paraId="29D27103"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0001-0.01</w:t>
            </w:r>
          </w:p>
        </w:tc>
        <w:tc>
          <w:tcPr>
            <w:tcW w:w="3395" w:type="dxa"/>
            <w:noWrap/>
            <w:hideMark/>
          </w:tcPr>
          <w:p w14:paraId="094642A1" w14:textId="6F87AC41" w:rsidR="007C74E6" w:rsidRPr="00023DB4" w:rsidRDefault="007C74E6" w:rsidP="00ED5FAD">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s</w:t>
            </w:r>
          </w:p>
        </w:tc>
      </w:tr>
      <w:tr w:rsidR="007C74E6" w:rsidRPr="007C74E6" w14:paraId="1733C088" w14:textId="77777777" w:rsidTr="00023DB4">
        <w:trPr>
          <w:trHeight w:val="300"/>
          <w:jc w:val="center"/>
        </w:trPr>
        <w:tc>
          <w:tcPr>
            <w:tcW w:w="3388" w:type="dxa"/>
            <w:tcBorders>
              <w:bottom w:val="single" w:sz="4" w:space="0" w:color="auto"/>
            </w:tcBorders>
            <w:noWrap/>
            <w:hideMark/>
          </w:tcPr>
          <w:p w14:paraId="557D3ABE"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λ</w:t>
            </w:r>
          </w:p>
        </w:tc>
        <w:tc>
          <w:tcPr>
            <w:tcW w:w="1616" w:type="dxa"/>
            <w:tcBorders>
              <w:bottom w:val="single" w:sz="4" w:space="0" w:color="auto"/>
            </w:tcBorders>
            <w:noWrap/>
            <w:hideMark/>
          </w:tcPr>
          <w:p w14:paraId="40437E30"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1000</w:t>
            </w:r>
          </w:p>
        </w:tc>
        <w:tc>
          <w:tcPr>
            <w:tcW w:w="2131" w:type="dxa"/>
            <w:tcBorders>
              <w:bottom w:val="single" w:sz="4" w:space="0" w:color="auto"/>
            </w:tcBorders>
            <w:noWrap/>
            <w:hideMark/>
          </w:tcPr>
          <w:p w14:paraId="784CD83E" w14:textId="77777777" w:rsidR="007C74E6" w:rsidRPr="00023DB4" w:rsidRDefault="007C74E6" w:rsidP="00023DB4">
            <w:pPr>
              <w:spacing w:before="120" w:after="120"/>
              <w:jc w:val="center"/>
              <w:rPr>
                <w:rFonts w:ascii="Times New Roman" w:hAnsi="Times New Roman" w:cs="Times New Roman"/>
                <w:sz w:val="20"/>
                <w:szCs w:val="20"/>
              </w:rPr>
            </w:pPr>
            <w:r w:rsidRPr="00023DB4">
              <w:rPr>
                <w:rFonts w:ascii="Times New Roman" w:hAnsi="Times New Roman" w:cs="Times New Roman"/>
                <w:sz w:val="20"/>
                <w:szCs w:val="20"/>
              </w:rPr>
              <w:t>0.001-100000</w:t>
            </w:r>
          </w:p>
        </w:tc>
        <w:tc>
          <w:tcPr>
            <w:tcW w:w="3395" w:type="dxa"/>
            <w:tcBorders>
              <w:bottom w:val="single" w:sz="4" w:space="0" w:color="auto"/>
            </w:tcBorders>
            <w:noWrap/>
            <w:hideMark/>
          </w:tcPr>
          <w:p w14:paraId="3710B670" w14:textId="3C074FA2" w:rsidR="007C74E6" w:rsidRPr="00B73340" w:rsidRDefault="00B73340" w:rsidP="00023DB4">
            <w:pPr>
              <w:spacing w:before="120" w:after="120"/>
              <w:jc w:val="center"/>
              <w:rPr>
                <w:rFonts w:ascii="Times New Roman" w:hAnsi="Times New Roman" w:cs="Times New Roman"/>
                <w:sz w:val="20"/>
                <w:szCs w:val="20"/>
                <w:vertAlign w:val="superscript"/>
              </w:rPr>
            </w:pPr>
            <w:r w:rsidRPr="00B73340">
              <w:rPr>
                <w:rFonts w:ascii="Times New Roman" w:hAnsi="Times New Roman" w:cs="Times New Roman"/>
                <w:sz w:val="20"/>
                <w:szCs w:val="20"/>
              </w:rPr>
              <w:t>dimensionless</w:t>
            </w:r>
          </w:p>
        </w:tc>
      </w:tr>
    </w:tbl>
    <w:p w14:paraId="2360F7D5" w14:textId="77777777" w:rsidR="00DA72BC" w:rsidRDefault="00DA72BC" w:rsidP="00472107">
      <w:pPr>
        <w:spacing w:before="120" w:after="120" w:line="240" w:lineRule="auto"/>
        <w:jc w:val="both"/>
        <w:rPr>
          <w:rFonts w:ascii="Times New Roman" w:hAnsi="Times New Roman" w:cs="Times New Roman"/>
          <w:sz w:val="20"/>
          <w:szCs w:val="20"/>
        </w:rPr>
      </w:pPr>
    </w:p>
    <w:p w14:paraId="452240E1" w14:textId="77777777" w:rsidR="00DA72BC" w:rsidRDefault="00DA72BC" w:rsidP="00472107">
      <w:pPr>
        <w:spacing w:before="120" w:after="120" w:line="240" w:lineRule="auto"/>
        <w:jc w:val="both"/>
        <w:rPr>
          <w:rFonts w:ascii="Times New Roman" w:hAnsi="Times New Roman" w:cs="Times New Roman"/>
          <w:sz w:val="20"/>
          <w:szCs w:val="20"/>
        </w:rPr>
      </w:pPr>
    </w:p>
    <w:p w14:paraId="7152C03E" w14:textId="77777777" w:rsidR="00DA72BC" w:rsidRDefault="00DA72BC" w:rsidP="00DA72BC">
      <w:pPr>
        <w:pStyle w:val="EndNoteBibliographyTitle"/>
      </w:pPr>
    </w:p>
    <w:p w14:paraId="1180A422" w14:textId="77777777" w:rsidR="00DA72BC" w:rsidRDefault="00DA72BC" w:rsidP="00DA72BC">
      <w:pPr>
        <w:pStyle w:val="EndNoteBibliographyTitle"/>
      </w:pPr>
    </w:p>
    <w:p w14:paraId="28A070C4" w14:textId="77777777" w:rsidR="00DA72BC" w:rsidRDefault="00DA72BC" w:rsidP="00DA72BC">
      <w:pPr>
        <w:pStyle w:val="EndNoteBibliographyTitle"/>
      </w:pPr>
    </w:p>
    <w:p w14:paraId="241358BC" w14:textId="77777777" w:rsidR="00DA72BC" w:rsidRDefault="00DA72BC" w:rsidP="00DA72BC">
      <w:pPr>
        <w:pStyle w:val="EndNoteBibliographyTitle"/>
      </w:pPr>
    </w:p>
    <w:p w14:paraId="4EFD64D0" w14:textId="77777777" w:rsidR="00DA72BC" w:rsidRDefault="00DA72BC" w:rsidP="00DA72BC">
      <w:pPr>
        <w:pStyle w:val="EndNoteBibliographyTitle"/>
      </w:pPr>
    </w:p>
    <w:p w14:paraId="39CD117E" w14:textId="77777777" w:rsidR="00DA72BC" w:rsidRDefault="00DA72BC" w:rsidP="00DA72BC">
      <w:pPr>
        <w:pStyle w:val="EndNoteBibliographyTitle"/>
      </w:pPr>
    </w:p>
    <w:p w14:paraId="1F9E1BFF" w14:textId="77777777" w:rsidR="00DA72BC" w:rsidRDefault="00DA72BC" w:rsidP="00DA72BC">
      <w:pPr>
        <w:pStyle w:val="EndNoteBibliographyTitle"/>
      </w:pPr>
    </w:p>
    <w:p w14:paraId="412153E2" w14:textId="77777777" w:rsidR="00DA72BC" w:rsidRDefault="00DA72BC" w:rsidP="00DA72BC">
      <w:pPr>
        <w:pStyle w:val="EndNoteBibliographyTitle"/>
      </w:pPr>
    </w:p>
    <w:p w14:paraId="6568F06F" w14:textId="77777777" w:rsidR="00786A55" w:rsidRDefault="00786A55" w:rsidP="00BE2A11">
      <w:pPr>
        <w:rPr>
          <w:rFonts w:ascii="Times New Roman" w:hAnsi="Times New Roman" w:cs="Times New Roman"/>
          <w:sz w:val="20"/>
          <w:szCs w:val="20"/>
        </w:rPr>
      </w:pPr>
      <w:bookmarkStart w:id="4" w:name="_GoBack"/>
      <w:bookmarkEnd w:id="4"/>
    </w:p>
    <w:p w14:paraId="4E82332C" w14:textId="109057F7" w:rsidR="00D828C4" w:rsidRDefault="00D828C4" w:rsidP="00D828C4">
      <w:pPr>
        <w:jc w:val="center"/>
        <w:rPr>
          <w:rFonts w:ascii="Arial" w:hAnsi="Arial" w:cs="Arial"/>
          <w:b/>
          <w:sz w:val="28"/>
        </w:rPr>
      </w:pPr>
      <w:r w:rsidRPr="00C01D03">
        <w:rPr>
          <w:rFonts w:ascii="Arial" w:hAnsi="Arial" w:cs="Arial"/>
          <w:b/>
          <w:sz w:val="28"/>
        </w:rPr>
        <w:lastRenderedPageBreak/>
        <w:t>R</w:t>
      </w:r>
      <w:r w:rsidR="00C01D03" w:rsidRPr="00C01D03">
        <w:rPr>
          <w:rFonts w:ascii="Arial" w:hAnsi="Arial" w:cs="Arial"/>
          <w:b/>
          <w:sz w:val="28"/>
        </w:rPr>
        <w:t>eferences</w:t>
      </w:r>
    </w:p>
    <w:p w14:paraId="63F4C93C" w14:textId="7E71DA42" w:rsidR="009D13ED" w:rsidRPr="000C7D6F" w:rsidRDefault="009D13ED" w:rsidP="009D13ED">
      <w:pPr>
        <w:pStyle w:val="EndNoteBibliography"/>
        <w:numPr>
          <w:ilvl w:val="0"/>
          <w:numId w:val="37"/>
        </w:numPr>
        <w:spacing w:after="0"/>
      </w:pPr>
      <w:bookmarkStart w:id="5" w:name="_Hlk28616887"/>
      <w:r w:rsidRPr="000C7D6F">
        <w:t>Jafarnejad M, Gong C, Gabrielson E, Bartelink IH, Vicini P, Wang B, et al. A Computational Model of Neoadjuvant PD-1 Inhibition in Non-Small Cell Lung Cancer. Aaps Journal. 2019;21(5):79</w:t>
      </w:r>
      <w:bookmarkEnd w:id="5"/>
      <w:r w:rsidRPr="000C7D6F">
        <w:t>.</w:t>
      </w:r>
    </w:p>
    <w:p w14:paraId="68565733" w14:textId="77777777" w:rsidR="00D828C4" w:rsidRPr="00D828C4" w:rsidRDefault="00D828C4" w:rsidP="00D828C4">
      <w:pPr>
        <w:pStyle w:val="ListParagraph"/>
        <w:tabs>
          <w:tab w:val="left" w:pos="450"/>
        </w:tabs>
        <w:ind w:left="450"/>
        <w:rPr>
          <w:rFonts w:ascii="Times New Roman" w:hAnsi="Times New Roman" w:cs="Times New Roman"/>
          <w:sz w:val="24"/>
        </w:rPr>
      </w:pPr>
    </w:p>
    <w:p w14:paraId="6C9F71B2" w14:textId="276082E9" w:rsidR="00D828C4" w:rsidRPr="009D13ED" w:rsidRDefault="00D828C4" w:rsidP="009D13ED">
      <w:pPr>
        <w:pStyle w:val="ListParagraph"/>
        <w:numPr>
          <w:ilvl w:val="0"/>
          <w:numId w:val="37"/>
        </w:numPr>
        <w:rPr>
          <w:rFonts w:ascii="Times New Roman" w:hAnsi="Times New Roman" w:cs="Times New Roman"/>
          <w:sz w:val="24"/>
          <w:szCs w:val="20"/>
        </w:rPr>
      </w:pPr>
      <w:r w:rsidRPr="009D13ED">
        <w:rPr>
          <w:rFonts w:ascii="Times New Roman" w:hAnsi="Times New Roman" w:cs="Times New Roman"/>
          <w:sz w:val="24"/>
          <w:szCs w:val="20"/>
        </w:rPr>
        <w:t>Ignacio, M. et al. Pharmacokinetics (PK) and pharmacodynamics (PD) of a novel carcinoembryonic antigen (CEA) T-cell bispecific antibody (CEA CD3 TCB) for the treatment of CEA-expressing solid tumors. J. Clin. Oncol. 2017</w:t>
      </w:r>
      <w:r w:rsidR="009D13ED">
        <w:rPr>
          <w:rFonts w:ascii="Times New Roman" w:hAnsi="Times New Roman" w:cs="Times New Roman"/>
          <w:sz w:val="24"/>
          <w:szCs w:val="20"/>
        </w:rPr>
        <w:t>;</w:t>
      </w:r>
      <w:r w:rsidRPr="009D13ED">
        <w:rPr>
          <w:rFonts w:ascii="Times New Roman" w:hAnsi="Times New Roman" w:cs="Times New Roman"/>
          <w:sz w:val="24"/>
          <w:szCs w:val="20"/>
        </w:rPr>
        <w:t xml:space="preserve"> 35</w:t>
      </w:r>
      <w:r w:rsidR="00682BC5">
        <w:rPr>
          <w:rFonts w:ascii="Times New Roman" w:hAnsi="Times New Roman" w:cs="Times New Roman"/>
          <w:sz w:val="24"/>
          <w:szCs w:val="20"/>
        </w:rPr>
        <w:t xml:space="preserve">: </w:t>
      </w:r>
      <w:r w:rsidRPr="009D13ED">
        <w:rPr>
          <w:rFonts w:ascii="Times New Roman" w:hAnsi="Times New Roman" w:cs="Times New Roman"/>
          <w:sz w:val="24"/>
          <w:szCs w:val="20"/>
        </w:rPr>
        <w:t>2549-2549.</w:t>
      </w:r>
    </w:p>
    <w:sectPr w:rsidR="00D828C4" w:rsidRPr="009D13ED" w:rsidSect="0019464F">
      <w:pgSz w:w="12240" w:h="15840"/>
      <w:pgMar w:top="1440" w:right="1440" w:bottom="1440" w:left="1440" w:header="720" w:footer="720" w:gutter="0"/>
      <w:lnNumType w:countBy="1" w:restart="continuous"/>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75AAFE" w14:textId="77777777" w:rsidR="004A7F1F" w:rsidRDefault="004A7F1F" w:rsidP="00F30FA2">
      <w:pPr>
        <w:spacing w:after="0" w:line="240" w:lineRule="auto"/>
      </w:pPr>
      <w:r>
        <w:separator/>
      </w:r>
    </w:p>
  </w:endnote>
  <w:endnote w:type="continuationSeparator" w:id="0">
    <w:p w14:paraId="5D4442C5" w14:textId="77777777" w:rsidR="004A7F1F" w:rsidRDefault="004A7F1F" w:rsidP="00F30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altName w:val="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Minion Pro">
    <w:panose1 w:val="00000000000000000000"/>
    <w:charset w:val="00"/>
    <w:family w:val="roman"/>
    <w:notTrueType/>
    <w:pitch w:val="variable"/>
    <w:sig w:usb0="60000287" w:usb1="00000001"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18C3B8" w14:textId="77777777" w:rsidR="004A7F1F" w:rsidRDefault="004A7F1F" w:rsidP="00F30FA2">
      <w:pPr>
        <w:spacing w:after="0" w:line="240" w:lineRule="auto"/>
      </w:pPr>
      <w:r>
        <w:separator/>
      </w:r>
    </w:p>
  </w:footnote>
  <w:footnote w:type="continuationSeparator" w:id="0">
    <w:p w14:paraId="4BCAF351" w14:textId="77777777" w:rsidR="004A7F1F" w:rsidRDefault="004A7F1F" w:rsidP="00F30F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139CC"/>
    <w:multiLevelType w:val="hybridMultilevel"/>
    <w:tmpl w:val="5B52C97E"/>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F870EE"/>
    <w:multiLevelType w:val="multilevel"/>
    <w:tmpl w:val="160C2B7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C611E3A"/>
    <w:multiLevelType w:val="hybridMultilevel"/>
    <w:tmpl w:val="0A1C4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C058C6"/>
    <w:multiLevelType w:val="multilevel"/>
    <w:tmpl w:val="0DCEFA22"/>
    <w:lvl w:ilvl="0">
      <w:start w:val="3"/>
      <w:numFmt w:val="decimal"/>
      <w:lvlText w:val="%1"/>
      <w:lvlJc w:val="left"/>
      <w:pPr>
        <w:ind w:left="480" w:hanging="480"/>
      </w:pPr>
      <w:rPr>
        <w:rFonts w:hint="default"/>
        <w:b/>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1F22791"/>
    <w:multiLevelType w:val="hybridMultilevel"/>
    <w:tmpl w:val="ED406208"/>
    <w:lvl w:ilvl="0" w:tplc="5124699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F009B7"/>
    <w:multiLevelType w:val="hybridMultilevel"/>
    <w:tmpl w:val="43103C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767329"/>
    <w:multiLevelType w:val="multilevel"/>
    <w:tmpl w:val="8E7EE3B4"/>
    <w:lvl w:ilvl="0">
      <w:start w:val="1"/>
      <w:numFmt w:val="decimal"/>
      <w:lvlText w:val="%1"/>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7" w15:restartNumberingAfterBreak="0">
    <w:nsid w:val="194D5259"/>
    <w:multiLevelType w:val="hybridMultilevel"/>
    <w:tmpl w:val="F57E6AB4"/>
    <w:lvl w:ilvl="0" w:tplc="AFCA6C88">
      <w:start w:val="1"/>
      <w:numFmt w:val="upperLetter"/>
      <w:lvlText w:val="%1."/>
      <w:lvlJc w:val="left"/>
      <w:pPr>
        <w:ind w:left="372" w:hanging="360"/>
      </w:pPr>
      <w:rPr>
        <w:rFonts w:hint="default"/>
      </w:rPr>
    </w:lvl>
    <w:lvl w:ilvl="1" w:tplc="04090019" w:tentative="1">
      <w:start w:val="1"/>
      <w:numFmt w:val="lowerLetter"/>
      <w:lvlText w:val="%2."/>
      <w:lvlJc w:val="left"/>
      <w:pPr>
        <w:ind w:left="1092" w:hanging="360"/>
      </w:pPr>
    </w:lvl>
    <w:lvl w:ilvl="2" w:tplc="0409001B" w:tentative="1">
      <w:start w:val="1"/>
      <w:numFmt w:val="lowerRoman"/>
      <w:lvlText w:val="%3."/>
      <w:lvlJc w:val="right"/>
      <w:pPr>
        <w:ind w:left="1812" w:hanging="180"/>
      </w:pPr>
    </w:lvl>
    <w:lvl w:ilvl="3" w:tplc="0409000F" w:tentative="1">
      <w:start w:val="1"/>
      <w:numFmt w:val="decimal"/>
      <w:lvlText w:val="%4."/>
      <w:lvlJc w:val="left"/>
      <w:pPr>
        <w:ind w:left="2532" w:hanging="360"/>
      </w:pPr>
    </w:lvl>
    <w:lvl w:ilvl="4" w:tplc="04090019" w:tentative="1">
      <w:start w:val="1"/>
      <w:numFmt w:val="lowerLetter"/>
      <w:lvlText w:val="%5."/>
      <w:lvlJc w:val="left"/>
      <w:pPr>
        <w:ind w:left="3252" w:hanging="360"/>
      </w:pPr>
    </w:lvl>
    <w:lvl w:ilvl="5" w:tplc="0409001B" w:tentative="1">
      <w:start w:val="1"/>
      <w:numFmt w:val="lowerRoman"/>
      <w:lvlText w:val="%6."/>
      <w:lvlJc w:val="right"/>
      <w:pPr>
        <w:ind w:left="3972" w:hanging="180"/>
      </w:pPr>
    </w:lvl>
    <w:lvl w:ilvl="6" w:tplc="0409000F" w:tentative="1">
      <w:start w:val="1"/>
      <w:numFmt w:val="decimal"/>
      <w:lvlText w:val="%7."/>
      <w:lvlJc w:val="left"/>
      <w:pPr>
        <w:ind w:left="4692" w:hanging="360"/>
      </w:pPr>
    </w:lvl>
    <w:lvl w:ilvl="7" w:tplc="04090019" w:tentative="1">
      <w:start w:val="1"/>
      <w:numFmt w:val="lowerLetter"/>
      <w:lvlText w:val="%8."/>
      <w:lvlJc w:val="left"/>
      <w:pPr>
        <w:ind w:left="5412" w:hanging="360"/>
      </w:pPr>
    </w:lvl>
    <w:lvl w:ilvl="8" w:tplc="0409001B" w:tentative="1">
      <w:start w:val="1"/>
      <w:numFmt w:val="lowerRoman"/>
      <w:lvlText w:val="%9."/>
      <w:lvlJc w:val="right"/>
      <w:pPr>
        <w:ind w:left="6132" w:hanging="180"/>
      </w:pPr>
    </w:lvl>
  </w:abstractNum>
  <w:abstractNum w:abstractNumId="8" w15:restartNumberingAfterBreak="0">
    <w:nsid w:val="1C163EE8"/>
    <w:multiLevelType w:val="multilevel"/>
    <w:tmpl w:val="3DD4761C"/>
    <w:lvl w:ilvl="0">
      <w:start w:val="1"/>
      <w:numFmt w:val="decimal"/>
      <w:lvlText w:val="%1."/>
      <w:lvlJc w:val="left"/>
      <w:pPr>
        <w:ind w:left="900" w:hanging="360"/>
      </w:pPr>
      <w:rPr>
        <w:rFonts w:hint="default"/>
      </w:rPr>
    </w:lvl>
    <w:lvl w:ilvl="1">
      <w:start w:val="1"/>
      <w:numFmt w:val="decimal"/>
      <w:isLgl/>
      <w:lvlText w:val="%1.%2."/>
      <w:lvlJc w:val="left"/>
      <w:pPr>
        <w:ind w:left="900" w:hanging="36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620" w:hanging="1080"/>
      </w:pPr>
      <w:rPr>
        <w:rFonts w:hint="default"/>
      </w:rPr>
    </w:lvl>
    <w:lvl w:ilvl="5">
      <w:start w:val="1"/>
      <w:numFmt w:val="decimal"/>
      <w:isLgl/>
      <w:lvlText w:val="%1.%2.%3.%4.%5.%6."/>
      <w:lvlJc w:val="left"/>
      <w:pPr>
        <w:ind w:left="1620" w:hanging="1080"/>
      </w:pPr>
      <w:rPr>
        <w:rFonts w:hint="default"/>
      </w:rPr>
    </w:lvl>
    <w:lvl w:ilvl="6">
      <w:start w:val="1"/>
      <w:numFmt w:val="decimal"/>
      <w:isLgl/>
      <w:lvlText w:val="%1.%2.%3.%4.%5.%6.%7."/>
      <w:lvlJc w:val="left"/>
      <w:pPr>
        <w:ind w:left="1980" w:hanging="1440"/>
      </w:pPr>
      <w:rPr>
        <w:rFonts w:hint="default"/>
      </w:rPr>
    </w:lvl>
    <w:lvl w:ilvl="7">
      <w:start w:val="1"/>
      <w:numFmt w:val="decimal"/>
      <w:isLgl/>
      <w:lvlText w:val="%1.%2.%3.%4.%5.%6.%7.%8."/>
      <w:lvlJc w:val="left"/>
      <w:pPr>
        <w:ind w:left="1980" w:hanging="1440"/>
      </w:pPr>
      <w:rPr>
        <w:rFonts w:hint="default"/>
      </w:rPr>
    </w:lvl>
    <w:lvl w:ilvl="8">
      <w:start w:val="1"/>
      <w:numFmt w:val="decimal"/>
      <w:isLgl/>
      <w:lvlText w:val="%1.%2.%3.%4.%5.%6.%7.%8.%9."/>
      <w:lvlJc w:val="left"/>
      <w:pPr>
        <w:ind w:left="2340" w:hanging="1800"/>
      </w:pPr>
      <w:rPr>
        <w:rFonts w:hint="default"/>
      </w:rPr>
    </w:lvl>
  </w:abstractNum>
  <w:abstractNum w:abstractNumId="9" w15:restartNumberingAfterBreak="0">
    <w:nsid w:val="1CAE7B41"/>
    <w:multiLevelType w:val="hybridMultilevel"/>
    <w:tmpl w:val="E154F44A"/>
    <w:lvl w:ilvl="0" w:tplc="11625F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B90F29"/>
    <w:multiLevelType w:val="multilevel"/>
    <w:tmpl w:val="1FE601D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7F34467"/>
    <w:multiLevelType w:val="hybridMultilevel"/>
    <w:tmpl w:val="214CC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EF7F1A"/>
    <w:multiLevelType w:val="hybridMultilevel"/>
    <w:tmpl w:val="443617AC"/>
    <w:lvl w:ilvl="0" w:tplc="91EA5DE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8512B2"/>
    <w:multiLevelType w:val="hybridMultilevel"/>
    <w:tmpl w:val="4078B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C95BA6"/>
    <w:multiLevelType w:val="multilevel"/>
    <w:tmpl w:val="D69A89C4"/>
    <w:lvl w:ilvl="0">
      <w:start w:val="1"/>
      <w:numFmt w:val="decimal"/>
      <w:lvlText w:val="%1."/>
      <w:lvlJc w:val="left"/>
      <w:pPr>
        <w:ind w:left="360" w:hanging="360"/>
      </w:pPr>
      <w:rPr>
        <w:rFonts w:hint="default"/>
        <w:sz w:val="24"/>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3A5B7601"/>
    <w:multiLevelType w:val="hybridMultilevel"/>
    <w:tmpl w:val="80FCBB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8A05A0"/>
    <w:multiLevelType w:val="hybridMultilevel"/>
    <w:tmpl w:val="38707B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96026C"/>
    <w:multiLevelType w:val="multilevel"/>
    <w:tmpl w:val="30185F58"/>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6A01E57"/>
    <w:multiLevelType w:val="hybridMultilevel"/>
    <w:tmpl w:val="3B00EBC2"/>
    <w:lvl w:ilvl="0" w:tplc="45E84324">
      <w:start w:val="1"/>
      <w:numFmt w:val="upperLetter"/>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5B421C"/>
    <w:multiLevelType w:val="multilevel"/>
    <w:tmpl w:val="FF4484A4"/>
    <w:lvl w:ilvl="0">
      <w:start w:val="4"/>
      <w:numFmt w:val="decimal"/>
      <w:lvlText w:val="%1"/>
      <w:lvlJc w:val="left"/>
      <w:pPr>
        <w:ind w:left="435" w:hanging="435"/>
      </w:pPr>
      <w:rPr>
        <w:rFonts w:hint="default"/>
      </w:rPr>
    </w:lvl>
    <w:lvl w:ilvl="1">
      <w:start w:val="2"/>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85E0A63"/>
    <w:multiLevelType w:val="hybridMultilevel"/>
    <w:tmpl w:val="C750F3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84608F"/>
    <w:multiLevelType w:val="multilevel"/>
    <w:tmpl w:val="03A66A2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2" w15:restartNumberingAfterBreak="0">
    <w:nsid w:val="516E285D"/>
    <w:multiLevelType w:val="multilevel"/>
    <w:tmpl w:val="79F293C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3" w15:restartNumberingAfterBreak="0">
    <w:nsid w:val="58A74E9A"/>
    <w:multiLevelType w:val="hybridMultilevel"/>
    <w:tmpl w:val="4E3CD5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153204"/>
    <w:multiLevelType w:val="hybridMultilevel"/>
    <w:tmpl w:val="FBB05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17F1878"/>
    <w:multiLevelType w:val="hybridMultilevel"/>
    <w:tmpl w:val="4E2C3EAE"/>
    <w:lvl w:ilvl="0" w:tplc="EB0230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6E5828"/>
    <w:multiLevelType w:val="hybridMultilevel"/>
    <w:tmpl w:val="C9A6796A"/>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D470BF"/>
    <w:multiLevelType w:val="hybridMultilevel"/>
    <w:tmpl w:val="563EE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9DF5808"/>
    <w:multiLevelType w:val="hybridMultilevel"/>
    <w:tmpl w:val="F3883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AC2928"/>
    <w:multiLevelType w:val="multilevel"/>
    <w:tmpl w:val="4E10354E"/>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6D5A6672"/>
    <w:multiLevelType w:val="hybridMultilevel"/>
    <w:tmpl w:val="3B00EBC2"/>
    <w:lvl w:ilvl="0" w:tplc="45E84324">
      <w:start w:val="1"/>
      <w:numFmt w:val="upperLetter"/>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0CE504D"/>
    <w:multiLevelType w:val="hybridMultilevel"/>
    <w:tmpl w:val="3B06B3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3BE2243"/>
    <w:multiLevelType w:val="hybridMultilevel"/>
    <w:tmpl w:val="13C0248C"/>
    <w:lvl w:ilvl="0" w:tplc="6130E58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4E67D7B"/>
    <w:multiLevelType w:val="hybridMultilevel"/>
    <w:tmpl w:val="79ECE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5AD489A"/>
    <w:multiLevelType w:val="hybridMultilevel"/>
    <w:tmpl w:val="DCA8C4F8"/>
    <w:lvl w:ilvl="0" w:tplc="519433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AB42639"/>
    <w:multiLevelType w:val="multilevel"/>
    <w:tmpl w:val="F3C8009C"/>
    <w:lvl w:ilvl="0">
      <w:start w:val="1"/>
      <w:numFmt w:val="decimal"/>
      <w:pStyle w:val="Heading1"/>
      <w:lvlText w:val="%1."/>
      <w:lvlJc w:val="left"/>
      <w:pPr>
        <w:ind w:left="720" w:hanging="720"/>
      </w:pPr>
      <w:rPr>
        <w:rFonts w:hint="default"/>
        <w:color w:val="auto"/>
        <w:sz w:val="28"/>
        <w:szCs w:val="28"/>
      </w:rPr>
    </w:lvl>
    <w:lvl w:ilvl="1">
      <w:start w:val="1"/>
      <w:numFmt w:val="decimal"/>
      <w:pStyle w:val="Heading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3"/>
  </w:num>
  <w:num w:numId="2">
    <w:abstractNumId w:val="4"/>
  </w:num>
  <w:num w:numId="3">
    <w:abstractNumId w:val="0"/>
  </w:num>
  <w:num w:numId="4">
    <w:abstractNumId w:val="1"/>
  </w:num>
  <w:num w:numId="5">
    <w:abstractNumId w:val="18"/>
  </w:num>
  <w:num w:numId="6">
    <w:abstractNumId w:val="30"/>
  </w:num>
  <w:num w:numId="7">
    <w:abstractNumId w:val="32"/>
  </w:num>
  <w:num w:numId="8">
    <w:abstractNumId w:val="25"/>
  </w:num>
  <w:num w:numId="9">
    <w:abstractNumId w:val="9"/>
  </w:num>
  <w:num w:numId="10">
    <w:abstractNumId w:val="26"/>
  </w:num>
  <w:num w:numId="11">
    <w:abstractNumId w:val="8"/>
  </w:num>
  <w:num w:numId="12">
    <w:abstractNumId w:val="11"/>
  </w:num>
  <w:num w:numId="13">
    <w:abstractNumId w:val="14"/>
  </w:num>
  <w:num w:numId="14">
    <w:abstractNumId w:val="3"/>
  </w:num>
  <w:num w:numId="15">
    <w:abstractNumId w:val="34"/>
  </w:num>
  <w:num w:numId="16">
    <w:abstractNumId w:val="15"/>
  </w:num>
  <w:num w:numId="17">
    <w:abstractNumId w:val="17"/>
  </w:num>
  <w:num w:numId="18">
    <w:abstractNumId w:val="10"/>
  </w:num>
  <w:num w:numId="19">
    <w:abstractNumId w:val="7"/>
  </w:num>
  <w:num w:numId="20">
    <w:abstractNumId w:val="35"/>
  </w:num>
  <w:num w:numId="21">
    <w:abstractNumId w:val="19"/>
  </w:num>
  <w:num w:numId="22">
    <w:abstractNumId w:val="2"/>
  </w:num>
  <w:num w:numId="23">
    <w:abstractNumId w:val="22"/>
  </w:num>
  <w:num w:numId="24">
    <w:abstractNumId w:val="29"/>
  </w:num>
  <w:num w:numId="25">
    <w:abstractNumId w:val="27"/>
  </w:num>
  <w:num w:numId="26">
    <w:abstractNumId w:val="35"/>
    <w:lvlOverride w:ilvl="0">
      <w:startOverride w:val="3"/>
    </w:lvlOverride>
  </w:num>
  <w:num w:numId="27">
    <w:abstractNumId w:val="6"/>
  </w:num>
  <w:num w:numId="28">
    <w:abstractNumId w:val="24"/>
  </w:num>
  <w:num w:numId="29">
    <w:abstractNumId w:val="28"/>
  </w:num>
  <w:num w:numId="30">
    <w:abstractNumId w:val="33"/>
  </w:num>
  <w:num w:numId="31">
    <w:abstractNumId w:val="13"/>
  </w:num>
  <w:num w:numId="32">
    <w:abstractNumId w:val="20"/>
  </w:num>
  <w:num w:numId="33">
    <w:abstractNumId w:val="21"/>
  </w:num>
  <w:num w:numId="34">
    <w:abstractNumId w:val="16"/>
  </w:num>
  <w:num w:numId="35">
    <w:abstractNumId w:val="5"/>
  </w:num>
  <w:num w:numId="36">
    <w:abstractNumId w:val="12"/>
  </w:num>
  <w:num w:numId="3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0" w:nlCheck="1" w:checkStyle="0"/>
  <w:activeWritingStyle w:appName="MSWord" w:lang="es-ES" w:vendorID="64" w:dllVersion="6" w:nlCheck="1" w:checkStyle="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dgnword-docGUID" w:val="{5F29CE29-A89E-47B2-8195-2E28451E42AD}"/>
    <w:docVar w:name="dgnword-eventsink" w:val="835603184"/>
    <w:docVar w:name="EN.InstantFormat" w:val="&lt;ENInstantFormat&gt;&lt;Enabled&gt;1&lt;/Enabled&gt;&lt;ScanUnformatted&gt;1&lt;/ScanUnformatted&gt;&lt;ScanChanges&gt;1&lt;/ScanChanges&gt;&lt;Suspended&gt;1&lt;/Suspended&gt;&lt;/ENInstantFormat&gt;"/>
    <w:docVar w:name="EN.Layout" w:val="&lt;ENLayout&gt;&lt;Style&gt;Clin Pharma Therapeutics&lt;/Style&gt;&lt;LeftDelim&gt;{&lt;/LeftDelim&gt;&lt;RightDelim&gt;}&lt;/RightDelim&gt;&lt;FontName&gt;Times New Roman&lt;/FontName&gt;&lt;FontSize&gt;12&lt;/FontSize&gt;&lt;ReflistTitle&gt;&lt;style font=&quot;Arial&quot;&gt;REFERENCES&lt;/sty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52wd5tu0tdw6e5a9iv5rznrre0wxfser0s&quot;&gt;My EndNote Library&lt;record-ids&gt;&lt;item&gt;18&lt;/item&gt;&lt;/record-ids&gt;&lt;/item&gt;&lt;/Libraries&gt;"/>
  </w:docVars>
  <w:rsids>
    <w:rsidRoot w:val="00965A9C"/>
    <w:rsid w:val="000004BA"/>
    <w:rsid w:val="00000827"/>
    <w:rsid w:val="0000089F"/>
    <w:rsid w:val="00000C9B"/>
    <w:rsid w:val="00000E2C"/>
    <w:rsid w:val="00001127"/>
    <w:rsid w:val="00001455"/>
    <w:rsid w:val="000016E6"/>
    <w:rsid w:val="00001C42"/>
    <w:rsid w:val="00001CF2"/>
    <w:rsid w:val="00001F35"/>
    <w:rsid w:val="00002004"/>
    <w:rsid w:val="0000245F"/>
    <w:rsid w:val="00002493"/>
    <w:rsid w:val="000024B5"/>
    <w:rsid w:val="00002D4A"/>
    <w:rsid w:val="000030C8"/>
    <w:rsid w:val="000037CE"/>
    <w:rsid w:val="0000389E"/>
    <w:rsid w:val="00003B33"/>
    <w:rsid w:val="00003C74"/>
    <w:rsid w:val="00003E0B"/>
    <w:rsid w:val="00004C85"/>
    <w:rsid w:val="00005078"/>
    <w:rsid w:val="0000508E"/>
    <w:rsid w:val="00005341"/>
    <w:rsid w:val="00006182"/>
    <w:rsid w:val="00006183"/>
    <w:rsid w:val="0000661E"/>
    <w:rsid w:val="0000671C"/>
    <w:rsid w:val="000069AA"/>
    <w:rsid w:val="00006BCA"/>
    <w:rsid w:val="00006C70"/>
    <w:rsid w:val="000073A8"/>
    <w:rsid w:val="00007616"/>
    <w:rsid w:val="0000762C"/>
    <w:rsid w:val="00007A0A"/>
    <w:rsid w:val="00007C1E"/>
    <w:rsid w:val="00010421"/>
    <w:rsid w:val="00010B00"/>
    <w:rsid w:val="00010B74"/>
    <w:rsid w:val="00010DC2"/>
    <w:rsid w:val="00010EDC"/>
    <w:rsid w:val="0001102C"/>
    <w:rsid w:val="0001184F"/>
    <w:rsid w:val="00011F8D"/>
    <w:rsid w:val="000127D1"/>
    <w:rsid w:val="00012E2B"/>
    <w:rsid w:val="0001327B"/>
    <w:rsid w:val="000133AD"/>
    <w:rsid w:val="000133FC"/>
    <w:rsid w:val="00013518"/>
    <w:rsid w:val="000137FC"/>
    <w:rsid w:val="00013A50"/>
    <w:rsid w:val="00013CDD"/>
    <w:rsid w:val="00013D81"/>
    <w:rsid w:val="000142A7"/>
    <w:rsid w:val="00014DB0"/>
    <w:rsid w:val="000152CD"/>
    <w:rsid w:val="00015A14"/>
    <w:rsid w:val="00015F1F"/>
    <w:rsid w:val="0001610F"/>
    <w:rsid w:val="00016528"/>
    <w:rsid w:val="000169FF"/>
    <w:rsid w:val="00017289"/>
    <w:rsid w:val="000172ED"/>
    <w:rsid w:val="0001754E"/>
    <w:rsid w:val="000175AE"/>
    <w:rsid w:val="00017901"/>
    <w:rsid w:val="00017FAB"/>
    <w:rsid w:val="0002044C"/>
    <w:rsid w:val="000208B6"/>
    <w:rsid w:val="00020A74"/>
    <w:rsid w:val="00020AAB"/>
    <w:rsid w:val="000213AA"/>
    <w:rsid w:val="0002158E"/>
    <w:rsid w:val="00021667"/>
    <w:rsid w:val="00021B4E"/>
    <w:rsid w:val="00021BE0"/>
    <w:rsid w:val="00021E04"/>
    <w:rsid w:val="00022180"/>
    <w:rsid w:val="00022714"/>
    <w:rsid w:val="00022842"/>
    <w:rsid w:val="00022CB7"/>
    <w:rsid w:val="00022E9C"/>
    <w:rsid w:val="00022FA4"/>
    <w:rsid w:val="00023208"/>
    <w:rsid w:val="00023A69"/>
    <w:rsid w:val="00023DB4"/>
    <w:rsid w:val="0002430F"/>
    <w:rsid w:val="000243A5"/>
    <w:rsid w:val="00024567"/>
    <w:rsid w:val="000245B2"/>
    <w:rsid w:val="000248A8"/>
    <w:rsid w:val="00024B27"/>
    <w:rsid w:val="00024F93"/>
    <w:rsid w:val="00025427"/>
    <w:rsid w:val="00025651"/>
    <w:rsid w:val="00025898"/>
    <w:rsid w:val="0002634E"/>
    <w:rsid w:val="00026762"/>
    <w:rsid w:val="000268F2"/>
    <w:rsid w:val="00026A07"/>
    <w:rsid w:val="000276E6"/>
    <w:rsid w:val="00027BA4"/>
    <w:rsid w:val="000302AF"/>
    <w:rsid w:val="00030568"/>
    <w:rsid w:val="00030875"/>
    <w:rsid w:val="00030AB3"/>
    <w:rsid w:val="00030B6A"/>
    <w:rsid w:val="00030D0E"/>
    <w:rsid w:val="00030E0A"/>
    <w:rsid w:val="00031173"/>
    <w:rsid w:val="0003198D"/>
    <w:rsid w:val="00031B6A"/>
    <w:rsid w:val="00031D83"/>
    <w:rsid w:val="00032273"/>
    <w:rsid w:val="000324CE"/>
    <w:rsid w:val="00032C07"/>
    <w:rsid w:val="00032E6C"/>
    <w:rsid w:val="00032F6F"/>
    <w:rsid w:val="0003312C"/>
    <w:rsid w:val="00033228"/>
    <w:rsid w:val="0003322B"/>
    <w:rsid w:val="00033377"/>
    <w:rsid w:val="0003339B"/>
    <w:rsid w:val="0003349C"/>
    <w:rsid w:val="00033950"/>
    <w:rsid w:val="00033A87"/>
    <w:rsid w:val="00033E43"/>
    <w:rsid w:val="00035B3D"/>
    <w:rsid w:val="00035F2E"/>
    <w:rsid w:val="00036165"/>
    <w:rsid w:val="0003681E"/>
    <w:rsid w:val="0003689C"/>
    <w:rsid w:val="00036D2A"/>
    <w:rsid w:val="00036D64"/>
    <w:rsid w:val="0003765C"/>
    <w:rsid w:val="00037ADB"/>
    <w:rsid w:val="00037D41"/>
    <w:rsid w:val="0004031A"/>
    <w:rsid w:val="0004031F"/>
    <w:rsid w:val="00040B5A"/>
    <w:rsid w:val="0004144D"/>
    <w:rsid w:val="000417D4"/>
    <w:rsid w:val="0004210C"/>
    <w:rsid w:val="00042260"/>
    <w:rsid w:val="000422EC"/>
    <w:rsid w:val="000428C2"/>
    <w:rsid w:val="000429B3"/>
    <w:rsid w:val="00043176"/>
    <w:rsid w:val="00043229"/>
    <w:rsid w:val="0004344A"/>
    <w:rsid w:val="000437FB"/>
    <w:rsid w:val="00043E2C"/>
    <w:rsid w:val="00044419"/>
    <w:rsid w:val="000444E1"/>
    <w:rsid w:val="0004457E"/>
    <w:rsid w:val="00044C92"/>
    <w:rsid w:val="00044C9B"/>
    <w:rsid w:val="00044DA1"/>
    <w:rsid w:val="000456FA"/>
    <w:rsid w:val="0004570D"/>
    <w:rsid w:val="000457B0"/>
    <w:rsid w:val="000459AD"/>
    <w:rsid w:val="0004612E"/>
    <w:rsid w:val="000463F3"/>
    <w:rsid w:val="00046EEE"/>
    <w:rsid w:val="0004742F"/>
    <w:rsid w:val="00047940"/>
    <w:rsid w:val="00047A2A"/>
    <w:rsid w:val="00047ECD"/>
    <w:rsid w:val="000509A5"/>
    <w:rsid w:val="00051024"/>
    <w:rsid w:val="00051703"/>
    <w:rsid w:val="00051A21"/>
    <w:rsid w:val="00051E9F"/>
    <w:rsid w:val="00052198"/>
    <w:rsid w:val="00052471"/>
    <w:rsid w:val="00052C3D"/>
    <w:rsid w:val="00052E2F"/>
    <w:rsid w:val="00052EFE"/>
    <w:rsid w:val="000531B5"/>
    <w:rsid w:val="000532A9"/>
    <w:rsid w:val="00053381"/>
    <w:rsid w:val="00053599"/>
    <w:rsid w:val="000535B2"/>
    <w:rsid w:val="000536E4"/>
    <w:rsid w:val="0005396D"/>
    <w:rsid w:val="00053986"/>
    <w:rsid w:val="00053C36"/>
    <w:rsid w:val="00053E07"/>
    <w:rsid w:val="00053E44"/>
    <w:rsid w:val="0005420D"/>
    <w:rsid w:val="00054308"/>
    <w:rsid w:val="00054592"/>
    <w:rsid w:val="000549B3"/>
    <w:rsid w:val="000549BE"/>
    <w:rsid w:val="00054A29"/>
    <w:rsid w:val="00054F64"/>
    <w:rsid w:val="00055347"/>
    <w:rsid w:val="00055408"/>
    <w:rsid w:val="000556F6"/>
    <w:rsid w:val="000557CF"/>
    <w:rsid w:val="00055B39"/>
    <w:rsid w:val="000566EE"/>
    <w:rsid w:val="0005684B"/>
    <w:rsid w:val="000568C8"/>
    <w:rsid w:val="00056923"/>
    <w:rsid w:val="0005764F"/>
    <w:rsid w:val="00057791"/>
    <w:rsid w:val="000578EA"/>
    <w:rsid w:val="00057BCC"/>
    <w:rsid w:val="00057F20"/>
    <w:rsid w:val="00060237"/>
    <w:rsid w:val="00060554"/>
    <w:rsid w:val="0006077B"/>
    <w:rsid w:val="000611C0"/>
    <w:rsid w:val="000611E1"/>
    <w:rsid w:val="00061B56"/>
    <w:rsid w:val="00061DC4"/>
    <w:rsid w:val="00061F4E"/>
    <w:rsid w:val="000621E3"/>
    <w:rsid w:val="0006274F"/>
    <w:rsid w:val="00062A72"/>
    <w:rsid w:val="00062CDD"/>
    <w:rsid w:val="00062DB8"/>
    <w:rsid w:val="000631C2"/>
    <w:rsid w:val="000632D1"/>
    <w:rsid w:val="00063D05"/>
    <w:rsid w:val="00063E8C"/>
    <w:rsid w:val="000640CE"/>
    <w:rsid w:val="000640D3"/>
    <w:rsid w:val="00064BEF"/>
    <w:rsid w:val="000654A8"/>
    <w:rsid w:val="000657DA"/>
    <w:rsid w:val="00065B8E"/>
    <w:rsid w:val="00065F43"/>
    <w:rsid w:val="000663A4"/>
    <w:rsid w:val="000670EA"/>
    <w:rsid w:val="000700C9"/>
    <w:rsid w:val="000707D8"/>
    <w:rsid w:val="0007098E"/>
    <w:rsid w:val="00070A95"/>
    <w:rsid w:val="00070CB0"/>
    <w:rsid w:val="00070D02"/>
    <w:rsid w:val="00070DC9"/>
    <w:rsid w:val="00071453"/>
    <w:rsid w:val="0007199B"/>
    <w:rsid w:val="00071B01"/>
    <w:rsid w:val="00071DB4"/>
    <w:rsid w:val="00071DC0"/>
    <w:rsid w:val="000720A5"/>
    <w:rsid w:val="00072585"/>
    <w:rsid w:val="000725FF"/>
    <w:rsid w:val="00072D60"/>
    <w:rsid w:val="00072E16"/>
    <w:rsid w:val="000733D3"/>
    <w:rsid w:val="0007346A"/>
    <w:rsid w:val="0007382E"/>
    <w:rsid w:val="00074145"/>
    <w:rsid w:val="000742D2"/>
    <w:rsid w:val="000742DF"/>
    <w:rsid w:val="000745E6"/>
    <w:rsid w:val="00074C66"/>
    <w:rsid w:val="00074C84"/>
    <w:rsid w:val="00075D3E"/>
    <w:rsid w:val="00076382"/>
    <w:rsid w:val="0007655A"/>
    <w:rsid w:val="0007657E"/>
    <w:rsid w:val="00076A50"/>
    <w:rsid w:val="000771A9"/>
    <w:rsid w:val="0007762D"/>
    <w:rsid w:val="00077AD4"/>
    <w:rsid w:val="00077BCE"/>
    <w:rsid w:val="000800E7"/>
    <w:rsid w:val="000807A7"/>
    <w:rsid w:val="0008085E"/>
    <w:rsid w:val="00080B0D"/>
    <w:rsid w:val="00080CBC"/>
    <w:rsid w:val="00080DB9"/>
    <w:rsid w:val="00080F94"/>
    <w:rsid w:val="00081770"/>
    <w:rsid w:val="00081925"/>
    <w:rsid w:val="00081FBD"/>
    <w:rsid w:val="0008214D"/>
    <w:rsid w:val="000821C8"/>
    <w:rsid w:val="000824D4"/>
    <w:rsid w:val="000835A5"/>
    <w:rsid w:val="00083733"/>
    <w:rsid w:val="000837E7"/>
    <w:rsid w:val="00083A05"/>
    <w:rsid w:val="00083C79"/>
    <w:rsid w:val="00083EA3"/>
    <w:rsid w:val="000846C0"/>
    <w:rsid w:val="000849DB"/>
    <w:rsid w:val="00084A44"/>
    <w:rsid w:val="00084CE7"/>
    <w:rsid w:val="000854BB"/>
    <w:rsid w:val="00085735"/>
    <w:rsid w:val="00085B48"/>
    <w:rsid w:val="00085ED1"/>
    <w:rsid w:val="000860D1"/>
    <w:rsid w:val="000863EA"/>
    <w:rsid w:val="000865D7"/>
    <w:rsid w:val="0008661D"/>
    <w:rsid w:val="000866B6"/>
    <w:rsid w:val="00086B5E"/>
    <w:rsid w:val="00086ED9"/>
    <w:rsid w:val="0008713B"/>
    <w:rsid w:val="00087174"/>
    <w:rsid w:val="000875BC"/>
    <w:rsid w:val="00087754"/>
    <w:rsid w:val="00087A5A"/>
    <w:rsid w:val="00087C52"/>
    <w:rsid w:val="00090314"/>
    <w:rsid w:val="000903C6"/>
    <w:rsid w:val="000911E2"/>
    <w:rsid w:val="00091595"/>
    <w:rsid w:val="000917F2"/>
    <w:rsid w:val="00091891"/>
    <w:rsid w:val="00091913"/>
    <w:rsid w:val="000926C2"/>
    <w:rsid w:val="000929C9"/>
    <w:rsid w:val="00092C0E"/>
    <w:rsid w:val="00093050"/>
    <w:rsid w:val="000933D8"/>
    <w:rsid w:val="000936DD"/>
    <w:rsid w:val="00093A45"/>
    <w:rsid w:val="000940C9"/>
    <w:rsid w:val="000945CF"/>
    <w:rsid w:val="000946C5"/>
    <w:rsid w:val="00094CEB"/>
    <w:rsid w:val="00094F0C"/>
    <w:rsid w:val="000951A5"/>
    <w:rsid w:val="0009553B"/>
    <w:rsid w:val="00095C7E"/>
    <w:rsid w:val="00096C1B"/>
    <w:rsid w:val="000971F4"/>
    <w:rsid w:val="00097211"/>
    <w:rsid w:val="00097A2D"/>
    <w:rsid w:val="00097E34"/>
    <w:rsid w:val="000A0428"/>
    <w:rsid w:val="000A05C8"/>
    <w:rsid w:val="000A0821"/>
    <w:rsid w:val="000A0887"/>
    <w:rsid w:val="000A08A0"/>
    <w:rsid w:val="000A0A74"/>
    <w:rsid w:val="000A0F90"/>
    <w:rsid w:val="000A15B5"/>
    <w:rsid w:val="000A15D1"/>
    <w:rsid w:val="000A16B5"/>
    <w:rsid w:val="000A1BB9"/>
    <w:rsid w:val="000A1C50"/>
    <w:rsid w:val="000A1F65"/>
    <w:rsid w:val="000A259D"/>
    <w:rsid w:val="000A3A61"/>
    <w:rsid w:val="000A407F"/>
    <w:rsid w:val="000A40C0"/>
    <w:rsid w:val="000A4177"/>
    <w:rsid w:val="000A463E"/>
    <w:rsid w:val="000A49B6"/>
    <w:rsid w:val="000A4B4C"/>
    <w:rsid w:val="000A5921"/>
    <w:rsid w:val="000A5E83"/>
    <w:rsid w:val="000A5FF6"/>
    <w:rsid w:val="000A60F6"/>
    <w:rsid w:val="000A6144"/>
    <w:rsid w:val="000A66EB"/>
    <w:rsid w:val="000A6D10"/>
    <w:rsid w:val="000A70AD"/>
    <w:rsid w:val="000A7BC7"/>
    <w:rsid w:val="000A7BEA"/>
    <w:rsid w:val="000A7C47"/>
    <w:rsid w:val="000A7FD5"/>
    <w:rsid w:val="000B015B"/>
    <w:rsid w:val="000B03ED"/>
    <w:rsid w:val="000B06EE"/>
    <w:rsid w:val="000B090E"/>
    <w:rsid w:val="000B0920"/>
    <w:rsid w:val="000B0E4E"/>
    <w:rsid w:val="000B1476"/>
    <w:rsid w:val="000B1838"/>
    <w:rsid w:val="000B1B05"/>
    <w:rsid w:val="000B1C79"/>
    <w:rsid w:val="000B2068"/>
    <w:rsid w:val="000B24BA"/>
    <w:rsid w:val="000B2572"/>
    <w:rsid w:val="000B298C"/>
    <w:rsid w:val="000B2E50"/>
    <w:rsid w:val="000B32B4"/>
    <w:rsid w:val="000B38A4"/>
    <w:rsid w:val="000B3DAA"/>
    <w:rsid w:val="000B4622"/>
    <w:rsid w:val="000B46DD"/>
    <w:rsid w:val="000B50DA"/>
    <w:rsid w:val="000B52E0"/>
    <w:rsid w:val="000B59DD"/>
    <w:rsid w:val="000B5B2E"/>
    <w:rsid w:val="000B604F"/>
    <w:rsid w:val="000B619A"/>
    <w:rsid w:val="000B61E4"/>
    <w:rsid w:val="000B6C46"/>
    <w:rsid w:val="000B739D"/>
    <w:rsid w:val="000B75F9"/>
    <w:rsid w:val="000B77FD"/>
    <w:rsid w:val="000B7805"/>
    <w:rsid w:val="000B7A41"/>
    <w:rsid w:val="000B7C7E"/>
    <w:rsid w:val="000C0458"/>
    <w:rsid w:val="000C0493"/>
    <w:rsid w:val="000C06C2"/>
    <w:rsid w:val="000C083B"/>
    <w:rsid w:val="000C0A6E"/>
    <w:rsid w:val="000C0CCE"/>
    <w:rsid w:val="000C0E0F"/>
    <w:rsid w:val="000C14BA"/>
    <w:rsid w:val="000C1A8F"/>
    <w:rsid w:val="000C1C5A"/>
    <w:rsid w:val="000C1DFA"/>
    <w:rsid w:val="000C221F"/>
    <w:rsid w:val="000C22C0"/>
    <w:rsid w:val="000C25F3"/>
    <w:rsid w:val="000C2672"/>
    <w:rsid w:val="000C2D06"/>
    <w:rsid w:val="000C2F7D"/>
    <w:rsid w:val="000C3315"/>
    <w:rsid w:val="000C3630"/>
    <w:rsid w:val="000C3862"/>
    <w:rsid w:val="000C3995"/>
    <w:rsid w:val="000C3E76"/>
    <w:rsid w:val="000C3EBB"/>
    <w:rsid w:val="000C43E2"/>
    <w:rsid w:val="000C4F69"/>
    <w:rsid w:val="000C4FB9"/>
    <w:rsid w:val="000C518B"/>
    <w:rsid w:val="000C5632"/>
    <w:rsid w:val="000C5739"/>
    <w:rsid w:val="000C633A"/>
    <w:rsid w:val="000C63A4"/>
    <w:rsid w:val="000C657E"/>
    <w:rsid w:val="000C6C79"/>
    <w:rsid w:val="000C6E00"/>
    <w:rsid w:val="000C6F90"/>
    <w:rsid w:val="000C7313"/>
    <w:rsid w:val="000C7BCF"/>
    <w:rsid w:val="000D03C1"/>
    <w:rsid w:val="000D03C5"/>
    <w:rsid w:val="000D063A"/>
    <w:rsid w:val="000D063F"/>
    <w:rsid w:val="000D06A6"/>
    <w:rsid w:val="000D158C"/>
    <w:rsid w:val="000D159F"/>
    <w:rsid w:val="000D1B20"/>
    <w:rsid w:val="000D1DA7"/>
    <w:rsid w:val="000D1EDB"/>
    <w:rsid w:val="000D1F20"/>
    <w:rsid w:val="000D20F3"/>
    <w:rsid w:val="000D2AB0"/>
    <w:rsid w:val="000D2AD6"/>
    <w:rsid w:val="000D32DA"/>
    <w:rsid w:val="000D3344"/>
    <w:rsid w:val="000D338F"/>
    <w:rsid w:val="000D35FE"/>
    <w:rsid w:val="000D3B74"/>
    <w:rsid w:val="000D3CFF"/>
    <w:rsid w:val="000D3D94"/>
    <w:rsid w:val="000D3E25"/>
    <w:rsid w:val="000D3F15"/>
    <w:rsid w:val="000D41ED"/>
    <w:rsid w:val="000D42BA"/>
    <w:rsid w:val="000D433C"/>
    <w:rsid w:val="000D4FD6"/>
    <w:rsid w:val="000D5FD1"/>
    <w:rsid w:val="000D617D"/>
    <w:rsid w:val="000D6261"/>
    <w:rsid w:val="000D68A4"/>
    <w:rsid w:val="000D6AE4"/>
    <w:rsid w:val="000D6D22"/>
    <w:rsid w:val="000D6DF8"/>
    <w:rsid w:val="000D705F"/>
    <w:rsid w:val="000D7267"/>
    <w:rsid w:val="000D7337"/>
    <w:rsid w:val="000D7624"/>
    <w:rsid w:val="000D76F8"/>
    <w:rsid w:val="000D7707"/>
    <w:rsid w:val="000D7918"/>
    <w:rsid w:val="000E00A2"/>
    <w:rsid w:val="000E03D5"/>
    <w:rsid w:val="000E06F6"/>
    <w:rsid w:val="000E06FF"/>
    <w:rsid w:val="000E0A3F"/>
    <w:rsid w:val="000E116C"/>
    <w:rsid w:val="000E11CC"/>
    <w:rsid w:val="000E11FA"/>
    <w:rsid w:val="000E1886"/>
    <w:rsid w:val="000E1902"/>
    <w:rsid w:val="000E1D87"/>
    <w:rsid w:val="000E22B1"/>
    <w:rsid w:val="000E28A2"/>
    <w:rsid w:val="000E299F"/>
    <w:rsid w:val="000E2D1B"/>
    <w:rsid w:val="000E2D56"/>
    <w:rsid w:val="000E3098"/>
    <w:rsid w:val="000E39FD"/>
    <w:rsid w:val="000E3C23"/>
    <w:rsid w:val="000E3EFF"/>
    <w:rsid w:val="000E416D"/>
    <w:rsid w:val="000E478D"/>
    <w:rsid w:val="000E4993"/>
    <w:rsid w:val="000E50EB"/>
    <w:rsid w:val="000E5564"/>
    <w:rsid w:val="000E5BE5"/>
    <w:rsid w:val="000E5CD5"/>
    <w:rsid w:val="000E5DBD"/>
    <w:rsid w:val="000E6287"/>
    <w:rsid w:val="000E62AB"/>
    <w:rsid w:val="000E78C2"/>
    <w:rsid w:val="000E7D7E"/>
    <w:rsid w:val="000E7EFE"/>
    <w:rsid w:val="000F03F7"/>
    <w:rsid w:val="000F086F"/>
    <w:rsid w:val="000F0E81"/>
    <w:rsid w:val="000F13EF"/>
    <w:rsid w:val="000F1401"/>
    <w:rsid w:val="000F1795"/>
    <w:rsid w:val="000F182A"/>
    <w:rsid w:val="000F1B9F"/>
    <w:rsid w:val="000F24B0"/>
    <w:rsid w:val="000F29CC"/>
    <w:rsid w:val="000F2CEE"/>
    <w:rsid w:val="000F2CFF"/>
    <w:rsid w:val="000F30FA"/>
    <w:rsid w:val="000F3352"/>
    <w:rsid w:val="000F3496"/>
    <w:rsid w:val="000F3870"/>
    <w:rsid w:val="000F39A2"/>
    <w:rsid w:val="000F3B6A"/>
    <w:rsid w:val="000F3DBF"/>
    <w:rsid w:val="000F3EA4"/>
    <w:rsid w:val="000F3F91"/>
    <w:rsid w:val="000F4082"/>
    <w:rsid w:val="000F433B"/>
    <w:rsid w:val="000F462F"/>
    <w:rsid w:val="000F4741"/>
    <w:rsid w:val="000F4792"/>
    <w:rsid w:val="000F4B03"/>
    <w:rsid w:val="000F4D57"/>
    <w:rsid w:val="000F4D5F"/>
    <w:rsid w:val="000F4E2E"/>
    <w:rsid w:val="000F54CC"/>
    <w:rsid w:val="000F5616"/>
    <w:rsid w:val="000F5CBA"/>
    <w:rsid w:val="000F5DDD"/>
    <w:rsid w:val="000F6247"/>
    <w:rsid w:val="000F6632"/>
    <w:rsid w:val="000F6A4B"/>
    <w:rsid w:val="000F6ABF"/>
    <w:rsid w:val="000F6F60"/>
    <w:rsid w:val="000F72A0"/>
    <w:rsid w:val="000F74E0"/>
    <w:rsid w:val="000F7561"/>
    <w:rsid w:val="000F7582"/>
    <w:rsid w:val="001003E2"/>
    <w:rsid w:val="001004BB"/>
    <w:rsid w:val="00100B3B"/>
    <w:rsid w:val="00100C33"/>
    <w:rsid w:val="00101186"/>
    <w:rsid w:val="00101FF2"/>
    <w:rsid w:val="001024C1"/>
    <w:rsid w:val="00102627"/>
    <w:rsid w:val="00102C01"/>
    <w:rsid w:val="00102DCC"/>
    <w:rsid w:val="001032C1"/>
    <w:rsid w:val="001033CC"/>
    <w:rsid w:val="0010341F"/>
    <w:rsid w:val="00103C0C"/>
    <w:rsid w:val="00103CC0"/>
    <w:rsid w:val="00103E82"/>
    <w:rsid w:val="001040AD"/>
    <w:rsid w:val="001044F4"/>
    <w:rsid w:val="00104B97"/>
    <w:rsid w:val="0010542E"/>
    <w:rsid w:val="00105C85"/>
    <w:rsid w:val="00106063"/>
    <w:rsid w:val="0010658C"/>
    <w:rsid w:val="00106838"/>
    <w:rsid w:val="00106A8C"/>
    <w:rsid w:val="00106AE2"/>
    <w:rsid w:val="00107000"/>
    <w:rsid w:val="001071A1"/>
    <w:rsid w:val="00107998"/>
    <w:rsid w:val="00107ACA"/>
    <w:rsid w:val="001101F9"/>
    <w:rsid w:val="0011038F"/>
    <w:rsid w:val="00110846"/>
    <w:rsid w:val="00110865"/>
    <w:rsid w:val="00110C97"/>
    <w:rsid w:val="001114B1"/>
    <w:rsid w:val="0011166E"/>
    <w:rsid w:val="00111789"/>
    <w:rsid w:val="00111BF7"/>
    <w:rsid w:val="001122A0"/>
    <w:rsid w:val="00112EF7"/>
    <w:rsid w:val="00113095"/>
    <w:rsid w:val="00113186"/>
    <w:rsid w:val="00113DC1"/>
    <w:rsid w:val="00113E43"/>
    <w:rsid w:val="0011411C"/>
    <w:rsid w:val="00114196"/>
    <w:rsid w:val="001143FB"/>
    <w:rsid w:val="0011490C"/>
    <w:rsid w:val="00115929"/>
    <w:rsid w:val="00115CD2"/>
    <w:rsid w:val="00116075"/>
    <w:rsid w:val="0011620E"/>
    <w:rsid w:val="0011635D"/>
    <w:rsid w:val="0011653C"/>
    <w:rsid w:val="0011686A"/>
    <w:rsid w:val="00116951"/>
    <w:rsid w:val="00116DCC"/>
    <w:rsid w:val="00117699"/>
    <w:rsid w:val="00117980"/>
    <w:rsid w:val="0012063E"/>
    <w:rsid w:val="001208BC"/>
    <w:rsid w:val="0012121B"/>
    <w:rsid w:val="0012125C"/>
    <w:rsid w:val="0012170D"/>
    <w:rsid w:val="00121F70"/>
    <w:rsid w:val="00121F79"/>
    <w:rsid w:val="001222A2"/>
    <w:rsid w:val="00122BE0"/>
    <w:rsid w:val="001231B3"/>
    <w:rsid w:val="001236DE"/>
    <w:rsid w:val="00123B53"/>
    <w:rsid w:val="0012445F"/>
    <w:rsid w:val="001246BA"/>
    <w:rsid w:val="00124A80"/>
    <w:rsid w:val="00125192"/>
    <w:rsid w:val="00125196"/>
    <w:rsid w:val="001256BA"/>
    <w:rsid w:val="001256BB"/>
    <w:rsid w:val="00126028"/>
    <w:rsid w:val="001261A4"/>
    <w:rsid w:val="00126A47"/>
    <w:rsid w:val="00126B28"/>
    <w:rsid w:val="0012742E"/>
    <w:rsid w:val="00127925"/>
    <w:rsid w:val="00127C5D"/>
    <w:rsid w:val="00127CDE"/>
    <w:rsid w:val="00127FAA"/>
    <w:rsid w:val="00130288"/>
    <w:rsid w:val="0013057C"/>
    <w:rsid w:val="001305EA"/>
    <w:rsid w:val="00130A8F"/>
    <w:rsid w:val="00130B2F"/>
    <w:rsid w:val="00131099"/>
    <w:rsid w:val="0013143D"/>
    <w:rsid w:val="00131512"/>
    <w:rsid w:val="00131603"/>
    <w:rsid w:val="001319BE"/>
    <w:rsid w:val="00132332"/>
    <w:rsid w:val="00132396"/>
    <w:rsid w:val="00132787"/>
    <w:rsid w:val="00132889"/>
    <w:rsid w:val="00132915"/>
    <w:rsid w:val="0013296F"/>
    <w:rsid w:val="00133344"/>
    <w:rsid w:val="001337D5"/>
    <w:rsid w:val="00133987"/>
    <w:rsid w:val="00133B24"/>
    <w:rsid w:val="00133E1C"/>
    <w:rsid w:val="00134930"/>
    <w:rsid w:val="00134DB8"/>
    <w:rsid w:val="00135338"/>
    <w:rsid w:val="00135E3C"/>
    <w:rsid w:val="001366BD"/>
    <w:rsid w:val="00136841"/>
    <w:rsid w:val="00137533"/>
    <w:rsid w:val="00137659"/>
    <w:rsid w:val="00137789"/>
    <w:rsid w:val="00137BEA"/>
    <w:rsid w:val="00140598"/>
    <w:rsid w:val="001405C4"/>
    <w:rsid w:val="00140E3F"/>
    <w:rsid w:val="00140F40"/>
    <w:rsid w:val="00141057"/>
    <w:rsid w:val="00141235"/>
    <w:rsid w:val="00141917"/>
    <w:rsid w:val="00141BE9"/>
    <w:rsid w:val="00141DFB"/>
    <w:rsid w:val="00142583"/>
    <w:rsid w:val="0014258E"/>
    <w:rsid w:val="00142715"/>
    <w:rsid w:val="00142EC1"/>
    <w:rsid w:val="00142FA2"/>
    <w:rsid w:val="00142FBD"/>
    <w:rsid w:val="00143478"/>
    <w:rsid w:val="00143561"/>
    <w:rsid w:val="001437D1"/>
    <w:rsid w:val="00143C2F"/>
    <w:rsid w:val="00143CC1"/>
    <w:rsid w:val="00143F99"/>
    <w:rsid w:val="0014426E"/>
    <w:rsid w:val="00144639"/>
    <w:rsid w:val="00144D1C"/>
    <w:rsid w:val="00144D42"/>
    <w:rsid w:val="00144D54"/>
    <w:rsid w:val="00145450"/>
    <w:rsid w:val="0014671F"/>
    <w:rsid w:val="001469C2"/>
    <w:rsid w:val="00146FE8"/>
    <w:rsid w:val="00147375"/>
    <w:rsid w:val="001477FE"/>
    <w:rsid w:val="00147A53"/>
    <w:rsid w:val="00147B01"/>
    <w:rsid w:val="00147CE7"/>
    <w:rsid w:val="00147F27"/>
    <w:rsid w:val="001501BF"/>
    <w:rsid w:val="00150381"/>
    <w:rsid w:val="00150B31"/>
    <w:rsid w:val="00150DD1"/>
    <w:rsid w:val="001517CC"/>
    <w:rsid w:val="00151821"/>
    <w:rsid w:val="00152491"/>
    <w:rsid w:val="0015273C"/>
    <w:rsid w:val="00152767"/>
    <w:rsid w:val="001529D2"/>
    <w:rsid w:val="00152A80"/>
    <w:rsid w:val="00152B47"/>
    <w:rsid w:val="00152D60"/>
    <w:rsid w:val="00153FA0"/>
    <w:rsid w:val="00154019"/>
    <w:rsid w:val="00154256"/>
    <w:rsid w:val="001543F1"/>
    <w:rsid w:val="00154580"/>
    <w:rsid w:val="001554A3"/>
    <w:rsid w:val="0015575D"/>
    <w:rsid w:val="00155E72"/>
    <w:rsid w:val="00155FAF"/>
    <w:rsid w:val="0015601B"/>
    <w:rsid w:val="00156178"/>
    <w:rsid w:val="00156530"/>
    <w:rsid w:val="00156546"/>
    <w:rsid w:val="00156B96"/>
    <w:rsid w:val="00156DDC"/>
    <w:rsid w:val="00156E58"/>
    <w:rsid w:val="00156F8F"/>
    <w:rsid w:val="00157054"/>
    <w:rsid w:val="001570C5"/>
    <w:rsid w:val="00157149"/>
    <w:rsid w:val="0015721C"/>
    <w:rsid w:val="00157492"/>
    <w:rsid w:val="00157507"/>
    <w:rsid w:val="00157E34"/>
    <w:rsid w:val="00160838"/>
    <w:rsid w:val="0016084A"/>
    <w:rsid w:val="00160B46"/>
    <w:rsid w:val="00160D8D"/>
    <w:rsid w:val="00160EE7"/>
    <w:rsid w:val="00160F85"/>
    <w:rsid w:val="001615A0"/>
    <w:rsid w:val="00161808"/>
    <w:rsid w:val="00161937"/>
    <w:rsid w:val="00161947"/>
    <w:rsid w:val="00161BB6"/>
    <w:rsid w:val="00161FBB"/>
    <w:rsid w:val="0016216C"/>
    <w:rsid w:val="001621E6"/>
    <w:rsid w:val="001625D9"/>
    <w:rsid w:val="00162DB3"/>
    <w:rsid w:val="00162EDD"/>
    <w:rsid w:val="00163DED"/>
    <w:rsid w:val="00164007"/>
    <w:rsid w:val="00164081"/>
    <w:rsid w:val="0016484D"/>
    <w:rsid w:val="001648A0"/>
    <w:rsid w:val="00164BFB"/>
    <w:rsid w:val="00164CFD"/>
    <w:rsid w:val="00164D45"/>
    <w:rsid w:val="00164E4C"/>
    <w:rsid w:val="00165145"/>
    <w:rsid w:val="0016527D"/>
    <w:rsid w:val="00165435"/>
    <w:rsid w:val="001654DE"/>
    <w:rsid w:val="00165638"/>
    <w:rsid w:val="00165711"/>
    <w:rsid w:val="00165A7B"/>
    <w:rsid w:val="00165F91"/>
    <w:rsid w:val="001664BB"/>
    <w:rsid w:val="00166A14"/>
    <w:rsid w:val="00166E9D"/>
    <w:rsid w:val="00166FF8"/>
    <w:rsid w:val="00167560"/>
    <w:rsid w:val="00167572"/>
    <w:rsid w:val="001679A3"/>
    <w:rsid w:val="00167E34"/>
    <w:rsid w:val="0017013B"/>
    <w:rsid w:val="001701D1"/>
    <w:rsid w:val="001708D1"/>
    <w:rsid w:val="00170AD4"/>
    <w:rsid w:val="00170DE2"/>
    <w:rsid w:val="00171567"/>
    <w:rsid w:val="0017158B"/>
    <w:rsid w:val="001719D1"/>
    <w:rsid w:val="00171B25"/>
    <w:rsid w:val="00171D6B"/>
    <w:rsid w:val="00171DE5"/>
    <w:rsid w:val="00172081"/>
    <w:rsid w:val="00172620"/>
    <w:rsid w:val="00172832"/>
    <w:rsid w:val="001729D1"/>
    <w:rsid w:val="00172D87"/>
    <w:rsid w:val="00172E8D"/>
    <w:rsid w:val="00172F55"/>
    <w:rsid w:val="00173108"/>
    <w:rsid w:val="0017386A"/>
    <w:rsid w:val="001741DA"/>
    <w:rsid w:val="0017444E"/>
    <w:rsid w:val="0017457A"/>
    <w:rsid w:val="00174827"/>
    <w:rsid w:val="00174972"/>
    <w:rsid w:val="00174B13"/>
    <w:rsid w:val="00174D47"/>
    <w:rsid w:val="0017511D"/>
    <w:rsid w:val="001751A2"/>
    <w:rsid w:val="001752D0"/>
    <w:rsid w:val="001755D7"/>
    <w:rsid w:val="00175810"/>
    <w:rsid w:val="001760F3"/>
    <w:rsid w:val="00176A06"/>
    <w:rsid w:val="00176A70"/>
    <w:rsid w:val="00176D46"/>
    <w:rsid w:val="00177443"/>
    <w:rsid w:val="001774DC"/>
    <w:rsid w:val="00177697"/>
    <w:rsid w:val="00177A86"/>
    <w:rsid w:val="00177FD4"/>
    <w:rsid w:val="00180240"/>
    <w:rsid w:val="001804F5"/>
    <w:rsid w:val="001809D1"/>
    <w:rsid w:val="00180DBA"/>
    <w:rsid w:val="00181223"/>
    <w:rsid w:val="00181797"/>
    <w:rsid w:val="00181A6A"/>
    <w:rsid w:val="0018266D"/>
    <w:rsid w:val="00182730"/>
    <w:rsid w:val="00182A62"/>
    <w:rsid w:val="001834B5"/>
    <w:rsid w:val="001834EC"/>
    <w:rsid w:val="00183873"/>
    <w:rsid w:val="00183B0F"/>
    <w:rsid w:val="00183F31"/>
    <w:rsid w:val="00184A01"/>
    <w:rsid w:val="001854B7"/>
    <w:rsid w:val="001854D7"/>
    <w:rsid w:val="00185B64"/>
    <w:rsid w:val="00186159"/>
    <w:rsid w:val="00186174"/>
    <w:rsid w:val="00186447"/>
    <w:rsid w:val="0018668C"/>
    <w:rsid w:val="00186862"/>
    <w:rsid w:val="00186CB0"/>
    <w:rsid w:val="00186D3A"/>
    <w:rsid w:val="00187269"/>
    <w:rsid w:val="00187D3D"/>
    <w:rsid w:val="00187D94"/>
    <w:rsid w:val="00187FD5"/>
    <w:rsid w:val="00190066"/>
    <w:rsid w:val="0019048D"/>
    <w:rsid w:val="001905D5"/>
    <w:rsid w:val="001907C7"/>
    <w:rsid w:val="00190992"/>
    <w:rsid w:val="001909D5"/>
    <w:rsid w:val="00190C4C"/>
    <w:rsid w:val="001917CC"/>
    <w:rsid w:val="001917F9"/>
    <w:rsid w:val="00191A51"/>
    <w:rsid w:val="00191C74"/>
    <w:rsid w:val="00191F3F"/>
    <w:rsid w:val="00192887"/>
    <w:rsid w:val="00192AE5"/>
    <w:rsid w:val="00192DF1"/>
    <w:rsid w:val="00192E30"/>
    <w:rsid w:val="00192F03"/>
    <w:rsid w:val="001931B3"/>
    <w:rsid w:val="001934AC"/>
    <w:rsid w:val="00193843"/>
    <w:rsid w:val="0019385A"/>
    <w:rsid w:val="00193BA5"/>
    <w:rsid w:val="00193E88"/>
    <w:rsid w:val="001945F6"/>
    <w:rsid w:val="0019464F"/>
    <w:rsid w:val="00194A54"/>
    <w:rsid w:val="00194D99"/>
    <w:rsid w:val="001952D6"/>
    <w:rsid w:val="00195530"/>
    <w:rsid w:val="001955D9"/>
    <w:rsid w:val="001958E9"/>
    <w:rsid w:val="00196114"/>
    <w:rsid w:val="001966BF"/>
    <w:rsid w:val="00196901"/>
    <w:rsid w:val="00196E72"/>
    <w:rsid w:val="001975E8"/>
    <w:rsid w:val="001978FD"/>
    <w:rsid w:val="001A0199"/>
    <w:rsid w:val="001A02D9"/>
    <w:rsid w:val="001A0620"/>
    <w:rsid w:val="001A09CF"/>
    <w:rsid w:val="001A0D8C"/>
    <w:rsid w:val="001A15E0"/>
    <w:rsid w:val="001A16B7"/>
    <w:rsid w:val="001A1930"/>
    <w:rsid w:val="001A1F66"/>
    <w:rsid w:val="001A204E"/>
    <w:rsid w:val="001A25BD"/>
    <w:rsid w:val="001A2909"/>
    <w:rsid w:val="001A2BBD"/>
    <w:rsid w:val="001A323C"/>
    <w:rsid w:val="001A32FA"/>
    <w:rsid w:val="001A4629"/>
    <w:rsid w:val="001A46EE"/>
    <w:rsid w:val="001A4922"/>
    <w:rsid w:val="001A4F40"/>
    <w:rsid w:val="001A543D"/>
    <w:rsid w:val="001A5508"/>
    <w:rsid w:val="001A5747"/>
    <w:rsid w:val="001A57B6"/>
    <w:rsid w:val="001A5AE2"/>
    <w:rsid w:val="001A5F05"/>
    <w:rsid w:val="001A5F26"/>
    <w:rsid w:val="001A5FAF"/>
    <w:rsid w:val="001A6724"/>
    <w:rsid w:val="001A6E82"/>
    <w:rsid w:val="001A6EB1"/>
    <w:rsid w:val="001A7480"/>
    <w:rsid w:val="001A76AC"/>
    <w:rsid w:val="001A78E0"/>
    <w:rsid w:val="001A7F91"/>
    <w:rsid w:val="001B00A7"/>
    <w:rsid w:val="001B0530"/>
    <w:rsid w:val="001B1466"/>
    <w:rsid w:val="001B15BB"/>
    <w:rsid w:val="001B1C48"/>
    <w:rsid w:val="001B20A0"/>
    <w:rsid w:val="001B256B"/>
    <w:rsid w:val="001B2EC4"/>
    <w:rsid w:val="001B310F"/>
    <w:rsid w:val="001B3233"/>
    <w:rsid w:val="001B34C6"/>
    <w:rsid w:val="001B3755"/>
    <w:rsid w:val="001B39D8"/>
    <w:rsid w:val="001B40C5"/>
    <w:rsid w:val="001B44F9"/>
    <w:rsid w:val="001B4E00"/>
    <w:rsid w:val="001B4E30"/>
    <w:rsid w:val="001B4E39"/>
    <w:rsid w:val="001B5A07"/>
    <w:rsid w:val="001B5BF0"/>
    <w:rsid w:val="001B60FC"/>
    <w:rsid w:val="001B67C2"/>
    <w:rsid w:val="001B6AE7"/>
    <w:rsid w:val="001B6C7E"/>
    <w:rsid w:val="001B6DC9"/>
    <w:rsid w:val="001B6E45"/>
    <w:rsid w:val="001B714A"/>
    <w:rsid w:val="001B7265"/>
    <w:rsid w:val="001B72FF"/>
    <w:rsid w:val="001B74B7"/>
    <w:rsid w:val="001C011E"/>
    <w:rsid w:val="001C0204"/>
    <w:rsid w:val="001C0286"/>
    <w:rsid w:val="001C08CC"/>
    <w:rsid w:val="001C099A"/>
    <w:rsid w:val="001C0B48"/>
    <w:rsid w:val="001C0CFC"/>
    <w:rsid w:val="001C0E4F"/>
    <w:rsid w:val="001C0FA3"/>
    <w:rsid w:val="001C1250"/>
    <w:rsid w:val="001C1773"/>
    <w:rsid w:val="001C17CE"/>
    <w:rsid w:val="001C1B75"/>
    <w:rsid w:val="001C2557"/>
    <w:rsid w:val="001C2747"/>
    <w:rsid w:val="001C2761"/>
    <w:rsid w:val="001C2B59"/>
    <w:rsid w:val="001C2F1C"/>
    <w:rsid w:val="001C2F4B"/>
    <w:rsid w:val="001C3475"/>
    <w:rsid w:val="001C368D"/>
    <w:rsid w:val="001C3EFA"/>
    <w:rsid w:val="001C47E4"/>
    <w:rsid w:val="001C4ACB"/>
    <w:rsid w:val="001C5164"/>
    <w:rsid w:val="001C55DB"/>
    <w:rsid w:val="001C5618"/>
    <w:rsid w:val="001C5806"/>
    <w:rsid w:val="001C58F0"/>
    <w:rsid w:val="001C5BF6"/>
    <w:rsid w:val="001C5FB0"/>
    <w:rsid w:val="001C6250"/>
    <w:rsid w:val="001C643A"/>
    <w:rsid w:val="001C66DD"/>
    <w:rsid w:val="001C67C0"/>
    <w:rsid w:val="001C68D5"/>
    <w:rsid w:val="001C6B3F"/>
    <w:rsid w:val="001C6C42"/>
    <w:rsid w:val="001C6C5C"/>
    <w:rsid w:val="001C72B7"/>
    <w:rsid w:val="001C75B7"/>
    <w:rsid w:val="001C76CE"/>
    <w:rsid w:val="001C774A"/>
    <w:rsid w:val="001C78A4"/>
    <w:rsid w:val="001C7948"/>
    <w:rsid w:val="001C7EDA"/>
    <w:rsid w:val="001C7F18"/>
    <w:rsid w:val="001D0528"/>
    <w:rsid w:val="001D06B9"/>
    <w:rsid w:val="001D0F00"/>
    <w:rsid w:val="001D104A"/>
    <w:rsid w:val="001D10F2"/>
    <w:rsid w:val="001D1357"/>
    <w:rsid w:val="001D15C1"/>
    <w:rsid w:val="001D19D2"/>
    <w:rsid w:val="001D1E24"/>
    <w:rsid w:val="001D1EC7"/>
    <w:rsid w:val="001D20C4"/>
    <w:rsid w:val="001D261C"/>
    <w:rsid w:val="001D2B26"/>
    <w:rsid w:val="001D2C2F"/>
    <w:rsid w:val="001D2D48"/>
    <w:rsid w:val="001D2DF8"/>
    <w:rsid w:val="001D2E04"/>
    <w:rsid w:val="001D37B9"/>
    <w:rsid w:val="001D3BB6"/>
    <w:rsid w:val="001D3BF0"/>
    <w:rsid w:val="001D3E25"/>
    <w:rsid w:val="001D46E4"/>
    <w:rsid w:val="001D4A27"/>
    <w:rsid w:val="001D4CF8"/>
    <w:rsid w:val="001D52EF"/>
    <w:rsid w:val="001D5387"/>
    <w:rsid w:val="001D5842"/>
    <w:rsid w:val="001D58C7"/>
    <w:rsid w:val="001D591D"/>
    <w:rsid w:val="001D62BC"/>
    <w:rsid w:val="001D6C0C"/>
    <w:rsid w:val="001D6FF9"/>
    <w:rsid w:val="001D729A"/>
    <w:rsid w:val="001D77BB"/>
    <w:rsid w:val="001D7804"/>
    <w:rsid w:val="001D7A51"/>
    <w:rsid w:val="001D7B5C"/>
    <w:rsid w:val="001D7ED6"/>
    <w:rsid w:val="001E0112"/>
    <w:rsid w:val="001E05AD"/>
    <w:rsid w:val="001E0625"/>
    <w:rsid w:val="001E063B"/>
    <w:rsid w:val="001E144A"/>
    <w:rsid w:val="001E1E24"/>
    <w:rsid w:val="001E25B7"/>
    <w:rsid w:val="001E2837"/>
    <w:rsid w:val="001E2CB4"/>
    <w:rsid w:val="001E2CDB"/>
    <w:rsid w:val="001E3B3F"/>
    <w:rsid w:val="001E3CBD"/>
    <w:rsid w:val="001E47B7"/>
    <w:rsid w:val="001E49D5"/>
    <w:rsid w:val="001E4D1F"/>
    <w:rsid w:val="001E5449"/>
    <w:rsid w:val="001E5A94"/>
    <w:rsid w:val="001E6476"/>
    <w:rsid w:val="001E6E38"/>
    <w:rsid w:val="001E7477"/>
    <w:rsid w:val="001E7830"/>
    <w:rsid w:val="001E7FB7"/>
    <w:rsid w:val="001F028B"/>
    <w:rsid w:val="001F06CF"/>
    <w:rsid w:val="001F09AD"/>
    <w:rsid w:val="001F0C9C"/>
    <w:rsid w:val="001F168F"/>
    <w:rsid w:val="001F1792"/>
    <w:rsid w:val="001F17A7"/>
    <w:rsid w:val="001F1C17"/>
    <w:rsid w:val="001F202A"/>
    <w:rsid w:val="001F21CD"/>
    <w:rsid w:val="001F3237"/>
    <w:rsid w:val="001F32F3"/>
    <w:rsid w:val="001F349F"/>
    <w:rsid w:val="001F3755"/>
    <w:rsid w:val="001F380E"/>
    <w:rsid w:val="001F3880"/>
    <w:rsid w:val="001F3DDF"/>
    <w:rsid w:val="001F3EE7"/>
    <w:rsid w:val="001F3F74"/>
    <w:rsid w:val="001F41A8"/>
    <w:rsid w:val="001F4951"/>
    <w:rsid w:val="001F497B"/>
    <w:rsid w:val="001F4B39"/>
    <w:rsid w:val="001F4BB3"/>
    <w:rsid w:val="001F4CB3"/>
    <w:rsid w:val="001F5198"/>
    <w:rsid w:val="001F562C"/>
    <w:rsid w:val="001F6382"/>
    <w:rsid w:val="001F6A31"/>
    <w:rsid w:val="001F6D67"/>
    <w:rsid w:val="001F7516"/>
    <w:rsid w:val="001F774D"/>
    <w:rsid w:val="001F7BF9"/>
    <w:rsid w:val="00200521"/>
    <w:rsid w:val="002005E2"/>
    <w:rsid w:val="00200760"/>
    <w:rsid w:val="0020096A"/>
    <w:rsid w:val="00200D58"/>
    <w:rsid w:val="0020200A"/>
    <w:rsid w:val="002021CB"/>
    <w:rsid w:val="00202329"/>
    <w:rsid w:val="00202347"/>
    <w:rsid w:val="0020281C"/>
    <w:rsid w:val="00202CA7"/>
    <w:rsid w:val="00202FE5"/>
    <w:rsid w:val="00203002"/>
    <w:rsid w:val="00203017"/>
    <w:rsid w:val="00203371"/>
    <w:rsid w:val="002035D2"/>
    <w:rsid w:val="00203A7C"/>
    <w:rsid w:val="00203C6C"/>
    <w:rsid w:val="00203D47"/>
    <w:rsid w:val="00203E1E"/>
    <w:rsid w:val="00204545"/>
    <w:rsid w:val="00204846"/>
    <w:rsid w:val="0020487D"/>
    <w:rsid w:val="00204A23"/>
    <w:rsid w:val="002053DE"/>
    <w:rsid w:val="00205F36"/>
    <w:rsid w:val="00206434"/>
    <w:rsid w:val="0020666E"/>
    <w:rsid w:val="00206D99"/>
    <w:rsid w:val="002076B7"/>
    <w:rsid w:val="002076C6"/>
    <w:rsid w:val="00207AD5"/>
    <w:rsid w:val="00210115"/>
    <w:rsid w:val="002102FE"/>
    <w:rsid w:val="0021035D"/>
    <w:rsid w:val="002109EA"/>
    <w:rsid w:val="00210A76"/>
    <w:rsid w:val="00210C1E"/>
    <w:rsid w:val="00210EBE"/>
    <w:rsid w:val="00211091"/>
    <w:rsid w:val="00211473"/>
    <w:rsid w:val="00211B03"/>
    <w:rsid w:val="00211FCB"/>
    <w:rsid w:val="002123D1"/>
    <w:rsid w:val="0021260B"/>
    <w:rsid w:val="002126E3"/>
    <w:rsid w:val="00212756"/>
    <w:rsid w:val="00212C4E"/>
    <w:rsid w:val="00212D8D"/>
    <w:rsid w:val="00212EE3"/>
    <w:rsid w:val="00212FA4"/>
    <w:rsid w:val="00213113"/>
    <w:rsid w:val="00213187"/>
    <w:rsid w:val="00213638"/>
    <w:rsid w:val="002139E7"/>
    <w:rsid w:val="00213F65"/>
    <w:rsid w:val="002141F2"/>
    <w:rsid w:val="00214423"/>
    <w:rsid w:val="002151C1"/>
    <w:rsid w:val="002151F0"/>
    <w:rsid w:val="00215234"/>
    <w:rsid w:val="002158E4"/>
    <w:rsid w:val="002159A3"/>
    <w:rsid w:val="00215AB0"/>
    <w:rsid w:val="00216207"/>
    <w:rsid w:val="0021670C"/>
    <w:rsid w:val="002167EC"/>
    <w:rsid w:val="00216ABA"/>
    <w:rsid w:val="00216F6F"/>
    <w:rsid w:val="0021769E"/>
    <w:rsid w:val="0021773A"/>
    <w:rsid w:val="00217D80"/>
    <w:rsid w:val="00217EE3"/>
    <w:rsid w:val="00217F8F"/>
    <w:rsid w:val="00217FDA"/>
    <w:rsid w:val="00220080"/>
    <w:rsid w:val="0022058B"/>
    <w:rsid w:val="00220917"/>
    <w:rsid w:val="00221358"/>
    <w:rsid w:val="00221889"/>
    <w:rsid w:val="00221D85"/>
    <w:rsid w:val="002220B4"/>
    <w:rsid w:val="0022230A"/>
    <w:rsid w:val="002223A4"/>
    <w:rsid w:val="002223E5"/>
    <w:rsid w:val="002225DD"/>
    <w:rsid w:val="00222BA5"/>
    <w:rsid w:val="00222E0B"/>
    <w:rsid w:val="00222EE1"/>
    <w:rsid w:val="002230B6"/>
    <w:rsid w:val="00223A32"/>
    <w:rsid w:val="00223A45"/>
    <w:rsid w:val="00224097"/>
    <w:rsid w:val="00224C07"/>
    <w:rsid w:val="002251EA"/>
    <w:rsid w:val="00225408"/>
    <w:rsid w:val="0022546B"/>
    <w:rsid w:val="0022587B"/>
    <w:rsid w:val="00225903"/>
    <w:rsid w:val="00225DB2"/>
    <w:rsid w:val="0022633B"/>
    <w:rsid w:val="002265B3"/>
    <w:rsid w:val="00226E0E"/>
    <w:rsid w:val="00227443"/>
    <w:rsid w:val="0022749C"/>
    <w:rsid w:val="0022760C"/>
    <w:rsid w:val="00227911"/>
    <w:rsid w:val="00227D3F"/>
    <w:rsid w:val="00227F8D"/>
    <w:rsid w:val="002301F5"/>
    <w:rsid w:val="0023046E"/>
    <w:rsid w:val="00230616"/>
    <w:rsid w:val="00231216"/>
    <w:rsid w:val="00231474"/>
    <w:rsid w:val="00231639"/>
    <w:rsid w:val="0023191A"/>
    <w:rsid w:val="00231EFB"/>
    <w:rsid w:val="00231F2A"/>
    <w:rsid w:val="002329A1"/>
    <w:rsid w:val="00232A51"/>
    <w:rsid w:val="00232BB2"/>
    <w:rsid w:val="00232D9F"/>
    <w:rsid w:val="00232FD2"/>
    <w:rsid w:val="0023304D"/>
    <w:rsid w:val="0023313A"/>
    <w:rsid w:val="0023366E"/>
    <w:rsid w:val="002343FF"/>
    <w:rsid w:val="00234456"/>
    <w:rsid w:val="002345AF"/>
    <w:rsid w:val="002345E8"/>
    <w:rsid w:val="002349FB"/>
    <w:rsid w:val="00234B6E"/>
    <w:rsid w:val="00234C67"/>
    <w:rsid w:val="00234D47"/>
    <w:rsid w:val="00235081"/>
    <w:rsid w:val="00235623"/>
    <w:rsid w:val="0023598F"/>
    <w:rsid w:val="00235B7E"/>
    <w:rsid w:val="00235D32"/>
    <w:rsid w:val="00235F83"/>
    <w:rsid w:val="00236039"/>
    <w:rsid w:val="0023613D"/>
    <w:rsid w:val="00236182"/>
    <w:rsid w:val="002361B9"/>
    <w:rsid w:val="00236624"/>
    <w:rsid w:val="00236B6B"/>
    <w:rsid w:val="002370FE"/>
    <w:rsid w:val="00237528"/>
    <w:rsid w:val="002378E3"/>
    <w:rsid w:val="0023796B"/>
    <w:rsid w:val="002379EC"/>
    <w:rsid w:val="00237B44"/>
    <w:rsid w:val="00237D8B"/>
    <w:rsid w:val="00237F51"/>
    <w:rsid w:val="00240310"/>
    <w:rsid w:val="002405FC"/>
    <w:rsid w:val="0024074B"/>
    <w:rsid w:val="002409F7"/>
    <w:rsid w:val="002410CE"/>
    <w:rsid w:val="00241611"/>
    <w:rsid w:val="00241721"/>
    <w:rsid w:val="00241934"/>
    <w:rsid w:val="00241DD7"/>
    <w:rsid w:val="00241F31"/>
    <w:rsid w:val="00242161"/>
    <w:rsid w:val="002423EC"/>
    <w:rsid w:val="002423F5"/>
    <w:rsid w:val="002431F1"/>
    <w:rsid w:val="0024337D"/>
    <w:rsid w:val="002436CD"/>
    <w:rsid w:val="002437FD"/>
    <w:rsid w:val="00243BEE"/>
    <w:rsid w:val="00243F6A"/>
    <w:rsid w:val="0024401F"/>
    <w:rsid w:val="0024408D"/>
    <w:rsid w:val="0024427D"/>
    <w:rsid w:val="00244584"/>
    <w:rsid w:val="00244779"/>
    <w:rsid w:val="0024477E"/>
    <w:rsid w:val="00244EF4"/>
    <w:rsid w:val="002452E8"/>
    <w:rsid w:val="002456C3"/>
    <w:rsid w:val="0024585D"/>
    <w:rsid w:val="00245A82"/>
    <w:rsid w:val="00245BEA"/>
    <w:rsid w:val="002467FC"/>
    <w:rsid w:val="00247479"/>
    <w:rsid w:val="0024765E"/>
    <w:rsid w:val="002478F9"/>
    <w:rsid w:val="00247D6A"/>
    <w:rsid w:val="00247F70"/>
    <w:rsid w:val="00250703"/>
    <w:rsid w:val="002507C4"/>
    <w:rsid w:val="00250C87"/>
    <w:rsid w:val="002510D1"/>
    <w:rsid w:val="00251A11"/>
    <w:rsid w:val="00251D7A"/>
    <w:rsid w:val="0025225C"/>
    <w:rsid w:val="0025270A"/>
    <w:rsid w:val="0025295D"/>
    <w:rsid w:val="00252C5A"/>
    <w:rsid w:val="00252E39"/>
    <w:rsid w:val="0025341F"/>
    <w:rsid w:val="002534C0"/>
    <w:rsid w:val="0025387D"/>
    <w:rsid w:val="002539EB"/>
    <w:rsid w:val="00254809"/>
    <w:rsid w:val="00254C62"/>
    <w:rsid w:val="00254D4D"/>
    <w:rsid w:val="00254ECA"/>
    <w:rsid w:val="0025546E"/>
    <w:rsid w:val="00255C28"/>
    <w:rsid w:val="00255E78"/>
    <w:rsid w:val="0025671B"/>
    <w:rsid w:val="002567C7"/>
    <w:rsid w:val="00256E44"/>
    <w:rsid w:val="00256E89"/>
    <w:rsid w:val="00256E94"/>
    <w:rsid w:val="00257784"/>
    <w:rsid w:val="00257888"/>
    <w:rsid w:val="0025793C"/>
    <w:rsid w:val="00257992"/>
    <w:rsid w:val="00257CE9"/>
    <w:rsid w:val="00260128"/>
    <w:rsid w:val="002604F2"/>
    <w:rsid w:val="00260886"/>
    <w:rsid w:val="00260AED"/>
    <w:rsid w:val="00260FFF"/>
    <w:rsid w:val="00261283"/>
    <w:rsid w:val="00261462"/>
    <w:rsid w:val="00261518"/>
    <w:rsid w:val="00261A2F"/>
    <w:rsid w:val="00261C7D"/>
    <w:rsid w:val="00261E83"/>
    <w:rsid w:val="00262016"/>
    <w:rsid w:val="002621DA"/>
    <w:rsid w:val="002622B2"/>
    <w:rsid w:val="00262541"/>
    <w:rsid w:val="002627A8"/>
    <w:rsid w:val="00262C7D"/>
    <w:rsid w:val="00262F96"/>
    <w:rsid w:val="00263446"/>
    <w:rsid w:val="00263496"/>
    <w:rsid w:val="00263761"/>
    <w:rsid w:val="00264095"/>
    <w:rsid w:val="002640A9"/>
    <w:rsid w:val="00264455"/>
    <w:rsid w:val="0026469E"/>
    <w:rsid w:val="002646B2"/>
    <w:rsid w:val="00264780"/>
    <w:rsid w:val="00264912"/>
    <w:rsid w:val="002649CE"/>
    <w:rsid w:val="002649D8"/>
    <w:rsid w:val="002652FC"/>
    <w:rsid w:val="002655C8"/>
    <w:rsid w:val="002655D2"/>
    <w:rsid w:val="00265A19"/>
    <w:rsid w:val="00265F7A"/>
    <w:rsid w:val="00266036"/>
    <w:rsid w:val="002661D6"/>
    <w:rsid w:val="00266277"/>
    <w:rsid w:val="00266323"/>
    <w:rsid w:val="00266648"/>
    <w:rsid w:val="00266A5A"/>
    <w:rsid w:val="00266AEF"/>
    <w:rsid w:val="00266C54"/>
    <w:rsid w:val="00266F9B"/>
    <w:rsid w:val="00267381"/>
    <w:rsid w:val="00267927"/>
    <w:rsid w:val="00267A23"/>
    <w:rsid w:val="00267E00"/>
    <w:rsid w:val="002701F7"/>
    <w:rsid w:val="0027067A"/>
    <w:rsid w:val="00270702"/>
    <w:rsid w:val="00270A37"/>
    <w:rsid w:val="00270DBD"/>
    <w:rsid w:val="00271579"/>
    <w:rsid w:val="00271A92"/>
    <w:rsid w:val="00271B32"/>
    <w:rsid w:val="00271BA7"/>
    <w:rsid w:val="00271DCE"/>
    <w:rsid w:val="00271ED0"/>
    <w:rsid w:val="00272164"/>
    <w:rsid w:val="002725AF"/>
    <w:rsid w:val="00272BD6"/>
    <w:rsid w:val="00272D2D"/>
    <w:rsid w:val="00272DE4"/>
    <w:rsid w:val="00272FDA"/>
    <w:rsid w:val="002732C6"/>
    <w:rsid w:val="002738E8"/>
    <w:rsid w:val="00273D86"/>
    <w:rsid w:val="00273E67"/>
    <w:rsid w:val="002749C8"/>
    <w:rsid w:val="002754FC"/>
    <w:rsid w:val="00275E05"/>
    <w:rsid w:val="00275EAA"/>
    <w:rsid w:val="00275FB3"/>
    <w:rsid w:val="00276334"/>
    <w:rsid w:val="002763BC"/>
    <w:rsid w:val="00276F4D"/>
    <w:rsid w:val="0027739D"/>
    <w:rsid w:val="0027761E"/>
    <w:rsid w:val="0028027A"/>
    <w:rsid w:val="0028034F"/>
    <w:rsid w:val="00280A97"/>
    <w:rsid w:val="00280AE7"/>
    <w:rsid w:val="00280B59"/>
    <w:rsid w:val="00281816"/>
    <w:rsid w:val="00281DE9"/>
    <w:rsid w:val="00281E63"/>
    <w:rsid w:val="00282100"/>
    <w:rsid w:val="00282EF0"/>
    <w:rsid w:val="00283237"/>
    <w:rsid w:val="0028348A"/>
    <w:rsid w:val="00283584"/>
    <w:rsid w:val="00283855"/>
    <w:rsid w:val="002848D1"/>
    <w:rsid w:val="00284BE8"/>
    <w:rsid w:val="00284C57"/>
    <w:rsid w:val="00284EED"/>
    <w:rsid w:val="00285979"/>
    <w:rsid w:val="002859DB"/>
    <w:rsid w:val="00285C26"/>
    <w:rsid w:val="00285CFF"/>
    <w:rsid w:val="00285D6F"/>
    <w:rsid w:val="00285E00"/>
    <w:rsid w:val="00285F0E"/>
    <w:rsid w:val="00285FF5"/>
    <w:rsid w:val="00286C84"/>
    <w:rsid w:val="00286E02"/>
    <w:rsid w:val="00286E41"/>
    <w:rsid w:val="00287069"/>
    <w:rsid w:val="00287164"/>
    <w:rsid w:val="0028726D"/>
    <w:rsid w:val="002875FE"/>
    <w:rsid w:val="00287A4E"/>
    <w:rsid w:val="00287B78"/>
    <w:rsid w:val="00290300"/>
    <w:rsid w:val="00290781"/>
    <w:rsid w:val="00291304"/>
    <w:rsid w:val="00291785"/>
    <w:rsid w:val="00291D1B"/>
    <w:rsid w:val="002928DF"/>
    <w:rsid w:val="00292E7D"/>
    <w:rsid w:val="002930D9"/>
    <w:rsid w:val="00293508"/>
    <w:rsid w:val="00293642"/>
    <w:rsid w:val="00294723"/>
    <w:rsid w:val="0029476B"/>
    <w:rsid w:val="0029480E"/>
    <w:rsid w:val="002948D0"/>
    <w:rsid w:val="002959DA"/>
    <w:rsid w:val="00295C00"/>
    <w:rsid w:val="002961F2"/>
    <w:rsid w:val="0029676A"/>
    <w:rsid w:val="002968E1"/>
    <w:rsid w:val="00296F79"/>
    <w:rsid w:val="0029735C"/>
    <w:rsid w:val="00297C25"/>
    <w:rsid w:val="00297FD7"/>
    <w:rsid w:val="00297FE0"/>
    <w:rsid w:val="002A00CE"/>
    <w:rsid w:val="002A02FE"/>
    <w:rsid w:val="002A03B5"/>
    <w:rsid w:val="002A0454"/>
    <w:rsid w:val="002A0DE3"/>
    <w:rsid w:val="002A10A4"/>
    <w:rsid w:val="002A1171"/>
    <w:rsid w:val="002A1397"/>
    <w:rsid w:val="002A1772"/>
    <w:rsid w:val="002A19BF"/>
    <w:rsid w:val="002A1A5A"/>
    <w:rsid w:val="002A1AAD"/>
    <w:rsid w:val="002A277B"/>
    <w:rsid w:val="002A295F"/>
    <w:rsid w:val="002A2AE0"/>
    <w:rsid w:val="002A3254"/>
    <w:rsid w:val="002A32A0"/>
    <w:rsid w:val="002A3806"/>
    <w:rsid w:val="002A3973"/>
    <w:rsid w:val="002A3F17"/>
    <w:rsid w:val="002A40CF"/>
    <w:rsid w:val="002A4428"/>
    <w:rsid w:val="002A49CA"/>
    <w:rsid w:val="002A4C80"/>
    <w:rsid w:val="002A5018"/>
    <w:rsid w:val="002A5B57"/>
    <w:rsid w:val="002A5DB5"/>
    <w:rsid w:val="002A5E44"/>
    <w:rsid w:val="002A5F37"/>
    <w:rsid w:val="002A60DA"/>
    <w:rsid w:val="002A6333"/>
    <w:rsid w:val="002A643A"/>
    <w:rsid w:val="002A6DE8"/>
    <w:rsid w:val="002A7076"/>
    <w:rsid w:val="002A7223"/>
    <w:rsid w:val="002A7352"/>
    <w:rsid w:val="002A7360"/>
    <w:rsid w:val="002A7A2A"/>
    <w:rsid w:val="002A7C0D"/>
    <w:rsid w:val="002B00CC"/>
    <w:rsid w:val="002B0249"/>
    <w:rsid w:val="002B0320"/>
    <w:rsid w:val="002B0576"/>
    <w:rsid w:val="002B094E"/>
    <w:rsid w:val="002B0BA6"/>
    <w:rsid w:val="002B0CAC"/>
    <w:rsid w:val="002B0E70"/>
    <w:rsid w:val="002B0EE5"/>
    <w:rsid w:val="002B14E4"/>
    <w:rsid w:val="002B18C8"/>
    <w:rsid w:val="002B1BED"/>
    <w:rsid w:val="002B1C19"/>
    <w:rsid w:val="002B2591"/>
    <w:rsid w:val="002B2611"/>
    <w:rsid w:val="002B2756"/>
    <w:rsid w:val="002B2FFC"/>
    <w:rsid w:val="002B3676"/>
    <w:rsid w:val="002B41A3"/>
    <w:rsid w:val="002B447A"/>
    <w:rsid w:val="002B4867"/>
    <w:rsid w:val="002B496F"/>
    <w:rsid w:val="002B4CCF"/>
    <w:rsid w:val="002B6640"/>
    <w:rsid w:val="002B6D8C"/>
    <w:rsid w:val="002B73C4"/>
    <w:rsid w:val="002B7581"/>
    <w:rsid w:val="002B7FCA"/>
    <w:rsid w:val="002C03EE"/>
    <w:rsid w:val="002C0433"/>
    <w:rsid w:val="002C04BE"/>
    <w:rsid w:val="002C07A6"/>
    <w:rsid w:val="002C0968"/>
    <w:rsid w:val="002C0C7C"/>
    <w:rsid w:val="002C14CA"/>
    <w:rsid w:val="002C18EE"/>
    <w:rsid w:val="002C1A80"/>
    <w:rsid w:val="002C1EE8"/>
    <w:rsid w:val="002C1EF3"/>
    <w:rsid w:val="002C2A88"/>
    <w:rsid w:val="002C2E53"/>
    <w:rsid w:val="002C2ECF"/>
    <w:rsid w:val="002C2F7E"/>
    <w:rsid w:val="002C3ADB"/>
    <w:rsid w:val="002C406F"/>
    <w:rsid w:val="002C42DB"/>
    <w:rsid w:val="002C4609"/>
    <w:rsid w:val="002C491A"/>
    <w:rsid w:val="002C4A66"/>
    <w:rsid w:val="002C50AC"/>
    <w:rsid w:val="002C5194"/>
    <w:rsid w:val="002C53CD"/>
    <w:rsid w:val="002C5471"/>
    <w:rsid w:val="002C599A"/>
    <w:rsid w:val="002C612C"/>
    <w:rsid w:val="002C6218"/>
    <w:rsid w:val="002C6D2D"/>
    <w:rsid w:val="002C6EC0"/>
    <w:rsid w:val="002C7872"/>
    <w:rsid w:val="002C79B1"/>
    <w:rsid w:val="002C79D0"/>
    <w:rsid w:val="002D065E"/>
    <w:rsid w:val="002D0B04"/>
    <w:rsid w:val="002D0F09"/>
    <w:rsid w:val="002D1114"/>
    <w:rsid w:val="002D14F1"/>
    <w:rsid w:val="002D1EB3"/>
    <w:rsid w:val="002D2525"/>
    <w:rsid w:val="002D26CA"/>
    <w:rsid w:val="002D286A"/>
    <w:rsid w:val="002D2B89"/>
    <w:rsid w:val="002D33C9"/>
    <w:rsid w:val="002D33D4"/>
    <w:rsid w:val="002D3B79"/>
    <w:rsid w:val="002D3F25"/>
    <w:rsid w:val="002D3FF7"/>
    <w:rsid w:val="002D42F0"/>
    <w:rsid w:val="002D43E1"/>
    <w:rsid w:val="002D4915"/>
    <w:rsid w:val="002D4BD8"/>
    <w:rsid w:val="002D4E32"/>
    <w:rsid w:val="002D4F11"/>
    <w:rsid w:val="002D5238"/>
    <w:rsid w:val="002D535C"/>
    <w:rsid w:val="002D53BA"/>
    <w:rsid w:val="002D5570"/>
    <w:rsid w:val="002D5606"/>
    <w:rsid w:val="002D57C4"/>
    <w:rsid w:val="002D5B69"/>
    <w:rsid w:val="002D5EBD"/>
    <w:rsid w:val="002D5F8D"/>
    <w:rsid w:val="002D5FCF"/>
    <w:rsid w:val="002D61E1"/>
    <w:rsid w:val="002D6425"/>
    <w:rsid w:val="002D655A"/>
    <w:rsid w:val="002D688A"/>
    <w:rsid w:val="002E006F"/>
    <w:rsid w:val="002E00AD"/>
    <w:rsid w:val="002E00B2"/>
    <w:rsid w:val="002E02F4"/>
    <w:rsid w:val="002E05A2"/>
    <w:rsid w:val="002E09E6"/>
    <w:rsid w:val="002E0CB2"/>
    <w:rsid w:val="002E1A9D"/>
    <w:rsid w:val="002E1B48"/>
    <w:rsid w:val="002E217D"/>
    <w:rsid w:val="002E2309"/>
    <w:rsid w:val="002E2775"/>
    <w:rsid w:val="002E29C3"/>
    <w:rsid w:val="002E2B20"/>
    <w:rsid w:val="002E34D3"/>
    <w:rsid w:val="002E35F1"/>
    <w:rsid w:val="002E36AC"/>
    <w:rsid w:val="002E3718"/>
    <w:rsid w:val="002E39AA"/>
    <w:rsid w:val="002E3B6E"/>
    <w:rsid w:val="002E3D97"/>
    <w:rsid w:val="002E3F5E"/>
    <w:rsid w:val="002E49BA"/>
    <w:rsid w:val="002E50ED"/>
    <w:rsid w:val="002E629C"/>
    <w:rsid w:val="002E62A5"/>
    <w:rsid w:val="002E636F"/>
    <w:rsid w:val="002E6398"/>
    <w:rsid w:val="002E6781"/>
    <w:rsid w:val="002E69EC"/>
    <w:rsid w:val="002E6ACE"/>
    <w:rsid w:val="002E6AFA"/>
    <w:rsid w:val="002E6B60"/>
    <w:rsid w:val="002E6D78"/>
    <w:rsid w:val="002E7473"/>
    <w:rsid w:val="002E78AF"/>
    <w:rsid w:val="002E7985"/>
    <w:rsid w:val="002F0652"/>
    <w:rsid w:val="002F0A56"/>
    <w:rsid w:val="002F0B6D"/>
    <w:rsid w:val="002F0C05"/>
    <w:rsid w:val="002F0EA9"/>
    <w:rsid w:val="002F0F03"/>
    <w:rsid w:val="002F10A7"/>
    <w:rsid w:val="002F222E"/>
    <w:rsid w:val="002F2484"/>
    <w:rsid w:val="002F28BA"/>
    <w:rsid w:val="002F2BD4"/>
    <w:rsid w:val="002F2DE2"/>
    <w:rsid w:val="002F2E70"/>
    <w:rsid w:val="002F2F89"/>
    <w:rsid w:val="002F357A"/>
    <w:rsid w:val="002F383C"/>
    <w:rsid w:val="002F40AB"/>
    <w:rsid w:val="002F4203"/>
    <w:rsid w:val="002F4247"/>
    <w:rsid w:val="002F4C59"/>
    <w:rsid w:val="002F4E17"/>
    <w:rsid w:val="002F4F46"/>
    <w:rsid w:val="002F50C9"/>
    <w:rsid w:val="002F602B"/>
    <w:rsid w:val="002F645E"/>
    <w:rsid w:val="002F68D8"/>
    <w:rsid w:val="002F6B28"/>
    <w:rsid w:val="002F7148"/>
    <w:rsid w:val="002F75AD"/>
    <w:rsid w:val="002F7A4B"/>
    <w:rsid w:val="002F7A51"/>
    <w:rsid w:val="002F7B2A"/>
    <w:rsid w:val="002F7E71"/>
    <w:rsid w:val="00300283"/>
    <w:rsid w:val="0030074D"/>
    <w:rsid w:val="00300794"/>
    <w:rsid w:val="00300821"/>
    <w:rsid w:val="0030082E"/>
    <w:rsid w:val="00301221"/>
    <w:rsid w:val="00301236"/>
    <w:rsid w:val="00301457"/>
    <w:rsid w:val="00301633"/>
    <w:rsid w:val="003017E6"/>
    <w:rsid w:val="003018A4"/>
    <w:rsid w:val="00301F4A"/>
    <w:rsid w:val="00302678"/>
    <w:rsid w:val="0030296F"/>
    <w:rsid w:val="00303210"/>
    <w:rsid w:val="003038DF"/>
    <w:rsid w:val="00303B1A"/>
    <w:rsid w:val="003045DF"/>
    <w:rsid w:val="003046ED"/>
    <w:rsid w:val="0030470F"/>
    <w:rsid w:val="00304C9B"/>
    <w:rsid w:val="00304E0B"/>
    <w:rsid w:val="003050B0"/>
    <w:rsid w:val="0030553C"/>
    <w:rsid w:val="003056A3"/>
    <w:rsid w:val="00305992"/>
    <w:rsid w:val="00305B64"/>
    <w:rsid w:val="00305E4F"/>
    <w:rsid w:val="00306420"/>
    <w:rsid w:val="003065B4"/>
    <w:rsid w:val="00306721"/>
    <w:rsid w:val="0030693F"/>
    <w:rsid w:val="00306CF6"/>
    <w:rsid w:val="00306CF9"/>
    <w:rsid w:val="00306F08"/>
    <w:rsid w:val="003074C7"/>
    <w:rsid w:val="0030765C"/>
    <w:rsid w:val="0030790F"/>
    <w:rsid w:val="00307C13"/>
    <w:rsid w:val="003100C6"/>
    <w:rsid w:val="003101A4"/>
    <w:rsid w:val="00310462"/>
    <w:rsid w:val="00310672"/>
    <w:rsid w:val="00310750"/>
    <w:rsid w:val="00310CAA"/>
    <w:rsid w:val="00310D0D"/>
    <w:rsid w:val="0031111A"/>
    <w:rsid w:val="00311542"/>
    <w:rsid w:val="00311BD7"/>
    <w:rsid w:val="00311F9C"/>
    <w:rsid w:val="0031261C"/>
    <w:rsid w:val="0031299B"/>
    <w:rsid w:val="00312DAE"/>
    <w:rsid w:val="003136F5"/>
    <w:rsid w:val="0031389D"/>
    <w:rsid w:val="00313913"/>
    <w:rsid w:val="00313DBA"/>
    <w:rsid w:val="00313F07"/>
    <w:rsid w:val="00314095"/>
    <w:rsid w:val="00314583"/>
    <w:rsid w:val="003147B1"/>
    <w:rsid w:val="0031512E"/>
    <w:rsid w:val="003151EE"/>
    <w:rsid w:val="00315250"/>
    <w:rsid w:val="0031532D"/>
    <w:rsid w:val="003153B5"/>
    <w:rsid w:val="00315444"/>
    <w:rsid w:val="003155AC"/>
    <w:rsid w:val="00315851"/>
    <w:rsid w:val="00315AFB"/>
    <w:rsid w:val="00315B89"/>
    <w:rsid w:val="00315F85"/>
    <w:rsid w:val="003166BF"/>
    <w:rsid w:val="00316833"/>
    <w:rsid w:val="00316C7C"/>
    <w:rsid w:val="00316CAE"/>
    <w:rsid w:val="00316DFC"/>
    <w:rsid w:val="00316EC7"/>
    <w:rsid w:val="003172CC"/>
    <w:rsid w:val="00317A58"/>
    <w:rsid w:val="00317E70"/>
    <w:rsid w:val="0032042A"/>
    <w:rsid w:val="00320463"/>
    <w:rsid w:val="00320773"/>
    <w:rsid w:val="0032080E"/>
    <w:rsid w:val="00320B98"/>
    <w:rsid w:val="00320C35"/>
    <w:rsid w:val="0032238E"/>
    <w:rsid w:val="00322473"/>
    <w:rsid w:val="00322B46"/>
    <w:rsid w:val="00322D76"/>
    <w:rsid w:val="003238A6"/>
    <w:rsid w:val="00323D01"/>
    <w:rsid w:val="00323D08"/>
    <w:rsid w:val="00323F1B"/>
    <w:rsid w:val="00323F28"/>
    <w:rsid w:val="00323FE4"/>
    <w:rsid w:val="0032413C"/>
    <w:rsid w:val="00324580"/>
    <w:rsid w:val="003246C1"/>
    <w:rsid w:val="003247A6"/>
    <w:rsid w:val="003249DD"/>
    <w:rsid w:val="00324E43"/>
    <w:rsid w:val="00324F69"/>
    <w:rsid w:val="003255FC"/>
    <w:rsid w:val="003259E2"/>
    <w:rsid w:val="00326117"/>
    <w:rsid w:val="003264BD"/>
    <w:rsid w:val="00326662"/>
    <w:rsid w:val="003269C1"/>
    <w:rsid w:val="00326D93"/>
    <w:rsid w:val="00326DC5"/>
    <w:rsid w:val="00326E25"/>
    <w:rsid w:val="0032720C"/>
    <w:rsid w:val="00327647"/>
    <w:rsid w:val="003276C4"/>
    <w:rsid w:val="003279CF"/>
    <w:rsid w:val="003304D7"/>
    <w:rsid w:val="00331310"/>
    <w:rsid w:val="0033138D"/>
    <w:rsid w:val="003318CE"/>
    <w:rsid w:val="00331E67"/>
    <w:rsid w:val="003322FD"/>
    <w:rsid w:val="003323C9"/>
    <w:rsid w:val="00332611"/>
    <w:rsid w:val="00332C78"/>
    <w:rsid w:val="00332D9D"/>
    <w:rsid w:val="00333087"/>
    <w:rsid w:val="003333BF"/>
    <w:rsid w:val="0033350E"/>
    <w:rsid w:val="00333E89"/>
    <w:rsid w:val="0033492A"/>
    <w:rsid w:val="00334ADA"/>
    <w:rsid w:val="00335410"/>
    <w:rsid w:val="00335D4C"/>
    <w:rsid w:val="00336077"/>
    <w:rsid w:val="00336343"/>
    <w:rsid w:val="003364BB"/>
    <w:rsid w:val="0033688D"/>
    <w:rsid w:val="003369D2"/>
    <w:rsid w:val="00336CE9"/>
    <w:rsid w:val="003373DB"/>
    <w:rsid w:val="00337AA0"/>
    <w:rsid w:val="00337B50"/>
    <w:rsid w:val="00337B83"/>
    <w:rsid w:val="00337BEA"/>
    <w:rsid w:val="003400D1"/>
    <w:rsid w:val="003403F3"/>
    <w:rsid w:val="0034090C"/>
    <w:rsid w:val="00340A58"/>
    <w:rsid w:val="00340E7E"/>
    <w:rsid w:val="00341365"/>
    <w:rsid w:val="00341415"/>
    <w:rsid w:val="0034164D"/>
    <w:rsid w:val="003417AC"/>
    <w:rsid w:val="00341E28"/>
    <w:rsid w:val="0034284D"/>
    <w:rsid w:val="00342C9A"/>
    <w:rsid w:val="0034324F"/>
    <w:rsid w:val="0034346D"/>
    <w:rsid w:val="00343533"/>
    <w:rsid w:val="00343708"/>
    <w:rsid w:val="00343BE7"/>
    <w:rsid w:val="00343DBC"/>
    <w:rsid w:val="003442CD"/>
    <w:rsid w:val="00344505"/>
    <w:rsid w:val="0034486E"/>
    <w:rsid w:val="00344E1A"/>
    <w:rsid w:val="00345496"/>
    <w:rsid w:val="0034549F"/>
    <w:rsid w:val="00345699"/>
    <w:rsid w:val="00345806"/>
    <w:rsid w:val="003458C3"/>
    <w:rsid w:val="003462B3"/>
    <w:rsid w:val="003467EC"/>
    <w:rsid w:val="00346989"/>
    <w:rsid w:val="00346B99"/>
    <w:rsid w:val="00346C31"/>
    <w:rsid w:val="00346D95"/>
    <w:rsid w:val="00346EE4"/>
    <w:rsid w:val="00346FB2"/>
    <w:rsid w:val="003472A5"/>
    <w:rsid w:val="0034753C"/>
    <w:rsid w:val="003476C6"/>
    <w:rsid w:val="00347A64"/>
    <w:rsid w:val="00347B8A"/>
    <w:rsid w:val="00347DE2"/>
    <w:rsid w:val="00347FA4"/>
    <w:rsid w:val="00350571"/>
    <w:rsid w:val="003515C8"/>
    <w:rsid w:val="0035194F"/>
    <w:rsid w:val="003519F8"/>
    <w:rsid w:val="00351E6D"/>
    <w:rsid w:val="003525D7"/>
    <w:rsid w:val="00352DD9"/>
    <w:rsid w:val="003532AA"/>
    <w:rsid w:val="00353476"/>
    <w:rsid w:val="003535A0"/>
    <w:rsid w:val="0035362C"/>
    <w:rsid w:val="00353679"/>
    <w:rsid w:val="00353680"/>
    <w:rsid w:val="00353797"/>
    <w:rsid w:val="00353DCE"/>
    <w:rsid w:val="0035438E"/>
    <w:rsid w:val="00354677"/>
    <w:rsid w:val="00354886"/>
    <w:rsid w:val="00354992"/>
    <w:rsid w:val="003549BD"/>
    <w:rsid w:val="0035551B"/>
    <w:rsid w:val="00355A47"/>
    <w:rsid w:val="00356063"/>
    <w:rsid w:val="00356626"/>
    <w:rsid w:val="00356722"/>
    <w:rsid w:val="00356927"/>
    <w:rsid w:val="0035692B"/>
    <w:rsid w:val="00356D67"/>
    <w:rsid w:val="00356F30"/>
    <w:rsid w:val="003570D8"/>
    <w:rsid w:val="00357397"/>
    <w:rsid w:val="00357476"/>
    <w:rsid w:val="0035788D"/>
    <w:rsid w:val="00357C3A"/>
    <w:rsid w:val="00357CFE"/>
    <w:rsid w:val="00360428"/>
    <w:rsid w:val="00360516"/>
    <w:rsid w:val="003608B6"/>
    <w:rsid w:val="00360A23"/>
    <w:rsid w:val="00360DBB"/>
    <w:rsid w:val="00360EB2"/>
    <w:rsid w:val="003611D8"/>
    <w:rsid w:val="00361848"/>
    <w:rsid w:val="00361B07"/>
    <w:rsid w:val="00362004"/>
    <w:rsid w:val="003621D5"/>
    <w:rsid w:val="00362689"/>
    <w:rsid w:val="00362AAA"/>
    <w:rsid w:val="00362AD0"/>
    <w:rsid w:val="00363432"/>
    <w:rsid w:val="00363813"/>
    <w:rsid w:val="00363CAA"/>
    <w:rsid w:val="003642A1"/>
    <w:rsid w:val="0036437F"/>
    <w:rsid w:val="003647CD"/>
    <w:rsid w:val="00364BAD"/>
    <w:rsid w:val="003654CA"/>
    <w:rsid w:val="00365750"/>
    <w:rsid w:val="00365EBA"/>
    <w:rsid w:val="00365FBF"/>
    <w:rsid w:val="00366021"/>
    <w:rsid w:val="00366091"/>
    <w:rsid w:val="00366126"/>
    <w:rsid w:val="0036666C"/>
    <w:rsid w:val="00366C8E"/>
    <w:rsid w:val="00366E2A"/>
    <w:rsid w:val="00366F6E"/>
    <w:rsid w:val="00367118"/>
    <w:rsid w:val="00367669"/>
    <w:rsid w:val="00367716"/>
    <w:rsid w:val="003677CA"/>
    <w:rsid w:val="00367828"/>
    <w:rsid w:val="003678F4"/>
    <w:rsid w:val="00367D4D"/>
    <w:rsid w:val="00367F1F"/>
    <w:rsid w:val="0037007F"/>
    <w:rsid w:val="00370438"/>
    <w:rsid w:val="00370B22"/>
    <w:rsid w:val="00370B43"/>
    <w:rsid w:val="00370CD3"/>
    <w:rsid w:val="00370CFF"/>
    <w:rsid w:val="00370E53"/>
    <w:rsid w:val="00371A70"/>
    <w:rsid w:val="00371D65"/>
    <w:rsid w:val="00371D7F"/>
    <w:rsid w:val="00372865"/>
    <w:rsid w:val="00372F15"/>
    <w:rsid w:val="00373186"/>
    <w:rsid w:val="00373B5B"/>
    <w:rsid w:val="003745D0"/>
    <w:rsid w:val="00374853"/>
    <w:rsid w:val="00374A7D"/>
    <w:rsid w:val="00374C13"/>
    <w:rsid w:val="00374F0E"/>
    <w:rsid w:val="003758AA"/>
    <w:rsid w:val="0037599C"/>
    <w:rsid w:val="00375AFB"/>
    <w:rsid w:val="00375CE7"/>
    <w:rsid w:val="00375D58"/>
    <w:rsid w:val="00375E8D"/>
    <w:rsid w:val="00375F47"/>
    <w:rsid w:val="00375F5E"/>
    <w:rsid w:val="0037607F"/>
    <w:rsid w:val="003762F9"/>
    <w:rsid w:val="00376912"/>
    <w:rsid w:val="00376983"/>
    <w:rsid w:val="00376989"/>
    <w:rsid w:val="00376F57"/>
    <w:rsid w:val="003772D2"/>
    <w:rsid w:val="0037753C"/>
    <w:rsid w:val="00377BF1"/>
    <w:rsid w:val="00380103"/>
    <w:rsid w:val="0038022F"/>
    <w:rsid w:val="00380263"/>
    <w:rsid w:val="003802F5"/>
    <w:rsid w:val="003805BC"/>
    <w:rsid w:val="003806C5"/>
    <w:rsid w:val="003809A5"/>
    <w:rsid w:val="003809EE"/>
    <w:rsid w:val="00380B32"/>
    <w:rsid w:val="00381CC1"/>
    <w:rsid w:val="00381ED9"/>
    <w:rsid w:val="00381FC3"/>
    <w:rsid w:val="00382183"/>
    <w:rsid w:val="00382541"/>
    <w:rsid w:val="00382862"/>
    <w:rsid w:val="00382BA9"/>
    <w:rsid w:val="00383713"/>
    <w:rsid w:val="00384229"/>
    <w:rsid w:val="0038436B"/>
    <w:rsid w:val="003847B2"/>
    <w:rsid w:val="00384F4C"/>
    <w:rsid w:val="003851FF"/>
    <w:rsid w:val="003855F4"/>
    <w:rsid w:val="003856B4"/>
    <w:rsid w:val="0038595B"/>
    <w:rsid w:val="00385BD5"/>
    <w:rsid w:val="00385D2B"/>
    <w:rsid w:val="00385D42"/>
    <w:rsid w:val="00386078"/>
    <w:rsid w:val="003860A8"/>
    <w:rsid w:val="00386619"/>
    <w:rsid w:val="00387550"/>
    <w:rsid w:val="00387658"/>
    <w:rsid w:val="00387EB6"/>
    <w:rsid w:val="00390414"/>
    <w:rsid w:val="0039091E"/>
    <w:rsid w:val="003909F9"/>
    <w:rsid w:val="00390B9D"/>
    <w:rsid w:val="00390BB1"/>
    <w:rsid w:val="00390C3F"/>
    <w:rsid w:val="00390D3A"/>
    <w:rsid w:val="00391593"/>
    <w:rsid w:val="003917D6"/>
    <w:rsid w:val="00391A08"/>
    <w:rsid w:val="00391A4E"/>
    <w:rsid w:val="00391A57"/>
    <w:rsid w:val="00391BDF"/>
    <w:rsid w:val="0039475F"/>
    <w:rsid w:val="00394A61"/>
    <w:rsid w:val="00394A69"/>
    <w:rsid w:val="00394F2B"/>
    <w:rsid w:val="00395348"/>
    <w:rsid w:val="00395847"/>
    <w:rsid w:val="0039604E"/>
    <w:rsid w:val="00396154"/>
    <w:rsid w:val="0039684E"/>
    <w:rsid w:val="00396961"/>
    <w:rsid w:val="003969AB"/>
    <w:rsid w:val="00396ACA"/>
    <w:rsid w:val="00396ACF"/>
    <w:rsid w:val="00396BA8"/>
    <w:rsid w:val="00396F83"/>
    <w:rsid w:val="003975C9"/>
    <w:rsid w:val="003977A9"/>
    <w:rsid w:val="003978E7"/>
    <w:rsid w:val="00397A76"/>
    <w:rsid w:val="00397BB9"/>
    <w:rsid w:val="003A0157"/>
    <w:rsid w:val="003A04AF"/>
    <w:rsid w:val="003A0787"/>
    <w:rsid w:val="003A0B8D"/>
    <w:rsid w:val="003A0CA5"/>
    <w:rsid w:val="003A0ED8"/>
    <w:rsid w:val="003A102C"/>
    <w:rsid w:val="003A14E6"/>
    <w:rsid w:val="003A14F4"/>
    <w:rsid w:val="003A1EA4"/>
    <w:rsid w:val="003A2143"/>
    <w:rsid w:val="003A218B"/>
    <w:rsid w:val="003A2426"/>
    <w:rsid w:val="003A2868"/>
    <w:rsid w:val="003A29FA"/>
    <w:rsid w:val="003A2CD2"/>
    <w:rsid w:val="003A30E9"/>
    <w:rsid w:val="003A352F"/>
    <w:rsid w:val="003A3786"/>
    <w:rsid w:val="003A3903"/>
    <w:rsid w:val="003A3C4C"/>
    <w:rsid w:val="003A40B5"/>
    <w:rsid w:val="003A4A05"/>
    <w:rsid w:val="003A4C97"/>
    <w:rsid w:val="003A4D17"/>
    <w:rsid w:val="003A5137"/>
    <w:rsid w:val="003A5171"/>
    <w:rsid w:val="003A5B73"/>
    <w:rsid w:val="003A6170"/>
    <w:rsid w:val="003A692E"/>
    <w:rsid w:val="003A69A9"/>
    <w:rsid w:val="003A6BAF"/>
    <w:rsid w:val="003A6BE3"/>
    <w:rsid w:val="003A6C48"/>
    <w:rsid w:val="003A7584"/>
    <w:rsid w:val="003A774C"/>
    <w:rsid w:val="003A7E8E"/>
    <w:rsid w:val="003B00F6"/>
    <w:rsid w:val="003B0635"/>
    <w:rsid w:val="003B079E"/>
    <w:rsid w:val="003B07BB"/>
    <w:rsid w:val="003B0AB6"/>
    <w:rsid w:val="003B0D17"/>
    <w:rsid w:val="003B0E6D"/>
    <w:rsid w:val="003B0EF1"/>
    <w:rsid w:val="003B17B0"/>
    <w:rsid w:val="003B20B9"/>
    <w:rsid w:val="003B23B7"/>
    <w:rsid w:val="003B24D5"/>
    <w:rsid w:val="003B333D"/>
    <w:rsid w:val="003B3D15"/>
    <w:rsid w:val="003B45E6"/>
    <w:rsid w:val="003B4AC6"/>
    <w:rsid w:val="003B54DF"/>
    <w:rsid w:val="003B588E"/>
    <w:rsid w:val="003B5909"/>
    <w:rsid w:val="003B6028"/>
    <w:rsid w:val="003B6112"/>
    <w:rsid w:val="003B6286"/>
    <w:rsid w:val="003B66BC"/>
    <w:rsid w:val="003B6811"/>
    <w:rsid w:val="003B68AE"/>
    <w:rsid w:val="003B6AC1"/>
    <w:rsid w:val="003B6B9C"/>
    <w:rsid w:val="003B6F1A"/>
    <w:rsid w:val="003B705B"/>
    <w:rsid w:val="003B7837"/>
    <w:rsid w:val="003B7855"/>
    <w:rsid w:val="003B78FC"/>
    <w:rsid w:val="003B7BED"/>
    <w:rsid w:val="003B7DF8"/>
    <w:rsid w:val="003B7E2A"/>
    <w:rsid w:val="003C091B"/>
    <w:rsid w:val="003C09DE"/>
    <w:rsid w:val="003C0F59"/>
    <w:rsid w:val="003C0FC9"/>
    <w:rsid w:val="003C16AA"/>
    <w:rsid w:val="003C1ABF"/>
    <w:rsid w:val="003C212E"/>
    <w:rsid w:val="003C23C4"/>
    <w:rsid w:val="003C2925"/>
    <w:rsid w:val="003C2950"/>
    <w:rsid w:val="003C2D2D"/>
    <w:rsid w:val="003C31BE"/>
    <w:rsid w:val="003C39C1"/>
    <w:rsid w:val="003C3CDB"/>
    <w:rsid w:val="003C407D"/>
    <w:rsid w:val="003C42C2"/>
    <w:rsid w:val="003C47F6"/>
    <w:rsid w:val="003C4BC1"/>
    <w:rsid w:val="003C4BEC"/>
    <w:rsid w:val="003C4CFA"/>
    <w:rsid w:val="003C4F32"/>
    <w:rsid w:val="003C4FA8"/>
    <w:rsid w:val="003C55BA"/>
    <w:rsid w:val="003C5954"/>
    <w:rsid w:val="003C5BFC"/>
    <w:rsid w:val="003C5D2A"/>
    <w:rsid w:val="003C62B5"/>
    <w:rsid w:val="003C66D5"/>
    <w:rsid w:val="003C7638"/>
    <w:rsid w:val="003C782D"/>
    <w:rsid w:val="003C78B9"/>
    <w:rsid w:val="003C7B02"/>
    <w:rsid w:val="003D0106"/>
    <w:rsid w:val="003D0688"/>
    <w:rsid w:val="003D0785"/>
    <w:rsid w:val="003D0AD8"/>
    <w:rsid w:val="003D0D65"/>
    <w:rsid w:val="003D0F54"/>
    <w:rsid w:val="003D104B"/>
    <w:rsid w:val="003D158D"/>
    <w:rsid w:val="003D18A9"/>
    <w:rsid w:val="003D1C69"/>
    <w:rsid w:val="003D1F91"/>
    <w:rsid w:val="003D1FEF"/>
    <w:rsid w:val="003D24D7"/>
    <w:rsid w:val="003D29A1"/>
    <w:rsid w:val="003D2B81"/>
    <w:rsid w:val="003D2E5A"/>
    <w:rsid w:val="003D3939"/>
    <w:rsid w:val="003D39F4"/>
    <w:rsid w:val="003D3BB6"/>
    <w:rsid w:val="003D3D02"/>
    <w:rsid w:val="003D4080"/>
    <w:rsid w:val="003D41D1"/>
    <w:rsid w:val="003D454D"/>
    <w:rsid w:val="003D4760"/>
    <w:rsid w:val="003D4BC4"/>
    <w:rsid w:val="003D555A"/>
    <w:rsid w:val="003D5A57"/>
    <w:rsid w:val="003D62A7"/>
    <w:rsid w:val="003D6415"/>
    <w:rsid w:val="003D663C"/>
    <w:rsid w:val="003D692C"/>
    <w:rsid w:val="003D6A70"/>
    <w:rsid w:val="003D6B09"/>
    <w:rsid w:val="003D6B3C"/>
    <w:rsid w:val="003D6B41"/>
    <w:rsid w:val="003D6F08"/>
    <w:rsid w:val="003D7433"/>
    <w:rsid w:val="003D75C2"/>
    <w:rsid w:val="003D76F3"/>
    <w:rsid w:val="003D77CD"/>
    <w:rsid w:val="003D7833"/>
    <w:rsid w:val="003D79C4"/>
    <w:rsid w:val="003D7B59"/>
    <w:rsid w:val="003E01E7"/>
    <w:rsid w:val="003E05F6"/>
    <w:rsid w:val="003E0A09"/>
    <w:rsid w:val="003E1126"/>
    <w:rsid w:val="003E1186"/>
    <w:rsid w:val="003E1290"/>
    <w:rsid w:val="003E132A"/>
    <w:rsid w:val="003E17E7"/>
    <w:rsid w:val="003E1CC5"/>
    <w:rsid w:val="003E2497"/>
    <w:rsid w:val="003E28C7"/>
    <w:rsid w:val="003E2FC7"/>
    <w:rsid w:val="003E305B"/>
    <w:rsid w:val="003E3150"/>
    <w:rsid w:val="003E463D"/>
    <w:rsid w:val="003E50AC"/>
    <w:rsid w:val="003E563A"/>
    <w:rsid w:val="003E5DD3"/>
    <w:rsid w:val="003E604B"/>
    <w:rsid w:val="003E61DA"/>
    <w:rsid w:val="003E6426"/>
    <w:rsid w:val="003E65D5"/>
    <w:rsid w:val="003E6903"/>
    <w:rsid w:val="003E7448"/>
    <w:rsid w:val="003F0752"/>
    <w:rsid w:val="003F1131"/>
    <w:rsid w:val="003F135A"/>
    <w:rsid w:val="003F15EE"/>
    <w:rsid w:val="003F1F6E"/>
    <w:rsid w:val="003F23EB"/>
    <w:rsid w:val="003F26F3"/>
    <w:rsid w:val="003F2D23"/>
    <w:rsid w:val="003F2D6F"/>
    <w:rsid w:val="003F3622"/>
    <w:rsid w:val="003F3E52"/>
    <w:rsid w:val="003F4052"/>
    <w:rsid w:val="003F4197"/>
    <w:rsid w:val="003F42BF"/>
    <w:rsid w:val="003F43F3"/>
    <w:rsid w:val="003F4ECA"/>
    <w:rsid w:val="003F5B79"/>
    <w:rsid w:val="003F5BF1"/>
    <w:rsid w:val="003F5ED2"/>
    <w:rsid w:val="003F65A2"/>
    <w:rsid w:val="003F67E3"/>
    <w:rsid w:val="003F6825"/>
    <w:rsid w:val="003F6A2E"/>
    <w:rsid w:val="003F6A4E"/>
    <w:rsid w:val="003F6A81"/>
    <w:rsid w:val="003F6AF1"/>
    <w:rsid w:val="003F732D"/>
    <w:rsid w:val="003F771B"/>
    <w:rsid w:val="003F7A60"/>
    <w:rsid w:val="003F7DB4"/>
    <w:rsid w:val="003F7F18"/>
    <w:rsid w:val="00400346"/>
    <w:rsid w:val="0040046D"/>
    <w:rsid w:val="004004BE"/>
    <w:rsid w:val="00400A86"/>
    <w:rsid w:val="004011A3"/>
    <w:rsid w:val="00401958"/>
    <w:rsid w:val="00401A37"/>
    <w:rsid w:val="00401C48"/>
    <w:rsid w:val="0040206A"/>
    <w:rsid w:val="00402154"/>
    <w:rsid w:val="00402295"/>
    <w:rsid w:val="0040286F"/>
    <w:rsid w:val="004029DB"/>
    <w:rsid w:val="00402A13"/>
    <w:rsid w:val="00402D24"/>
    <w:rsid w:val="00402F36"/>
    <w:rsid w:val="0040315F"/>
    <w:rsid w:val="00403423"/>
    <w:rsid w:val="0040361F"/>
    <w:rsid w:val="00403CE0"/>
    <w:rsid w:val="00404346"/>
    <w:rsid w:val="0040498B"/>
    <w:rsid w:val="00404ABF"/>
    <w:rsid w:val="00404AC8"/>
    <w:rsid w:val="004050ED"/>
    <w:rsid w:val="004059EE"/>
    <w:rsid w:val="00405F42"/>
    <w:rsid w:val="004060D3"/>
    <w:rsid w:val="00406496"/>
    <w:rsid w:val="00406570"/>
    <w:rsid w:val="00406AC4"/>
    <w:rsid w:val="00406C4C"/>
    <w:rsid w:val="00406CC5"/>
    <w:rsid w:val="00406E6C"/>
    <w:rsid w:val="0040736B"/>
    <w:rsid w:val="00407C1C"/>
    <w:rsid w:val="004100E2"/>
    <w:rsid w:val="00410853"/>
    <w:rsid w:val="0041087B"/>
    <w:rsid w:val="00410AE2"/>
    <w:rsid w:val="0041106D"/>
    <w:rsid w:val="004110F3"/>
    <w:rsid w:val="004111EC"/>
    <w:rsid w:val="00411540"/>
    <w:rsid w:val="00411656"/>
    <w:rsid w:val="00411ECC"/>
    <w:rsid w:val="00412794"/>
    <w:rsid w:val="004129BD"/>
    <w:rsid w:val="00412AB0"/>
    <w:rsid w:val="004131AE"/>
    <w:rsid w:val="0041332C"/>
    <w:rsid w:val="004133AF"/>
    <w:rsid w:val="0041354F"/>
    <w:rsid w:val="0041369E"/>
    <w:rsid w:val="00413804"/>
    <w:rsid w:val="0041390D"/>
    <w:rsid w:val="00413C39"/>
    <w:rsid w:val="00414582"/>
    <w:rsid w:val="00414823"/>
    <w:rsid w:val="004149E2"/>
    <w:rsid w:val="00414F8F"/>
    <w:rsid w:val="004153C0"/>
    <w:rsid w:val="00415455"/>
    <w:rsid w:val="00415D41"/>
    <w:rsid w:val="0041686D"/>
    <w:rsid w:val="004169DD"/>
    <w:rsid w:val="00416C78"/>
    <w:rsid w:val="004170BB"/>
    <w:rsid w:val="004171EB"/>
    <w:rsid w:val="00417578"/>
    <w:rsid w:val="004178C1"/>
    <w:rsid w:val="00417F7C"/>
    <w:rsid w:val="00417FF2"/>
    <w:rsid w:val="00420443"/>
    <w:rsid w:val="0042063E"/>
    <w:rsid w:val="004206B5"/>
    <w:rsid w:val="00420CB4"/>
    <w:rsid w:val="00420F4E"/>
    <w:rsid w:val="00421418"/>
    <w:rsid w:val="00421A76"/>
    <w:rsid w:val="00422082"/>
    <w:rsid w:val="0042211F"/>
    <w:rsid w:val="004222F3"/>
    <w:rsid w:val="0042246B"/>
    <w:rsid w:val="004224BB"/>
    <w:rsid w:val="0042289A"/>
    <w:rsid w:val="0042299E"/>
    <w:rsid w:val="00422AAB"/>
    <w:rsid w:val="00422E01"/>
    <w:rsid w:val="004232B7"/>
    <w:rsid w:val="004234BB"/>
    <w:rsid w:val="004234D7"/>
    <w:rsid w:val="0042399D"/>
    <w:rsid w:val="00423AD6"/>
    <w:rsid w:val="00423CA0"/>
    <w:rsid w:val="00423F02"/>
    <w:rsid w:val="00423F5B"/>
    <w:rsid w:val="004242BF"/>
    <w:rsid w:val="00424380"/>
    <w:rsid w:val="00424723"/>
    <w:rsid w:val="0042474F"/>
    <w:rsid w:val="00424783"/>
    <w:rsid w:val="00424A0D"/>
    <w:rsid w:val="00424A9A"/>
    <w:rsid w:val="00424B88"/>
    <w:rsid w:val="00424C9C"/>
    <w:rsid w:val="00424E6D"/>
    <w:rsid w:val="00424F22"/>
    <w:rsid w:val="0042512B"/>
    <w:rsid w:val="0042521F"/>
    <w:rsid w:val="0042533C"/>
    <w:rsid w:val="00425343"/>
    <w:rsid w:val="004256A6"/>
    <w:rsid w:val="00425815"/>
    <w:rsid w:val="004259EE"/>
    <w:rsid w:val="00425BEF"/>
    <w:rsid w:val="00425E4A"/>
    <w:rsid w:val="00426435"/>
    <w:rsid w:val="0042667D"/>
    <w:rsid w:val="004269E0"/>
    <w:rsid w:val="00426E2D"/>
    <w:rsid w:val="0042755E"/>
    <w:rsid w:val="004279FE"/>
    <w:rsid w:val="00427E8E"/>
    <w:rsid w:val="00430418"/>
    <w:rsid w:val="00430E4C"/>
    <w:rsid w:val="00431ABB"/>
    <w:rsid w:val="00431C9B"/>
    <w:rsid w:val="00431FFA"/>
    <w:rsid w:val="004322A4"/>
    <w:rsid w:val="004324B6"/>
    <w:rsid w:val="0043254B"/>
    <w:rsid w:val="00432F58"/>
    <w:rsid w:val="00433139"/>
    <w:rsid w:val="00433301"/>
    <w:rsid w:val="004333FD"/>
    <w:rsid w:val="0043402E"/>
    <w:rsid w:val="004346BA"/>
    <w:rsid w:val="00434D7A"/>
    <w:rsid w:val="00434EE9"/>
    <w:rsid w:val="00435176"/>
    <w:rsid w:val="00435378"/>
    <w:rsid w:val="004357DB"/>
    <w:rsid w:val="00435F1F"/>
    <w:rsid w:val="004362A3"/>
    <w:rsid w:val="00436364"/>
    <w:rsid w:val="0043652D"/>
    <w:rsid w:val="004367F1"/>
    <w:rsid w:val="00436BD1"/>
    <w:rsid w:val="00436C0E"/>
    <w:rsid w:val="00436C4B"/>
    <w:rsid w:val="00436DB8"/>
    <w:rsid w:val="00437BA0"/>
    <w:rsid w:val="00440334"/>
    <w:rsid w:val="0044033D"/>
    <w:rsid w:val="004406AE"/>
    <w:rsid w:val="00440ADF"/>
    <w:rsid w:val="004410DB"/>
    <w:rsid w:val="00441548"/>
    <w:rsid w:val="0044181F"/>
    <w:rsid w:val="0044191B"/>
    <w:rsid w:val="00441BE2"/>
    <w:rsid w:val="004426D4"/>
    <w:rsid w:val="004433E8"/>
    <w:rsid w:val="0044352A"/>
    <w:rsid w:val="00443586"/>
    <w:rsid w:val="00443588"/>
    <w:rsid w:val="0044385C"/>
    <w:rsid w:val="00443C45"/>
    <w:rsid w:val="00443DBC"/>
    <w:rsid w:val="004443E7"/>
    <w:rsid w:val="00444A80"/>
    <w:rsid w:val="004457D5"/>
    <w:rsid w:val="0044670B"/>
    <w:rsid w:val="00446A88"/>
    <w:rsid w:val="00447014"/>
    <w:rsid w:val="004472E6"/>
    <w:rsid w:val="0044747C"/>
    <w:rsid w:val="00447A97"/>
    <w:rsid w:val="00447D70"/>
    <w:rsid w:val="00447E35"/>
    <w:rsid w:val="00450450"/>
    <w:rsid w:val="00450CBF"/>
    <w:rsid w:val="004518B1"/>
    <w:rsid w:val="00451967"/>
    <w:rsid w:val="00451B60"/>
    <w:rsid w:val="00451F12"/>
    <w:rsid w:val="00451F20"/>
    <w:rsid w:val="0045226B"/>
    <w:rsid w:val="00452494"/>
    <w:rsid w:val="0045288F"/>
    <w:rsid w:val="0045291B"/>
    <w:rsid w:val="00452A07"/>
    <w:rsid w:val="004530C1"/>
    <w:rsid w:val="00453198"/>
    <w:rsid w:val="004533E3"/>
    <w:rsid w:val="004534E6"/>
    <w:rsid w:val="004535C8"/>
    <w:rsid w:val="00453780"/>
    <w:rsid w:val="00454375"/>
    <w:rsid w:val="004543D1"/>
    <w:rsid w:val="00454DFC"/>
    <w:rsid w:val="00454FD7"/>
    <w:rsid w:val="00455432"/>
    <w:rsid w:val="0045560D"/>
    <w:rsid w:val="004558A6"/>
    <w:rsid w:val="004558AA"/>
    <w:rsid w:val="00456060"/>
    <w:rsid w:val="00456128"/>
    <w:rsid w:val="004562E8"/>
    <w:rsid w:val="00456572"/>
    <w:rsid w:val="00456873"/>
    <w:rsid w:val="00456D85"/>
    <w:rsid w:val="004571F5"/>
    <w:rsid w:val="004572B0"/>
    <w:rsid w:val="004573F2"/>
    <w:rsid w:val="004601A3"/>
    <w:rsid w:val="00460371"/>
    <w:rsid w:val="00460913"/>
    <w:rsid w:val="0046094D"/>
    <w:rsid w:val="00460BD0"/>
    <w:rsid w:val="00460E1D"/>
    <w:rsid w:val="004615C0"/>
    <w:rsid w:val="00461914"/>
    <w:rsid w:val="004622BA"/>
    <w:rsid w:val="00462393"/>
    <w:rsid w:val="00462820"/>
    <w:rsid w:val="0046295E"/>
    <w:rsid w:val="00462D62"/>
    <w:rsid w:val="00462EC1"/>
    <w:rsid w:val="00463186"/>
    <w:rsid w:val="0046368A"/>
    <w:rsid w:val="004638B5"/>
    <w:rsid w:val="00463A5D"/>
    <w:rsid w:val="0046400D"/>
    <w:rsid w:val="00464188"/>
    <w:rsid w:val="00464314"/>
    <w:rsid w:val="00464726"/>
    <w:rsid w:val="0046475A"/>
    <w:rsid w:val="00464975"/>
    <w:rsid w:val="00465219"/>
    <w:rsid w:val="004654E6"/>
    <w:rsid w:val="00465B6A"/>
    <w:rsid w:val="00465EEA"/>
    <w:rsid w:val="00467331"/>
    <w:rsid w:val="00467441"/>
    <w:rsid w:val="00467740"/>
    <w:rsid w:val="004679C7"/>
    <w:rsid w:val="00467DB9"/>
    <w:rsid w:val="00467FF4"/>
    <w:rsid w:val="00470056"/>
    <w:rsid w:val="004702C1"/>
    <w:rsid w:val="0047045F"/>
    <w:rsid w:val="00470B82"/>
    <w:rsid w:val="00470F07"/>
    <w:rsid w:val="00470F84"/>
    <w:rsid w:val="00471602"/>
    <w:rsid w:val="004717FB"/>
    <w:rsid w:val="00471887"/>
    <w:rsid w:val="00471AAA"/>
    <w:rsid w:val="00472107"/>
    <w:rsid w:val="004721BD"/>
    <w:rsid w:val="004722C6"/>
    <w:rsid w:val="004722C7"/>
    <w:rsid w:val="00472551"/>
    <w:rsid w:val="0047269C"/>
    <w:rsid w:val="00472D08"/>
    <w:rsid w:val="00472D98"/>
    <w:rsid w:val="00473567"/>
    <w:rsid w:val="00473C01"/>
    <w:rsid w:val="00473EA7"/>
    <w:rsid w:val="00474088"/>
    <w:rsid w:val="00474E2E"/>
    <w:rsid w:val="00474E9C"/>
    <w:rsid w:val="00475992"/>
    <w:rsid w:val="00475D85"/>
    <w:rsid w:val="00475EFB"/>
    <w:rsid w:val="0047624D"/>
    <w:rsid w:val="00476270"/>
    <w:rsid w:val="004768C9"/>
    <w:rsid w:val="00476B04"/>
    <w:rsid w:val="00476EB3"/>
    <w:rsid w:val="00476F6D"/>
    <w:rsid w:val="00477A03"/>
    <w:rsid w:val="00477C16"/>
    <w:rsid w:val="00477D59"/>
    <w:rsid w:val="00480299"/>
    <w:rsid w:val="00481104"/>
    <w:rsid w:val="004815FC"/>
    <w:rsid w:val="00481670"/>
    <w:rsid w:val="00481672"/>
    <w:rsid w:val="00481674"/>
    <w:rsid w:val="00481D5F"/>
    <w:rsid w:val="00482304"/>
    <w:rsid w:val="004826C5"/>
    <w:rsid w:val="00482AAE"/>
    <w:rsid w:val="00482C38"/>
    <w:rsid w:val="004831B7"/>
    <w:rsid w:val="00483536"/>
    <w:rsid w:val="004838BB"/>
    <w:rsid w:val="004845BC"/>
    <w:rsid w:val="004849C0"/>
    <w:rsid w:val="00484FE4"/>
    <w:rsid w:val="004852C8"/>
    <w:rsid w:val="00485467"/>
    <w:rsid w:val="0048572A"/>
    <w:rsid w:val="00485C54"/>
    <w:rsid w:val="00486126"/>
    <w:rsid w:val="00486217"/>
    <w:rsid w:val="0048653D"/>
    <w:rsid w:val="00486991"/>
    <w:rsid w:val="00486AB0"/>
    <w:rsid w:val="00486F83"/>
    <w:rsid w:val="004875FE"/>
    <w:rsid w:val="004879CA"/>
    <w:rsid w:val="0049063E"/>
    <w:rsid w:val="00490DC9"/>
    <w:rsid w:val="00490E1B"/>
    <w:rsid w:val="00490F61"/>
    <w:rsid w:val="004910CD"/>
    <w:rsid w:val="004910E0"/>
    <w:rsid w:val="0049183E"/>
    <w:rsid w:val="004918F0"/>
    <w:rsid w:val="00491AE6"/>
    <w:rsid w:val="00491C73"/>
    <w:rsid w:val="00491F52"/>
    <w:rsid w:val="004920AA"/>
    <w:rsid w:val="00492AE9"/>
    <w:rsid w:val="004934F4"/>
    <w:rsid w:val="00493648"/>
    <w:rsid w:val="004944E0"/>
    <w:rsid w:val="004947F2"/>
    <w:rsid w:val="00494AD7"/>
    <w:rsid w:val="00494CD2"/>
    <w:rsid w:val="00494CF1"/>
    <w:rsid w:val="00494FEA"/>
    <w:rsid w:val="004957C2"/>
    <w:rsid w:val="0049583F"/>
    <w:rsid w:val="00495969"/>
    <w:rsid w:val="00495BEC"/>
    <w:rsid w:val="00495F28"/>
    <w:rsid w:val="00496195"/>
    <w:rsid w:val="00496648"/>
    <w:rsid w:val="004966BD"/>
    <w:rsid w:val="00496DF6"/>
    <w:rsid w:val="00497249"/>
    <w:rsid w:val="00497680"/>
    <w:rsid w:val="00497AA9"/>
    <w:rsid w:val="00497F2D"/>
    <w:rsid w:val="004A0494"/>
    <w:rsid w:val="004A0581"/>
    <w:rsid w:val="004A0797"/>
    <w:rsid w:val="004A0B61"/>
    <w:rsid w:val="004A129E"/>
    <w:rsid w:val="004A181B"/>
    <w:rsid w:val="004A239A"/>
    <w:rsid w:val="004A2624"/>
    <w:rsid w:val="004A2D50"/>
    <w:rsid w:val="004A3163"/>
    <w:rsid w:val="004A32A4"/>
    <w:rsid w:val="004A3520"/>
    <w:rsid w:val="004A379E"/>
    <w:rsid w:val="004A3C3C"/>
    <w:rsid w:val="004A3F78"/>
    <w:rsid w:val="004A400C"/>
    <w:rsid w:val="004A4315"/>
    <w:rsid w:val="004A45CE"/>
    <w:rsid w:val="004A4635"/>
    <w:rsid w:val="004A4A9E"/>
    <w:rsid w:val="004A4ADD"/>
    <w:rsid w:val="004A4E5B"/>
    <w:rsid w:val="004A50AC"/>
    <w:rsid w:val="004A50CB"/>
    <w:rsid w:val="004A5286"/>
    <w:rsid w:val="004A56A1"/>
    <w:rsid w:val="004A5B0A"/>
    <w:rsid w:val="004A5EC7"/>
    <w:rsid w:val="004A6392"/>
    <w:rsid w:val="004A6471"/>
    <w:rsid w:val="004A66E8"/>
    <w:rsid w:val="004A6CE9"/>
    <w:rsid w:val="004A70E1"/>
    <w:rsid w:val="004A723C"/>
    <w:rsid w:val="004A76AE"/>
    <w:rsid w:val="004A77F6"/>
    <w:rsid w:val="004A799E"/>
    <w:rsid w:val="004A7F1F"/>
    <w:rsid w:val="004B0022"/>
    <w:rsid w:val="004B0787"/>
    <w:rsid w:val="004B12D4"/>
    <w:rsid w:val="004B16D9"/>
    <w:rsid w:val="004B1CB1"/>
    <w:rsid w:val="004B1EFF"/>
    <w:rsid w:val="004B1FCF"/>
    <w:rsid w:val="004B2258"/>
    <w:rsid w:val="004B2DEE"/>
    <w:rsid w:val="004B2EAC"/>
    <w:rsid w:val="004B379D"/>
    <w:rsid w:val="004B3B35"/>
    <w:rsid w:val="004B3E6E"/>
    <w:rsid w:val="004B3FB9"/>
    <w:rsid w:val="004B447A"/>
    <w:rsid w:val="004B461B"/>
    <w:rsid w:val="004B46F2"/>
    <w:rsid w:val="004B473E"/>
    <w:rsid w:val="004B514D"/>
    <w:rsid w:val="004B558A"/>
    <w:rsid w:val="004B5917"/>
    <w:rsid w:val="004B5918"/>
    <w:rsid w:val="004B5CEE"/>
    <w:rsid w:val="004B6084"/>
    <w:rsid w:val="004B6221"/>
    <w:rsid w:val="004B70F7"/>
    <w:rsid w:val="004B7628"/>
    <w:rsid w:val="004B7A40"/>
    <w:rsid w:val="004B7A7F"/>
    <w:rsid w:val="004B7FAC"/>
    <w:rsid w:val="004C03E9"/>
    <w:rsid w:val="004C05E3"/>
    <w:rsid w:val="004C07DE"/>
    <w:rsid w:val="004C0AA3"/>
    <w:rsid w:val="004C1492"/>
    <w:rsid w:val="004C15D4"/>
    <w:rsid w:val="004C18DB"/>
    <w:rsid w:val="004C1B6D"/>
    <w:rsid w:val="004C1F54"/>
    <w:rsid w:val="004C20A0"/>
    <w:rsid w:val="004C2302"/>
    <w:rsid w:val="004C2322"/>
    <w:rsid w:val="004C2E28"/>
    <w:rsid w:val="004C31C0"/>
    <w:rsid w:val="004C322E"/>
    <w:rsid w:val="004C3B7B"/>
    <w:rsid w:val="004C3BE6"/>
    <w:rsid w:val="004C3F2A"/>
    <w:rsid w:val="004C4600"/>
    <w:rsid w:val="004C5337"/>
    <w:rsid w:val="004C538E"/>
    <w:rsid w:val="004C53B3"/>
    <w:rsid w:val="004C543C"/>
    <w:rsid w:val="004C62BB"/>
    <w:rsid w:val="004C6679"/>
    <w:rsid w:val="004C68F5"/>
    <w:rsid w:val="004C6B09"/>
    <w:rsid w:val="004C6B5C"/>
    <w:rsid w:val="004C6DE9"/>
    <w:rsid w:val="004C6F48"/>
    <w:rsid w:val="004C7387"/>
    <w:rsid w:val="004C769A"/>
    <w:rsid w:val="004C76CD"/>
    <w:rsid w:val="004C79E8"/>
    <w:rsid w:val="004C7D08"/>
    <w:rsid w:val="004D00C5"/>
    <w:rsid w:val="004D0310"/>
    <w:rsid w:val="004D03BE"/>
    <w:rsid w:val="004D053E"/>
    <w:rsid w:val="004D0690"/>
    <w:rsid w:val="004D11AD"/>
    <w:rsid w:val="004D1A97"/>
    <w:rsid w:val="004D1D09"/>
    <w:rsid w:val="004D200F"/>
    <w:rsid w:val="004D2023"/>
    <w:rsid w:val="004D22FA"/>
    <w:rsid w:val="004D24F8"/>
    <w:rsid w:val="004D281B"/>
    <w:rsid w:val="004D2909"/>
    <w:rsid w:val="004D2D4D"/>
    <w:rsid w:val="004D2FA1"/>
    <w:rsid w:val="004D31CC"/>
    <w:rsid w:val="004D371E"/>
    <w:rsid w:val="004D39F4"/>
    <w:rsid w:val="004D3C08"/>
    <w:rsid w:val="004D40E4"/>
    <w:rsid w:val="004D4573"/>
    <w:rsid w:val="004D4606"/>
    <w:rsid w:val="004D46B0"/>
    <w:rsid w:val="004D49ED"/>
    <w:rsid w:val="004D4D7B"/>
    <w:rsid w:val="004D4ECA"/>
    <w:rsid w:val="004D4FDA"/>
    <w:rsid w:val="004D5048"/>
    <w:rsid w:val="004D54FE"/>
    <w:rsid w:val="004D566C"/>
    <w:rsid w:val="004D6665"/>
    <w:rsid w:val="004D678F"/>
    <w:rsid w:val="004D712D"/>
    <w:rsid w:val="004D7B13"/>
    <w:rsid w:val="004D7C70"/>
    <w:rsid w:val="004E0692"/>
    <w:rsid w:val="004E0B85"/>
    <w:rsid w:val="004E13BE"/>
    <w:rsid w:val="004E14F3"/>
    <w:rsid w:val="004E16D0"/>
    <w:rsid w:val="004E16F2"/>
    <w:rsid w:val="004E187E"/>
    <w:rsid w:val="004E19D9"/>
    <w:rsid w:val="004E2247"/>
    <w:rsid w:val="004E2F5B"/>
    <w:rsid w:val="004E3254"/>
    <w:rsid w:val="004E33D2"/>
    <w:rsid w:val="004E3450"/>
    <w:rsid w:val="004E357B"/>
    <w:rsid w:val="004E3752"/>
    <w:rsid w:val="004E3B8F"/>
    <w:rsid w:val="004E3DBF"/>
    <w:rsid w:val="004E41A5"/>
    <w:rsid w:val="004E432C"/>
    <w:rsid w:val="004E4DF9"/>
    <w:rsid w:val="004E5332"/>
    <w:rsid w:val="004E554B"/>
    <w:rsid w:val="004E55AA"/>
    <w:rsid w:val="004E6584"/>
    <w:rsid w:val="004E67B1"/>
    <w:rsid w:val="004E67BA"/>
    <w:rsid w:val="004E68F9"/>
    <w:rsid w:val="004E6E01"/>
    <w:rsid w:val="004E79E2"/>
    <w:rsid w:val="004E7A52"/>
    <w:rsid w:val="004E7E12"/>
    <w:rsid w:val="004F038A"/>
    <w:rsid w:val="004F054E"/>
    <w:rsid w:val="004F0C20"/>
    <w:rsid w:val="004F1C68"/>
    <w:rsid w:val="004F2290"/>
    <w:rsid w:val="004F25AD"/>
    <w:rsid w:val="004F28B9"/>
    <w:rsid w:val="004F28E0"/>
    <w:rsid w:val="004F3287"/>
    <w:rsid w:val="004F32F4"/>
    <w:rsid w:val="004F338B"/>
    <w:rsid w:val="004F364E"/>
    <w:rsid w:val="004F3A05"/>
    <w:rsid w:val="004F3A1F"/>
    <w:rsid w:val="004F3A7E"/>
    <w:rsid w:val="004F41CD"/>
    <w:rsid w:val="004F42EF"/>
    <w:rsid w:val="004F4549"/>
    <w:rsid w:val="004F5974"/>
    <w:rsid w:val="004F5C7B"/>
    <w:rsid w:val="004F5C91"/>
    <w:rsid w:val="004F60EC"/>
    <w:rsid w:val="004F6228"/>
    <w:rsid w:val="004F6489"/>
    <w:rsid w:val="004F669B"/>
    <w:rsid w:val="004F6732"/>
    <w:rsid w:val="004F67B0"/>
    <w:rsid w:val="004F6AA2"/>
    <w:rsid w:val="004F6C10"/>
    <w:rsid w:val="004F6D70"/>
    <w:rsid w:val="004F7006"/>
    <w:rsid w:val="004F7788"/>
    <w:rsid w:val="004F79A7"/>
    <w:rsid w:val="004F79D4"/>
    <w:rsid w:val="004F7C1E"/>
    <w:rsid w:val="00500082"/>
    <w:rsid w:val="0050044B"/>
    <w:rsid w:val="00500B45"/>
    <w:rsid w:val="00500CED"/>
    <w:rsid w:val="00500D52"/>
    <w:rsid w:val="00500EAD"/>
    <w:rsid w:val="00501252"/>
    <w:rsid w:val="0050151B"/>
    <w:rsid w:val="005016FC"/>
    <w:rsid w:val="00501917"/>
    <w:rsid w:val="00501AF7"/>
    <w:rsid w:val="00501BC0"/>
    <w:rsid w:val="005020F7"/>
    <w:rsid w:val="00502953"/>
    <w:rsid w:val="00502D3B"/>
    <w:rsid w:val="005037AD"/>
    <w:rsid w:val="00503C5C"/>
    <w:rsid w:val="005049A8"/>
    <w:rsid w:val="00504A95"/>
    <w:rsid w:val="00504E27"/>
    <w:rsid w:val="005051E5"/>
    <w:rsid w:val="0050553D"/>
    <w:rsid w:val="005056A0"/>
    <w:rsid w:val="00505A5E"/>
    <w:rsid w:val="00505B62"/>
    <w:rsid w:val="00505C1A"/>
    <w:rsid w:val="00505D29"/>
    <w:rsid w:val="00506088"/>
    <w:rsid w:val="005060B3"/>
    <w:rsid w:val="00506B37"/>
    <w:rsid w:val="00506C71"/>
    <w:rsid w:val="00506EE3"/>
    <w:rsid w:val="00506F2A"/>
    <w:rsid w:val="0050790B"/>
    <w:rsid w:val="00507D0F"/>
    <w:rsid w:val="005102B5"/>
    <w:rsid w:val="00510B01"/>
    <w:rsid w:val="00510F74"/>
    <w:rsid w:val="00511150"/>
    <w:rsid w:val="00511246"/>
    <w:rsid w:val="00511369"/>
    <w:rsid w:val="005116A9"/>
    <w:rsid w:val="005116CF"/>
    <w:rsid w:val="00511E24"/>
    <w:rsid w:val="00511F95"/>
    <w:rsid w:val="005122B6"/>
    <w:rsid w:val="005124FF"/>
    <w:rsid w:val="005126D8"/>
    <w:rsid w:val="00512A04"/>
    <w:rsid w:val="00512BCC"/>
    <w:rsid w:val="00512C53"/>
    <w:rsid w:val="00512D36"/>
    <w:rsid w:val="00512DCC"/>
    <w:rsid w:val="00513451"/>
    <w:rsid w:val="005134F9"/>
    <w:rsid w:val="00513C6B"/>
    <w:rsid w:val="00513ECB"/>
    <w:rsid w:val="00514863"/>
    <w:rsid w:val="0051497E"/>
    <w:rsid w:val="00514C29"/>
    <w:rsid w:val="00514CB3"/>
    <w:rsid w:val="00514CF8"/>
    <w:rsid w:val="00514F8E"/>
    <w:rsid w:val="0051508C"/>
    <w:rsid w:val="005158EE"/>
    <w:rsid w:val="00515CF8"/>
    <w:rsid w:val="00516001"/>
    <w:rsid w:val="0051646E"/>
    <w:rsid w:val="005164FA"/>
    <w:rsid w:val="00516935"/>
    <w:rsid w:val="00516952"/>
    <w:rsid w:val="00516A59"/>
    <w:rsid w:val="00516E1A"/>
    <w:rsid w:val="00517214"/>
    <w:rsid w:val="00517249"/>
    <w:rsid w:val="0051764B"/>
    <w:rsid w:val="005178EA"/>
    <w:rsid w:val="005179B8"/>
    <w:rsid w:val="00520058"/>
    <w:rsid w:val="005200E8"/>
    <w:rsid w:val="0052014C"/>
    <w:rsid w:val="005207D4"/>
    <w:rsid w:val="00520B11"/>
    <w:rsid w:val="00521195"/>
    <w:rsid w:val="0052137E"/>
    <w:rsid w:val="005213E2"/>
    <w:rsid w:val="005213FD"/>
    <w:rsid w:val="00521412"/>
    <w:rsid w:val="00521520"/>
    <w:rsid w:val="005218B1"/>
    <w:rsid w:val="00521C6F"/>
    <w:rsid w:val="005226B5"/>
    <w:rsid w:val="00522718"/>
    <w:rsid w:val="00523183"/>
    <w:rsid w:val="00523351"/>
    <w:rsid w:val="005234BD"/>
    <w:rsid w:val="005235A2"/>
    <w:rsid w:val="00523602"/>
    <w:rsid w:val="00523A10"/>
    <w:rsid w:val="00523B25"/>
    <w:rsid w:val="00523C07"/>
    <w:rsid w:val="00523CE1"/>
    <w:rsid w:val="00523F49"/>
    <w:rsid w:val="005246BF"/>
    <w:rsid w:val="00524800"/>
    <w:rsid w:val="00525F2D"/>
    <w:rsid w:val="00525FCA"/>
    <w:rsid w:val="005262D8"/>
    <w:rsid w:val="005263CB"/>
    <w:rsid w:val="005263ED"/>
    <w:rsid w:val="0052696E"/>
    <w:rsid w:val="0052705A"/>
    <w:rsid w:val="0052767E"/>
    <w:rsid w:val="005279F8"/>
    <w:rsid w:val="005303B5"/>
    <w:rsid w:val="005305E2"/>
    <w:rsid w:val="00530D2F"/>
    <w:rsid w:val="00530E3D"/>
    <w:rsid w:val="005313CD"/>
    <w:rsid w:val="00531542"/>
    <w:rsid w:val="00531653"/>
    <w:rsid w:val="005318A2"/>
    <w:rsid w:val="005318B3"/>
    <w:rsid w:val="00531F9E"/>
    <w:rsid w:val="005323E6"/>
    <w:rsid w:val="00532456"/>
    <w:rsid w:val="005328FD"/>
    <w:rsid w:val="00532D26"/>
    <w:rsid w:val="00533003"/>
    <w:rsid w:val="00533769"/>
    <w:rsid w:val="00533AF4"/>
    <w:rsid w:val="00533B09"/>
    <w:rsid w:val="00533C0A"/>
    <w:rsid w:val="00533F05"/>
    <w:rsid w:val="00533F9E"/>
    <w:rsid w:val="005341F9"/>
    <w:rsid w:val="00534E26"/>
    <w:rsid w:val="00535000"/>
    <w:rsid w:val="005352B0"/>
    <w:rsid w:val="00535ABA"/>
    <w:rsid w:val="0053622E"/>
    <w:rsid w:val="00536377"/>
    <w:rsid w:val="00536C2E"/>
    <w:rsid w:val="00536CFA"/>
    <w:rsid w:val="00536D9F"/>
    <w:rsid w:val="00536E65"/>
    <w:rsid w:val="00536F12"/>
    <w:rsid w:val="0053741E"/>
    <w:rsid w:val="00537570"/>
    <w:rsid w:val="0053767F"/>
    <w:rsid w:val="00537955"/>
    <w:rsid w:val="00537B34"/>
    <w:rsid w:val="00540131"/>
    <w:rsid w:val="005401B9"/>
    <w:rsid w:val="00540318"/>
    <w:rsid w:val="0054074E"/>
    <w:rsid w:val="00540B3B"/>
    <w:rsid w:val="00540E07"/>
    <w:rsid w:val="00540E3D"/>
    <w:rsid w:val="00540E8A"/>
    <w:rsid w:val="0054187B"/>
    <w:rsid w:val="00541A4D"/>
    <w:rsid w:val="00541A6D"/>
    <w:rsid w:val="00541A8A"/>
    <w:rsid w:val="00541B0F"/>
    <w:rsid w:val="00542340"/>
    <w:rsid w:val="00542388"/>
    <w:rsid w:val="00542639"/>
    <w:rsid w:val="00542674"/>
    <w:rsid w:val="005427BD"/>
    <w:rsid w:val="00542D49"/>
    <w:rsid w:val="005431DF"/>
    <w:rsid w:val="00543B75"/>
    <w:rsid w:val="00543FA7"/>
    <w:rsid w:val="0054410E"/>
    <w:rsid w:val="0054411F"/>
    <w:rsid w:val="00544520"/>
    <w:rsid w:val="0054465B"/>
    <w:rsid w:val="005447FB"/>
    <w:rsid w:val="00544A32"/>
    <w:rsid w:val="00545101"/>
    <w:rsid w:val="005458B6"/>
    <w:rsid w:val="00545A89"/>
    <w:rsid w:val="0054635D"/>
    <w:rsid w:val="005463C2"/>
    <w:rsid w:val="005466BD"/>
    <w:rsid w:val="0054691E"/>
    <w:rsid w:val="00546E68"/>
    <w:rsid w:val="00546F3D"/>
    <w:rsid w:val="005471F6"/>
    <w:rsid w:val="00547316"/>
    <w:rsid w:val="0054752E"/>
    <w:rsid w:val="0055027F"/>
    <w:rsid w:val="00550311"/>
    <w:rsid w:val="00550393"/>
    <w:rsid w:val="00550D8A"/>
    <w:rsid w:val="00550F1B"/>
    <w:rsid w:val="005511BD"/>
    <w:rsid w:val="00551355"/>
    <w:rsid w:val="0055194F"/>
    <w:rsid w:val="00551BD5"/>
    <w:rsid w:val="00551EBC"/>
    <w:rsid w:val="00552627"/>
    <w:rsid w:val="005527D0"/>
    <w:rsid w:val="00552ABD"/>
    <w:rsid w:val="005530AF"/>
    <w:rsid w:val="005532D5"/>
    <w:rsid w:val="005535D5"/>
    <w:rsid w:val="00553C2A"/>
    <w:rsid w:val="00553C89"/>
    <w:rsid w:val="00554175"/>
    <w:rsid w:val="005541CF"/>
    <w:rsid w:val="00554781"/>
    <w:rsid w:val="005547B6"/>
    <w:rsid w:val="00554B81"/>
    <w:rsid w:val="00554D2E"/>
    <w:rsid w:val="00555144"/>
    <w:rsid w:val="00555597"/>
    <w:rsid w:val="00555618"/>
    <w:rsid w:val="00555C7B"/>
    <w:rsid w:val="00556C9D"/>
    <w:rsid w:val="00556CF9"/>
    <w:rsid w:val="00556E86"/>
    <w:rsid w:val="005574B4"/>
    <w:rsid w:val="005578E3"/>
    <w:rsid w:val="005604AA"/>
    <w:rsid w:val="005607D5"/>
    <w:rsid w:val="0056089D"/>
    <w:rsid w:val="00560EEC"/>
    <w:rsid w:val="005611FF"/>
    <w:rsid w:val="0056149A"/>
    <w:rsid w:val="005616AB"/>
    <w:rsid w:val="00561D03"/>
    <w:rsid w:val="00561F7D"/>
    <w:rsid w:val="00562057"/>
    <w:rsid w:val="005620AD"/>
    <w:rsid w:val="00562160"/>
    <w:rsid w:val="005621CB"/>
    <w:rsid w:val="00562633"/>
    <w:rsid w:val="0056286E"/>
    <w:rsid w:val="0056339D"/>
    <w:rsid w:val="005635BD"/>
    <w:rsid w:val="005638F9"/>
    <w:rsid w:val="00564013"/>
    <w:rsid w:val="00564083"/>
    <w:rsid w:val="005641B2"/>
    <w:rsid w:val="0056459A"/>
    <w:rsid w:val="00564A45"/>
    <w:rsid w:val="00564EAF"/>
    <w:rsid w:val="00564F30"/>
    <w:rsid w:val="00565414"/>
    <w:rsid w:val="00565B49"/>
    <w:rsid w:val="00565C04"/>
    <w:rsid w:val="00565D65"/>
    <w:rsid w:val="00565E00"/>
    <w:rsid w:val="00565ED4"/>
    <w:rsid w:val="00566196"/>
    <w:rsid w:val="005661C3"/>
    <w:rsid w:val="005668AD"/>
    <w:rsid w:val="00566961"/>
    <w:rsid w:val="005669B3"/>
    <w:rsid w:val="00566D7E"/>
    <w:rsid w:val="00566E7C"/>
    <w:rsid w:val="00566F45"/>
    <w:rsid w:val="005671C1"/>
    <w:rsid w:val="00567751"/>
    <w:rsid w:val="00567E7F"/>
    <w:rsid w:val="00567FCF"/>
    <w:rsid w:val="00570CCD"/>
    <w:rsid w:val="00570FBE"/>
    <w:rsid w:val="00571377"/>
    <w:rsid w:val="00571F75"/>
    <w:rsid w:val="005720DE"/>
    <w:rsid w:val="0057224A"/>
    <w:rsid w:val="00572633"/>
    <w:rsid w:val="005728D8"/>
    <w:rsid w:val="00572AB1"/>
    <w:rsid w:val="00572C20"/>
    <w:rsid w:val="00572CC2"/>
    <w:rsid w:val="00572CD7"/>
    <w:rsid w:val="0057323B"/>
    <w:rsid w:val="005734A4"/>
    <w:rsid w:val="00573A7B"/>
    <w:rsid w:val="00573B68"/>
    <w:rsid w:val="00574002"/>
    <w:rsid w:val="0057464A"/>
    <w:rsid w:val="00574CD6"/>
    <w:rsid w:val="00575061"/>
    <w:rsid w:val="00575160"/>
    <w:rsid w:val="00575553"/>
    <w:rsid w:val="00575682"/>
    <w:rsid w:val="0057618C"/>
    <w:rsid w:val="00576709"/>
    <w:rsid w:val="00576C72"/>
    <w:rsid w:val="005772A7"/>
    <w:rsid w:val="0057772C"/>
    <w:rsid w:val="00577C63"/>
    <w:rsid w:val="00580BA3"/>
    <w:rsid w:val="00580DC5"/>
    <w:rsid w:val="00581720"/>
    <w:rsid w:val="0058176C"/>
    <w:rsid w:val="00582233"/>
    <w:rsid w:val="005822D7"/>
    <w:rsid w:val="00582D44"/>
    <w:rsid w:val="00582DAC"/>
    <w:rsid w:val="00583DEF"/>
    <w:rsid w:val="00583E24"/>
    <w:rsid w:val="005846A7"/>
    <w:rsid w:val="00585255"/>
    <w:rsid w:val="00585354"/>
    <w:rsid w:val="00585503"/>
    <w:rsid w:val="00585723"/>
    <w:rsid w:val="00585980"/>
    <w:rsid w:val="00585B87"/>
    <w:rsid w:val="00585C91"/>
    <w:rsid w:val="00585FED"/>
    <w:rsid w:val="00586376"/>
    <w:rsid w:val="0058638F"/>
    <w:rsid w:val="00586562"/>
    <w:rsid w:val="005867BA"/>
    <w:rsid w:val="00586934"/>
    <w:rsid w:val="00586C20"/>
    <w:rsid w:val="00587231"/>
    <w:rsid w:val="005872D5"/>
    <w:rsid w:val="005873BF"/>
    <w:rsid w:val="005875DE"/>
    <w:rsid w:val="00587DBA"/>
    <w:rsid w:val="00587F03"/>
    <w:rsid w:val="005903A4"/>
    <w:rsid w:val="005903CA"/>
    <w:rsid w:val="00590448"/>
    <w:rsid w:val="0059077D"/>
    <w:rsid w:val="00590918"/>
    <w:rsid w:val="00590E86"/>
    <w:rsid w:val="00591153"/>
    <w:rsid w:val="0059132E"/>
    <w:rsid w:val="005920D1"/>
    <w:rsid w:val="0059293D"/>
    <w:rsid w:val="005934C3"/>
    <w:rsid w:val="005935DD"/>
    <w:rsid w:val="00593B73"/>
    <w:rsid w:val="00593BE2"/>
    <w:rsid w:val="00593C65"/>
    <w:rsid w:val="00593CF6"/>
    <w:rsid w:val="0059481D"/>
    <w:rsid w:val="005948D8"/>
    <w:rsid w:val="00594D41"/>
    <w:rsid w:val="00594D61"/>
    <w:rsid w:val="00594E5E"/>
    <w:rsid w:val="00594F64"/>
    <w:rsid w:val="00594FDE"/>
    <w:rsid w:val="00595704"/>
    <w:rsid w:val="00595987"/>
    <w:rsid w:val="00596374"/>
    <w:rsid w:val="005A019A"/>
    <w:rsid w:val="005A04B3"/>
    <w:rsid w:val="005A078E"/>
    <w:rsid w:val="005A0965"/>
    <w:rsid w:val="005A0AC7"/>
    <w:rsid w:val="005A0B65"/>
    <w:rsid w:val="005A0CA4"/>
    <w:rsid w:val="005A0F6E"/>
    <w:rsid w:val="005A1239"/>
    <w:rsid w:val="005A150B"/>
    <w:rsid w:val="005A1629"/>
    <w:rsid w:val="005A1B3F"/>
    <w:rsid w:val="005A26AD"/>
    <w:rsid w:val="005A2718"/>
    <w:rsid w:val="005A28B6"/>
    <w:rsid w:val="005A2990"/>
    <w:rsid w:val="005A2AFD"/>
    <w:rsid w:val="005A3331"/>
    <w:rsid w:val="005A36D5"/>
    <w:rsid w:val="005A38F8"/>
    <w:rsid w:val="005A3AC9"/>
    <w:rsid w:val="005A3B55"/>
    <w:rsid w:val="005A3F73"/>
    <w:rsid w:val="005A44D5"/>
    <w:rsid w:val="005A48FA"/>
    <w:rsid w:val="005A4932"/>
    <w:rsid w:val="005A4D6F"/>
    <w:rsid w:val="005A4DD3"/>
    <w:rsid w:val="005A54F4"/>
    <w:rsid w:val="005A556D"/>
    <w:rsid w:val="005A5A9A"/>
    <w:rsid w:val="005A607E"/>
    <w:rsid w:val="005A6080"/>
    <w:rsid w:val="005A60B9"/>
    <w:rsid w:val="005A6138"/>
    <w:rsid w:val="005A62A0"/>
    <w:rsid w:val="005A68CF"/>
    <w:rsid w:val="005A6BB7"/>
    <w:rsid w:val="005A7037"/>
    <w:rsid w:val="005A75E4"/>
    <w:rsid w:val="005A7687"/>
    <w:rsid w:val="005A76B2"/>
    <w:rsid w:val="005A77F1"/>
    <w:rsid w:val="005A78D4"/>
    <w:rsid w:val="005B041D"/>
    <w:rsid w:val="005B04F7"/>
    <w:rsid w:val="005B0940"/>
    <w:rsid w:val="005B0D85"/>
    <w:rsid w:val="005B0EA1"/>
    <w:rsid w:val="005B1130"/>
    <w:rsid w:val="005B15E2"/>
    <w:rsid w:val="005B19B7"/>
    <w:rsid w:val="005B1D68"/>
    <w:rsid w:val="005B2050"/>
    <w:rsid w:val="005B22AE"/>
    <w:rsid w:val="005B2603"/>
    <w:rsid w:val="005B27D2"/>
    <w:rsid w:val="005B2AAB"/>
    <w:rsid w:val="005B2B85"/>
    <w:rsid w:val="005B2BFA"/>
    <w:rsid w:val="005B2CF7"/>
    <w:rsid w:val="005B2E1B"/>
    <w:rsid w:val="005B3156"/>
    <w:rsid w:val="005B324A"/>
    <w:rsid w:val="005B3865"/>
    <w:rsid w:val="005B388E"/>
    <w:rsid w:val="005B38A2"/>
    <w:rsid w:val="005B3BDA"/>
    <w:rsid w:val="005B3DDF"/>
    <w:rsid w:val="005B44FA"/>
    <w:rsid w:val="005B485B"/>
    <w:rsid w:val="005B48E9"/>
    <w:rsid w:val="005B4BDA"/>
    <w:rsid w:val="005B4CCE"/>
    <w:rsid w:val="005B506B"/>
    <w:rsid w:val="005B527A"/>
    <w:rsid w:val="005B57A4"/>
    <w:rsid w:val="005B6096"/>
    <w:rsid w:val="005B6804"/>
    <w:rsid w:val="005B7223"/>
    <w:rsid w:val="005B7248"/>
    <w:rsid w:val="005B75CE"/>
    <w:rsid w:val="005B7771"/>
    <w:rsid w:val="005B7989"/>
    <w:rsid w:val="005B7C82"/>
    <w:rsid w:val="005C0070"/>
    <w:rsid w:val="005C089C"/>
    <w:rsid w:val="005C08CA"/>
    <w:rsid w:val="005C0AA2"/>
    <w:rsid w:val="005C0AA8"/>
    <w:rsid w:val="005C0F2B"/>
    <w:rsid w:val="005C132D"/>
    <w:rsid w:val="005C1812"/>
    <w:rsid w:val="005C1939"/>
    <w:rsid w:val="005C1ED2"/>
    <w:rsid w:val="005C253B"/>
    <w:rsid w:val="005C3660"/>
    <w:rsid w:val="005C39AE"/>
    <w:rsid w:val="005C41A1"/>
    <w:rsid w:val="005C41F5"/>
    <w:rsid w:val="005C4329"/>
    <w:rsid w:val="005C4951"/>
    <w:rsid w:val="005C4AB5"/>
    <w:rsid w:val="005C4D19"/>
    <w:rsid w:val="005C4EA1"/>
    <w:rsid w:val="005C55D3"/>
    <w:rsid w:val="005C574D"/>
    <w:rsid w:val="005C5AC7"/>
    <w:rsid w:val="005C645E"/>
    <w:rsid w:val="005C674F"/>
    <w:rsid w:val="005C696F"/>
    <w:rsid w:val="005C6B59"/>
    <w:rsid w:val="005C7B94"/>
    <w:rsid w:val="005D0641"/>
    <w:rsid w:val="005D0B7B"/>
    <w:rsid w:val="005D0E86"/>
    <w:rsid w:val="005D131A"/>
    <w:rsid w:val="005D1494"/>
    <w:rsid w:val="005D14F1"/>
    <w:rsid w:val="005D15CB"/>
    <w:rsid w:val="005D1AC4"/>
    <w:rsid w:val="005D1BC2"/>
    <w:rsid w:val="005D1C4C"/>
    <w:rsid w:val="005D2577"/>
    <w:rsid w:val="005D2D3A"/>
    <w:rsid w:val="005D2D63"/>
    <w:rsid w:val="005D382C"/>
    <w:rsid w:val="005D41A4"/>
    <w:rsid w:val="005D4C7B"/>
    <w:rsid w:val="005D5108"/>
    <w:rsid w:val="005D5683"/>
    <w:rsid w:val="005D64A1"/>
    <w:rsid w:val="005D6731"/>
    <w:rsid w:val="005D6748"/>
    <w:rsid w:val="005D6832"/>
    <w:rsid w:val="005D698A"/>
    <w:rsid w:val="005D6C51"/>
    <w:rsid w:val="005D6E00"/>
    <w:rsid w:val="005D7295"/>
    <w:rsid w:val="005D7435"/>
    <w:rsid w:val="005D767E"/>
    <w:rsid w:val="005D7890"/>
    <w:rsid w:val="005D7A8D"/>
    <w:rsid w:val="005D7D91"/>
    <w:rsid w:val="005E057F"/>
    <w:rsid w:val="005E08C9"/>
    <w:rsid w:val="005E0B48"/>
    <w:rsid w:val="005E12EA"/>
    <w:rsid w:val="005E1470"/>
    <w:rsid w:val="005E23EF"/>
    <w:rsid w:val="005E259C"/>
    <w:rsid w:val="005E2684"/>
    <w:rsid w:val="005E2F90"/>
    <w:rsid w:val="005E357B"/>
    <w:rsid w:val="005E376D"/>
    <w:rsid w:val="005E3A10"/>
    <w:rsid w:val="005E3C79"/>
    <w:rsid w:val="005E3CBC"/>
    <w:rsid w:val="005E3F42"/>
    <w:rsid w:val="005E409D"/>
    <w:rsid w:val="005E4280"/>
    <w:rsid w:val="005E452D"/>
    <w:rsid w:val="005E453F"/>
    <w:rsid w:val="005E491C"/>
    <w:rsid w:val="005E4C35"/>
    <w:rsid w:val="005E4C73"/>
    <w:rsid w:val="005E4E1B"/>
    <w:rsid w:val="005E4F68"/>
    <w:rsid w:val="005E55CD"/>
    <w:rsid w:val="005E569B"/>
    <w:rsid w:val="005E56D0"/>
    <w:rsid w:val="005E5A17"/>
    <w:rsid w:val="005E5D8A"/>
    <w:rsid w:val="005E65E8"/>
    <w:rsid w:val="005E6655"/>
    <w:rsid w:val="005E6B67"/>
    <w:rsid w:val="005E6C7F"/>
    <w:rsid w:val="005E6D97"/>
    <w:rsid w:val="005E6DE0"/>
    <w:rsid w:val="005E704F"/>
    <w:rsid w:val="005E74BB"/>
    <w:rsid w:val="005E7EAB"/>
    <w:rsid w:val="005F0730"/>
    <w:rsid w:val="005F076D"/>
    <w:rsid w:val="005F09BF"/>
    <w:rsid w:val="005F0D7D"/>
    <w:rsid w:val="005F0DAD"/>
    <w:rsid w:val="005F0DD4"/>
    <w:rsid w:val="005F11E5"/>
    <w:rsid w:val="005F140B"/>
    <w:rsid w:val="005F1A71"/>
    <w:rsid w:val="005F1AD0"/>
    <w:rsid w:val="005F1DFD"/>
    <w:rsid w:val="005F1FBA"/>
    <w:rsid w:val="005F22EC"/>
    <w:rsid w:val="005F2665"/>
    <w:rsid w:val="005F2713"/>
    <w:rsid w:val="005F2862"/>
    <w:rsid w:val="005F28E3"/>
    <w:rsid w:val="005F29A7"/>
    <w:rsid w:val="005F2EEF"/>
    <w:rsid w:val="005F2F28"/>
    <w:rsid w:val="005F39F3"/>
    <w:rsid w:val="005F3C71"/>
    <w:rsid w:val="005F4024"/>
    <w:rsid w:val="005F4184"/>
    <w:rsid w:val="005F49B1"/>
    <w:rsid w:val="005F49D6"/>
    <w:rsid w:val="005F50DB"/>
    <w:rsid w:val="005F50EE"/>
    <w:rsid w:val="005F5643"/>
    <w:rsid w:val="005F579F"/>
    <w:rsid w:val="005F5855"/>
    <w:rsid w:val="005F5871"/>
    <w:rsid w:val="005F5B32"/>
    <w:rsid w:val="005F5CC3"/>
    <w:rsid w:val="005F5FD3"/>
    <w:rsid w:val="005F684E"/>
    <w:rsid w:val="005F6AA2"/>
    <w:rsid w:val="005F6B87"/>
    <w:rsid w:val="005F6BEB"/>
    <w:rsid w:val="005F6C94"/>
    <w:rsid w:val="005F6D35"/>
    <w:rsid w:val="005F6D41"/>
    <w:rsid w:val="005F6D73"/>
    <w:rsid w:val="005F72A6"/>
    <w:rsid w:val="005F760B"/>
    <w:rsid w:val="00600048"/>
    <w:rsid w:val="00600152"/>
    <w:rsid w:val="00600196"/>
    <w:rsid w:val="006006C9"/>
    <w:rsid w:val="00600BCD"/>
    <w:rsid w:val="00600C6D"/>
    <w:rsid w:val="00600F8E"/>
    <w:rsid w:val="00600F9B"/>
    <w:rsid w:val="006012FB"/>
    <w:rsid w:val="006019FC"/>
    <w:rsid w:val="00601A2E"/>
    <w:rsid w:val="006026CB"/>
    <w:rsid w:val="006028B2"/>
    <w:rsid w:val="006029FC"/>
    <w:rsid w:val="00602E81"/>
    <w:rsid w:val="00602FB8"/>
    <w:rsid w:val="006031E7"/>
    <w:rsid w:val="0060322D"/>
    <w:rsid w:val="006034C2"/>
    <w:rsid w:val="0060387A"/>
    <w:rsid w:val="00603B98"/>
    <w:rsid w:val="006041D7"/>
    <w:rsid w:val="006041ED"/>
    <w:rsid w:val="00604517"/>
    <w:rsid w:val="006049A5"/>
    <w:rsid w:val="00604A58"/>
    <w:rsid w:val="00604B99"/>
    <w:rsid w:val="00604D41"/>
    <w:rsid w:val="00605132"/>
    <w:rsid w:val="006056C7"/>
    <w:rsid w:val="006059D3"/>
    <w:rsid w:val="00605DC6"/>
    <w:rsid w:val="00605DEF"/>
    <w:rsid w:val="00605E46"/>
    <w:rsid w:val="006060AE"/>
    <w:rsid w:val="0060635C"/>
    <w:rsid w:val="00606CD8"/>
    <w:rsid w:val="00607305"/>
    <w:rsid w:val="0060742F"/>
    <w:rsid w:val="0060747C"/>
    <w:rsid w:val="00607CFA"/>
    <w:rsid w:val="00607DA8"/>
    <w:rsid w:val="006104F9"/>
    <w:rsid w:val="00610996"/>
    <w:rsid w:val="00610A4E"/>
    <w:rsid w:val="00610C50"/>
    <w:rsid w:val="006111E2"/>
    <w:rsid w:val="006113A6"/>
    <w:rsid w:val="006116B4"/>
    <w:rsid w:val="00611EE8"/>
    <w:rsid w:val="00611FB5"/>
    <w:rsid w:val="0061206F"/>
    <w:rsid w:val="0061220A"/>
    <w:rsid w:val="00612291"/>
    <w:rsid w:val="006125EE"/>
    <w:rsid w:val="00612BF6"/>
    <w:rsid w:val="00613088"/>
    <w:rsid w:val="00613573"/>
    <w:rsid w:val="00613955"/>
    <w:rsid w:val="00613E75"/>
    <w:rsid w:val="00614689"/>
    <w:rsid w:val="006148AA"/>
    <w:rsid w:val="00614B49"/>
    <w:rsid w:val="00614C82"/>
    <w:rsid w:val="00615C41"/>
    <w:rsid w:val="00615F9F"/>
    <w:rsid w:val="00616597"/>
    <w:rsid w:val="0061678A"/>
    <w:rsid w:val="006167D0"/>
    <w:rsid w:val="00616A94"/>
    <w:rsid w:val="00616ACD"/>
    <w:rsid w:val="00616FC2"/>
    <w:rsid w:val="0061726E"/>
    <w:rsid w:val="0061748C"/>
    <w:rsid w:val="0061777C"/>
    <w:rsid w:val="0061778C"/>
    <w:rsid w:val="00617D4A"/>
    <w:rsid w:val="00620240"/>
    <w:rsid w:val="00620249"/>
    <w:rsid w:val="00620418"/>
    <w:rsid w:val="00620908"/>
    <w:rsid w:val="00620D7E"/>
    <w:rsid w:val="00620F67"/>
    <w:rsid w:val="006221DB"/>
    <w:rsid w:val="00622225"/>
    <w:rsid w:val="0062299E"/>
    <w:rsid w:val="00622B27"/>
    <w:rsid w:val="00622CCF"/>
    <w:rsid w:val="0062301D"/>
    <w:rsid w:val="00623117"/>
    <w:rsid w:val="00623186"/>
    <w:rsid w:val="0062324E"/>
    <w:rsid w:val="006233CC"/>
    <w:rsid w:val="006236CC"/>
    <w:rsid w:val="006239CC"/>
    <w:rsid w:val="00623A15"/>
    <w:rsid w:val="00623A82"/>
    <w:rsid w:val="00623BD7"/>
    <w:rsid w:val="00623F7E"/>
    <w:rsid w:val="00624109"/>
    <w:rsid w:val="00624206"/>
    <w:rsid w:val="00624242"/>
    <w:rsid w:val="00624255"/>
    <w:rsid w:val="0062457D"/>
    <w:rsid w:val="006245EE"/>
    <w:rsid w:val="006246A3"/>
    <w:rsid w:val="00624B74"/>
    <w:rsid w:val="00624C1F"/>
    <w:rsid w:val="00624FF6"/>
    <w:rsid w:val="00625698"/>
    <w:rsid w:val="00625E2A"/>
    <w:rsid w:val="00626413"/>
    <w:rsid w:val="00626457"/>
    <w:rsid w:val="0062648A"/>
    <w:rsid w:val="006264CF"/>
    <w:rsid w:val="00626709"/>
    <w:rsid w:val="00626B55"/>
    <w:rsid w:val="00626FFD"/>
    <w:rsid w:val="00627112"/>
    <w:rsid w:val="00627965"/>
    <w:rsid w:val="00627AB6"/>
    <w:rsid w:val="00630051"/>
    <w:rsid w:val="00630E97"/>
    <w:rsid w:val="00630EBE"/>
    <w:rsid w:val="0063136C"/>
    <w:rsid w:val="006316BE"/>
    <w:rsid w:val="00632222"/>
    <w:rsid w:val="006323A2"/>
    <w:rsid w:val="00632A4B"/>
    <w:rsid w:val="00632E2F"/>
    <w:rsid w:val="00633039"/>
    <w:rsid w:val="0063336F"/>
    <w:rsid w:val="0063345B"/>
    <w:rsid w:val="00633790"/>
    <w:rsid w:val="00633F79"/>
    <w:rsid w:val="00634583"/>
    <w:rsid w:val="006345DD"/>
    <w:rsid w:val="006349BF"/>
    <w:rsid w:val="00634ED1"/>
    <w:rsid w:val="00634EE4"/>
    <w:rsid w:val="00634FD4"/>
    <w:rsid w:val="00635299"/>
    <w:rsid w:val="00635818"/>
    <w:rsid w:val="00635B65"/>
    <w:rsid w:val="00635F61"/>
    <w:rsid w:val="006362E5"/>
    <w:rsid w:val="006363BF"/>
    <w:rsid w:val="006363F6"/>
    <w:rsid w:val="00636646"/>
    <w:rsid w:val="006373EB"/>
    <w:rsid w:val="00637469"/>
    <w:rsid w:val="006401F0"/>
    <w:rsid w:val="006403E6"/>
    <w:rsid w:val="00640731"/>
    <w:rsid w:val="00640FFC"/>
    <w:rsid w:val="00641008"/>
    <w:rsid w:val="00641524"/>
    <w:rsid w:val="00641658"/>
    <w:rsid w:val="00641A57"/>
    <w:rsid w:val="00641F5B"/>
    <w:rsid w:val="00642816"/>
    <w:rsid w:val="006429AA"/>
    <w:rsid w:val="00642CA3"/>
    <w:rsid w:val="006432E1"/>
    <w:rsid w:val="006433AB"/>
    <w:rsid w:val="006438B9"/>
    <w:rsid w:val="006445FE"/>
    <w:rsid w:val="00644892"/>
    <w:rsid w:val="00645239"/>
    <w:rsid w:val="006456D9"/>
    <w:rsid w:val="006456E2"/>
    <w:rsid w:val="006458F4"/>
    <w:rsid w:val="006459BC"/>
    <w:rsid w:val="00645BB9"/>
    <w:rsid w:val="00645CD7"/>
    <w:rsid w:val="006461B1"/>
    <w:rsid w:val="006462AE"/>
    <w:rsid w:val="006463AF"/>
    <w:rsid w:val="0064693F"/>
    <w:rsid w:val="00646A02"/>
    <w:rsid w:val="00646B9D"/>
    <w:rsid w:val="00646FC4"/>
    <w:rsid w:val="00647594"/>
    <w:rsid w:val="006475E3"/>
    <w:rsid w:val="00647C61"/>
    <w:rsid w:val="00647C94"/>
    <w:rsid w:val="00647DBE"/>
    <w:rsid w:val="00650700"/>
    <w:rsid w:val="00650854"/>
    <w:rsid w:val="00650D68"/>
    <w:rsid w:val="00651167"/>
    <w:rsid w:val="006515A6"/>
    <w:rsid w:val="006516D4"/>
    <w:rsid w:val="00651A9B"/>
    <w:rsid w:val="006528D6"/>
    <w:rsid w:val="00652C5D"/>
    <w:rsid w:val="00652D87"/>
    <w:rsid w:val="00652FCF"/>
    <w:rsid w:val="006530C5"/>
    <w:rsid w:val="0065330D"/>
    <w:rsid w:val="00653575"/>
    <w:rsid w:val="00653621"/>
    <w:rsid w:val="0065434D"/>
    <w:rsid w:val="0065442F"/>
    <w:rsid w:val="006548C2"/>
    <w:rsid w:val="00655163"/>
    <w:rsid w:val="006552BD"/>
    <w:rsid w:val="006553F6"/>
    <w:rsid w:val="00655B0F"/>
    <w:rsid w:val="00655D34"/>
    <w:rsid w:val="00655F65"/>
    <w:rsid w:val="0065684F"/>
    <w:rsid w:val="006569BF"/>
    <w:rsid w:val="00656BC6"/>
    <w:rsid w:val="006579B6"/>
    <w:rsid w:val="00657DFD"/>
    <w:rsid w:val="00657EB9"/>
    <w:rsid w:val="0066056D"/>
    <w:rsid w:val="006606C0"/>
    <w:rsid w:val="00660BCC"/>
    <w:rsid w:val="00660E9C"/>
    <w:rsid w:val="00660F16"/>
    <w:rsid w:val="006618BC"/>
    <w:rsid w:val="00661DAF"/>
    <w:rsid w:val="00661DD6"/>
    <w:rsid w:val="00661E65"/>
    <w:rsid w:val="00661EF7"/>
    <w:rsid w:val="00661FBA"/>
    <w:rsid w:val="00662A2B"/>
    <w:rsid w:val="00663462"/>
    <w:rsid w:val="00663520"/>
    <w:rsid w:val="00663911"/>
    <w:rsid w:val="00663A40"/>
    <w:rsid w:val="00664037"/>
    <w:rsid w:val="00664241"/>
    <w:rsid w:val="00664834"/>
    <w:rsid w:val="006651ED"/>
    <w:rsid w:val="006653BC"/>
    <w:rsid w:val="00665CD2"/>
    <w:rsid w:val="00665D12"/>
    <w:rsid w:val="00666064"/>
    <w:rsid w:val="00666432"/>
    <w:rsid w:val="00666823"/>
    <w:rsid w:val="00666D3D"/>
    <w:rsid w:val="00666E93"/>
    <w:rsid w:val="00666F75"/>
    <w:rsid w:val="00666FF8"/>
    <w:rsid w:val="006675F2"/>
    <w:rsid w:val="00667B5C"/>
    <w:rsid w:val="00667F39"/>
    <w:rsid w:val="00667F6A"/>
    <w:rsid w:val="00670208"/>
    <w:rsid w:val="00670426"/>
    <w:rsid w:val="00671024"/>
    <w:rsid w:val="00671228"/>
    <w:rsid w:val="0067123D"/>
    <w:rsid w:val="006717F9"/>
    <w:rsid w:val="00672114"/>
    <w:rsid w:val="006721C5"/>
    <w:rsid w:val="00672260"/>
    <w:rsid w:val="00672F1F"/>
    <w:rsid w:val="0067343D"/>
    <w:rsid w:val="0067399E"/>
    <w:rsid w:val="00673BCA"/>
    <w:rsid w:val="00674623"/>
    <w:rsid w:val="006749F7"/>
    <w:rsid w:val="00674AAD"/>
    <w:rsid w:val="00674C37"/>
    <w:rsid w:val="00674C89"/>
    <w:rsid w:val="0067513A"/>
    <w:rsid w:val="0067545E"/>
    <w:rsid w:val="00676109"/>
    <w:rsid w:val="0067640C"/>
    <w:rsid w:val="00676451"/>
    <w:rsid w:val="0067697D"/>
    <w:rsid w:val="00676D6A"/>
    <w:rsid w:val="00676F5C"/>
    <w:rsid w:val="006772ED"/>
    <w:rsid w:val="0067733B"/>
    <w:rsid w:val="00677662"/>
    <w:rsid w:val="00677BDB"/>
    <w:rsid w:val="00677D91"/>
    <w:rsid w:val="00677FF8"/>
    <w:rsid w:val="006804F1"/>
    <w:rsid w:val="006805AE"/>
    <w:rsid w:val="006808CA"/>
    <w:rsid w:val="00680ADF"/>
    <w:rsid w:val="00680C51"/>
    <w:rsid w:val="00680E2B"/>
    <w:rsid w:val="00680F4F"/>
    <w:rsid w:val="00680FBA"/>
    <w:rsid w:val="006814E6"/>
    <w:rsid w:val="006815A3"/>
    <w:rsid w:val="006816D4"/>
    <w:rsid w:val="006822FA"/>
    <w:rsid w:val="00682B32"/>
    <w:rsid w:val="00682BC5"/>
    <w:rsid w:val="006830B6"/>
    <w:rsid w:val="0068330F"/>
    <w:rsid w:val="00683555"/>
    <w:rsid w:val="006835AB"/>
    <w:rsid w:val="00683BD9"/>
    <w:rsid w:val="00683D0A"/>
    <w:rsid w:val="00683F45"/>
    <w:rsid w:val="00684269"/>
    <w:rsid w:val="00684785"/>
    <w:rsid w:val="006849AF"/>
    <w:rsid w:val="00684A6D"/>
    <w:rsid w:val="006853CB"/>
    <w:rsid w:val="0068547C"/>
    <w:rsid w:val="006854F3"/>
    <w:rsid w:val="00685A93"/>
    <w:rsid w:val="00685FF4"/>
    <w:rsid w:val="00686219"/>
    <w:rsid w:val="0068628D"/>
    <w:rsid w:val="00686D3D"/>
    <w:rsid w:val="00686E36"/>
    <w:rsid w:val="00686EB3"/>
    <w:rsid w:val="00687AC2"/>
    <w:rsid w:val="00687AFF"/>
    <w:rsid w:val="00687B84"/>
    <w:rsid w:val="00687E30"/>
    <w:rsid w:val="006906A5"/>
    <w:rsid w:val="006907AA"/>
    <w:rsid w:val="00690D1D"/>
    <w:rsid w:val="006910B2"/>
    <w:rsid w:val="00691917"/>
    <w:rsid w:val="00691D44"/>
    <w:rsid w:val="00691D6E"/>
    <w:rsid w:val="0069218A"/>
    <w:rsid w:val="00692381"/>
    <w:rsid w:val="0069241C"/>
    <w:rsid w:val="00692789"/>
    <w:rsid w:val="00692D9D"/>
    <w:rsid w:val="006930D3"/>
    <w:rsid w:val="00693901"/>
    <w:rsid w:val="0069391C"/>
    <w:rsid w:val="00693C2C"/>
    <w:rsid w:val="00694384"/>
    <w:rsid w:val="006952B9"/>
    <w:rsid w:val="00695948"/>
    <w:rsid w:val="00695A4B"/>
    <w:rsid w:val="00695BD2"/>
    <w:rsid w:val="00696016"/>
    <w:rsid w:val="00696122"/>
    <w:rsid w:val="006961B2"/>
    <w:rsid w:val="0069635C"/>
    <w:rsid w:val="006963CD"/>
    <w:rsid w:val="006966A9"/>
    <w:rsid w:val="006969EB"/>
    <w:rsid w:val="00696D42"/>
    <w:rsid w:val="00696D5A"/>
    <w:rsid w:val="00696F8C"/>
    <w:rsid w:val="006973C2"/>
    <w:rsid w:val="006974BA"/>
    <w:rsid w:val="00697F30"/>
    <w:rsid w:val="006A04C6"/>
    <w:rsid w:val="006A051C"/>
    <w:rsid w:val="006A0619"/>
    <w:rsid w:val="006A0736"/>
    <w:rsid w:val="006A08AF"/>
    <w:rsid w:val="006A0C3E"/>
    <w:rsid w:val="006A0EE6"/>
    <w:rsid w:val="006A0FC3"/>
    <w:rsid w:val="006A1146"/>
    <w:rsid w:val="006A16A0"/>
    <w:rsid w:val="006A1B40"/>
    <w:rsid w:val="006A250D"/>
    <w:rsid w:val="006A2912"/>
    <w:rsid w:val="006A2D51"/>
    <w:rsid w:val="006A3062"/>
    <w:rsid w:val="006A38D0"/>
    <w:rsid w:val="006A3AEC"/>
    <w:rsid w:val="006A3B53"/>
    <w:rsid w:val="006A3CD8"/>
    <w:rsid w:val="006A405B"/>
    <w:rsid w:val="006A42EF"/>
    <w:rsid w:val="006A49CD"/>
    <w:rsid w:val="006A51E7"/>
    <w:rsid w:val="006A5B89"/>
    <w:rsid w:val="006A5D53"/>
    <w:rsid w:val="006A5EA9"/>
    <w:rsid w:val="006A6014"/>
    <w:rsid w:val="006A6AA4"/>
    <w:rsid w:val="006A7069"/>
    <w:rsid w:val="006A781A"/>
    <w:rsid w:val="006A7982"/>
    <w:rsid w:val="006A7A92"/>
    <w:rsid w:val="006A7FBD"/>
    <w:rsid w:val="006A7FF6"/>
    <w:rsid w:val="006B1618"/>
    <w:rsid w:val="006B1D79"/>
    <w:rsid w:val="006B215A"/>
    <w:rsid w:val="006B232E"/>
    <w:rsid w:val="006B23CD"/>
    <w:rsid w:val="006B2DCD"/>
    <w:rsid w:val="006B2DF6"/>
    <w:rsid w:val="006B3373"/>
    <w:rsid w:val="006B3C9A"/>
    <w:rsid w:val="006B3F5F"/>
    <w:rsid w:val="006B41A5"/>
    <w:rsid w:val="006B4651"/>
    <w:rsid w:val="006B4C42"/>
    <w:rsid w:val="006B5058"/>
    <w:rsid w:val="006B5D63"/>
    <w:rsid w:val="006B6651"/>
    <w:rsid w:val="006B6ADC"/>
    <w:rsid w:val="006B6EC0"/>
    <w:rsid w:val="006B7065"/>
    <w:rsid w:val="006B7234"/>
    <w:rsid w:val="006B74A9"/>
    <w:rsid w:val="006B74E2"/>
    <w:rsid w:val="006B77DA"/>
    <w:rsid w:val="006B799C"/>
    <w:rsid w:val="006B7A1C"/>
    <w:rsid w:val="006B7B56"/>
    <w:rsid w:val="006B7C98"/>
    <w:rsid w:val="006B7EA6"/>
    <w:rsid w:val="006B7F56"/>
    <w:rsid w:val="006C010F"/>
    <w:rsid w:val="006C01F4"/>
    <w:rsid w:val="006C037E"/>
    <w:rsid w:val="006C0849"/>
    <w:rsid w:val="006C0D04"/>
    <w:rsid w:val="006C10D2"/>
    <w:rsid w:val="006C11FD"/>
    <w:rsid w:val="006C1B73"/>
    <w:rsid w:val="006C2016"/>
    <w:rsid w:val="006C2D38"/>
    <w:rsid w:val="006C2DDF"/>
    <w:rsid w:val="006C2F2B"/>
    <w:rsid w:val="006C361C"/>
    <w:rsid w:val="006C399C"/>
    <w:rsid w:val="006C3F0F"/>
    <w:rsid w:val="006C4177"/>
    <w:rsid w:val="006C417A"/>
    <w:rsid w:val="006C41DC"/>
    <w:rsid w:val="006C42E0"/>
    <w:rsid w:val="006C44F6"/>
    <w:rsid w:val="006C46B6"/>
    <w:rsid w:val="006C4E42"/>
    <w:rsid w:val="006C4E5A"/>
    <w:rsid w:val="006C50D9"/>
    <w:rsid w:val="006C53CC"/>
    <w:rsid w:val="006C572D"/>
    <w:rsid w:val="006C58A1"/>
    <w:rsid w:val="006C59D4"/>
    <w:rsid w:val="006C59FA"/>
    <w:rsid w:val="006C5C56"/>
    <w:rsid w:val="006C6267"/>
    <w:rsid w:val="006C640E"/>
    <w:rsid w:val="006C670A"/>
    <w:rsid w:val="006C6B8C"/>
    <w:rsid w:val="006C6E81"/>
    <w:rsid w:val="006C71A2"/>
    <w:rsid w:val="006C7B4B"/>
    <w:rsid w:val="006D00D3"/>
    <w:rsid w:val="006D014F"/>
    <w:rsid w:val="006D06F4"/>
    <w:rsid w:val="006D0CB4"/>
    <w:rsid w:val="006D1183"/>
    <w:rsid w:val="006D15E7"/>
    <w:rsid w:val="006D19B2"/>
    <w:rsid w:val="006D1ED7"/>
    <w:rsid w:val="006D1FA6"/>
    <w:rsid w:val="006D2102"/>
    <w:rsid w:val="006D224B"/>
    <w:rsid w:val="006D22B9"/>
    <w:rsid w:val="006D29C4"/>
    <w:rsid w:val="006D2D0C"/>
    <w:rsid w:val="006D2E41"/>
    <w:rsid w:val="006D32B4"/>
    <w:rsid w:val="006D3749"/>
    <w:rsid w:val="006D380D"/>
    <w:rsid w:val="006D4021"/>
    <w:rsid w:val="006D4034"/>
    <w:rsid w:val="006D45F9"/>
    <w:rsid w:val="006D47B7"/>
    <w:rsid w:val="006D4C3E"/>
    <w:rsid w:val="006D4CBD"/>
    <w:rsid w:val="006D4CC8"/>
    <w:rsid w:val="006D53FB"/>
    <w:rsid w:val="006D57A4"/>
    <w:rsid w:val="006D57C9"/>
    <w:rsid w:val="006D5811"/>
    <w:rsid w:val="006D58DE"/>
    <w:rsid w:val="006D59DA"/>
    <w:rsid w:val="006D5C3D"/>
    <w:rsid w:val="006D6012"/>
    <w:rsid w:val="006D65DE"/>
    <w:rsid w:val="006D6D0F"/>
    <w:rsid w:val="006D6DA3"/>
    <w:rsid w:val="006D6E8C"/>
    <w:rsid w:val="006D7908"/>
    <w:rsid w:val="006E00A2"/>
    <w:rsid w:val="006E03D7"/>
    <w:rsid w:val="006E077E"/>
    <w:rsid w:val="006E0EA5"/>
    <w:rsid w:val="006E14BD"/>
    <w:rsid w:val="006E1E06"/>
    <w:rsid w:val="006E21E9"/>
    <w:rsid w:val="006E30A7"/>
    <w:rsid w:val="006E3100"/>
    <w:rsid w:val="006E38C8"/>
    <w:rsid w:val="006E3F6E"/>
    <w:rsid w:val="006E42EA"/>
    <w:rsid w:val="006E4A2F"/>
    <w:rsid w:val="006E4B0D"/>
    <w:rsid w:val="006E4D21"/>
    <w:rsid w:val="006E5549"/>
    <w:rsid w:val="006E57FC"/>
    <w:rsid w:val="006E5923"/>
    <w:rsid w:val="006E5981"/>
    <w:rsid w:val="006E59D9"/>
    <w:rsid w:val="006E5B23"/>
    <w:rsid w:val="006E5C2B"/>
    <w:rsid w:val="006E5C3D"/>
    <w:rsid w:val="006E5CA1"/>
    <w:rsid w:val="006E650D"/>
    <w:rsid w:val="006E65CE"/>
    <w:rsid w:val="006E6721"/>
    <w:rsid w:val="006E6A7F"/>
    <w:rsid w:val="006E6ED3"/>
    <w:rsid w:val="006E72BC"/>
    <w:rsid w:val="006E72E2"/>
    <w:rsid w:val="006E751E"/>
    <w:rsid w:val="006E75D4"/>
    <w:rsid w:val="006E76FB"/>
    <w:rsid w:val="006E7ABE"/>
    <w:rsid w:val="006E7E24"/>
    <w:rsid w:val="006F01EC"/>
    <w:rsid w:val="006F037A"/>
    <w:rsid w:val="006F0540"/>
    <w:rsid w:val="006F072B"/>
    <w:rsid w:val="006F0823"/>
    <w:rsid w:val="006F0EF3"/>
    <w:rsid w:val="006F1154"/>
    <w:rsid w:val="006F1703"/>
    <w:rsid w:val="006F1868"/>
    <w:rsid w:val="006F1DC6"/>
    <w:rsid w:val="006F2834"/>
    <w:rsid w:val="006F2E19"/>
    <w:rsid w:val="006F2F99"/>
    <w:rsid w:val="006F3CB8"/>
    <w:rsid w:val="006F3D38"/>
    <w:rsid w:val="006F42FE"/>
    <w:rsid w:val="006F4635"/>
    <w:rsid w:val="006F4EBB"/>
    <w:rsid w:val="006F4EE9"/>
    <w:rsid w:val="006F4F66"/>
    <w:rsid w:val="006F507B"/>
    <w:rsid w:val="006F5095"/>
    <w:rsid w:val="006F583C"/>
    <w:rsid w:val="006F5A03"/>
    <w:rsid w:val="006F5D7E"/>
    <w:rsid w:val="006F618A"/>
    <w:rsid w:val="006F61D6"/>
    <w:rsid w:val="006F6DA0"/>
    <w:rsid w:val="006F704F"/>
    <w:rsid w:val="006F78CD"/>
    <w:rsid w:val="006F7EDF"/>
    <w:rsid w:val="007004AB"/>
    <w:rsid w:val="0070196A"/>
    <w:rsid w:val="00701AA7"/>
    <w:rsid w:val="00701C32"/>
    <w:rsid w:val="00701DCC"/>
    <w:rsid w:val="007024F4"/>
    <w:rsid w:val="007027D7"/>
    <w:rsid w:val="00702B64"/>
    <w:rsid w:val="0070304C"/>
    <w:rsid w:val="0070333A"/>
    <w:rsid w:val="007033C3"/>
    <w:rsid w:val="0070353A"/>
    <w:rsid w:val="00703722"/>
    <w:rsid w:val="00703754"/>
    <w:rsid w:val="00703D31"/>
    <w:rsid w:val="00704175"/>
    <w:rsid w:val="00704852"/>
    <w:rsid w:val="00704AF7"/>
    <w:rsid w:val="00704CE4"/>
    <w:rsid w:val="00704FD3"/>
    <w:rsid w:val="00705256"/>
    <w:rsid w:val="007056B9"/>
    <w:rsid w:val="007058A0"/>
    <w:rsid w:val="00705E19"/>
    <w:rsid w:val="00706594"/>
    <w:rsid w:val="00706603"/>
    <w:rsid w:val="00706C87"/>
    <w:rsid w:val="00706E2B"/>
    <w:rsid w:val="00707549"/>
    <w:rsid w:val="00707584"/>
    <w:rsid w:val="00707D0D"/>
    <w:rsid w:val="007100B4"/>
    <w:rsid w:val="007101B0"/>
    <w:rsid w:val="007104BC"/>
    <w:rsid w:val="0071053C"/>
    <w:rsid w:val="007105D3"/>
    <w:rsid w:val="007106E1"/>
    <w:rsid w:val="00710915"/>
    <w:rsid w:val="00710ABE"/>
    <w:rsid w:val="00710BD0"/>
    <w:rsid w:val="00711147"/>
    <w:rsid w:val="00711314"/>
    <w:rsid w:val="00711700"/>
    <w:rsid w:val="00711873"/>
    <w:rsid w:val="00712213"/>
    <w:rsid w:val="0071284F"/>
    <w:rsid w:val="00712880"/>
    <w:rsid w:val="007129D5"/>
    <w:rsid w:val="00712DDE"/>
    <w:rsid w:val="00713179"/>
    <w:rsid w:val="00713961"/>
    <w:rsid w:val="00713A85"/>
    <w:rsid w:val="00713E5C"/>
    <w:rsid w:val="007144DA"/>
    <w:rsid w:val="0071498F"/>
    <w:rsid w:val="00714A30"/>
    <w:rsid w:val="00714C23"/>
    <w:rsid w:val="00714DA4"/>
    <w:rsid w:val="00715115"/>
    <w:rsid w:val="007151B1"/>
    <w:rsid w:val="00715367"/>
    <w:rsid w:val="0071575D"/>
    <w:rsid w:val="0071582A"/>
    <w:rsid w:val="00715BB0"/>
    <w:rsid w:val="00715D3F"/>
    <w:rsid w:val="007163EA"/>
    <w:rsid w:val="00716576"/>
    <w:rsid w:val="0071673E"/>
    <w:rsid w:val="00716E03"/>
    <w:rsid w:val="00716FD3"/>
    <w:rsid w:val="00717185"/>
    <w:rsid w:val="0071750D"/>
    <w:rsid w:val="00717546"/>
    <w:rsid w:val="00720259"/>
    <w:rsid w:val="00720293"/>
    <w:rsid w:val="0072061B"/>
    <w:rsid w:val="007206DE"/>
    <w:rsid w:val="00721197"/>
    <w:rsid w:val="007212F4"/>
    <w:rsid w:val="0072148A"/>
    <w:rsid w:val="00721634"/>
    <w:rsid w:val="0072173B"/>
    <w:rsid w:val="00721940"/>
    <w:rsid w:val="00721DD3"/>
    <w:rsid w:val="00721E0B"/>
    <w:rsid w:val="007220CB"/>
    <w:rsid w:val="007222CA"/>
    <w:rsid w:val="00722402"/>
    <w:rsid w:val="0072253C"/>
    <w:rsid w:val="007225DA"/>
    <w:rsid w:val="00722643"/>
    <w:rsid w:val="00722A1B"/>
    <w:rsid w:val="00722E2B"/>
    <w:rsid w:val="00722E60"/>
    <w:rsid w:val="00722F64"/>
    <w:rsid w:val="007231C8"/>
    <w:rsid w:val="00723802"/>
    <w:rsid w:val="00723EBA"/>
    <w:rsid w:val="00724124"/>
    <w:rsid w:val="00724656"/>
    <w:rsid w:val="007247AA"/>
    <w:rsid w:val="00724811"/>
    <w:rsid w:val="00724822"/>
    <w:rsid w:val="00724A9B"/>
    <w:rsid w:val="007251A6"/>
    <w:rsid w:val="0072551D"/>
    <w:rsid w:val="00725882"/>
    <w:rsid w:val="00725D7F"/>
    <w:rsid w:val="007263D4"/>
    <w:rsid w:val="0072700E"/>
    <w:rsid w:val="007270B0"/>
    <w:rsid w:val="007273A6"/>
    <w:rsid w:val="00727DD5"/>
    <w:rsid w:val="00730B18"/>
    <w:rsid w:val="007310E2"/>
    <w:rsid w:val="007313DC"/>
    <w:rsid w:val="00731B22"/>
    <w:rsid w:val="00731B49"/>
    <w:rsid w:val="0073207B"/>
    <w:rsid w:val="00732B9E"/>
    <w:rsid w:val="00732FFD"/>
    <w:rsid w:val="00733BE2"/>
    <w:rsid w:val="00733E5D"/>
    <w:rsid w:val="0073400B"/>
    <w:rsid w:val="00734411"/>
    <w:rsid w:val="007345F5"/>
    <w:rsid w:val="00734669"/>
    <w:rsid w:val="007346A1"/>
    <w:rsid w:val="007348F6"/>
    <w:rsid w:val="00734A3E"/>
    <w:rsid w:val="00734B04"/>
    <w:rsid w:val="007357E5"/>
    <w:rsid w:val="00735AE4"/>
    <w:rsid w:val="00736301"/>
    <w:rsid w:val="00736752"/>
    <w:rsid w:val="007367C4"/>
    <w:rsid w:val="00736BFB"/>
    <w:rsid w:val="00736D90"/>
    <w:rsid w:val="00736EEB"/>
    <w:rsid w:val="007372AC"/>
    <w:rsid w:val="007373F4"/>
    <w:rsid w:val="00737545"/>
    <w:rsid w:val="00737881"/>
    <w:rsid w:val="00737D2C"/>
    <w:rsid w:val="0074014D"/>
    <w:rsid w:val="0074034F"/>
    <w:rsid w:val="00740451"/>
    <w:rsid w:val="0074046E"/>
    <w:rsid w:val="0074084F"/>
    <w:rsid w:val="00740F60"/>
    <w:rsid w:val="0074114F"/>
    <w:rsid w:val="00741516"/>
    <w:rsid w:val="00741EB1"/>
    <w:rsid w:val="00741FE3"/>
    <w:rsid w:val="0074261B"/>
    <w:rsid w:val="00742C2E"/>
    <w:rsid w:val="00743042"/>
    <w:rsid w:val="007432F7"/>
    <w:rsid w:val="00743523"/>
    <w:rsid w:val="00743726"/>
    <w:rsid w:val="00743B6E"/>
    <w:rsid w:val="0074469D"/>
    <w:rsid w:val="00744A81"/>
    <w:rsid w:val="00744B5A"/>
    <w:rsid w:val="00744C06"/>
    <w:rsid w:val="00744EC9"/>
    <w:rsid w:val="007458B6"/>
    <w:rsid w:val="007459F3"/>
    <w:rsid w:val="00745B54"/>
    <w:rsid w:val="007460D4"/>
    <w:rsid w:val="0074631A"/>
    <w:rsid w:val="00746782"/>
    <w:rsid w:val="007468FA"/>
    <w:rsid w:val="00746A93"/>
    <w:rsid w:val="00746D51"/>
    <w:rsid w:val="00747BC1"/>
    <w:rsid w:val="00747BF5"/>
    <w:rsid w:val="00747D99"/>
    <w:rsid w:val="007504DD"/>
    <w:rsid w:val="00750CD1"/>
    <w:rsid w:val="00750E5B"/>
    <w:rsid w:val="007512CB"/>
    <w:rsid w:val="007513EC"/>
    <w:rsid w:val="007515EC"/>
    <w:rsid w:val="0075177C"/>
    <w:rsid w:val="007518ED"/>
    <w:rsid w:val="00751FCF"/>
    <w:rsid w:val="00751FE7"/>
    <w:rsid w:val="007522F7"/>
    <w:rsid w:val="0075269C"/>
    <w:rsid w:val="00752A36"/>
    <w:rsid w:val="00752C51"/>
    <w:rsid w:val="00753067"/>
    <w:rsid w:val="007534B0"/>
    <w:rsid w:val="0075352A"/>
    <w:rsid w:val="00753562"/>
    <w:rsid w:val="007539FB"/>
    <w:rsid w:val="00753C30"/>
    <w:rsid w:val="00753D95"/>
    <w:rsid w:val="00754112"/>
    <w:rsid w:val="00754193"/>
    <w:rsid w:val="007544ED"/>
    <w:rsid w:val="00754B7B"/>
    <w:rsid w:val="00754E9B"/>
    <w:rsid w:val="00754FDE"/>
    <w:rsid w:val="00755203"/>
    <w:rsid w:val="0075535F"/>
    <w:rsid w:val="007556B5"/>
    <w:rsid w:val="007558A3"/>
    <w:rsid w:val="00756341"/>
    <w:rsid w:val="007567DD"/>
    <w:rsid w:val="00756A12"/>
    <w:rsid w:val="00756E30"/>
    <w:rsid w:val="0075716D"/>
    <w:rsid w:val="0075738C"/>
    <w:rsid w:val="0075745D"/>
    <w:rsid w:val="00757C35"/>
    <w:rsid w:val="0076017A"/>
    <w:rsid w:val="00760764"/>
    <w:rsid w:val="00760804"/>
    <w:rsid w:val="00760E05"/>
    <w:rsid w:val="00761101"/>
    <w:rsid w:val="0076116A"/>
    <w:rsid w:val="00761789"/>
    <w:rsid w:val="00761AD7"/>
    <w:rsid w:val="00761C5C"/>
    <w:rsid w:val="00761F01"/>
    <w:rsid w:val="00762571"/>
    <w:rsid w:val="007625D3"/>
    <w:rsid w:val="007626C3"/>
    <w:rsid w:val="00762EE1"/>
    <w:rsid w:val="00763049"/>
    <w:rsid w:val="007637EB"/>
    <w:rsid w:val="00763A16"/>
    <w:rsid w:val="00763A2F"/>
    <w:rsid w:val="00763A9A"/>
    <w:rsid w:val="00763FEF"/>
    <w:rsid w:val="00764375"/>
    <w:rsid w:val="00764C4A"/>
    <w:rsid w:val="00765761"/>
    <w:rsid w:val="00765C90"/>
    <w:rsid w:val="00765DD0"/>
    <w:rsid w:val="00765E0F"/>
    <w:rsid w:val="00766257"/>
    <w:rsid w:val="00766913"/>
    <w:rsid w:val="007673B9"/>
    <w:rsid w:val="00767710"/>
    <w:rsid w:val="0076773E"/>
    <w:rsid w:val="007701C2"/>
    <w:rsid w:val="007702B2"/>
    <w:rsid w:val="0077073E"/>
    <w:rsid w:val="00770D66"/>
    <w:rsid w:val="00770E86"/>
    <w:rsid w:val="00771144"/>
    <w:rsid w:val="00771371"/>
    <w:rsid w:val="007713D6"/>
    <w:rsid w:val="00771420"/>
    <w:rsid w:val="007715A2"/>
    <w:rsid w:val="00771707"/>
    <w:rsid w:val="00771825"/>
    <w:rsid w:val="00771877"/>
    <w:rsid w:val="0077227F"/>
    <w:rsid w:val="007725CA"/>
    <w:rsid w:val="0077290C"/>
    <w:rsid w:val="0077389C"/>
    <w:rsid w:val="00773ED0"/>
    <w:rsid w:val="00773F3A"/>
    <w:rsid w:val="0077486F"/>
    <w:rsid w:val="00774A98"/>
    <w:rsid w:val="0077553D"/>
    <w:rsid w:val="007759F1"/>
    <w:rsid w:val="00775BCE"/>
    <w:rsid w:val="00776461"/>
    <w:rsid w:val="00776466"/>
    <w:rsid w:val="0077649A"/>
    <w:rsid w:val="00776BAC"/>
    <w:rsid w:val="00776F74"/>
    <w:rsid w:val="00777026"/>
    <w:rsid w:val="00777314"/>
    <w:rsid w:val="007774F1"/>
    <w:rsid w:val="0077757B"/>
    <w:rsid w:val="007775AE"/>
    <w:rsid w:val="007776EE"/>
    <w:rsid w:val="00777AC0"/>
    <w:rsid w:val="00777BC3"/>
    <w:rsid w:val="00777CE4"/>
    <w:rsid w:val="00777E11"/>
    <w:rsid w:val="007806ED"/>
    <w:rsid w:val="00780D29"/>
    <w:rsid w:val="007810EE"/>
    <w:rsid w:val="00781219"/>
    <w:rsid w:val="0078126C"/>
    <w:rsid w:val="00781587"/>
    <w:rsid w:val="00781A67"/>
    <w:rsid w:val="00781CE1"/>
    <w:rsid w:val="00781E8E"/>
    <w:rsid w:val="0078203E"/>
    <w:rsid w:val="007823B4"/>
    <w:rsid w:val="0078249A"/>
    <w:rsid w:val="0078252C"/>
    <w:rsid w:val="007825FE"/>
    <w:rsid w:val="00782E9C"/>
    <w:rsid w:val="00782F60"/>
    <w:rsid w:val="007835D4"/>
    <w:rsid w:val="00783BCD"/>
    <w:rsid w:val="00783C2A"/>
    <w:rsid w:val="00783DD1"/>
    <w:rsid w:val="00784368"/>
    <w:rsid w:val="0078482F"/>
    <w:rsid w:val="00784E89"/>
    <w:rsid w:val="00784F45"/>
    <w:rsid w:val="007855E0"/>
    <w:rsid w:val="00785AEE"/>
    <w:rsid w:val="00785B00"/>
    <w:rsid w:val="00786078"/>
    <w:rsid w:val="007862EC"/>
    <w:rsid w:val="007865F3"/>
    <w:rsid w:val="0078664C"/>
    <w:rsid w:val="00786799"/>
    <w:rsid w:val="0078683F"/>
    <w:rsid w:val="00786A55"/>
    <w:rsid w:val="00786D01"/>
    <w:rsid w:val="00786F42"/>
    <w:rsid w:val="007872F8"/>
    <w:rsid w:val="00787B00"/>
    <w:rsid w:val="00787E36"/>
    <w:rsid w:val="00787F49"/>
    <w:rsid w:val="0079045E"/>
    <w:rsid w:val="00790A9F"/>
    <w:rsid w:val="00790CF5"/>
    <w:rsid w:val="0079101A"/>
    <w:rsid w:val="0079143A"/>
    <w:rsid w:val="0079169B"/>
    <w:rsid w:val="0079181E"/>
    <w:rsid w:val="007918BA"/>
    <w:rsid w:val="00791905"/>
    <w:rsid w:val="00791BFB"/>
    <w:rsid w:val="00792082"/>
    <w:rsid w:val="0079270C"/>
    <w:rsid w:val="00792BB8"/>
    <w:rsid w:val="00792D10"/>
    <w:rsid w:val="0079330A"/>
    <w:rsid w:val="00793430"/>
    <w:rsid w:val="007934A5"/>
    <w:rsid w:val="007934FA"/>
    <w:rsid w:val="0079356E"/>
    <w:rsid w:val="0079361B"/>
    <w:rsid w:val="00794486"/>
    <w:rsid w:val="00795042"/>
    <w:rsid w:val="007954D0"/>
    <w:rsid w:val="00795A2B"/>
    <w:rsid w:val="00795D5D"/>
    <w:rsid w:val="0079608F"/>
    <w:rsid w:val="00796469"/>
    <w:rsid w:val="007969EE"/>
    <w:rsid w:val="00796ABB"/>
    <w:rsid w:val="00796B28"/>
    <w:rsid w:val="00796B39"/>
    <w:rsid w:val="0079729D"/>
    <w:rsid w:val="00797694"/>
    <w:rsid w:val="0079780D"/>
    <w:rsid w:val="00797C88"/>
    <w:rsid w:val="007A00F7"/>
    <w:rsid w:val="007A03E4"/>
    <w:rsid w:val="007A041B"/>
    <w:rsid w:val="007A056A"/>
    <w:rsid w:val="007A0660"/>
    <w:rsid w:val="007A0690"/>
    <w:rsid w:val="007A1035"/>
    <w:rsid w:val="007A1746"/>
    <w:rsid w:val="007A1DA4"/>
    <w:rsid w:val="007A26B5"/>
    <w:rsid w:val="007A2BB3"/>
    <w:rsid w:val="007A3078"/>
    <w:rsid w:val="007A30CF"/>
    <w:rsid w:val="007A32F0"/>
    <w:rsid w:val="007A35E3"/>
    <w:rsid w:val="007A391E"/>
    <w:rsid w:val="007A3957"/>
    <w:rsid w:val="007A3AAA"/>
    <w:rsid w:val="007A3C77"/>
    <w:rsid w:val="007A3FE9"/>
    <w:rsid w:val="007A41F6"/>
    <w:rsid w:val="007A46D3"/>
    <w:rsid w:val="007A49AD"/>
    <w:rsid w:val="007A49F7"/>
    <w:rsid w:val="007A4A55"/>
    <w:rsid w:val="007A4BAF"/>
    <w:rsid w:val="007A62B9"/>
    <w:rsid w:val="007A6387"/>
    <w:rsid w:val="007A647C"/>
    <w:rsid w:val="007A7193"/>
    <w:rsid w:val="007A7D3F"/>
    <w:rsid w:val="007A7DE5"/>
    <w:rsid w:val="007A7FC8"/>
    <w:rsid w:val="007B0106"/>
    <w:rsid w:val="007B0260"/>
    <w:rsid w:val="007B0321"/>
    <w:rsid w:val="007B0D1B"/>
    <w:rsid w:val="007B0E29"/>
    <w:rsid w:val="007B0EF8"/>
    <w:rsid w:val="007B13A9"/>
    <w:rsid w:val="007B14DE"/>
    <w:rsid w:val="007B178A"/>
    <w:rsid w:val="007B1C40"/>
    <w:rsid w:val="007B1D89"/>
    <w:rsid w:val="007B20F7"/>
    <w:rsid w:val="007B2114"/>
    <w:rsid w:val="007B25DC"/>
    <w:rsid w:val="007B2EC9"/>
    <w:rsid w:val="007B2F94"/>
    <w:rsid w:val="007B39FA"/>
    <w:rsid w:val="007B407E"/>
    <w:rsid w:val="007B42BA"/>
    <w:rsid w:val="007B4637"/>
    <w:rsid w:val="007B4708"/>
    <w:rsid w:val="007B4928"/>
    <w:rsid w:val="007B4ADA"/>
    <w:rsid w:val="007B5000"/>
    <w:rsid w:val="007B5189"/>
    <w:rsid w:val="007B55B2"/>
    <w:rsid w:val="007B5794"/>
    <w:rsid w:val="007B583B"/>
    <w:rsid w:val="007B5B3F"/>
    <w:rsid w:val="007B5C87"/>
    <w:rsid w:val="007B6293"/>
    <w:rsid w:val="007B64E1"/>
    <w:rsid w:val="007B6667"/>
    <w:rsid w:val="007B678B"/>
    <w:rsid w:val="007B69D2"/>
    <w:rsid w:val="007B7951"/>
    <w:rsid w:val="007B7D6D"/>
    <w:rsid w:val="007B7DDF"/>
    <w:rsid w:val="007C002F"/>
    <w:rsid w:val="007C0037"/>
    <w:rsid w:val="007C05F9"/>
    <w:rsid w:val="007C0726"/>
    <w:rsid w:val="007C0857"/>
    <w:rsid w:val="007C0B5B"/>
    <w:rsid w:val="007C0C25"/>
    <w:rsid w:val="007C1F0F"/>
    <w:rsid w:val="007C2014"/>
    <w:rsid w:val="007C2450"/>
    <w:rsid w:val="007C257B"/>
    <w:rsid w:val="007C2671"/>
    <w:rsid w:val="007C269A"/>
    <w:rsid w:val="007C29A1"/>
    <w:rsid w:val="007C2CA8"/>
    <w:rsid w:val="007C3015"/>
    <w:rsid w:val="007C3302"/>
    <w:rsid w:val="007C34D9"/>
    <w:rsid w:val="007C37B8"/>
    <w:rsid w:val="007C3823"/>
    <w:rsid w:val="007C3A88"/>
    <w:rsid w:val="007C3AFB"/>
    <w:rsid w:val="007C452E"/>
    <w:rsid w:val="007C45B0"/>
    <w:rsid w:val="007C460D"/>
    <w:rsid w:val="007C549E"/>
    <w:rsid w:val="007C56B8"/>
    <w:rsid w:val="007C5759"/>
    <w:rsid w:val="007C57CB"/>
    <w:rsid w:val="007C5AAA"/>
    <w:rsid w:val="007C5D43"/>
    <w:rsid w:val="007C60DF"/>
    <w:rsid w:val="007C619F"/>
    <w:rsid w:val="007C6210"/>
    <w:rsid w:val="007C684A"/>
    <w:rsid w:val="007C70FD"/>
    <w:rsid w:val="007C74E6"/>
    <w:rsid w:val="007C777D"/>
    <w:rsid w:val="007C77C0"/>
    <w:rsid w:val="007C77F1"/>
    <w:rsid w:val="007C7C14"/>
    <w:rsid w:val="007D0038"/>
    <w:rsid w:val="007D005C"/>
    <w:rsid w:val="007D0A4D"/>
    <w:rsid w:val="007D1CC1"/>
    <w:rsid w:val="007D1E51"/>
    <w:rsid w:val="007D2875"/>
    <w:rsid w:val="007D2A5C"/>
    <w:rsid w:val="007D2AAA"/>
    <w:rsid w:val="007D3057"/>
    <w:rsid w:val="007D3202"/>
    <w:rsid w:val="007D34E0"/>
    <w:rsid w:val="007D35DC"/>
    <w:rsid w:val="007D3894"/>
    <w:rsid w:val="007D38D6"/>
    <w:rsid w:val="007D3D0B"/>
    <w:rsid w:val="007D4725"/>
    <w:rsid w:val="007D478C"/>
    <w:rsid w:val="007D494B"/>
    <w:rsid w:val="007D499C"/>
    <w:rsid w:val="007D49CA"/>
    <w:rsid w:val="007D4ADF"/>
    <w:rsid w:val="007D5073"/>
    <w:rsid w:val="007D523E"/>
    <w:rsid w:val="007D6035"/>
    <w:rsid w:val="007D65F5"/>
    <w:rsid w:val="007D68A7"/>
    <w:rsid w:val="007D6B72"/>
    <w:rsid w:val="007D6D40"/>
    <w:rsid w:val="007D6F4A"/>
    <w:rsid w:val="007D7833"/>
    <w:rsid w:val="007D79E9"/>
    <w:rsid w:val="007E060C"/>
    <w:rsid w:val="007E08AB"/>
    <w:rsid w:val="007E08C6"/>
    <w:rsid w:val="007E0BF0"/>
    <w:rsid w:val="007E0C02"/>
    <w:rsid w:val="007E0CDF"/>
    <w:rsid w:val="007E16A6"/>
    <w:rsid w:val="007E1751"/>
    <w:rsid w:val="007E19CD"/>
    <w:rsid w:val="007E1B4A"/>
    <w:rsid w:val="007E1EC6"/>
    <w:rsid w:val="007E2115"/>
    <w:rsid w:val="007E222D"/>
    <w:rsid w:val="007E28F7"/>
    <w:rsid w:val="007E2A48"/>
    <w:rsid w:val="007E2E49"/>
    <w:rsid w:val="007E2EC0"/>
    <w:rsid w:val="007E2F86"/>
    <w:rsid w:val="007E311A"/>
    <w:rsid w:val="007E365D"/>
    <w:rsid w:val="007E36AC"/>
    <w:rsid w:val="007E3801"/>
    <w:rsid w:val="007E38A1"/>
    <w:rsid w:val="007E3BCA"/>
    <w:rsid w:val="007E4244"/>
    <w:rsid w:val="007E43C8"/>
    <w:rsid w:val="007E4696"/>
    <w:rsid w:val="007E48EF"/>
    <w:rsid w:val="007E4904"/>
    <w:rsid w:val="007E4F36"/>
    <w:rsid w:val="007E5256"/>
    <w:rsid w:val="007E559E"/>
    <w:rsid w:val="007E5C97"/>
    <w:rsid w:val="007E5E10"/>
    <w:rsid w:val="007E605A"/>
    <w:rsid w:val="007E6545"/>
    <w:rsid w:val="007E686D"/>
    <w:rsid w:val="007E6C43"/>
    <w:rsid w:val="007E6DDE"/>
    <w:rsid w:val="007E6F19"/>
    <w:rsid w:val="007E7137"/>
    <w:rsid w:val="007E71C7"/>
    <w:rsid w:val="007E72FA"/>
    <w:rsid w:val="007E7469"/>
    <w:rsid w:val="007E76AB"/>
    <w:rsid w:val="007E7748"/>
    <w:rsid w:val="007E7C3C"/>
    <w:rsid w:val="007E7EE1"/>
    <w:rsid w:val="007F0080"/>
    <w:rsid w:val="007F031C"/>
    <w:rsid w:val="007F065A"/>
    <w:rsid w:val="007F0A5D"/>
    <w:rsid w:val="007F0C38"/>
    <w:rsid w:val="007F222D"/>
    <w:rsid w:val="007F2277"/>
    <w:rsid w:val="007F2723"/>
    <w:rsid w:val="007F291B"/>
    <w:rsid w:val="007F2C43"/>
    <w:rsid w:val="007F30CC"/>
    <w:rsid w:val="007F372B"/>
    <w:rsid w:val="007F38DC"/>
    <w:rsid w:val="007F3CF3"/>
    <w:rsid w:val="007F4271"/>
    <w:rsid w:val="007F4649"/>
    <w:rsid w:val="007F471C"/>
    <w:rsid w:val="007F4BFB"/>
    <w:rsid w:val="007F56CF"/>
    <w:rsid w:val="007F5ECA"/>
    <w:rsid w:val="007F6076"/>
    <w:rsid w:val="007F642D"/>
    <w:rsid w:val="007F6552"/>
    <w:rsid w:val="007F6A9C"/>
    <w:rsid w:val="007F72EC"/>
    <w:rsid w:val="007F7919"/>
    <w:rsid w:val="007F7DC6"/>
    <w:rsid w:val="00800095"/>
    <w:rsid w:val="00800157"/>
    <w:rsid w:val="0080075C"/>
    <w:rsid w:val="00800C38"/>
    <w:rsid w:val="008011C7"/>
    <w:rsid w:val="008012F9"/>
    <w:rsid w:val="008013AC"/>
    <w:rsid w:val="008015CF"/>
    <w:rsid w:val="0080190F"/>
    <w:rsid w:val="00801D01"/>
    <w:rsid w:val="00801D3B"/>
    <w:rsid w:val="00802046"/>
    <w:rsid w:val="0080224F"/>
    <w:rsid w:val="00802606"/>
    <w:rsid w:val="008026A1"/>
    <w:rsid w:val="0080280E"/>
    <w:rsid w:val="00802871"/>
    <w:rsid w:val="0080292A"/>
    <w:rsid w:val="008029A7"/>
    <w:rsid w:val="00802C09"/>
    <w:rsid w:val="00802D1D"/>
    <w:rsid w:val="00802EEB"/>
    <w:rsid w:val="00802F65"/>
    <w:rsid w:val="008031BE"/>
    <w:rsid w:val="008035CA"/>
    <w:rsid w:val="008039CD"/>
    <w:rsid w:val="00804027"/>
    <w:rsid w:val="008044A4"/>
    <w:rsid w:val="00804A35"/>
    <w:rsid w:val="00804D53"/>
    <w:rsid w:val="00804F3F"/>
    <w:rsid w:val="008052B1"/>
    <w:rsid w:val="0080552D"/>
    <w:rsid w:val="00805885"/>
    <w:rsid w:val="00805C56"/>
    <w:rsid w:val="00805ED4"/>
    <w:rsid w:val="00805F48"/>
    <w:rsid w:val="00805F9D"/>
    <w:rsid w:val="0080687E"/>
    <w:rsid w:val="00806E3F"/>
    <w:rsid w:val="0080715F"/>
    <w:rsid w:val="00807E89"/>
    <w:rsid w:val="008104DB"/>
    <w:rsid w:val="008104E2"/>
    <w:rsid w:val="0081071C"/>
    <w:rsid w:val="008109DA"/>
    <w:rsid w:val="00811928"/>
    <w:rsid w:val="0081197E"/>
    <w:rsid w:val="00812AC7"/>
    <w:rsid w:val="00812F16"/>
    <w:rsid w:val="00812FE4"/>
    <w:rsid w:val="00813224"/>
    <w:rsid w:val="0081324B"/>
    <w:rsid w:val="00813636"/>
    <w:rsid w:val="00813A85"/>
    <w:rsid w:val="00813C34"/>
    <w:rsid w:val="0081460B"/>
    <w:rsid w:val="00814818"/>
    <w:rsid w:val="0081485E"/>
    <w:rsid w:val="00814AF5"/>
    <w:rsid w:val="00814C6B"/>
    <w:rsid w:val="00814CDE"/>
    <w:rsid w:val="0081504C"/>
    <w:rsid w:val="008152F2"/>
    <w:rsid w:val="0081530A"/>
    <w:rsid w:val="00815B2D"/>
    <w:rsid w:val="00815D3B"/>
    <w:rsid w:val="00815F3E"/>
    <w:rsid w:val="008163E9"/>
    <w:rsid w:val="008169A4"/>
    <w:rsid w:val="00816B05"/>
    <w:rsid w:val="00817408"/>
    <w:rsid w:val="008179DB"/>
    <w:rsid w:val="00817F6F"/>
    <w:rsid w:val="00820084"/>
    <w:rsid w:val="0082018C"/>
    <w:rsid w:val="008201D1"/>
    <w:rsid w:val="00820360"/>
    <w:rsid w:val="00820765"/>
    <w:rsid w:val="00820D04"/>
    <w:rsid w:val="00820FEB"/>
    <w:rsid w:val="008211BF"/>
    <w:rsid w:val="0082120B"/>
    <w:rsid w:val="0082135C"/>
    <w:rsid w:val="0082163F"/>
    <w:rsid w:val="00821ADC"/>
    <w:rsid w:val="00821D73"/>
    <w:rsid w:val="008228F5"/>
    <w:rsid w:val="00822BB5"/>
    <w:rsid w:val="00822F1E"/>
    <w:rsid w:val="008230EA"/>
    <w:rsid w:val="0082339D"/>
    <w:rsid w:val="00823636"/>
    <w:rsid w:val="00823A8A"/>
    <w:rsid w:val="0082440A"/>
    <w:rsid w:val="00824B5A"/>
    <w:rsid w:val="00824D1E"/>
    <w:rsid w:val="0082528F"/>
    <w:rsid w:val="008252C8"/>
    <w:rsid w:val="008255A3"/>
    <w:rsid w:val="008258AA"/>
    <w:rsid w:val="00825A9B"/>
    <w:rsid w:val="00825AF1"/>
    <w:rsid w:val="00825F50"/>
    <w:rsid w:val="00826193"/>
    <w:rsid w:val="008265E5"/>
    <w:rsid w:val="0082666C"/>
    <w:rsid w:val="008266C7"/>
    <w:rsid w:val="00826CD6"/>
    <w:rsid w:val="008273FD"/>
    <w:rsid w:val="008276CB"/>
    <w:rsid w:val="008276CC"/>
    <w:rsid w:val="008277ED"/>
    <w:rsid w:val="0082782E"/>
    <w:rsid w:val="00827909"/>
    <w:rsid w:val="008300F2"/>
    <w:rsid w:val="008301BF"/>
    <w:rsid w:val="00830306"/>
    <w:rsid w:val="0083050B"/>
    <w:rsid w:val="008305BC"/>
    <w:rsid w:val="00830AA8"/>
    <w:rsid w:val="0083143D"/>
    <w:rsid w:val="00831A6B"/>
    <w:rsid w:val="00831BDF"/>
    <w:rsid w:val="00831C88"/>
    <w:rsid w:val="00832027"/>
    <w:rsid w:val="0083215C"/>
    <w:rsid w:val="00832180"/>
    <w:rsid w:val="008321CB"/>
    <w:rsid w:val="008322FF"/>
    <w:rsid w:val="0083259B"/>
    <w:rsid w:val="0083273F"/>
    <w:rsid w:val="00832A93"/>
    <w:rsid w:val="00832AF7"/>
    <w:rsid w:val="00833127"/>
    <w:rsid w:val="0083351E"/>
    <w:rsid w:val="0083384A"/>
    <w:rsid w:val="00833AAF"/>
    <w:rsid w:val="00833FED"/>
    <w:rsid w:val="008344A8"/>
    <w:rsid w:val="00834680"/>
    <w:rsid w:val="0083488C"/>
    <w:rsid w:val="00834924"/>
    <w:rsid w:val="008349DD"/>
    <w:rsid w:val="00834AD6"/>
    <w:rsid w:val="00834BE6"/>
    <w:rsid w:val="00834E5A"/>
    <w:rsid w:val="00834E7C"/>
    <w:rsid w:val="00835319"/>
    <w:rsid w:val="008358D0"/>
    <w:rsid w:val="008359E7"/>
    <w:rsid w:val="00835FC1"/>
    <w:rsid w:val="0083635D"/>
    <w:rsid w:val="00836826"/>
    <w:rsid w:val="00836F5D"/>
    <w:rsid w:val="008378D1"/>
    <w:rsid w:val="00840412"/>
    <w:rsid w:val="008406EA"/>
    <w:rsid w:val="00840E05"/>
    <w:rsid w:val="00841405"/>
    <w:rsid w:val="00841490"/>
    <w:rsid w:val="008415EA"/>
    <w:rsid w:val="008415EF"/>
    <w:rsid w:val="00841DE6"/>
    <w:rsid w:val="00841E1C"/>
    <w:rsid w:val="00841E8B"/>
    <w:rsid w:val="00842545"/>
    <w:rsid w:val="00842557"/>
    <w:rsid w:val="008427DE"/>
    <w:rsid w:val="008429FB"/>
    <w:rsid w:val="00842D50"/>
    <w:rsid w:val="00842FC0"/>
    <w:rsid w:val="00843207"/>
    <w:rsid w:val="008435F6"/>
    <w:rsid w:val="00843792"/>
    <w:rsid w:val="00843B96"/>
    <w:rsid w:val="00844527"/>
    <w:rsid w:val="008449F3"/>
    <w:rsid w:val="00844A78"/>
    <w:rsid w:val="00844D56"/>
    <w:rsid w:val="00845063"/>
    <w:rsid w:val="008450E1"/>
    <w:rsid w:val="00845434"/>
    <w:rsid w:val="00845440"/>
    <w:rsid w:val="008456DC"/>
    <w:rsid w:val="008458A0"/>
    <w:rsid w:val="008459C1"/>
    <w:rsid w:val="00845B29"/>
    <w:rsid w:val="00845E1B"/>
    <w:rsid w:val="00845E57"/>
    <w:rsid w:val="00846226"/>
    <w:rsid w:val="008462C8"/>
    <w:rsid w:val="008467D3"/>
    <w:rsid w:val="00846950"/>
    <w:rsid w:val="00846D22"/>
    <w:rsid w:val="008500B8"/>
    <w:rsid w:val="008506A3"/>
    <w:rsid w:val="008508EE"/>
    <w:rsid w:val="008509D7"/>
    <w:rsid w:val="00850CBE"/>
    <w:rsid w:val="00850CFF"/>
    <w:rsid w:val="0085115A"/>
    <w:rsid w:val="008519EA"/>
    <w:rsid w:val="00851B11"/>
    <w:rsid w:val="00851B8F"/>
    <w:rsid w:val="00851BC1"/>
    <w:rsid w:val="00851FAE"/>
    <w:rsid w:val="008523A2"/>
    <w:rsid w:val="0085260C"/>
    <w:rsid w:val="008534F2"/>
    <w:rsid w:val="0085384C"/>
    <w:rsid w:val="00853B97"/>
    <w:rsid w:val="00853CE5"/>
    <w:rsid w:val="0085415B"/>
    <w:rsid w:val="00854402"/>
    <w:rsid w:val="00854457"/>
    <w:rsid w:val="00854872"/>
    <w:rsid w:val="00855089"/>
    <w:rsid w:val="00855798"/>
    <w:rsid w:val="00855924"/>
    <w:rsid w:val="00855AB2"/>
    <w:rsid w:val="00855D33"/>
    <w:rsid w:val="00855DB0"/>
    <w:rsid w:val="008560BC"/>
    <w:rsid w:val="00856745"/>
    <w:rsid w:val="00856A34"/>
    <w:rsid w:val="00856A3C"/>
    <w:rsid w:val="00856D9E"/>
    <w:rsid w:val="00856DF8"/>
    <w:rsid w:val="00856E7F"/>
    <w:rsid w:val="00856F5E"/>
    <w:rsid w:val="0085719A"/>
    <w:rsid w:val="0085731F"/>
    <w:rsid w:val="00857401"/>
    <w:rsid w:val="00857F19"/>
    <w:rsid w:val="008600FF"/>
    <w:rsid w:val="00860172"/>
    <w:rsid w:val="008608AD"/>
    <w:rsid w:val="00860F51"/>
    <w:rsid w:val="0086110C"/>
    <w:rsid w:val="00861427"/>
    <w:rsid w:val="00861467"/>
    <w:rsid w:val="0086168F"/>
    <w:rsid w:val="008617A6"/>
    <w:rsid w:val="00861EDC"/>
    <w:rsid w:val="0086200E"/>
    <w:rsid w:val="0086231B"/>
    <w:rsid w:val="008624B7"/>
    <w:rsid w:val="00862680"/>
    <w:rsid w:val="008629B5"/>
    <w:rsid w:val="00862AA8"/>
    <w:rsid w:val="00862AE9"/>
    <w:rsid w:val="00862F8A"/>
    <w:rsid w:val="00863147"/>
    <w:rsid w:val="008632D4"/>
    <w:rsid w:val="00863536"/>
    <w:rsid w:val="00863647"/>
    <w:rsid w:val="008638C3"/>
    <w:rsid w:val="00863946"/>
    <w:rsid w:val="008645CC"/>
    <w:rsid w:val="00864622"/>
    <w:rsid w:val="00864C1A"/>
    <w:rsid w:val="00864D87"/>
    <w:rsid w:val="00864EEB"/>
    <w:rsid w:val="00864F95"/>
    <w:rsid w:val="008651C4"/>
    <w:rsid w:val="00865372"/>
    <w:rsid w:val="0086538B"/>
    <w:rsid w:val="0086560F"/>
    <w:rsid w:val="00865728"/>
    <w:rsid w:val="0086583A"/>
    <w:rsid w:val="008658A2"/>
    <w:rsid w:val="0086667D"/>
    <w:rsid w:val="0086678D"/>
    <w:rsid w:val="008667CF"/>
    <w:rsid w:val="00866B52"/>
    <w:rsid w:val="00866E5C"/>
    <w:rsid w:val="00867E78"/>
    <w:rsid w:val="008700B2"/>
    <w:rsid w:val="00870658"/>
    <w:rsid w:val="008708B3"/>
    <w:rsid w:val="00870C8A"/>
    <w:rsid w:val="00870DBF"/>
    <w:rsid w:val="008717B5"/>
    <w:rsid w:val="008718DC"/>
    <w:rsid w:val="00871C35"/>
    <w:rsid w:val="00871E34"/>
    <w:rsid w:val="00871E9D"/>
    <w:rsid w:val="00871EBC"/>
    <w:rsid w:val="00871F5C"/>
    <w:rsid w:val="0087220E"/>
    <w:rsid w:val="00872A1B"/>
    <w:rsid w:val="00872E16"/>
    <w:rsid w:val="0087393D"/>
    <w:rsid w:val="00873A82"/>
    <w:rsid w:val="00874A14"/>
    <w:rsid w:val="00874A85"/>
    <w:rsid w:val="00874C79"/>
    <w:rsid w:val="00874C92"/>
    <w:rsid w:val="00874DBE"/>
    <w:rsid w:val="00875BA5"/>
    <w:rsid w:val="00875C60"/>
    <w:rsid w:val="00875E12"/>
    <w:rsid w:val="0087644E"/>
    <w:rsid w:val="00876631"/>
    <w:rsid w:val="00876761"/>
    <w:rsid w:val="00876A48"/>
    <w:rsid w:val="00876DDC"/>
    <w:rsid w:val="00876E38"/>
    <w:rsid w:val="00876F30"/>
    <w:rsid w:val="00876F5D"/>
    <w:rsid w:val="008770BF"/>
    <w:rsid w:val="008770D5"/>
    <w:rsid w:val="008775C7"/>
    <w:rsid w:val="00877809"/>
    <w:rsid w:val="00877B8D"/>
    <w:rsid w:val="008803AF"/>
    <w:rsid w:val="00880538"/>
    <w:rsid w:val="008809D4"/>
    <w:rsid w:val="00880CFF"/>
    <w:rsid w:val="008810DE"/>
    <w:rsid w:val="0088175C"/>
    <w:rsid w:val="0088196A"/>
    <w:rsid w:val="00881B54"/>
    <w:rsid w:val="00881BFE"/>
    <w:rsid w:val="00881CB8"/>
    <w:rsid w:val="00881D49"/>
    <w:rsid w:val="00881EC2"/>
    <w:rsid w:val="008825BE"/>
    <w:rsid w:val="008825EF"/>
    <w:rsid w:val="008831C9"/>
    <w:rsid w:val="00883752"/>
    <w:rsid w:val="00883A54"/>
    <w:rsid w:val="00883AC8"/>
    <w:rsid w:val="00883B71"/>
    <w:rsid w:val="00883BB5"/>
    <w:rsid w:val="00883BCD"/>
    <w:rsid w:val="00883D51"/>
    <w:rsid w:val="00883E3A"/>
    <w:rsid w:val="00883E75"/>
    <w:rsid w:val="0088409E"/>
    <w:rsid w:val="008843D8"/>
    <w:rsid w:val="00884691"/>
    <w:rsid w:val="00884A83"/>
    <w:rsid w:val="0088505C"/>
    <w:rsid w:val="008855CF"/>
    <w:rsid w:val="00885707"/>
    <w:rsid w:val="00885A71"/>
    <w:rsid w:val="00885BE0"/>
    <w:rsid w:val="00885C18"/>
    <w:rsid w:val="008863C3"/>
    <w:rsid w:val="008864AB"/>
    <w:rsid w:val="008865A9"/>
    <w:rsid w:val="008867DE"/>
    <w:rsid w:val="00886E58"/>
    <w:rsid w:val="00886E5B"/>
    <w:rsid w:val="0089014F"/>
    <w:rsid w:val="00890415"/>
    <w:rsid w:val="00890E09"/>
    <w:rsid w:val="00890F1E"/>
    <w:rsid w:val="00891190"/>
    <w:rsid w:val="008924C3"/>
    <w:rsid w:val="008929CF"/>
    <w:rsid w:val="00892D2A"/>
    <w:rsid w:val="0089307F"/>
    <w:rsid w:val="00893CA4"/>
    <w:rsid w:val="00893F8E"/>
    <w:rsid w:val="0089406B"/>
    <w:rsid w:val="00894230"/>
    <w:rsid w:val="0089435C"/>
    <w:rsid w:val="00894AAA"/>
    <w:rsid w:val="008952E3"/>
    <w:rsid w:val="008953EB"/>
    <w:rsid w:val="00895517"/>
    <w:rsid w:val="008956EB"/>
    <w:rsid w:val="008960CA"/>
    <w:rsid w:val="00896524"/>
    <w:rsid w:val="00896654"/>
    <w:rsid w:val="00896806"/>
    <w:rsid w:val="0089692F"/>
    <w:rsid w:val="00897696"/>
    <w:rsid w:val="008979EC"/>
    <w:rsid w:val="008A0934"/>
    <w:rsid w:val="008A0B7A"/>
    <w:rsid w:val="008A0D2D"/>
    <w:rsid w:val="008A0FEA"/>
    <w:rsid w:val="008A1108"/>
    <w:rsid w:val="008A111F"/>
    <w:rsid w:val="008A14A3"/>
    <w:rsid w:val="008A16AD"/>
    <w:rsid w:val="008A17C3"/>
    <w:rsid w:val="008A1C8D"/>
    <w:rsid w:val="008A2311"/>
    <w:rsid w:val="008A3210"/>
    <w:rsid w:val="008A3413"/>
    <w:rsid w:val="008A381B"/>
    <w:rsid w:val="008A38E8"/>
    <w:rsid w:val="008A3DED"/>
    <w:rsid w:val="008A459C"/>
    <w:rsid w:val="008A48C7"/>
    <w:rsid w:val="008A4BB8"/>
    <w:rsid w:val="008A4E17"/>
    <w:rsid w:val="008A4E8F"/>
    <w:rsid w:val="008A52ED"/>
    <w:rsid w:val="008A5661"/>
    <w:rsid w:val="008A56F0"/>
    <w:rsid w:val="008A5A71"/>
    <w:rsid w:val="008A5CA4"/>
    <w:rsid w:val="008A5FCE"/>
    <w:rsid w:val="008A626D"/>
    <w:rsid w:val="008A665F"/>
    <w:rsid w:val="008A6DFA"/>
    <w:rsid w:val="008A74C3"/>
    <w:rsid w:val="008A7817"/>
    <w:rsid w:val="008A7C7D"/>
    <w:rsid w:val="008A7FC9"/>
    <w:rsid w:val="008B017D"/>
    <w:rsid w:val="008B02CE"/>
    <w:rsid w:val="008B0483"/>
    <w:rsid w:val="008B0C2B"/>
    <w:rsid w:val="008B10F0"/>
    <w:rsid w:val="008B14A5"/>
    <w:rsid w:val="008B179D"/>
    <w:rsid w:val="008B26C1"/>
    <w:rsid w:val="008B27EA"/>
    <w:rsid w:val="008B2CC4"/>
    <w:rsid w:val="008B2DEF"/>
    <w:rsid w:val="008B2E48"/>
    <w:rsid w:val="008B318F"/>
    <w:rsid w:val="008B37B0"/>
    <w:rsid w:val="008B43FB"/>
    <w:rsid w:val="008B48E3"/>
    <w:rsid w:val="008B4979"/>
    <w:rsid w:val="008B49BB"/>
    <w:rsid w:val="008B4A6F"/>
    <w:rsid w:val="008B51B9"/>
    <w:rsid w:val="008B58BC"/>
    <w:rsid w:val="008B5C78"/>
    <w:rsid w:val="008B5E4D"/>
    <w:rsid w:val="008B6033"/>
    <w:rsid w:val="008B64AF"/>
    <w:rsid w:val="008B64EC"/>
    <w:rsid w:val="008B6823"/>
    <w:rsid w:val="008B6A33"/>
    <w:rsid w:val="008B6B07"/>
    <w:rsid w:val="008B6CD5"/>
    <w:rsid w:val="008B6D43"/>
    <w:rsid w:val="008B760E"/>
    <w:rsid w:val="008B78A3"/>
    <w:rsid w:val="008B78E7"/>
    <w:rsid w:val="008B7929"/>
    <w:rsid w:val="008B7C86"/>
    <w:rsid w:val="008B7CE2"/>
    <w:rsid w:val="008B7E49"/>
    <w:rsid w:val="008C00AA"/>
    <w:rsid w:val="008C03C6"/>
    <w:rsid w:val="008C0988"/>
    <w:rsid w:val="008C0C0E"/>
    <w:rsid w:val="008C0EA3"/>
    <w:rsid w:val="008C1EF6"/>
    <w:rsid w:val="008C1FFA"/>
    <w:rsid w:val="008C2031"/>
    <w:rsid w:val="008C20E1"/>
    <w:rsid w:val="008C2273"/>
    <w:rsid w:val="008C25D6"/>
    <w:rsid w:val="008C281C"/>
    <w:rsid w:val="008C2A1F"/>
    <w:rsid w:val="008C2F4B"/>
    <w:rsid w:val="008C30B9"/>
    <w:rsid w:val="008C31A9"/>
    <w:rsid w:val="008C3664"/>
    <w:rsid w:val="008C3C69"/>
    <w:rsid w:val="008C3F94"/>
    <w:rsid w:val="008C41B9"/>
    <w:rsid w:val="008C434C"/>
    <w:rsid w:val="008C5345"/>
    <w:rsid w:val="008C5466"/>
    <w:rsid w:val="008C58B9"/>
    <w:rsid w:val="008C60DD"/>
    <w:rsid w:val="008C686B"/>
    <w:rsid w:val="008C688A"/>
    <w:rsid w:val="008C69CE"/>
    <w:rsid w:val="008C6AFE"/>
    <w:rsid w:val="008C6C59"/>
    <w:rsid w:val="008C6EAC"/>
    <w:rsid w:val="008C6F35"/>
    <w:rsid w:val="008C70E4"/>
    <w:rsid w:val="008C740A"/>
    <w:rsid w:val="008C74FD"/>
    <w:rsid w:val="008C76FE"/>
    <w:rsid w:val="008C778C"/>
    <w:rsid w:val="008D00BA"/>
    <w:rsid w:val="008D0494"/>
    <w:rsid w:val="008D0616"/>
    <w:rsid w:val="008D1097"/>
    <w:rsid w:val="008D1E86"/>
    <w:rsid w:val="008D1EA2"/>
    <w:rsid w:val="008D273E"/>
    <w:rsid w:val="008D2C36"/>
    <w:rsid w:val="008D2DB5"/>
    <w:rsid w:val="008D2E2D"/>
    <w:rsid w:val="008D2F5E"/>
    <w:rsid w:val="008D347A"/>
    <w:rsid w:val="008D44FF"/>
    <w:rsid w:val="008D450E"/>
    <w:rsid w:val="008D4C6B"/>
    <w:rsid w:val="008D4C98"/>
    <w:rsid w:val="008D4CB2"/>
    <w:rsid w:val="008D4DB4"/>
    <w:rsid w:val="008D5591"/>
    <w:rsid w:val="008D55BE"/>
    <w:rsid w:val="008D5767"/>
    <w:rsid w:val="008D5BB9"/>
    <w:rsid w:val="008D63A0"/>
    <w:rsid w:val="008D6A23"/>
    <w:rsid w:val="008D6B16"/>
    <w:rsid w:val="008D6D42"/>
    <w:rsid w:val="008D6D4E"/>
    <w:rsid w:val="008D7031"/>
    <w:rsid w:val="008D71F7"/>
    <w:rsid w:val="008D7227"/>
    <w:rsid w:val="008D7CBB"/>
    <w:rsid w:val="008D7ED7"/>
    <w:rsid w:val="008E018C"/>
    <w:rsid w:val="008E05E6"/>
    <w:rsid w:val="008E0788"/>
    <w:rsid w:val="008E109A"/>
    <w:rsid w:val="008E19B1"/>
    <w:rsid w:val="008E1AA7"/>
    <w:rsid w:val="008E1CB6"/>
    <w:rsid w:val="008E1E7D"/>
    <w:rsid w:val="008E26BE"/>
    <w:rsid w:val="008E2B4C"/>
    <w:rsid w:val="008E3288"/>
    <w:rsid w:val="008E32FF"/>
    <w:rsid w:val="008E344D"/>
    <w:rsid w:val="008E3B4D"/>
    <w:rsid w:val="008E3B7A"/>
    <w:rsid w:val="008E3BDA"/>
    <w:rsid w:val="008E462E"/>
    <w:rsid w:val="008E4AA2"/>
    <w:rsid w:val="008E4C6B"/>
    <w:rsid w:val="008E4F54"/>
    <w:rsid w:val="008E55B9"/>
    <w:rsid w:val="008E5AB7"/>
    <w:rsid w:val="008E5BFB"/>
    <w:rsid w:val="008E5E86"/>
    <w:rsid w:val="008E62F6"/>
    <w:rsid w:val="008E7226"/>
    <w:rsid w:val="008E7284"/>
    <w:rsid w:val="008F05ED"/>
    <w:rsid w:val="008F06C3"/>
    <w:rsid w:val="008F06D4"/>
    <w:rsid w:val="008F0B60"/>
    <w:rsid w:val="008F0D5B"/>
    <w:rsid w:val="008F0F5C"/>
    <w:rsid w:val="008F0F8C"/>
    <w:rsid w:val="008F10E3"/>
    <w:rsid w:val="008F1245"/>
    <w:rsid w:val="008F131C"/>
    <w:rsid w:val="008F1747"/>
    <w:rsid w:val="008F1D96"/>
    <w:rsid w:val="008F282E"/>
    <w:rsid w:val="008F2D4B"/>
    <w:rsid w:val="008F31A2"/>
    <w:rsid w:val="008F31E0"/>
    <w:rsid w:val="008F37BB"/>
    <w:rsid w:val="008F3FC6"/>
    <w:rsid w:val="008F4185"/>
    <w:rsid w:val="008F4A51"/>
    <w:rsid w:val="008F4B63"/>
    <w:rsid w:val="008F4B6E"/>
    <w:rsid w:val="008F4B72"/>
    <w:rsid w:val="008F52C2"/>
    <w:rsid w:val="008F6701"/>
    <w:rsid w:val="008F6A26"/>
    <w:rsid w:val="008F6A4D"/>
    <w:rsid w:val="008F6F7D"/>
    <w:rsid w:val="008F7267"/>
    <w:rsid w:val="008F72FC"/>
    <w:rsid w:val="009001B8"/>
    <w:rsid w:val="009007AB"/>
    <w:rsid w:val="009008AA"/>
    <w:rsid w:val="00900A38"/>
    <w:rsid w:val="00900A7E"/>
    <w:rsid w:val="009016F5"/>
    <w:rsid w:val="009017AE"/>
    <w:rsid w:val="00901ADC"/>
    <w:rsid w:val="00901BC7"/>
    <w:rsid w:val="009021A6"/>
    <w:rsid w:val="0090243B"/>
    <w:rsid w:val="00902AB9"/>
    <w:rsid w:val="00902C6E"/>
    <w:rsid w:val="009030EE"/>
    <w:rsid w:val="009038CF"/>
    <w:rsid w:val="009039D7"/>
    <w:rsid w:val="00903A76"/>
    <w:rsid w:val="00903ADE"/>
    <w:rsid w:val="00903C30"/>
    <w:rsid w:val="00903EA2"/>
    <w:rsid w:val="00904297"/>
    <w:rsid w:val="009044EE"/>
    <w:rsid w:val="00904A67"/>
    <w:rsid w:val="00904AD4"/>
    <w:rsid w:val="00904DA4"/>
    <w:rsid w:val="00904E94"/>
    <w:rsid w:val="009051B9"/>
    <w:rsid w:val="00905339"/>
    <w:rsid w:val="00905372"/>
    <w:rsid w:val="00905484"/>
    <w:rsid w:val="009057B5"/>
    <w:rsid w:val="00905BAA"/>
    <w:rsid w:val="00905C9E"/>
    <w:rsid w:val="00905D8B"/>
    <w:rsid w:val="0090660D"/>
    <w:rsid w:val="009067ED"/>
    <w:rsid w:val="00906D11"/>
    <w:rsid w:val="00906E36"/>
    <w:rsid w:val="009072B0"/>
    <w:rsid w:val="00907912"/>
    <w:rsid w:val="0090797F"/>
    <w:rsid w:val="0091010A"/>
    <w:rsid w:val="0091029B"/>
    <w:rsid w:val="00910640"/>
    <w:rsid w:val="0091080F"/>
    <w:rsid w:val="0091134F"/>
    <w:rsid w:val="00911566"/>
    <w:rsid w:val="0091168F"/>
    <w:rsid w:val="00911885"/>
    <w:rsid w:val="00911AA6"/>
    <w:rsid w:val="00911ADE"/>
    <w:rsid w:val="00911B6F"/>
    <w:rsid w:val="00911FCC"/>
    <w:rsid w:val="00912099"/>
    <w:rsid w:val="00912148"/>
    <w:rsid w:val="009121BD"/>
    <w:rsid w:val="0091232E"/>
    <w:rsid w:val="009124AC"/>
    <w:rsid w:val="00912709"/>
    <w:rsid w:val="00912A49"/>
    <w:rsid w:val="00912D1B"/>
    <w:rsid w:val="009130DB"/>
    <w:rsid w:val="00913500"/>
    <w:rsid w:val="00913970"/>
    <w:rsid w:val="00913EFA"/>
    <w:rsid w:val="0091474F"/>
    <w:rsid w:val="0091478B"/>
    <w:rsid w:val="009147F4"/>
    <w:rsid w:val="009148EE"/>
    <w:rsid w:val="00914C15"/>
    <w:rsid w:val="00914E6B"/>
    <w:rsid w:val="00914E86"/>
    <w:rsid w:val="00914EAB"/>
    <w:rsid w:val="00914FA7"/>
    <w:rsid w:val="009150CB"/>
    <w:rsid w:val="00915571"/>
    <w:rsid w:val="00915692"/>
    <w:rsid w:val="00915AF6"/>
    <w:rsid w:val="00915CD4"/>
    <w:rsid w:val="00915DEC"/>
    <w:rsid w:val="00915F6C"/>
    <w:rsid w:val="009160A0"/>
    <w:rsid w:val="009161B1"/>
    <w:rsid w:val="00916692"/>
    <w:rsid w:val="0091685F"/>
    <w:rsid w:val="00916F7F"/>
    <w:rsid w:val="0091772F"/>
    <w:rsid w:val="00917CFF"/>
    <w:rsid w:val="00920BAC"/>
    <w:rsid w:val="00920FC4"/>
    <w:rsid w:val="0092145F"/>
    <w:rsid w:val="009214F6"/>
    <w:rsid w:val="00921932"/>
    <w:rsid w:val="00921CE1"/>
    <w:rsid w:val="00922A92"/>
    <w:rsid w:val="00923863"/>
    <w:rsid w:val="009238C0"/>
    <w:rsid w:val="00923A6A"/>
    <w:rsid w:val="00923B67"/>
    <w:rsid w:val="00923B80"/>
    <w:rsid w:val="00923FB2"/>
    <w:rsid w:val="0092404D"/>
    <w:rsid w:val="009247AC"/>
    <w:rsid w:val="00924BDD"/>
    <w:rsid w:val="0092503A"/>
    <w:rsid w:val="0092508B"/>
    <w:rsid w:val="00925D3F"/>
    <w:rsid w:val="00926053"/>
    <w:rsid w:val="009267EB"/>
    <w:rsid w:val="00926DCE"/>
    <w:rsid w:val="00926E2C"/>
    <w:rsid w:val="00927020"/>
    <w:rsid w:val="00927027"/>
    <w:rsid w:val="00927444"/>
    <w:rsid w:val="009277B4"/>
    <w:rsid w:val="009279BE"/>
    <w:rsid w:val="009279FB"/>
    <w:rsid w:val="00927F3F"/>
    <w:rsid w:val="0093008C"/>
    <w:rsid w:val="00930138"/>
    <w:rsid w:val="0093030B"/>
    <w:rsid w:val="0093040C"/>
    <w:rsid w:val="009309B1"/>
    <w:rsid w:val="00931117"/>
    <w:rsid w:val="00932051"/>
    <w:rsid w:val="0093228B"/>
    <w:rsid w:val="009322CC"/>
    <w:rsid w:val="0093272B"/>
    <w:rsid w:val="00932C00"/>
    <w:rsid w:val="00932CAD"/>
    <w:rsid w:val="00932DF8"/>
    <w:rsid w:val="00932FFC"/>
    <w:rsid w:val="0093382C"/>
    <w:rsid w:val="00933924"/>
    <w:rsid w:val="00933E1E"/>
    <w:rsid w:val="009344CA"/>
    <w:rsid w:val="009345A4"/>
    <w:rsid w:val="00934644"/>
    <w:rsid w:val="00934D74"/>
    <w:rsid w:val="009352D3"/>
    <w:rsid w:val="00935587"/>
    <w:rsid w:val="009355A8"/>
    <w:rsid w:val="00935CB1"/>
    <w:rsid w:val="00936903"/>
    <w:rsid w:val="00936F20"/>
    <w:rsid w:val="0093733A"/>
    <w:rsid w:val="00937FD9"/>
    <w:rsid w:val="009400B2"/>
    <w:rsid w:val="009402F7"/>
    <w:rsid w:val="00940774"/>
    <w:rsid w:val="00940A44"/>
    <w:rsid w:val="009410DF"/>
    <w:rsid w:val="00941761"/>
    <w:rsid w:val="00941B8F"/>
    <w:rsid w:val="00941D53"/>
    <w:rsid w:val="00941D8F"/>
    <w:rsid w:val="009425EC"/>
    <w:rsid w:val="00942B1B"/>
    <w:rsid w:val="00942F7C"/>
    <w:rsid w:val="00942F83"/>
    <w:rsid w:val="009439B2"/>
    <w:rsid w:val="00943D00"/>
    <w:rsid w:val="009444AF"/>
    <w:rsid w:val="0094454F"/>
    <w:rsid w:val="00944C04"/>
    <w:rsid w:val="0094507E"/>
    <w:rsid w:val="00945B54"/>
    <w:rsid w:val="009464DC"/>
    <w:rsid w:val="00946F48"/>
    <w:rsid w:val="0094720E"/>
    <w:rsid w:val="00947461"/>
    <w:rsid w:val="009474A0"/>
    <w:rsid w:val="00947627"/>
    <w:rsid w:val="00947C66"/>
    <w:rsid w:val="00947DDC"/>
    <w:rsid w:val="00947EB8"/>
    <w:rsid w:val="00947FFC"/>
    <w:rsid w:val="0095020C"/>
    <w:rsid w:val="009502A2"/>
    <w:rsid w:val="00950339"/>
    <w:rsid w:val="00950403"/>
    <w:rsid w:val="00950678"/>
    <w:rsid w:val="009506CD"/>
    <w:rsid w:val="009508C9"/>
    <w:rsid w:val="0095105B"/>
    <w:rsid w:val="00951230"/>
    <w:rsid w:val="009513EF"/>
    <w:rsid w:val="00951E1C"/>
    <w:rsid w:val="00952045"/>
    <w:rsid w:val="0095240C"/>
    <w:rsid w:val="009526D3"/>
    <w:rsid w:val="009527AD"/>
    <w:rsid w:val="00952D0A"/>
    <w:rsid w:val="00952DA6"/>
    <w:rsid w:val="0095356C"/>
    <w:rsid w:val="009535C7"/>
    <w:rsid w:val="00953800"/>
    <w:rsid w:val="00953B51"/>
    <w:rsid w:val="00953FE2"/>
    <w:rsid w:val="00954182"/>
    <w:rsid w:val="00954297"/>
    <w:rsid w:val="009544F3"/>
    <w:rsid w:val="00954588"/>
    <w:rsid w:val="00954C06"/>
    <w:rsid w:val="00954E39"/>
    <w:rsid w:val="00955217"/>
    <w:rsid w:val="00955299"/>
    <w:rsid w:val="00955463"/>
    <w:rsid w:val="00955A77"/>
    <w:rsid w:val="009560DA"/>
    <w:rsid w:val="009561AF"/>
    <w:rsid w:val="00956357"/>
    <w:rsid w:val="00956FA7"/>
    <w:rsid w:val="0095727F"/>
    <w:rsid w:val="00957330"/>
    <w:rsid w:val="00957477"/>
    <w:rsid w:val="009574FC"/>
    <w:rsid w:val="00957535"/>
    <w:rsid w:val="00957A42"/>
    <w:rsid w:val="00957AD9"/>
    <w:rsid w:val="00957E4A"/>
    <w:rsid w:val="00957E96"/>
    <w:rsid w:val="00957EA0"/>
    <w:rsid w:val="00957FA7"/>
    <w:rsid w:val="00960491"/>
    <w:rsid w:val="0096072A"/>
    <w:rsid w:val="0096087B"/>
    <w:rsid w:val="00960C32"/>
    <w:rsid w:val="00960D3E"/>
    <w:rsid w:val="00961091"/>
    <w:rsid w:val="009612AE"/>
    <w:rsid w:val="009613A8"/>
    <w:rsid w:val="0096178F"/>
    <w:rsid w:val="00961985"/>
    <w:rsid w:val="009620A3"/>
    <w:rsid w:val="00962393"/>
    <w:rsid w:val="009625F3"/>
    <w:rsid w:val="00962C77"/>
    <w:rsid w:val="00963035"/>
    <w:rsid w:val="009630E1"/>
    <w:rsid w:val="00963315"/>
    <w:rsid w:val="00963533"/>
    <w:rsid w:val="0096386D"/>
    <w:rsid w:val="00963BD0"/>
    <w:rsid w:val="00964055"/>
    <w:rsid w:val="009645D7"/>
    <w:rsid w:val="009645E5"/>
    <w:rsid w:val="0096473A"/>
    <w:rsid w:val="009647F9"/>
    <w:rsid w:val="009648C6"/>
    <w:rsid w:val="00964ABC"/>
    <w:rsid w:val="00964AC6"/>
    <w:rsid w:val="009652EF"/>
    <w:rsid w:val="00965792"/>
    <w:rsid w:val="00965A9C"/>
    <w:rsid w:val="00965F2F"/>
    <w:rsid w:val="00966369"/>
    <w:rsid w:val="0096661D"/>
    <w:rsid w:val="00966865"/>
    <w:rsid w:val="00966C69"/>
    <w:rsid w:val="00966DEC"/>
    <w:rsid w:val="00967005"/>
    <w:rsid w:val="0096705F"/>
    <w:rsid w:val="0096724F"/>
    <w:rsid w:val="00970070"/>
    <w:rsid w:val="0097033B"/>
    <w:rsid w:val="009704F2"/>
    <w:rsid w:val="00970DD0"/>
    <w:rsid w:val="009711A9"/>
    <w:rsid w:val="0097133F"/>
    <w:rsid w:val="009716AB"/>
    <w:rsid w:val="00971F80"/>
    <w:rsid w:val="0097288A"/>
    <w:rsid w:val="009728E9"/>
    <w:rsid w:val="009729B2"/>
    <w:rsid w:val="00972A53"/>
    <w:rsid w:val="00972B30"/>
    <w:rsid w:val="00972B34"/>
    <w:rsid w:val="009731EC"/>
    <w:rsid w:val="00973293"/>
    <w:rsid w:val="0097331B"/>
    <w:rsid w:val="00973816"/>
    <w:rsid w:val="00973AEA"/>
    <w:rsid w:val="00974288"/>
    <w:rsid w:val="00974504"/>
    <w:rsid w:val="009749B2"/>
    <w:rsid w:val="00974C5A"/>
    <w:rsid w:val="0097531A"/>
    <w:rsid w:val="00976059"/>
    <w:rsid w:val="00976C9D"/>
    <w:rsid w:val="00976EB6"/>
    <w:rsid w:val="0097710A"/>
    <w:rsid w:val="0097773C"/>
    <w:rsid w:val="009778C8"/>
    <w:rsid w:val="00977C86"/>
    <w:rsid w:val="00980142"/>
    <w:rsid w:val="00980627"/>
    <w:rsid w:val="00980A07"/>
    <w:rsid w:val="00980E88"/>
    <w:rsid w:val="00980F2B"/>
    <w:rsid w:val="00981244"/>
    <w:rsid w:val="009814E5"/>
    <w:rsid w:val="009816C6"/>
    <w:rsid w:val="0098233C"/>
    <w:rsid w:val="00982452"/>
    <w:rsid w:val="009829EB"/>
    <w:rsid w:val="00983036"/>
    <w:rsid w:val="0098357C"/>
    <w:rsid w:val="00983999"/>
    <w:rsid w:val="00983AAA"/>
    <w:rsid w:val="00983F27"/>
    <w:rsid w:val="00983FF0"/>
    <w:rsid w:val="009841CA"/>
    <w:rsid w:val="00984424"/>
    <w:rsid w:val="009848D7"/>
    <w:rsid w:val="00985078"/>
    <w:rsid w:val="009852AB"/>
    <w:rsid w:val="00985EF9"/>
    <w:rsid w:val="00985FB6"/>
    <w:rsid w:val="009864B1"/>
    <w:rsid w:val="00986711"/>
    <w:rsid w:val="0098678B"/>
    <w:rsid w:val="00986A7C"/>
    <w:rsid w:val="00986B02"/>
    <w:rsid w:val="00986B7A"/>
    <w:rsid w:val="00987A6F"/>
    <w:rsid w:val="00987C36"/>
    <w:rsid w:val="00990207"/>
    <w:rsid w:val="00990240"/>
    <w:rsid w:val="009904F0"/>
    <w:rsid w:val="0099050B"/>
    <w:rsid w:val="009910DD"/>
    <w:rsid w:val="00991228"/>
    <w:rsid w:val="00991332"/>
    <w:rsid w:val="00991634"/>
    <w:rsid w:val="00991B48"/>
    <w:rsid w:val="00991E42"/>
    <w:rsid w:val="00992291"/>
    <w:rsid w:val="00993105"/>
    <w:rsid w:val="0099332C"/>
    <w:rsid w:val="00993720"/>
    <w:rsid w:val="00993C3A"/>
    <w:rsid w:val="00993D28"/>
    <w:rsid w:val="00993E71"/>
    <w:rsid w:val="00994033"/>
    <w:rsid w:val="00994574"/>
    <w:rsid w:val="009945C7"/>
    <w:rsid w:val="00994AFA"/>
    <w:rsid w:val="00994C54"/>
    <w:rsid w:val="00994DA1"/>
    <w:rsid w:val="00994F8B"/>
    <w:rsid w:val="00995175"/>
    <w:rsid w:val="00995D70"/>
    <w:rsid w:val="00995E8F"/>
    <w:rsid w:val="00995F58"/>
    <w:rsid w:val="009960B1"/>
    <w:rsid w:val="00996652"/>
    <w:rsid w:val="009967AB"/>
    <w:rsid w:val="00996828"/>
    <w:rsid w:val="00996839"/>
    <w:rsid w:val="00996C78"/>
    <w:rsid w:val="00996D58"/>
    <w:rsid w:val="00996D64"/>
    <w:rsid w:val="00997048"/>
    <w:rsid w:val="009971C0"/>
    <w:rsid w:val="009977D4"/>
    <w:rsid w:val="00997911"/>
    <w:rsid w:val="00997A63"/>
    <w:rsid w:val="00997D03"/>
    <w:rsid w:val="00997DDF"/>
    <w:rsid w:val="00997E09"/>
    <w:rsid w:val="009A002B"/>
    <w:rsid w:val="009A0431"/>
    <w:rsid w:val="009A0E6D"/>
    <w:rsid w:val="009A12AB"/>
    <w:rsid w:val="009A19CC"/>
    <w:rsid w:val="009A1BB8"/>
    <w:rsid w:val="009A2A44"/>
    <w:rsid w:val="009A3292"/>
    <w:rsid w:val="009A33D3"/>
    <w:rsid w:val="009A3D56"/>
    <w:rsid w:val="009A4195"/>
    <w:rsid w:val="009A4260"/>
    <w:rsid w:val="009A4999"/>
    <w:rsid w:val="009A4CA4"/>
    <w:rsid w:val="009A5056"/>
    <w:rsid w:val="009A5119"/>
    <w:rsid w:val="009A551C"/>
    <w:rsid w:val="009A6BF6"/>
    <w:rsid w:val="009A700F"/>
    <w:rsid w:val="009A7518"/>
    <w:rsid w:val="009A756B"/>
    <w:rsid w:val="009B06BE"/>
    <w:rsid w:val="009B092E"/>
    <w:rsid w:val="009B0D62"/>
    <w:rsid w:val="009B13D3"/>
    <w:rsid w:val="009B1A25"/>
    <w:rsid w:val="009B1CAE"/>
    <w:rsid w:val="009B1EE1"/>
    <w:rsid w:val="009B283D"/>
    <w:rsid w:val="009B2E47"/>
    <w:rsid w:val="009B2F4C"/>
    <w:rsid w:val="009B34D3"/>
    <w:rsid w:val="009B35CE"/>
    <w:rsid w:val="009B3799"/>
    <w:rsid w:val="009B393D"/>
    <w:rsid w:val="009B3C49"/>
    <w:rsid w:val="009B442D"/>
    <w:rsid w:val="009B4437"/>
    <w:rsid w:val="009B47BD"/>
    <w:rsid w:val="009B47C1"/>
    <w:rsid w:val="009B4A61"/>
    <w:rsid w:val="009B4FB5"/>
    <w:rsid w:val="009B501F"/>
    <w:rsid w:val="009B52FF"/>
    <w:rsid w:val="009B59BD"/>
    <w:rsid w:val="009B5F87"/>
    <w:rsid w:val="009B6001"/>
    <w:rsid w:val="009B646B"/>
    <w:rsid w:val="009B64C9"/>
    <w:rsid w:val="009B660E"/>
    <w:rsid w:val="009B67D6"/>
    <w:rsid w:val="009B6BAB"/>
    <w:rsid w:val="009B7616"/>
    <w:rsid w:val="009B763E"/>
    <w:rsid w:val="009B7758"/>
    <w:rsid w:val="009B7784"/>
    <w:rsid w:val="009B7906"/>
    <w:rsid w:val="009B7944"/>
    <w:rsid w:val="009B7EBB"/>
    <w:rsid w:val="009B7ECB"/>
    <w:rsid w:val="009B7FB6"/>
    <w:rsid w:val="009C08BF"/>
    <w:rsid w:val="009C0BC4"/>
    <w:rsid w:val="009C0DC8"/>
    <w:rsid w:val="009C10F9"/>
    <w:rsid w:val="009C17C1"/>
    <w:rsid w:val="009C1852"/>
    <w:rsid w:val="009C1967"/>
    <w:rsid w:val="009C1A04"/>
    <w:rsid w:val="009C2584"/>
    <w:rsid w:val="009C25EC"/>
    <w:rsid w:val="009C2799"/>
    <w:rsid w:val="009C2FC3"/>
    <w:rsid w:val="009C3AC9"/>
    <w:rsid w:val="009C3C8F"/>
    <w:rsid w:val="009C3CFC"/>
    <w:rsid w:val="009C4342"/>
    <w:rsid w:val="009C45D4"/>
    <w:rsid w:val="009C45FE"/>
    <w:rsid w:val="009C47A2"/>
    <w:rsid w:val="009C4A9F"/>
    <w:rsid w:val="009C4DFC"/>
    <w:rsid w:val="009C5206"/>
    <w:rsid w:val="009C521B"/>
    <w:rsid w:val="009C52D9"/>
    <w:rsid w:val="009C54BA"/>
    <w:rsid w:val="009C571E"/>
    <w:rsid w:val="009C59B7"/>
    <w:rsid w:val="009C5D4B"/>
    <w:rsid w:val="009C5F44"/>
    <w:rsid w:val="009C5F46"/>
    <w:rsid w:val="009C6A2F"/>
    <w:rsid w:val="009C6DDF"/>
    <w:rsid w:val="009C7363"/>
    <w:rsid w:val="009C7685"/>
    <w:rsid w:val="009C798C"/>
    <w:rsid w:val="009C7AD0"/>
    <w:rsid w:val="009C7D98"/>
    <w:rsid w:val="009C7DA4"/>
    <w:rsid w:val="009C7E3C"/>
    <w:rsid w:val="009C7EF8"/>
    <w:rsid w:val="009D0073"/>
    <w:rsid w:val="009D03A3"/>
    <w:rsid w:val="009D04C0"/>
    <w:rsid w:val="009D076F"/>
    <w:rsid w:val="009D0B50"/>
    <w:rsid w:val="009D0C36"/>
    <w:rsid w:val="009D0F6C"/>
    <w:rsid w:val="009D11DB"/>
    <w:rsid w:val="009D1358"/>
    <w:rsid w:val="009D13ED"/>
    <w:rsid w:val="009D18AA"/>
    <w:rsid w:val="009D21EC"/>
    <w:rsid w:val="009D2460"/>
    <w:rsid w:val="009D287D"/>
    <w:rsid w:val="009D29C8"/>
    <w:rsid w:val="009D2D92"/>
    <w:rsid w:val="009D31C1"/>
    <w:rsid w:val="009D31C5"/>
    <w:rsid w:val="009D364E"/>
    <w:rsid w:val="009D38D6"/>
    <w:rsid w:val="009D3AB8"/>
    <w:rsid w:val="009D3C26"/>
    <w:rsid w:val="009D3CA2"/>
    <w:rsid w:val="009D3E8D"/>
    <w:rsid w:val="009D4288"/>
    <w:rsid w:val="009D45C5"/>
    <w:rsid w:val="009D475E"/>
    <w:rsid w:val="009D4EF9"/>
    <w:rsid w:val="009D5761"/>
    <w:rsid w:val="009D5C1A"/>
    <w:rsid w:val="009D5CC4"/>
    <w:rsid w:val="009D5D28"/>
    <w:rsid w:val="009D5EA8"/>
    <w:rsid w:val="009D6563"/>
    <w:rsid w:val="009D65A9"/>
    <w:rsid w:val="009D6726"/>
    <w:rsid w:val="009D6749"/>
    <w:rsid w:val="009D6A1C"/>
    <w:rsid w:val="009D6D46"/>
    <w:rsid w:val="009D7123"/>
    <w:rsid w:val="009D759B"/>
    <w:rsid w:val="009E0806"/>
    <w:rsid w:val="009E0927"/>
    <w:rsid w:val="009E0B67"/>
    <w:rsid w:val="009E0EB8"/>
    <w:rsid w:val="009E178D"/>
    <w:rsid w:val="009E1A8E"/>
    <w:rsid w:val="009E1B40"/>
    <w:rsid w:val="009E1C5A"/>
    <w:rsid w:val="009E1CB6"/>
    <w:rsid w:val="009E1DDC"/>
    <w:rsid w:val="009E1E04"/>
    <w:rsid w:val="009E24FF"/>
    <w:rsid w:val="009E2944"/>
    <w:rsid w:val="009E2D87"/>
    <w:rsid w:val="009E3378"/>
    <w:rsid w:val="009E3A6B"/>
    <w:rsid w:val="009E3CFA"/>
    <w:rsid w:val="009E41DE"/>
    <w:rsid w:val="009E455F"/>
    <w:rsid w:val="009E47CB"/>
    <w:rsid w:val="009E4DD8"/>
    <w:rsid w:val="009E50AE"/>
    <w:rsid w:val="009E50D1"/>
    <w:rsid w:val="009E520B"/>
    <w:rsid w:val="009E565D"/>
    <w:rsid w:val="009E573A"/>
    <w:rsid w:val="009E5D12"/>
    <w:rsid w:val="009E5EA4"/>
    <w:rsid w:val="009E5EF1"/>
    <w:rsid w:val="009E5F27"/>
    <w:rsid w:val="009E68F9"/>
    <w:rsid w:val="009E69A7"/>
    <w:rsid w:val="009E6A28"/>
    <w:rsid w:val="009E6B46"/>
    <w:rsid w:val="009E6D2F"/>
    <w:rsid w:val="009E72A5"/>
    <w:rsid w:val="009E760B"/>
    <w:rsid w:val="009E7FEE"/>
    <w:rsid w:val="009F0110"/>
    <w:rsid w:val="009F0366"/>
    <w:rsid w:val="009F0479"/>
    <w:rsid w:val="009F0BC8"/>
    <w:rsid w:val="009F0DD7"/>
    <w:rsid w:val="009F0EBB"/>
    <w:rsid w:val="009F11DF"/>
    <w:rsid w:val="009F1241"/>
    <w:rsid w:val="009F188B"/>
    <w:rsid w:val="009F1B56"/>
    <w:rsid w:val="009F1C54"/>
    <w:rsid w:val="009F1D78"/>
    <w:rsid w:val="009F1F60"/>
    <w:rsid w:val="009F21F9"/>
    <w:rsid w:val="009F2238"/>
    <w:rsid w:val="009F293A"/>
    <w:rsid w:val="009F29B7"/>
    <w:rsid w:val="009F2C5E"/>
    <w:rsid w:val="009F2E7E"/>
    <w:rsid w:val="009F3057"/>
    <w:rsid w:val="009F33FB"/>
    <w:rsid w:val="009F39F5"/>
    <w:rsid w:val="009F3A9A"/>
    <w:rsid w:val="009F4060"/>
    <w:rsid w:val="009F46A3"/>
    <w:rsid w:val="009F4807"/>
    <w:rsid w:val="009F481C"/>
    <w:rsid w:val="009F487F"/>
    <w:rsid w:val="009F4C3C"/>
    <w:rsid w:val="009F574D"/>
    <w:rsid w:val="009F594F"/>
    <w:rsid w:val="009F5F4F"/>
    <w:rsid w:val="009F625C"/>
    <w:rsid w:val="009F688B"/>
    <w:rsid w:val="009F6F15"/>
    <w:rsid w:val="009F6F7A"/>
    <w:rsid w:val="009F7091"/>
    <w:rsid w:val="009F755A"/>
    <w:rsid w:val="009F771B"/>
    <w:rsid w:val="009F79D8"/>
    <w:rsid w:val="009F7D28"/>
    <w:rsid w:val="009F7DD3"/>
    <w:rsid w:val="009F7F90"/>
    <w:rsid w:val="00A0028C"/>
    <w:rsid w:val="00A00905"/>
    <w:rsid w:val="00A00D2E"/>
    <w:rsid w:val="00A010A9"/>
    <w:rsid w:val="00A011E8"/>
    <w:rsid w:val="00A01605"/>
    <w:rsid w:val="00A0198D"/>
    <w:rsid w:val="00A01B36"/>
    <w:rsid w:val="00A01B4D"/>
    <w:rsid w:val="00A01C41"/>
    <w:rsid w:val="00A0201C"/>
    <w:rsid w:val="00A02289"/>
    <w:rsid w:val="00A024FF"/>
    <w:rsid w:val="00A02507"/>
    <w:rsid w:val="00A026E9"/>
    <w:rsid w:val="00A030CD"/>
    <w:rsid w:val="00A031C0"/>
    <w:rsid w:val="00A04122"/>
    <w:rsid w:val="00A041DF"/>
    <w:rsid w:val="00A049CE"/>
    <w:rsid w:val="00A04A09"/>
    <w:rsid w:val="00A04A6A"/>
    <w:rsid w:val="00A04EF2"/>
    <w:rsid w:val="00A056E2"/>
    <w:rsid w:val="00A05BF6"/>
    <w:rsid w:val="00A05E79"/>
    <w:rsid w:val="00A061D4"/>
    <w:rsid w:val="00A061ED"/>
    <w:rsid w:val="00A06432"/>
    <w:rsid w:val="00A06EF2"/>
    <w:rsid w:val="00A0730D"/>
    <w:rsid w:val="00A07376"/>
    <w:rsid w:val="00A0770B"/>
    <w:rsid w:val="00A077A2"/>
    <w:rsid w:val="00A10085"/>
    <w:rsid w:val="00A103D0"/>
    <w:rsid w:val="00A10712"/>
    <w:rsid w:val="00A10A55"/>
    <w:rsid w:val="00A112DB"/>
    <w:rsid w:val="00A118B8"/>
    <w:rsid w:val="00A11B53"/>
    <w:rsid w:val="00A120CD"/>
    <w:rsid w:val="00A121B4"/>
    <w:rsid w:val="00A1246B"/>
    <w:rsid w:val="00A125E2"/>
    <w:rsid w:val="00A12636"/>
    <w:rsid w:val="00A12F54"/>
    <w:rsid w:val="00A134E8"/>
    <w:rsid w:val="00A13C36"/>
    <w:rsid w:val="00A13EA0"/>
    <w:rsid w:val="00A140B1"/>
    <w:rsid w:val="00A1427C"/>
    <w:rsid w:val="00A1432D"/>
    <w:rsid w:val="00A14A94"/>
    <w:rsid w:val="00A14C94"/>
    <w:rsid w:val="00A14D88"/>
    <w:rsid w:val="00A15A7A"/>
    <w:rsid w:val="00A15B13"/>
    <w:rsid w:val="00A163AF"/>
    <w:rsid w:val="00A166B1"/>
    <w:rsid w:val="00A171FD"/>
    <w:rsid w:val="00A17200"/>
    <w:rsid w:val="00A172D1"/>
    <w:rsid w:val="00A17600"/>
    <w:rsid w:val="00A2024A"/>
    <w:rsid w:val="00A202EA"/>
    <w:rsid w:val="00A202EF"/>
    <w:rsid w:val="00A204A1"/>
    <w:rsid w:val="00A20FF4"/>
    <w:rsid w:val="00A2122A"/>
    <w:rsid w:val="00A21752"/>
    <w:rsid w:val="00A2193F"/>
    <w:rsid w:val="00A21CC0"/>
    <w:rsid w:val="00A21EB4"/>
    <w:rsid w:val="00A231F0"/>
    <w:rsid w:val="00A2334F"/>
    <w:rsid w:val="00A23427"/>
    <w:rsid w:val="00A2395F"/>
    <w:rsid w:val="00A23BD3"/>
    <w:rsid w:val="00A23F4D"/>
    <w:rsid w:val="00A23FE2"/>
    <w:rsid w:val="00A246E0"/>
    <w:rsid w:val="00A249FE"/>
    <w:rsid w:val="00A25C10"/>
    <w:rsid w:val="00A25C8D"/>
    <w:rsid w:val="00A25F4F"/>
    <w:rsid w:val="00A2600B"/>
    <w:rsid w:val="00A260E3"/>
    <w:rsid w:val="00A26148"/>
    <w:rsid w:val="00A262F3"/>
    <w:rsid w:val="00A2697E"/>
    <w:rsid w:val="00A271A4"/>
    <w:rsid w:val="00A272EC"/>
    <w:rsid w:val="00A2770C"/>
    <w:rsid w:val="00A27B21"/>
    <w:rsid w:val="00A3002D"/>
    <w:rsid w:val="00A303A9"/>
    <w:rsid w:val="00A303C3"/>
    <w:rsid w:val="00A30513"/>
    <w:rsid w:val="00A30708"/>
    <w:rsid w:val="00A30A89"/>
    <w:rsid w:val="00A30C56"/>
    <w:rsid w:val="00A31602"/>
    <w:rsid w:val="00A31643"/>
    <w:rsid w:val="00A31E36"/>
    <w:rsid w:val="00A32275"/>
    <w:rsid w:val="00A32543"/>
    <w:rsid w:val="00A325BF"/>
    <w:rsid w:val="00A32679"/>
    <w:rsid w:val="00A32A55"/>
    <w:rsid w:val="00A32C20"/>
    <w:rsid w:val="00A32E7E"/>
    <w:rsid w:val="00A32EC5"/>
    <w:rsid w:val="00A3316F"/>
    <w:rsid w:val="00A33522"/>
    <w:rsid w:val="00A335A6"/>
    <w:rsid w:val="00A33DE6"/>
    <w:rsid w:val="00A33E34"/>
    <w:rsid w:val="00A340B5"/>
    <w:rsid w:val="00A34610"/>
    <w:rsid w:val="00A34982"/>
    <w:rsid w:val="00A35193"/>
    <w:rsid w:val="00A35494"/>
    <w:rsid w:val="00A35955"/>
    <w:rsid w:val="00A35D3E"/>
    <w:rsid w:val="00A366CC"/>
    <w:rsid w:val="00A36B47"/>
    <w:rsid w:val="00A36E34"/>
    <w:rsid w:val="00A37046"/>
    <w:rsid w:val="00A372A3"/>
    <w:rsid w:val="00A400EA"/>
    <w:rsid w:val="00A4037E"/>
    <w:rsid w:val="00A40A33"/>
    <w:rsid w:val="00A40A60"/>
    <w:rsid w:val="00A40E81"/>
    <w:rsid w:val="00A41811"/>
    <w:rsid w:val="00A41A42"/>
    <w:rsid w:val="00A41D52"/>
    <w:rsid w:val="00A42119"/>
    <w:rsid w:val="00A421AF"/>
    <w:rsid w:val="00A43064"/>
    <w:rsid w:val="00A431CC"/>
    <w:rsid w:val="00A432A0"/>
    <w:rsid w:val="00A43740"/>
    <w:rsid w:val="00A438A0"/>
    <w:rsid w:val="00A43CF6"/>
    <w:rsid w:val="00A43EF4"/>
    <w:rsid w:val="00A444C4"/>
    <w:rsid w:val="00A45CE4"/>
    <w:rsid w:val="00A45F08"/>
    <w:rsid w:val="00A460FF"/>
    <w:rsid w:val="00A46176"/>
    <w:rsid w:val="00A46902"/>
    <w:rsid w:val="00A46AED"/>
    <w:rsid w:val="00A46C9B"/>
    <w:rsid w:val="00A4739A"/>
    <w:rsid w:val="00A478E4"/>
    <w:rsid w:val="00A4799B"/>
    <w:rsid w:val="00A47AF1"/>
    <w:rsid w:val="00A500A9"/>
    <w:rsid w:val="00A5022E"/>
    <w:rsid w:val="00A505EA"/>
    <w:rsid w:val="00A50661"/>
    <w:rsid w:val="00A506DA"/>
    <w:rsid w:val="00A5117A"/>
    <w:rsid w:val="00A514B4"/>
    <w:rsid w:val="00A51758"/>
    <w:rsid w:val="00A51A81"/>
    <w:rsid w:val="00A51B89"/>
    <w:rsid w:val="00A5215E"/>
    <w:rsid w:val="00A52453"/>
    <w:rsid w:val="00A52A9E"/>
    <w:rsid w:val="00A52D02"/>
    <w:rsid w:val="00A5349C"/>
    <w:rsid w:val="00A537F5"/>
    <w:rsid w:val="00A53E03"/>
    <w:rsid w:val="00A53F75"/>
    <w:rsid w:val="00A54144"/>
    <w:rsid w:val="00A54263"/>
    <w:rsid w:val="00A5467A"/>
    <w:rsid w:val="00A54935"/>
    <w:rsid w:val="00A553EE"/>
    <w:rsid w:val="00A55849"/>
    <w:rsid w:val="00A55B00"/>
    <w:rsid w:val="00A55CD0"/>
    <w:rsid w:val="00A56004"/>
    <w:rsid w:val="00A5614C"/>
    <w:rsid w:val="00A5694E"/>
    <w:rsid w:val="00A56A50"/>
    <w:rsid w:val="00A56CE7"/>
    <w:rsid w:val="00A56D2C"/>
    <w:rsid w:val="00A56D83"/>
    <w:rsid w:val="00A579A8"/>
    <w:rsid w:val="00A60179"/>
    <w:rsid w:val="00A60213"/>
    <w:rsid w:val="00A603D1"/>
    <w:rsid w:val="00A606ED"/>
    <w:rsid w:val="00A612CC"/>
    <w:rsid w:val="00A617FF"/>
    <w:rsid w:val="00A61B15"/>
    <w:rsid w:val="00A61C14"/>
    <w:rsid w:val="00A6255D"/>
    <w:rsid w:val="00A625F1"/>
    <w:rsid w:val="00A6313D"/>
    <w:rsid w:val="00A63342"/>
    <w:rsid w:val="00A63710"/>
    <w:rsid w:val="00A6416E"/>
    <w:rsid w:val="00A64383"/>
    <w:rsid w:val="00A6440C"/>
    <w:rsid w:val="00A646CB"/>
    <w:rsid w:val="00A64ADD"/>
    <w:rsid w:val="00A64C78"/>
    <w:rsid w:val="00A64F12"/>
    <w:rsid w:val="00A64FDE"/>
    <w:rsid w:val="00A653FB"/>
    <w:rsid w:val="00A655F7"/>
    <w:rsid w:val="00A65665"/>
    <w:rsid w:val="00A658B9"/>
    <w:rsid w:val="00A667B0"/>
    <w:rsid w:val="00A6695A"/>
    <w:rsid w:val="00A66E35"/>
    <w:rsid w:val="00A66E8F"/>
    <w:rsid w:val="00A67433"/>
    <w:rsid w:val="00A6746B"/>
    <w:rsid w:val="00A6791D"/>
    <w:rsid w:val="00A67BAA"/>
    <w:rsid w:val="00A67C0A"/>
    <w:rsid w:val="00A67C90"/>
    <w:rsid w:val="00A67E2B"/>
    <w:rsid w:val="00A7004E"/>
    <w:rsid w:val="00A7075D"/>
    <w:rsid w:val="00A70D50"/>
    <w:rsid w:val="00A70F28"/>
    <w:rsid w:val="00A70FBB"/>
    <w:rsid w:val="00A71253"/>
    <w:rsid w:val="00A714A3"/>
    <w:rsid w:val="00A71608"/>
    <w:rsid w:val="00A717E8"/>
    <w:rsid w:val="00A71A6C"/>
    <w:rsid w:val="00A71B42"/>
    <w:rsid w:val="00A720C9"/>
    <w:rsid w:val="00A72276"/>
    <w:rsid w:val="00A72303"/>
    <w:rsid w:val="00A72607"/>
    <w:rsid w:val="00A727E0"/>
    <w:rsid w:val="00A72878"/>
    <w:rsid w:val="00A72945"/>
    <w:rsid w:val="00A72A3F"/>
    <w:rsid w:val="00A72A72"/>
    <w:rsid w:val="00A72DEA"/>
    <w:rsid w:val="00A73B75"/>
    <w:rsid w:val="00A73F45"/>
    <w:rsid w:val="00A7401F"/>
    <w:rsid w:val="00A7434F"/>
    <w:rsid w:val="00A747CC"/>
    <w:rsid w:val="00A74965"/>
    <w:rsid w:val="00A74B3B"/>
    <w:rsid w:val="00A7526D"/>
    <w:rsid w:val="00A7592B"/>
    <w:rsid w:val="00A75E28"/>
    <w:rsid w:val="00A7642B"/>
    <w:rsid w:val="00A76485"/>
    <w:rsid w:val="00A764DE"/>
    <w:rsid w:val="00A76568"/>
    <w:rsid w:val="00A76D6B"/>
    <w:rsid w:val="00A77042"/>
    <w:rsid w:val="00A773A4"/>
    <w:rsid w:val="00A7745C"/>
    <w:rsid w:val="00A7766E"/>
    <w:rsid w:val="00A77A9A"/>
    <w:rsid w:val="00A80050"/>
    <w:rsid w:val="00A80329"/>
    <w:rsid w:val="00A803D5"/>
    <w:rsid w:val="00A80549"/>
    <w:rsid w:val="00A80578"/>
    <w:rsid w:val="00A80B10"/>
    <w:rsid w:val="00A80B50"/>
    <w:rsid w:val="00A80E50"/>
    <w:rsid w:val="00A8107E"/>
    <w:rsid w:val="00A8195B"/>
    <w:rsid w:val="00A8202D"/>
    <w:rsid w:val="00A8209F"/>
    <w:rsid w:val="00A82198"/>
    <w:rsid w:val="00A8273D"/>
    <w:rsid w:val="00A8291B"/>
    <w:rsid w:val="00A82C69"/>
    <w:rsid w:val="00A82F22"/>
    <w:rsid w:val="00A83158"/>
    <w:rsid w:val="00A8331E"/>
    <w:rsid w:val="00A836FB"/>
    <w:rsid w:val="00A83727"/>
    <w:rsid w:val="00A840B3"/>
    <w:rsid w:val="00A8455E"/>
    <w:rsid w:val="00A845BB"/>
    <w:rsid w:val="00A8497D"/>
    <w:rsid w:val="00A84BD0"/>
    <w:rsid w:val="00A84FB9"/>
    <w:rsid w:val="00A8544D"/>
    <w:rsid w:val="00A85B7D"/>
    <w:rsid w:val="00A85C50"/>
    <w:rsid w:val="00A85C84"/>
    <w:rsid w:val="00A85E4F"/>
    <w:rsid w:val="00A86079"/>
    <w:rsid w:val="00A8669C"/>
    <w:rsid w:val="00A86700"/>
    <w:rsid w:val="00A87021"/>
    <w:rsid w:val="00A87042"/>
    <w:rsid w:val="00A87D05"/>
    <w:rsid w:val="00A87D7B"/>
    <w:rsid w:val="00A87FFD"/>
    <w:rsid w:val="00A901C0"/>
    <w:rsid w:val="00A901C1"/>
    <w:rsid w:val="00A902B2"/>
    <w:rsid w:val="00A905E9"/>
    <w:rsid w:val="00A90B33"/>
    <w:rsid w:val="00A90C10"/>
    <w:rsid w:val="00A912E8"/>
    <w:rsid w:val="00A9148A"/>
    <w:rsid w:val="00A9167F"/>
    <w:rsid w:val="00A91723"/>
    <w:rsid w:val="00A91B2F"/>
    <w:rsid w:val="00A91D0F"/>
    <w:rsid w:val="00A92574"/>
    <w:rsid w:val="00A9330A"/>
    <w:rsid w:val="00A934D0"/>
    <w:rsid w:val="00A93E43"/>
    <w:rsid w:val="00A93F32"/>
    <w:rsid w:val="00A93F8E"/>
    <w:rsid w:val="00A94317"/>
    <w:rsid w:val="00A94D0C"/>
    <w:rsid w:val="00A9522E"/>
    <w:rsid w:val="00A95745"/>
    <w:rsid w:val="00A95C6D"/>
    <w:rsid w:val="00A95D6F"/>
    <w:rsid w:val="00A963D7"/>
    <w:rsid w:val="00A964B5"/>
    <w:rsid w:val="00A9659D"/>
    <w:rsid w:val="00A967AA"/>
    <w:rsid w:val="00A96F01"/>
    <w:rsid w:val="00A97247"/>
    <w:rsid w:val="00A972BF"/>
    <w:rsid w:val="00A97463"/>
    <w:rsid w:val="00A9779E"/>
    <w:rsid w:val="00A97BE1"/>
    <w:rsid w:val="00A97FFA"/>
    <w:rsid w:val="00AA005A"/>
    <w:rsid w:val="00AA03C2"/>
    <w:rsid w:val="00AA08A4"/>
    <w:rsid w:val="00AA0DA1"/>
    <w:rsid w:val="00AA1322"/>
    <w:rsid w:val="00AA1A13"/>
    <w:rsid w:val="00AA214E"/>
    <w:rsid w:val="00AA263B"/>
    <w:rsid w:val="00AA2A05"/>
    <w:rsid w:val="00AA2A4C"/>
    <w:rsid w:val="00AA3199"/>
    <w:rsid w:val="00AA3A78"/>
    <w:rsid w:val="00AA416D"/>
    <w:rsid w:val="00AA4543"/>
    <w:rsid w:val="00AA4DF9"/>
    <w:rsid w:val="00AA557A"/>
    <w:rsid w:val="00AA5AAF"/>
    <w:rsid w:val="00AA602D"/>
    <w:rsid w:val="00AA627C"/>
    <w:rsid w:val="00AA63EE"/>
    <w:rsid w:val="00AA6560"/>
    <w:rsid w:val="00AA65AE"/>
    <w:rsid w:val="00AA69D9"/>
    <w:rsid w:val="00AA6D6C"/>
    <w:rsid w:val="00AA6F16"/>
    <w:rsid w:val="00AA77B7"/>
    <w:rsid w:val="00AA7877"/>
    <w:rsid w:val="00AA7AE9"/>
    <w:rsid w:val="00AB0333"/>
    <w:rsid w:val="00AB1046"/>
    <w:rsid w:val="00AB14AC"/>
    <w:rsid w:val="00AB1E88"/>
    <w:rsid w:val="00AB1EB7"/>
    <w:rsid w:val="00AB2148"/>
    <w:rsid w:val="00AB2572"/>
    <w:rsid w:val="00AB28AA"/>
    <w:rsid w:val="00AB28C7"/>
    <w:rsid w:val="00AB2C17"/>
    <w:rsid w:val="00AB2E80"/>
    <w:rsid w:val="00AB2F16"/>
    <w:rsid w:val="00AB2FCD"/>
    <w:rsid w:val="00AB33D3"/>
    <w:rsid w:val="00AB3497"/>
    <w:rsid w:val="00AB4239"/>
    <w:rsid w:val="00AB44D6"/>
    <w:rsid w:val="00AB45B1"/>
    <w:rsid w:val="00AB4A8C"/>
    <w:rsid w:val="00AB4B17"/>
    <w:rsid w:val="00AB4B71"/>
    <w:rsid w:val="00AB4C2A"/>
    <w:rsid w:val="00AB4FB3"/>
    <w:rsid w:val="00AB50B4"/>
    <w:rsid w:val="00AB525F"/>
    <w:rsid w:val="00AB5276"/>
    <w:rsid w:val="00AB564A"/>
    <w:rsid w:val="00AB56A8"/>
    <w:rsid w:val="00AB56E6"/>
    <w:rsid w:val="00AB5C3A"/>
    <w:rsid w:val="00AB63D5"/>
    <w:rsid w:val="00AB6851"/>
    <w:rsid w:val="00AB6865"/>
    <w:rsid w:val="00AB6A6E"/>
    <w:rsid w:val="00AB6D18"/>
    <w:rsid w:val="00AB75B3"/>
    <w:rsid w:val="00AB7625"/>
    <w:rsid w:val="00AB766A"/>
    <w:rsid w:val="00AB7955"/>
    <w:rsid w:val="00AB7A16"/>
    <w:rsid w:val="00AB7AE0"/>
    <w:rsid w:val="00AC00F8"/>
    <w:rsid w:val="00AC015E"/>
    <w:rsid w:val="00AC02D6"/>
    <w:rsid w:val="00AC0832"/>
    <w:rsid w:val="00AC0963"/>
    <w:rsid w:val="00AC0C50"/>
    <w:rsid w:val="00AC0D8A"/>
    <w:rsid w:val="00AC0EA9"/>
    <w:rsid w:val="00AC1131"/>
    <w:rsid w:val="00AC16EC"/>
    <w:rsid w:val="00AC1968"/>
    <w:rsid w:val="00AC1CCA"/>
    <w:rsid w:val="00AC1E90"/>
    <w:rsid w:val="00AC203A"/>
    <w:rsid w:val="00AC2178"/>
    <w:rsid w:val="00AC2284"/>
    <w:rsid w:val="00AC22DD"/>
    <w:rsid w:val="00AC2408"/>
    <w:rsid w:val="00AC2732"/>
    <w:rsid w:val="00AC2743"/>
    <w:rsid w:val="00AC2803"/>
    <w:rsid w:val="00AC367F"/>
    <w:rsid w:val="00AC37E8"/>
    <w:rsid w:val="00AC39BA"/>
    <w:rsid w:val="00AC4194"/>
    <w:rsid w:val="00AC41E0"/>
    <w:rsid w:val="00AC45B1"/>
    <w:rsid w:val="00AC5164"/>
    <w:rsid w:val="00AC529E"/>
    <w:rsid w:val="00AC52A0"/>
    <w:rsid w:val="00AC52F8"/>
    <w:rsid w:val="00AC5484"/>
    <w:rsid w:val="00AC575D"/>
    <w:rsid w:val="00AC5A81"/>
    <w:rsid w:val="00AC5BE6"/>
    <w:rsid w:val="00AC64FF"/>
    <w:rsid w:val="00AC6921"/>
    <w:rsid w:val="00AC694F"/>
    <w:rsid w:val="00AC6BDF"/>
    <w:rsid w:val="00AC6C0B"/>
    <w:rsid w:val="00AC7FF0"/>
    <w:rsid w:val="00AD01A2"/>
    <w:rsid w:val="00AD0713"/>
    <w:rsid w:val="00AD08EE"/>
    <w:rsid w:val="00AD09F5"/>
    <w:rsid w:val="00AD0A33"/>
    <w:rsid w:val="00AD0A3F"/>
    <w:rsid w:val="00AD0C74"/>
    <w:rsid w:val="00AD12E8"/>
    <w:rsid w:val="00AD1311"/>
    <w:rsid w:val="00AD205F"/>
    <w:rsid w:val="00AD2537"/>
    <w:rsid w:val="00AD2818"/>
    <w:rsid w:val="00AD28A7"/>
    <w:rsid w:val="00AD32E3"/>
    <w:rsid w:val="00AD34B4"/>
    <w:rsid w:val="00AD390D"/>
    <w:rsid w:val="00AD3CAF"/>
    <w:rsid w:val="00AD3E26"/>
    <w:rsid w:val="00AD42D1"/>
    <w:rsid w:val="00AD4E3A"/>
    <w:rsid w:val="00AD5115"/>
    <w:rsid w:val="00AD52A9"/>
    <w:rsid w:val="00AD52C6"/>
    <w:rsid w:val="00AD55D9"/>
    <w:rsid w:val="00AD5AE9"/>
    <w:rsid w:val="00AD5AEE"/>
    <w:rsid w:val="00AD5D34"/>
    <w:rsid w:val="00AD622B"/>
    <w:rsid w:val="00AD63E5"/>
    <w:rsid w:val="00AD74C1"/>
    <w:rsid w:val="00AD74C6"/>
    <w:rsid w:val="00AD7884"/>
    <w:rsid w:val="00AD7B32"/>
    <w:rsid w:val="00AE05C0"/>
    <w:rsid w:val="00AE06A9"/>
    <w:rsid w:val="00AE0A5F"/>
    <w:rsid w:val="00AE0DBE"/>
    <w:rsid w:val="00AE1330"/>
    <w:rsid w:val="00AE134A"/>
    <w:rsid w:val="00AE17E7"/>
    <w:rsid w:val="00AE1A34"/>
    <w:rsid w:val="00AE1E9C"/>
    <w:rsid w:val="00AE25E6"/>
    <w:rsid w:val="00AE2854"/>
    <w:rsid w:val="00AE2E2B"/>
    <w:rsid w:val="00AE2FFE"/>
    <w:rsid w:val="00AE32FE"/>
    <w:rsid w:val="00AE34B8"/>
    <w:rsid w:val="00AE4308"/>
    <w:rsid w:val="00AE49F6"/>
    <w:rsid w:val="00AE4AD5"/>
    <w:rsid w:val="00AE4AD7"/>
    <w:rsid w:val="00AE536E"/>
    <w:rsid w:val="00AE5DAB"/>
    <w:rsid w:val="00AE5EF5"/>
    <w:rsid w:val="00AE65DA"/>
    <w:rsid w:val="00AE6618"/>
    <w:rsid w:val="00AE66AA"/>
    <w:rsid w:val="00AE680B"/>
    <w:rsid w:val="00AE6C9A"/>
    <w:rsid w:val="00AE6CF1"/>
    <w:rsid w:val="00AE6FB4"/>
    <w:rsid w:val="00AE7478"/>
    <w:rsid w:val="00AE74E0"/>
    <w:rsid w:val="00AE7577"/>
    <w:rsid w:val="00AF024B"/>
    <w:rsid w:val="00AF02D0"/>
    <w:rsid w:val="00AF031E"/>
    <w:rsid w:val="00AF042B"/>
    <w:rsid w:val="00AF0FA4"/>
    <w:rsid w:val="00AF1829"/>
    <w:rsid w:val="00AF1886"/>
    <w:rsid w:val="00AF26FF"/>
    <w:rsid w:val="00AF34AA"/>
    <w:rsid w:val="00AF3C7F"/>
    <w:rsid w:val="00AF3D83"/>
    <w:rsid w:val="00AF3FAC"/>
    <w:rsid w:val="00AF3FD3"/>
    <w:rsid w:val="00AF43C7"/>
    <w:rsid w:val="00AF4C97"/>
    <w:rsid w:val="00AF4CD4"/>
    <w:rsid w:val="00AF5067"/>
    <w:rsid w:val="00AF5107"/>
    <w:rsid w:val="00AF5270"/>
    <w:rsid w:val="00AF53D1"/>
    <w:rsid w:val="00AF5E8D"/>
    <w:rsid w:val="00AF5E98"/>
    <w:rsid w:val="00AF6238"/>
    <w:rsid w:val="00AF632B"/>
    <w:rsid w:val="00AF6AA4"/>
    <w:rsid w:val="00AF751D"/>
    <w:rsid w:val="00AF784A"/>
    <w:rsid w:val="00AF7B13"/>
    <w:rsid w:val="00AF7D90"/>
    <w:rsid w:val="00B00210"/>
    <w:rsid w:val="00B0022F"/>
    <w:rsid w:val="00B011AF"/>
    <w:rsid w:val="00B013FB"/>
    <w:rsid w:val="00B0179A"/>
    <w:rsid w:val="00B019F2"/>
    <w:rsid w:val="00B01CAB"/>
    <w:rsid w:val="00B01E62"/>
    <w:rsid w:val="00B02039"/>
    <w:rsid w:val="00B024DB"/>
    <w:rsid w:val="00B0255C"/>
    <w:rsid w:val="00B02909"/>
    <w:rsid w:val="00B02FB4"/>
    <w:rsid w:val="00B03290"/>
    <w:rsid w:val="00B0426E"/>
    <w:rsid w:val="00B04EF5"/>
    <w:rsid w:val="00B0500E"/>
    <w:rsid w:val="00B05027"/>
    <w:rsid w:val="00B0528A"/>
    <w:rsid w:val="00B0582A"/>
    <w:rsid w:val="00B0643E"/>
    <w:rsid w:val="00B064BB"/>
    <w:rsid w:val="00B0683C"/>
    <w:rsid w:val="00B0696E"/>
    <w:rsid w:val="00B06CFE"/>
    <w:rsid w:val="00B06F98"/>
    <w:rsid w:val="00B070FD"/>
    <w:rsid w:val="00B07837"/>
    <w:rsid w:val="00B07ACE"/>
    <w:rsid w:val="00B07CA4"/>
    <w:rsid w:val="00B07F7C"/>
    <w:rsid w:val="00B10034"/>
    <w:rsid w:val="00B1006E"/>
    <w:rsid w:val="00B10262"/>
    <w:rsid w:val="00B1063D"/>
    <w:rsid w:val="00B106AD"/>
    <w:rsid w:val="00B108C0"/>
    <w:rsid w:val="00B109A2"/>
    <w:rsid w:val="00B10A4E"/>
    <w:rsid w:val="00B10AF4"/>
    <w:rsid w:val="00B112F9"/>
    <w:rsid w:val="00B11541"/>
    <w:rsid w:val="00B115D8"/>
    <w:rsid w:val="00B11CB8"/>
    <w:rsid w:val="00B12099"/>
    <w:rsid w:val="00B12585"/>
    <w:rsid w:val="00B12645"/>
    <w:rsid w:val="00B12845"/>
    <w:rsid w:val="00B12B78"/>
    <w:rsid w:val="00B133DF"/>
    <w:rsid w:val="00B135A8"/>
    <w:rsid w:val="00B13A8C"/>
    <w:rsid w:val="00B14065"/>
    <w:rsid w:val="00B146F2"/>
    <w:rsid w:val="00B147C6"/>
    <w:rsid w:val="00B1480D"/>
    <w:rsid w:val="00B14830"/>
    <w:rsid w:val="00B149E1"/>
    <w:rsid w:val="00B1554B"/>
    <w:rsid w:val="00B15D5A"/>
    <w:rsid w:val="00B160C3"/>
    <w:rsid w:val="00B16207"/>
    <w:rsid w:val="00B16444"/>
    <w:rsid w:val="00B1686D"/>
    <w:rsid w:val="00B16957"/>
    <w:rsid w:val="00B16985"/>
    <w:rsid w:val="00B16F46"/>
    <w:rsid w:val="00B17111"/>
    <w:rsid w:val="00B172B3"/>
    <w:rsid w:val="00B173FC"/>
    <w:rsid w:val="00B17651"/>
    <w:rsid w:val="00B17CF4"/>
    <w:rsid w:val="00B17D43"/>
    <w:rsid w:val="00B20E5C"/>
    <w:rsid w:val="00B21280"/>
    <w:rsid w:val="00B21840"/>
    <w:rsid w:val="00B21D83"/>
    <w:rsid w:val="00B220F0"/>
    <w:rsid w:val="00B2255E"/>
    <w:rsid w:val="00B225AB"/>
    <w:rsid w:val="00B228BC"/>
    <w:rsid w:val="00B22C88"/>
    <w:rsid w:val="00B23D9B"/>
    <w:rsid w:val="00B23EB7"/>
    <w:rsid w:val="00B2413E"/>
    <w:rsid w:val="00B2427D"/>
    <w:rsid w:val="00B2457C"/>
    <w:rsid w:val="00B24724"/>
    <w:rsid w:val="00B249E5"/>
    <w:rsid w:val="00B25076"/>
    <w:rsid w:val="00B25511"/>
    <w:rsid w:val="00B25708"/>
    <w:rsid w:val="00B25790"/>
    <w:rsid w:val="00B25A1D"/>
    <w:rsid w:val="00B25B38"/>
    <w:rsid w:val="00B25C60"/>
    <w:rsid w:val="00B2628C"/>
    <w:rsid w:val="00B2634E"/>
    <w:rsid w:val="00B26B95"/>
    <w:rsid w:val="00B26EEA"/>
    <w:rsid w:val="00B2721A"/>
    <w:rsid w:val="00B278A7"/>
    <w:rsid w:val="00B27C03"/>
    <w:rsid w:val="00B27FB7"/>
    <w:rsid w:val="00B30089"/>
    <w:rsid w:val="00B30192"/>
    <w:rsid w:val="00B3095B"/>
    <w:rsid w:val="00B31678"/>
    <w:rsid w:val="00B316F2"/>
    <w:rsid w:val="00B31935"/>
    <w:rsid w:val="00B31B5F"/>
    <w:rsid w:val="00B31EB1"/>
    <w:rsid w:val="00B3207D"/>
    <w:rsid w:val="00B32195"/>
    <w:rsid w:val="00B3245D"/>
    <w:rsid w:val="00B32872"/>
    <w:rsid w:val="00B32AF1"/>
    <w:rsid w:val="00B32D5B"/>
    <w:rsid w:val="00B32DC8"/>
    <w:rsid w:val="00B339FB"/>
    <w:rsid w:val="00B33A31"/>
    <w:rsid w:val="00B33F7B"/>
    <w:rsid w:val="00B3401F"/>
    <w:rsid w:val="00B342A4"/>
    <w:rsid w:val="00B346AD"/>
    <w:rsid w:val="00B347CB"/>
    <w:rsid w:val="00B34A92"/>
    <w:rsid w:val="00B34B3C"/>
    <w:rsid w:val="00B34B8C"/>
    <w:rsid w:val="00B34BD9"/>
    <w:rsid w:val="00B356C1"/>
    <w:rsid w:val="00B359D3"/>
    <w:rsid w:val="00B35C53"/>
    <w:rsid w:val="00B35E5A"/>
    <w:rsid w:val="00B369D7"/>
    <w:rsid w:val="00B37209"/>
    <w:rsid w:val="00B37488"/>
    <w:rsid w:val="00B377C5"/>
    <w:rsid w:val="00B40152"/>
    <w:rsid w:val="00B40602"/>
    <w:rsid w:val="00B40927"/>
    <w:rsid w:val="00B40F65"/>
    <w:rsid w:val="00B41269"/>
    <w:rsid w:val="00B41441"/>
    <w:rsid w:val="00B41B4C"/>
    <w:rsid w:val="00B41E9D"/>
    <w:rsid w:val="00B421C6"/>
    <w:rsid w:val="00B42C0D"/>
    <w:rsid w:val="00B4382F"/>
    <w:rsid w:val="00B43D6F"/>
    <w:rsid w:val="00B441CA"/>
    <w:rsid w:val="00B44283"/>
    <w:rsid w:val="00B4470D"/>
    <w:rsid w:val="00B44EE5"/>
    <w:rsid w:val="00B44EEB"/>
    <w:rsid w:val="00B45443"/>
    <w:rsid w:val="00B4555E"/>
    <w:rsid w:val="00B455EF"/>
    <w:rsid w:val="00B4635D"/>
    <w:rsid w:val="00B464F9"/>
    <w:rsid w:val="00B466C8"/>
    <w:rsid w:val="00B468ED"/>
    <w:rsid w:val="00B46F86"/>
    <w:rsid w:val="00B47609"/>
    <w:rsid w:val="00B478E9"/>
    <w:rsid w:val="00B47BA9"/>
    <w:rsid w:val="00B506EF"/>
    <w:rsid w:val="00B507CB"/>
    <w:rsid w:val="00B51D0C"/>
    <w:rsid w:val="00B51EE7"/>
    <w:rsid w:val="00B52482"/>
    <w:rsid w:val="00B5277E"/>
    <w:rsid w:val="00B52785"/>
    <w:rsid w:val="00B52B30"/>
    <w:rsid w:val="00B52B41"/>
    <w:rsid w:val="00B52D6B"/>
    <w:rsid w:val="00B5382E"/>
    <w:rsid w:val="00B53A66"/>
    <w:rsid w:val="00B54003"/>
    <w:rsid w:val="00B544F3"/>
    <w:rsid w:val="00B546D5"/>
    <w:rsid w:val="00B54A09"/>
    <w:rsid w:val="00B551B3"/>
    <w:rsid w:val="00B55559"/>
    <w:rsid w:val="00B5632E"/>
    <w:rsid w:val="00B564F9"/>
    <w:rsid w:val="00B569B2"/>
    <w:rsid w:val="00B56C63"/>
    <w:rsid w:val="00B576EE"/>
    <w:rsid w:val="00B57DFB"/>
    <w:rsid w:val="00B6022C"/>
    <w:rsid w:val="00B604FD"/>
    <w:rsid w:val="00B60C15"/>
    <w:rsid w:val="00B61265"/>
    <w:rsid w:val="00B61421"/>
    <w:rsid w:val="00B61D4C"/>
    <w:rsid w:val="00B61E67"/>
    <w:rsid w:val="00B61F46"/>
    <w:rsid w:val="00B629C0"/>
    <w:rsid w:val="00B62C9A"/>
    <w:rsid w:val="00B62DC3"/>
    <w:rsid w:val="00B63402"/>
    <w:rsid w:val="00B6358F"/>
    <w:rsid w:val="00B640C7"/>
    <w:rsid w:val="00B6454A"/>
    <w:rsid w:val="00B648D6"/>
    <w:rsid w:val="00B64B85"/>
    <w:rsid w:val="00B65305"/>
    <w:rsid w:val="00B65363"/>
    <w:rsid w:val="00B656ED"/>
    <w:rsid w:val="00B65C0D"/>
    <w:rsid w:val="00B65EA8"/>
    <w:rsid w:val="00B662AA"/>
    <w:rsid w:val="00B664D5"/>
    <w:rsid w:val="00B665E3"/>
    <w:rsid w:val="00B66C10"/>
    <w:rsid w:val="00B66F1F"/>
    <w:rsid w:val="00B67010"/>
    <w:rsid w:val="00B67048"/>
    <w:rsid w:val="00B6712B"/>
    <w:rsid w:val="00B67289"/>
    <w:rsid w:val="00B6754B"/>
    <w:rsid w:val="00B67647"/>
    <w:rsid w:val="00B67C27"/>
    <w:rsid w:val="00B67F3B"/>
    <w:rsid w:val="00B70087"/>
    <w:rsid w:val="00B7084F"/>
    <w:rsid w:val="00B708F3"/>
    <w:rsid w:val="00B70E0B"/>
    <w:rsid w:val="00B71404"/>
    <w:rsid w:val="00B718AF"/>
    <w:rsid w:val="00B718F1"/>
    <w:rsid w:val="00B72289"/>
    <w:rsid w:val="00B72358"/>
    <w:rsid w:val="00B724BB"/>
    <w:rsid w:val="00B72587"/>
    <w:rsid w:val="00B726FD"/>
    <w:rsid w:val="00B72771"/>
    <w:rsid w:val="00B72BBD"/>
    <w:rsid w:val="00B72D2D"/>
    <w:rsid w:val="00B72E54"/>
    <w:rsid w:val="00B72FBC"/>
    <w:rsid w:val="00B73340"/>
    <w:rsid w:val="00B73664"/>
    <w:rsid w:val="00B7379D"/>
    <w:rsid w:val="00B74086"/>
    <w:rsid w:val="00B741E7"/>
    <w:rsid w:val="00B7426E"/>
    <w:rsid w:val="00B7437D"/>
    <w:rsid w:val="00B74817"/>
    <w:rsid w:val="00B748BB"/>
    <w:rsid w:val="00B75016"/>
    <w:rsid w:val="00B75784"/>
    <w:rsid w:val="00B75962"/>
    <w:rsid w:val="00B75D0A"/>
    <w:rsid w:val="00B7665C"/>
    <w:rsid w:val="00B76B51"/>
    <w:rsid w:val="00B77621"/>
    <w:rsid w:val="00B776FE"/>
    <w:rsid w:val="00B778EB"/>
    <w:rsid w:val="00B77C5C"/>
    <w:rsid w:val="00B77D49"/>
    <w:rsid w:val="00B77E57"/>
    <w:rsid w:val="00B80D6E"/>
    <w:rsid w:val="00B80EA0"/>
    <w:rsid w:val="00B81150"/>
    <w:rsid w:val="00B81960"/>
    <w:rsid w:val="00B82065"/>
    <w:rsid w:val="00B82500"/>
    <w:rsid w:val="00B82B38"/>
    <w:rsid w:val="00B82B6B"/>
    <w:rsid w:val="00B82DD5"/>
    <w:rsid w:val="00B8350E"/>
    <w:rsid w:val="00B835BA"/>
    <w:rsid w:val="00B83ADA"/>
    <w:rsid w:val="00B83E00"/>
    <w:rsid w:val="00B844C0"/>
    <w:rsid w:val="00B84597"/>
    <w:rsid w:val="00B845F9"/>
    <w:rsid w:val="00B8599A"/>
    <w:rsid w:val="00B861F2"/>
    <w:rsid w:val="00B87785"/>
    <w:rsid w:val="00B879EC"/>
    <w:rsid w:val="00B87AB3"/>
    <w:rsid w:val="00B90001"/>
    <w:rsid w:val="00B901F7"/>
    <w:rsid w:val="00B90A3F"/>
    <w:rsid w:val="00B912A8"/>
    <w:rsid w:val="00B9235E"/>
    <w:rsid w:val="00B9391F"/>
    <w:rsid w:val="00B93B4A"/>
    <w:rsid w:val="00B93FA7"/>
    <w:rsid w:val="00B94074"/>
    <w:rsid w:val="00B940F7"/>
    <w:rsid w:val="00B9423B"/>
    <w:rsid w:val="00B944C5"/>
    <w:rsid w:val="00B944C8"/>
    <w:rsid w:val="00B9472C"/>
    <w:rsid w:val="00B94DF8"/>
    <w:rsid w:val="00B950F7"/>
    <w:rsid w:val="00B9515A"/>
    <w:rsid w:val="00B95264"/>
    <w:rsid w:val="00B95337"/>
    <w:rsid w:val="00B95901"/>
    <w:rsid w:val="00B9614F"/>
    <w:rsid w:val="00B963FD"/>
    <w:rsid w:val="00B964E4"/>
    <w:rsid w:val="00B96D62"/>
    <w:rsid w:val="00B973E1"/>
    <w:rsid w:val="00B9762B"/>
    <w:rsid w:val="00B97AA4"/>
    <w:rsid w:val="00B97CC4"/>
    <w:rsid w:val="00BA0171"/>
    <w:rsid w:val="00BA05D1"/>
    <w:rsid w:val="00BA075E"/>
    <w:rsid w:val="00BA099A"/>
    <w:rsid w:val="00BA09A5"/>
    <w:rsid w:val="00BA0BE5"/>
    <w:rsid w:val="00BA0C38"/>
    <w:rsid w:val="00BA0E69"/>
    <w:rsid w:val="00BA172E"/>
    <w:rsid w:val="00BA1E9F"/>
    <w:rsid w:val="00BA1F6F"/>
    <w:rsid w:val="00BA20EA"/>
    <w:rsid w:val="00BA274B"/>
    <w:rsid w:val="00BA2963"/>
    <w:rsid w:val="00BA2AEF"/>
    <w:rsid w:val="00BA335A"/>
    <w:rsid w:val="00BA37CB"/>
    <w:rsid w:val="00BA3891"/>
    <w:rsid w:val="00BA3B0B"/>
    <w:rsid w:val="00BA3FE9"/>
    <w:rsid w:val="00BA43DB"/>
    <w:rsid w:val="00BA443B"/>
    <w:rsid w:val="00BA4520"/>
    <w:rsid w:val="00BA4528"/>
    <w:rsid w:val="00BA45D1"/>
    <w:rsid w:val="00BA47CF"/>
    <w:rsid w:val="00BA48A9"/>
    <w:rsid w:val="00BA4B4A"/>
    <w:rsid w:val="00BA4C6C"/>
    <w:rsid w:val="00BA4FA6"/>
    <w:rsid w:val="00BA5167"/>
    <w:rsid w:val="00BA525D"/>
    <w:rsid w:val="00BA57E4"/>
    <w:rsid w:val="00BA5CCA"/>
    <w:rsid w:val="00BA5D4E"/>
    <w:rsid w:val="00BA5D84"/>
    <w:rsid w:val="00BA64BD"/>
    <w:rsid w:val="00BA6694"/>
    <w:rsid w:val="00BA66DD"/>
    <w:rsid w:val="00BA6939"/>
    <w:rsid w:val="00BA6BA1"/>
    <w:rsid w:val="00BA6DBE"/>
    <w:rsid w:val="00BA6EC5"/>
    <w:rsid w:val="00BA6F49"/>
    <w:rsid w:val="00BA74F9"/>
    <w:rsid w:val="00BA76FD"/>
    <w:rsid w:val="00BA79B1"/>
    <w:rsid w:val="00BA7D36"/>
    <w:rsid w:val="00BA7EAD"/>
    <w:rsid w:val="00BB07AD"/>
    <w:rsid w:val="00BB080B"/>
    <w:rsid w:val="00BB0B0E"/>
    <w:rsid w:val="00BB0FE7"/>
    <w:rsid w:val="00BB1223"/>
    <w:rsid w:val="00BB1AE4"/>
    <w:rsid w:val="00BB1BB3"/>
    <w:rsid w:val="00BB23C3"/>
    <w:rsid w:val="00BB268A"/>
    <w:rsid w:val="00BB282A"/>
    <w:rsid w:val="00BB28B1"/>
    <w:rsid w:val="00BB2CEC"/>
    <w:rsid w:val="00BB30EA"/>
    <w:rsid w:val="00BB3116"/>
    <w:rsid w:val="00BB333D"/>
    <w:rsid w:val="00BB33F0"/>
    <w:rsid w:val="00BB3569"/>
    <w:rsid w:val="00BB35E7"/>
    <w:rsid w:val="00BB3A3E"/>
    <w:rsid w:val="00BB3CA2"/>
    <w:rsid w:val="00BB3E27"/>
    <w:rsid w:val="00BB3E70"/>
    <w:rsid w:val="00BB4000"/>
    <w:rsid w:val="00BB4127"/>
    <w:rsid w:val="00BB4159"/>
    <w:rsid w:val="00BB42B1"/>
    <w:rsid w:val="00BB4DDA"/>
    <w:rsid w:val="00BB532A"/>
    <w:rsid w:val="00BB53ED"/>
    <w:rsid w:val="00BB5A39"/>
    <w:rsid w:val="00BB6720"/>
    <w:rsid w:val="00BB6C0D"/>
    <w:rsid w:val="00BB6C19"/>
    <w:rsid w:val="00BB6D90"/>
    <w:rsid w:val="00BB7919"/>
    <w:rsid w:val="00BB7A4A"/>
    <w:rsid w:val="00BC026A"/>
    <w:rsid w:val="00BC04E5"/>
    <w:rsid w:val="00BC0BB4"/>
    <w:rsid w:val="00BC0FF7"/>
    <w:rsid w:val="00BC12E2"/>
    <w:rsid w:val="00BC17A1"/>
    <w:rsid w:val="00BC1BDE"/>
    <w:rsid w:val="00BC1C4F"/>
    <w:rsid w:val="00BC1FD9"/>
    <w:rsid w:val="00BC22A9"/>
    <w:rsid w:val="00BC2957"/>
    <w:rsid w:val="00BC2C85"/>
    <w:rsid w:val="00BC2CFE"/>
    <w:rsid w:val="00BC2DD8"/>
    <w:rsid w:val="00BC32F7"/>
    <w:rsid w:val="00BC35CD"/>
    <w:rsid w:val="00BC3D2F"/>
    <w:rsid w:val="00BC48A7"/>
    <w:rsid w:val="00BC4A13"/>
    <w:rsid w:val="00BC4A94"/>
    <w:rsid w:val="00BC4E3F"/>
    <w:rsid w:val="00BC4F49"/>
    <w:rsid w:val="00BC5129"/>
    <w:rsid w:val="00BC5207"/>
    <w:rsid w:val="00BC56A2"/>
    <w:rsid w:val="00BC6321"/>
    <w:rsid w:val="00BC63F2"/>
    <w:rsid w:val="00BC656B"/>
    <w:rsid w:val="00BC65F6"/>
    <w:rsid w:val="00BC677F"/>
    <w:rsid w:val="00BC67C7"/>
    <w:rsid w:val="00BC7189"/>
    <w:rsid w:val="00BC71EB"/>
    <w:rsid w:val="00BD0067"/>
    <w:rsid w:val="00BD0327"/>
    <w:rsid w:val="00BD03F0"/>
    <w:rsid w:val="00BD0400"/>
    <w:rsid w:val="00BD044B"/>
    <w:rsid w:val="00BD04AD"/>
    <w:rsid w:val="00BD09B0"/>
    <w:rsid w:val="00BD102D"/>
    <w:rsid w:val="00BD1354"/>
    <w:rsid w:val="00BD13FA"/>
    <w:rsid w:val="00BD152B"/>
    <w:rsid w:val="00BD1D9B"/>
    <w:rsid w:val="00BD236B"/>
    <w:rsid w:val="00BD23BB"/>
    <w:rsid w:val="00BD3D48"/>
    <w:rsid w:val="00BD3DC0"/>
    <w:rsid w:val="00BD3F0C"/>
    <w:rsid w:val="00BD40EB"/>
    <w:rsid w:val="00BD4606"/>
    <w:rsid w:val="00BD4870"/>
    <w:rsid w:val="00BD4876"/>
    <w:rsid w:val="00BD49BB"/>
    <w:rsid w:val="00BD4A02"/>
    <w:rsid w:val="00BD4A3F"/>
    <w:rsid w:val="00BD4AE8"/>
    <w:rsid w:val="00BD5B65"/>
    <w:rsid w:val="00BD6559"/>
    <w:rsid w:val="00BD6D98"/>
    <w:rsid w:val="00BD6EA3"/>
    <w:rsid w:val="00BD7180"/>
    <w:rsid w:val="00BD7344"/>
    <w:rsid w:val="00BD7505"/>
    <w:rsid w:val="00BD7714"/>
    <w:rsid w:val="00BD793F"/>
    <w:rsid w:val="00BD7D1A"/>
    <w:rsid w:val="00BD7FD6"/>
    <w:rsid w:val="00BE03A5"/>
    <w:rsid w:val="00BE099F"/>
    <w:rsid w:val="00BE0B2C"/>
    <w:rsid w:val="00BE0C8F"/>
    <w:rsid w:val="00BE0E8D"/>
    <w:rsid w:val="00BE10C6"/>
    <w:rsid w:val="00BE1352"/>
    <w:rsid w:val="00BE1836"/>
    <w:rsid w:val="00BE18DB"/>
    <w:rsid w:val="00BE1BE7"/>
    <w:rsid w:val="00BE1F3D"/>
    <w:rsid w:val="00BE2199"/>
    <w:rsid w:val="00BE21E4"/>
    <w:rsid w:val="00BE2245"/>
    <w:rsid w:val="00BE2284"/>
    <w:rsid w:val="00BE22C6"/>
    <w:rsid w:val="00BE231E"/>
    <w:rsid w:val="00BE2366"/>
    <w:rsid w:val="00BE249F"/>
    <w:rsid w:val="00BE2589"/>
    <w:rsid w:val="00BE262E"/>
    <w:rsid w:val="00BE2A11"/>
    <w:rsid w:val="00BE2B62"/>
    <w:rsid w:val="00BE333B"/>
    <w:rsid w:val="00BE358E"/>
    <w:rsid w:val="00BE35EB"/>
    <w:rsid w:val="00BE3876"/>
    <w:rsid w:val="00BE3E45"/>
    <w:rsid w:val="00BE3F5D"/>
    <w:rsid w:val="00BE4523"/>
    <w:rsid w:val="00BE483A"/>
    <w:rsid w:val="00BE491A"/>
    <w:rsid w:val="00BE4D2D"/>
    <w:rsid w:val="00BE5392"/>
    <w:rsid w:val="00BE5398"/>
    <w:rsid w:val="00BE54B3"/>
    <w:rsid w:val="00BE5574"/>
    <w:rsid w:val="00BE5663"/>
    <w:rsid w:val="00BE56A4"/>
    <w:rsid w:val="00BE60BD"/>
    <w:rsid w:val="00BE6299"/>
    <w:rsid w:val="00BE6745"/>
    <w:rsid w:val="00BE6E85"/>
    <w:rsid w:val="00BE705D"/>
    <w:rsid w:val="00BE70B8"/>
    <w:rsid w:val="00BE70EB"/>
    <w:rsid w:val="00BE7A5B"/>
    <w:rsid w:val="00BE7C3F"/>
    <w:rsid w:val="00BE7E18"/>
    <w:rsid w:val="00BF009B"/>
    <w:rsid w:val="00BF01DC"/>
    <w:rsid w:val="00BF03FA"/>
    <w:rsid w:val="00BF0427"/>
    <w:rsid w:val="00BF057C"/>
    <w:rsid w:val="00BF12B2"/>
    <w:rsid w:val="00BF1574"/>
    <w:rsid w:val="00BF1765"/>
    <w:rsid w:val="00BF20BA"/>
    <w:rsid w:val="00BF2CC8"/>
    <w:rsid w:val="00BF2D02"/>
    <w:rsid w:val="00BF31E8"/>
    <w:rsid w:val="00BF32CC"/>
    <w:rsid w:val="00BF33DF"/>
    <w:rsid w:val="00BF34A5"/>
    <w:rsid w:val="00BF35CA"/>
    <w:rsid w:val="00BF3C2C"/>
    <w:rsid w:val="00BF4162"/>
    <w:rsid w:val="00BF48A9"/>
    <w:rsid w:val="00BF4B43"/>
    <w:rsid w:val="00BF4CC4"/>
    <w:rsid w:val="00BF516D"/>
    <w:rsid w:val="00BF53FA"/>
    <w:rsid w:val="00BF56F3"/>
    <w:rsid w:val="00BF58CC"/>
    <w:rsid w:val="00BF598F"/>
    <w:rsid w:val="00BF5B8A"/>
    <w:rsid w:val="00BF6167"/>
    <w:rsid w:val="00BF62D3"/>
    <w:rsid w:val="00BF6F6B"/>
    <w:rsid w:val="00BF7593"/>
    <w:rsid w:val="00BF7CD8"/>
    <w:rsid w:val="00BF7D95"/>
    <w:rsid w:val="00BF7DE6"/>
    <w:rsid w:val="00C007A2"/>
    <w:rsid w:val="00C00953"/>
    <w:rsid w:val="00C00D13"/>
    <w:rsid w:val="00C00F8B"/>
    <w:rsid w:val="00C01095"/>
    <w:rsid w:val="00C0174A"/>
    <w:rsid w:val="00C01D03"/>
    <w:rsid w:val="00C0268A"/>
    <w:rsid w:val="00C02A6C"/>
    <w:rsid w:val="00C02C39"/>
    <w:rsid w:val="00C0384E"/>
    <w:rsid w:val="00C03936"/>
    <w:rsid w:val="00C03FF1"/>
    <w:rsid w:val="00C04591"/>
    <w:rsid w:val="00C0475D"/>
    <w:rsid w:val="00C04A8E"/>
    <w:rsid w:val="00C0518B"/>
    <w:rsid w:val="00C05312"/>
    <w:rsid w:val="00C0536D"/>
    <w:rsid w:val="00C05642"/>
    <w:rsid w:val="00C059F9"/>
    <w:rsid w:val="00C066C3"/>
    <w:rsid w:val="00C06C2C"/>
    <w:rsid w:val="00C06FE9"/>
    <w:rsid w:val="00C072DB"/>
    <w:rsid w:val="00C074F6"/>
    <w:rsid w:val="00C07849"/>
    <w:rsid w:val="00C078C5"/>
    <w:rsid w:val="00C07BDF"/>
    <w:rsid w:val="00C07E2A"/>
    <w:rsid w:val="00C07F97"/>
    <w:rsid w:val="00C1016D"/>
    <w:rsid w:val="00C1034D"/>
    <w:rsid w:val="00C103FA"/>
    <w:rsid w:val="00C10E3C"/>
    <w:rsid w:val="00C10E97"/>
    <w:rsid w:val="00C11823"/>
    <w:rsid w:val="00C11AB1"/>
    <w:rsid w:val="00C1259E"/>
    <w:rsid w:val="00C127D3"/>
    <w:rsid w:val="00C1284A"/>
    <w:rsid w:val="00C12A37"/>
    <w:rsid w:val="00C12D72"/>
    <w:rsid w:val="00C12FB7"/>
    <w:rsid w:val="00C1309B"/>
    <w:rsid w:val="00C132A8"/>
    <w:rsid w:val="00C1332E"/>
    <w:rsid w:val="00C13335"/>
    <w:rsid w:val="00C135B6"/>
    <w:rsid w:val="00C13624"/>
    <w:rsid w:val="00C144D8"/>
    <w:rsid w:val="00C14568"/>
    <w:rsid w:val="00C14846"/>
    <w:rsid w:val="00C148A4"/>
    <w:rsid w:val="00C1501E"/>
    <w:rsid w:val="00C15099"/>
    <w:rsid w:val="00C15208"/>
    <w:rsid w:val="00C15252"/>
    <w:rsid w:val="00C15417"/>
    <w:rsid w:val="00C15DD0"/>
    <w:rsid w:val="00C16292"/>
    <w:rsid w:val="00C16750"/>
    <w:rsid w:val="00C16950"/>
    <w:rsid w:val="00C16C09"/>
    <w:rsid w:val="00C17029"/>
    <w:rsid w:val="00C17577"/>
    <w:rsid w:val="00C176F3"/>
    <w:rsid w:val="00C179F5"/>
    <w:rsid w:val="00C17B9E"/>
    <w:rsid w:val="00C20085"/>
    <w:rsid w:val="00C2029E"/>
    <w:rsid w:val="00C2056B"/>
    <w:rsid w:val="00C20723"/>
    <w:rsid w:val="00C20B55"/>
    <w:rsid w:val="00C20F0B"/>
    <w:rsid w:val="00C21338"/>
    <w:rsid w:val="00C21342"/>
    <w:rsid w:val="00C21932"/>
    <w:rsid w:val="00C21D23"/>
    <w:rsid w:val="00C21EEA"/>
    <w:rsid w:val="00C2229E"/>
    <w:rsid w:val="00C222DD"/>
    <w:rsid w:val="00C226AC"/>
    <w:rsid w:val="00C2289C"/>
    <w:rsid w:val="00C228DC"/>
    <w:rsid w:val="00C23713"/>
    <w:rsid w:val="00C23870"/>
    <w:rsid w:val="00C23BB7"/>
    <w:rsid w:val="00C24391"/>
    <w:rsid w:val="00C244DD"/>
    <w:rsid w:val="00C248A7"/>
    <w:rsid w:val="00C2493D"/>
    <w:rsid w:val="00C24DC2"/>
    <w:rsid w:val="00C24E8D"/>
    <w:rsid w:val="00C24F28"/>
    <w:rsid w:val="00C25616"/>
    <w:rsid w:val="00C25797"/>
    <w:rsid w:val="00C25C18"/>
    <w:rsid w:val="00C263DE"/>
    <w:rsid w:val="00C269B4"/>
    <w:rsid w:val="00C26C83"/>
    <w:rsid w:val="00C26E8A"/>
    <w:rsid w:val="00C26F14"/>
    <w:rsid w:val="00C27573"/>
    <w:rsid w:val="00C2760A"/>
    <w:rsid w:val="00C27CC6"/>
    <w:rsid w:val="00C27E0E"/>
    <w:rsid w:val="00C27F0E"/>
    <w:rsid w:val="00C301B5"/>
    <w:rsid w:val="00C30478"/>
    <w:rsid w:val="00C30715"/>
    <w:rsid w:val="00C30CA8"/>
    <w:rsid w:val="00C30F4B"/>
    <w:rsid w:val="00C317FB"/>
    <w:rsid w:val="00C31AB1"/>
    <w:rsid w:val="00C31AC7"/>
    <w:rsid w:val="00C31C9F"/>
    <w:rsid w:val="00C31E43"/>
    <w:rsid w:val="00C32520"/>
    <w:rsid w:val="00C32A3E"/>
    <w:rsid w:val="00C32A83"/>
    <w:rsid w:val="00C32AFA"/>
    <w:rsid w:val="00C32B33"/>
    <w:rsid w:val="00C3369E"/>
    <w:rsid w:val="00C3370F"/>
    <w:rsid w:val="00C338EC"/>
    <w:rsid w:val="00C33A0B"/>
    <w:rsid w:val="00C33A16"/>
    <w:rsid w:val="00C33B37"/>
    <w:rsid w:val="00C33DF8"/>
    <w:rsid w:val="00C348F7"/>
    <w:rsid w:val="00C355C9"/>
    <w:rsid w:val="00C362B5"/>
    <w:rsid w:val="00C363EA"/>
    <w:rsid w:val="00C36A26"/>
    <w:rsid w:val="00C36C1C"/>
    <w:rsid w:val="00C36E2A"/>
    <w:rsid w:val="00C37021"/>
    <w:rsid w:val="00C370C8"/>
    <w:rsid w:val="00C37DBB"/>
    <w:rsid w:val="00C37F9C"/>
    <w:rsid w:val="00C400D2"/>
    <w:rsid w:val="00C40269"/>
    <w:rsid w:val="00C40505"/>
    <w:rsid w:val="00C40DE0"/>
    <w:rsid w:val="00C411CA"/>
    <w:rsid w:val="00C4133D"/>
    <w:rsid w:val="00C414FB"/>
    <w:rsid w:val="00C415DD"/>
    <w:rsid w:val="00C41F10"/>
    <w:rsid w:val="00C424CC"/>
    <w:rsid w:val="00C4274C"/>
    <w:rsid w:val="00C42E6F"/>
    <w:rsid w:val="00C43C7D"/>
    <w:rsid w:val="00C442B9"/>
    <w:rsid w:val="00C445EC"/>
    <w:rsid w:val="00C449DC"/>
    <w:rsid w:val="00C44A6C"/>
    <w:rsid w:val="00C44E28"/>
    <w:rsid w:val="00C44F32"/>
    <w:rsid w:val="00C4508A"/>
    <w:rsid w:val="00C45139"/>
    <w:rsid w:val="00C45326"/>
    <w:rsid w:val="00C4644D"/>
    <w:rsid w:val="00C46E8E"/>
    <w:rsid w:val="00C46F2E"/>
    <w:rsid w:val="00C4730F"/>
    <w:rsid w:val="00C47CBC"/>
    <w:rsid w:val="00C47DF1"/>
    <w:rsid w:val="00C47F28"/>
    <w:rsid w:val="00C50A52"/>
    <w:rsid w:val="00C50FA0"/>
    <w:rsid w:val="00C511C3"/>
    <w:rsid w:val="00C51597"/>
    <w:rsid w:val="00C5187B"/>
    <w:rsid w:val="00C51EBA"/>
    <w:rsid w:val="00C51F3C"/>
    <w:rsid w:val="00C527C8"/>
    <w:rsid w:val="00C535EA"/>
    <w:rsid w:val="00C5377A"/>
    <w:rsid w:val="00C53A22"/>
    <w:rsid w:val="00C53D2D"/>
    <w:rsid w:val="00C53E0B"/>
    <w:rsid w:val="00C54329"/>
    <w:rsid w:val="00C54387"/>
    <w:rsid w:val="00C543DA"/>
    <w:rsid w:val="00C545F9"/>
    <w:rsid w:val="00C54894"/>
    <w:rsid w:val="00C55A03"/>
    <w:rsid w:val="00C55A9D"/>
    <w:rsid w:val="00C5662A"/>
    <w:rsid w:val="00C5685B"/>
    <w:rsid w:val="00C56A51"/>
    <w:rsid w:val="00C56F56"/>
    <w:rsid w:val="00C56FBC"/>
    <w:rsid w:val="00C57455"/>
    <w:rsid w:val="00C57B92"/>
    <w:rsid w:val="00C57F2B"/>
    <w:rsid w:val="00C57F68"/>
    <w:rsid w:val="00C607E2"/>
    <w:rsid w:val="00C60AA5"/>
    <w:rsid w:val="00C60BFC"/>
    <w:rsid w:val="00C60C46"/>
    <w:rsid w:val="00C60FB9"/>
    <w:rsid w:val="00C612E2"/>
    <w:rsid w:val="00C61323"/>
    <w:rsid w:val="00C615FD"/>
    <w:rsid w:val="00C61848"/>
    <w:rsid w:val="00C618B9"/>
    <w:rsid w:val="00C61B82"/>
    <w:rsid w:val="00C61C99"/>
    <w:rsid w:val="00C61D5D"/>
    <w:rsid w:val="00C61DD6"/>
    <w:rsid w:val="00C626C3"/>
    <w:rsid w:val="00C62851"/>
    <w:rsid w:val="00C62DC6"/>
    <w:rsid w:val="00C63194"/>
    <w:rsid w:val="00C631C9"/>
    <w:rsid w:val="00C63524"/>
    <w:rsid w:val="00C639BD"/>
    <w:rsid w:val="00C63A7C"/>
    <w:rsid w:val="00C63FE0"/>
    <w:rsid w:val="00C64402"/>
    <w:rsid w:val="00C64625"/>
    <w:rsid w:val="00C64C87"/>
    <w:rsid w:val="00C64D15"/>
    <w:rsid w:val="00C65541"/>
    <w:rsid w:val="00C65CB7"/>
    <w:rsid w:val="00C66152"/>
    <w:rsid w:val="00C66418"/>
    <w:rsid w:val="00C66B5E"/>
    <w:rsid w:val="00C66C8B"/>
    <w:rsid w:val="00C66EA1"/>
    <w:rsid w:val="00C6708E"/>
    <w:rsid w:val="00C670B5"/>
    <w:rsid w:val="00C67F1F"/>
    <w:rsid w:val="00C70173"/>
    <w:rsid w:val="00C7097E"/>
    <w:rsid w:val="00C70AFC"/>
    <w:rsid w:val="00C710DE"/>
    <w:rsid w:val="00C71593"/>
    <w:rsid w:val="00C71880"/>
    <w:rsid w:val="00C71FEC"/>
    <w:rsid w:val="00C723C1"/>
    <w:rsid w:val="00C72FAC"/>
    <w:rsid w:val="00C731B5"/>
    <w:rsid w:val="00C7331D"/>
    <w:rsid w:val="00C733D6"/>
    <w:rsid w:val="00C734B0"/>
    <w:rsid w:val="00C73577"/>
    <w:rsid w:val="00C73E94"/>
    <w:rsid w:val="00C74063"/>
    <w:rsid w:val="00C740DD"/>
    <w:rsid w:val="00C7453A"/>
    <w:rsid w:val="00C745C1"/>
    <w:rsid w:val="00C75429"/>
    <w:rsid w:val="00C756F3"/>
    <w:rsid w:val="00C7639A"/>
    <w:rsid w:val="00C76665"/>
    <w:rsid w:val="00C76B53"/>
    <w:rsid w:val="00C76BA1"/>
    <w:rsid w:val="00C76CCF"/>
    <w:rsid w:val="00C76FB7"/>
    <w:rsid w:val="00C77506"/>
    <w:rsid w:val="00C775BB"/>
    <w:rsid w:val="00C77C7E"/>
    <w:rsid w:val="00C77F98"/>
    <w:rsid w:val="00C80288"/>
    <w:rsid w:val="00C804FF"/>
    <w:rsid w:val="00C80C3D"/>
    <w:rsid w:val="00C80EF5"/>
    <w:rsid w:val="00C8105E"/>
    <w:rsid w:val="00C81724"/>
    <w:rsid w:val="00C8175A"/>
    <w:rsid w:val="00C819C1"/>
    <w:rsid w:val="00C8206A"/>
    <w:rsid w:val="00C820C5"/>
    <w:rsid w:val="00C821CC"/>
    <w:rsid w:val="00C830E2"/>
    <w:rsid w:val="00C83200"/>
    <w:rsid w:val="00C837F9"/>
    <w:rsid w:val="00C83A85"/>
    <w:rsid w:val="00C8434E"/>
    <w:rsid w:val="00C844EB"/>
    <w:rsid w:val="00C845EB"/>
    <w:rsid w:val="00C846DF"/>
    <w:rsid w:val="00C848C4"/>
    <w:rsid w:val="00C8496D"/>
    <w:rsid w:val="00C84996"/>
    <w:rsid w:val="00C8499C"/>
    <w:rsid w:val="00C84C29"/>
    <w:rsid w:val="00C84E89"/>
    <w:rsid w:val="00C84F0A"/>
    <w:rsid w:val="00C85039"/>
    <w:rsid w:val="00C855FF"/>
    <w:rsid w:val="00C85DD9"/>
    <w:rsid w:val="00C85EE2"/>
    <w:rsid w:val="00C85EFF"/>
    <w:rsid w:val="00C862BC"/>
    <w:rsid w:val="00C862EB"/>
    <w:rsid w:val="00C862FE"/>
    <w:rsid w:val="00C8656E"/>
    <w:rsid w:val="00C86E19"/>
    <w:rsid w:val="00C8721B"/>
    <w:rsid w:val="00C8725E"/>
    <w:rsid w:val="00C8739D"/>
    <w:rsid w:val="00C87A78"/>
    <w:rsid w:val="00C87E76"/>
    <w:rsid w:val="00C9006A"/>
    <w:rsid w:val="00C9099C"/>
    <w:rsid w:val="00C90A9D"/>
    <w:rsid w:val="00C91194"/>
    <w:rsid w:val="00C911F3"/>
    <w:rsid w:val="00C91BB2"/>
    <w:rsid w:val="00C920E1"/>
    <w:rsid w:val="00C9213C"/>
    <w:rsid w:val="00C9223B"/>
    <w:rsid w:val="00C92588"/>
    <w:rsid w:val="00C92BDD"/>
    <w:rsid w:val="00C93972"/>
    <w:rsid w:val="00C93BB8"/>
    <w:rsid w:val="00C93ED4"/>
    <w:rsid w:val="00C9425E"/>
    <w:rsid w:val="00C9453E"/>
    <w:rsid w:val="00C9453F"/>
    <w:rsid w:val="00C95089"/>
    <w:rsid w:val="00C9567C"/>
    <w:rsid w:val="00C9575B"/>
    <w:rsid w:val="00C9598C"/>
    <w:rsid w:val="00C95BC5"/>
    <w:rsid w:val="00C95BCE"/>
    <w:rsid w:val="00C95CF6"/>
    <w:rsid w:val="00C95D31"/>
    <w:rsid w:val="00C96146"/>
    <w:rsid w:val="00C96165"/>
    <w:rsid w:val="00C96A91"/>
    <w:rsid w:val="00C96C75"/>
    <w:rsid w:val="00C973B5"/>
    <w:rsid w:val="00C97596"/>
    <w:rsid w:val="00C978A9"/>
    <w:rsid w:val="00C97959"/>
    <w:rsid w:val="00C97EB7"/>
    <w:rsid w:val="00CA01B1"/>
    <w:rsid w:val="00CA02F8"/>
    <w:rsid w:val="00CA0532"/>
    <w:rsid w:val="00CA06A8"/>
    <w:rsid w:val="00CA0AD7"/>
    <w:rsid w:val="00CA0BF6"/>
    <w:rsid w:val="00CA12B9"/>
    <w:rsid w:val="00CA17F5"/>
    <w:rsid w:val="00CA1A01"/>
    <w:rsid w:val="00CA1A9E"/>
    <w:rsid w:val="00CA1C13"/>
    <w:rsid w:val="00CA1C9C"/>
    <w:rsid w:val="00CA228D"/>
    <w:rsid w:val="00CA2401"/>
    <w:rsid w:val="00CA2599"/>
    <w:rsid w:val="00CA28AB"/>
    <w:rsid w:val="00CA2A10"/>
    <w:rsid w:val="00CA2BBC"/>
    <w:rsid w:val="00CA30DE"/>
    <w:rsid w:val="00CA3700"/>
    <w:rsid w:val="00CA3996"/>
    <w:rsid w:val="00CA3BE2"/>
    <w:rsid w:val="00CA3C4A"/>
    <w:rsid w:val="00CA3F51"/>
    <w:rsid w:val="00CA4086"/>
    <w:rsid w:val="00CA4249"/>
    <w:rsid w:val="00CA42A0"/>
    <w:rsid w:val="00CA44C4"/>
    <w:rsid w:val="00CA470B"/>
    <w:rsid w:val="00CA49EB"/>
    <w:rsid w:val="00CA49F2"/>
    <w:rsid w:val="00CA4DF3"/>
    <w:rsid w:val="00CA5148"/>
    <w:rsid w:val="00CA532D"/>
    <w:rsid w:val="00CA534A"/>
    <w:rsid w:val="00CA544A"/>
    <w:rsid w:val="00CA5A0B"/>
    <w:rsid w:val="00CA6ED3"/>
    <w:rsid w:val="00CA7049"/>
    <w:rsid w:val="00CA7139"/>
    <w:rsid w:val="00CA7694"/>
    <w:rsid w:val="00CA77FC"/>
    <w:rsid w:val="00CA7E4B"/>
    <w:rsid w:val="00CB007B"/>
    <w:rsid w:val="00CB0247"/>
    <w:rsid w:val="00CB03AF"/>
    <w:rsid w:val="00CB0B6C"/>
    <w:rsid w:val="00CB0FA7"/>
    <w:rsid w:val="00CB1332"/>
    <w:rsid w:val="00CB1822"/>
    <w:rsid w:val="00CB1CF5"/>
    <w:rsid w:val="00CB1D74"/>
    <w:rsid w:val="00CB25C1"/>
    <w:rsid w:val="00CB288E"/>
    <w:rsid w:val="00CB28E4"/>
    <w:rsid w:val="00CB2C1E"/>
    <w:rsid w:val="00CB2FDB"/>
    <w:rsid w:val="00CB362E"/>
    <w:rsid w:val="00CB366F"/>
    <w:rsid w:val="00CB3DAC"/>
    <w:rsid w:val="00CB3EC2"/>
    <w:rsid w:val="00CB407C"/>
    <w:rsid w:val="00CB4139"/>
    <w:rsid w:val="00CB45AF"/>
    <w:rsid w:val="00CB4B64"/>
    <w:rsid w:val="00CB5036"/>
    <w:rsid w:val="00CB53B9"/>
    <w:rsid w:val="00CB5535"/>
    <w:rsid w:val="00CB57E3"/>
    <w:rsid w:val="00CB5912"/>
    <w:rsid w:val="00CB5FFA"/>
    <w:rsid w:val="00CB6673"/>
    <w:rsid w:val="00CB678A"/>
    <w:rsid w:val="00CB67EA"/>
    <w:rsid w:val="00CB6D20"/>
    <w:rsid w:val="00CB6DE1"/>
    <w:rsid w:val="00CB6EC1"/>
    <w:rsid w:val="00CB705A"/>
    <w:rsid w:val="00CB7248"/>
    <w:rsid w:val="00CB7673"/>
    <w:rsid w:val="00CB7C69"/>
    <w:rsid w:val="00CB7CE2"/>
    <w:rsid w:val="00CC0636"/>
    <w:rsid w:val="00CC07B6"/>
    <w:rsid w:val="00CC0B28"/>
    <w:rsid w:val="00CC0C6A"/>
    <w:rsid w:val="00CC0D58"/>
    <w:rsid w:val="00CC1004"/>
    <w:rsid w:val="00CC124B"/>
    <w:rsid w:val="00CC1342"/>
    <w:rsid w:val="00CC13A7"/>
    <w:rsid w:val="00CC1977"/>
    <w:rsid w:val="00CC1E8A"/>
    <w:rsid w:val="00CC2032"/>
    <w:rsid w:val="00CC209A"/>
    <w:rsid w:val="00CC21AB"/>
    <w:rsid w:val="00CC2556"/>
    <w:rsid w:val="00CC25B4"/>
    <w:rsid w:val="00CC299F"/>
    <w:rsid w:val="00CC2B27"/>
    <w:rsid w:val="00CC2C75"/>
    <w:rsid w:val="00CC2F97"/>
    <w:rsid w:val="00CC2FBC"/>
    <w:rsid w:val="00CC3078"/>
    <w:rsid w:val="00CC319C"/>
    <w:rsid w:val="00CC32CE"/>
    <w:rsid w:val="00CC33CE"/>
    <w:rsid w:val="00CC3423"/>
    <w:rsid w:val="00CC3E5F"/>
    <w:rsid w:val="00CC40D9"/>
    <w:rsid w:val="00CC4271"/>
    <w:rsid w:val="00CC44B4"/>
    <w:rsid w:val="00CC4B9D"/>
    <w:rsid w:val="00CC4E6A"/>
    <w:rsid w:val="00CC5177"/>
    <w:rsid w:val="00CC5209"/>
    <w:rsid w:val="00CC53E7"/>
    <w:rsid w:val="00CC598B"/>
    <w:rsid w:val="00CC5A7B"/>
    <w:rsid w:val="00CC5AB6"/>
    <w:rsid w:val="00CC5ADD"/>
    <w:rsid w:val="00CC5C46"/>
    <w:rsid w:val="00CC5F1C"/>
    <w:rsid w:val="00CC67FB"/>
    <w:rsid w:val="00CC6E30"/>
    <w:rsid w:val="00CC7436"/>
    <w:rsid w:val="00CC7E92"/>
    <w:rsid w:val="00CC7EA9"/>
    <w:rsid w:val="00CD004B"/>
    <w:rsid w:val="00CD0064"/>
    <w:rsid w:val="00CD006A"/>
    <w:rsid w:val="00CD02C2"/>
    <w:rsid w:val="00CD0766"/>
    <w:rsid w:val="00CD0B82"/>
    <w:rsid w:val="00CD118C"/>
    <w:rsid w:val="00CD11CB"/>
    <w:rsid w:val="00CD151E"/>
    <w:rsid w:val="00CD15ED"/>
    <w:rsid w:val="00CD193C"/>
    <w:rsid w:val="00CD19F8"/>
    <w:rsid w:val="00CD1C6C"/>
    <w:rsid w:val="00CD2616"/>
    <w:rsid w:val="00CD27EB"/>
    <w:rsid w:val="00CD2D3F"/>
    <w:rsid w:val="00CD3919"/>
    <w:rsid w:val="00CD39FC"/>
    <w:rsid w:val="00CD417D"/>
    <w:rsid w:val="00CD4829"/>
    <w:rsid w:val="00CD4C86"/>
    <w:rsid w:val="00CD4FDC"/>
    <w:rsid w:val="00CD544C"/>
    <w:rsid w:val="00CD589D"/>
    <w:rsid w:val="00CD5CFA"/>
    <w:rsid w:val="00CD6160"/>
    <w:rsid w:val="00CD73E9"/>
    <w:rsid w:val="00CD753F"/>
    <w:rsid w:val="00CD7F4E"/>
    <w:rsid w:val="00CE049D"/>
    <w:rsid w:val="00CE0664"/>
    <w:rsid w:val="00CE0752"/>
    <w:rsid w:val="00CE07FB"/>
    <w:rsid w:val="00CE0860"/>
    <w:rsid w:val="00CE0ADA"/>
    <w:rsid w:val="00CE0CE4"/>
    <w:rsid w:val="00CE0D1E"/>
    <w:rsid w:val="00CE10C2"/>
    <w:rsid w:val="00CE16E8"/>
    <w:rsid w:val="00CE1A24"/>
    <w:rsid w:val="00CE21FC"/>
    <w:rsid w:val="00CE2B26"/>
    <w:rsid w:val="00CE3032"/>
    <w:rsid w:val="00CE38AD"/>
    <w:rsid w:val="00CE3CAC"/>
    <w:rsid w:val="00CE3EFB"/>
    <w:rsid w:val="00CE44E1"/>
    <w:rsid w:val="00CE4C88"/>
    <w:rsid w:val="00CE50B1"/>
    <w:rsid w:val="00CE5152"/>
    <w:rsid w:val="00CE5242"/>
    <w:rsid w:val="00CE5380"/>
    <w:rsid w:val="00CE576C"/>
    <w:rsid w:val="00CE59DF"/>
    <w:rsid w:val="00CE61C5"/>
    <w:rsid w:val="00CE6206"/>
    <w:rsid w:val="00CE7461"/>
    <w:rsid w:val="00CE763E"/>
    <w:rsid w:val="00CE76F2"/>
    <w:rsid w:val="00CE7FB6"/>
    <w:rsid w:val="00CF0B72"/>
    <w:rsid w:val="00CF0CB8"/>
    <w:rsid w:val="00CF0D92"/>
    <w:rsid w:val="00CF14C6"/>
    <w:rsid w:val="00CF1777"/>
    <w:rsid w:val="00CF1A5C"/>
    <w:rsid w:val="00CF23C7"/>
    <w:rsid w:val="00CF2C52"/>
    <w:rsid w:val="00CF2C75"/>
    <w:rsid w:val="00CF30A7"/>
    <w:rsid w:val="00CF3B07"/>
    <w:rsid w:val="00CF3FAD"/>
    <w:rsid w:val="00CF47A7"/>
    <w:rsid w:val="00CF4B38"/>
    <w:rsid w:val="00CF4F6C"/>
    <w:rsid w:val="00CF4F74"/>
    <w:rsid w:val="00CF585C"/>
    <w:rsid w:val="00CF5A92"/>
    <w:rsid w:val="00CF5DC1"/>
    <w:rsid w:val="00CF61A8"/>
    <w:rsid w:val="00CF62DB"/>
    <w:rsid w:val="00CF6A57"/>
    <w:rsid w:val="00CF725E"/>
    <w:rsid w:val="00CF77EC"/>
    <w:rsid w:val="00CF78E0"/>
    <w:rsid w:val="00CF7C73"/>
    <w:rsid w:val="00D00049"/>
    <w:rsid w:val="00D00239"/>
    <w:rsid w:val="00D00B00"/>
    <w:rsid w:val="00D01D39"/>
    <w:rsid w:val="00D0234B"/>
    <w:rsid w:val="00D02507"/>
    <w:rsid w:val="00D0285D"/>
    <w:rsid w:val="00D02962"/>
    <w:rsid w:val="00D02ACF"/>
    <w:rsid w:val="00D02F01"/>
    <w:rsid w:val="00D03460"/>
    <w:rsid w:val="00D03E29"/>
    <w:rsid w:val="00D04162"/>
    <w:rsid w:val="00D0435B"/>
    <w:rsid w:val="00D04CA7"/>
    <w:rsid w:val="00D05338"/>
    <w:rsid w:val="00D0535C"/>
    <w:rsid w:val="00D05587"/>
    <w:rsid w:val="00D059B6"/>
    <w:rsid w:val="00D05B8E"/>
    <w:rsid w:val="00D06628"/>
    <w:rsid w:val="00D066FB"/>
    <w:rsid w:val="00D0670F"/>
    <w:rsid w:val="00D06834"/>
    <w:rsid w:val="00D069E1"/>
    <w:rsid w:val="00D06BAD"/>
    <w:rsid w:val="00D06CE8"/>
    <w:rsid w:val="00D074FE"/>
    <w:rsid w:val="00D0787B"/>
    <w:rsid w:val="00D07A39"/>
    <w:rsid w:val="00D07D6A"/>
    <w:rsid w:val="00D10CFC"/>
    <w:rsid w:val="00D11291"/>
    <w:rsid w:val="00D11DD5"/>
    <w:rsid w:val="00D123C1"/>
    <w:rsid w:val="00D12424"/>
    <w:rsid w:val="00D124A8"/>
    <w:rsid w:val="00D127EA"/>
    <w:rsid w:val="00D12B10"/>
    <w:rsid w:val="00D12E54"/>
    <w:rsid w:val="00D132DB"/>
    <w:rsid w:val="00D13312"/>
    <w:rsid w:val="00D1362C"/>
    <w:rsid w:val="00D136F3"/>
    <w:rsid w:val="00D137F3"/>
    <w:rsid w:val="00D13CA7"/>
    <w:rsid w:val="00D14394"/>
    <w:rsid w:val="00D148A0"/>
    <w:rsid w:val="00D148B3"/>
    <w:rsid w:val="00D14CBB"/>
    <w:rsid w:val="00D14D4D"/>
    <w:rsid w:val="00D14E9E"/>
    <w:rsid w:val="00D15390"/>
    <w:rsid w:val="00D158F1"/>
    <w:rsid w:val="00D15B58"/>
    <w:rsid w:val="00D15D55"/>
    <w:rsid w:val="00D15E3B"/>
    <w:rsid w:val="00D15F40"/>
    <w:rsid w:val="00D16492"/>
    <w:rsid w:val="00D167D4"/>
    <w:rsid w:val="00D16EF5"/>
    <w:rsid w:val="00D171EA"/>
    <w:rsid w:val="00D1788F"/>
    <w:rsid w:val="00D17E42"/>
    <w:rsid w:val="00D20406"/>
    <w:rsid w:val="00D20965"/>
    <w:rsid w:val="00D20F15"/>
    <w:rsid w:val="00D21028"/>
    <w:rsid w:val="00D21B5C"/>
    <w:rsid w:val="00D21B7C"/>
    <w:rsid w:val="00D21D57"/>
    <w:rsid w:val="00D22318"/>
    <w:rsid w:val="00D22443"/>
    <w:rsid w:val="00D22503"/>
    <w:rsid w:val="00D22BB1"/>
    <w:rsid w:val="00D22EB7"/>
    <w:rsid w:val="00D23047"/>
    <w:rsid w:val="00D232CD"/>
    <w:rsid w:val="00D2350A"/>
    <w:rsid w:val="00D2374D"/>
    <w:rsid w:val="00D243C5"/>
    <w:rsid w:val="00D243FA"/>
    <w:rsid w:val="00D24B58"/>
    <w:rsid w:val="00D258B8"/>
    <w:rsid w:val="00D25DBA"/>
    <w:rsid w:val="00D262AF"/>
    <w:rsid w:val="00D267C8"/>
    <w:rsid w:val="00D27881"/>
    <w:rsid w:val="00D2789D"/>
    <w:rsid w:val="00D304B2"/>
    <w:rsid w:val="00D30564"/>
    <w:rsid w:val="00D3085E"/>
    <w:rsid w:val="00D30B97"/>
    <w:rsid w:val="00D30DDE"/>
    <w:rsid w:val="00D30F33"/>
    <w:rsid w:val="00D3113B"/>
    <w:rsid w:val="00D3150D"/>
    <w:rsid w:val="00D318E7"/>
    <w:rsid w:val="00D31AEA"/>
    <w:rsid w:val="00D322C6"/>
    <w:rsid w:val="00D323DA"/>
    <w:rsid w:val="00D32AF2"/>
    <w:rsid w:val="00D32DF0"/>
    <w:rsid w:val="00D33328"/>
    <w:rsid w:val="00D33566"/>
    <w:rsid w:val="00D3360D"/>
    <w:rsid w:val="00D338BD"/>
    <w:rsid w:val="00D338FE"/>
    <w:rsid w:val="00D34227"/>
    <w:rsid w:val="00D342CE"/>
    <w:rsid w:val="00D3460F"/>
    <w:rsid w:val="00D34BC3"/>
    <w:rsid w:val="00D3526A"/>
    <w:rsid w:val="00D354AD"/>
    <w:rsid w:val="00D35D49"/>
    <w:rsid w:val="00D35E2A"/>
    <w:rsid w:val="00D36059"/>
    <w:rsid w:val="00D360A8"/>
    <w:rsid w:val="00D3635C"/>
    <w:rsid w:val="00D363F5"/>
    <w:rsid w:val="00D36460"/>
    <w:rsid w:val="00D36B19"/>
    <w:rsid w:val="00D36FA5"/>
    <w:rsid w:val="00D373C8"/>
    <w:rsid w:val="00D377B2"/>
    <w:rsid w:val="00D37938"/>
    <w:rsid w:val="00D37CD0"/>
    <w:rsid w:val="00D37EA3"/>
    <w:rsid w:val="00D401A4"/>
    <w:rsid w:val="00D4024C"/>
    <w:rsid w:val="00D40410"/>
    <w:rsid w:val="00D405F7"/>
    <w:rsid w:val="00D406F1"/>
    <w:rsid w:val="00D40855"/>
    <w:rsid w:val="00D409B9"/>
    <w:rsid w:val="00D409EF"/>
    <w:rsid w:val="00D40A65"/>
    <w:rsid w:val="00D40A8C"/>
    <w:rsid w:val="00D4131D"/>
    <w:rsid w:val="00D4150F"/>
    <w:rsid w:val="00D41C7F"/>
    <w:rsid w:val="00D41CBE"/>
    <w:rsid w:val="00D41CFC"/>
    <w:rsid w:val="00D4206E"/>
    <w:rsid w:val="00D421B9"/>
    <w:rsid w:val="00D424E3"/>
    <w:rsid w:val="00D4254B"/>
    <w:rsid w:val="00D42D99"/>
    <w:rsid w:val="00D434FA"/>
    <w:rsid w:val="00D43760"/>
    <w:rsid w:val="00D43E04"/>
    <w:rsid w:val="00D44339"/>
    <w:rsid w:val="00D4457A"/>
    <w:rsid w:val="00D4469A"/>
    <w:rsid w:val="00D44A9C"/>
    <w:rsid w:val="00D44D61"/>
    <w:rsid w:val="00D44E8C"/>
    <w:rsid w:val="00D45CA1"/>
    <w:rsid w:val="00D45D06"/>
    <w:rsid w:val="00D45FA9"/>
    <w:rsid w:val="00D460B8"/>
    <w:rsid w:val="00D460F5"/>
    <w:rsid w:val="00D461A6"/>
    <w:rsid w:val="00D464A8"/>
    <w:rsid w:val="00D46A16"/>
    <w:rsid w:val="00D47890"/>
    <w:rsid w:val="00D47A5E"/>
    <w:rsid w:val="00D47D42"/>
    <w:rsid w:val="00D5020B"/>
    <w:rsid w:val="00D50A9C"/>
    <w:rsid w:val="00D510CD"/>
    <w:rsid w:val="00D517A2"/>
    <w:rsid w:val="00D517CB"/>
    <w:rsid w:val="00D519B6"/>
    <w:rsid w:val="00D51B0B"/>
    <w:rsid w:val="00D5202F"/>
    <w:rsid w:val="00D5228C"/>
    <w:rsid w:val="00D523EE"/>
    <w:rsid w:val="00D52997"/>
    <w:rsid w:val="00D52FD9"/>
    <w:rsid w:val="00D53327"/>
    <w:rsid w:val="00D53676"/>
    <w:rsid w:val="00D53856"/>
    <w:rsid w:val="00D53FB3"/>
    <w:rsid w:val="00D54E4F"/>
    <w:rsid w:val="00D54E7C"/>
    <w:rsid w:val="00D5507F"/>
    <w:rsid w:val="00D5556D"/>
    <w:rsid w:val="00D558FC"/>
    <w:rsid w:val="00D5591E"/>
    <w:rsid w:val="00D55939"/>
    <w:rsid w:val="00D55F03"/>
    <w:rsid w:val="00D56165"/>
    <w:rsid w:val="00D562B0"/>
    <w:rsid w:val="00D562B4"/>
    <w:rsid w:val="00D56E82"/>
    <w:rsid w:val="00D56EE6"/>
    <w:rsid w:val="00D57DFE"/>
    <w:rsid w:val="00D57E66"/>
    <w:rsid w:val="00D600BF"/>
    <w:rsid w:val="00D60348"/>
    <w:rsid w:val="00D6042E"/>
    <w:rsid w:val="00D60838"/>
    <w:rsid w:val="00D6121A"/>
    <w:rsid w:val="00D612A2"/>
    <w:rsid w:val="00D61364"/>
    <w:rsid w:val="00D61622"/>
    <w:rsid w:val="00D61BE0"/>
    <w:rsid w:val="00D61E4E"/>
    <w:rsid w:val="00D6226F"/>
    <w:rsid w:val="00D6283D"/>
    <w:rsid w:val="00D62A41"/>
    <w:rsid w:val="00D62D14"/>
    <w:rsid w:val="00D63336"/>
    <w:rsid w:val="00D63533"/>
    <w:rsid w:val="00D635CB"/>
    <w:rsid w:val="00D63CB6"/>
    <w:rsid w:val="00D63D4A"/>
    <w:rsid w:val="00D63DA3"/>
    <w:rsid w:val="00D642BE"/>
    <w:rsid w:val="00D644C2"/>
    <w:rsid w:val="00D64F51"/>
    <w:rsid w:val="00D65B12"/>
    <w:rsid w:val="00D67214"/>
    <w:rsid w:val="00D674A2"/>
    <w:rsid w:val="00D677AD"/>
    <w:rsid w:val="00D67C1E"/>
    <w:rsid w:val="00D67D58"/>
    <w:rsid w:val="00D67FA4"/>
    <w:rsid w:val="00D701BA"/>
    <w:rsid w:val="00D70D9E"/>
    <w:rsid w:val="00D711CE"/>
    <w:rsid w:val="00D711FD"/>
    <w:rsid w:val="00D7139B"/>
    <w:rsid w:val="00D71500"/>
    <w:rsid w:val="00D71BFB"/>
    <w:rsid w:val="00D72422"/>
    <w:rsid w:val="00D7271E"/>
    <w:rsid w:val="00D72764"/>
    <w:rsid w:val="00D72B4F"/>
    <w:rsid w:val="00D72E28"/>
    <w:rsid w:val="00D73484"/>
    <w:rsid w:val="00D735DB"/>
    <w:rsid w:val="00D73874"/>
    <w:rsid w:val="00D73BF5"/>
    <w:rsid w:val="00D73C6D"/>
    <w:rsid w:val="00D74460"/>
    <w:rsid w:val="00D7494C"/>
    <w:rsid w:val="00D74FB0"/>
    <w:rsid w:val="00D75229"/>
    <w:rsid w:val="00D75945"/>
    <w:rsid w:val="00D75DBF"/>
    <w:rsid w:val="00D7601A"/>
    <w:rsid w:val="00D7661C"/>
    <w:rsid w:val="00D7697A"/>
    <w:rsid w:val="00D769B2"/>
    <w:rsid w:val="00D76B1B"/>
    <w:rsid w:val="00D76CAD"/>
    <w:rsid w:val="00D76DEE"/>
    <w:rsid w:val="00D771C2"/>
    <w:rsid w:val="00D77493"/>
    <w:rsid w:val="00D77A31"/>
    <w:rsid w:val="00D80780"/>
    <w:rsid w:val="00D814C0"/>
    <w:rsid w:val="00D8199F"/>
    <w:rsid w:val="00D82323"/>
    <w:rsid w:val="00D828C4"/>
    <w:rsid w:val="00D82BB9"/>
    <w:rsid w:val="00D82EAA"/>
    <w:rsid w:val="00D8327E"/>
    <w:rsid w:val="00D83DCC"/>
    <w:rsid w:val="00D84766"/>
    <w:rsid w:val="00D847A0"/>
    <w:rsid w:val="00D84846"/>
    <w:rsid w:val="00D851E1"/>
    <w:rsid w:val="00D852C4"/>
    <w:rsid w:val="00D86A40"/>
    <w:rsid w:val="00D86B0B"/>
    <w:rsid w:val="00D86C2D"/>
    <w:rsid w:val="00D86CA0"/>
    <w:rsid w:val="00D86CBC"/>
    <w:rsid w:val="00D870D3"/>
    <w:rsid w:val="00D875BD"/>
    <w:rsid w:val="00D8770C"/>
    <w:rsid w:val="00D87F2F"/>
    <w:rsid w:val="00D90529"/>
    <w:rsid w:val="00D90D23"/>
    <w:rsid w:val="00D90D2D"/>
    <w:rsid w:val="00D90E35"/>
    <w:rsid w:val="00D91085"/>
    <w:rsid w:val="00D9122C"/>
    <w:rsid w:val="00D9172D"/>
    <w:rsid w:val="00D928A3"/>
    <w:rsid w:val="00D92AA5"/>
    <w:rsid w:val="00D9305D"/>
    <w:rsid w:val="00D930FA"/>
    <w:rsid w:val="00D93306"/>
    <w:rsid w:val="00D93369"/>
    <w:rsid w:val="00D93439"/>
    <w:rsid w:val="00D93525"/>
    <w:rsid w:val="00D939C7"/>
    <w:rsid w:val="00D93B5A"/>
    <w:rsid w:val="00D94192"/>
    <w:rsid w:val="00D941F6"/>
    <w:rsid w:val="00D94276"/>
    <w:rsid w:val="00D94AB4"/>
    <w:rsid w:val="00D94D90"/>
    <w:rsid w:val="00D95359"/>
    <w:rsid w:val="00D95C13"/>
    <w:rsid w:val="00D965A0"/>
    <w:rsid w:val="00D97213"/>
    <w:rsid w:val="00D97278"/>
    <w:rsid w:val="00D972A3"/>
    <w:rsid w:val="00D9751C"/>
    <w:rsid w:val="00D978C1"/>
    <w:rsid w:val="00DA0161"/>
    <w:rsid w:val="00DA021B"/>
    <w:rsid w:val="00DA05B5"/>
    <w:rsid w:val="00DA1EB1"/>
    <w:rsid w:val="00DA258E"/>
    <w:rsid w:val="00DA26DC"/>
    <w:rsid w:val="00DA2938"/>
    <w:rsid w:val="00DA2A4B"/>
    <w:rsid w:val="00DA2B26"/>
    <w:rsid w:val="00DA2DB4"/>
    <w:rsid w:val="00DA3543"/>
    <w:rsid w:val="00DA3C82"/>
    <w:rsid w:val="00DA45D1"/>
    <w:rsid w:val="00DA4A39"/>
    <w:rsid w:val="00DA4CBF"/>
    <w:rsid w:val="00DA4D36"/>
    <w:rsid w:val="00DA4D87"/>
    <w:rsid w:val="00DA5077"/>
    <w:rsid w:val="00DA52B1"/>
    <w:rsid w:val="00DA565B"/>
    <w:rsid w:val="00DA5795"/>
    <w:rsid w:val="00DA5814"/>
    <w:rsid w:val="00DA5CF1"/>
    <w:rsid w:val="00DA5D83"/>
    <w:rsid w:val="00DA682E"/>
    <w:rsid w:val="00DA69D7"/>
    <w:rsid w:val="00DA6D29"/>
    <w:rsid w:val="00DA6EEA"/>
    <w:rsid w:val="00DA72BC"/>
    <w:rsid w:val="00DA73EC"/>
    <w:rsid w:val="00DA7476"/>
    <w:rsid w:val="00DA753B"/>
    <w:rsid w:val="00DA7670"/>
    <w:rsid w:val="00DA771C"/>
    <w:rsid w:val="00DA7745"/>
    <w:rsid w:val="00DA79D0"/>
    <w:rsid w:val="00DA7B21"/>
    <w:rsid w:val="00DB0284"/>
    <w:rsid w:val="00DB0425"/>
    <w:rsid w:val="00DB077B"/>
    <w:rsid w:val="00DB0D2A"/>
    <w:rsid w:val="00DB0E93"/>
    <w:rsid w:val="00DB118E"/>
    <w:rsid w:val="00DB18DD"/>
    <w:rsid w:val="00DB244E"/>
    <w:rsid w:val="00DB250E"/>
    <w:rsid w:val="00DB2A54"/>
    <w:rsid w:val="00DB2A66"/>
    <w:rsid w:val="00DB2A9C"/>
    <w:rsid w:val="00DB305A"/>
    <w:rsid w:val="00DB3461"/>
    <w:rsid w:val="00DB3957"/>
    <w:rsid w:val="00DB3AF6"/>
    <w:rsid w:val="00DB40D8"/>
    <w:rsid w:val="00DB4399"/>
    <w:rsid w:val="00DB43ED"/>
    <w:rsid w:val="00DB4614"/>
    <w:rsid w:val="00DB469C"/>
    <w:rsid w:val="00DB46D2"/>
    <w:rsid w:val="00DB4740"/>
    <w:rsid w:val="00DB6707"/>
    <w:rsid w:val="00DB7155"/>
    <w:rsid w:val="00DB75BC"/>
    <w:rsid w:val="00DB7B27"/>
    <w:rsid w:val="00DB7C24"/>
    <w:rsid w:val="00DB7DEF"/>
    <w:rsid w:val="00DC02BA"/>
    <w:rsid w:val="00DC0F45"/>
    <w:rsid w:val="00DC14C8"/>
    <w:rsid w:val="00DC18E5"/>
    <w:rsid w:val="00DC1A7B"/>
    <w:rsid w:val="00DC1D6B"/>
    <w:rsid w:val="00DC265D"/>
    <w:rsid w:val="00DC2D99"/>
    <w:rsid w:val="00DC2E57"/>
    <w:rsid w:val="00DC3193"/>
    <w:rsid w:val="00DC3253"/>
    <w:rsid w:val="00DC35AE"/>
    <w:rsid w:val="00DC36A5"/>
    <w:rsid w:val="00DC3910"/>
    <w:rsid w:val="00DC3DF3"/>
    <w:rsid w:val="00DC4018"/>
    <w:rsid w:val="00DC47B2"/>
    <w:rsid w:val="00DC4A0A"/>
    <w:rsid w:val="00DC4B25"/>
    <w:rsid w:val="00DC4C95"/>
    <w:rsid w:val="00DC4D88"/>
    <w:rsid w:val="00DC54B8"/>
    <w:rsid w:val="00DC54EA"/>
    <w:rsid w:val="00DC5CC9"/>
    <w:rsid w:val="00DC600F"/>
    <w:rsid w:val="00DC62F2"/>
    <w:rsid w:val="00DC695F"/>
    <w:rsid w:val="00DC6F96"/>
    <w:rsid w:val="00DC7158"/>
    <w:rsid w:val="00DC724D"/>
    <w:rsid w:val="00DD0261"/>
    <w:rsid w:val="00DD032E"/>
    <w:rsid w:val="00DD0CAA"/>
    <w:rsid w:val="00DD0F73"/>
    <w:rsid w:val="00DD0FD4"/>
    <w:rsid w:val="00DD112F"/>
    <w:rsid w:val="00DD1249"/>
    <w:rsid w:val="00DD13BB"/>
    <w:rsid w:val="00DD14BF"/>
    <w:rsid w:val="00DD1EF4"/>
    <w:rsid w:val="00DD20E7"/>
    <w:rsid w:val="00DD2201"/>
    <w:rsid w:val="00DD3036"/>
    <w:rsid w:val="00DD3221"/>
    <w:rsid w:val="00DD3660"/>
    <w:rsid w:val="00DD3C35"/>
    <w:rsid w:val="00DD3E0D"/>
    <w:rsid w:val="00DD3E79"/>
    <w:rsid w:val="00DD4457"/>
    <w:rsid w:val="00DD4651"/>
    <w:rsid w:val="00DD4E06"/>
    <w:rsid w:val="00DD524D"/>
    <w:rsid w:val="00DD5436"/>
    <w:rsid w:val="00DD56BC"/>
    <w:rsid w:val="00DD56C9"/>
    <w:rsid w:val="00DD5A7A"/>
    <w:rsid w:val="00DD5D50"/>
    <w:rsid w:val="00DD5E38"/>
    <w:rsid w:val="00DD5E39"/>
    <w:rsid w:val="00DD6854"/>
    <w:rsid w:val="00DD6C51"/>
    <w:rsid w:val="00DD7136"/>
    <w:rsid w:val="00DD7207"/>
    <w:rsid w:val="00DD73C5"/>
    <w:rsid w:val="00DD77FD"/>
    <w:rsid w:val="00DD7FD3"/>
    <w:rsid w:val="00DE01F0"/>
    <w:rsid w:val="00DE04CB"/>
    <w:rsid w:val="00DE0C51"/>
    <w:rsid w:val="00DE0D0D"/>
    <w:rsid w:val="00DE0D4A"/>
    <w:rsid w:val="00DE0EE2"/>
    <w:rsid w:val="00DE1650"/>
    <w:rsid w:val="00DE191C"/>
    <w:rsid w:val="00DE1951"/>
    <w:rsid w:val="00DE1B7F"/>
    <w:rsid w:val="00DE1D50"/>
    <w:rsid w:val="00DE2340"/>
    <w:rsid w:val="00DE2866"/>
    <w:rsid w:val="00DE2C57"/>
    <w:rsid w:val="00DE311D"/>
    <w:rsid w:val="00DE3124"/>
    <w:rsid w:val="00DE4AA9"/>
    <w:rsid w:val="00DE4EE6"/>
    <w:rsid w:val="00DE5404"/>
    <w:rsid w:val="00DE5526"/>
    <w:rsid w:val="00DE56D8"/>
    <w:rsid w:val="00DE5A69"/>
    <w:rsid w:val="00DE6285"/>
    <w:rsid w:val="00DE62B1"/>
    <w:rsid w:val="00DE640D"/>
    <w:rsid w:val="00DE6F05"/>
    <w:rsid w:val="00DE7185"/>
    <w:rsid w:val="00DE7840"/>
    <w:rsid w:val="00DF04E3"/>
    <w:rsid w:val="00DF08CC"/>
    <w:rsid w:val="00DF0B26"/>
    <w:rsid w:val="00DF0DD0"/>
    <w:rsid w:val="00DF0E85"/>
    <w:rsid w:val="00DF0EEC"/>
    <w:rsid w:val="00DF106D"/>
    <w:rsid w:val="00DF14C3"/>
    <w:rsid w:val="00DF1564"/>
    <w:rsid w:val="00DF164C"/>
    <w:rsid w:val="00DF19F9"/>
    <w:rsid w:val="00DF1AE2"/>
    <w:rsid w:val="00DF219C"/>
    <w:rsid w:val="00DF23BC"/>
    <w:rsid w:val="00DF251E"/>
    <w:rsid w:val="00DF2B9D"/>
    <w:rsid w:val="00DF2C55"/>
    <w:rsid w:val="00DF3855"/>
    <w:rsid w:val="00DF3C1D"/>
    <w:rsid w:val="00DF3CDD"/>
    <w:rsid w:val="00DF3DA7"/>
    <w:rsid w:val="00DF3F0D"/>
    <w:rsid w:val="00DF3F4B"/>
    <w:rsid w:val="00DF4002"/>
    <w:rsid w:val="00DF4032"/>
    <w:rsid w:val="00DF4BC3"/>
    <w:rsid w:val="00DF4C54"/>
    <w:rsid w:val="00DF50FC"/>
    <w:rsid w:val="00DF548B"/>
    <w:rsid w:val="00DF58F4"/>
    <w:rsid w:val="00DF5A4D"/>
    <w:rsid w:val="00DF5ADD"/>
    <w:rsid w:val="00DF5C16"/>
    <w:rsid w:val="00DF5D28"/>
    <w:rsid w:val="00DF62D1"/>
    <w:rsid w:val="00DF72D5"/>
    <w:rsid w:val="00DF7A86"/>
    <w:rsid w:val="00DF7AA0"/>
    <w:rsid w:val="00E00016"/>
    <w:rsid w:val="00E000F6"/>
    <w:rsid w:val="00E00125"/>
    <w:rsid w:val="00E010A0"/>
    <w:rsid w:val="00E0146A"/>
    <w:rsid w:val="00E023C7"/>
    <w:rsid w:val="00E02D3C"/>
    <w:rsid w:val="00E032A1"/>
    <w:rsid w:val="00E036BF"/>
    <w:rsid w:val="00E03904"/>
    <w:rsid w:val="00E03DC1"/>
    <w:rsid w:val="00E04392"/>
    <w:rsid w:val="00E047E2"/>
    <w:rsid w:val="00E04F08"/>
    <w:rsid w:val="00E05122"/>
    <w:rsid w:val="00E05939"/>
    <w:rsid w:val="00E05982"/>
    <w:rsid w:val="00E05B1D"/>
    <w:rsid w:val="00E05D3A"/>
    <w:rsid w:val="00E06540"/>
    <w:rsid w:val="00E0682E"/>
    <w:rsid w:val="00E06EF6"/>
    <w:rsid w:val="00E06FF7"/>
    <w:rsid w:val="00E070EB"/>
    <w:rsid w:val="00E07213"/>
    <w:rsid w:val="00E07A05"/>
    <w:rsid w:val="00E07B3E"/>
    <w:rsid w:val="00E07D88"/>
    <w:rsid w:val="00E07EC7"/>
    <w:rsid w:val="00E100AF"/>
    <w:rsid w:val="00E10890"/>
    <w:rsid w:val="00E1097D"/>
    <w:rsid w:val="00E1098C"/>
    <w:rsid w:val="00E10D19"/>
    <w:rsid w:val="00E1126C"/>
    <w:rsid w:val="00E113D5"/>
    <w:rsid w:val="00E11CA6"/>
    <w:rsid w:val="00E11EBC"/>
    <w:rsid w:val="00E12259"/>
    <w:rsid w:val="00E126D4"/>
    <w:rsid w:val="00E12743"/>
    <w:rsid w:val="00E133A3"/>
    <w:rsid w:val="00E133FE"/>
    <w:rsid w:val="00E13679"/>
    <w:rsid w:val="00E145BB"/>
    <w:rsid w:val="00E14616"/>
    <w:rsid w:val="00E146AF"/>
    <w:rsid w:val="00E1497C"/>
    <w:rsid w:val="00E14A87"/>
    <w:rsid w:val="00E14A9F"/>
    <w:rsid w:val="00E14E16"/>
    <w:rsid w:val="00E1512A"/>
    <w:rsid w:val="00E15506"/>
    <w:rsid w:val="00E160D5"/>
    <w:rsid w:val="00E161A3"/>
    <w:rsid w:val="00E16297"/>
    <w:rsid w:val="00E16344"/>
    <w:rsid w:val="00E16BBA"/>
    <w:rsid w:val="00E17264"/>
    <w:rsid w:val="00E172A9"/>
    <w:rsid w:val="00E17DDC"/>
    <w:rsid w:val="00E17E63"/>
    <w:rsid w:val="00E21194"/>
    <w:rsid w:val="00E21569"/>
    <w:rsid w:val="00E21615"/>
    <w:rsid w:val="00E21645"/>
    <w:rsid w:val="00E217C5"/>
    <w:rsid w:val="00E2207B"/>
    <w:rsid w:val="00E220F7"/>
    <w:rsid w:val="00E222F7"/>
    <w:rsid w:val="00E22578"/>
    <w:rsid w:val="00E2295F"/>
    <w:rsid w:val="00E22DA4"/>
    <w:rsid w:val="00E22E13"/>
    <w:rsid w:val="00E23050"/>
    <w:rsid w:val="00E235C4"/>
    <w:rsid w:val="00E243A4"/>
    <w:rsid w:val="00E24852"/>
    <w:rsid w:val="00E24898"/>
    <w:rsid w:val="00E24F2B"/>
    <w:rsid w:val="00E25175"/>
    <w:rsid w:val="00E2530E"/>
    <w:rsid w:val="00E25475"/>
    <w:rsid w:val="00E25527"/>
    <w:rsid w:val="00E255FD"/>
    <w:rsid w:val="00E25610"/>
    <w:rsid w:val="00E256EA"/>
    <w:rsid w:val="00E258E1"/>
    <w:rsid w:val="00E2637F"/>
    <w:rsid w:val="00E2685E"/>
    <w:rsid w:val="00E2736E"/>
    <w:rsid w:val="00E27472"/>
    <w:rsid w:val="00E27900"/>
    <w:rsid w:val="00E27E47"/>
    <w:rsid w:val="00E30013"/>
    <w:rsid w:val="00E3027E"/>
    <w:rsid w:val="00E302BC"/>
    <w:rsid w:val="00E305FA"/>
    <w:rsid w:val="00E30EA3"/>
    <w:rsid w:val="00E30F9A"/>
    <w:rsid w:val="00E31877"/>
    <w:rsid w:val="00E3246D"/>
    <w:rsid w:val="00E32716"/>
    <w:rsid w:val="00E32774"/>
    <w:rsid w:val="00E328EF"/>
    <w:rsid w:val="00E32958"/>
    <w:rsid w:val="00E32BF5"/>
    <w:rsid w:val="00E32CCA"/>
    <w:rsid w:val="00E32D36"/>
    <w:rsid w:val="00E33393"/>
    <w:rsid w:val="00E33722"/>
    <w:rsid w:val="00E33A01"/>
    <w:rsid w:val="00E33B4A"/>
    <w:rsid w:val="00E33C1A"/>
    <w:rsid w:val="00E34DB2"/>
    <w:rsid w:val="00E34DE8"/>
    <w:rsid w:val="00E34E4C"/>
    <w:rsid w:val="00E35111"/>
    <w:rsid w:val="00E3533C"/>
    <w:rsid w:val="00E35738"/>
    <w:rsid w:val="00E357DF"/>
    <w:rsid w:val="00E358CD"/>
    <w:rsid w:val="00E359A0"/>
    <w:rsid w:val="00E36017"/>
    <w:rsid w:val="00E36D43"/>
    <w:rsid w:val="00E36D9A"/>
    <w:rsid w:val="00E36E35"/>
    <w:rsid w:val="00E3728D"/>
    <w:rsid w:val="00E3733C"/>
    <w:rsid w:val="00E3779A"/>
    <w:rsid w:val="00E379FE"/>
    <w:rsid w:val="00E40148"/>
    <w:rsid w:val="00E40638"/>
    <w:rsid w:val="00E40790"/>
    <w:rsid w:val="00E40E90"/>
    <w:rsid w:val="00E40EFB"/>
    <w:rsid w:val="00E41C25"/>
    <w:rsid w:val="00E426D4"/>
    <w:rsid w:val="00E427EA"/>
    <w:rsid w:val="00E42966"/>
    <w:rsid w:val="00E42FFF"/>
    <w:rsid w:val="00E43099"/>
    <w:rsid w:val="00E43211"/>
    <w:rsid w:val="00E4372B"/>
    <w:rsid w:val="00E43874"/>
    <w:rsid w:val="00E43A66"/>
    <w:rsid w:val="00E43C38"/>
    <w:rsid w:val="00E43D2B"/>
    <w:rsid w:val="00E43ED7"/>
    <w:rsid w:val="00E43FD5"/>
    <w:rsid w:val="00E449A2"/>
    <w:rsid w:val="00E449BD"/>
    <w:rsid w:val="00E451A6"/>
    <w:rsid w:val="00E453E6"/>
    <w:rsid w:val="00E4541D"/>
    <w:rsid w:val="00E4544B"/>
    <w:rsid w:val="00E45689"/>
    <w:rsid w:val="00E456E5"/>
    <w:rsid w:val="00E45921"/>
    <w:rsid w:val="00E45A7D"/>
    <w:rsid w:val="00E45E29"/>
    <w:rsid w:val="00E45ECB"/>
    <w:rsid w:val="00E463F6"/>
    <w:rsid w:val="00E464E2"/>
    <w:rsid w:val="00E4662B"/>
    <w:rsid w:val="00E466F3"/>
    <w:rsid w:val="00E469C6"/>
    <w:rsid w:val="00E46A65"/>
    <w:rsid w:val="00E46DCE"/>
    <w:rsid w:val="00E4741C"/>
    <w:rsid w:val="00E47442"/>
    <w:rsid w:val="00E4746A"/>
    <w:rsid w:val="00E4784F"/>
    <w:rsid w:val="00E478CA"/>
    <w:rsid w:val="00E47D4D"/>
    <w:rsid w:val="00E47E63"/>
    <w:rsid w:val="00E47EA6"/>
    <w:rsid w:val="00E47F6B"/>
    <w:rsid w:val="00E5001B"/>
    <w:rsid w:val="00E502A6"/>
    <w:rsid w:val="00E5117A"/>
    <w:rsid w:val="00E51749"/>
    <w:rsid w:val="00E526EF"/>
    <w:rsid w:val="00E52BB5"/>
    <w:rsid w:val="00E52F4A"/>
    <w:rsid w:val="00E53037"/>
    <w:rsid w:val="00E53186"/>
    <w:rsid w:val="00E53372"/>
    <w:rsid w:val="00E533B9"/>
    <w:rsid w:val="00E533C4"/>
    <w:rsid w:val="00E53686"/>
    <w:rsid w:val="00E54299"/>
    <w:rsid w:val="00E54363"/>
    <w:rsid w:val="00E5469D"/>
    <w:rsid w:val="00E54742"/>
    <w:rsid w:val="00E54989"/>
    <w:rsid w:val="00E54B20"/>
    <w:rsid w:val="00E54CB3"/>
    <w:rsid w:val="00E54D74"/>
    <w:rsid w:val="00E54FC6"/>
    <w:rsid w:val="00E5508A"/>
    <w:rsid w:val="00E551A8"/>
    <w:rsid w:val="00E55591"/>
    <w:rsid w:val="00E55A0A"/>
    <w:rsid w:val="00E55C55"/>
    <w:rsid w:val="00E56209"/>
    <w:rsid w:val="00E56350"/>
    <w:rsid w:val="00E56D12"/>
    <w:rsid w:val="00E56D75"/>
    <w:rsid w:val="00E56F03"/>
    <w:rsid w:val="00E57337"/>
    <w:rsid w:val="00E5766B"/>
    <w:rsid w:val="00E57A7A"/>
    <w:rsid w:val="00E57ED0"/>
    <w:rsid w:val="00E6001A"/>
    <w:rsid w:val="00E6017D"/>
    <w:rsid w:val="00E607C2"/>
    <w:rsid w:val="00E60E2B"/>
    <w:rsid w:val="00E61B59"/>
    <w:rsid w:val="00E61D03"/>
    <w:rsid w:val="00E61E3A"/>
    <w:rsid w:val="00E6230B"/>
    <w:rsid w:val="00E62976"/>
    <w:rsid w:val="00E6371B"/>
    <w:rsid w:val="00E637C8"/>
    <w:rsid w:val="00E639F3"/>
    <w:rsid w:val="00E6407F"/>
    <w:rsid w:val="00E64116"/>
    <w:rsid w:val="00E64129"/>
    <w:rsid w:val="00E64222"/>
    <w:rsid w:val="00E64A23"/>
    <w:rsid w:val="00E64E68"/>
    <w:rsid w:val="00E65162"/>
    <w:rsid w:val="00E652D1"/>
    <w:rsid w:val="00E653B9"/>
    <w:rsid w:val="00E65798"/>
    <w:rsid w:val="00E66219"/>
    <w:rsid w:val="00E66294"/>
    <w:rsid w:val="00E662B4"/>
    <w:rsid w:val="00E662CE"/>
    <w:rsid w:val="00E6654E"/>
    <w:rsid w:val="00E665D8"/>
    <w:rsid w:val="00E668D5"/>
    <w:rsid w:val="00E66CAB"/>
    <w:rsid w:val="00E66DCD"/>
    <w:rsid w:val="00E67291"/>
    <w:rsid w:val="00E67354"/>
    <w:rsid w:val="00E6752D"/>
    <w:rsid w:val="00E6754C"/>
    <w:rsid w:val="00E679F8"/>
    <w:rsid w:val="00E67BCA"/>
    <w:rsid w:val="00E701A3"/>
    <w:rsid w:val="00E70893"/>
    <w:rsid w:val="00E708C1"/>
    <w:rsid w:val="00E70CC9"/>
    <w:rsid w:val="00E70D59"/>
    <w:rsid w:val="00E70F5D"/>
    <w:rsid w:val="00E713D8"/>
    <w:rsid w:val="00E71408"/>
    <w:rsid w:val="00E7142B"/>
    <w:rsid w:val="00E715CA"/>
    <w:rsid w:val="00E718B4"/>
    <w:rsid w:val="00E724D5"/>
    <w:rsid w:val="00E72684"/>
    <w:rsid w:val="00E72810"/>
    <w:rsid w:val="00E7282F"/>
    <w:rsid w:val="00E72932"/>
    <w:rsid w:val="00E729CE"/>
    <w:rsid w:val="00E729E5"/>
    <w:rsid w:val="00E72C09"/>
    <w:rsid w:val="00E72D35"/>
    <w:rsid w:val="00E72DF8"/>
    <w:rsid w:val="00E72E21"/>
    <w:rsid w:val="00E73022"/>
    <w:rsid w:val="00E7350C"/>
    <w:rsid w:val="00E735E5"/>
    <w:rsid w:val="00E73DCB"/>
    <w:rsid w:val="00E7402A"/>
    <w:rsid w:val="00E749F3"/>
    <w:rsid w:val="00E75E86"/>
    <w:rsid w:val="00E7614F"/>
    <w:rsid w:val="00E7616D"/>
    <w:rsid w:val="00E76575"/>
    <w:rsid w:val="00E765BF"/>
    <w:rsid w:val="00E7672A"/>
    <w:rsid w:val="00E76AAE"/>
    <w:rsid w:val="00E76B67"/>
    <w:rsid w:val="00E76E28"/>
    <w:rsid w:val="00E77368"/>
    <w:rsid w:val="00E77784"/>
    <w:rsid w:val="00E779A7"/>
    <w:rsid w:val="00E77F59"/>
    <w:rsid w:val="00E77F6A"/>
    <w:rsid w:val="00E80308"/>
    <w:rsid w:val="00E80FDC"/>
    <w:rsid w:val="00E80FF2"/>
    <w:rsid w:val="00E818ED"/>
    <w:rsid w:val="00E81EA3"/>
    <w:rsid w:val="00E81F0D"/>
    <w:rsid w:val="00E820FC"/>
    <w:rsid w:val="00E8227F"/>
    <w:rsid w:val="00E82285"/>
    <w:rsid w:val="00E822BE"/>
    <w:rsid w:val="00E8236E"/>
    <w:rsid w:val="00E82919"/>
    <w:rsid w:val="00E82D6B"/>
    <w:rsid w:val="00E832BA"/>
    <w:rsid w:val="00E832D2"/>
    <w:rsid w:val="00E834EA"/>
    <w:rsid w:val="00E83523"/>
    <w:rsid w:val="00E83799"/>
    <w:rsid w:val="00E839A6"/>
    <w:rsid w:val="00E83E20"/>
    <w:rsid w:val="00E8477E"/>
    <w:rsid w:val="00E84B91"/>
    <w:rsid w:val="00E84FA1"/>
    <w:rsid w:val="00E84FCC"/>
    <w:rsid w:val="00E85131"/>
    <w:rsid w:val="00E85300"/>
    <w:rsid w:val="00E8535B"/>
    <w:rsid w:val="00E8558C"/>
    <w:rsid w:val="00E85967"/>
    <w:rsid w:val="00E85B89"/>
    <w:rsid w:val="00E85CA7"/>
    <w:rsid w:val="00E85DF0"/>
    <w:rsid w:val="00E86068"/>
    <w:rsid w:val="00E8613A"/>
    <w:rsid w:val="00E864B1"/>
    <w:rsid w:val="00E867AC"/>
    <w:rsid w:val="00E86996"/>
    <w:rsid w:val="00E86A46"/>
    <w:rsid w:val="00E86A72"/>
    <w:rsid w:val="00E86A88"/>
    <w:rsid w:val="00E86AB7"/>
    <w:rsid w:val="00E86AD7"/>
    <w:rsid w:val="00E86B99"/>
    <w:rsid w:val="00E86C5B"/>
    <w:rsid w:val="00E86FC7"/>
    <w:rsid w:val="00E87750"/>
    <w:rsid w:val="00E87888"/>
    <w:rsid w:val="00E878A9"/>
    <w:rsid w:val="00E87996"/>
    <w:rsid w:val="00E879F9"/>
    <w:rsid w:val="00E87B39"/>
    <w:rsid w:val="00E87C33"/>
    <w:rsid w:val="00E87F2E"/>
    <w:rsid w:val="00E900C1"/>
    <w:rsid w:val="00E904D5"/>
    <w:rsid w:val="00E90570"/>
    <w:rsid w:val="00E905C4"/>
    <w:rsid w:val="00E90784"/>
    <w:rsid w:val="00E908F7"/>
    <w:rsid w:val="00E90959"/>
    <w:rsid w:val="00E912B4"/>
    <w:rsid w:val="00E9169B"/>
    <w:rsid w:val="00E91B56"/>
    <w:rsid w:val="00E9277B"/>
    <w:rsid w:val="00E927C1"/>
    <w:rsid w:val="00E92973"/>
    <w:rsid w:val="00E92A2E"/>
    <w:rsid w:val="00E930E2"/>
    <w:rsid w:val="00E93B93"/>
    <w:rsid w:val="00E93C1A"/>
    <w:rsid w:val="00E93F3A"/>
    <w:rsid w:val="00E941A3"/>
    <w:rsid w:val="00E94667"/>
    <w:rsid w:val="00E946F1"/>
    <w:rsid w:val="00E947A3"/>
    <w:rsid w:val="00E948DF"/>
    <w:rsid w:val="00E94FA6"/>
    <w:rsid w:val="00E95061"/>
    <w:rsid w:val="00E9546B"/>
    <w:rsid w:val="00E95537"/>
    <w:rsid w:val="00E95606"/>
    <w:rsid w:val="00E95D39"/>
    <w:rsid w:val="00E95D9F"/>
    <w:rsid w:val="00E95F6E"/>
    <w:rsid w:val="00E966E0"/>
    <w:rsid w:val="00E96AA0"/>
    <w:rsid w:val="00E96C78"/>
    <w:rsid w:val="00E96E50"/>
    <w:rsid w:val="00E96F4B"/>
    <w:rsid w:val="00E971C3"/>
    <w:rsid w:val="00E97831"/>
    <w:rsid w:val="00EA0323"/>
    <w:rsid w:val="00EA0C2E"/>
    <w:rsid w:val="00EA1103"/>
    <w:rsid w:val="00EA17D8"/>
    <w:rsid w:val="00EA1A79"/>
    <w:rsid w:val="00EA1C64"/>
    <w:rsid w:val="00EA1D66"/>
    <w:rsid w:val="00EA1E00"/>
    <w:rsid w:val="00EA2267"/>
    <w:rsid w:val="00EA2375"/>
    <w:rsid w:val="00EA25AA"/>
    <w:rsid w:val="00EA2A2E"/>
    <w:rsid w:val="00EA2F12"/>
    <w:rsid w:val="00EA37F2"/>
    <w:rsid w:val="00EA3CC1"/>
    <w:rsid w:val="00EA4182"/>
    <w:rsid w:val="00EA46E3"/>
    <w:rsid w:val="00EA4928"/>
    <w:rsid w:val="00EA4BCD"/>
    <w:rsid w:val="00EA50EB"/>
    <w:rsid w:val="00EA519B"/>
    <w:rsid w:val="00EA5791"/>
    <w:rsid w:val="00EA5C35"/>
    <w:rsid w:val="00EA61A7"/>
    <w:rsid w:val="00EA6327"/>
    <w:rsid w:val="00EA6498"/>
    <w:rsid w:val="00EA65CE"/>
    <w:rsid w:val="00EA65D5"/>
    <w:rsid w:val="00EA6717"/>
    <w:rsid w:val="00EA6E23"/>
    <w:rsid w:val="00EA7809"/>
    <w:rsid w:val="00EA7814"/>
    <w:rsid w:val="00EA7F5B"/>
    <w:rsid w:val="00EB08F8"/>
    <w:rsid w:val="00EB09E7"/>
    <w:rsid w:val="00EB0EF8"/>
    <w:rsid w:val="00EB109F"/>
    <w:rsid w:val="00EB1309"/>
    <w:rsid w:val="00EB14E9"/>
    <w:rsid w:val="00EB1519"/>
    <w:rsid w:val="00EB15D6"/>
    <w:rsid w:val="00EB2429"/>
    <w:rsid w:val="00EB2A17"/>
    <w:rsid w:val="00EB39A8"/>
    <w:rsid w:val="00EB3DCF"/>
    <w:rsid w:val="00EB3F43"/>
    <w:rsid w:val="00EB43ED"/>
    <w:rsid w:val="00EB4597"/>
    <w:rsid w:val="00EB4D8C"/>
    <w:rsid w:val="00EB4E92"/>
    <w:rsid w:val="00EB4FA1"/>
    <w:rsid w:val="00EB5651"/>
    <w:rsid w:val="00EB6976"/>
    <w:rsid w:val="00EB6A20"/>
    <w:rsid w:val="00EB6AD9"/>
    <w:rsid w:val="00EB77F4"/>
    <w:rsid w:val="00EB7C61"/>
    <w:rsid w:val="00EB7E0C"/>
    <w:rsid w:val="00EC103E"/>
    <w:rsid w:val="00EC155D"/>
    <w:rsid w:val="00EC1583"/>
    <w:rsid w:val="00EC168B"/>
    <w:rsid w:val="00EC1786"/>
    <w:rsid w:val="00EC1D4F"/>
    <w:rsid w:val="00EC1E24"/>
    <w:rsid w:val="00EC2260"/>
    <w:rsid w:val="00EC2303"/>
    <w:rsid w:val="00EC2468"/>
    <w:rsid w:val="00EC262B"/>
    <w:rsid w:val="00EC27FD"/>
    <w:rsid w:val="00EC2948"/>
    <w:rsid w:val="00EC33E3"/>
    <w:rsid w:val="00EC35B6"/>
    <w:rsid w:val="00EC3E56"/>
    <w:rsid w:val="00EC3EBD"/>
    <w:rsid w:val="00EC4582"/>
    <w:rsid w:val="00EC4587"/>
    <w:rsid w:val="00EC484C"/>
    <w:rsid w:val="00EC4AE2"/>
    <w:rsid w:val="00EC5A46"/>
    <w:rsid w:val="00EC5EB7"/>
    <w:rsid w:val="00EC653F"/>
    <w:rsid w:val="00EC659A"/>
    <w:rsid w:val="00EC68EA"/>
    <w:rsid w:val="00EC6B03"/>
    <w:rsid w:val="00EC6B17"/>
    <w:rsid w:val="00EC7249"/>
    <w:rsid w:val="00EC7418"/>
    <w:rsid w:val="00EC7560"/>
    <w:rsid w:val="00EC75ED"/>
    <w:rsid w:val="00EC7728"/>
    <w:rsid w:val="00EC7A52"/>
    <w:rsid w:val="00EC7ADD"/>
    <w:rsid w:val="00EC7F34"/>
    <w:rsid w:val="00ED019D"/>
    <w:rsid w:val="00ED0536"/>
    <w:rsid w:val="00ED0675"/>
    <w:rsid w:val="00ED0876"/>
    <w:rsid w:val="00ED0EFC"/>
    <w:rsid w:val="00ED0FEC"/>
    <w:rsid w:val="00ED11FF"/>
    <w:rsid w:val="00ED1462"/>
    <w:rsid w:val="00ED1DA3"/>
    <w:rsid w:val="00ED1DBB"/>
    <w:rsid w:val="00ED2092"/>
    <w:rsid w:val="00ED23A1"/>
    <w:rsid w:val="00ED28CA"/>
    <w:rsid w:val="00ED29C1"/>
    <w:rsid w:val="00ED2E92"/>
    <w:rsid w:val="00ED3034"/>
    <w:rsid w:val="00ED3134"/>
    <w:rsid w:val="00ED3CFA"/>
    <w:rsid w:val="00ED413D"/>
    <w:rsid w:val="00ED45AD"/>
    <w:rsid w:val="00ED45BA"/>
    <w:rsid w:val="00ED4D69"/>
    <w:rsid w:val="00ED5525"/>
    <w:rsid w:val="00ED573A"/>
    <w:rsid w:val="00ED5822"/>
    <w:rsid w:val="00ED5A73"/>
    <w:rsid w:val="00ED5ACD"/>
    <w:rsid w:val="00ED5FAD"/>
    <w:rsid w:val="00ED681D"/>
    <w:rsid w:val="00ED7151"/>
    <w:rsid w:val="00ED782D"/>
    <w:rsid w:val="00ED7BDC"/>
    <w:rsid w:val="00ED7EE5"/>
    <w:rsid w:val="00ED7F5B"/>
    <w:rsid w:val="00EE01B5"/>
    <w:rsid w:val="00EE03EF"/>
    <w:rsid w:val="00EE08FC"/>
    <w:rsid w:val="00EE0C00"/>
    <w:rsid w:val="00EE1242"/>
    <w:rsid w:val="00EE12B6"/>
    <w:rsid w:val="00EE1346"/>
    <w:rsid w:val="00EE14B0"/>
    <w:rsid w:val="00EE1C0D"/>
    <w:rsid w:val="00EE20DC"/>
    <w:rsid w:val="00EE210A"/>
    <w:rsid w:val="00EE21D3"/>
    <w:rsid w:val="00EE283B"/>
    <w:rsid w:val="00EE298F"/>
    <w:rsid w:val="00EE305E"/>
    <w:rsid w:val="00EE38DF"/>
    <w:rsid w:val="00EE3CE4"/>
    <w:rsid w:val="00EE3DC7"/>
    <w:rsid w:val="00EE409B"/>
    <w:rsid w:val="00EE41A2"/>
    <w:rsid w:val="00EE490F"/>
    <w:rsid w:val="00EE4B6D"/>
    <w:rsid w:val="00EE4B8F"/>
    <w:rsid w:val="00EE4DE2"/>
    <w:rsid w:val="00EE5188"/>
    <w:rsid w:val="00EE572E"/>
    <w:rsid w:val="00EE584F"/>
    <w:rsid w:val="00EE58BA"/>
    <w:rsid w:val="00EE5DEB"/>
    <w:rsid w:val="00EE5FE2"/>
    <w:rsid w:val="00EE6152"/>
    <w:rsid w:val="00EE6B37"/>
    <w:rsid w:val="00EE6D3B"/>
    <w:rsid w:val="00EE7290"/>
    <w:rsid w:val="00EE75E5"/>
    <w:rsid w:val="00EE7981"/>
    <w:rsid w:val="00EE7B13"/>
    <w:rsid w:val="00EE7DE2"/>
    <w:rsid w:val="00EF0193"/>
    <w:rsid w:val="00EF01AB"/>
    <w:rsid w:val="00EF0252"/>
    <w:rsid w:val="00EF11B4"/>
    <w:rsid w:val="00EF1468"/>
    <w:rsid w:val="00EF185B"/>
    <w:rsid w:val="00EF197B"/>
    <w:rsid w:val="00EF1A5A"/>
    <w:rsid w:val="00EF1ECC"/>
    <w:rsid w:val="00EF1F46"/>
    <w:rsid w:val="00EF1F63"/>
    <w:rsid w:val="00EF2655"/>
    <w:rsid w:val="00EF289B"/>
    <w:rsid w:val="00EF2A88"/>
    <w:rsid w:val="00EF2AEC"/>
    <w:rsid w:val="00EF2C37"/>
    <w:rsid w:val="00EF2CA5"/>
    <w:rsid w:val="00EF37CF"/>
    <w:rsid w:val="00EF432E"/>
    <w:rsid w:val="00EF43E1"/>
    <w:rsid w:val="00EF4C2C"/>
    <w:rsid w:val="00EF4D70"/>
    <w:rsid w:val="00EF4DF8"/>
    <w:rsid w:val="00EF4F6B"/>
    <w:rsid w:val="00EF4F6E"/>
    <w:rsid w:val="00EF5384"/>
    <w:rsid w:val="00EF56F8"/>
    <w:rsid w:val="00EF5E57"/>
    <w:rsid w:val="00EF6499"/>
    <w:rsid w:val="00EF69BE"/>
    <w:rsid w:val="00EF7175"/>
    <w:rsid w:val="00EF7784"/>
    <w:rsid w:val="00EF7D32"/>
    <w:rsid w:val="00EF7FBD"/>
    <w:rsid w:val="00F00942"/>
    <w:rsid w:val="00F00B98"/>
    <w:rsid w:val="00F00EDE"/>
    <w:rsid w:val="00F0106A"/>
    <w:rsid w:val="00F0184F"/>
    <w:rsid w:val="00F018D4"/>
    <w:rsid w:val="00F0190F"/>
    <w:rsid w:val="00F01966"/>
    <w:rsid w:val="00F01BCE"/>
    <w:rsid w:val="00F01FE7"/>
    <w:rsid w:val="00F024F1"/>
    <w:rsid w:val="00F0280F"/>
    <w:rsid w:val="00F02B54"/>
    <w:rsid w:val="00F02C27"/>
    <w:rsid w:val="00F03013"/>
    <w:rsid w:val="00F03031"/>
    <w:rsid w:val="00F034BF"/>
    <w:rsid w:val="00F0438A"/>
    <w:rsid w:val="00F044E3"/>
    <w:rsid w:val="00F04552"/>
    <w:rsid w:val="00F04559"/>
    <w:rsid w:val="00F04C80"/>
    <w:rsid w:val="00F05133"/>
    <w:rsid w:val="00F05498"/>
    <w:rsid w:val="00F05B1B"/>
    <w:rsid w:val="00F061B9"/>
    <w:rsid w:val="00F063E3"/>
    <w:rsid w:val="00F067F4"/>
    <w:rsid w:val="00F06BB0"/>
    <w:rsid w:val="00F06EA6"/>
    <w:rsid w:val="00F07261"/>
    <w:rsid w:val="00F07292"/>
    <w:rsid w:val="00F0751D"/>
    <w:rsid w:val="00F07549"/>
    <w:rsid w:val="00F075C2"/>
    <w:rsid w:val="00F07956"/>
    <w:rsid w:val="00F07B69"/>
    <w:rsid w:val="00F07C07"/>
    <w:rsid w:val="00F07DDA"/>
    <w:rsid w:val="00F07E83"/>
    <w:rsid w:val="00F101E7"/>
    <w:rsid w:val="00F10446"/>
    <w:rsid w:val="00F1054B"/>
    <w:rsid w:val="00F105E9"/>
    <w:rsid w:val="00F1094B"/>
    <w:rsid w:val="00F10B70"/>
    <w:rsid w:val="00F10D05"/>
    <w:rsid w:val="00F10D19"/>
    <w:rsid w:val="00F114F7"/>
    <w:rsid w:val="00F1161D"/>
    <w:rsid w:val="00F1174A"/>
    <w:rsid w:val="00F119C0"/>
    <w:rsid w:val="00F11AB4"/>
    <w:rsid w:val="00F124F3"/>
    <w:rsid w:val="00F1250E"/>
    <w:rsid w:val="00F126ED"/>
    <w:rsid w:val="00F1279A"/>
    <w:rsid w:val="00F128FC"/>
    <w:rsid w:val="00F1294E"/>
    <w:rsid w:val="00F13221"/>
    <w:rsid w:val="00F13635"/>
    <w:rsid w:val="00F13653"/>
    <w:rsid w:val="00F13819"/>
    <w:rsid w:val="00F13C0B"/>
    <w:rsid w:val="00F13D48"/>
    <w:rsid w:val="00F13F5D"/>
    <w:rsid w:val="00F1444F"/>
    <w:rsid w:val="00F14777"/>
    <w:rsid w:val="00F14E84"/>
    <w:rsid w:val="00F1559E"/>
    <w:rsid w:val="00F158FD"/>
    <w:rsid w:val="00F15C3B"/>
    <w:rsid w:val="00F15F43"/>
    <w:rsid w:val="00F162E6"/>
    <w:rsid w:val="00F16763"/>
    <w:rsid w:val="00F1684D"/>
    <w:rsid w:val="00F16A74"/>
    <w:rsid w:val="00F1712E"/>
    <w:rsid w:val="00F17202"/>
    <w:rsid w:val="00F17299"/>
    <w:rsid w:val="00F173F0"/>
    <w:rsid w:val="00F178A6"/>
    <w:rsid w:val="00F17909"/>
    <w:rsid w:val="00F20D0A"/>
    <w:rsid w:val="00F2159E"/>
    <w:rsid w:val="00F21C80"/>
    <w:rsid w:val="00F22579"/>
    <w:rsid w:val="00F229A6"/>
    <w:rsid w:val="00F22D9F"/>
    <w:rsid w:val="00F22E07"/>
    <w:rsid w:val="00F22E82"/>
    <w:rsid w:val="00F22EE3"/>
    <w:rsid w:val="00F22F1B"/>
    <w:rsid w:val="00F23179"/>
    <w:rsid w:val="00F231E1"/>
    <w:rsid w:val="00F2333C"/>
    <w:rsid w:val="00F235FF"/>
    <w:rsid w:val="00F24134"/>
    <w:rsid w:val="00F243FB"/>
    <w:rsid w:val="00F244C0"/>
    <w:rsid w:val="00F2486E"/>
    <w:rsid w:val="00F24E83"/>
    <w:rsid w:val="00F250B6"/>
    <w:rsid w:val="00F253FA"/>
    <w:rsid w:val="00F25BE7"/>
    <w:rsid w:val="00F25F3C"/>
    <w:rsid w:val="00F2612F"/>
    <w:rsid w:val="00F26CC2"/>
    <w:rsid w:val="00F26CEE"/>
    <w:rsid w:val="00F26EDB"/>
    <w:rsid w:val="00F2746E"/>
    <w:rsid w:val="00F2772C"/>
    <w:rsid w:val="00F27791"/>
    <w:rsid w:val="00F27A86"/>
    <w:rsid w:val="00F27E78"/>
    <w:rsid w:val="00F27E86"/>
    <w:rsid w:val="00F27EB1"/>
    <w:rsid w:val="00F30171"/>
    <w:rsid w:val="00F303D3"/>
    <w:rsid w:val="00F30D2C"/>
    <w:rsid w:val="00F30D38"/>
    <w:rsid w:val="00F30FA2"/>
    <w:rsid w:val="00F31297"/>
    <w:rsid w:val="00F312EA"/>
    <w:rsid w:val="00F31DED"/>
    <w:rsid w:val="00F3277A"/>
    <w:rsid w:val="00F32C26"/>
    <w:rsid w:val="00F3308B"/>
    <w:rsid w:val="00F338FB"/>
    <w:rsid w:val="00F33BBD"/>
    <w:rsid w:val="00F33E3F"/>
    <w:rsid w:val="00F34167"/>
    <w:rsid w:val="00F34490"/>
    <w:rsid w:val="00F34A4B"/>
    <w:rsid w:val="00F34B37"/>
    <w:rsid w:val="00F34D1A"/>
    <w:rsid w:val="00F367AA"/>
    <w:rsid w:val="00F368CA"/>
    <w:rsid w:val="00F36DA1"/>
    <w:rsid w:val="00F37228"/>
    <w:rsid w:val="00F372C5"/>
    <w:rsid w:val="00F37A3B"/>
    <w:rsid w:val="00F37D8A"/>
    <w:rsid w:val="00F40222"/>
    <w:rsid w:val="00F40310"/>
    <w:rsid w:val="00F40ECC"/>
    <w:rsid w:val="00F41040"/>
    <w:rsid w:val="00F414AA"/>
    <w:rsid w:val="00F4163C"/>
    <w:rsid w:val="00F41976"/>
    <w:rsid w:val="00F419E2"/>
    <w:rsid w:val="00F41F7D"/>
    <w:rsid w:val="00F41FF0"/>
    <w:rsid w:val="00F4249D"/>
    <w:rsid w:val="00F42750"/>
    <w:rsid w:val="00F4295E"/>
    <w:rsid w:val="00F42CA9"/>
    <w:rsid w:val="00F436EC"/>
    <w:rsid w:val="00F43A62"/>
    <w:rsid w:val="00F43AC3"/>
    <w:rsid w:val="00F43B48"/>
    <w:rsid w:val="00F441F9"/>
    <w:rsid w:val="00F442BC"/>
    <w:rsid w:val="00F4455D"/>
    <w:rsid w:val="00F4463A"/>
    <w:rsid w:val="00F447B4"/>
    <w:rsid w:val="00F451DF"/>
    <w:rsid w:val="00F458F0"/>
    <w:rsid w:val="00F462B0"/>
    <w:rsid w:val="00F46509"/>
    <w:rsid w:val="00F46775"/>
    <w:rsid w:val="00F469EB"/>
    <w:rsid w:val="00F46CFC"/>
    <w:rsid w:val="00F471C5"/>
    <w:rsid w:val="00F5020E"/>
    <w:rsid w:val="00F50A71"/>
    <w:rsid w:val="00F50BA3"/>
    <w:rsid w:val="00F50C85"/>
    <w:rsid w:val="00F51421"/>
    <w:rsid w:val="00F514B5"/>
    <w:rsid w:val="00F5156C"/>
    <w:rsid w:val="00F515A3"/>
    <w:rsid w:val="00F51602"/>
    <w:rsid w:val="00F51A84"/>
    <w:rsid w:val="00F51ACE"/>
    <w:rsid w:val="00F51C67"/>
    <w:rsid w:val="00F51D75"/>
    <w:rsid w:val="00F51E56"/>
    <w:rsid w:val="00F524B8"/>
    <w:rsid w:val="00F525D3"/>
    <w:rsid w:val="00F527E0"/>
    <w:rsid w:val="00F52912"/>
    <w:rsid w:val="00F529BB"/>
    <w:rsid w:val="00F529F0"/>
    <w:rsid w:val="00F52C53"/>
    <w:rsid w:val="00F53D8D"/>
    <w:rsid w:val="00F53DF2"/>
    <w:rsid w:val="00F53E38"/>
    <w:rsid w:val="00F5402A"/>
    <w:rsid w:val="00F54207"/>
    <w:rsid w:val="00F54266"/>
    <w:rsid w:val="00F54A85"/>
    <w:rsid w:val="00F54F46"/>
    <w:rsid w:val="00F55750"/>
    <w:rsid w:val="00F559CC"/>
    <w:rsid w:val="00F55A00"/>
    <w:rsid w:val="00F55BA8"/>
    <w:rsid w:val="00F55E7B"/>
    <w:rsid w:val="00F55E82"/>
    <w:rsid w:val="00F55FB4"/>
    <w:rsid w:val="00F560C4"/>
    <w:rsid w:val="00F56260"/>
    <w:rsid w:val="00F562BD"/>
    <w:rsid w:val="00F56909"/>
    <w:rsid w:val="00F56AB9"/>
    <w:rsid w:val="00F56F12"/>
    <w:rsid w:val="00F57016"/>
    <w:rsid w:val="00F5707D"/>
    <w:rsid w:val="00F571F6"/>
    <w:rsid w:val="00F579FF"/>
    <w:rsid w:val="00F57B11"/>
    <w:rsid w:val="00F57CBC"/>
    <w:rsid w:val="00F607A9"/>
    <w:rsid w:val="00F60AC5"/>
    <w:rsid w:val="00F614CD"/>
    <w:rsid w:val="00F616D7"/>
    <w:rsid w:val="00F62031"/>
    <w:rsid w:val="00F6222E"/>
    <w:rsid w:val="00F62908"/>
    <w:rsid w:val="00F63866"/>
    <w:rsid w:val="00F63D6A"/>
    <w:rsid w:val="00F64369"/>
    <w:rsid w:val="00F646C4"/>
    <w:rsid w:val="00F64714"/>
    <w:rsid w:val="00F654B6"/>
    <w:rsid w:val="00F6563A"/>
    <w:rsid w:val="00F65C54"/>
    <w:rsid w:val="00F65DDD"/>
    <w:rsid w:val="00F65E7F"/>
    <w:rsid w:val="00F65F74"/>
    <w:rsid w:val="00F6673E"/>
    <w:rsid w:val="00F66FB2"/>
    <w:rsid w:val="00F66FDD"/>
    <w:rsid w:val="00F6748B"/>
    <w:rsid w:val="00F676E0"/>
    <w:rsid w:val="00F67833"/>
    <w:rsid w:val="00F67B8E"/>
    <w:rsid w:val="00F67E05"/>
    <w:rsid w:val="00F67EB5"/>
    <w:rsid w:val="00F67F6F"/>
    <w:rsid w:val="00F705AE"/>
    <w:rsid w:val="00F706F7"/>
    <w:rsid w:val="00F70A94"/>
    <w:rsid w:val="00F70BC7"/>
    <w:rsid w:val="00F70C11"/>
    <w:rsid w:val="00F70FEA"/>
    <w:rsid w:val="00F71ACD"/>
    <w:rsid w:val="00F71BDD"/>
    <w:rsid w:val="00F71BF5"/>
    <w:rsid w:val="00F724BB"/>
    <w:rsid w:val="00F725A3"/>
    <w:rsid w:val="00F72A4C"/>
    <w:rsid w:val="00F72D2C"/>
    <w:rsid w:val="00F72E95"/>
    <w:rsid w:val="00F72F91"/>
    <w:rsid w:val="00F73A74"/>
    <w:rsid w:val="00F73C56"/>
    <w:rsid w:val="00F73E52"/>
    <w:rsid w:val="00F7406C"/>
    <w:rsid w:val="00F744A4"/>
    <w:rsid w:val="00F748E3"/>
    <w:rsid w:val="00F74AD7"/>
    <w:rsid w:val="00F74BA6"/>
    <w:rsid w:val="00F74BBD"/>
    <w:rsid w:val="00F74BFF"/>
    <w:rsid w:val="00F74E53"/>
    <w:rsid w:val="00F74EC6"/>
    <w:rsid w:val="00F7511C"/>
    <w:rsid w:val="00F753BC"/>
    <w:rsid w:val="00F75415"/>
    <w:rsid w:val="00F75A3C"/>
    <w:rsid w:val="00F75DC3"/>
    <w:rsid w:val="00F75E35"/>
    <w:rsid w:val="00F75EB2"/>
    <w:rsid w:val="00F75ECF"/>
    <w:rsid w:val="00F75FCC"/>
    <w:rsid w:val="00F76BBF"/>
    <w:rsid w:val="00F774C0"/>
    <w:rsid w:val="00F77699"/>
    <w:rsid w:val="00F77756"/>
    <w:rsid w:val="00F77983"/>
    <w:rsid w:val="00F77AEB"/>
    <w:rsid w:val="00F77B87"/>
    <w:rsid w:val="00F77C59"/>
    <w:rsid w:val="00F77FA1"/>
    <w:rsid w:val="00F802CC"/>
    <w:rsid w:val="00F805F1"/>
    <w:rsid w:val="00F80707"/>
    <w:rsid w:val="00F807BD"/>
    <w:rsid w:val="00F80B01"/>
    <w:rsid w:val="00F80BA2"/>
    <w:rsid w:val="00F80EB0"/>
    <w:rsid w:val="00F80FEF"/>
    <w:rsid w:val="00F811D8"/>
    <w:rsid w:val="00F81967"/>
    <w:rsid w:val="00F81B99"/>
    <w:rsid w:val="00F81BC9"/>
    <w:rsid w:val="00F81C3B"/>
    <w:rsid w:val="00F81F60"/>
    <w:rsid w:val="00F8235C"/>
    <w:rsid w:val="00F8274D"/>
    <w:rsid w:val="00F82AF4"/>
    <w:rsid w:val="00F8300E"/>
    <w:rsid w:val="00F831D2"/>
    <w:rsid w:val="00F83231"/>
    <w:rsid w:val="00F83708"/>
    <w:rsid w:val="00F8405D"/>
    <w:rsid w:val="00F840FD"/>
    <w:rsid w:val="00F84680"/>
    <w:rsid w:val="00F84724"/>
    <w:rsid w:val="00F84CC0"/>
    <w:rsid w:val="00F850FA"/>
    <w:rsid w:val="00F85119"/>
    <w:rsid w:val="00F851D9"/>
    <w:rsid w:val="00F85270"/>
    <w:rsid w:val="00F854BB"/>
    <w:rsid w:val="00F85518"/>
    <w:rsid w:val="00F860DA"/>
    <w:rsid w:val="00F86D91"/>
    <w:rsid w:val="00F86EE0"/>
    <w:rsid w:val="00F8733C"/>
    <w:rsid w:val="00F876DD"/>
    <w:rsid w:val="00F9087E"/>
    <w:rsid w:val="00F90AB0"/>
    <w:rsid w:val="00F90C46"/>
    <w:rsid w:val="00F90CC7"/>
    <w:rsid w:val="00F912D9"/>
    <w:rsid w:val="00F918A6"/>
    <w:rsid w:val="00F918EF"/>
    <w:rsid w:val="00F91E3E"/>
    <w:rsid w:val="00F9300D"/>
    <w:rsid w:val="00F939E9"/>
    <w:rsid w:val="00F93F5D"/>
    <w:rsid w:val="00F9433E"/>
    <w:rsid w:val="00F9438D"/>
    <w:rsid w:val="00F949F8"/>
    <w:rsid w:val="00F94E12"/>
    <w:rsid w:val="00F9519F"/>
    <w:rsid w:val="00F954BC"/>
    <w:rsid w:val="00F955BF"/>
    <w:rsid w:val="00F95700"/>
    <w:rsid w:val="00F95A35"/>
    <w:rsid w:val="00F96E7E"/>
    <w:rsid w:val="00F973BF"/>
    <w:rsid w:val="00F9785F"/>
    <w:rsid w:val="00F97B6F"/>
    <w:rsid w:val="00F97F18"/>
    <w:rsid w:val="00FA0232"/>
    <w:rsid w:val="00FA0348"/>
    <w:rsid w:val="00FA03C3"/>
    <w:rsid w:val="00FA04BD"/>
    <w:rsid w:val="00FA0CBD"/>
    <w:rsid w:val="00FA11D6"/>
    <w:rsid w:val="00FA17CC"/>
    <w:rsid w:val="00FA18D9"/>
    <w:rsid w:val="00FA1F92"/>
    <w:rsid w:val="00FA2D8D"/>
    <w:rsid w:val="00FA2E91"/>
    <w:rsid w:val="00FA31F5"/>
    <w:rsid w:val="00FA3226"/>
    <w:rsid w:val="00FA3ABA"/>
    <w:rsid w:val="00FA4D92"/>
    <w:rsid w:val="00FA5009"/>
    <w:rsid w:val="00FA5241"/>
    <w:rsid w:val="00FA55EF"/>
    <w:rsid w:val="00FA5FF6"/>
    <w:rsid w:val="00FA6634"/>
    <w:rsid w:val="00FA7229"/>
    <w:rsid w:val="00FA7312"/>
    <w:rsid w:val="00FB021A"/>
    <w:rsid w:val="00FB02E1"/>
    <w:rsid w:val="00FB02FE"/>
    <w:rsid w:val="00FB07FC"/>
    <w:rsid w:val="00FB0C24"/>
    <w:rsid w:val="00FB0F52"/>
    <w:rsid w:val="00FB0F81"/>
    <w:rsid w:val="00FB11E9"/>
    <w:rsid w:val="00FB17A6"/>
    <w:rsid w:val="00FB1984"/>
    <w:rsid w:val="00FB1B25"/>
    <w:rsid w:val="00FB1B3F"/>
    <w:rsid w:val="00FB1FA1"/>
    <w:rsid w:val="00FB24A4"/>
    <w:rsid w:val="00FB275A"/>
    <w:rsid w:val="00FB29B9"/>
    <w:rsid w:val="00FB2CA9"/>
    <w:rsid w:val="00FB2F2A"/>
    <w:rsid w:val="00FB302C"/>
    <w:rsid w:val="00FB30BA"/>
    <w:rsid w:val="00FB32E3"/>
    <w:rsid w:val="00FB33B1"/>
    <w:rsid w:val="00FB35FB"/>
    <w:rsid w:val="00FB3698"/>
    <w:rsid w:val="00FB3745"/>
    <w:rsid w:val="00FB3D49"/>
    <w:rsid w:val="00FB4293"/>
    <w:rsid w:val="00FB446F"/>
    <w:rsid w:val="00FB52AD"/>
    <w:rsid w:val="00FB5342"/>
    <w:rsid w:val="00FB544C"/>
    <w:rsid w:val="00FB614E"/>
    <w:rsid w:val="00FB6307"/>
    <w:rsid w:val="00FB6460"/>
    <w:rsid w:val="00FB7174"/>
    <w:rsid w:val="00FB7373"/>
    <w:rsid w:val="00FB7846"/>
    <w:rsid w:val="00FB7A6E"/>
    <w:rsid w:val="00FB7B92"/>
    <w:rsid w:val="00FB7C14"/>
    <w:rsid w:val="00FB7D3F"/>
    <w:rsid w:val="00FB7EC9"/>
    <w:rsid w:val="00FB7F6F"/>
    <w:rsid w:val="00FC01D4"/>
    <w:rsid w:val="00FC038E"/>
    <w:rsid w:val="00FC0497"/>
    <w:rsid w:val="00FC0D80"/>
    <w:rsid w:val="00FC0DB8"/>
    <w:rsid w:val="00FC1174"/>
    <w:rsid w:val="00FC1332"/>
    <w:rsid w:val="00FC17BC"/>
    <w:rsid w:val="00FC1D46"/>
    <w:rsid w:val="00FC22FB"/>
    <w:rsid w:val="00FC2590"/>
    <w:rsid w:val="00FC2ACB"/>
    <w:rsid w:val="00FC2F34"/>
    <w:rsid w:val="00FC2F87"/>
    <w:rsid w:val="00FC3533"/>
    <w:rsid w:val="00FC37D5"/>
    <w:rsid w:val="00FC3AC3"/>
    <w:rsid w:val="00FC3BC8"/>
    <w:rsid w:val="00FC4086"/>
    <w:rsid w:val="00FC462A"/>
    <w:rsid w:val="00FC4DD7"/>
    <w:rsid w:val="00FC4F88"/>
    <w:rsid w:val="00FC50D1"/>
    <w:rsid w:val="00FC5EBA"/>
    <w:rsid w:val="00FC5F07"/>
    <w:rsid w:val="00FC67D5"/>
    <w:rsid w:val="00FC71FB"/>
    <w:rsid w:val="00FC7476"/>
    <w:rsid w:val="00FC7657"/>
    <w:rsid w:val="00FC76FA"/>
    <w:rsid w:val="00FC7941"/>
    <w:rsid w:val="00FD0055"/>
    <w:rsid w:val="00FD0765"/>
    <w:rsid w:val="00FD0AAF"/>
    <w:rsid w:val="00FD0D3F"/>
    <w:rsid w:val="00FD0E85"/>
    <w:rsid w:val="00FD1146"/>
    <w:rsid w:val="00FD131A"/>
    <w:rsid w:val="00FD147A"/>
    <w:rsid w:val="00FD17DE"/>
    <w:rsid w:val="00FD1CEF"/>
    <w:rsid w:val="00FD1E71"/>
    <w:rsid w:val="00FD2552"/>
    <w:rsid w:val="00FD25AA"/>
    <w:rsid w:val="00FD2811"/>
    <w:rsid w:val="00FD2A73"/>
    <w:rsid w:val="00FD31B5"/>
    <w:rsid w:val="00FD33BA"/>
    <w:rsid w:val="00FD3989"/>
    <w:rsid w:val="00FD3B0A"/>
    <w:rsid w:val="00FD3DB1"/>
    <w:rsid w:val="00FD3E08"/>
    <w:rsid w:val="00FD3F2A"/>
    <w:rsid w:val="00FD4094"/>
    <w:rsid w:val="00FD46A4"/>
    <w:rsid w:val="00FD47C2"/>
    <w:rsid w:val="00FD4EB4"/>
    <w:rsid w:val="00FD4EE1"/>
    <w:rsid w:val="00FD5B2C"/>
    <w:rsid w:val="00FD5E90"/>
    <w:rsid w:val="00FD6BC7"/>
    <w:rsid w:val="00FD6CA6"/>
    <w:rsid w:val="00FD6E56"/>
    <w:rsid w:val="00FD6F4A"/>
    <w:rsid w:val="00FD70F9"/>
    <w:rsid w:val="00FD772F"/>
    <w:rsid w:val="00FD792E"/>
    <w:rsid w:val="00FD7D8F"/>
    <w:rsid w:val="00FD7E2F"/>
    <w:rsid w:val="00FD7EC6"/>
    <w:rsid w:val="00FE0010"/>
    <w:rsid w:val="00FE0B7C"/>
    <w:rsid w:val="00FE0DCF"/>
    <w:rsid w:val="00FE0E83"/>
    <w:rsid w:val="00FE16FB"/>
    <w:rsid w:val="00FE1EAD"/>
    <w:rsid w:val="00FE21E3"/>
    <w:rsid w:val="00FE2467"/>
    <w:rsid w:val="00FE24A9"/>
    <w:rsid w:val="00FE2A0B"/>
    <w:rsid w:val="00FE2C1E"/>
    <w:rsid w:val="00FE2D51"/>
    <w:rsid w:val="00FE352A"/>
    <w:rsid w:val="00FE3A59"/>
    <w:rsid w:val="00FE44E0"/>
    <w:rsid w:val="00FE47D0"/>
    <w:rsid w:val="00FE4A5A"/>
    <w:rsid w:val="00FE4A8F"/>
    <w:rsid w:val="00FE4BDA"/>
    <w:rsid w:val="00FE4EB2"/>
    <w:rsid w:val="00FE4F41"/>
    <w:rsid w:val="00FE54E9"/>
    <w:rsid w:val="00FE5565"/>
    <w:rsid w:val="00FE594B"/>
    <w:rsid w:val="00FE5BD8"/>
    <w:rsid w:val="00FE5BF0"/>
    <w:rsid w:val="00FE5CEB"/>
    <w:rsid w:val="00FE5D72"/>
    <w:rsid w:val="00FE632C"/>
    <w:rsid w:val="00FE67DB"/>
    <w:rsid w:val="00FE6C34"/>
    <w:rsid w:val="00FE6DF4"/>
    <w:rsid w:val="00FE7175"/>
    <w:rsid w:val="00FE751E"/>
    <w:rsid w:val="00FE76EA"/>
    <w:rsid w:val="00FF0366"/>
    <w:rsid w:val="00FF0950"/>
    <w:rsid w:val="00FF0AB1"/>
    <w:rsid w:val="00FF0CF8"/>
    <w:rsid w:val="00FF0D9E"/>
    <w:rsid w:val="00FF0F7D"/>
    <w:rsid w:val="00FF10D1"/>
    <w:rsid w:val="00FF13B8"/>
    <w:rsid w:val="00FF141D"/>
    <w:rsid w:val="00FF1A9F"/>
    <w:rsid w:val="00FF229A"/>
    <w:rsid w:val="00FF24BB"/>
    <w:rsid w:val="00FF24F8"/>
    <w:rsid w:val="00FF3189"/>
    <w:rsid w:val="00FF353F"/>
    <w:rsid w:val="00FF3BC9"/>
    <w:rsid w:val="00FF3BEC"/>
    <w:rsid w:val="00FF3DF4"/>
    <w:rsid w:val="00FF450F"/>
    <w:rsid w:val="00FF46CA"/>
    <w:rsid w:val="00FF4BBC"/>
    <w:rsid w:val="00FF5248"/>
    <w:rsid w:val="00FF5483"/>
    <w:rsid w:val="00FF55CE"/>
    <w:rsid w:val="00FF5A8F"/>
    <w:rsid w:val="00FF6153"/>
    <w:rsid w:val="00FF61CA"/>
    <w:rsid w:val="00FF620D"/>
    <w:rsid w:val="00FF6C26"/>
    <w:rsid w:val="00FF6CC3"/>
    <w:rsid w:val="00FF6E55"/>
    <w:rsid w:val="00FF6E5A"/>
    <w:rsid w:val="00FF6EB0"/>
    <w:rsid w:val="00FF72AA"/>
    <w:rsid w:val="00FF7C4D"/>
    <w:rsid w:val="00FF7E06"/>
    <w:rsid w:val="00FF7F64"/>
    <w:rsid w:val="00FF7FD7"/>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A5D6540"/>
  <w15:docId w15:val="{4B6B2C49-574E-4712-897F-488235083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72B4F"/>
  </w:style>
  <w:style w:type="paragraph" w:styleId="Heading1">
    <w:name w:val="heading 1"/>
    <w:basedOn w:val="Normal"/>
    <w:next w:val="Normal"/>
    <w:link w:val="Heading1Char"/>
    <w:uiPriority w:val="9"/>
    <w:qFormat/>
    <w:rsid w:val="00B1554B"/>
    <w:pPr>
      <w:keepNext/>
      <w:keepLines/>
      <w:numPr>
        <w:numId w:val="20"/>
      </w:numPr>
      <w:tabs>
        <w:tab w:val="left" w:pos="0"/>
      </w:tabs>
      <w:spacing w:before="480" w:after="240"/>
      <w:ind w:left="360" w:hanging="360"/>
      <w:jc w:val="both"/>
      <w:outlineLvl w:val="0"/>
    </w:pPr>
    <w:rPr>
      <w:rFonts w:ascii="Times New Roman" w:eastAsiaTheme="majorEastAsia" w:hAnsi="Times New Roman" w:cs="Times New Roman"/>
      <w:b/>
      <w:sz w:val="28"/>
      <w:szCs w:val="28"/>
    </w:rPr>
  </w:style>
  <w:style w:type="paragraph" w:styleId="Heading2">
    <w:name w:val="heading 2"/>
    <w:basedOn w:val="ListParagraph"/>
    <w:next w:val="Normal"/>
    <w:link w:val="Heading2Char"/>
    <w:uiPriority w:val="9"/>
    <w:unhideWhenUsed/>
    <w:qFormat/>
    <w:rsid w:val="004D39F4"/>
    <w:pPr>
      <w:numPr>
        <w:ilvl w:val="1"/>
        <w:numId w:val="20"/>
      </w:numPr>
      <w:autoSpaceDE w:val="0"/>
      <w:autoSpaceDN w:val="0"/>
      <w:adjustRightInd w:val="0"/>
      <w:spacing w:before="240" w:after="120" w:line="240" w:lineRule="auto"/>
      <w:contextualSpacing w:val="0"/>
      <w:jc w:val="both"/>
      <w:outlineLvl w:val="1"/>
    </w:pPr>
    <w:rPr>
      <w:rFonts w:ascii="Arial" w:hAnsi="Arial" w:cs="Arial"/>
      <w:b/>
      <w:sz w:val="20"/>
      <w:szCs w:val="20"/>
    </w:rPr>
  </w:style>
  <w:style w:type="paragraph" w:styleId="Heading3">
    <w:name w:val="heading 3"/>
    <w:basedOn w:val="Normal"/>
    <w:next w:val="Normal"/>
    <w:link w:val="Heading3Char"/>
    <w:uiPriority w:val="9"/>
    <w:semiHidden/>
    <w:unhideWhenUsed/>
    <w:qFormat/>
    <w:rsid w:val="008D44F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0C4"/>
    <w:pPr>
      <w:ind w:left="720"/>
      <w:contextualSpacing/>
    </w:pPr>
  </w:style>
  <w:style w:type="character" w:styleId="Hyperlink">
    <w:name w:val="Hyperlink"/>
    <w:basedOn w:val="DefaultParagraphFont"/>
    <w:uiPriority w:val="99"/>
    <w:unhideWhenUsed/>
    <w:rsid w:val="00A7004E"/>
    <w:rPr>
      <w:color w:val="0000FF" w:themeColor="hyperlink"/>
      <w:u w:val="single"/>
    </w:rPr>
  </w:style>
  <w:style w:type="paragraph" w:styleId="BalloonText">
    <w:name w:val="Balloon Text"/>
    <w:basedOn w:val="Normal"/>
    <w:link w:val="BalloonTextChar"/>
    <w:uiPriority w:val="99"/>
    <w:semiHidden/>
    <w:unhideWhenUsed/>
    <w:rsid w:val="00A077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770B"/>
    <w:rPr>
      <w:rFonts w:ascii="Tahoma" w:hAnsi="Tahoma" w:cs="Tahoma"/>
      <w:sz w:val="16"/>
      <w:szCs w:val="16"/>
    </w:rPr>
  </w:style>
  <w:style w:type="paragraph" w:styleId="NormalWeb">
    <w:name w:val="Normal (Web)"/>
    <w:basedOn w:val="Normal"/>
    <w:uiPriority w:val="99"/>
    <w:semiHidden/>
    <w:unhideWhenUsed/>
    <w:rsid w:val="000E556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thilite">
    <w:name w:val="hithilite"/>
    <w:basedOn w:val="DefaultParagraphFont"/>
    <w:rsid w:val="005F2EEF"/>
  </w:style>
  <w:style w:type="table" w:styleId="TableGrid">
    <w:name w:val="Table Grid"/>
    <w:basedOn w:val="TableNormal"/>
    <w:uiPriority w:val="39"/>
    <w:rsid w:val="00F248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0F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0FA2"/>
  </w:style>
  <w:style w:type="paragraph" w:styleId="Footer">
    <w:name w:val="footer"/>
    <w:basedOn w:val="Normal"/>
    <w:link w:val="FooterChar"/>
    <w:uiPriority w:val="99"/>
    <w:unhideWhenUsed/>
    <w:rsid w:val="00F30F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0FA2"/>
  </w:style>
  <w:style w:type="paragraph" w:styleId="Caption">
    <w:name w:val="caption"/>
    <w:basedOn w:val="Normal"/>
    <w:next w:val="Normal"/>
    <w:uiPriority w:val="35"/>
    <w:unhideWhenUsed/>
    <w:qFormat/>
    <w:rsid w:val="00A41811"/>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39159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91593"/>
    <w:rPr>
      <w:rFonts w:ascii="Times New Roman" w:hAnsi="Times New Roman" w:cs="Times New Roman"/>
      <w:noProof/>
      <w:sz w:val="24"/>
    </w:rPr>
  </w:style>
  <w:style w:type="paragraph" w:customStyle="1" w:styleId="EndNoteBibliography">
    <w:name w:val="EndNote Bibliography"/>
    <w:basedOn w:val="Normal"/>
    <w:link w:val="EndNoteBibliographyChar"/>
    <w:rsid w:val="00391593"/>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91593"/>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BA443B"/>
    <w:rPr>
      <w:sz w:val="18"/>
      <w:szCs w:val="18"/>
    </w:rPr>
  </w:style>
  <w:style w:type="paragraph" w:styleId="CommentText">
    <w:name w:val="annotation text"/>
    <w:basedOn w:val="Normal"/>
    <w:link w:val="CommentTextChar"/>
    <w:uiPriority w:val="99"/>
    <w:semiHidden/>
    <w:unhideWhenUsed/>
    <w:rsid w:val="00BA443B"/>
    <w:pPr>
      <w:spacing w:line="240" w:lineRule="auto"/>
    </w:pPr>
    <w:rPr>
      <w:sz w:val="24"/>
      <w:szCs w:val="24"/>
    </w:rPr>
  </w:style>
  <w:style w:type="character" w:customStyle="1" w:styleId="CommentTextChar">
    <w:name w:val="Comment Text Char"/>
    <w:basedOn w:val="DefaultParagraphFont"/>
    <w:link w:val="CommentText"/>
    <w:uiPriority w:val="99"/>
    <w:semiHidden/>
    <w:rsid w:val="00BA443B"/>
    <w:rPr>
      <w:sz w:val="24"/>
      <w:szCs w:val="24"/>
    </w:rPr>
  </w:style>
  <w:style w:type="paragraph" w:styleId="CommentSubject">
    <w:name w:val="annotation subject"/>
    <w:basedOn w:val="CommentText"/>
    <w:next w:val="CommentText"/>
    <w:link w:val="CommentSubjectChar"/>
    <w:uiPriority w:val="99"/>
    <w:semiHidden/>
    <w:unhideWhenUsed/>
    <w:rsid w:val="00BA443B"/>
    <w:rPr>
      <w:b/>
      <w:bCs/>
      <w:sz w:val="20"/>
      <w:szCs w:val="20"/>
    </w:rPr>
  </w:style>
  <w:style w:type="character" w:customStyle="1" w:styleId="CommentSubjectChar">
    <w:name w:val="Comment Subject Char"/>
    <w:basedOn w:val="CommentTextChar"/>
    <w:link w:val="CommentSubject"/>
    <w:uiPriority w:val="99"/>
    <w:semiHidden/>
    <w:rsid w:val="00BA443B"/>
    <w:rPr>
      <w:b/>
      <w:bCs/>
      <w:sz w:val="20"/>
      <w:szCs w:val="20"/>
    </w:rPr>
  </w:style>
  <w:style w:type="paragraph" w:styleId="NoSpacing">
    <w:name w:val="No Spacing"/>
    <w:uiPriority w:val="1"/>
    <w:qFormat/>
    <w:rsid w:val="000945CF"/>
    <w:pPr>
      <w:spacing w:after="0" w:line="240" w:lineRule="auto"/>
    </w:pPr>
  </w:style>
  <w:style w:type="character" w:styleId="PlaceholderText">
    <w:name w:val="Placeholder Text"/>
    <w:basedOn w:val="DefaultParagraphFont"/>
    <w:uiPriority w:val="99"/>
    <w:semiHidden/>
    <w:rsid w:val="000137FC"/>
    <w:rPr>
      <w:color w:val="808080"/>
    </w:rPr>
  </w:style>
  <w:style w:type="table" w:customStyle="1" w:styleId="MediumShading1-Accent11">
    <w:name w:val="Medium Shading 1 - Accent 11"/>
    <w:basedOn w:val="TableNormal"/>
    <w:uiPriority w:val="63"/>
    <w:rsid w:val="0095020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customStyle="1" w:styleId="A1">
    <w:name w:val="A1"/>
    <w:uiPriority w:val="99"/>
    <w:rsid w:val="007A0660"/>
    <w:rPr>
      <w:rFonts w:cs="Minion Pro"/>
      <w:color w:val="221E1F"/>
      <w:sz w:val="10"/>
      <w:szCs w:val="10"/>
    </w:rPr>
  </w:style>
  <w:style w:type="character" w:styleId="Emphasis">
    <w:name w:val="Emphasis"/>
    <w:basedOn w:val="DefaultParagraphFont"/>
    <w:uiPriority w:val="20"/>
    <w:qFormat/>
    <w:rsid w:val="000A49B6"/>
    <w:rPr>
      <w:i/>
      <w:iCs/>
    </w:rPr>
  </w:style>
  <w:style w:type="character" w:customStyle="1" w:styleId="apple-converted-space">
    <w:name w:val="apple-converted-space"/>
    <w:basedOn w:val="DefaultParagraphFont"/>
    <w:rsid w:val="000A49B6"/>
  </w:style>
  <w:style w:type="table" w:customStyle="1" w:styleId="MediumShading1-Accent111">
    <w:name w:val="Medium Shading 1 - Accent 111"/>
    <w:basedOn w:val="TableNormal"/>
    <w:uiPriority w:val="63"/>
    <w:rsid w:val="00F559C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Revision">
    <w:name w:val="Revision"/>
    <w:hidden/>
    <w:uiPriority w:val="99"/>
    <w:semiHidden/>
    <w:rsid w:val="00F559CC"/>
    <w:pPr>
      <w:spacing w:after="0" w:line="240" w:lineRule="auto"/>
    </w:pPr>
  </w:style>
  <w:style w:type="character" w:customStyle="1" w:styleId="Heading3Char">
    <w:name w:val="Heading 3 Char"/>
    <w:basedOn w:val="DefaultParagraphFont"/>
    <w:link w:val="Heading3"/>
    <w:uiPriority w:val="9"/>
    <w:semiHidden/>
    <w:rsid w:val="008D44FF"/>
    <w:rPr>
      <w:rFonts w:asciiTheme="majorHAnsi" w:eastAsiaTheme="majorEastAsia" w:hAnsiTheme="majorHAnsi" w:cstheme="majorBidi"/>
      <w:color w:val="243F60" w:themeColor="accent1" w:themeShade="7F"/>
      <w:sz w:val="24"/>
      <w:szCs w:val="24"/>
    </w:rPr>
  </w:style>
  <w:style w:type="paragraph" w:styleId="Date">
    <w:name w:val="Date"/>
    <w:basedOn w:val="Normal"/>
    <w:next w:val="Normal"/>
    <w:link w:val="DateChar"/>
    <w:uiPriority w:val="99"/>
    <w:semiHidden/>
    <w:unhideWhenUsed/>
    <w:rsid w:val="000E22B1"/>
  </w:style>
  <w:style w:type="character" w:customStyle="1" w:styleId="DateChar">
    <w:name w:val="Date Char"/>
    <w:basedOn w:val="DefaultParagraphFont"/>
    <w:link w:val="Date"/>
    <w:uiPriority w:val="99"/>
    <w:semiHidden/>
    <w:rsid w:val="000E22B1"/>
  </w:style>
  <w:style w:type="character" w:customStyle="1" w:styleId="Heading1Char">
    <w:name w:val="Heading 1 Char"/>
    <w:basedOn w:val="DefaultParagraphFont"/>
    <w:link w:val="Heading1"/>
    <w:uiPriority w:val="9"/>
    <w:rsid w:val="00B1554B"/>
    <w:rPr>
      <w:rFonts w:ascii="Times New Roman" w:eastAsiaTheme="majorEastAsia" w:hAnsi="Times New Roman" w:cs="Times New Roman"/>
      <w:b/>
      <w:sz w:val="28"/>
      <w:szCs w:val="28"/>
    </w:rPr>
  </w:style>
  <w:style w:type="table" w:customStyle="1" w:styleId="1">
    <w:name w:val="网格型1"/>
    <w:basedOn w:val="TableNormal"/>
    <w:next w:val="TableGrid"/>
    <w:uiPriority w:val="39"/>
    <w:rsid w:val="007A1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D39F4"/>
    <w:rPr>
      <w:rFonts w:ascii="Arial" w:hAnsi="Arial" w:cs="Arial"/>
      <w:b/>
      <w:sz w:val="20"/>
      <w:szCs w:val="20"/>
    </w:rPr>
  </w:style>
  <w:style w:type="paragraph" w:customStyle="1" w:styleId="Heading1MJ">
    <w:name w:val="Heading1_MJ"/>
    <w:basedOn w:val="Heading1"/>
    <w:next w:val="Normal"/>
    <w:qFormat/>
    <w:rsid w:val="00964AC6"/>
    <w:pPr>
      <w:keepNext w:val="0"/>
      <w:keepLines w:val="0"/>
      <w:numPr>
        <w:numId w:val="0"/>
      </w:numPr>
      <w:tabs>
        <w:tab w:val="clear" w:pos="0"/>
      </w:tabs>
      <w:spacing w:before="600" w:after="0" w:line="360" w:lineRule="auto"/>
      <w:jc w:val="left"/>
    </w:pPr>
    <w:rPr>
      <w:rFonts w:ascii="Helvetica" w:hAnsi="Helvetica" w:cstheme="majorBidi"/>
      <w:bCs/>
      <w:i/>
      <w:iCs/>
      <w:sz w:val="32"/>
      <w:szCs w:val="32"/>
    </w:rPr>
  </w:style>
  <w:style w:type="character" w:styleId="LineNumber">
    <w:name w:val="line number"/>
    <w:basedOn w:val="DefaultParagraphFont"/>
    <w:uiPriority w:val="99"/>
    <w:semiHidden/>
    <w:unhideWhenUsed/>
    <w:rsid w:val="0019464F"/>
  </w:style>
  <w:style w:type="table" w:customStyle="1" w:styleId="31">
    <w:name w:val="无格式表格 31"/>
    <w:basedOn w:val="TableNormal"/>
    <w:uiPriority w:val="99"/>
    <w:rsid w:val="0037318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21">
    <w:name w:val="无格式表格 21"/>
    <w:basedOn w:val="TableNormal"/>
    <w:uiPriority w:val="99"/>
    <w:rsid w:val="0062645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51">
    <w:name w:val="网格表 2 - 着色 51"/>
    <w:basedOn w:val="TableNormal"/>
    <w:uiPriority w:val="47"/>
    <w:rsid w:val="00626457"/>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PaperMJ">
    <w:name w:val="Paper_MJ"/>
    <w:basedOn w:val="Normal"/>
    <w:next w:val="Normal"/>
    <w:qFormat/>
    <w:rsid w:val="008A17C3"/>
    <w:pPr>
      <w:spacing w:after="240" w:line="480" w:lineRule="auto"/>
      <w:ind w:firstLine="360"/>
    </w:pPr>
    <w:rPr>
      <w:rFonts w:ascii="Helvetica" w:hAnsi="Helvetica"/>
    </w:rPr>
  </w:style>
  <w:style w:type="paragraph" w:customStyle="1" w:styleId="Heading3MJ">
    <w:name w:val="Heading3_MJ"/>
    <w:basedOn w:val="Heading3"/>
    <w:next w:val="PaperMJ"/>
    <w:qFormat/>
    <w:rsid w:val="008A17C3"/>
    <w:pPr>
      <w:keepNext w:val="0"/>
      <w:keepLines w:val="0"/>
      <w:spacing w:before="320" w:line="360" w:lineRule="auto"/>
    </w:pPr>
    <w:rPr>
      <w:b/>
      <w:bCs/>
      <w:iCs/>
      <w:color w:val="auto"/>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589263">
      <w:bodyDiv w:val="1"/>
      <w:marLeft w:val="0"/>
      <w:marRight w:val="0"/>
      <w:marTop w:val="0"/>
      <w:marBottom w:val="0"/>
      <w:divBdr>
        <w:top w:val="none" w:sz="0" w:space="0" w:color="auto"/>
        <w:left w:val="none" w:sz="0" w:space="0" w:color="auto"/>
        <w:bottom w:val="none" w:sz="0" w:space="0" w:color="auto"/>
        <w:right w:val="none" w:sz="0" w:space="0" w:color="auto"/>
      </w:divBdr>
    </w:div>
    <w:div w:id="27722668">
      <w:bodyDiv w:val="1"/>
      <w:marLeft w:val="0"/>
      <w:marRight w:val="0"/>
      <w:marTop w:val="0"/>
      <w:marBottom w:val="0"/>
      <w:divBdr>
        <w:top w:val="none" w:sz="0" w:space="0" w:color="auto"/>
        <w:left w:val="none" w:sz="0" w:space="0" w:color="auto"/>
        <w:bottom w:val="none" w:sz="0" w:space="0" w:color="auto"/>
        <w:right w:val="none" w:sz="0" w:space="0" w:color="auto"/>
      </w:divBdr>
    </w:div>
    <w:div w:id="34501689">
      <w:bodyDiv w:val="1"/>
      <w:marLeft w:val="0"/>
      <w:marRight w:val="0"/>
      <w:marTop w:val="0"/>
      <w:marBottom w:val="0"/>
      <w:divBdr>
        <w:top w:val="none" w:sz="0" w:space="0" w:color="auto"/>
        <w:left w:val="none" w:sz="0" w:space="0" w:color="auto"/>
        <w:bottom w:val="none" w:sz="0" w:space="0" w:color="auto"/>
        <w:right w:val="none" w:sz="0" w:space="0" w:color="auto"/>
      </w:divBdr>
    </w:div>
    <w:div w:id="45179437">
      <w:bodyDiv w:val="1"/>
      <w:marLeft w:val="0"/>
      <w:marRight w:val="0"/>
      <w:marTop w:val="0"/>
      <w:marBottom w:val="0"/>
      <w:divBdr>
        <w:top w:val="none" w:sz="0" w:space="0" w:color="auto"/>
        <w:left w:val="none" w:sz="0" w:space="0" w:color="auto"/>
        <w:bottom w:val="none" w:sz="0" w:space="0" w:color="auto"/>
        <w:right w:val="none" w:sz="0" w:space="0" w:color="auto"/>
      </w:divBdr>
    </w:div>
    <w:div w:id="71588862">
      <w:bodyDiv w:val="1"/>
      <w:marLeft w:val="0"/>
      <w:marRight w:val="0"/>
      <w:marTop w:val="0"/>
      <w:marBottom w:val="0"/>
      <w:divBdr>
        <w:top w:val="none" w:sz="0" w:space="0" w:color="auto"/>
        <w:left w:val="none" w:sz="0" w:space="0" w:color="auto"/>
        <w:bottom w:val="none" w:sz="0" w:space="0" w:color="auto"/>
        <w:right w:val="none" w:sz="0" w:space="0" w:color="auto"/>
      </w:divBdr>
    </w:div>
    <w:div w:id="144126215">
      <w:bodyDiv w:val="1"/>
      <w:marLeft w:val="0"/>
      <w:marRight w:val="0"/>
      <w:marTop w:val="0"/>
      <w:marBottom w:val="0"/>
      <w:divBdr>
        <w:top w:val="none" w:sz="0" w:space="0" w:color="auto"/>
        <w:left w:val="none" w:sz="0" w:space="0" w:color="auto"/>
        <w:bottom w:val="none" w:sz="0" w:space="0" w:color="auto"/>
        <w:right w:val="none" w:sz="0" w:space="0" w:color="auto"/>
      </w:divBdr>
    </w:div>
    <w:div w:id="148254128">
      <w:bodyDiv w:val="1"/>
      <w:marLeft w:val="0"/>
      <w:marRight w:val="0"/>
      <w:marTop w:val="0"/>
      <w:marBottom w:val="0"/>
      <w:divBdr>
        <w:top w:val="none" w:sz="0" w:space="0" w:color="auto"/>
        <w:left w:val="none" w:sz="0" w:space="0" w:color="auto"/>
        <w:bottom w:val="none" w:sz="0" w:space="0" w:color="auto"/>
        <w:right w:val="none" w:sz="0" w:space="0" w:color="auto"/>
      </w:divBdr>
    </w:div>
    <w:div w:id="201870447">
      <w:bodyDiv w:val="1"/>
      <w:marLeft w:val="0"/>
      <w:marRight w:val="0"/>
      <w:marTop w:val="0"/>
      <w:marBottom w:val="0"/>
      <w:divBdr>
        <w:top w:val="none" w:sz="0" w:space="0" w:color="auto"/>
        <w:left w:val="none" w:sz="0" w:space="0" w:color="auto"/>
        <w:bottom w:val="none" w:sz="0" w:space="0" w:color="auto"/>
        <w:right w:val="none" w:sz="0" w:space="0" w:color="auto"/>
      </w:divBdr>
    </w:div>
    <w:div w:id="228852026">
      <w:bodyDiv w:val="1"/>
      <w:marLeft w:val="0"/>
      <w:marRight w:val="0"/>
      <w:marTop w:val="0"/>
      <w:marBottom w:val="0"/>
      <w:divBdr>
        <w:top w:val="none" w:sz="0" w:space="0" w:color="auto"/>
        <w:left w:val="none" w:sz="0" w:space="0" w:color="auto"/>
        <w:bottom w:val="none" w:sz="0" w:space="0" w:color="auto"/>
        <w:right w:val="none" w:sz="0" w:space="0" w:color="auto"/>
      </w:divBdr>
    </w:div>
    <w:div w:id="239756632">
      <w:bodyDiv w:val="1"/>
      <w:marLeft w:val="0"/>
      <w:marRight w:val="0"/>
      <w:marTop w:val="0"/>
      <w:marBottom w:val="0"/>
      <w:divBdr>
        <w:top w:val="none" w:sz="0" w:space="0" w:color="auto"/>
        <w:left w:val="none" w:sz="0" w:space="0" w:color="auto"/>
        <w:bottom w:val="none" w:sz="0" w:space="0" w:color="auto"/>
        <w:right w:val="none" w:sz="0" w:space="0" w:color="auto"/>
      </w:divBdr>
    </w:div>
    <w:div w:id="247349019">
      <w:bodyDiv w:val="1"/>
      <w:marLeft w:val="0"/>
      <w:marRight w:val="0"/>
      <w:marTop w:val="0"/>
      <w:marBottom w:val="0"/>
      <w:divBdr>
        <w:top w:val="none" w:sz="0" w:space="0" w:color="auto"/>
        <w:left w:val="none" w:sz="0" w:space="0" w:color="auto"/>
        <w:bottom w:val="none" w:sz="0" w:space="0" w:color="auto"/>
        <w:right w:val="none" w:sz="0" w:space="0" w:color="auto"/>
      </w:divBdr>
    </w:div>
    <w:div w:id="294412239">
      <w:bodyDiv w:val="1"/>
      <w:marLeft w:val="0"/>
      <w:marRight w:val="0"/>
      <w:marTop w:val="0"/>
      <w:marBottom w:val="0"/>
      <w:divBdr>
        <w:top w:val="none" w:sz="0" w:space="0" w:color="auto"/>
        <w:left w:val="none" w:sz="0" w:space="0" w:color="auto"/>
        <w:bottom w:val="none" w:sz="0" w:space="0" w:color="auto"/>
        <w:right w:val="none" w:sz="0" w:space="0" w:color="auto"/>
      </w:divBdr>
    </w:div>
    <w:div w:id="299696393">
      <w:bodyDiv w:val="1"/>
      <w:marLeft w:val="0"/>
      <w:marRight w:val="0"/>
      <w:marTop w:val="0"/>
      <w:marBottom w:val="0"/>
      <w:divBdr>
        <w:top w:val="none" w:sz="0" w:space="0" w:color="auto"/>
        <w:left w:val="none" w:sz="0" w:space="0" w:color="auto"/>
        <w:bottom w:val="none" w:sz="0" w:space="0" w:color="auto"/>
        <w:right w:val="none" w:sz="0" w:space="0" w:color="auto"/>
      </w:divBdr>
    </w:div>
    <w:div w:id="302471220">
      <w:bodyDiv w:val="1"/>
      <w:marLeft w:val="0"/>
      <w:marRight w:val="0"/>
      <w:marTop w:val="0"/>
      <w:marBottom w:val="0"/>
      <w:divBdr>
        <w:top w:val="none" w:sz="0" w:space="0" w:color="auto"/>
        <w:left w:val="none" w:sz="0" w:space="0" w:color="auto"/>
        <w:bottom w:val="none" w:sz="0" w:space="0" w:color="auto"/>
        <w:right w:val="none" w:sz="0" w:space="0" w:color="auto"/>
      </w:divBdr>
    </w:div>
    <w:div w:id="328216567">
      <w:bodyDiv w:val="1"/>
      <w:marLeft w:val="0"/>
      <w:marRight w:val="0"/>
      <w:marTop w:val="0"/>
      <w:marBottom w:val="0"/>
      <w:divBdr>
        <w:top w:val="none" w:sz="0" w:space="0" w:color="auto"/>
        <w:left w:val="none" w:sz="0" w:space="0" w:color="auto"/>
        <w:bottom w:val="none" w:sz="0" w:space="0" w:color="auto"/>
        <w:right w:val="none" w:sz="0" w:space="0" w:color="auto"/>
      </w:divBdr>
    </w:div>
    <w:div w:id="336274870">
      <w:bodyDiv w:val="1"/>
      <w:marLeft w:val="0"/>
      <w:marRight w:val="0"/>
      <w:marTop w:val="0"/>
      <w:marBottom w:val="0"/>
      <w:divBdr>
        <w:top w:val="none" w:sz="0" w:space="0" w:color="auto"/>
        <w:left w:val="none" w:sz="0" w:space="0" w:color="auto"/>
        <w:bottom w:val="none" w:sz="0" w:space="0" w:color="auto"/>
        <w:right w:val="none" w:sz="0" w:space="0" w:color="auto"/>
      </w:divBdr>
      <w:divsChild>
        <w:div w:id="583536261">
          <w:marLeft w:val="0"/>
          <w:marRight w:val="0"/>
          <w:marTop w:val="0"/>
          <w:marBottom w:val="0"/>
          <w:divBdr>
            <w:top w:val="none" w:sz="0" w:space="0" w:color="auto"/>
            <w:left w:val="none" w:sz="0" w:space="0" w:color="auto"/>
            <w:bottom w:val="none" w:sz="0" w:space="0" w:color="auto"/>
            <w:right w:val="none" w:sz="0" w:space="0" w:color="auto"/>
          </w:divBdr>
        </w:div>
        <w:div w:id="1206989059">
          <w:marLeft w:val="0"/>
          <w:marRight w:val="0"/>
          <w:marTop w:val="0"/>
          <w:marBottom w:val="0"/>
          <w:divBdr>
            <w:top w:val="none" w:sz="0" w:space="0" w:color="auto"/>
            <w:left w:val="none" w:sz="0" w:space="0" w:color="auto"/>
            <w:bottom w:val="none" w:sz="0" w:space="0" w:color="auto"/>
            <w:right w:val="none" w:sz="0" w:space="0" w:color="auto"/>
          </w:divBdr>
        </w:div>
        <w:div w:id="1379009193">
          <w:marLeft w:val="0"/>
          <w:marRight w:val="0"/>
          <w:marTop w:val="0"/>
          <w:marBottom w:val="0"/>
          <w:divBdr>
            <w:top w:val="none" w:sz="0" w:space="0" w:color="auto"/>
            <w:left w:val="none" w:sz="0" w:space="0" w:color="auto"/>
            <w:bottom w:val="none" w:sz="0" w:space="0" w:color="auto"/>
            <w:right w:val="none" w:sz="0" w:space="0" w:color="auto"/>
          </w:divBdr>
        </w:div>
      </w:divsChild>
    </w:div>
    <w:div w:id="348682731">
      <w:bodyDiv w:val="1"/>
      <w:marLeft w:val="0"/>
      <w:marRight w:val="0"/>
      <w:marTop w:val="0"/>
      <w:marBottom w:val="0"/>
      <w:divBdr>
        <w:top w:val="none" w:sz="0" w:space="0" w:color="auto"/>
        <w:left w:val="none" w:sz="0" w:space="0" w:color="auto"/>
        <w:bottom w:val="none" w:sz="0" w:space="0" w:color="auto"/>
        <w:right w:val="none" w:sz="0" w:space="0" w:color="auto"/>
      </w:divBdr>
    </w:div>
    <w:div w:id="368262793">
      <w:bodyDiv w:val="1"/>
      <w:marLeft w:val="0"/>
      <w:marRight w:val="0"/>
      <w:marTop w:val="0"/>
      <w:marBottom w:val="0"/>
      <w:divBdr>
        <w:top w:val="none" w:sz="0" w:space="0" w:color="auto"/>
        <w:left w:val="none" w:sz="0" w:space="0" w:color="auto"/>
        <w:bottom w:val="none" w:sz="0" w:space="0" w:color="auto"/>
        <w:right w:val="none" w:sz="0" w:space="0" w:color="auto"/>
      </w:divBdr>
    </w:div>
    <w:div w:id="444034725">
      <w:bodyDiv w:val="1"/>
      <w:marLeft w:val="0"/>
      <w:marRight w:val="0"/>
      <w:marTop w:val="0"/>
      <w:marBottom w:val="0"/>
      <w:divBdr>
        <w:top w:val="none" w:sz="0" w:space="0" w:color="auto"/>
        <w:left w:val="none" w:sz="0" w:space="0" w:color="auto"/>
        <w:bottom w:val="none" w:sz="0" w:space="0" w:color="auto"/>
        <w:right w:val="none" w:sz="0" w:space="0" w:color="auto"/>
      </w:divBdr>
    </w:div>
    <w:div w:id="449935662">
      <w:bodyDiv w:val="1"/>
      <w:marLeft w:val="0"/>
      <w:marRight w:val="0"/>
      <w:marTop w:val="0"/>
      <w:marBottom w:val="0"/>
      <w:divBdr>
        <w:top w:val="none" w:sz="0" w:space="0" w:color="auto"/>
        <w:left w:val="none" w:sz="0" w:space="0" w:color="auto"/>
        <w:bottom w:val="none" w:sz="0" w:space="0" w:color="auto"/>
        <w:right w:val="none" w:sz="0" w:space="0" w:color="auto"/>
      </w:divBdr>
    </w:div>
    <w:div w:id="453643412">
      <w:bodyDiv w:val="1"/>
      <w:marLeft w:val="0"/>
      <w:marRight w:val="0"/>
      <w:marTop w:val="0"/>
      <w:marBottom w:val="0"/>
      <w:divBdr>
        <w:top w:val="none" w:sz="0" w:space="0" w:color="auto"/>
        <w:left w:val="none" w:sz="0" w:space="0" w:color="auto"/>
        <w:bottom w:val="none" w:sz="0" w:space="0" w:color="auto"/>
        <w:right w:val="none" w:sz="0" w:space="0" w:color="auto"/>
      </w:divBdr>
    </w:div>
    <w:div w:id="456604154">
      <w:bodyDiv w:val="1"/>
      <w:marLeft w:val="0"/>
      <w:marRight w:val="0"/>
      <w:marTop w:val="0"/>
      <w:marBottom w:val="0"/>
      <w:divBdr>
        <w:top w:val="none" w:sz="0" w:space="0" w:color="auto"/>
        <w:left w:val="none" w:sz="0" w:space="0" w:color="auto"/>
        <w:bottom w:val="none" w:sz="0" w:space="0" w:color="auto"/>
        <w:right w:val="none" w:sz="0" w:space="0" w:color="auto"/>
      </w:divBdr>
    </w:div>
    <w:div w:id="459609921">
      <w:bodyDiv w:val="1"/>
      <w:marLeft w:val="0"/>
      <w:marRight w:val="0"/>
      <w:marTop w:val="0"/>
      <w:marBottom w:val="0"/>
      <w:divBdr>
        <w:top w:val="none" w:sz="0" w:space="0" w:color="auto"/>
        <w:left w:val="none" w:sz="0" w:space="0" w:color="auto"/>
        <w:bottom w:val="none" w:sz="0" w:space="0" w:color="auto"/>
        <w:right w:val="none" w:sz="0" w:space="0" w:color="auto"/>
      </w:divBdr>
    </w:div>
    <w:div w:id="483206587">
      <w:bodyDiv w:val="1"/>
      <w:marLeft w:val="0"/>
      <w:marRight w:val="0"/>
      <w:marTop w:val="0"/>
      <w:marBottom w:val="0"/>
      <w:divBdr>
        <w:top w:val="none" w:sz="0" w:space="0" w:color="auto"/>
        <w:left w:val="none" w:sz="0" w:space="0" w:color="auto"/>
        <w:bottom w:val="none" w:sz="0" w:space="0" w:color="auto"/>
        <w:right w:val="none" w:sz="0" w:space="0" w:color="auto"/>
      </w:divBdr>
    </w:div>
    <w:div w:id="511606642">
      <w:bodyDiv w:val="1"/>
      <w:marLeft w:val="0"/>
      <w:marRight w:val="0"/>
      <w:marTop w:val="0"/>
      <w:marBottom w:val="0"/>
      <w:divBdr>
        <w:top w:val="none" w:sz="0" w:space="0" w:color="auto"/>
        <w:left w:val="none" w:sz="0" w:space="0" w:color="auto"/>
        <w:bottom w:val="none" w:sz="0" w:space="0" w:color="auto"/>
        <w:right w:val="none" w:sz="0" w:space="0" w:color="auto"/>
      </w:divBdr>
    </w:div>
    <w:div w:id="521477687">
      <w:bodyDiv w:val="1"/>
      <w:marLeft w:val="0"/>
      <w:marRight w:val="0"/>
      <w:marTop w:val="0"/>
      <w:marBottom w:val="0"/>
      <w:divBdr>
        <w:top w:val="none" w:sz="0" w:space="0" w:color="auto"/>
        <w:left w:val="none" w:sz="0" w:space="0" w:color="auto"/>
        <w:bottom w:val="none" w:sz="0" w:space="0" w:color="auto"/>
        <w:right w:val="none" w:sz="0" w:space="0" w:color="auto"/>
      </w:divBdr>
    </w:div>
    <w:div w:id="523717022">
      <w:bodyDiv w:val="1"/>
      <w:marLeft w:val="0"/>
      <w:marRight w:val="0"/>
      <w:marTop w:val="0"/>
      <w:marBottom w:val="0"/>
      <w:divBdr>
        <w:top w:val="none" w:sz="0" w:space="0" w:color="auto"/>
        <w:left w:val="none" w:sz="0" w:space="0" w:color="auto"/>
        <w:bottom w:val="none" w:sz="0" w:space="0" w:color="auto"/>
        <w:right w:val="none" w:sz="0" w:space="0" w:color="auto"/>
      </w:divBdr>
    </w:div>
    <w:div w:id="536048665">
      <w:bodyDiv w:val="1"/>
      <w:marLeft w:val="0"/>
      <w:marRight w:val="0"/>
      <w:marTop w:val="0"/>
      <w:marBottom w:val="0"/>
      <w:divBdr>
        <w:top w:val="none" w:sz="0" w:space="0" w:color="auto"/>
        <w:left w:val="none" w:sz="0" w:space="0" w:color="auto"/>
        <w:bottom w:val="none" w:sz="0" w:space="0" w:color="auto"/>
        <w:right w:val="none" w:sz="0" w:space="0" w:color="auto"/>
      </w:divBdr>
    </w:div>
    <w:div w:id="549420424">
      <w:bodyDiv w:val="1"/>
      <w:marLeft w:val="0"/>
      <w:marRight w:val="0"/>
      <w:marTop w:val="0"/>
      <w:marBottom w:val="0"/>
      <w:divBdr>
        <w:top w:val="none" w:sz="0" w:space="0" w:color="auto"/>
        <w:left w:val="none" w:sz="0" w:space="0" w:color="auto"/>
        <w:bottom w:val="none" w:sz="0" w:space="0" w:color="auto"/>
        <w:right w:val="none" w:sz="0" w:space="0" w:color="auto"/>
      </w:divBdr>
    </w:div>
    <w:div w:id="565144295">
      <w:bodyDiv w:val="1"/>
      <w:marLeft w:val="0"/>
      <w:marRight w:val="0"/>
      <w:marTop w:val="0"/>
      <w:marBottom w:val="0"/>
      <w:divBdr>
        <w:top w:val="none" w:sz="0" w:space="0" w:color="auto"/>
        <w:left w:val="none" w:sz="0" w:space="0" w:color="auto"/>
        <w:bottom w:val="none" w:sz="0" w:space="0" w:color="auto"/>
        <w:right w:val="none" w:sz="0" w:space="0" w:color="auto"/>
      </w:divBdr>
    </w:div>
    <w:div w:id="572810368">
      <w:bodyDiv w:val="1"/>
      <w:marLeft w:val="0"/>
      <w:marRight w:val="0"/>
      <w:marTop w:val="0"/>
      <w:marBottom w:val="0"/>
      <w:divBdr>
        <w:top w:val="none" w:sz="0" w:space="0" w:color="auto"/>
        <w:left w:val="none" w:sz="0" w:space="0" w:color="auto"/>
        <w:bottom w:val="none" w:sz="0" w:space="0" w:color="auto"/>
        <w:right w:val="none" w:sz="0" w:space="0" w:color="auto"/>
      </w:divBdr>
    </w:div>
    <w:div w:id="581453525">
      <w:bodyDiv w:val="1"/>
      <w:marLeft w:val="0"/>
      <w:marRight w:val="0"/>
      <w:marTop w:val="0"/>
      <w:marBottom w:val="0"/>
      <w:divBdr>
        <w:top w:val="none" w:sz="0" w:space="0" w:color="auto"/>
        <w:left w:val="none" w:sz="0" w:space="0" w:color="auto"/>
        <w:bottom w:val="none" w:sz="0" w:space="0" w:color="auto"/>
        <w:right w:val="none" w:sz="0" w:space="0" w:color="auto"/>
      </w:divBdr>
    </w:div>
    <w:div w:id="608777484">
      <w:bodyDiv w:val="1"/>
      <w:marLeft w:val="0"/>
      <w:marRight w:val="0"/>
      <w:marTop w:val="0"/>
      <w:marBottom w:val="0"/>
      <w:divBdr>
        <w:top w:val="none" w:sz="0" w:space="0" w:color="auto"/>
        <w:left w:val="none" w:sz="0" w:space="0" w:color="auto"/>
        <w:bottom w:val="none" w:sz="0" w:space="0" w:color="auto"/>
        <w:right w:val="none" w:sz="0" w:space="0" w:color="auto"/>
      </w:divBdr>
    </w:div>
    <w:div w:id="610625993">
      <w:bodyDiv w:val="1"/>
      <w:marLeft w:val="0"/>
      <w:marRight w:val="0"/>
      <w:marTop w:val="0"/>
      <w:marBottom w:val="0"/>
      <w:divBdr>
        <w:top w:val="none" w:sz="0" w:space="0" w:color="auto"/>
        <w:left w:val="none" w:sz="0" w:space="0" w:color="auto"/>
        <w:bottom w:val="none" w:sz="0" w:space="0" w:color="auto"/>
        <w:right w:val="none" w:sz="0" w:space="0" w:color="auto"/>
      </w:divBdr>
    </w:div>
    <w:div w:id="634456661">
      <w:bodyDiv w:val="1"/>
      <w:marLeft w:val="0"/>
      <w:marRight w:val="0"/>
      <w:marTop w:val="0"/>
      <w:marBottom w:val="0"/>
      <w:divBdr>
        <w:top w:val="none" w:sz="0" w:space="0" w:color="auto"/>
        <w:left w:val="none" w:sz="0" w:space="0" w:color="auto"/>
        <w:bottom w:val="none" w:sz="0" w:space="0" w:color="auto"/>
        <w:right w:val="none" w:sz="0" w:space="0" w:color="auto"/>
      </w:divBdr>
    </w:div>
    <w:div w:id="655035027">
      <w:bodyDiv w:val="1"/>
      <w:marLeft w:val="0"/>
      <w:marRight w:val="0"/>
      <w:marTop w:val="0"/>
      <w:marBottom w:val="0"/>
      <w:divBdr>
        <w:top w:val="none" w:sz="0" w:space="0" w:color="auto"/>
        <w:left w:val="none" w:sz="0" w:space="0" w:color="auto"/>
        <w:bottom w:val="none" w:sz="0" w:space="0" w:color="auto"/>
        <w:right w:val="none" w:sz="0" w:space="0" w:color="auto"/>
      </w:divBdr>
    </w:div>
    <w:div w:id="655500322">
      <w:bodyDiv w:val="1"/>
      <w:marLeft w:val="0"/>
      <w:marRight w:val="0"/>
      <w:marTop w:val="0"/>
      <w:marBottom w:val="0"/>
      <w:divBdr>
        <w:top w:val="none" w:sz="0" w:space="0" w:color="auto"/>
        <w:left w:val="none" w:sz="0" w:space="0" w:color="auto"/>
        <w:bottom w:val="none" w:sz="0" w:space="0" w:color="auto"/>
        <w:right w:val="none" w:sz="0" w:space="0" w:color="auto"/>
      </w:divBdr>
    </w:div>
    <w:div w:id="658777615">
      <w:bodyDiv w:val="1"/>
      <w:marLeft w:val="0"/>
      <w:marRight w:val="0"/>
      <w:marTop w:val="0"/>
      <w:marBottom w:val="0"/>
      <w:divBdr>
        <w:top w:val="none" w:sz="0" w:space="0" w:color="auto"/>
        <w:left w:val="none" w:sz="0" w:space="0" w:color="auto"/>
        <w:bottom w:val="none" w:sz="0" w:space="0" w:color="auto"/>
        <w:right w:val="none" w:sz="0" w:space="0" w:color="auto"/>
      </w:divBdr>
    </w:div>
    <w:div w:id="772820327">
      <w:bodyDiv w:val="1"/>
      <w:marLeft w:val="0"/>
      <w:marRight w:val="0"/>
      <w:marTop w:val="0"/>
      <w:marBottom w:val="0"/>
      <w:divBdr>
        <w:top w:val="none" w:sz="0" w:space="0" w:color="auto"/>
        <w:left w:val="none" w:sz="0" w:space="0" w:color="auto"/>
        <w:bottom w:val="none" w:sz="0" w:space="0" w:color="auto"/>
        <w:right w:val="none" w:sz="0" w:space="0" w:color="auto"/>
      </w:divBdr>
    </w:div>
    <w:div w:id="773981567">
      <w:bodyDiv w:val="1"/>
      <w:marLeft w:val="0"/>
      <w:marRight w:val="0"/>
      <w:marTop w:val="0"/>
      <w:marBottom w:val="0"/>
      <w:divBdr>
        <w:top w:val="none" w:sz="0" w:space="0" w:color="auto"/>
        <w:left w:val="none" w:sz="0" w:space="0" w:color="auto"/>
        <w:bottom w:val="none" w:sz="0" w:space="0" w:color="auto"/>
        <w:right w:val="none" w:sz="0" w:space="0" w:color="auto"/>
      </w:divBdr>
    </w:div>
    <w:div w:id="778990898">
      <w:bodyDiv w:val="1"/>
      <w:marLeft w:val="0"/>
      <w:marRight w:val="0"/>
      <w:marTop w:val="0"/>
      <w:marBottom w:val="0"/>
      <w:divBdr>
        <w:top w:val="none" w:sz="0" w:space="0" w:color="auto"/>
        <w:left w:val="none" w:sz="0" w:space="0" w:color="auto"/>
        <w:bottom w:val="none" w:sz="0" w:space="0" w:color="auto"/>
        <w:right w:val="none" w:sz="0" w:space="0" w:color="auto"/>
      </w:divBdr>
    </w:div>
    <w:div w:id="793253158">
      <w:bodyDiv w:val="1"/>
      <w:marLeft w:val="0"/>
      <w:marRight w:val="0"/>
      <w:marTop w:val="0"/>
      <w:marBottom w:val="0"/>
      <w:divBdr>
        <w:top w:val="none" w:sz="0" w:space="0" w:color="auto"/>
        <w:left w:val="none" w:sz="0" w:space="0" w:color="auto"/>
        <w:bottom w:val="none" w:sz="0" w:space="0" w:color="auto"/>
        <w:right w:val="none" w:sz="0" w:space="0" w:color="auto"/>
      </w:divBdr>
    </w:div>
    <w:div w:id="874734807">
      <w:bodyDiv w:val="1"/>
      <w:marLeft w:val="0"/>
      <w:marRight w:val="0"/>
      <w:marTop w:val="0"/>
      <w:marBottom w:val="0"/>
      <w:divBdr>
        <w:top w:val="none" w:sz="0" w:space="0" w:color="auto"/>
        <w:left w:val="none" w:sz="0" w:space="0" w:color="auto"/>
        <w:bottom w:val="none" w:sz="0" w:space="0" w:color="auto"/>
        <w:right w:val="none" w:sz="0" w:space="0" w:color="auto"/>
      </w:divBdr>
    </w:div>
    <w:div w:id="891038282">
      <w:bodyDiv w:val="1"/>
      <w:marLeft w:val="0"/>
      <w:marRight w:val="0"/>
      <w:marTop w:val="0"/>
      <w:marBottom w:val="0"/>
      <w:divBdr>
        <w:top w:val="none" w:sz="0" w:space="0" w:color="auto"/>
        <w:left w:val="none" w:sz="0" w:space="0" w:color="auto"/>
        <w:bottom w:val="none" w:sz="0" w:space="0" w:color="auto"/>
        <w:right w:val="none" w:sz="0" w:space="0" w:color="auto"/>
      </w:divBdr>
    </w:div>
    <w:div w:id="905993977">
      <w:bodyDiv w:val="1"/>
      <w:marLeft w:val="0"/>
      <w:marRight w:val="0"/>
      <w:marTop w:val="0"/>
      <w:marBottom w:val="0"/>
      <w:divBdr>
        <w:top w:val="none" w:sz="0" w:space="0" w:color="auto"/>
        <w:left w:val="none" w:sz="0" w:space="0" w:color="auto"/>
        <w:bottom w:val="none" w:sz="0" w:space="0" w:color="auto"/>
        <w:right w:val="none" w:sz="0" w:space="0" w:color="auto"/>
      </w:divBdr>
    </w:div>
    <w:div w:id="943417132">
      <w:bodyDiv w:val="1"/>
      <w:marLeft w:val="0"/>
      <w:marRight w:val="0"/>
      <w:marTop w:val="0"/>
      <w:marBottom w:val="0"/>
      <w:divBdr>
        <w:top w:val="none" w:sz="0" w:space="0" w:color="auto"/>
        <w:left w:val="none" w:sz="0" w:space="0" w:color="auto"/>
        <w:bottom w:val="none" w:sz="0" w:space="0" w:color="auto"/>
        <w:right w:val="none" w:sz="0" w:space="0" w:color="auto"/>
      </w:divBdr>
    </w:div>
    <w:div w:id="958998042">
      <w:bodyDiv w:val="1"/>
      <w:marLeft w:val="0"/>
      <w:marRight w:val="0"/>
      <w:marTop w:val="0"/>
      <w:marBottom w:val="0"/>
      <w:divBdr>
        <w:top w:val="none" w:sz="0" w:space="0" w:color="auto"/>
        <w:left w:val="none" w:sz="0" w:space="0" w:color="auto"/>
        <w:bottom w:val="none" w:sz="0" w:space="0" w:color="auto"/>
        <w:right w:val="none" w:sz="0" w:space="0" w:color="auto"/>
      </w:divBdr>
    </w:div>
    <w:div w:id="1016420688">
      <w:bodyDiv w:val="1"/>
      <w:marLeft w:val="0"/>
      <w:marRight w:val="0"/>
      <w:marTop w:val="0"/>
      <w:marBottom w:val="0"/>
      <w:divBdr>
        <w:top w:val="none" w:sz="0" w:space="0" w:color="auto"/>
        <w:left w:val="none" w:sz="0" w:space="0" w:color="auto"/>
        <w:bottom w:val="none" w:sz="0" w:space="0" w:color="auto"/>
        <w:right w:val="none" w:sz="0" w:space="0" w:color="auto"/>
      </w:divBdr>
    </w:div>
    <w:div w:id="1059013960">
      <w:bodyDiv w:val="1"/>
      <w:marLeft w:val="0"/>
      <w:marRight w:val="0"/>
      <w:marTop w:val="0"/>
      <w:marBottom w:val="0"/>
      <w:divBdr>
        <w:top w:val="none" w:sz="0" w:space="0" w:color="auto"/>
        <w:left w:val="none" w:sz="0" w:space="0" w:color="auto"/>
        <w:bottom w:val="none" w:sz="0" w:space="0" w:color="auto"/>
        <w:right w:val="none" w:sz="0" w:space="0" w:color="auto"/>
      </w:divBdr>
    </w:div>
    <w:div w:id="1095129211">
      <w:bodyDiv w:val="1"/>
      <w:marLeft w:val="0"/>
      <w:marRight w:val="0"/>
      <w:marTop w:val="0"/>
      <w:marBottom w:val="0"/>
      <w:divBdr>
        <w:top w:val="none" w:sz="0" w:space="0" w:color="auto"/>
        <w:left w:val="none" w:sz="0" w:space="0" w:color="auto"/>
        <w:bottom w:val="none" w:sz="0" w:space="0" w:color="auto"/>
        <w:right w:val="none" w:sz="0" w:space="0" w:color="auto"/>
      </w:divBdr>
    </w:div>
    <w:div w:id="1100949809">
      <w:bodyDiv w:val="1"/>
      <w:marLeft w:val="0"/>
      <w:marRight w:val="0"/>
      <w:marTop w:val="0"/>
      <w:marBottom w:val="0"/>
      <w:divBdr>
        <w:top w:val="none" w:sz="0" w:space="0" w:color="auto"/>
        <w:left w:val="none" w:sz="0" w:space="0" w:color="auto"/>
        <w:bottom w:val="none" w:sz="0" w:space="0" w:color="auto"/>
        <w:right w:val="none" w:sz="0" w:space="0" w:color="auto"/>
      </w:divBdr>
    </w:div>
    <w:div w:id="1160266293">
      <w:bodyDiv w:val="1"/>
      <w:marLeft w:val="0"/>
      <w:marRight w:val="0"/>
      <w:marTop w:val="0"/>
      <w:marBottom w:val="0"/>
      <w:divBdr>
        <w:top w:val="none" w:sz="0" w:space="0" w:color="auto"/>
        <w:left w:val="none" w:sz="0" w:space="0" w:color="auto"/>
        <w:bottom w:val="none" w:sz="0" w:space="0" w:color="auto"/>
        <w:right w:val="none" w:sz="0" w:space="0" w:color="auto"/>
      </w:divBdr>
    </w:div>
    <w:div w:id="1205601754">
      <w:bodyDiv w:val="1"/>
      <w:marLeft w:val="0"/>
      <w:marRight w:val="0"/>
      <w:marTop w:val="0"/>
      <w:marBottom w:val="0"/>
      <w:divBdr>
        <w:top w:val="none" w:sz="0" w:space="0" w:color="auto"/>
        <w:left w:val="none" w:sz="0" w:space="0" w:color="auto"/>
        <w:bottom w:val="none" w:sz="0" w:space="0" w:color="auto"/>
        <w:right w:val="none" w:sz="0" w:space="0" w:color="auto"/>
      </w:divBdr>
    </w:div>
    <w:div w:id="1251423834">
      <w:bodyDiv w:val="1"/>
      <w:marLeft w:val="0"/>
      <w:marRight w:val="0"/>
      <w:marTop w:val="0"/>
      <w:marBottom w:val="0"/>
      <w:divBdr>
        <w:top w:val="none" w:sz="0" w:space="0" w:color="auto"/>
        <w:left w:val="none" w:sz="0" w:space="0" w:color="auto"/>
        <w:bottom w:val="none" w:sz="0" w:space="0" w:color="auto"/>
        <w:right w:val="none" w:sz="0" w:space="0" w:color="auto"/>
      </w:divBdr>
    </w:div>
    <w:div w:id="1315111025">
      <w:bodyDiv w:val="1"/>
      <w:marLeft w:val="0"/>
      <w:marRight w:val="0"/>
      <w:marTop w:val="0"/>
      <w:marBottom w:val="0"/>
      <w:divBdr>
        <w:top w:val="none" w:sz="0" w:space="0" w:color="auto"/>
        <w:left w:val="none" w:sz="0" w:space="0" w:color="auto"/>
        <w:bottom w:val="none" w:sz="0" w:space="0" w:color="auto"/>
        <w:right w:val="none" w:sz="0" w:space="0" w:color="auto"/>
      </w:divBdr>
      <w:divsChild>
        <w:div w:id="34736476">
          <w:marLeft w:val="0"/>
          <w:marRight w:val="0"/>
          <w:marTop w:val="0"/>
          <w:marBottom w:val="0"/>
          <w:divBdr>
            <w:top w:val="none" w:sz="0" w:space="0" w:color="auto"/>
            <w:left w:val="none" w:sz="0" w:space="0" w:color="auto"/>
            <w:bottom w:val="none" w:sz="0" w:space="0" w:color="auto"/>
            <w:right w:val="none" w:sz="0" w:space="0" w:color="auto"/>
          </w:divBdr>
        </w:div>
        <w:div w:id="118036047">
          <w:marLeft w:val="0"/>
          <w:marRight w:val="0"/>
          <w:marTop w:val="0"/>
          <w:marBottom w:val="0"/>
          <w:divBdr>
            <w:top w:val="none" w:sz="0" w:space="0" w:color="auto"/>
            <w:left w:val="none" w:sz="0" w:space="0" w:color="auto"/>
            <w:bottom w:val="none" w:sz="0" w:space="0" w:color="auto"/>
            <w:right w:val="none" w:sz="0" w:space="0" w:color="auto"/>
          </w:divBdr>
        </w:div>
        <w:div w:id="129907799">
          <w:marLeft w:val="0"/>
          <w:marRight w:val="0"/>
          <w:marTop w:val="0"/>
          <w:marBottom w:val="0"/>
          <w:divBdr>
            <w:top w:val="none" w:sz="0" w:space="0" w:color="auto"/>
            <w:left w:val="none" w:sz="0" w:space="0" w:color="auto"/>
            <w:bottom w:val="none" w:sz="0" w:space="0" w:color="auto"/>
            <w:right w:val="none" w:sz="0" w:space="0" w:color="auto"/>
          </w:divBdr>
        </w:div>
        <w:div w:id="211579689">
          <w:marLeft w:val="0"/>
          <w:marRight w:val="0"/>
          <w:marTop w:val="0"/>
          <w:marBottom w:val="0"/>
          <w:divBdr>
            <w:top w:val="none" w:sz="0" w:space="0" w:color="auto"/>
            <w:left w:val="none" w:sz="0" w:space="0" w:color="auto"/>
            <w:bottom w:val="none" w:sz="0" w:space="0" w:color="auto"/>
            <w:right w:val="none" w:sz="0" w:space="0" w:color="auto"/>
          </w:divBdr>
        </w:div>
        <w:div w:id="217396022">
          <w:marLeft w:val="0"/>
          <w:marRight w:val="0"/>
          <w:marTop w:val="0"/>
          <w:marBottom w:val="0"/>
          <w:divBdr>
            <w:top w:val="none" w:sz="0" w:space="0" w:color="auto"/>
            <w:left w:val="none" w:sz="0" w:space="0" w:color="auto"/>
            <w:bottom w:val="none" w:sz="0" w:space="0" w:color="auto"/>
            <w:right w:val="none" w:sz="0" w:space="0" w:color="auto"/>
          </w:divBdr>
        </w:div>
        <w:div w:id="242764793">
          <w:marLeft w:val="0"/>
          <w:marRight w:val="0"/>
          <w:marTop w:val="0"/>
          <w:marBottom w:val="0"/>
          <w:divBdr>
            <w:top w:val="none" w:sz="0" w:space="0" w:color="auto"/>
            <w:left w:val="none" w:sz="0" w:space="0" w:color="auto"/>
            <w:bottom w:val="none" w:sz="0" w:space="0" w:color="auto"/>
            <w:right w:val="none" w:sz="0" w:space="0" w:color="auto"/>
          </w:divBdr>
        </w:div>
        <w:div w:id="249122520">
          <w:marLeft w:val="0"/>
          <w:marRight w:val="0"/>
          <w:marTop w:val="0"/>
          <w:marBottom w:val="0"/>
          <w:divBdr>
            <w:top w:val="none" w:sz="0" w:space="0" w:color="auto"/>
            <w:left w:val="none" w:sz="0" w:space="0" w:color="auto"/>
            <w:bottom w:val="none" w:sz="0" w:space="0" w:color="auto"/>
            <w:right w:val="none" w:sz="0" w:space="0" w:color="auto"/>
          </w:divBdr>
        </w:div>
        <w:div w:id="279411049">
          <w:marLeft w:val="0"/>
          <w:marRight w:val="0"/>
          <w:marTop w:val="0"/>
          <w:marBottom w:val="0"/>
          <w:divBdr>
            <w:top w:val="none" w:sz="0" w:space="0" w:color="auto"/>
            <w:left w:val="none" w:sz="0" w:space="0" w:color="auto"/>
            <w:bottom w:val="none" w:sz="0" w:space="0" w:color="auto"/>
            <w:right w:val="none" w:sz="0" w:space="0" w:color="auto"/>
          </w:divBdr>
        </w:div>
        <w:div w:id="298612438">
          <w:marLeft w:val="0"/>
          <w:marRight w:val="0"/>
          <w:marTop w:val="0"/>
          <w:marBottom w:val="0"/>
          <w:divBdr>
            <w:top w:val="none" w:sz="0" w:space="0" w:color="auto"/>
            <w:left w:val="none" w:sz="0" w:space="0" w:color="auto"/>
            <w:bottom w:val="none" w:sz="0" w:space="0" w:color="auto"/>
            <w:right w:val="none" w:sz="0" w:space="0" w:color="auto"/>
          </w:divBdr>
        </w:div>
        <w:div w:id="313997519">
          <w:marLeft w:val="0"/>
          <w:marRight w:val="0"/>
          <w:marTop w:val="0"/>
          <w:marBottom w:val="0"/>
          <w:divBdr>
            <w:top w:val="none" w:sz="0" w:space="0" w:color="auto"/>
            <w:left w:val="none" w:sz="0" w:space="0" w:color="auto"/>
            <w:bottom w:val="none" w:sz="0" w:space="0" w:color="auto"/>
            <w:right w:val="none" w:sz="0" w:space="0" w:color="auto"/>
          </w:divBdr>
        </w:div>
        <w:div w:id="338627272">
          <w:marLeft w:val="0"/>
          <w:marRight w:val="0"/>
          <w:marTop w:val="0"/>
          <w:marBottom w:val="0"/>
          <w:divBdr>
            <w:top w:val="none" w:sz="0" w:space="0" w:color="auto"/>
            <w:left w:val="none" w:sz="0" w:space="0" w:color="auto"/>
            <w:bottom w:val="none" w:sz="0" w:space="0" w:color="auto"/>
            <w:right w:val="none" w:sz="0" w:space="0" w:color="auto"/>
          </w:divBdr>
        </w:div>
        <w:div w:id="345638849">
          <w:marLeft w:val="0"/>
          <w:marRight w:val="0"/>
          <w:marTop w:val="0"/>
          <w:marBottom w:val="0"/>
          <w:divBdr>
            <w:top w:val="none" w:sz="0" w:space="0" w:color="auto"/>
            <w:left w:val="none" w:sz="0" w:space="0" w:color="auto"/>
            <w:bottom w:val="none" w:sz="0" w:space="0" w:color="auto"/>
            <w:right w:val="none" w:sz="0" w:space="0" w:color="auto"/>
          </w:divBdr>
        </w:div>
        <w:div w:id="486821293">
          <w:marLeft w:val="0"/>
          <w:marRight w:val="0"/>
          <w:marTop w:val="0"/>
          <w:marBottom w:val="0"/>
          <w:divBdr>
            <w:top w:val="none" w:sz="0" w:space="0" w:color="auto"/>
            <w:left w:val="none" w:sz="0" w:space="0" w:color="auto"/>
            <w:bottom w:val="none" w:sz="0" w:space="0" w:color="auto"/>
            <w:right w:val="none" w:sz="0" w:space="0" w:color="auto"/>
          </w:divBdr>
        </w:div>
        <w:div w:id="508300575">
          <w:marLeft w:val="0"/>
          <w:marRight w:val="0"/>
          <w:marTop w:val="0"/>
          <w:marBottom w:val="0"/>
          <w:divBdr>
            <w:top w:val="none" w:sz="0" w:space="0" w:color="auto"/>
            <w:left w:val="none" w:sz="0" w:space="0" w:color="auto"/>
            <w:bottom w:val="none" w:sz="0" w:space="0" w:color="auto"/>
            <w:right w:val="none" w:sz="0" w:space="0" w:color="auto"/>
          </w:divBdr>
        </w:div>
        <w:div w:id="540942850">
          <w:marLeft w:val="0"/>
          <w:marRight w:val="0"/>
          <w:marTop w:val="0"/>
          <w:marBottom w:val="0"/>
          <w:divBdr>
            <w:top w:val="none" w:sz="0" w:space="0" w:color="auto"/>
            <w:left w:val="none" w:sz="0" w:space="0" w:color="auto"/>
            <w:bottom w:val="none" w:sz="0" w:space="0" w:color="auto"/>
            <w:right w:val="none" w:sz="0" w:space="0" w:color="auto"/>
          </w:divBdr>
        </w:div>
        <w:div w:id="545682918">
          <w:marLeft w:val="0"/>
          <w:marRight w:val="0"/>
          <w:marTop w:val="0"/>
          <w:marBottom w:val="0"/>
          <w:divBdr>
            <w:top w:val="none" w:sz="0" w:space="0" w:color="auto"/>
            <w:left w:val="none" w:sz="0" w:space="0" w:color="auto"/>
            <w:bottom w:val="none" w:sz="0" w:space="0" w:color="auto"/>
            <w:right w:val="none" w:sz="0" w:space="0" w:color="auto"/>
          </w:divBdr>
        </w:div>
        <w:div w:id="549806101">
          <w:marLeft w:val="0"/>
          <w:marRight w:val="0"/>
          <w:marTop w:val="0"/>
          <w:marBottom w:val="0"/>
          <w:divBdr>
            <w:top w:val="none" w:sz="0" w:space="0" w:color="auto"/>
            <w:left w:val="none" w:sz="0" w:space="0" w:color="auto"/>
            <w:bottom w:val="none" w:sz="0" w:space="0" w:color="auto"/>
            <w:right w:val="none" w:sz="0" w:space="0" w:color="auto"/>
          </w:divBdr>
        </w:div>
        <w:div w:id="579487945">
          <w:marLeft w:val="0"/>
          <w:marRight w:val="0"/>
          <w:marTop w:val="0"/>
          <w:marBottom w:val="0"/>
          <w:divBdr>
            <w:top w:val="none" w:sz="0" w:space="0" w:color="auto"/>
            <w:left w:val="none" w:sz="0" w:space="0" w:color="auto"/>
            <w:bottom w:val="none" w:sz="0" w:space="0" w:color="auto"/>
            <w:right w:val="none" w:sz="0" w:space="0" w:color="auto"/>
          </w:divBdr>
        </w:div>
        <w:div w:id="670259409">
          <w:marLeft w:val="0"/>
          <w:marRight w:val="0"/>
          <w:marTop w:val="0"/>
          <w:marBottom w:val="0"/>
          <w:divBdr>
            <w:top w:val="none" w:sz="0" w:space="0" w:color="auto"/>
            <w:left w:val="none" w:sz="0" w:space="0" w:color="auto"/>
            <w:bottom w:val="none" w:sz="0" w:space="0" w:color="auto"/>
            <w:right w:val="none" w:sz="0" w:space="0" w:color="auto"/>
          </w:divBdr>
        </w:div>
        <w:div w:id="874196892">
          <w:marLeft w:val="0"/>
          <w:marRight w:val="0"/>
          <w:marTop w:val="0"/>
          <w:marBottom w:val="0"/>
          <w:divBdr>
            <w:top w:val="none" w:sz="0" w:space="0" w:color="auto"/>
            <w:left w:val="none" w:sz="0" w:space="0" w:color="auto"/>
            <w:bottom w:val="none" w:sz="0" w:space="0" w:color="auto"/>
            <w:right w:val="none" w:sz="0" w:space="0" w:color="auto"/>
          </w:divBdr>
        </w:div>
        <w:div w:id="927544044">
          <w:marLeft w:val="0"/>
          <w:marRight w:val="0"/>
          <w:marTop w:val="0"/>
          <w:marBottom w:val="0"/>
          <w:divBdr>
            <w:top w:val="none" w:sz="0" w:space="0" w:color="auto"/>
            <w:left w:val="none" w:sz="0" w:space="0" w:color="auto"/>
            <w:bottom w:val="none" w:sz="0" w:space="0" w:color="auto"/>
            <w:right w:val="none" w:sz="0" w:space="0" w:color="auto"/>
          </w:divBdr>
        </w:div>
        <w:div w:id="1010329461">
          <w:marLeft w:val="0"/>
          <w:marRight w:val="0"/>
          <w:marTop w:val="0"/>
          <w:marBottom w:val="0"/>
          <w:divBdr>
            <w:top w:val="none" w:sz="0" w:space="0" w:color="auto"/>
            <w:left w:val="none" w:sz="0" w:space="0" w:color="auto"/>
            <w:bottom w:val="none" w:sz="0" w:space="0" w:color="auto"/>
            <w:right w:val="none" w:sz="0" w:space="0" w:color="auto"/>
          </w:divBdr>
        </w:div>
        <w:div w:id="1106847685">
          <w:marLeft w:val="0"/>
          <w:marRight w:val="0"/>
          <w:marTop w:val="0"/>
          <w:marBottom w:val="0"/>
          <w:divBdr>
            <w:top w:val="none" w:sz="0" w:space="0" w:color="auto"/>
            <w:left w:val="none" w:sz="0" w:space="0" w:color="auto"/>
            <w:bottom w:val="none" w:sz="0" w:space="0" w:color="auto"/>
            <w:right w:val="none" w:sz="0" w:space="0" w:color="auto"/>
          </w:divBdr>
        </w:div>
        <w:div w:id="1286502781">
          <w:marLeft w:val="0"/>
          <w:marRight w:val="0"/>
          <w:marTop w:val="0"/>
          <w:marBottom w:val="0"/>
          <w:divBdr>
            <w:top w:val="none" w:sz="0" w:space="0" w:color="auto"/>
            <w:left w:val="none" w:sz="0" w:space="0" w:color="auto"/>
            <w:bottom w:val="none" w:sz="0" w:space="0" w:color="auto"/>
            <w:right w:val="none" w:sz="0" w:space="0" w:color="auto"/>
          </w:divBdr>
        </w:div>
        <w:div w:id="1464536585">
          <w:marLeft w:val="0"/>
          <w:marRight w:val="0"/>
          <w:marTop w:val="0"/>
          <w:marBottom w:val="0"/>
          <w:divBdr>
            <w:top w:val="none" w:sz="0" w:space="0" w:color="auto"/>
            <w:left w:val="none" w:sz="0" w:space="0" w:color="auto"/>
            <w:bottom w:val="none" w:sz="0" w:space="0" w:color="auto"/>
            <w:right w:val="none" w:sz="0" w:space="0" w:color="auto"/>
          </w:divBdr>
        </w:div>
        <w:div w:id="1535343149">
          <w:marLeft w:val="0"/>
          <w:marRight w:val="0"/>
          <w:marTop w:val="0"/>
          <w:marBottom w:val="0"/>
          <w:divBdr>
            <w:top w:val="none" w:sz="0" w:space="0" w:color="auto"/>
            <w:left w:val="none" w:sz="0" w:space="0" w:color="auto"/>
            <w:bottom w:val="none" w:sz="0" w:space="0" w:color="auto"/>
            <w:right w:val="none" w:sz="0" w:space="0" w:color="auto"/>
          </w:divBdr>
        </w:div>
        <w:div w:id="1596668665">
          <w:marLeft w:val="0"/>
          <w:marRight w:val="0"/>
          <w:marTop w:val="0"/>
          <w:marBottom w:val="0"/>
          <w:divBdr>
            <w:top w:val="none" w:sz="0" w:space="0" w:color="auto"/>
            <w:left w:val="none" w:sz="0" w:space="0" w:color="auto"/>
            <w:bottom w:val="none" w:sz="0" w:space="0" w:color="auto"/>
            <w:right w:val="none" w:sz="0" w:space="0" w:color="auto"/>
          </w:divBdr>
        </w:div>
        <w:div w:id="1626037598">
          <w:marLeft w:val="0"/>
          <w:marRight w:val="0"/>
          <w:marTop w:val="0"/>
          <w:marBottom w:val="0"/>
          <w:divBdr>
            <w:top w:val="none" w:sz="0" w:space="0" w:color="auto"/>
            <w:left w:val="none" w:sz="0" w:space="0" w:color="auto"/>
            <w:bottom w:val="none" w:sz="0" w:space="0" w:color="auto"/>
            <w:right w:val="none" w:sz="0" w:space="0" w:color="auto"/>
          </w:divBdr>
        </w:div>
        <w:div w:id="1719402646">
          <w:marLeft w:val="0"/>
          <w:marRight w:val="0"/>
          <w:marTop w:val="0"/>
          <w:marBottom w:val="0"/>
          <w:divBdr>
            <w:top w:val="none" w:sz="0" w:space="0" w:color="auto"/>
            <w:left w:val="none" w:sz="0" w:space="0" w:color="auto"/>
            <w:bottom w:val="none" w:sz="0" w:space="0" w:color="auto"/>
            <w:right w:val="none" w:sz="0" w:space="0" w:color="auto"/>
          </w:divBdr>
        </w:div>
        <w:div w:id="1726097304">
          <w:marLeft w:val="0"/>
          <w:marRight w:val="0"/>
          <w:marTop w:val="0"/>
          <w:marBottom w:val="0"/>
          <w:divBdr>
            <w:top w:val="none" w:sz="0" w:space="0" w:color="auto"/>
            <w:left w:val="none" w:sz="0" w:space="0" w:color="auto"/>
            <w:bottom w:val="none" w:sz="0" w:space="0" w:color="auto"/>
            <w:right w:val="none" w:sz="0" w:space="0" w:color="auto"/>
          </w:divBdr>
        </w:div>
        <w:div w:id="1876845745">
          <w:marLeft w:val="0"/>
          <w:marRight w:val="0"/>
          <w:marTop w:val="0"/>
          <w:marBottom w:val="0"/>
          <w:divBdr>
            <w:top w:val="none" w:sz="0" w:space="0" w:color="auto"/>
            <w:left w:val="none" w:sz="0" w:space="0" w:color="auto"/>
            <w:bottom w:val="none" w:sz="0" w:space="0" w:color="auto"/>
            <w:right w:val="none" w:sz="0" w:space="0" w:color="auto"/>
          </w:divBdr>
        </w:div>
        <w:div w:id="1907106277">
          <w:marLeft w:val="0"/>
          <w:marRight w:val="0"/>
          <w:marTop w:val="0"/>
          <w:marBottom w:val="0"/>
          <w:divBdr>
            <w:top w:val="none" w:sz="0" w:space="0" w:color="auto"/>
            <w:left w:val="none" w:sz="0" w:space="0" w:color="auto"/>
            <w:bottom w:val="none" w:sz="0" w:space="0" w:color="auto"/>
            <w:right w:val="none" w:sz="0" w:space="0" w:color="auto"/>
          </w:divBdr>
        </w:div>
        <w:div w:id="1984963927">
          <w:marLeft w:val="0"/>
          <w:marRight w:val="0"/>
          <w:marTop w:val="0"/>
          <w:marBottom w:val="0"/>
          <w:divBdr>
            <w:top w:val="none" w:sz="0" w:space="0" w:color="auto"/>
            <w:left w:val="none" w:sz="0" w:space="0" w:color="auto"/>
            <w:bottom w:val="none" w:sz="0" w:space="0" w:color="auto"/>
            <w:right w:val="none" w:sz="0" w:space="0" w:color="auto"/>
          </w:divBdr>
        </w:div>
        <w:div w:id="2004746313">
          <w:marLeft w:val="0"/>
          <w:marRight w:val="0"/>
          <w:marTop w:val="0"/>
          <w:marBottom w:val="0"/>
          <w:divBdr>
            <w:top w:val="none" w:sz="0" w:space="0" w:color="auto"/>
            <w:left w:val="none" w:sz="0" w:space="0" w:color="auto"/>
            <w:bottom w:val="none" w:sz="0" w:space="0" w:color="auto"/>
            <w:right w:val="none" w:sz="0" w:space="0" w:color="auto"/>
          </w:divBdr>
        </w:div>
        <w:div w:id="2014062792">
          <w:marLeft w:val="0"/>
          <w:marRight w:val="0"/>
          <w:marTop w:val="0"/>
          <w:marBottom w:val="0"/>
          <w:divBdr>
            <w:top w:val="none" w:sz="0" w:space="0" w:color="auto"/>
            <w:left w:val="none" w:sz="0" w:space="0" w:color="auto"/>
            <w:bottom w:val="none" w:sz="0" w:space="0" w:color="auto"/>
            <w:right w:val="none" w:sz="0" w:space="0" w:color="auto"/>
          </w:divBdr>
        </w:div>
        <w:div w:id="2066834505">
          <w:marLeft w:val="0"/>
          <w:marRight w:val="0"/>
          <w:marTop w:val="0"/>
          <w:marBottom w:val="0"/>
          <w:divBdr>
            <w:top w:val="none" w:sz="0" w:space="0" w:color="auto"/>
            <w:left w:val="none" w:sz="0" w:space="0" w:color="auto"/>
            <w:bottom w:val="none" w:sz="0" w:space="0" w:color="auto"/>
            <w:right w:val="none" w:sz="0" w:space="0" w:color="auto"/>
          </w:divBdr>
        </w:div>
        <w:div w:id="2095466942">
          <w:marLeft w:val="0"/>
          <w:marRight w:val="0"/>
          <w:marTop w:val="0"/>
          <w:marBottom w:val="0"/>
          <w:divBdr>
            <w:top w:val="none" w:sz="0" w:space="0" w:color="auto"/>
            <w:left w:val="none" w:sz="0" w:space="0" w:color="auto"/>
            <w:bottom w:val="none" w:sz="0" w:space="0" w:color="auto"/>
            <w:right w:val="none" w:sz="0" w:space="0" w:color="auto"/>
          </w:divBdr>
        </w:div>
      </w:divsChild>
    </w:div>
    <w:div w:id="1318994976">
      <w:bodyDiv w:val="1"/>
      <w:marLeft w:val="0"/>
      <w:marRight w:val="0"/>
      <w:marTop w:val="0"/>
      <w:marBottom w:val="0"/>
      <w:divBdr>
        <w:top w:val="none" w:sz="0" w:space="0" w:color="auto"/>
        <w:left w:val="none" w:sz="0" w:space="0" w:color="auto"/>
        <w:bottom w:val="none" w:sz="0" w:space="0" w:color="auto"/>
        <w:right w:val="none" w:sz="0" w:space="0" w:color="auto"/>
      </w:divBdr>
    </w:div>
    <w:div w:id="1323653901">
      <w:bodyDiv w:val="1"/>
      <w:marLeft w:val="0"/>
      <w:marRight w:val="0"/>
      <w:marTop w:val="0"/>
      <w:marBottom w:val="0"/>
      <w:divBdr>
        <w:top w:val="none" w:sz="0" w:space="0" w:color="auto"/>
        <w:left w:val="none" w:sz="0" w:space="0" w:color="auto"/>
        <w:bottom w:val="none" w:sz="0" w:space="0" w:color="auto"/>
        <w:right w:val="none" w:sz="0" w:space="0" w:color="auto"/>
      </w:divBdr>
    </w:div>
    <w:div w:id="1360813788">
      <w:bodyDiv w:val="1"/>
      <w:marLeft w:val="0"/>
      <w:marRight w:val="0"/>
      <w:marTop w:val="0"/>
      <w:marBottom w:val="0"/>
      <w:divBdr>
        <w:top w:val="none" w:sz="0" w:space="0" w:color="auto"/>
        <w:left w:val="none" w:sz="0" w:space="0" w:color="auto"/>
        <w:bottom w:val="none" w:sz="0" w:space="0" w:color="auto"/>
        <w:right w:val="none" w:sz="0" w:space="0" w:color="auto"/>
      </w:divBdr>
    </w:div>
    <w:div w:id="1433894465">
      <w:bodyDiv w:val="1"/>
      <w:marLeft w:val="0"/>
      <w:marRight w:val="0"/>
      <w:marTop w:val="0"/>
      <w:marBottom w:val="0"/>
      <w:divBdr>
        <w:top w:val="none" w:sz="0" w:space="0" w:color="auto"/>
        <w:left w:val="none" w:sz="0" w:space="0" w:color="auto"/>
        <w:bottom w:val="none" w:sz="0" w:space="0" w:color="auto"/>
        <w:right w:val="none" w:sz="0" w:space="0" w:color="auto"/>
      </w:divBdr>
    </w:div>
    <w:div w:id="1460299849">
      <w:bodyDiv w:val="1"/>
      <w:marLeft w:val="0"/>
      <w:marRight w:val="0"/>
      <w:marTop w:val="0"/>
      <w:marBottom w:val="0"/>
      <w:divBdr>
        <w:top w:val="none" w:sz="0" w:space="0" w:color="auto"/>
        <w:left w:val="none" w:sz="0" w:space="0" w:color="auto"/>
        <w:bottom w:val="none" w:sz="0" w:space="0" w:color="auto"/>
        <w:right w:val="none" w:sz="0" w:space="0" w:color="auto"/>
      </w:divBdr>
    </w:div>
    <w:div w:id="1495417404">
      <w:bodyDiv w:val="1"/>
      <w:marLeft w:val="0"/>
      <w:marRight w:val="0"/>
      <w:marTop w:val="0"/>
      <w:marBottom w:val="0"/>
      <w:divBdr>
        <w:top w:val="none" w:sz="0" w:space="0" w:color="auto"/>
        <w:left w:val="none" w:sz="0" w:space="0" w:color="auto"/>
        <w:bottom w:val="none" w:sz="0" w:space="0" w:color="auto"/>
        <w:right w:val="none" w:sz="0" w:space="0" w:color="auto"/>
      </w:divBdr>
    </w:div>
    <w:div w:id="1511529088">
      <w:bodyDiv w:val="1"/>
      <w:marLeft w:val="0"/>
      <w:marRight w:val="0"/>
      <w:marTop w:val="0"/>
      <w:marBottom w:val="0"/>
      <w:divBdr>
        <w:top w:val="none" w:sz="0" w:space="0" w:color="auto"/>
        <w:left w:val="none" w:sz="0" w:space="0" w:color="auto"/>
        <w:bottom w:val="none" w:sz="0" w:space="0" w:color="auto"/>
        <w:right w:val="none" w:sz="0" w:space="0" w:color="auto"/>
      </w:divBdr>
    </w:div>
    <w:div w:id="1592469029">
      <w:bodyDiv w:val="1"/>
      <w:marLeft w:val="0"/>
      <w:marRight w:val="0"/>
      <w:marTop w:val="0"/>
      <w:marBottom w:val="0"/>
      <w:divBdr>
        <w:top w:val="none" w:sz="0" w:space="0" w:color="auto"/>
        <w:left w:val="none" w:sz="0" w:space="0" w:color="auto"/>
        <w:bottom w:val="none" w:sz="0" w:space="0" w:color="auto"/>
        <w:right w:val="none" w:sz="0" w:space="0" w:color="auto"/>
      </w:divBdr>
    </w:div>
    <w:div w:id="1620990650">
      <w:bodyDiv w:val="1"/>
      <w:marLeft w:val="0"/>
      <w:marRight w:val="0"/>
      <w:marTop w:val="0"/>
      <w:marBottom w:val="0"/>
      <w:divBdr>
        <w:top w:val="none" w:sz="0" w:space="0" w:color="auto"/>
        <w:left w:val="none" w:sz="0" w:space="0" w:color="auto"/>
        <w:bottom w:val="none" w:sz="0" w:space="0" w:color="auto"/>
        <w:right w:val="none" w:sz="0" w:space="0" w:color="auto"/>
      </w:divBdr>
    </w:div>
    <w:div w:id="1631327103">
      <w:bodyDiv w:val="1"/>
      <w:marLeft w:val="0"/>
      <w:marRight w:val="0"/>
      <w:marTop w:val="0"/>
      <w:marBottom w:val="0"/>
      <w:divBdr>
        <w:top w:val="none" w:sz="0" w:space="0" w:color="auto"/>
        <w:left w:val="none" w:sz="0" w:space="0" w:color="auto"/>
        <w:bottom w:val="none" w:sz="0" w:space="0" w:color="auto"/>
        <w:right w:val="none" w:sz="0" w:space="0" w:color="auto"/>
      </w:divBdr>
    </w:div>
    <w:div w:id="1649745704">
      <w:bodyDiv w:val="1"/>
      <w:marLeft w:val="0"/>
      <w:marRight w:val="0"/>
      <w:marTop w:val="0"/>
      <w:marBottom w:val="0"/>
      <w:divBdr>
        <w:top w:val="none" w:sz="0" w:space="0" w:color="auto"/>
        <w:left w:val="none" w:sz="0" w:space="0" w:color="auto"/>
        <w:bottom w:val="none" w:sz="0" w:space="0" w:color="auto"/>
        <w:right w:val="none" w:sz="0" w:space="0" w:color="auto"/>
      </w:divBdr>
    </w:div>
    <w:div w:id="1663701336">
      <w:bodyDiv w:val="1"/>
      <w:marLeft w:val="0"/>
      <w:marRight w:val="0"/>
      <w:marTop w:val="0"/>
      <w:marBottom w:val="0"/>
      <w:divBdr>
        <w:top w:val="none" w:sz="0" w:space="0" w:color="auto"/>
        <w:left w:val="none" w:sz="0" w:space="0" w:color="auto"/>
        <w:bottom w:val="none" w:sz="0" w:space="0" w:color="auto"/>
        <w:right w:val="none" w:sz="0" w:space="0" w:color="auto"/>
      </w:divBdr>
    </w:div>
    <w:div w:id="1667393935">
      <w:bodyDiv w:val="1"/>
      <w:marLeft w:val="0"/>
      <w:marRight w:val="0"/>
      <w:marTop w:val="0"/>
      <w:marBottom w:val="0"/>
      <w:divBdr>
        <w:top w:val="none" w:sz="0" w:space="0" w:color="auto"/>
        <w:left w:val="none" w:sz="0" w:space="0" w:color="auto"/>
        <w:bottom w:val="none" w:sz="0" w:space="0" w:color="auto"/>
        <w:right w:val="none" w:sz="0" w:space="0" w:color="auto"/>
      </w:divBdr>
    </w:div>
    <w:div w:id="1672373550">
      <w:bodyDiv w:val="1"/>
      <w:marLeft w:val="0"/>
      <w:marRight w:val="0"/>
      <w:marTop w:val="0"/>
      <w:marBottom w:val="0"/>
      <w:divBdr>
        <w:top w:val="none" w:sz="0" w:space="0" w:color="auto"/>
        <w:left w:val="none" w:sz="0" w:space="0" w:color="auto"/>
        <w:bottom w:val="none" w:sz="0" w:space="0" w:color="auto"/>
        <w:right w:val="none" w:sz="0" w:space="0" w:color="auto"/>
      </w:divBdr>
    </w:div>
    <w:div w:id="1695034105">
      <w:bodyDiv w:val="1"/>
      <w:marLeft w:val="0"/>
      <w:marRight w:val="0"/>
      <w:marTop w:val="0"/>
      <w:marBottom w:val="0"/>
      <w:divBdr>
        <w:top w:val="none" w:sz="0" w:space="0" w:color="auto"/>
        <w:left w:val="none" w:sz="0" w:space="0" w:color="auto"/>
        <w:bottom w:val="none" w:sz="0" w:space="0" w:color="auto"/>
        <w:right w:val="none" w:sz="0" w:space="0" w:color="auto"/>
      </w:divBdr>
    </w:div>
    <w:div w:id="1697535566">
      <w:bodyDiv w:val="1"/>
      <w:marLeft w:val="0"/>
      <w:marRight w:val="0"/>
      <w:marTop w:val="0"/>
      <w:marBottom w:val="0"/>
      <w:divBdr>
        <w:top w:val="none" w:sz="0" w:space="0" w:color="auto"/>
        <w:left w:val="none" w:sz="0" w:space="0" w:color="auto"/>
        <w:bottom w:val="none" w:sz="0" w:space="0" w:color="auto"/>
        <w:right w:val="none" w:sz="0" w:space="0" w:color="auto"/>
      </w:divBdr>
    </w:div>
    <w:div w:id="1722288926">
      <w:bodyDiv w:val="1"/>
      <w:marLeft w:val="0"/>
      <w:marRight w:val="0"/>
      <w:marTop w:val="0"/>
      <w:marBottom w:val="0"/>
      <w:divBdr>
        <w:top w:val="none" w:sz="0" w:space="0" w:color="auto"/>
        <w:left w:val="none" w:sz="0" w:space="0" w:color="auto"/>
        <w:bottom w:val="none" w:sz="0" w:space="0" w:color="auto"/>
        <w:right w:val="none" w:sz="0" w:space="0" w:color="auto"/>
      </w:divBdr>
    </w:div>
    <w:div w:id="1735007009">
      <w:bodyDiv w:val="1"/>
      <w:marLeft w:val="0"/>
      <w:marRight w:val="0"/>
      <w:marTop w:val="0"/>
      <w:marBottom w:val="0"/>
      <w:divBdr>
        <w:top w:val="none" w:sz="0" w:space="0" w:color="auto"/>
        <w:left w:val="none" w:sz="0" w:space="0" w:color="auto"/>
        <w:bottom w:val="none" w:sz="0" w:space="0" w:color="auto"/>
        <w:right w:val="none" w:sz="0" w:space="0" w:color="auto"/>
      </w:divBdr>
    </w:div>
    <w:div w:id="1768232388">
      <w:bodyDiv w:val="1"/>
      <w:marLeft w:val="0"/>
      <w:marRight w:val="0"/>
      <w:marTop w:val="0"/>
      <w:marBottom w:val="0"/>
      <w:divBdr>
        <w:top w:val="none" w:sz="0" w:space="0" w:color="auto"/>
        <w:left w:val="none" w:sz="0" w:space="0" w:color="auto"/>
        <w:bottom w:val="none" w:sz="0" w:space="0" w:color="auto"/>
        <w:right w:val="none" w:sz="0" w:space="0" w:color="auto"/>
      </w:divBdr>
    </w:div>
    <w:div w:id="1772972402">
      <w:bodyDiv w:val="1"/>
      <w:marLeft w:val="0"/>
      <w:marRight w:val="0"/>
      <w:marTop w:val="0"/>
      <w:marBottom w:val="0"/>
      <w:divBdr>
        <w:top w:val="none" w:sz="0" w:space="0" w:color="auto"/>
        <w:left w:val="none" w:sz="0" w:space="0" w:color="auto"/>
        <w:bottom w:val="none" w:sz="0" w:space="0" w:color="auto"/>
        <w:right w:val="none" w:sz="0" w:space="0" w:color="auto"/>
      </w:divBdr>
    </w:div>
    <w:div w:id="1805779341">
      <w:bodyDiv w:val="1"/>
      <w:marLeft w:val="0"/>
      <w:marRight w:val="0"/>
      <w:marTop w:val="0"/>
      <w:marBottom w:val="0"/>
      <w:divBdr>
        <w:top w:val="none" w:sz="0" w:space="0" w:color="auto"/>
        <w:left w:val="none" w:sz="0" w:space="0" w:color="auto"/>
        <w:bottom w:val="none" w:sz="0" w:space="0" w:color="auto"/>
        <w:right w:val="none" w:sz="0" w:space="0" w:color="auto"/>
      </w:divBdr>
    </w:div>
    <w:div w:id="1835340928">
      <w:bodyDiv w:val="1"/>
      <w:marLeft w:val="0"/>
      <w:marRight w:val="0"/>
      <w:marTop w:val="0"/>
      <w:marBottom w:val="0"/>
      <w:divBdr>
        <w:top w:val="none" w:sz="0" w:space="0" w:color="auto"/>
        <w:left w:val="none" w:sz="0" w:space="0" w:color="auto"/>
        <w:bottom w:val="none" w:sz="0" w:space="0" w:color="auto"/>
        <w:right w:val="none" w:sz="0" w:space="0" w:color="auto"/>
      </w:divBdr>
    </w:div>
    <w:div w:id="1857690847">
      <w:bodyDiv w:val="1"/>
      <w:marLeft w:val="0"/>
      <w:marRight w:val="0"/>
      <w:marTop w:val="0"/>
      <w:marBottom w:val="0"/>
      <w:divBdr>
        <w:top w:val="none" w:sz="0" w:space="0" w:color="auto"/>
        <w:left w:val="none" w:sz="0" w:space="0" w:color="auto"/>
        <w:bottom w:val="none" w:sz="0" w:space="0" w:color="auto"/>
        <w:right w:val="none" w:sz="0" w:space="0" w:color="auto"/>
      </w:divBdr>
    </w:div>
    <w:div w:id="1874927863">
      <w:bodyDiv w:val="1"/>
      <w:marLeft w:val="0"/>
      <w:marRight w:val="0"/>
      <w:marTop w:val="0"/>
      <w:marBottom w:val="0"/>
      <w:divBdr>
        <w:top w:val="none" w:sz="0" w:space="0" w:color="auto"/>
        <w:left w:val="none" w:sz="0" w:space="0" w:color="auto"/>
        <w:bottom w:val="none" w:sz="0" w:space="0" w:color="auto"/>
        <w:right w:val="none" w:sz="0" w:space="0" w:color="auto"/>
      </w:divBdr>
    </w:div>
    <w:div w:id="1885024031">
      <w:bodyDiv w:val="1"/>
      <w:marLeft w:val="0"/>
      <w:marRight w:val="0"/>
      <w:marTop w:val="0"/>
      <w:marBottom w:val="0"/>
      <w:divBdr>
        <w:top w:val="none" w:sz="0" w:space="0" w:color="auto"/>
        <w:left w:val="none" w:sz="0" w:space="0" w:color="auto"/>
        <w:bottom w:val="none" w:sz="0" w:space="0" w:color="auto"/>
        <w:right w:val="none" w:sz="0" w:space="0" w:color="auto"/>
      </w:divBdr>
    </w:div>
    <w:div w:id="1897622385">
      <w:bodyDiv w:val="1"/>
      <w:marLeft w:val="0"/>
      <w:marRight w:val="0"/>
      <w:marTop w:val="0"/>
      <w:marBottom w:val="0"/>
      <w:divBdr>
        <w:top w:val="none" w:sz="0" w:space="0" w:color="auto"/>
        <w:left w:val="none" w:sz="0" w:space="0" w:color="auto"/>
        <w:bottom w:val="none" w:sz="0" w:space="0" w:color="auto"/>
        <w:right w:val="none" w:sz="0" w:space="0" w:color="auto"/>
      </w:divBdr>
    </w:div>
    <w:div w:id="1941378942">
      <w:bodyDiv w:val="1"/>
      <w:marLeft w:val="0"/>
      <w:marRight w:val="0"/>
      <w:marTop w:val="0"/>
      <w:marBottom w:val="0"/>
      <w:divBdr>
        <w:top w:val="none" w:sz="0" w:space="0" w:color="auto"/>
        <w:left w:val="none" w:sz="0" w:space="0" w:color="auto"/>
        <w:bottom w:val="none" w:sz="0" w:space="0" w:color="auto"/>
        <w:right w:val="none" w:sz="0" w:space="0" w:color="auto"/>
      </w:divBdr>
    </w:div>
    <w:div w:id="1981690456">
      <w:bodyDiv w:val="1"/>
      <w:marLeft w:val="0"/>
      <w:marRight w:val="0"/>
      <w:marTop w:val="0"/>
      <w:marBottom w:val="0"/>
      <w:divBdr>
        <w:top w:val="none" w:sz="0" w:space="0" w:color="auto"/>
        <w:left w:val="none" w:sz="0" w:space="0" w:color="auto"/>
        <w:bottom w:val="none" w:sz="0" w:space="0" w:color="auto"/>
        <w:right w:val="none" w:sz="0" w:space="0" w:color="auto"/>
      </w:divBdr>
    </w:div>
    <w:div w:id="1994217983">
      <w:bodyDiv w:val="1"/>
      <w:marLeft w:val="0"/>
      <w:marRight w:val="0"/>
      <w:marTop w:val="0"/>
      <w:marBottom w:val="0"/>
      <w:divBdr>
        <w:top w:val="none" w:sz="0" w:space="0" w:color="auto"/>
        <w:left w:val="none" w:sz="0" w:space="0" w:color="auto"/>
        <w:bottom w:val="none" w:sz="0" w:space="0" w:color="auto"/>
        <w:right w:val="none" w:sz="0" w:space="0" w:color="auto"/>
      </w:divBdr>
    </w:div>
    <w:div w:id="2057200634">
      <w:bodyDiv w:val="1"/>
      <w:marLeft w:val="0"/>
      <w:marRight w:val="0"/>
      <w:marTop w:val="0"/>
      <w:marBottom w:val="0"/>
      <w:divBdr>
        <w:top w:val="none" w:sz="0" w:space="0" w:color="auto"/>
        <w:left w:val="none" w:sz="0" w:space="0" w:color="auto"/>
        <w:bottom w:val="none" w:sz="0" w:space="0" w:color="auto"/>
        <w:right w:val="none" w:sz="0" w:space="0" w:color="auto"/>
      </w:divBdr>
      <w:divsChild>
        <w:div w:id="620503687">
          <w:marLeft w:val="0"/>
          <w:marRight w:val="0"/>
          <w:marTop w:val="0"/>
          <w:marBottom w:val="0"/>
          <w:divBdr>
            <w:top w:val="none" w:sz="0" w:space="0" w:color="auto"/>
            <w:left w:val="none" w:sz="0" w:space="0" w:color="auto"/>
            <w:bottom w:val="none" w:sz="0" w:space="0" w:color="auto"/>
            <w:right w:val="none" w:sz="0" w:space="0" w:color="auto"/>
          </w:divBdr>
        </w:div>
        <w:div w:id="942152034">
          <w:marLeft w:val="0"/>
          <w:marRight w:val="0"/>
          <w:marTop w:val="0"/>
          <w:marBottom w:val="0"/>
          <w:divBdr>
            <w:top w:val="none" w:sz="0" w:space="0" w:color="auto"/>
            <w:left w:val="none" w:sz="0" w:space="0" w:color="auto"/>
            <w:bottom w:val="none" w:sz="0" w:space="0" w:color="auto"/>
            <w:right w:val="none" w:sz="0" w:space="0" w:color="auto"/>
          </w:divBdr>
        </w:div>
        <w:div w:id="1217931250">
          <w:marLeft w:val="0"/>
          <w:marRight w:val="0"/>
          <w:marTop w:val="0"/>
          <w:marBottom w:val="0"/>
          <w:divBdr>
            <w:top w:val="none" w:sz="0" w:space="0" w:color="auto"/>
            <w:left w:val="none" w:sz="0" w:space="0" w:color="auto"/>
            <w:bottom w:val="none" w:sz="0" w:space="0" w:color="auto"/>
            <w:right w:val="none" w:sz="0" w:space="0" w:color="auto"/>
          </w:divBdr>
        </w:div>
        <w:div w:id="1240824498">
          <w:marLeft w:val="0"/>
          <w:marRight w:val="0"/>
          <w:marTop w:val="0"/>
          <w:marBottom w:val="0"/>
          <w:divBdr>
            <w:top w:val="none" w:sz="0" w:space="0" w:color="auto"/>
            <w:left w:val="none" w:sz="0" w:space="0" w:color="auto"/>
            <w:bottom w:val="none" w:sz="0" w:space="0" w:color="auto"/>
            <w:right w:val="none" w:sz="0" w:space="0" w:color="auto"/>
          </w:divBdr>
        </w:div>
        <w:div w:id="1439256680">
          <w:marLeft w:val="0"/>
          <w:marRight w:val="0"/>
          <w:marTop w:val="0"/>
          <w:marBottom w:val="0"/>
          <w:divBdr>
            <w:top w:val="none" w:sz="0" w:space="0" w:color="auto"/>
            <w:left w:val="none" w:sz="0" w:space="0" w:color="auto"/>
            <w:bottom w:val="none" w:sz="0" w:space="0" w:color="auto"/>
            <w:right w:val="none" w:sz="0" w:space="0" w:color="auto"/>
          </w:divBdr>
        </w:div>
      </w:divsChild>
    </w:div>
    <w:div w:id="2079087068">
      <w:bodyDiv w:val="1"/>
      <w:marLeft w:val="0"/>
      <w:marRight w:val="0"/>
      <w:marTop w:val="0"/>
      <w:marBottom w:val="0"/>
      <w:divBdr>
        <w:top w:val="none" w:sz="0" w:space="0" w:color="auto"/>
        <w:left w:val="none" w:sz="0" w:space="0" w:color="auto"/>
        <w:bottom w:val="none" w:sz="0" w:space="0" w:color="auto"/>
        <w:right w:val="none" w:sz="0" w:space="0" w:color="auto"/>
      </w:divBdr>
    </w:div>
    <w:div w:id="2087802309">
      <w:bodyDiv w:val="1"/>
      <w:marLeft w:val="0"/>
      <w:marRight w:val="0"/>
      <w:marTop w:val="0"/>
      <w:marBottom w:val="0"/>
      <w:divBdr>
        <w:top w:val="none" w:sz="0" w:space="0" w:color="auto"/>
        <w:left w:val="none" w:sz="0" w:space="0" w:color="auto"/>
        <w:bottom w:val="none" w:sz="0" w:space="0" w:color="auto"/>
        <w:right w:val="none" w:sz="0" w:space="0" w:color="auto"/>
      </w:divBdr>
    </w:div>
    <w:div w:id="2131587932">
      <w:bodyDiv w:val="1"/>
      <w:marLeft w:val="0"/>
      <w:marRight w:val="0"/>
      <w:marTop w:val="0"/>
      <w:marBottom w:val="0"/>
      <w:divBdr>
        <w:top w:val="none" w:sz="0" w:space="0" w:color="auto"/>
        <w:left w:val="none" w:sz="0" w:space="0" w:color="auto"/>
        <w:bottom w:val="none" w:sz="0" w:space="0" w:color="auto"/>
        <w:right w:val="none" w:sz="0" w:space="0" w:color="auto"/>
      </w:divBdr>
    </w:div>
    <w:div w:id="2131967969">
      <w:bodyDiv w:val="1"/>
      <w:marLeft w:val="0"/>
      <w:marRight w:val="0"/>
      <w:marTop w:val="0"/>
      <w:marBottom w:val="0"/>
      <w:divBdr>
        <w:top w:val="none" w:sz="0" w:space="0" w:color="auto"/>
        <w:left w:val="none" w:sz="0" w:space="0" w:color="auto"/>
        <w:bottom w:val="none" w:sz="0" w:space="0" w:color="auto"/>
        <w:right w:val="none" w:sz="0" w:space="0" w:color="auto"/>
      </w:divBdr>
    </w:div>
    <w:div w:id="213536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F8446C-0A0A-410B-ADE9-EF07865CC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6</TotalTime>
  <Pages>11</Pages>
  <Words>2263</Words>
  <Characters>1290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kha Nangia</dc:creator>
  <cp:keywords/>
  <dc:description/>
  <cp:lastModifiedBy>huilin Ma</cp:lastModifiedBy>
  <cp:revision>36</cp:revision>
  <cp:lastPrinted>2019-11-05T20:49:00Z</cp:lastPrinted>
  <dcterms:created xsi:type="dcterms:W3CDTF">2019-12-19T20:21:00Z</dcterms:created>
  <dcterms:modified xsi:type="dcterms:W3CDTF">2020-02-15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american-chemical-society</vt:lpwstr>
  </property>
</Properties>
</file>